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5C5718" w14:textId="77777777" w:rsidR="006D0881" w:rsidRPr="00100E85" w:rsidRDefault="006D0881" w:rsidP="006D0881">
      <w:pPr>
        <w:rPr>
          <w:rFonts w:ascii="AdvP7D0F" w:hAnsi="AdvP7D0F" w:cs="AdvP7D0F"/>
          <w:b/>
          <w:bCs/>
          <w:sz w:val="24"/>
          <w:szCs w:val="24"/>
        </w:rPr>
      </w:pPr>
      <w:r>
        <w:rPr>
          <w:rFonts w:ascii="AdvP7D0F" w:hAnsi="AdvP7D0F" w:cs="AdvP7D0F"/>
          <w:b/>
          <w:bCs/>
          <w:sz w:val="24"/>
          <w:szCs w:val="24"/>
        </w:rPr>
        <w:t xml:space="preserve">Supplementary material 1 - </w:t>
      </w:r>
      <w:r w:rsidRPr="00100E85">
        <w:rPr>
          <w:rFonts w:ascii="AdvP7D0F" w:hAnsi="AdvP7D0F" w:cs="AdvP7D0F"/>
          <w:b/>
          <w:bCs/>
          <w:sz w:val="24"/>
          <w:szCs w:val="24"/>
        </w:rPr>
        <w:t>Search strategy.</w:t>
      </w:r>
    </w:p>
    <w:p w14:paraId="79860BFB" w14:textId="77777777" w:rsidR="006D0881" w:rsidRPr="00100E85" w:rsidRDefault="006D0881" w:rsidP="006D0881">
      <w:pPr>
        <w:rPr>
          <w:rFonts w:ascii="AdvP7D0F" w:hAnsi="AdvP7D0F" w:cs="AdvP7D0F"/>
          <w:b/>
          <w:bCs/>
          <w:sz w:val="24"/>
          <w:szCs w:val="24"/>
        </w:rPr>
      </w:pPr>
      <w:proofErr w:type="spellStart"/>
      <w:r w:rsidRPr="00100E85">
        <w:rPr>
          <w:rFonts w:ascii="AdvP7D0F" w:hAnsi="AdvP7D0F" w:cs="AdvP7D0F"/>
          <w:b/>
          <w:bCs/>
          <w:sz w:val="24"/>
          <w:szCs w:val="24"/>
        </w:rPr>
        <w:t>Pubmed</w:t>
      </w:r>
      <w:proofErr w:type="spellEnd"/>
      <w:r>
        <w:rPr>
          <w:rFonts w:ascii="AdvP7D0F" w:hAnsi="AdvP7D0F" w:cs="AdvP7D0F"/>
          <w:b/>
          <w:bCs/>
          <w:sz w:val="24"/>
          <w:szCs w:val="24"/>
        </w:rPr>
        <w:t xml:space="preserve"> </w:t>
      </w:r>
    </w:p>
    <w:tbl>
      <w:tblPr>
        <w:tblStyle w:val="TableGrid"/>
        <w:tblW w:w="0" w:type="auto"/>
        <w:tblLook w:val="04A0" w:firstRow="1" w:lastRow="0" w:firstColumn="1" w:lastColumn="0" w:noHBand="0" w:noVBand="1"/>
      </w:tblPr>
      <w:tblGrid>
        <w:gridCol w:w="1838"/>
        <w:gridCol w:w="6656"/>
      </w:tblGrid>
      <w:tr w:rsidR="006D0881" w:rsidRPr="00A62C78" w14:paraId="6986598F" w14:textId="77777777" w:rsidTr="00EE63E2">
        <w:tc>
          <w:tcPr>
            <w:tcW w:w="1838" w:type="dxa"/>
          </w:tcPr>
          <w:p w14:paraId="26869B57" w14:textId="77777777" w:rsidR="006D0881" w:rsidRPr="00A62C78" w:rsidRDefault="006D0881" w:rsidP="00EE63E2">
            <w:pPr>
              <w:jc w:val="center"/>
              <w:rPr>
                <w:rFonts w:ascii="Arial" w:hAnsi="Arial" w:cs="Arial"/>
              </w:rPr>
            </w:pPr>
            <w:r w:rsidRPr="00A62C78">
              <w:rPr>
                <w:rFonts w:ascii="Arial" w:hAnsi="Arial" w:cs="Arial"/>
              </w:rPr>
              <w:t>Older adults</w:t>
            </w:r>
          </w:p>
          <w:p w14:paraId="15021586" w14:textId="77777777" w:rsidR="006D0881" w:rsidRPr="00A62C78" w:rsidRDefault="006D0881" w:rsidP="00EE63E2">
            <w:pPr>
              <w:jc w:val="center"/>
              <w:rPr>
                <w:rFonts w:ascii="Arial" w:hAnsi="Arial" w:cs="Arial"/>
              </w:rPr>
            </w:pPr>
            <w:r w:rsidRPr="00A62C78">
              <w:rPr>
                <w:rFonts w:ascii="Arial" w:hAnsi="Arial" w:cs="Arial"/>
              </w:rPr>
              <w:t>#1</w:t>
            </w:r>
          </w:p>
        </w:tc>
        <w:tc>
          <w:tcPr>
            <w:tcW w:w="6656" w:type="dxa"/>
          </w:tcPr>
          <w:p w14:paraId="0C008302" w14:textId="77777777" w:rsidR="006D0881" w:rsidRPr="00A62C78" w:rsidRDefault="006D0881" w:rsidP="00EE63E2">
            <w:pPr>
              <w:shd w:val="clear" w:color="auto" w:fill="F6F6F6"/>
              <w:rPr>
                <w:rFonts w:ascii="Arial" w:eastAsia="Times New Roman" w:hAnsi="Arial" w:cs="Arial"/>
                <w:color w:val="212121"/>
                <w:lang w:eastAsia="en-GB"/>
                <w14:ligatures w14:val="none"/>
              </w:rPr>
            </w:pPr>
            <w:r w:rsidRPr="00A111AC">
              <w:rPr>
                <w:rFonts w:ascii="Arial" w:eastAsia="Times New Roman" w:hAnsi="Arial" w:cs="Arial"/>
                <w:color w:val="212121"/>
                <w:lang w:eastAsia="en-GB"/>
                <w14:ligatures w14:val="none"/>
              </w:rPr>
              <w:t>(("aged"[</w:t>
            </w:r>
            <w:proofErr w:type="spellStart"/>
            <w:r w:rsidRPr="00A111AC">
              <w:rPr>
                <w:rFonts w:ascii="Arial" w:eastAsia="Times New Roman" w:hAnsi="Arial" w:cs="Arial"/>
                <w:color w:val="212121"/>
                <w:lang w:eastAsia="en-GB"/>
                <w14:ligatures w14:val="none"/>
              </w:rPr>
              <w:t>MeSH</w:t>
            </w:r>
            <w:proofErr w:type="spellEnd"/>
            <w:r w:rsidRPr="00A111AC">
              <w:rPr>
                <w:rFonts w:ascii="Arial" w:eastAsia="Times New Roman" w:hAnsi="Arial" w:cs="Arial"/>
                <w:color w:val="212121"/>
                <w:lang w:eastAsia="en-GB"/>
                <w14:ligatures w14:val="none"/>
              </w:rPr>
              <w:t xml:space="preserve"> Major Topic] OR ("aged"[</w:t>
            </w:r>
            <w:proofErr w:type="spellStart"/>
            <w:r w:rsidRPr="00A111AC">
              <w:rPr>
                <w:rFonts w:ascii="Arial" w:eastAsia="Times New Roman" w:hAnsi="Arial" w:cs="Arial"/>
                <w:color w:val="212121"/>
                <w:lang w:eastAsia="en-GB"/>
                <w14:ligatures w14:val="none"/>
              </w:rPr>
              <w:t>MeSH</w:t>
            </w:r>
            <w:proofErr w:type="spellEnd"/>
            <w:r w:rsidRPr="00A111AC">
              <w:rPr>
                <w:rFonts w:ascii="Arial" w:eastAsia="Times New Roman" w:hAnsi="Arial" w:cs="Arial"/>
                <w:color w:val="212121"/>
                <w:lang w:eastAsia="en-GB"/>
                <w14:ligatures w14:val="none"/>
              </w:rPr>
              <w:t xml:space="preserve"> Terms] OR "aged"[All Fields] OR ("older"[All Fields] AND "adults"[All Fields]) OR "older adults"[All Fields])) AND("aging"[</w:t>
            </w:r>
            <w:proofErr w:type="spellStart"/>
            <w:r w:rsidRPr="00A111AC">
              <w:rPr>
                <w:rFonts w:ascii="Arial" w:eastAsia="Times New Roman" w:hAnsi="Arial" w:cs="Arial"/>
                <w:color w:val="212121"/>
                <w:lang w:eastAsia="en-GB"/>
                <w14:ligatures w14:val="none"/>
              </w:rPr>
              <w:t>MeSH</w:t>
            </w:r>
            <w:proofErr w:type="spellEnd"/>
            <w:r w:rsidRPr="00A111AC">
              <w:rPr>
                <w:rFonts w:ascii="Arial" w:eastAsia="Times New Roman" w:hAnsi="Arial" w:cs="Arial"/>
                <w:color w:val="212121"/>
                <w:lang w:eastAsia="en-GB"/>
                <w14:ligatures w14:val="none"/>
              </w:rPr>
              <w:t xml:space="preserve"> Terms] OR "aging"[All Fields] OR "ageing"[All Fields])) OR "elder*"[All Fields] OR ("old"[All Fields] AND "person*"[All Fields]) OR "old person"[</w:t>
            </w:r>
            <w:proofErr w:type="spellStart"/>
            <w:r w:rsidRPr="00A111AC">
              <w:rPr>
                <w:rFonts w:ascii="Arial" w:eastAsia="Times New Roman" w:hAnsi="Arial" w:cs="Arial"/>
                <w:color w:val="212121"/>
                <w:lang w:eastAsia="en-GB"/>
                <w14:ligatures w14:val="none"/>
              </w:rPr>
              <w:t>MeSH</w:t>
            </w:r>
            <w:proofErr w:type="spellEnd"/>
            <w:r w:rsidRPr="00A111AC">
              <w:rPr>
                <w:rFonts w:ascii="Arial" w:eastAsia="Times New Roman" w:hAnsi="Arial" w:cs="Arial"/>
                <w:color w:val="212121"/>
                <w:lang w:eastAsia="en-GB"/>
                <w14:ligatures w14:val="none"/>
              </w:rPr>
              <w:t xml:space="preserve"> Terms] OR "old adult"[</w:t>
            </w:r>
            <w:proofErr w:type="spellStart"/>
            <w:r w:rsidRPr="00A111AC">
              <w:rPr>
                <w:rFonts w:ascii="Arial" w:eastAsia="Times New Roman" w:hAnsi="Arial" w:cs="Arial"/>
                <w:color w:val="212121"/>
                <w:lang w:eastAsia="en-GB"/>
                <w14:ligatures w14:val="none"/>
              </w:rPr>
              <w:t>MeSH</w:t>
            </w:r>
            <w:proofErr w:type="spellEnd"/>
            <w:r w:rsidRPr="00A111AC">
              <w:rPr>
                <w:rFonts w:ascii="Arial" w:eastAsia="Times New Roman" w:hAnsi="Arial" w:cs="Arial"/>
                <w:color w:val="212121"/>
                <w:lang w:eastAsia="en-GB"/>
                <w14:ligatures w14:val="none"/>
              </w:rPr>
              <w:t xml:space="preserve"> Terms] OR ("olde</w:t>
            </w:r>
            <w:r w:rsidRPr="00A111AC">
              <w:rPr>
                <w:rFonts w:ascii="Arial" w:eastAsia="Times New Roman" w:hAnsi="Arial" w:cs="Arial"/>
                <w:lang w:eastAsia="en-GB"/>
                <w14:ligatures w14:val="none"/>
              </w:rPr>
              <w:t>r</w:t>
            </w:r>
            <w:r w:rsidRPr="00A111AC">
              <w:rPr>
                <w:rFonts w:ascii="Arial" w:eastAsia="Times New Roman" w:hAnsi="Arial" w:cs="Arial"/>
                <w:color w:val="212121"/>
                <w:lang w:eastAsia="en-GB"/>
                <w14:ligatures w14:val="none"/>
              </w:rPr>
              <w:t>[All Fields] AND "adult*"[All Fields]) OR ("old"[All Fields] AND "people*"[All Fields]) OR "old people"[</w:t>
            </w:r>
            <w:proofErr w:type="spellStart"/>
            <w:r w:rsidRPr="00A111AC">
              <w:rPr>
                <w:rFonts w:ascii="Arial" w:eastAsia="Times New Roman" w:hAnsi="Arial" w:cs="Arial"/>
                <w:color w:val="212121"/>
                <w:lang w:eastAsia="en-GB"/>
                <w14:ligatures w14:val="none"/>
              </w:rPr>
              <w:t>MeSH</w:t>
            </w:r>
            <w:proofErr w:type="spellEnd"/>
            <w:r w:rsidRPr="00A111AC">
              <w:rPr>
                <w:rFonts w:ascii="Arial" w:eastAsia="Times New Roman" w:hAnsi="Arial" w:cs="Arial"/>
                <w:color w:val="212121"/>
                <w:lang w:eastAsia="en-GB"/>
                <w14:ligatures w14:val="none"/>
              </w:rPr>
              <w:t xml:space="preserve"> Terms] OR (("aging"[</w:t>
            </w:r>
            <w:proofErr w:type="spellStart"/>
            <w:r w:rsidRPr="00A111AC">
              <w:rPr>
                <w:rFonts w:ascii="Arial" w:eastAsia="Times New Roman" w:hAnsi="Arial" w:cs="Arial"/>
                <w:color w:val="212121"/>
                <w:lang w:eastAsia="en-GB"/>
                <w14:ligatures w14:val="none"/>
              </w:rPr>
              <w:t>MeSH</w:t>
            </w:r>
            <w:proofErr w:type="spellEnd"/>
            <w:r w:rsidRPr="00A111AC">
              <w:rPr>
                <w:rFonts w:ascii="Arial" w:eastAsia="Times New Roman" w:hAnsi="Arial" w:cs="Arial"/>
                <w:color w:val="212121"/>
                <w:lang w:eastAsia="en-GB"/>
                <w14:ligatures w14:val="none"/>
              </w:rPr>
              <w:t xml:space="preserve"> Terms] OR "aging"[All Fields] OR "ageing"[All Fields]) AND "</w:t>
            </w:r>
            <w:r w:rsidRPr="00A62C78">
              <w:rPr>
                <w:rFonts w:ascii="Arial" w:eastAsia="Times New Roman" w:hAnsi="Arial" w:cs="Arial"/>
                <w:color w:val="212121"/>
                <w:lang w:eastAsia="en-GB"/>
                <w14:ligatures w14:val="none"/>
              </w:rPr>
              <w:t>person*"[</w:t>
            </w:r>
            <w:proofErr w:type="spellStart"/>
            <w:r w:rsidRPr="00A62C78">
              <w:rPr>
                <w:rFonts w:ascii="Arial" w:eastAsia="Times New Roman" w:hAnsi="Arial" w:cs="Arial"/>
                <w:color w:val="212121"/>
                <w:lang w:eastAsia="en-GB"/>
                <w14:ligatures w14:val="none"/>
              </w:rPr>
              <w:t>MeSH</w:t>
            </w:r>
            <w:proofErr w:type="spellEnd"/>
            <w:r w:rsidRPr="00A62C78">
              <w:rPr>
                <w:rFonts w:ascii="Arial" w:eastAsia="Times New Roman" w:hAnsi="Arial" w:cs="Arial"/>
                <w:color w:val="212121"/>
                <w:lang w:eastAsia="en-GB"/>
                <w14:ligatures w14:val="none"/>
              </w:rPr>
              <w:t xml:space="preserve"> Terms]) OR (("aging"[</w:t>
            </w:r>
            <w:proofErr w:type="spellStart"/>
            <w:r w:rsidRPr="00A62C78">
              <w:rPr>
                <w:rFonts w:ascii="Arial" w:eastAsia="Times New Roman" w:hAnsi="Arial" w:cs="Arial"/>
                <w:color w:val="212121"/>
                <w:lang w:eastAsia="en-GB"/>
                <w14:ligatures w14:val="none"/>
              </w:rPr>
              <w:t>MeSH</w:t>
            </w:r>
            <w:proofErr w:type="spellEnd"/>
            <w:r w:rsidRPr="00A62C78">
              <w:rPr>
                <w:rFonts w:ascii="Arial" w:eastAsia="Times New Roman" w:hAnsi="Arial" w:cs="Arial"/>
                <w:color w:val="212121"/>
                <w:lang w:eastAsia="en-GB"/>
                <w14:ligatures w14:val="none"/>
              </w:rPr>
              <w:t xml:space="preserve"> Terms] OR "aging"[All Fields] OR "ageing"[All Fields]) AND "person*"[All Fields]) OR (("aging"[</w:t>
            </w:r>
            <w:proofErr w:type="spellStart"/>
            <w:r w:rsidRPr="00A62C78">
              <w:rPr>
                <w:rFonts w:ascii="Arial" w:eastAsia="Times New Roman" w:hAnsi="Arial" w:cs="Arial"/>
                <w:color w:val="212121"/>
                <w:lang w:eastAsia="en-GB"/>
                <w14:ligatures w14:val="none"/>
              </w:rPr>
              <w:t>MeSH</w:t>
            </w:r>
            <w:proofErr w:type="spellEnd"/>
            <w:r w:rsidRPr="00A62C78">
              <w:rPr>
                <w:rFonts w:ascii="Arial" w:eastAsia="Times New Roman" w:hAnsi="Arial" w:cs="Arial"/>
                <w:color w:val="212121"/>
                <w:lang w:eastAsia="en-GB"/>
                <w14:ligatures w14:val="none"/>
              </w:rPr>
              <w:t xml:space="preserve"> Terms] OR "aging"[All Fields] OR "ageing"[All Fields]) AND "person*"[All Fields]) OR (("aging"[</w:t>
            </w:r>
            <w:proofErr w:type="spellStart"/>
            <w:r w:rsidRPr="00A62C78">
              <w:rPr>
                <w:rFonts w:ascii="Arial" w:eastAsia="Times New Roman" w:hAnsi="Arial" w:cs="Arial"/>
                <w:color w:val="212121"/>
                <w:lang w:eastAsia="en-GB"/>
                <w14:ligatures w14:val="none"/>
              </w:rPr>
              <w:t>MeSH</w:t>
            </w:r>
            <w:proofErr w:type="spellEnd"/>
            <w:r w:rsidRPr="00A62C78">
              <w:rPr>
                <w:rFonts w:ascii="Arial" w:eastAsia="Times New Roman" w:hAnsi="Arial" w:cs="Arial"/>
                <w:color w:val="212121"/>
                <w:lang w:eastAsia="en-GB"/>
                <w14:ligatures w14:val="none"/>
              </w:rPr>
              <w:t xml:space="preserve"> Terms] OR "aging"[All Fields] OR "ageing"[All Fields]) AND "person*"[</w:t>
            </w:r>
            <w:proofErr w:type="spellStart"/>
            <w:r w:rsidRPr="00A62C78">
              <w:rPr>
                <w:rFonts w:ascii="Arial" w:eastAsia="Times New Roman" w:hAnsi="Arial" w:cs="Arial"/>
                <w:color w:val="212121"/>
                <w:lang w:eastAsia="en-GB"/>
                <w14:ligatures w14:val="none"/>
              </w:rPr>
              <w:t>MeSH</w:t>
            </w:r>
            <w:proofErr w:type="spellEnd"/>
            <w:r w:rsidRPr="00A62C78">
              <w:rPr>
                <w:rFonts w:ascii="Arial" w:eastAsia="Times New Roman" w:hAnsi="Arial" w:cs="Arial"/>
                <w:color w:val="212121"/>
                <w:lang w:eastAsia="en-GB"/>
                <w14:ligatures w14:val="none"/>
              </w:rPr>
              <w:t xml:space="preserve"> Terms]) OR (("aging"[</w:t>
            </w:r>
            <w:proofErr w:type="spellStart"/>
            <w:r w:rsidRPr="00A62C78">
              <w:rPr>
                <w:rFonts w:ascii="Arial" w:eastAsia="Times New Roman" w:hAnsi="Arial" w:cs="Arial"/>
                <w:color w:val="212121"/>
                <w:lang w:eastAsia="en-GB"/>
                <w14:ligatures w14:val="none"/>
              </w:rPr>
              <w:t>MeSH</w:t>
            </w:r>
            <w:proofErr w:type="spellEnd"/>
            <w:r w:rsidRPr="00A62C78">
              <w:rPr>
                <w:rFonts w:ascii="Arial" w:eastAsia="Times New Roman" w:hAnsi="Arial" w:cs="Arial"/>
                <w:color w:val="212121"/>
                <w:lang w:eastAsia="en-GB"/>
                <w14:ligatures w14:val="none"/>
              </w:rPr>
              <w:t xml:space="preserve"> Terms] OR "aging"[All Fields] OR "ageing"[All Fields]) AND "adult*"[</w:t>
            </w:r>
            <w:proofErr w:type="spellStart"/>
            <w:r w:rsidRPr="00A62C78">
              <w:rPr>
                <w:rFonts w:ascii="Arial" w:eastAsia="Times New Roman" w:hAnsi="Arial" w:cs="Arial"/>
                <w:color w:val="212121"/>
                <w:lang w:eastAsia="en-GB"/>
                <w14:ligatures w14:val="none"/>
              </w:rPr>
              <w:t>MeSH</w:t>
            </w:r>
            <w:proofErr w:type="spellEnd"/>
            <w:r w:rsidRPr="00A62C78">
              <w:rPr>
                <w:rFonts w:ascii="Arial" w:eastAsia="Times New Roman" w:hAnsi="Arial" w:cs="Arial"/>
                <w:color w:val="212121"/>
                <w:lang w:eastAsia="en-GB"/>
                <w14:ligatures w14:val="none"/>
              </w:rPr>
              <w:t xml:space="preserve"> Terms]) OR (("aging"[</w:t>
            </w:r>
            <w:proofErr w:type="spellStart"/>
            <w:r w:rsidRPr="00A62C78">
              <w:rPr>
                <w:rFonts w:ascii="Arial" w:eastAsia="Times New Roman" w:hAnsi="Arial" w:cs="Arial"/>
                <w:color w:val="212121"/>
                <w:lang w:eastAsia="en-GB"/>
                <w14:ligatures w14:val="none"/>
              </w:rPr>
              <w:t>MeSH</w:t>
            </w:r>
            <w:proofErr w:type="spellEnd"/>
            <w:r w:rsidRPr="00A62C78">
              <w:rPr>
                <w:rFonts w:ascii="Arial" w:eastAsia="Times New Roman" w:hAnsi="Arial" w:cs="Arial"/>
                <w:color w:val="212121"/>
                <w:lang w:eastAsia="en-GB"/>
                <w14:ligatures w14:val="none"/>
              </w:rPr>
              <w:t xml:space="preserve"> Terms] OR "aging"[All Fields] OR "ageing"[All Fields]) AND "adult*"[All Fields]) OR (("aging"[</w:t>
            </w:r>
            <w:proofErr w:type="spellStart"/>
            <w:r w:rsidRPr="00A62C78">
              <w:rPr>
                <w:rFonts w:ascii="Arial" w:eastAsia="Times New Roman" w:hAnsi="Arial" w:cs="Arial"/>
                <w:color w:val="212121"/>
                <w:lang w:eastAsia="en-GB"/>
                <w14:ligatures w14:val="none"/>
              </w:rPr>
              <w:t>MeSH</w:t>
            </w:r>
            <w:proofErr w:type="spellEnd"/>
            <w:r w:rsidRPr="00A62C78">
              <w:rPr>
                <w:rFonts w:ascii="Arial" w:eastAsia="Times New Roman" w:hAnsi="Arial" w:cs="Arial"/>
                <w:color w:val="212121"/>
                <w:lang w:eastAsia="en-GB"/>
                <w14:ligatures w14:val="none"/>
              </w:rPr>
              <w:t xml:space="preserve"> Terms] OR "aging"[All Fields] OR "ageing"[All Fields]) AND "adult*"[All Fields]) OR (("aging"[</w:t>
            </w:r>
            <w:proofErr w:type="spellStart"/>
            <w:r w:rsidRPr="00A62C78">
              <w:rPr>
                <w:rFonts w:ascii="Arial" w:eastAsia="Times New Roman" w:hAnsi="Arial" w:cs="Arial"/>
                <w:color w:val="212121"/>
                <w:lang w:eastAsia="en-GB"/>
                <w14:ligatures w14:val="none"/>
              </w:rPr>
              <w:t>MeSH</w:t>
            </w:r>
            <w:proofErr w:type="spellEnd"/>
            <w:r w:rsidRPr="00A62C78">
              <w:rPr>
                <w:rFonts w:ascii="Arial" w:eastAsia="Times New Roman" w:hAnsi="Arial" w:cs="Arial"/>
                <w:color w:val="212121"/>
                <w:lang w:eastAsia="en-GB"/>
                <w14:ligatures w14:val="none"/>
              </w:rPr>
              <w:t xml:space="preserve"> Terms] OR "aging"[All Fields] OR "ageing"[All Fields]) AND "adult*"[</w:t>
            </w:r>
            <w:proofErr w:type="spellStart"/>
            <w:r w:rsidRPr="00A62C78">
              <w:rPr>
                <w:rFonts w:ascii="Arial" w:eastAsia="Times New Roman" w:hAnsi="Arial" w:cs="Arial"/>
                <w:color w:val="212121"/>
                <w:lang w:eastAsia="en-GB"/>
                <w14:ligatures w14:val="none"/>
              </w:rPr>
              <w:t>MeSH</w:t>
            </w:r>
            <w:proofErr w:type="spellEnd"/>
            <w:r w:rsidRPr="00A62C78">
              <w:rPr>
                <w:rFonts w:ascii="Arial" w:eastAsia="Times New Roman" w:hAnsi="Arial" w:cs="Arial"/>
                <w:color w:val="212121"/>
                <w:lang w:eastAsia="en-GB"/>
                <w14:ligatures w14:val="none"/>
              </w:rPr>
              <w:t xml:space="preserve"> Terms]) OR "geriatric*"[</w:t>
            </w:r>
            <w:proofErr w:type="spellStart"/>
            <w:r w:rsidRPr="00A62C78">
              <w:rPr>
                <w:rFonts w:ascii="Arial" w:eastAsia="Times New Roman" w:hAnsi="Arial" w:cs="Arial"/>
                <w:color w:val="212121"/>
                <w:lang w:eastAsia="en-GB"/>
                <w14:ligatures w14:val="none"/>
              </w:rPr>
              <w:t>MeSH</w:t>
            </w:r>
            <w:proofErr w:type="spellEnd"/>
            <w:r w:rsidRPr="00A62C78">
              <w:rPr>
                <w:rFonts w:ascii="Arial" w:eastAsia="Times New Roman" w:hAnsi="Arial" w:cs="Arial"/>
                <w:color w:val="212121"/>
                <w:lang w:eastAsia="en-GB"/>
                <w14:ligatures w14:val="none"/>
              </w:rPr>
              <w:t xml:space="preserve"> Terms] OR "geriatric*"[All Fields] OR (("older"[All Fields] OR "</w:t>
            </w:r>
            <w:proofErr w:type="spellStart"/>
            <w:r w:rsidRPr="00A62C78">
              <w:rPr>
                <w:rFonts w:ascii="Arial" w:eastAsia="Times New Roman" w:hAnsi="Arial" w:cs="Arial"/>
                <w:color w:val="212121"/>
                <w:lang w:eastAsia="en-GB"/>
                <w14:ligatures w14:val="none"/>
              </w:rPr>
              <w:t>olders</w:t>
            </w:r>
            <w:proofErr w:type="spellEnd"/>
            <w:r w:rsidRPr="00A62C78">
              <w:rPr>
                <w:rFonts w:ascii="Arial" w:eastAsia="Times New Roman" w:hAnsi="Arial" w:cs="Arial"/>
                <w:color w:val="212121"/>
                <w:lang w:eastAsia="en-GB"/>
                <w14:ligatures w14:val="none"/>
              </w:rPr>
              <w:t>"[All Fields]) AND "population*"[All Fields]) OR (("older"[All Fields] OR "</w:t>
            </w:r>
            <w:proofErr w:type="spellStart"/>
            <w:r w:rsidRPr="00A62C78">
              <w:rPr>
                <w:rFonts w:ascii="Arial" w:eastAsia="Times New Roman" w:hAnsi="Arial" w:cs="Arial"/>
                <w:color w:val="212121"/>
                <w:lang w:eastAsia="en-GB"/>
                <w14:ligatures w14:val="none"/>
              </w:rPr>
              <w:t>olders</w:t>
            </w:r>
            <w:proofErr w:type="spellEnd"/>
            <w:r w:rsidRPr="00A62C78">
              <w:rPr>
                <w:rFonts w:ascii="Arial" w:eastAsia="Times New Roman" w:hAnsi="Arial" w:cs="Arial"/>
                <w:color w:val="212121"/>
                <w:lang w:eastAsia="en-GB"/>
                <w14:ligatures w14:val="none"/>
              </w:rPr>
              <w:t xml:space="preserve">"[All Fields]) </w:t>
            </w:r>
          </w:p>
          <w:p w14:paraId="0AAEA897" w14:textId="77777777" w:rsidR="006D0881" w:rsidRPr="00A62C78" w:rsidRDefault="006D0881" w:rsidP="00EE63E2">
            <w:pPr>
              <w:jc w:val="center"/>
              <w:rPr>
                <w:rFonts w:ascii="Arial" w:hAnsi="Arial" w:cs="Arial"/>
                <w:b/>
                <w:bCs/>
              </w:rPr>
            </w:pPr>
          </w:p>
        </w:tc>
      </w:tr>
      <w:tr w:rsidR="006D0881" w:rsidRPr="00A62C78" w14:paraId="0E0CC285" w14:textId="77777777" w:rsidTr="00EE63E2">
        <w:tc>
          <w:tcPr>
            <w:tcW w:w="1838" w:type="dxa"/>
          </w:tcPr>
          <w:p w14:paraId="62269F56" w14:textId="77777777" w:rsidR="006D0881" w:rsidRPr="00A62C78" w:rsidRDefault="006D0881" w:rsidP="00EE63E2">
            <w:pPr>
              <w:jc w:val="center"/>
              <w:rPr>
                <w:rFonts w:ascii="Arial" w:hAnsi="Arial" w:cs="Arial"/>
              </w:rPr>
            </w:pPr>
            <w:r w:rsidRPr="00A62C78">
              <w:rPr>
                <w:rFonts w:ascii="Arial" w:hAnsi="Arial" w:cs="Arial"/>
              </w:rPr>
              <w:t>Pain</w:t>
            </w:r>
          </w:p>
          <w:p w14:paraId="7EBB7EA7" w14:textId="77777777" w:rsidR="006D0881" w:rsidRPr="00A62C78" w:rsidRDefault="006D0881" w:rsidP="00EE63E2">
            <w:pPr>
              <w:jc w:val="center"/>
              <w:rPr>
                <w:rFonts w:ascii="Arial" w:hAnsi="Arial" w:cs="Arial"/>
              </w:rPr>
            </w:pPr>
            <w:r w:rsidRPr="00A62C78">
              <w:rPr>
                <w:rFonts w:ascii="Arial" w:hAnsi="Arial" w:cs="Arial"/>
              </w:rPr>
              <w:t>#2</w:t>
            </w:r>
          </w:p>
        </w:tc>
        <w:tc>
          <w:tcPr>
            <w:tcW w:w="6656" w:type="dxa"/>
          </w:tcPr>
          <w:p w14:paraId="79F6D9C1" w14:textId="77777777" w:rsidR="006D0881" w:rsidRPr="00A62C78" w:rsidRDefault="006D0881" w:rsidP="00EE63E2">
            <w:pPr>
              <w:rPr>
                <w:rFonts w:ascii="Arial" w:hAnsi="Arial" w:cs="Arial"/>
              </w:rPr>
            </w:pPr>
            <w:r w:rsidRPr="00A62C78">
              <w:rPr>
                <w:rFonts w:ascii="Arial" w:eastAsia="Cambria" w:hAnsi="Arial" w:cs="Arial"/>
                <w:color w:val="212121"/>
              </w:rPr>
              <w:t>("back pain"[</w:t>
            </w:r>
            <w:proofErr w:type="spellStart"/>
            <w:r w:rsidRPr="00A62C78">
              <w:rPr>
                <w:rFonts w:ascii="Arial" w:eastAsia="Cambria" w:hAnsi="Arial" w:cs="Arial"/>
                <w:color w:val="212121"/>
              </w:rPr>
              <w:t>MeSH</w:t>
            </w:r>
            <w:proofErr w:type="spellEnd"/>
            <w:r w:rsidRPr="00A62C78">
              <w:rPr>
                <w:rFonts w:ascii="Arial" w:eastAsia="Cambria" w:hAnsi="Arial" w:cs="Arial"/>
                <w:color w:val="212121"/>
              </w:rPr>
              <w:t xml:space="preserve"> Terms] OR ("back"[All Fields] AND "pain"[All Fields]) OR "back pain"[All Fields] OR ("neck pain"[</w:t>
            </w:r>
            <w:proofErr w:type="spellStart"/>
            <w:r w:rsidRPr="00A62C78">
              <w:rPr>
                <w:rFonts w:ascii="Arial" w:eastAsia="Cambria" w:hAnsi="Arial" w:cs="Arial"/>
                <w:color w:val="212121"/>
              </w:rPr>
              <w:t>MeSH</w:t>
            </w:r>
            <w:proofErr w:type="spellEnd"/>
            <w:r w:rsidRPr="00A62C78">
              <w:rPr>
                <w:rFonts w:ascii="Arial" w:eastAsia="Cambria" w:hAnsi="Arial" w:cs="Arial"/>
                <w:color w:val="212121"/>
              </w:rPr>
              <w:t xml:space="preserve"> Terms] OR ("neck"[All Fields] AND "pain"[All Fields]) OR "neck pain"[All Fields]) OR ("Spin"[All Fields] AND ("pain"[</w:t>
            </w:r>
            <w:proofErr w:type="spellStart"/>
            <w:r w:rsidRPr="00A62C78">
              <w:rPr>
                <w:rFonts w:ascii="Arial" w:eastAsia="Cambria" w:hAnsi="Arial" w:cs="Arial"/>
                <w:color w:val="212121"/>
              </w:rPr>
              <w:t>MeSH</w:t>
            </w:r>
            <w:proofErr w:type="spellEnd"/>
            <w:r w:rsidRPr="00A62C78">
              <w:rPr>
                <w:rFonts w:ascii="Arial" w:eastAsia="Cambria" w:hAnsi="Arial" w:cs="Arial"/>
                <w:color w:val="212121"/>
              </w:rPr>
              <w:t xml:space="preserve"> Terms] OR "pain"[All Fields])) OR ("chest pain"[</w:t>
            </w:r>
            <w:proofErr w:type="spellStart"/>
            <w:r w:rsidRPr="00A62C78">
              <w:rPr>
                <w:rFonts w:ascii="Arial" w:eastAsia="Cambria" w:hAnsi="Arial" w:cs="Arial"/>
                <w:color w:val="212121"/>
              </w:rPr>
              <w:t>MeSH</w:t>
            </w:r>
            <w:proofErr w:type="spellEnd"/>
            <w:r w:rsidRPr="00A62C78">
              <w:rPr>
                <w:rFonts w:ascii="Arial" w:eastAsia="Cambria" w:hAnsi="Arial" w:cs="Arial"/>
                <w:color w:val="212121"/>
              </w:rPr>
              <w:t xml:space="preserve"> Terms] OR ("chest"[All Fields] AND "pain"[All Fields]) OR "chest pain"[All Fields] OR ("thoracic"[All Fields] AND "pain"[All Fields]) OR "thoracic pain"[All Fields]) OR ("neck pain"[</w:t>
            </w:r>
            <w:proofErr w:type="spellStart"/>
            <w:r w:rsidRPr="00A62C78">
              <w:rPr>
                <w:rFonts w:ascii="Arial" w:eastAsia="Cambria" w:hAnsi="Arial" w:cs="Arial"/>
                <w:color w:val="212121"/>
              </w:rPr>
              <w:t>MeSH</w:t>
            </w:r>
            <w:proofErr w:type="spellEnd"/>
            <w:r w:rsidRPr="00A62C78">
              <w:rPr>
                <w:rFonts w:ascii="Arial" w:eastAsia="Cambria" w:hAnsi="Arial" w:cs="Arial"/>
                <w:color w:val="212121"/>
              </w:rPr>
              <w:t xml:space="preserve"> Terms] OR ("neck"[All Fields] AND "pain"[All Fields]) OR "neck pain"[All Fields] OR ("cervical"[All Fields] AND "pain"[All Fields]) OR "cervical pain"[All Fields]) OR ("low back pain"[</w:t>
            </w:r>
            <w:proofErr w:type="spellStart"/>
            <w:r w:rsidRPr="00A62C78">
              <w:rPr>
                <w:rFonts w:ascii="Arial" w:eastAsia="Cambria" w:hAnsi="Arial" w:cs="Arial"/>
                <w:color w:val="212121"/>
              </w:rPr>
              <w:t>MeSH</w:t>
            </w:r>
            <w:proofErr w:type="spellEnd"/>
            <w:r w:rsidRPr="00A62C78">
              <w:rPr>
                <w:rFonts w:ascii="Arial" w:eastAsia="Cambria" w:hAnsi="Arial" w:cs="Arial"/>
                <w:color w:val="212121"/>
              </w:rPr>
              <w:t xml:space="preserve"> Terms] OR ("low"[All Fields] AND "back"[All Fields] AND "pain"[All Fields]) OR "low back pain"[All Fields] OR ("lumbar"[All Fields] AND "pain"[All Fields]) OR "lumbar pain"[All Fields]) OR ("back pain"[</w:t>
            </w:r>
            <w:proofErr w:type="spellStart"/>
            <w:r w:rsidRPr="00A62C78">
              <w:rPr>
                <w:rFonts w:ascii="Arial" w:eastAsia="Cambria" w:hAnsi="Arial" w:cs="Arial"/>
                <w:color w:val="212121"/>
              </w:rPr>
              <w:t>MeSH</w:t>
            </w:r>
            <w:proofErr w:type="spellEnd"/>
            <w:r w:rsidRPr="00A62C78">
              <w:rPr>
                <w:rFonts w:ascii="Arial" w:eastAsia="Cambria" w:hAnsi="Arial" w:cs="Arial"/>
                <w:color w:val="212121"/>
              </w:rPr>
              <w:t xml:space="preserve"> Terms] OR ("back"[All Fields] AND "pain"[All Fields]) OR "back pain"[All Fields] OR ("back"[All Fields] AND "ache"[All Fields]) OR "back ache"[All Fields]) OR ("low back pain"[</w:t>
            </w:r>
            <w:proofErr w:type="spellStart"/>
            <w:r w:rsidRPr="00A62C78">
              <w:rPr>
                <w:rFonts w:ascii="Arial" w:eastAsia="Cambria" w:hAnsi="Arial" w:cs="Arial"/>
                <w:color w:val="212121"/>
              </w:rPr>
              <w:t>MeSH</w:t>
            </w:r>
            <w:proofErr w:type="spellEnd"/>
            <w:r w:rsidRPr="00A62C78">
              <w:rPr>
                <w:rFonts w:ascii="Arial" w:eastAsia="Cambria" w:hAnsi="Arial" w:cs="Arial"/>
                <w:color w:val="212121"/>
              </w:rPr>
              <w:t xml:space="preserve"> Terms] OR ("low"[All Fields] AND "back"[All Fields] AND "pain"[All Fields]) OR "low back pain"[All Fields]) OR (("knee"[</w:t>
            </w:r>
            <w:proofErr w:type="spellStart"/>
            <w:r w:rsidRPr="00A62C78">
              <w:rPr>
                <w:rFonts w:ascii="Arial" w:eastAsia="Cambria" w:hAnsi="Arial" w:cs="Arial"/>
                <w:color w:val="212121"/>
              </w:rPr>
              <w:t>MeSH</w:t>
            </w:r>
            <w:proofErr w:type="spellEnd"/>
            <w:r w:rsidRPr="00A62C78">
              <w:rPr>
                <w:rFonts w:ascii="Arial" w:eastAsia="Cambria" w:hAnsi="Arial" w:cs="Arial"/>
                <w:color w:val="212121"/>
              </w:rPr>
              <w:t xml:space="preserve"> Terms] OR "knee"[All Fields] OR "knee joint"[</w:t>
            </w:r>
            <w:proofErr w:type="spellStart"/>
            <w:r w:rsidRPr="00A62C78">
              <w:rPr>
                <w:rFonts w:ascii="Arial" w:eastAsia="Cambria" w:hAnsi="Arial" w:cs="Arial"/>
                <w:color w:val="212121"/>
              </w:rPr>
              <w:t>MeSH</w:t>
            </w:r>
            <w:proofErr w:type="spellEnd"/>
            <w:r w:rsidRPr="00A62C78">
              <w:rPr>
                <w:rFonts w:ascii="Arial" w:eastAsia="Cambria" w:hAnsi="Arial" w:cs="Arial"/>
                <w:color w:val="212121"/>
              </w:rPr>
              <w:t xml:space="preserve"> Terms] OR ("knee"[All Fields] AND "joint"[All Fields]) OR "knee joint"[All Fields]) AND ("pain"[</w:t>
            </w:r>
            <w:proofErr w:type="spellStart"/>
            <w:r w:rsidRPr="00A62C78">
              <w:rPr>
                <w:rFonts w:ascii="Arial" w:eastAsia="Cambria" w:hAnsi="Arial" w:cs="Arial"/>
                <w:color w:val="212121"/>
              </w:rPr>
              <w:t>MeSH</w:t>
            </w:r>
            <w:proofErr w:type="spellEnd"/>
            <w:r w:rsidRPr="00A62C78">
              <w:rPr>
                <w:rFonts w:ascii="Arial" w:eastAsia="Cambria" w:hAnsi="Arial" w:cs="Arial"/>
                <w:color w:val="212121"/>
              </w:rPr>
              <w:t xml:space="preserve"> Terms] OR "pain"[All Fields])) OR ("shoulder pain"[</w:t>
            </w:r>
            <w:proofErr w:type="spellStart"/>
            <w:r w:rsidRPr="00A62C78">
              <w:rPr>
                <w:rFonts w:ascii="Arial" w:eastAsia="Cambria" w:hAnsi="Arial" w:cs="Arial"/>
                <w:color w:val="212121"/>
              </w:rPr>
              <w:t>MeSH</w:t>
            </w:r>
            <w:proofErr w:type="spellEnd"/>
            <w:r w:rsidRPr="00A62C78">
              <w:rPr>
                <w:rFonts w:ascii="Arial" w:eastAsia="Cambria" w:hAnsi="Arial" w:cs="Arial"/>
                <w:color w:val="212121"/>
              </w:rPr>
              <w:t xml:space="preserve"> Terms] OR ("shoulder"[All Fields] AND "pain"[All Fields]) OR "shoulder pain"[All Fields]) OR (("elbow"[</w:t>
            </w:r>
            <w:proofErr w:type="spellStart"/>
            <w:r w:rsidRPr="00A62C78">
              <w:rPr>
                <w:rFonts w:ascii="Arial" w:eastAsia="Cambria" w:hAnsi="Arial" w:cs="Arial"/>
                <w:color w:val="212121"/>
              </w:rPr>
              <w:t>MeSH</w:t>
            </w:r>
            <w:proofErr w:type="spellEnd"/>
            <w:r w:rsidRPr="00A62C78">
              <w:rPr>
                <w:rFonts w:ascii="Arial" w:eastAsia="Cambria" w:hAnsi="Arial" w:cs="Arial"/>
                <w:color w:val="212121"/>
              </w:rPr>
              <w:t xml:space="preserve"> Terms] OR "elbow"[All Fields] OR "elbow joint"[</w:t>
            </w:r>
            <w:proofErr w:type="spellStart"/>
            <w:r w:rsidRPr="00A62C78">
              <w:rPr>
                <w:rFonts w:ascii="Arial" w:eastAsia="Cambria" w:hAnsi="Arial" w:cs="Arial"/>
                <w:color w:val="212121"/>
              </w:rPr>
              <w:t>MeSH</w:t>
            </w:r>
            <w:proofErr w:type="spellEnd"/>
            <w:r w:rsidRPr="00A62C78">
              <w:rPr>
                <w:rFonts w:ascii="Arial" w:eastAsia="Cambria" w:hAnsi="Arial" w:cs="Arial"/>
                <w:color w:val="212121"/>
              </w:rPr>
              <w:t xml:space="preserve"> Terms] OR ("elbow"[All Fields] AND "joint"[All Fields]) OR "elbow joint"[All Fields] OR "elbow </w:t>
            </w:r>
            <w:r w:rsidRPr="00A62C78">
              <w:rPr>
                <w:rFonts w:ascii="Arial" w:eastAsia="Cambria" w:hAnsi="Arial" w:cs="Arial"/>
                <w:color w:val="212121"/>
              </w:rPr>
              <w:lastRenderedPageBreak/>
              <w:t>s"[All Fields] OR "elbows"[All Fields]) AND ("pain"[</w:t>
            </w:r>
            <w:proofErr w:type="spellStart"/>
            <w:r w:rsidRPr="00A62C78">
              <w:rPr>
                <w:rFonts w:ascii="Arial" w:eastAsia="Cambria" w:hAnsi="Arial" w:cs="Arial"/>
                <w:color w:val="212121"/>
              </w:rPr>
              <w:t>MeSH</w:t>
            </w:r>
            <w:proofErr w:type="spellEnd"/>
            <w:r w:rsidRPr="00A62C78">
              <w:rPr>
                <w:rFonts w:ascii="Arial" w:eastAsia="Cambria" w:hAnsi="Arial" w:cs="Arial"/>
                <w:color w:val="212121"/>
              </w:rPr>
              <w:t xml:space="preserve"> Terms] OR "pain"[All Fields])) OR (("wrist"[</w:t>
            </w:r>
            <w:proofErr w:type="spellStart"/>
            <w:r w:rsidRPr="00A62C78">
              <w:rPr>
                <w:rFonts w:ascii="Arial" w:eastAsia="Cambria" w:hAnsi="Arial" w:cs="Arial"/>
                <w:color w:val="212121"/>
              </w:rPr>
              <w:t>MeSH</w:t>
            </w:r>
            <w:proofErr w:type="spellEnd"/>
            <w:r w:rsidRPr="00A62C78">
              <w:rPr>
                <w:rFonts w:ascii="Arial" w:eastAsia="Cambria" w:hAnsi="Arial" w:cs="Arial"/>
                <w:color w:val="212121"/>
              </w:rPr>
              <w:t xml:space="preserve"> Terms] OR "wrist"[All Fields] OR "wrist joint"[</w:t>
            </w:r>
            <w:proofErr w:type="spellStart"/>
            <w:r w:rsidRPr="00A62C78">
              <w:rPr>
                <w:rFonts w:ascii="Arial" w:eastAsia="Cambria" w:hAnsi="Arial" w:cs="Arial"/>
                <w:color w:val="212121"/>
              </w:rPr>
              <w:t>MeSH</w:t>
            </w:r>
            <w:proofErr w:type="spellEnd"/>
            <w:r w:rsidRPr="00A62C78">
              <w:rPr>
                <w:rFonts w:ascii="Arial" w:eastAsia="Cambria" w:hAnsi="Arial" w:cs="Arial"/>
                <w:color w:val="212121"/>
              </w:rPr>
              <w:t xml:space="preserve"> Terms] OR ("wrist"[All Fields] AND "joint"[All Fields]) OR "wrist joint"[All Fields] OR "wrists"[All Fields] OR "wrist s"[All Fields]) AND ("pain"[</w:t>
            </w:r>
            <w:proofErr w:type="spellStart"/>
            <w:r w:rsidRPr="00A62C78">
              <w:rPr>
                <w:rFonts w:ascii="Arial" w:eastAsia="Cambria" w:hAnsi="Arial" w:cs="Arial"/>
                <w:color w:val="212121"/>
              </w:rPr>
              <w:t>MeSH</w:t>
            </w:r>
            <w:proofErr w:type="spellEnd"/>
            <w:r w:rsidRPr="00A62C78">
              <w:rPr>
                <w:rFonts w:ascii="Arial" w:eastAsia="Cambria" w:hAnsi="Arial" w:cs="Arial"/>
                <w:color w:val="212121"/>
              </w:rPr>
              <w:t xml:space="preserve"> Terms] OR "pain"[All Fields])) OR (("hand"[</w:t>
            </w:r>
            <w:proofErr w:type="spellStart"/>
            <w:r w:rsidRPr="00A62C78">
              <w:rPr>
                <w:rFonts w:ascii="Arial" w:eastAsia="Cambria" w:hAnsi="Arial" w:cs="Arial"/>
                <w:color w:val="212121"/>
              </w:rPr>
              <w:t>MeSH</w:t>
            </w:r>
            <w:proofErr w:type="spellEnd"/>
            <w:r w:rsidRPr="00A62C78">
              <w:rPr>
                <w:rFonts w:ascii="Arial" w:eastAsia="Cambria" w:hAnsi="Arial" w:cs="Arial"/>
                <w:color w:val="212121"/>
              </w:rPr>
              <w:t xml:space="preserve"> Terms] OR "hand"[All Fields]) AND ("pain"[</w:t>
            </w:r>
            <w:proofErr w:type="spellStart"/>
            <w:r w:rsidRPr="00A62C78">
              <w:rPr>
                <w:rFonts w:ascii="Arial" w:eastAsia="Cambria" w:hAnsi="Arial" w:cs="Arial"/>
                <w:color w:val="212121"/>
              </w:rPr>
              <w:t>MeSH</w:t>
            </w:r>
            <w:proofErr w:type="spellEnd"/>
            <w:r w:rsidRPr="00A62C78">
              <w:rPr>
                <w:rFonts w:ascii="Arial" w:eastAsia="Cambria" w:hAnsi="Arial" w:cs="Arial"/>
                <w:color w:val="212121"/>
              </w:rPr>
              <w:t xml:space="preserve"> Terms] OR "pain"[All Fields])) OR (("ankle"[</w:t>
            </w:r>
            <w:proofErr w:type="spellStart"/>
            <w:r w:rsidRPr="00A62C78">
              <w:rPr>
                <w:rFonts w:ascii="Arial" w:eastAsia="Cambria" w:hAnsi="Arial" w:cs="Arial"/>
                <w:color w:val="212121"/>
              </w:rPr>
              <w:t>MeSH</w:t>
            </w:r>
            <w:proofErr w:type="spellEnd"/>
            <w:r w:rsidRPr="00A62C78">
              <w:rPr>
                <w:rFonts w:ascii="Arial" w:eastAsia="Cambria" w:hAnsi="Arial" w:cs="Arial"/>
                <w:color w:val="212121"/>
              </w:rPr>
              <w:t xml:space="preserve"> Terms] OR "ankle"[All Fields] OR "ankle joint"[</w:t>
            </w:r>
            <w:proofErr w:type="spellStart"/>
            <w:r w:rsidRPr="00A62C78">
              <w:rPr>
                <w:rFonts w:ascii="Arial" w:eastAsia="Cambria" w:hAnsi="Arial" w:cs="Arial"/>
                <w:color w:val="212121"/>
              </w:rPr>
              <w:t>MeSH</w:t>
            </w:r>
            <w:proofErr w:type="spellEnd"/>
            <w:r w:rsidRPr="00A62C78">
              <w:rPr>
                <w:rFonts w:ascii="Arial" w:eastAsia="Cambria" w:hAnsi="Arial" w:cs="Arial"/>
                <w:color w:val="212121"/>
              </w:rPr>
              <w:t xml:space="preserve"> Terms] OR ("ankle"[All Fields] AND "joint"[All Fields]) OR "ankle joint"[All Fields] OR "ankles"[All Fields] OR "ankle s"[All Fields]) AND ("pain"[</w:t>
            </w:r>
            <w:proofErr w:type="spellStart"/>
            <w:r w:rsidRPr="00A62C78">
              <w:rPr>
                <w:rFonts w:ascii="Arial" w:eastAsia="Cambria" w:hAnsi="Arial" w:cs="Arial"/>
                <w:color w:val="212121"/>
              </w:rPr>
              <w:t>MeSH</w:t>
            </w:r>
            <w:proofErr w:type="spellEnd"/>
            <w:r w:rsidRPr="00A62C78">
              <w:rPr>
                <w:rFonts w:ascii="Arial" w:eastAsia="Cambria" w:hAnsi="Arial" w:cs="Arial"/>
                <w:color w:val="212121"/>
              </w:rPr>
              <w:t xml:space="preserve"> Terms] OR "pain"[All Fields])) OR (("foot"[</w:t>
            </w:r>
            <w:proofErr w:type="spellStart"/>
            <w:r w:rsidRPr="00A62C78">
              <w:rPr>
                <w:rFonts w:ascii="Arial" w:eastAsia="Cambria" w:hAnsi="Arial" w:cs="Arial"/>
                <w:color w:val="212121"/>
              </w:rPr>
              <w:t>MeSH</w:t>
            </w:r>
            <w:proofErr w:type="spellEnd"/>
            <w:r w:rsidRPr="00A62C78">
              <w:rPr>
                <w:rFonts w:ascii="Arial" w:eastAsia="Cambria" w:hAnsi="Arial" w:cs="Arial"/>
                <w:color w:val="212121"/>
              </w:rPr>
              <w:t xml:space="preserve"> Terms] OR "foot"[All Fields]) AND ("pain"[</w:t>
            </w:r>
            <w:proofErr w:type="spellStart"/>
            <w:r w:rsidRPr="00A62C78">
              <w:rPr>
                <w:rFonts w:ascii="Arial" w:eastAsia="Cambria" w:hAnsi="Arial" w:cs="Arial"/>
                <w:color w:val="212121"/>
              </w:rPr>
              <w:t>MeSH</w:t>
            </w:r>
            <w:proofErr w:type="spellEnd"/>
            <w:r w:rsidRPr="00A62C78">
              <w:rPr>
                <w:rFonts w:ascii="Arial" w:eastAsia="Cambria" w:hAnsi="Arial" w:cs="Arial"/>
                <w:color w:val="212121"/>
              </w:rPr>
              <w:t xml:space="preserve"> Terms] OR "pain"[All Fields])) OR (("hip"[</w:t>
            </w:r>
            <w:proofErr w:type="spellStart"/>
            <w:r w:rsidRPr="00A62C78">
              <w:rPr>
                <w:rFonts w:ascii="Arial" w:eastAsia="Cambria" w:hAnsi="Arial" w:cs="Arial"/>
                <w:color w:val="212121"/>
              </w:rPr>
              <w:t>MeSH</w:t>
            </w:r>
            <w:proofErr w:type="spellEnd"/>
            <w:r w:rsidRPr="00A62C78">
              <w:rPr>
                <w:rFonts w:ascii="Arial" w:eastAsia="Cambria" w:hAnsi="Arial" w:cs="Arial"/>
                <w:color w:val="212121"/>
              </w:rPr>
              <w:t xml:space="preserve"> Terms] OR "hip"[All Fields]) AND ("pain"[</w:t>
            </w:r>
            <w:proofErr w:type="spellStart"/>
            <w:r w:rsidRPr="00A62C78">
              <w:rPr>
                <w:rFonts w:ascii="Arial" w:eastAsia="Cambria" w:hAnsi="Arial" w:cs="Arial"/>
                <w:color w:val="212121"/>
              </w:rPr>
              <w:t>MeSH</w:t>
            </w:r>
            <w:proofErr w:type="spellEnd"/>
            <w:r w:rsidRPr="00A62C78">
              <w:rPr>
                <w:rFonts w:ascii="Arial" w:eastAsia="Cambria" w:hAnsi="Arial" w:cs="Arial"/>
                <w:color w:val="212121"/>
              </w:rPr>
              <w:t xml:space="preserve"> Terms] OR "pain"[All Fields])) OR ("musculoskeletal system"[</w:t>
            </w:r>
            <w:proofErr w:type="spellStart"/>
            <w:r w:rsidRPr="00A62C78">
              <w:rPr>
                <w:rFonts w:ascii="Arial" w:eastAsia="Cambria" w:hAnsi="Arial" w:cs="Arial"/>
                <w:color w:val="212121"/>
              </w:rPr>
              <w:t>MeSH</w:t>
            </w:r>
            <w:proofErr w:type="spellEnd"/>
            <w:r w:rsidRPr="00A62C78">
              <w:rPr>
                <w:rFonts w:ascii="Arial" w:eastAsia="Cambria" w:hAnsi="Arial" w:cs="Arial"/>
                <w:color w:val="212121"/>
              </w:rPr>
              <w:t xml:space="preserve"> Terms] OR ("musculoskeletal"[All Fields] AND "system"[All Fields]) OR "musculoskeletal system"[All Fields] OR "musculoskeletal"[All Fields]))</w:t>
            </w:r>
          </w:p>
        </w:tc>
      </w:tr>
      <w:tr w:rsidR="006D0881" w:rsidRPr="00A62C78" w14:paraId="127F7F03" w14:textId="77777777" w:rsidTr="00EE63E2">
        <w:tc>
          <w:tcPr>
            <w:tcW w:w="1838" w:type="dxa"/>
          </w:tcPr>
          <w:p w14:paraId="1A8F101B" w14:textId="77777777" w:rsidR="006D0881" w:rsidRPr="00A62C78" w:rsidRDefault="006D0881" w:rsidP="00EE63E2">
            <w:pPr>
              <w:jc w:val="center"/>
              <w:rPr>
                <w:rFonts w:ascii="Arial" w:hAnsi="Arial" w:cs="Arial"/>
              </w:rPr>
            </w:pPr>
            <w:r w:rsidRPr="00A62C78">
              <w:rPr>
                <w:rFonts w:ascii="Arial" w:hAnsi="Arial" w:cs="Arial"/>
              </w:rPr>
              <w:lastRenderedPageBreak/>
              <w:t>Digital intervention</w:t>
            </w:r>
          </w:p>
          <w:p w14:paraId="7D69A097" w14:textId="77777777" w:rsidR="006D0881" w:rsidRPr="00A62C78" w:rsidRDefault="006D0881" w:rsidP="00EE63E2">
            <w:pPr>
              <w:jc w:val="center"/>
              <w:rPr>
                <w:rFonts w:ascii="Arial" w:hAnsi="Arial" w:cs="Arial"/>
              </w:rPr>
            </w:pPr>
            <w:r w:rsidRPr="00A62C78">
              <w:rPr>
                <w:rFonts w:ascii="Arial" w:hAnsi="Arial" w:cs="Arial"/>
              </w:rPr>
              <w:t>#3</w:t>
            </w:r>
          </w:p>
        </w:tc>
        <w:tc>
          <w:tcPr>
            <w:tcW w:w="6656" w:type="dxa"/>
          </w:tcPr>
          <w:p w14:paraId="5842B751" w14:textId="77777777" w:rsidR="006D0881" w:rsidRPr="00A62C78" w:rsidRDefault="006D0881" w:rsidP="00EE63E2">
            <w:pPr>
              <w:rPr>
                <w:rFonts w:ascii="Arial" w:hAnsi="Arial" w:cs="Arial"/>
              </w:rPr>
            </w:pPr>
            <w:r w:rsidRPr="00A62C78">
              <w:rPr>
                <w:rFonts w:ascii="Arial" w:hAnsi="Arial" w:cs="Arial"/>
                <w:color w:val="212121"/>
                <w:shd w:val="clear" w:color="auto" w:fill="F6F6F6"/>
              </w:rPr>
              <w:t>(("smartphone"[</w:t>
            </w:r>
            <w:proofErr w:type="spellStart"/>
            <w:r w:rsidRPr="00A62C78">
              <w:rPr>
                <w:rFonts w:ascii="Arial" w:hAnsi="Arial" w:cs="Arial"/>
                <w:color w:val="212121"/>
                <w:shd w:val="clear" w:color="auto" w:fill="F6F6F6"/>
              </w:rPr>
              <w:t>MeSH</w:t>
            </w:r>
            <w:proofErr w:type="spellEnd"/>
            <w:r w:rsidRPr="00A62C78">
              <w:rPr>
                <w:rFonts w:ascii="Arial" w:hAnsi="Arial" w:cs="Arial"/>
                <w:color w:val="212121"/>
                <w:shd w:val="clear" w:color="auto" w:fill="F6F6F6"/>
              </w:rPr>
              <w:t xml:space="preserve"> Terms] OR "smartphone"[All Fields] OR "smartphones"[All Fields] OR "smartphone s"[All Fields] OR ("smartphone"[</w:t>
            </w:r>
            <w:proofErr w:type="spellStart"/>
            <w:r w:rsidRPr="00A62C78">
              <w:rPr>
                <w:rFonts w:ascii="Arial" w:hAnsi="Arial" w:cs="Arial"/>
                <w:color w:val="212121"/>
                <w:shd w:val="clear" w:color="auto" w:fill="F6F6F6"/>
              </w:rPr>
              <w:t>MeSH</w:t>
            </w:r>
            <w:proofErr w:type="spellEnd"/>
            <w:r w:rsidRPr="00A62C78">
              <w:rPr>
                <w:rFonts w:ascii="Arial" w:hAnsi="Arial" w:cs="Arial"/>
                <w:color w:val="212121"/>
                <w:shd w:val="clear" w:color="auto" w:fill="F6F6F6"/>
              </w:rPr>
              <w:t xml:space="preserve"> Terms] OR "smartphone"[All Fields] OR "smart phone"[All Fields]) OR ("internet"[</w:t>
            </w:r>
            <w:proofErr w:type="spellStart"/>
            <w:r w:rsidRPr="00A62C78">
              <w:rPr>
                <w:rFonts w:ascii="Arial" w:hAnsi="Arial" w:cs="Arial"/>
                <w:color w:val="212121"/>
                <w:shd w:val="clear" w:color="auto" w:fill="F6F6F6"/>
              </w:rPr>
              <w:t>MeSH</w:t>
            </w:r>
            <w:proofErr w:type="spellEnd"/>
            <w:r w:rsidRPr="00A62C78">
              <w:rPr>
                <w:rFonts w:ascii="Arial" w:hAnsi="Arial" w:cs="Arial"/>
                <w:color w:val="212121"/>
                <w:shd w:val="clear" w:color="auto" w:fill="F6F6F6"/>
              </w:rPr>
              <w:t xml:space="preserve"> Terms] OR "internet"[All Fields] OR "internet s"[All Fields] OR "internets"[All Fields]) OR ("software"[</w:t>
            </w:r>
            <w:proofErr w:type="spellStart"/>
            <w:r w:rsidRPr="00A62C78">
              <w:rPr>
                <w:rFonts w:ascii="Arial" w:hAnsi="Arial" w:cs="Arial"/>
                <w:color w:val="212121"/>
                <w:shd w:val="clear" w:color="auto" w:fill="F6F6F6"/>
              </w:rPr>
              <w:t>MeSH</w:t>
            </w:r>
            <w:proofErr w:type="spellEnd"/>
            <w:r w:rsidRPr="00A62C78">
              <w:rPr>
                <w:rFonts w:ascii="Arial" w:hAnsi="Arial" w:cs="Arial"/>
                <w:color w:val="212121"/>
                <w:shd w:val="clear" w:color="auto" w:fill="F6F6F6"/>
              </w:rPr>
              <w:t xml:space="preserve"> Terms] OR "software"[All Fields] OR "software s"[All Fields] OR "</w:t>
            </w:r>
            <w:proofErr w:type="spellStart"/>
            <w:r w:rsidRPr="00A62C78">
              <w:rPr>
                <w:rFonts w:ascii="Arial" w:hAnsi="Arial" w:cs="Arial"/>
                <w:color w:val="212121"/>
                <w:shd w:val="clear" w:color="auto" w:fill="F6F6F6"/>
              </w:rPr>
              <w:t>softwares</w:t>
            </w:r>
            <w:proofErr w:type="spellEnd"/>
            <w:r w:rsidRPr="00A62C78">
              <w:rPr>
                <w:rFonts w:ascii="Arial" w:hAnsi="Arial" w:cs="Arial"/>
                <w:color w:val="212121"/>
                <w:shd w:val="clear" w:color="auto" w:fill="F6F6F6"/>
              </w:rPr>
              <w:t>"[All Fields]) OR ("mobile applications"[</w:t>
            </w:r>
            <w:proofErr w:type="spellStart"/>
            <w:r w:rsidRPr="00A62C78">
              <w:rPr>
                <w:rFonts w:ascii="Arial" w:hAnsi="Arial" w:cs="Arial"/>
                <w:color w:val="212121"/>
                <w:shd w:val="clear" w:color="auto" w:fill="F6F6F6"/>
              </w:rPr>
              <w:t>MeSH</w:t>
            </w:r>
            <w:proofErr w:type="spellEnd"/>
            <w:r w:rsidRPr="00A62C78">
              <w:rPr>
                <w:rFonts w:ascii="Arial" w:hAnsi="Arial" w:cs="Arial"/>
                <w:color w:val="212121"/>
                <w:shd w:val="clear" w:color="auto" w:fill="F6F6F6"/>
              </w:rPr>
              <w:t xml:space="preserve"> Terms] OR ("mobile"[All Fields] AND "applications"[All Fields]) OR "mobile applications"[All Fields] OR ("mobile"[All Fields] AND "application"[All Fields]) OR "mobile application"[All Fields]) OR ("website"[All Fields] OR "website s"[All Fields] OR "websites"[All Fields]) OR ("webpage"[All Fields] OR "webpages"[All Fields]) OR "computed"[All Fields] OR "computer s"[All Fields] OR "computers"[</w:t>
            </w:r>
            <w:proofErr w:type="spellStart"/>
            <w:r w:rsidRPr="00A62C78">
              <w:rPr>
                <w:rFonts w:ascii="Arial" w:hAnsi="Arial" w:cs="Arial"/>
                <w:color w:val="212121"/>
                <w:shd w:val="clear" w:color="auto" w:fill="F6F6F6"/>
              </w:rPr>
              <w:t>MeSH</w:t>
            </w:r>
            <w:proofErr w:type="spellEnd"/>
            <w:r w:rsidRPr="00A62C78">
              <w:rPr>
                <w:rFonts w:ascii="Arial" w:hAnsi="Arial" w:cs="Arial"/>
                <w:color w:val="212121"/>
                <w:shd w:val="clear" w:color="auto" w:fill="F6F6F6"/>
              </w:rPr>
              <w:t xml:space="preserve"> Terms] OR "computers"[All Fields] OR "computer"[All Fields] OR ("digital"[All Fields] OR "digitalisation"[All Fields] OR "digitalised"[All Fields] OR "digitalization"[All Fields] OR "digitalize"[All Fields] OR "digitalized"[All Fields] OR "</w:t>
            </w:r>
            <w:proofErr w:type="spellStart"/>
            <w:r w:rsidRPr="00A62C78">
              <w:rPr>
                <w:rFonts w:ascii="Arial" w:hAnsi="Arial" w:cs="Arial"/>
                <w:color w:val="212121"/>
                <w:shd w:val="clear" w:color="auto" w:fill="F6F6F6"/>
              </w:rPr>
              <w:t>digitalizer</w:t>
            </w:r>
            <w:proofErr w:type="spellEnd"/>
            <w:r w:rsidRPr="00A62C78">
              <w:rPr>
                <w:rFonts w:ascii="Arial" w:hAnsi="Arial" w:cs="Arial"/>
                <w:color w:val="212121"/>
                <w:shd w:val="clear" w:color="auto" w:fill="F6F6F6"/>
              </w:rPr>
              <w:t>"[All Fields] OR "digitalizing"[All Fields] OR "digitally"[All Fields] OR "digitals"[All Fields] OR "digitization"[All Fields] OR "</w:t>
            </w:r>
            <w:proofErr w:type="spellStart"/>
            <w:r w:rsidRPr="00A62C78">
              <w:rPr>
                <w:rFonts w:ascii="Arial" w:hAnsi="Arial" w:cs="Arial"/>
                <w:color w:val="212121"/>
                <w:shd w:val="clear" w:color="auto" w:fill="F6F6F6"/>
              </w:rPr>
              <w:t>digitizations</w:t>
            </w:r>
            <w:proofErr w:type="spellEnd"/>
            <w:r w:rsidRPr="00A62C78">
              <w:rPr>
                <w:rFonts w:ascii="Arial" w:hAnsi="Arial" w:cs="Arial"/>
                <w:color w:val="212121"/>
                <w:shd w:val="clear" w:color="auto" w:fill="F6F6F6"/>
              </w:rPr>
              <w:t>"[All Fields] OR "digitize"[All Fields] OR "digitized"[All Fields] OR "digitizer"[All Fields] OR "digitizers"[All Fields] OR "digitizes"[All Fields] OR "digitizing"[All Fields]) OR "Online"[All Fields] OR "app"[All Fields] OR "apps"[All Fields] OR ("telemedicine"[</w:t>
            </w:r>
            <w:proofErr w:type="spellStart"/>
            <w:r w:rsidRPr="00A62C78">
              <w:rPr>
                <w:rFonts w:ascii="Arial" w:hAnsi="Arial" w:cs="Arial"/>
                <w:color w:val="212121"/>
                <w:shd w:val="clear" w:color="auto" w:fill="F6F6F6"/>
              </w:rPr>
              <w:t>MeSH</w:t>
            </w:r>
            <w:proofErr w:type="spellEnd"/>
            <w:r w:rsidRPr="00A62C78">
              <w:rPr>
                <w:rFonts w:ascii="Arial" w:hAnsi="Arial" w:cs="Arial"/>
                <w:color w:val="212121"/>
                <w:shd w:val="clear" w:color="auto" w:fill="F6F6F6"/>
              </w:rPr>
              <w:t xml:space="preserve"> Terms] OR "telemedicine"[All Fields] OR "telemedicine s"[All Fields]) OR ("telerehabilitation"[</w:t>
            </w:r>
            <w:proofErr w:type="spellStart"/>
            <w:r w:rsidRPr="00A62C78">
              <w:rPr>
                <w:rFonts w:ascii="Arial" w:hAnsi="Arial" w:cs="Arial"/>
                <w:color w:val="212121"/>
                <w:shd w:val="clear" w:color="auto" w:fill="F6F6F6"/>
              </w:rPr>
              <w:t>MeSH</w:t>
            </w:r>
            <w:proofErr w:type="spellEnd"/>
            <w:r w:rsidRPr="00A62C78">
              <w:rPr>
                <w:rFonts w:ascii="Arial" w:hAnsi="Arial" w:cs="Arial"/>
                <w:color w:val="212121"/>
                <w:shd w:val="clear" w:color="auto" w:fill="F6F6F6"/>
              </w:rPr>
              <w:t xml:space="preserve"> Terms] OR "telerehabilitation"[All Fields]) OR "m-health"[All Fields] OR ("</w:t>
            </w:r>
            <w:proofErr w:type="spellStart"/>
            <w:r w:rsidRPr="00A62C78">
              <w:rPr>
                <w:rFonts w:ascii="Arial" w:hAnsi="Arial" w:cs="Arial"/>
                <w:color w:val="212121"/>
                <w:shd w:val="clear" w:color="auto" w:fill="F6F6F6"/>
              </w:rPr>
              <w:t>mhealth</w:t>
            </w:r>
            <w:proofErr w:type="spellEnd"/>
            <w:r w:rsidRPr="00A62C78">
              <w:rPr>
                <w:rFonts w:ascii="Arial" w:hAnsi="Arial" w:cs="Arial"/>
                <w:color w:val="212121"/>
                <w:shd w:val="clear" w:color="auto" w:fill="F6F6F6"/>
              </w:rPr>
              <w:t xml:space="preserve"> s"[All Fields] OR "telemedicine"[</w:t>
            </w:r>
            <w:proofErr w:type="spellStart"/>
            <w:r w:rsidRPr="00A62C78">
              <w:rPr>
                <w:rFonts w:ascii="Arial" w:hAnsi="Arial" w:cs="Arial"/>
                <w:color w:val="212121"/>
                <w:shd w:val="clear" w:color="auto" w:fill="F6F6F6"/>
              </w:rPr>
              <w:t>MeSH</w:t>
            </w:r>
            <w:proofErr w:type="spellEnd"/>
            <w:r w:rsidRPr="00A62C78">
              <w:rPr>
                <w:rFonts w:ascii="Arial" w:hAnsi="Arial" w:cs="Arial"/>
                <w:color w:val="212121"/>
                <w:shd w:val="clear" w:color="auto" w:fill="F6F6F6"/>
              </w:rPr>
              <w:t xml:space="preserve"> Terms] OR "telemedicine"[All Fields] OR "</w:t>
            </w:r>
            <w:proofErr w:type="spellStart"/>
            <w:r w:rsidRPr="00A62C78">
              <w:rPr>
                <w:rFonts w:ascii="Arial" w:hAnsi="Arial" w:cs="Arial"/>
                <w:color w:val="212121"/>
                <w:shd w:val="clear" w:color="auto" w:fill="F6F6F6"/>
              </w:rPr>
              <w:t>mhealth</w:t>
            </w:r>
            <w:proofErr w:type="spellEnd"/>
            <w:r w:rsidRPr="00A62C78">
              <w:rPr>
                <w:rFonts w:ascii="Arial" w:hAnsi="Arial" w:cs="Arial"/>
                <w:color w:val="212121"/>
                <w:shd w:val="clear" w:color="auto" w:fill="F6F6F6"/>
              </w:rPr>
              <w:t>"[All Fields]) OR ("telemedicine"[</w:t>
            </w:r>
            <w:proofErr w:type="spellStart"/>
            <w:r w:rsidRPr="00A62C78">
              <w:rPr>
                <w:rFonts w:ascii="Arial" w:hAnsi="Arial" w:cs="Arial"/>
                <w:color w:val="212121"/>
                <w:shd w:val="clear" w:color="auto" w:fill="F6F6F6"/>
              </w:rPr>
              <w:t>MeSH</w:t>
            </w:r>
            <w:proofErr w:type="spellEnd"/>
            <w:r w:rsidRPr="00A62C78">
              <w:rPr>
                <w:rFonts w:ascii="Arial" w:hAnsi="Arial" w:cs="Arial"/>
                <w:color w:val="212121"/>
                <w:shd w:val="clear" w:color="auto" w:fill="F6F6F6"/>
              </w:rPr>
              <w:t xml:space="preserve"> Terms] OR "telemedicine"[All Fields] OR "</w:t>
            </w:r>
            <w:proofErr w:type="spellStart"/>
            <w:r w:rsidRPr="00A62C78">
              <w:rPr>
                <w:rFonts w:ascii="Arial" w:hAnsi="Arial" w:cs="Arial"/>
                <w:color w:val="212121"/>
                <w:shd w:val="clear" w:color="auto" w:fill="F6F6F6"/>
              </w:rPr>
              <w:t>ehealth</w:t>
            </w:r>
            <w:proofErr w:type="spellEnd"/>
            <w:r w:rsidRPr="00A62C78">
              <w:rPr>
                <w:rFonts w:ascii="Arial" w:hAnsi="Arial" w:cs="Arial"/>
                <w:color w:val="212121"/>
                <w:shd w:val="clear" w:color="auto" w:fill="F6F6F6"/>
              </w:rPr>
              <w:t>"[All Fields]) OR "e-health"[All Fields] OR ("telemedicine"[</w:t>
            </w:r>
            <w:proofErr w:type="spellStart"/>
            <w:r w:rsidRPr="00A62C78">
              <w:rPr>
                <w:rFonts w:ascii="Arial" w:hAnsi="Arial" w:cs="Arial"/>
                <w:color w:val="212121"/>
                <w:shd w:val="clear" w:color="auto" w:fill="F6F6F6"/>
              </w:rPr>
              <w:t>MeSH</w:t>
            </w:r>
            <w:proofErr w:type="spellEnd"/>
            <w:r w:rsidRPr="00A62C78">
              <w:rPr>
                <w:rFonts w:ascii="Arial" w:hAnsi="Arial" w:cs="Arial"/>
                <w:color w:val="212121"/>
                <w:shd w:val="clear" w:color="auto" w:fill="F6F6F6"/>
              </w:rPr>
              <w:t xml:space="preserve"> Terms] OR "telemedicine"[All Fields] OR ("mobile"[All Fields] AND "health"[All Fields]) OR "mobile health"[All Fields])) AND ("technology-based"[All Fields] OR "</w:t>
            </w:r>
            <w:proofErr w:type="spellStart"/>
            <w:r w:rsidRPr="00A62C78">
              <w:rPr>
                <w:rFonts w:ascii="Arial" w:hAnsi="Arial" w:cs="Arial"/>
                <w:color w:val="212121"/>
                <w:shd w:val="clear" w:color="auto" w:fill="F6F6F6"/>
              </w:rPr>
              <w:t>technologybased</w:t>
            </w:r>
            <w:proofErr w:type="spellEnd"/>
            <w:r w:rsidRPr="00A62C78">
              <w:rPr>
                <w:rFonts w:ascii="Arial" w:hAnsi="Arial" w:cs="Arial"/>
                <w:color w:val="212121"/>
                <w:shd w:val="clear" w:color="auto" w:fill="F6F6F6"/>
              </w:rPr>
              <w:t>"[All Fields] OR "technology-based"[All Fields])) OR ("virtual"[All Fields] OR "virtuality"[All Fields] OR "virtualization"[All Fields] OR "virtualized"[All Fields] OR "virtualizing"[All Fields] OR "</w:t>
            </w:r>
            <w:proofErr w:type="spellStart"/>
            <w:r w:rsidRPr="00A62C78">
              <w:rPr>
                <w:rFonts w:ascii="Arial" w:hAnsi="Arial" w:cs="Arial"/>
                <w:color w:val="212121"/>
                <w:shd w:val="clear" w:color="auto" w:fill="F6F6F6"/>
              </w:rPr>
              <w:t>virtuals</w:t>
            </w:r>
            <w:proofErr w:type="spellEnd"/>
            <w:r w:rsidRPr="00A62C78">
              <w:rPr>
                <w:rFonts w:ascii="Arial" w:hAnsi="Arial" w:cs="Arial"/>
                <w:color w:val="212121"/>
                <w:shd w:val="clear" w:color="auto" w:fill="F6F6F6"/>
              </w:rPr>
              <w:t>"[All Fields]) OR ("telerehabilitation"[</w:t>
            </w:r>
            <w:proofErr w:type="spellStart"/>
            <w:r w:rsidRPr="00A62C78">
              <w:rPr>
                <w:rFonts w:ascii="Arial" w:hAnsi="Arial" w:cs="Arial"/>
                <w:color w:val="212121"/>
                <w:shd w:val="clear" w:color="auto" w:fill="F6F6F6"/>
              </w:rPr>
              <w:t>MeSH</w:t>
            </w:r>
            <w:proofErr w:type="spellEnd"/>
            <w:r w:rsidRPr="00A62C78">
              <w:rPr>
                <w:rFonts w:ascii="Arial" w:hAnsi="Arial" w:cs="Arial"/>
                <w:color w:val="212121"/>
                <w:shd w:val="clear" w:color="auto" w:fill="F6F6F6"/>
              </w:rPr>
              <w:t xml:space="preserve"> Terms] OR "telerehabilitation"[All Fields] OR ("telerehabilitation"[</w:t>
            </w:r>
            <w:proofErr w:type="spellStart"/>
            <w:r w:rsidRPr="00A62C78">
              <w:rPr>
                <w:rFonts w:ascii="Arial" w:hAnsi="Arial" w:cs="Arial"/>
                <w:color w:val="212121"/>
                <w:shd w:val="clear" w:color="auto" w:fill="F6F6F6"/>
              </w:rPr>
              <w:t>MeSH</w:t>
            </w:r>
            <w:proofErr w:type="spellEnd"/>
            <w:r w:rsidRPr="00A62C78">
              <w:rPr>
                <w:rFonts w:ascii="Arial" w:hAnsi="Arial" w:cs="Arial"/>
                <w:color w:val="212121"/>
                <w:shd w:val="clear" w:color="auto" w:fill="F6F6F6"/>
              </w:rPr>
              <w:t xml:space="preserve"> Terms] OR "telerehabilitation"[All Fields] OR ("tele"[All Fields] AND "rehabilitation"[All Fields]) OR "tele rehabilitation"[All Fields]) OR "tele rehabilitation"[All Fields]) OR ("telemedicine"[</w:t>
            </w:r>
            <w:proofErr w:type="spellStart"/>
            <w:r w:rsidRPr="00A62C78">
              <w:rPr>
                <w:rFonts w:ascii="Arial" w:hAnsi="Arial" w:cs="Arial"/>
                <w:color w:val="212121"/>
                <w:shd w:val="clear" w:color="auto" w:fill="F6F6F6"/>
              </w:rPr>
              <w:t>MeSH</w:t>
            </w:r>
            <w:proofErr w:type="spellEnd"/>
            <w:r w:rsidRPr="00A62C78">
              <w:rPr>
                <w:rFonts w:ascii="Arial" w:hAnsi="Arial" w:cs="Arial"/>
                <w:color w:val="212121"/>
                <w:shd w:val="clear" w:color="auto" w:fill="F6F6F6"/>
              </w:rPr>
              <w:t xml:space="preserve"> Terms] OR "telemedicine"[All Fields] OR "telemedicine s"[All Fields] OR "tele-medicine"[All Fields]) OR (("technology"[</w:t>
            </w:r>
            <w:proofErr w:type="spellStart"/>
            <w:r w:rsidRPr="00A62C78">
              <w:rPr>
                <w:rFonts w:ascii="Arial" w:hAnsi="Arial" w:cs="Arial"/>
                <w:color w:val="212121"/>
                <w:shd w:val="clear" w:color="auto" w:fill="F6F6F6"/>
              </w:rPr>
              <w:t>MeSH</w:t>
            </w:r>
            <w:proofErr w:type="spellEnd"/>
            <w:r w:rsidRPr="00A62C78">
              <w:rPr>
                <w:rFonts w:ascii="Arial" w:hAnsi="Arial" w:cs="Arial"/>
                <w:color w:val="212121"/>
                <w:shd w:val="clear" w:color="auto" w:fill="F6F6F6"/>
              </w:rPr>
              <w:t xml:space="preserve"> Terms] OR "technology"[All Fields] OR "technologies"[All Fields] OR "technology s"[All Fields]) AND ("based"[All Fields] OR "basing"[All Fields])) OR "technology-based"[All Fields] OR ("virtual"[All Fields] OR "virtuality"[All Fields] OR "virtualization"[All Fields] OR "virtualized"[All Fields] OR "virtualizing"[All Fields] </w:t>
            </w:r>
          </w:p>
        </w:tc>
      </w:tr>
      <w:tr w:rsidR="006D0881" w:rsidRPr="00A62C78" w14:paraId="62D4916C" w14:textId="77777777" w:rsidTr="00EE63E2">
        <w:tc>
          <w:tcPr>
            <w:tcW w:w="1838" w:type="dxa"/>
          </w:tcPr>
          <w:p w14:paraId="40384EBC" w14:textId="77777777" w:rsidR="006D0881" w:rsidRPr="00A62C78" w:rsidRDefault="006D0881" w:rsidP="00EE63E2">
            <w:pPr>
              <w:jc w:val="center"/>
              <w:rPr>
                <w:rFonts w:ascii="Arial" w:hAnsi="Arial" w:cs="Arial"/>
              </w:rPr>
            </w:pPr>
            <w:r>
              <w:rPr>
                <w:rFonts w:ascii="Arial" w:hAnsi="Arial" w:cs="Arial"/>
              </w:rPr>
              <w:t>Type of studies (</w:t>
            </w:r>
            <w:r w:rsidRPr="00A62C78">
              <w:rPr>
                <w:rFonts w:ascii="Arial" w:hAnsi="Arial" w:cs="Arial"/>
              </w:rPr>
              <w:t>Medline RCT search filter</w:t>
            </w:r>
            <w:r>
              <w:rPr>
                <w:rFonts w:ascii="Arial" w:hAnsi="Arial" w:cs="Arial"/>
              </w:rPr>
              <w:t>)</w:t>
            </w:r>
          </w:p>
          <w:p w14:paraId="4B31686C" w14:textId="77777777" w:rsidR="006D0881" w:rsidRPr="00A62C78" w:rsidRDefault="006D0881" w:rsidP="00EE63E2">
            <w:pPr>
              <w:jc w:val="center"/>
              <w:rPr>
                <w:rFonts w:ascii="Arial" w:hAnsi="Arial" w:cs="Arial"/>
              </w:rPr>
            </w:pPr>
            <w:r w:rsidRPr="00A62C78">
              <w:rPr>
                <w:rFonts w:ascii="Arial" w:hAnsi="Arial" w:cs="Arial"/>
              </w:rPr>
              <w:t>#4</w:t>
            </w:r>
          </w:p>
        </w:tc>
        <w:tc>
          <w:tcPr>
            <w:tcW w:w="6656" w:type="dxa"/>
          </w:tcPr>
          <w:p w14:paraId="417FE72D" w14:textId="77777777" w:rsidR="006D0881" w:rsidRPr="00A62C78" w:rsidRDefault="006D0881" w:rsidP="00EE63E2">
            <w:pPr>
              <w:pStyle w:val="Default"/>
              <w:rPr>
                <w:rFonts w:ascii="Arial" w:eastAsia="Cambria" w:hAnsi="Arial" w:cs="Arial"/>
                <w:color w:val="212121"/>
                <w:sz w:val="22"/>
                <w:szCs w:val="22"/>
              </w:rPr>
            </w:pPr>
            <w:r w:rsidRPr="00A62C78">
              <w:rPr>
                <w:rFonts w:ascii="Arial" w:hAnsi="Arial" w:cs="Arial"/>
                <w:color w:val="212121"/>
                <w:sz w:val="22"/>
                <w:szCs w:val="22"/>
                <w:shd w:val="clear" w:color="auto" w:fill="F6F6F6"/>
              </w:rPr>
              <w:t>"randomized controlled trial"[Publication Type] OR "controlled clinical trial"[Publication Type] OR "randomized"[Title/Abstract] OR "placebo"[Title/Abstract] OR "randomly"[Title/Abstract] OR "trial"[Title] OR "clinical trials as topic"[</w:t>
            </w:r>
            <w:proofErr w:type="spellStart"/>
            <w:r w:rsidRPr="00A62C78">
              <w:rPr>
                <w:rFonts w:ascii="Arial" w:hAnsi="Arial" w:cs="Arial"/>
                <w:color w:val="212121"/>
                <w:sz w:val="22"/>
                <w:szCs w:val="22"/>
                <w:shd w:val="clear" w:color="auto" w:fill="F6F6F6"/>
              </w:rPr>
              <w:t>MeSH</w:t>
            </w:r>
            <w:proofErr w:type="spellEnd"/>
            <w:r w:rsidRPr="00A62C78">
              <w:rPr>
                <w:rFonts w:ascii="Arial" w:hAnsi="Arial" w:cs="Arial"/>
                <w:color w:val="212121"/>
                <w:sz w:val="22"/>
                <w:szCs w:val="22"/>
                <w:shd w:val="clear" w:color="auto" w:fill="F6F6F6"/>
              </w:rPr>
              <w:t xml:space="preserve"> Terms]</w:t>
            </w:r>
          </w:p>
        </w:tc>
      </w:tr>
      <w:tr w:rsidR="006D0881" w:rsidRPr="00A62C78" w14:paraId="1E04D211" w14:textId="77777777" w:rsidTr="00EE63E2">
        <w:tc>
          <w:tcPr>
            <w:tcW w:w="1838" w:type="dxa"/>
          </w:tcPr>
          <w:p w14:paraId="0FDBC18A" w14:textId="77777777" w:rsidR="006D0881" w:rsidRPr="00A62C78" w:rsidRDefault="006D0881" w:rsidP="00EE63E2">
            <w:pPr>
              <w:jc w:val="center"/>
              <w:rPr>
                <w:rFonts w:ascii="Arial" w:hAnsi="Arial" w:cs="Arial"/>
              </w:rPr>
            </w:pPr>
            <w:r w:rsidRPr="00A62C78">
              <w:rPr>
                <w:rFonts w:ascii="Arial" w:hAnsi="Arial" w:cs="Arial"/>
              </w:rPr>
              <w:t>#5</w:t>
            </w:r>
          </w:p>
        </w:tc>
        <w:tc>
          <w:tcPr>
            <w:tcW w:w="6656" w:type="dxa"/>
          </w:tcPr>
          <w:p w14:paraId="7C9C94C9" w14:textId="77777777" w:rsidR="006D0881" w:rsidRPr="00A62C78" w:rsidRDefault="006D0881" w:rsidP="00EE63E2">
            <w:pPr>
              <w:pStyle w:val="Default"/>
              <w:rPr>
                <w:rFonts w:ascii="Arial" w:hAnsi="Arial" w:cs="Arial"/>
                <w:color w:val="212121"/>
                <w:sz w:val="22"/>
                <w:szCs w:val="22"/>
                <w:shd w:val="clear" w:color="auto" w:fill="F6F6F6"/>
              </w:rPr>
            </w:pPr>
            <w:r w:rsidRPr="00A62C78">
              <w:rPr>
                <w:rFonts w:ascii="Arial" w:hAnsi="Arial" w:cs="Arial"/>
                <w:color w:val="212121"/>
                <w:sz w:val="22"/>
                <w:szCs w:val="22"/>
                <w:shd w:val="clear" w:color="auto" w:fill="F6F6F6"/>
              </w:rPr>
              <w:t>#1 AND #2</w:t>
            </w:r>
          </w:p>
        </w:tc>
      </w:tr>
      <w:tr w:rsidR="006D0881" w:rsidRPr="00A62C78" w14:paraId="1B0E4910" w14:textId="77777777" w:rsidTr="00EE63E2">
        <w:tc>
          <w:tcPr>
            <w:tcW w:w="1838" w:type="dxa"/>
          </w:tcPr>
          <w:p w14:paraId="39FB9125" w14:textId="77777777" w:rsidR="006D0881" w:rsidRPr="00A62C78" w:rsidRDefault="006D0881" w:rsidP="00EE63E2">
            <w:pPr>
              <w:jc w:val="center"/>
              <w:rPr>
                <w:rFonts w:ascii="Arial" w:hAnsi="Arial" w:cs="Arial"/>
              </w:rPr>
            </w:pPr>
            <w:r w:rsidRPr="00A62C78">
              <w:rPr>
                <w:rFonts w:ascii="Arial" w:hAnsi="Arial" w:cs="Arial"/>
              </w:rPr>
              <w:t>#6</w:t>
            </w:r>
          </w:p>
        </w:tc>
        <w:tc>
          <w:tcPr>
            <w:tcW w:w="6656" w:type="dxa"/>
          </w:tcPr>
          <w:p w14:paraId="02FC1069" w14:textId="77777777" w:rsidR="006D0881" w:rsidRPr="00A62C78" w:rsidRDefault="006D0881" w:rsidP="00EE63E2">
            <w:pPr>
              <w:pStyle w:val="Default"/>
              <w:rPr>
                <w:rFonts w:ascii="Arial" w:hAnsi="Arial" w:cs="Arial"/>
                <w:color w:val="212121"/>
                <w:sz w:val="22"/>
                <w:szCs w:val="22"/>
                <w:shd w:val="clear" w:color="auto" w:fill="F6F6F6"/>
              </w:rPr>
            </w:pPr>
            <w:r w:rsidRPr="00A62C78">
              <w:rPr>
                <w:rFonts w:ascii="Arial" w:hAnsi="Arial" w:cs="Arial"/>
                <w:color w:val="212121"/>
                <w:sz w:val="22"/>
                <w:szCs w:val="22"/>
                <w:shd w:val="clear" w:color="auto" w:fill="F6F6F6"/>
              </w:rPr>
              <w:t>#5 AND #3</w:t>
            </w:r>
          </w:p>
        </w:tc>
      </w:tr>
      <w:tr w:rsidR="006D0881" w:rsidRPr="00A62C78" w14:paraId="0637A38E" w14:textId="77777777" w:rsidTr="00EE63E2">
        <w:tc>
          <w:tcPr>
            <w:tcW w:w="1838" w:type="dxa"/>
          </w:tcPr>
          <w:p w14:paraId="0E15B825" w14:textId="77777777" w:rsidR="006D0881" w:rsidRPr="00A62C78" w:rsidRDefault="006D0881" w:rsidP="00EE63E2">
            <w:pPr>
              <w:jc w:val="center"/>
              <w:rPr>
                <w:rFonts w:ascii="Arial" w:hAnsi="Arial" w:cs="Arial"/>
              </w:rPr>
            </w:pPr>
            <w:r w:rsidRPr="00A62C78">
              <w:rPr>
                <w:rFonts w:ascii="Arial" w:hAnsi="Arial" w:cs="Arial"/>
              </w:rPr>
              <w:t>#7</w:t>
            </w:r>
          </w:p>
        </w:tc>
        <w:tc>
          <w:tcPr>
            <w:tcW w:w="6656" w:type="dxa"/>
          </w:tcPr>
          <w:p w14:paraId="724618F0" w14:textId="77777777" w:rsidR="006D0881" w:rsidRPr="00A62C78" w:rsidRDefault="006D0881" w:rsidP="00EE63E2">
            <w:pPr>
              <w:pStyle w:val="Default"/>
              <w:rPr>
                <w:rFonts w:ascii="Arial" w:hAnsi="Arial" w:cs="Arial"/>
                <w:color w:val="212121"/>
                <w:sz w:val="22"/>
                <w:szCs w:val="22"/>
                <w:shd w:val="clear" w:color="auto" w:fill="F6F6F6"/>
              </w:rPr>
            </w:pPr>
            <w:r w:rsidRPr="00A62C78">
              <w:rPr>
                <w:rFonts w:ascii="Arial" w:hAnsi="Arial" w:cs="Arial"/>
                <w:color w:val="212121"/>
                <w:sz w:val="22"/>
                <w:szCs w:val="22"/>
                <w:shd w:val="clear" w:color="auto" w:fill="F6F6F6"/>
              </w:rPr>
              <w:t>#6 AND #4</w:t>
            </w:r>
          </w:p>
        </w:tc>
      </w:tr>
    </w:tbl>
    <w:p w14:paraId="1F8A3583" w14:textId="77777777" w:rsidR="006D0881" w:rsidRPr="00A62C78" w:rsidRDefault="006D0881" w:rsidP="006D0881">
      <w:pPr>
        <w:jc w:val="center"/>
        <w:rPr>
          <w:rFonts w:ascii="Arial" w:hAnsi="Arial" w:cs="Arial"/>
        </w:rPr>
      </w:pPr>
    </w:p>
    <w:p w14:paraId="14339B8A" w14:textId="77777777" w:rsidR="006D0881" w:rsidRPr="00A62C78" w:rsidRDefault="006D0881" w:rsidP="006D0881">
      <w:pPr>
        <w:rPr>
          <w:rFonts w:ascii="Arial" w:hAnsi="Arial" w:cs="Arial"/>
          <w:b/>
          <w:bCs/>
        </w:rPr>
      </w:pPr>
      <w:r w:rsidRPr="00A62C78">
        <w:rPr>
          <w:rFonts w:ascii="Arial" w:hAnsi="Arial" w:cs="Arial"/>
          <w:b/>
          <w:bCs/>
        </w:rPr>
        <w:t>Web of Science – 20.04.2024 / 228 references</w:t>
      </w:r>
    </w:p>
    <w:tbl>
      <w:tblPr>
        <w:tblStyle w:val="TableGrid"/>
        <w:tblW w:w="0" w:type="auto"/>
        <w:tblLook w:val="04A0" w:firstRow="1" w:lastRow="0" w:firstColumn="1" w:lastColumn="0" w:noHBand="0" w:noVBand="1"/>
      </w:tblPr>
      <w:tblGrid>
        <w:gridCol w:w="1838"/>
        <w:gridCol w:w="6656"/>
      </w:tblGrid>
      <w:tr w:rsidR="006D0881" w:rsidRPr="00A62C78" w14:paraId="26501384" w14:textId="77777777" w:rsidTr="00EE63E2">
        <w:tc>
          <w:tcPr>
            <w:tcW w:w="1838" w:type="dxa"/>
          </w:tcPr>
          <w:p w14:paraId="1AE2B269" w14:textId="77777777" w:rsidR="006D0881" w:rsidRDefault="006D0881" w:rsidP="00EE63E2">
            <w:pPr>
              <w:jc w:val="center"/>
              <w:rPr>
                <w:rFonts w:ascii="Arial" w:hAnsi="Arial" w:cs="Arial"/>
              </w:rPr>
            </w:pPr>
            <w:r>
              <w:rPr>
                <w:rFonts w:ascii="Arial" w:hAnsi="Arial" w:cs="Arial"/>
              </w:rPr>
              <w:t>Older adults</w:t>
            </w:r>
          </w:p>
          <w:p w14:paraId="05E31F3E" w14:textId="77777777" w:rsidR="006D0881" w:rsidRPr="00A62C78" w:rsidRDefault="006D0881" w:rsidP="00EE63E2">
            <w:pPr>
              <w:jc w:val="center"/>
              <w:rPr>
                <w:rFonts w:ascii="Arial" w:hAnsi="Arial" w:cs="Arial"/>
              </w:rPr>
            </w:pPr>
            <w:r>
              <w:rPr>
                <w:rFonts w:ascii="Arial" w:hAnsi="Arial" w:cs="Arial"/>
              </w:rPr>
              <w:t>#1</w:t>
            </w:r>
          </w:p>
        </w:tc>
        <w:tc>
          <w:tcPr>
            <w:tcW w:w="6656" w:type="dxa"/>
          </w:tcPr>
          <w:p w14:paraId="753250BB" w14:textId="77777777" w:rsidR="006D0881" w:rsidRPr="00A62C78" w:rsidRDefault="006D0881" w:rsidP="00EE63E2">
            <w:pPr>
              <w:rPr>
                <w:rStyle w:val="Strong"/>
                <w:rFonts w:ascii="Arial" w:hAnsi="Arial" w:cs="Arial"/>
                <w:b w:val="0"/>
                <w:bCs w:val="0"/>
                <w:shd w:val="clear" w:color="auto" w:fill="FAFAFC"/>
              </w:rPr>
            </w:pPr>
            <w:r w:rsidRPr="00A62C78">
              <w:rPr>
                <w:rStyle w:val="Strong"/>
                <w:rFonts w:ascii="Arial" w:hAnsi="Arial" w:cs="Arial"/>
                <w:b w:val="0"/>
                <w:bCs w:val="0"/>
                <w:shd w:val="clear" w:color="auto" w:fill="FAFAFC"/>
              </w:rPr>
              <w:t xml:space="preserve">((((((((ALL=("older adult")) OR ALL=("older person")) </w:t>
            </w:r>
            <w:r>
              <w:rPr>
                <w:rStyle w:val="Strong"/>
                <w:rFonts w:ascii="Arial" w:hAnsi="Arial" w:cs="Arial"/>
                <w:b w:val="0"/>
                <w:bCs w:val="0"/>
                <w:shd w:val="clear" w:color="auto" w:fill="FAFAFC"/>
              </w:rPr>
              <w:t>OR</w:t>
            </w:r>
            <w:r w:rsidRPr="00A62C78">
              <w:rPr>
                <w:rStyle w:val="Strong"/>
                <w:rFonts w:ascii="Arial" w:hAnsi="Arial" w:cs="Arial"/>
                <w:b w:val="0"/>
                <w:bCs w:val="0"/>
                <w:shd w:val="clear" w:color="auto" w:fill="FAFAFC"/>
              </w:rPr>
              <w:t xml:space="preserve"> ALL=("older people")) OR ALL=(aging)) OR ALL=(ageing)) OR ALL=(geriatric)) OR ALL=("old adult")) OR ALL=("old person"))</w:t>
            </w:r>
          </w:p>
        </w:tc>
      </w:tr>
      <w:tr w:rsidR="006D0881" w:rsidRPr="00A62C78" w14:paraId="5681045B" w14:textId="77777777" w:rsidTr="00EE63E2">
        <w:tc>
          <w:tcPr>
            <w:tcW w:w="1838" w:type="dxa"/>
          </w:tcPr>
          <w:p w14:paraId="690972E9" w14:textId="77777777" w:rsidR="006D0881" w:rsidRPr="00A62C78" w:rsidRDefault="006D0881" w:rsidP="00EE63E2">
            <w:pPr>
              <w:jc w:val="center"/>
              <w:rPr>
                <w:rFonts w:ascii="Arial" w:hAnsi="Arial" w:cs="Arial"/>
              </w:rPr>
            </w:pPr>
            <w:r w:rsidRPr="00A62C78">
              <w:rPr>
                <w:rFonts w:ascii="Arial" w:hAnsi="Arial" w:cs="Arial"/>
              </w:rPr>
              <w:t>Digital intervention</w:t>
            </w:r>
          </w:p>
          <w:p w14:paraId="2A8A4B2F" w14:textId="77777777" w:rsidR="006D0881" w:rsidRPr="00A62C78" w:rsidRDefault="006D0881" w:rsidP="00EE63E2">
            <w:pPr>
              <w:jc w:val="center"/>
              <w:rPr>
                <w:rFonts w:ascii="Arial" w:hAnsi="Arial" w:cs="Arial"/>
              </w:rPr>
            </w:pPr>
            <w:r w:rsidRPr="00A62C78">
              <w:rPr>
                <w:rFonts w:ascii="Arial" w:hAnsi="Arial" w:cs="Arial"/>
              </w:rPr>
              <w:t>#</w:t>
            </w:r>
            <w:r>
              <w:rPr>
                <w:rFonts w:ascii="Arial" w:hAnsi="Arial" w:cs="Arial"/>
              </w:rPr>
              <w:t>2</w:t>
            </w:r>
          </w:p>
        </w:tc>
        <w:tc>
          <w:tcPr>
            <w:tcW w:w="6656" w:type="dxa"/>
          </w:tcPr>
          <w:p w14:paraId="16730B31" w14:textId="77777777" w:rsidR="006D0881" w:rsidRPr="00A62C78" w:rsidRDefault="006D0881" w:rsidP="00EE63E2">
            <w:pPr>
              <w:rPr>
                <w:rFonts w:ascii="Arial" w:hAnsi="Arial" w:cs="Arial"/>
                <w:b/>
                <w:bCs/>
              </w:rPr>
            </w:pPr>
            <w:r w:rsidRPr="00A62C78">
              <w:rPr>
                <w:rStyle w:val="Strong"/>
                <w:rFonts w:ascii="Arial" w:hAnsi="Arial" w:cs="Arial"/>
                <w:b w:val="0"/>
                <w:bCs w:val="0"/>
                <w:shd w:val="clear" w:color="auto" w:fill="FAFAFC"/>
              </w:rPr>
              <w:t>((((((((((((((ALL=("digital health")) OR ALL=(digital)) OR ALL=(</w:t>
            </w:r>
            <w:proofErr w:type="spellStart"/>
            <w:r w:rsidRPr="00A62C78">
              <w:rPr>
                <w:rStyle w:val="Strong"/>
                <w:rFonts w:ascii="Arial" w:hAnsi="Arial" w:cs="Arial"/>
                <w:b w:val="0"/>
                <w:bCs w:val="0"/>
                <w:shd w:val="clear" w:color="auto" w:fill="FAFAFC"/>
              </w:rPr>
              <w:t>mhealth</w:t>
            </w:r>
            <w:proofErr w:type="spellEnd"/>
            <w:r w:rsidRPr="00A62C78">
              <w:rPr>
                <w:rStyle w:val="Strong"/>
                <w:rFonts w:ascii="Arial" w:hAnsi="Arial" w:cs="Arial"/>
                <w:b w:val="0"/>
                <w:bCs w:val="0"/>
                <w:shd w:val="clear" w:color="auto" w:fill="FAFAFC"/>
              </w:rPr>
              <w:t>)) OR ALL=(m-health)) OR ALL=("mobile health")) OR ALL=(</w:t>
            </w:r>
            <w:proofErr w:type="spellStart"/>
            <w:r w:rsidRPr="00A62C78">
              <w:rPr>
                <w:rStyle w:val="Strong"/>
                <w:rFonts w:ascii="Arial" w:hAnsi="Arial" w:cs="Arial"/>
                <w:b w:val="0"/>
                <w:bCs w:val="0"/>
                <w:shd w:val="clear" w:color="auto" w:fill="FAFAFC"/>
              </w:rPr>
              <w:t>ehealth</w:t>
            </w:r>
            <w:proofErr w:type="spellEnd"/>
            <w:r w:rsidRPr="00A62C78">
              <w:rPr>
                <w:rStyle w:val="Strong"/>
                <w:rFonts w:ascii="Arial" w:hAnsi="Arial" w:cs="Arial"/>
                <w:b w:val="0"/>
                <w:bCs w:val="0"/>
                <w:shd w:val="clear" w:color="auto" w:fill="FAFAFC"/>
              </w:rPr>
              <w:t>)) OR ALL=(e-health)) OR ALL=(virtual)) OR ALL=(telemedicine)) OR ALL=(tele-medicine)) OR ALL=(website)) OR ALL=(smartphone)) OR ALL=(telerehabilitation)) OR ALL=(technology-based)) OR ALL=(tele-rehabilitation)</w:t>
            </w:r>
          </w:p>
        </w:tc>
      </w:tr>
      <w:tr w:rsidR="006D0881" w:rsidRPr="00A62C78" w14:paraId="338DCD83" w14:textId="77777777" w:rsidTr="00EE63E2">
        <w:tc>
          <w:tcPr>
            <w:tcW w:w="1838" w:type="dxa"/>
          </w:tcPr>
          <w:p w14:paraId="2E9101AF" w14:textId="77777777" w:rsidR="006D0881" w:rsidRDefault="006D0881" w:rsidP="00EE63E2">
            <w:pPr>
              <w:jc w:val="center"/>
              <w:rPr>
                <w:rFonts w:ascii="Arial" w:hAnsi="Arial" w:cs="Arial"/>
              </w:rPr>
            </w:pPr>
            <w:r>
              <w:rPr>
                <w:rFonts w:ascii="Arial" w:hAnsi="Arial" w:cs="Arial"/>
              </w:rPr>
              <w:t>Pain</w:t>
            </w:r>
          </w:p>
          <w:p w14:paraId="0BFA5C43" w14:textId="77777777" w:rsidR="006D0881" w:rsidRPr="00A62C78" w:rsidRDefault="006D0881" w:rsidP="00EE63E2">
            <w:pPr>
              <w:jc w:val="center"/>
              <w:rPr>
                <w:rFonts w:ascii="Arial" w:hAnsi="Arial" w:cs="Arial"/>
              </w:rPr>
            </w:pPr>
            <w:r w:rsidRPr="00A62C78">
              <w:rPr>
                <w:rFonts w:ascii="Arial" w:hAnsi="Arial" w:cs="Arial"/>
              </w:rPr>
              <w:t>#3</w:t>
            </w:r>
          </w:p>
        </w:tc>
        <w:tc>
          <w:tcPr>
            <w:tcW w:w="6656" w:type="dxa"/>
          </w:tcPr>
          <w:p w14:paraId="1EB226F8" w14:textId="77777777" w:rsidR="006D0881" w:rsidRPr="00A62C78" w:rsidRDefault="006D0881" w:rsidP="00EE63E2">
            <w:pPr>
              <w:rPr>
                <w:rFonts w:ascii="Arial" w:hAnsi="Arial" w:cs="Arial"/>
                <w:b/>
                <w:bCs/>
              </w:rPr>
            </w:pPr>
            <w:r w:rsidRPr="00A62C78">
              <w:rPr>
                <w:rFonts w:ascii="Arial" w:hAnsi="Arial" w:cs="Arial"/>
              </w:rPr>
              <w:t>pain</w:t>
            </w:r>
          </w:p>
        </w:tc>
      </w:tr>
      <w:tr w:rsidR="006D0881" w:rsidRPr="00A62C78" w14:paraId="1D5B914F" w14:textId="77777777" w:rsidTr="00EE63E2">
        <w:tc>
          <w:tcPr>
            <w:tcW w:w="1838" w:type="dxa"/>
          </w:tcPr>
          <w:p w14:paraId="6211F720" w14:textId="77777777" w:rsidR="006D0881" w:rsidRPr="00A62C78" w:rsidRDefault="006D0881" w:rsidP="00EE63E2">
            <w:pPr>
              <w:jc w:val="center"/>
              <w:rPr>
                <w:rFonts w:ascii="Arial" w:hAnsi="Arial" w:cs="Arial"/>
              </w:rPr>
            </w:pPr>
            <w:r>
              <w:rPr>
                <w:rFonts w:ascii="Arial" w:hAnsi="Arial" w:cs="Arial"/>
              </w:rPr>
              <w:t xml:space="preserve">Type of studies </w:t>
            </w:r>
            <w:r w:rsidRPr="00A62C78">
              <w:rPr>
                <w:rFonts w:ascii="Arial" w:hAnsi="Arial" w:cs="Arial"/>
              </w:rPr>
              <w:t>#4</w:t>
            </w:r>
          </w:p>
        </w:tc>
        <w:tc>
          <w:tcPr>
            <w:tcW w:w="6656" w:type="dxa"/>
          </w:tcPr>
          <w:p w14:paraId="66426CFA" w14:textId="77777777" w:rsidR="006D0881" w:rsidRPr="00A62C78" w:rsidRDefault="006D0881" w:rsidP="00EE63E2">
            <w:pPr>
              <w:rPr>
                <w:rFonts w:ascii="Arial" w:hAnsi="Arial" w:cs="Arial"/>
              </w:rPr>
            </w:pPr>
            <w:r w:rsidRPr="00A62C78">
              <w:rPr>
                <w:rStyle w:val="Strong"/>
                <w:rFonts w:ascii="Arial" w:hAnsi="Arial" w:cs="Arial"/>
                <w:b w:val="0"/>
                <w:bCs w:val="0"/>
                <w:shd w:val="clear" w:color="auto" w:fill="FAFAFC"/>
              </w:rPr>
              <w:t>((((((ALL=("randomized controlled trial")) OR ALL=("controlled clinical trial")) OR ALL=(randomized)) OR ALL=(placebo)) OR ALL=(randomly)) OR ALL=(trial)) OR ALL=("clinical trial")</w:t>
            </w:r>
          </w:p>
        </w:tc>
      </w:tr>
      <w:tr w:rsidR="006D0881" w:rsidRPr="00A62C78" w14:paraId="16A16F7A" w14:textId="77777777" w:rsidTr="00EE63E2">
        <w:tc>
          <w:tcPr>
            <w:tcW w:w="1838" w:type="dxa"/>
          </w:tcPr>
          <w:p w14:paraId="5CE2390C" w14:textId="77777777" w:rsidR="006D0881" w:rsidRPr="00A62C78" w:rsidRDefault="006D0881" w:rsidP="00EE63E2">
            <w:pPr>
              <w:jc w:val="center"/>
              <w:rPr>
                <w:rFonts w:ascii="Arial" w:hAnsi="Arial" w:cs="Arial"/>
              </w:rPr>
            </w:pPr>
            <w:r w:rsidRPr="00A62C78">
              <w:rPr>
                <w:rFonts w:ascii="Arial" w:hAnsi="Arial" w:cs="Arial"/>
              </w:rPr>
              <w:t>#5</w:t>
            </w:r>
          </w:p>
        </w:tc>
        <w:tc>
          <w:tcPr>
            <w:tcW w:w="6656" w:type="dxa"/>
          </w:tcPr>
          <w:p w14:paraId="6DB367C9" w14:textId="77777777" w:rsidR="006D0881" w:rsidRPr="00A62C78" w:rsidRDefault="006D0881" w:rsidP="00EE63E2">
            <w:pPr>
              <w:rPr>
                <w:rStyle w:val="Strong"/>
                <w:rFonts w:ascii="Arial" w:hAnsi="Arial" w:cs="Arial"/>
                <w:b w:val="0"/>
                <w:bCs w:val="0"/>
                <w:shd w:val="clear" w:color="auto" w:fill="FAFAFC"/>
              </w:rPr>
            </w:pPr>
            <w:r w:rsidRPr="00A62C78">
              <w:rPr>
                <w:rStyle w:val="Strong"/>
                <w:rFonts w:ascii="Arial" w:hAnsi="Arial" w:cs="Arial"/>
                <w:b w:val="0"/>
                <w:bCs w:val="0"/>
                <w:shd w:val="clear" w:color="auto" w:fill="FAFAFC"/>
              </w:rPr>
              <w:t>#1 AND #2 AND #3 AND #4</w:t>
            </w:r>
          </w:p>
        </w:tc>
      </w:tr>
    </w:tbl>
    <w:p w14:paraId="4A3E4CB3" w14:textId="77777777" w:rsidR="006D0881" w:rsidRPr="00A62C78" w:rsidRDefault="006D0881" w:rsidP="006D0881">
      <w:pPr>
        <w:rPr>
          <w:rFonts w:ascii="Arial" w:hAnsi="Arial" w:cs="Arial"/>
        </w:rPr>
      </w:pPr>
    </w:p>
    <w:p w14:paraId="53113D67" w14:textId="77777777" w:rsidR="006D0881" w:rsidRPr="00A62C78" w:rsidRDefault="006D0881" w:rsidP="006D0881">
      <w:pPr>
        <w:rPr>
          <w:rFonts w:ascii="Arial" w:hAnsi="Arial" w:cs="Arial"/>
          <w:b/>
          <w:bCs/>
        </w:rPr>
      </w:pPr>
    </w:p>
    <w:p w14:paraId="576D721B" w14:textId="77777777" w:rsidR="006D0881" w:rsidRDefault="006D0881" w:rsidP="006D0881">
      <w:pPr>
        <w:rPr>
          <w:rFonts w:ascii="Arial" w:hAnsi="Arial" w:cs="Arial"/>
          <w:b/>
          <w:bCs/>
        </w:rPr>
      </w:pPr>
      <w:r w:rsidRPr="00A62C78">
        <w:rPr>
          <w:rFonts w:ascii="Arial" w:hAnsi="Arial" w:cs="Arial"/>
          <w:b/>
          <w:bCs/>
        </w:rPr>
        <w:t xml:space="preserve">Academic Search Complete powered by EBSCO – 20.04.2024 / </w:t>
      </w:r>
      <w:r>
        <w:rPr>
          <w:rFonts w:ascii="Arial" w:hAnsi="Arial" w:cs="Arial"/>
          <w:b/>
          <w:bCs/>
        </w:rPr>
        <w:t>165</w:t>
      </w:r>
      <w:r w:rsidRPr="00A62C78">
        <w:rPr>
          <w:rFonts w:ascii="Arial" w:hAnsi="Arial" w:cs="Arial"/>
          <w:b/>
          <w:bCs/>
        </w:rPr>
        <w:t xml:space="preserve"> references</w:t>
      </w:r>
    </w:p>
    <w:p w14:paraId="1CBF5FE9" w14:textId="77777777" w:rsidR="006D0881" w:rsidRDefault="006D0881" w:rsidP="006D0881">
      <w:pPr>
        <w:rPr>
          <w:rFonts w:ascii="Arial" w:hAnsi="Arial" w:cs="Arial"/>
          <w:b/>
          <w:bCs/>
        </w:rPr>
      </w:pPr>
    </w:p>
    <w:tbl>
      <w:tblPr>
        <w:tblStyle w:val="TableGrid"/>
        <w:tblW w:w="0" w:type="auto"/>
        <w:tblLook w:val="04A0" w:firstRow="1" w:lastRow="0" w:firstColumn="1" w:lastColumn="0" w:noHBand="0" w:noVBand="1"/>
      </w:tblPr>
      <w:tblGrid>
        <w:gridCol w:w="1696"/>
        <w:gridCol w:w="6798"/>
      </w:tblGrid>
      <w:tr w:rsidR="006D0881" w14:paraId="07AC6E0A" w14:textId="77777777" w:rsidTr="00EE63E2">
        <w:tc>
          <w:tcPr>
            <w:tcW w:w="1696" w:type="dxa"/>
          </w:tcPr>
          <w:p w14:paraId="74CF28E9" w14:textId="77777777" w:rsidR="006D0881" w:rsidRPr="00825522" w:rsidRDefault="006D0881" w:rsidP="00EE63E2">
            <w:pPr>
              <w:rPr>
                <w:rStyle w:val="Strong"/>
                <w:rFonts w:ascii="Arial" w:hAnsi="Arial" w:cs="Arial"/>
                <w:b w:val="0"/>
                <w:bCs w:val="0"/>
                <w:shd w:val="clear" w:color="auto" w:fill="FAFAFC"/>
              </w:rPr>
            </w:pPr>
            <w:r w:rsidRPr="00825522">
              <w:rPr>
                <w:rStyle w:val="Strong"/>
                <w:rFonts w:ascii="Arial" w:hAnsi="Arial" w:cs="Arial"/>
                <w:b w:val="0"/>
                <w:bCs w:val="0"/>
                <w:shd w:val="clear" w:color="auto" w:fill="FAFAFC"/>
              </w:rPr>
              <w:t>Search string</w:t>
            </w:r>
          </w:p>
        </w:tc>
        <w:tc>
          <w:tcPr>
            <w:tcW w:w="6798" w:type="dxa"/>
          </w:tcPr>
          <w:p w14:paraId="4A61667C" w14:textId="77777777" w:rsidR="006D0881" w:rsidRPr="00825522" w:rsidRDefault="006D0881" w:rsidP="00EE63E2">
            <w:pPr>
              <w:rPr>
                <w:rStyle w:val="Strong"/>
                <w:rFonts w:ascii="Arial" w:hAnsi="Arial" w:cs="Arial"/>
                <w:b w:val="0"/>
                <w:bCs w:val="0"/>
                <w:shd w:val="clear" w:color="auto" w:fill="FAFAFC"/>
              </w:rPr>
            </w:pPr>
            <w:r w:rsidRPr="00825522">
              <w:rPr>
                <w:rStyle w:val="Strong"/>
                <w:rFonts w:ascii="Arial" w:hAnsi="Arial" w:cs="Arial"/>
                <w:b w:val="0"/>
                <w:bCs w:val="0"/>
                <w:shd w:val="clear" w:color="auto" w:fill="FAFAFC"/>
              </w:rPr>
              <w:t xml:space="preserve">("older adults" or elderly or seniors or geriatrics OR “older people” OR “older person” OR aging OR ageing OR “old person” OR “old adult”) (Abstract or authors supplied abstract) AND (Pain) (ALL Tx) AND ("digital health" OR digital OR </w:t>
            </w:r>
            <w:proofErr w:type="spellStart"/>
            <w:r w:rsidRPr="00825522">
              <w:rPr>
                <w:rStyle w:val="Strong"/>
                <w:rFonts w:ascii="Arial" w:hAnsi="Arial" w:cs="Arial"/>
                <w:b w:val="0"/>
                <w:bCs w:val="0"/>
                <w:shd w:val="clear" w:color="auto" w:fill="FAFAFC"/>
              </w:rPr>
              <w:t>mhealth</w:t>
            </w:r>
            <w:proofErr w:type="spellEnd"/>
            <w:r w:rsidRPr="00825522">
              <w:rPr>
                <w:rStyle w:val="Strong"/>
                <w:rFonts w:ascii="Arial" w:hAnsi="Arial" w:cs="Arial"/>
                <w:b w:val="0"/>
                <w:bCs w:val="0"/>
                <w:shd w:val="clear" w:color="auto" w:fill="FAFAFC"/>
              </w:rPr>
              <w:t xml:space="preserve"> OR “m-health” OR "mobile health" OR </w:t>
            </w:r>
            <w:proofErr w:type="spellStart"/>
            <w:r w:rsidRPr="00825522">
              <w:rPr>
                <w:rStyle w:val="Strong"/>
                <w:rFonts w:ascii="Arial" w:hAnsi="Arial" w:cs="Arial"/>
                <w:b w:val="0"/>
                <w:bCs w:val="0"/>
                <w:shd w:val="clear" w:color="auto" w:fill="FAFAFC"/>
              </w:rPr>
              <w:t>ehealth</w:t>
            </w:r>
            <w:proofErr w:type="spellEnd"/>
            <w:r w:rsidRPr="00825522">
              <w:rPr>
                <w:rStyle w:val="Strong"/>
                <w:rFonts w:ascii="Arial" w:hAnsi="Arial" w:cs="Arial"/>
                <w:b w:val="0"/>
                <w:bCs w:val="0"/>
                <w:shd w:val="clear" w:color="auto" w:fill="FAFAFC"/>
              </w:rPr>
              <w:t xml:space="preserve">” OR “e-health” OR virtual OR telemedicine OR “tele-medicine” OR website OR smartphone OR telerehabilitation OR “technology-based” OR “tele-rehabilitation”) (Abstract or authors supplied abstract) AND (randomly OR "randomized controlled trials" or </w:t>
            </w:r>
            <w:proofErr w:type="spellStart"/>
            <w:r w:rsidRPr="00825522">
              <w:rPr>
                <w:rStyle w:val="Strong"/>
                <w:rFonts w:ascii="Arial" w:hAnsi="Arial" w:cs="Arial"/>
                <w:b w:val="0"/>
                <w:bCs w:val="0"/>
                <w:shd w:val="clear" w:color="auto" w:fill="FAFAFC"/>
              </w:rPr>
              <w:t>rtc</w:t>
            </w:r>
            <w:proofErr w:type="spellEnd"/>
            <w:r w:rsidRPr="00825522">
              <w:rPr>
                <w:rStyle w:val="Strong"/>
                <w:rFonts w:ascii="Arial" w:hAnsi="Arial" w:cs="Arial"/>
                <w:b w:val="0"/>
                <w:bCs w:val="0"/>
                <w:shd w:val="clear" w:color="auto" w:fill="FAFAFC"/>
              </w:rPr>
              <w:t xml:space="preserve"> or "randomised control trials" or "clinical controlled trial" or "clinical trial") (Abstract or authors supplied abstract)</w:t>
            </w:r>
          </w:p>
          <w:p w14:paraId="15A575FF" w14:textId="77777777" w:rsidR="006D0881" w:rsidRPr="00825522" w:rsidRDefault="006D0881" w:rsidP="00EE63E2">
            <w:pPr>
              <w:rPr>
                <w:rStyle w:val="Strong"/>
                <w:rFonts w:ascii="Arial" w:hAnsi="Arial" w:cs="Arial"/>
                <w:b w:val="0"/>
                <w:bCs w:val="0"/>
                <w:shd w:val="clear" w:color="auto" w:fill="FAFAFC"/>
              </w:rPr>
            </w:pPr>
          </w:p>
        </w:tc>
      </w:tr>
    </w:tbl>
    <w:p w14:paraId="7D062429" w14:textId="77777777" w:rsidR="006D0881" w:rsidRPr="00A62C78" w:rsidRDefault="006D0881" w:rsidP="006D0881">
      <w:pPr>
        <w:rPr>
          <w:rFonts w:ascii="Arial" w:hAnsi="Arial" w:cs="Arial"/>
          <w:b/>
          <w:bCs/>
        </w:rPr>
      </w:pPr>
    </w:p>
    <w:p w14:paraId="6FA63160" w14:textId="77777777" w:rsidR="006D0881" w:rsidRPr="00A62C78" w:rsidRDefault="006D0881" w:rsidP="006D0881">
      <w:pPr>
        <w:rPr>
          <w:rFonts w:ascii="Arial" w:hAnsi="Arial" w:cs="Arial"/>
          <w:b/>
          <w:bCs/>
        </w:rPr>
      </w:pPr>
      <w:r w:rsidRPr="006A4C6E">
        <w:rPr>
          <w:rFonts w:ascii="Arial" w:hAnsi="Arial" w:cs="Arial"/>
          <w:b/>
          <w:bCs/>
        </w:rPr>
        <w:t>Scopus –</w:t>
      </w:r>
      <w:r w:rsidRPr="00A62C78">
        <w:rPr>
          <w:rFonts w:ascii="Arial" w:hAnsi="Arial" w:cs="Arial"/>
          <w:b/>
          <w:bCs/>
        </w:rPr>
        <w:t xml:space="preserve"> 20.04.2024 / 228 references </w:t>
      </w:r>
      <w:r>
        <w:rPr>
          <w:rFonts w:ascii="Arial" w:hAnsi="Arial" w:cs="Arial"/>
          <w:b/>
          <w:bCs/>
        </w:rPr>
        <w:t>3358</w:t>
      </w:r>
    </w:p>
    <w:tbl>
      <w:tblPr>
        <w:tblStyle w:val="TableGrid"/>
        <w:tblW w:w="5000" w:type="pct"/>
        <w:tblLook w:val="04A0" w:firstRow="1" w:lastRow="0" w:firstColumn="1" w:lastColumn="0" w:noHBand="0" w:noVBand="1"/>
      </w:tblPr>
      <w:tblGrid>
        <w:gridCol w:w="2893"/>
        <w:gridCol w:w="5601"/>
      </w:tblGrid>
      <w:tr w:rsidR="006D0881" w:rsidRPr="00A62C78" w14:paraId="7331BE24" w14:textId="77777777" w:rsidTr="00EE63E2">
        <w:tc>
          <w:tcPr>
            <w:tcW w:w="1703" w:type="pct"/>
          </w:tcPr>
          <w:p w14:paraId="55C13313" w14:textId="77777777" w:rsidR="006D0881" w:rsidRDefault="006D0881" w:rsidP="00EE63E2">
            <w:pPr>
              <w:jc w:val="center"/>
              <w:rPr>
                <w:rFonts w:ascii="Arial" w:hAnsi="Arial" w:cs="Arial"/>
              </w:rPr>
            </w:pPr>
            <w:r>
              <w:rPr>
                <w:rFonts w:ascii="Arial" w:hAnsi="Arial" w:cs="Arial"/>
              </w:rPr>
              <w:t>Older adults</w:t>
            </w:r>
          </w:p>
          <w:p w14:paraId="6FD13BD6" w14:textId="77777777" w:rsidR="006D0881" w:rsidRPr="00A62C78" w:rsidRDefault="006D0881" w:rsidP="00EE63E2">
            <w:pPr>
              <w:jc w:val="center"/>
              <w:rPr>
                <w:rFonts w:ascii="Arial" w:hAnsi="Arial" w:cs="Arial"/>
              </w:rPr>
            </w:pPr>
            <w:r>
              <w:rPr>
                <w:rFonts w:ascii="Arial" w:hAnsi="Arial" w:cs="Arial"/>
              </w:rPr>
              <w:t>#1</w:t>
            </w:r>
          </w:p>
        </w:tc>
        <w:tc>
          <w:tcPr>
            <w:tcW w:w="3297" w:type="pct"/>
          </w:tcPr>
          <w:p w14:paraId="48F17C13" w14:textId="77777777" w:rsidR="006D0881" w:rsidRPr="00A62C78" w:rsidRDefault="006D0881" w:rsidP="00EE63E2">
            <w:pPr>
              <w:rPr>
                <w:rFonts w:ascii="Arial" w:hAnsi="Arial" w:cs="Arial"/>
              </w:rPr>
            </w:pPr>
            <w:r w:rsidRPr="00A62C78">
              <w:rPr>
                <w:rFonts w:ascii="Arial" w:hAnsi="Arial" w:cs="Arial"/>
                <w:color w:val="323232"/>
              </w:rPr>
              <w:t>ALL(older adults) OR ALL(old adult) OR ALL(older person) OR ALL(old person) OR ALL(older people) OR ALL(aging) OR ALL(ageing) OR ALL(geriatric)</w:t>
            </w:r>
          </w:p>
        </w:tc>
      </w:tr>
      <w:tr w:rsidR="006D0881" w:rsidRPr="00A62C78" w14:paraId="31079C22" w14:textId="77777777" w:rsidTr="00EE63E2">
        <w:tc>
          <w:tcPr>
            <w:tcW w:w="1703" w:type="pct"/>
          </w:tcPr>
          <w:p w14:paraId="565851BB" w14:textId="77777777" w:rsidR="006D0881" w:rsidRPr="00A62C78" w:rsidRDefault="006D0881" w:rsidP="00EE63E2">
            <w:pPr>
              <w:jc w:val="center"/>
              <w:rPr>
                <w:rFonts w:ascii="Arial" w:hAnsi="Arial" w:cs="Arial"/>
              </w:rPr>
            </w:pPr>
            <w:r w:rsidRPr="00A62C78">
              <w:rPr>
                <w:rFonts w:ascii="Arial" w:hAnsi="Arial" w:cs="Arial"/>
              </w:rPr>
              <w:t>Digital intervention</w:t>
            </w:r>
          </w:p>
          <w:p w14:paraId="15444715" w14:textId="77777777" w:rsidR="006D0881" w:rsidRPr="00A62C78" w:rsidRDefault="006D0881" w:rsidP="00EE63E2">
            <w:pPr>
              <w:jc w:val="center"/>
              <w:rPr>
                <w:rFonts w:ascii="Arial" w:hAnsi="Arial" w:cs="Arial"/>
              </w:rPr>
            </w:pPr>
            <w:r w:rsidRPr="00A62C78">
              <w:rPr>
                <w:rFonts w:ascii="Arial" w:hAnsi="Arial" w:cs="Arial"/>
              </w:rPr>
              <w:t>#</w:t>
            </w:r>
            <w:r>
              <w:rPr>
                <w:rFonts w:ascii="Arial" w:hAnsi="Arial" w:cs="Arial"/>
              </w:rPr>
              <w:t>2</w:t>
            </w:r>
          </w:p>
        </w:tc>
        <w:tc>
          <w:tcPr>
            <w:tcW w:w="3297" w:type="pct"/>
          </w:tcPr>
          <w:p w14:paraId="7767A36D" w14:textId="77777777" w:rsidR="006D0881" w:rsidRPr="00A62C78" w:rsidRDefault="006D0881" w:rsidP="00EE63E2">
            <w:pPr>
              <w:rPr>
                <w:rFonts w:ascii="Arial" w:hAnsi="Arial" w:cs="Arial"/>
              </w:rPr>
            </w:pPr>
            <w:r w:rsidRPr="00A62C78">
              <w:rPr>
                <w:rFonts w:ascii="Arial" w:hAnsi="Arial" w:cs="Arial"/>
                <w:color w:val="323232"/>
              </w:rPr>
              <w:t>ALL("digital health") OR ALL(digital) OR ALL(</w:t>
            </w:r>
            <w:proofErr w:type="spellStart"/>
            <w:r w:rsidRPr="00A62C78">
              <w:rPr>
                <w:rFonts w:ascii="Arial" w:hAnsi="Arial" w:cs="Arial"/>
                <w:color w:val="323232"/>
              </w:rPr>
              <w:t>mhealth</w:t>
            </w:r>
            <w:proofErr w:type="spellEnd"/>
            <w:r w:rsidRPr="00A62C78">
              <w:rPr>
                <w:rFonts w:ascii="Arial" w:hAnsi="Arial" w:cs="Arial"/>
                <w:color w:val="323232"/>
              </w:rPr>
              <w:t>) OR ALL(m-health) OR ALL("mobile health) OR ALL(e-health) OR ALL(e-health) OR ALL(virtual) OR ALL(telemedicine) OR ALL(tele-medicine) OR ALL(website) OR ALL(smartphone) OR ALL(telerehabilitation) OR ALL(tele-rehabilitation) OR ALL(technology-based)</w:t>
            </w:r>
          </w:p>
          <w:p w14:paraId="5DF592A5" w14:textId="77777777" w:rsidR="006D0881" w:rsidRPr="00A62C78" w:rsidRDefault="006D0881" w:rsidP="00EE63E2">
            <w:pPr>
              <w:rPr>
                <w:rFonts w:ascii="Arial" w:hAnsi="Arial" w:cs="Arial"/>
              </w:rPr>
            </w:pPr>
          </w:p>
        </w:tc>
      </w:tr>
      <w:tr w:rsidR="006D0881" w:rsidRPr="00A62C78" w14:paraId="033514DD" w14:textId="77777777" w:rsidTr="00EE63E2">
        <w:tc>
          <w:tcPr>
            <w:tcW w:w="1703" w:type="pct"/>
          </w:tcPr>
          <w:p w14:paraId="0BFD962D" w14:textId="77777777" w:rsidR="006D0881" w:rsidRPr="006A4C6E" w:rsidRDefault="006D0881" w:rsidP="00EE63E2">
            <w:pPr>
              <w:jc w:val="center"/>
              <w:rPr>
                <w:rFonts w:ascii="Arial" w:hAnsi="Arial" w:cs="Arial"/>
                <w:color w:val="323232"/>
              </w:rPr>
            </w:pPr>
            <w:r w:rsidRPr="006A4C6E">
              <w:rPr>
                <w:rFonts w:ascii="Arial" w:hAnsi="Arial" w:cs="Arial"/>
                <w:color w:val="323232"/>
              </w:rPr>
              <w:t>Pain</w:t>
            </w:r>
          </w:p>
          <w:p w14:paraId="1A76FD50" w14:textId="77777777" w:rsidR="006D0881" w:rsidRPr="006A4C6E" w:rsidRDefault="006D0881" w:rsidP="00EE63E2">
            <w:pPr>
              <w:jc w:val="center"/>
              <w:rPr>
                <w:rFonts w:ascii="Arial" w:hAnsi="Arial" w:cs="Arial"/>
                <w:color w:val="323232"/>
              </w:rPr>
            </w:pPr>
            <w:r w:rsidRPr="006A4C6E">
              <w:rPr>
                <w:rFonts w:ascii="Arial" w:hAnsi="Arial" w:cs="Arial"/>
                <w:color w:val="323232"/>
              </w:rPr>
              <w:t>#3</w:t>
            </w:r>
          </w:p>
        </w:tc>
        <w:tc>
          <w:tcPr>
            <w:tcW w:w="3297" w:type="pct"/>
          </w:tcPr>
          <w:p w14:paraId="61E0AC0B" w14:textId="77777777" w:rsidR="006D0881" w:rsidRPr="006A4C6E" w:rsidRDefault="006D0881" w:rsidP="00EE63E2">
            <w:pPr>
              <w:rPr>
                <w:rFonts w:ascii="Arial" w:hAnsi="Arial" w:cs="Arial"/>
                <w:color w:val="323232"/>
              </w:rPr>
            </w:pPr>
            <w:r w:rsidRPr="00A62C78">
              <w:rPr>
                <w:rFonts w:ascii="Arial" w:hAnsi="Arial" w:cs="Arial"/>
                <w:color w:val="323232"/>
              </w:rPr>
              <w:t>ALL(pain)</w:t>
            </w:r>
          </w:p>
        </w:tc>
      </w:tr>
      <w:tr w:rsidR="006D0881" w:rsidRPr="00A62C78" w14:paraId="31E81182" w14:textId="77777777" w:rsidTr="00EE63E2">
        <w:tc>
          <w:tcPr>
            <w:tcW w:w="1703" w:type="pct"/>
          </w:tcPr>
          <w:p w14:paraId="266E2739" w14:textId="77777777" w:rsidR="006D0881" w:rsidRPr="006A4C6E" w:rsidRDefault="006D0881" w:rsidP="00EE63E2">
            <w:pPr>
              <w:jc w:val="center"/>
              <w:rPr>
                <w:rFonts w:ascii="Arial" w:hAnsi="Arial" w:cs="Arial"/>
                <w:color w:val="323232"/>
              </w:rPr>
            </w:pPr>
            <w:r w:rsidRPr="006A4C6E">
              <w:rPr>
                <w:rFonts w:ascii="Arial" w:hAnsi="Arial" w:cs="Arial"/>
                <w:color w:val="323232"/>
              </w:rPr>
              <w:t>Type of studies #4</w:t>
            </w:r>
          </w:p>
        </w:tc>
        <w:tc>
          <w:tcPr>
            <w:tcW w:w="3297" w:type="pct"/>
          </w:tcPr>
          <w:p w14:paraId="6AE36D61" w14:textId="77777777" w:rsidR="006D0881" w:rsidRPr="006A4C6E" w:rsidRDefault="006D0881" w:rsidP="00EE63E2">
            <w:pPr>
              <w:rPr>
                <w:rFonts w:ascii="Arial" w:hAnsi="Arial" w:cs="Arial"/>
                <w:color w:val="323232"/>
              </w:rPr>
            </w:pPr>
            <w:r w:rsidRPr="006A4C6E">
              <w:rPr>
                <w:rFonts w:ascii="Arial" w:hAnsi="Arial" w:cs="Arial"/>
                <w:color w:val="323232"/>
              </w:rPr>
              <w:t>TITLE-ABS ("randomized controlled trial") OR ALL ( “controlled clinical trial ") OR ALL(randomized) OR ALL(placebo) OR ALL(randomly) OR ALL(trial) OR ALL(" clinical  trial ) </w:t>
            </w:r>
          </w:p>
        </w:tc>
      </w:tr>
      <w:tr w:rsidR="006D0881" w:rsidRPr="00A62C78" w14:paraId="5EA8CBDF" w14:textId="77777777" w:rsidTr="00EE63E2">
        <w:tc>
          <w:tcPr>
            <w:tcW w:w="1703" w:type="pct"/>
          </w:tcPr>
          <w:p w14:paraId="2EF47807" w14:textId="77777777" w:rsidR="006D0881" w:rsidRDefault="006D0881" w:rsidP="00EE63E2">
            <w:pPr>
              <w:jc w:val="center"/>
              <w:rPr>
                <w:rFonts w:ascii="Arial" w:hAnsi="Arial" w:cs="Arial"/>
              </w:rPr>
            </w:pPr>
            <w:r w:rsidRPr="00A62C78">
              <w:rPr>
                <w:rFonts w:ascii="Arial" w:hAnsi="Arial" w:cs="Arial"/>
              </w:rPr>
              <w:t>#5</w:t>
            </w:r>
          </w:p>
        </w:tc>
        <w:tc>
          <w:tcPr>
            <w:tcW w:w="3297" w:type="pct"/>
          </w:tcPr>
          <w:p w14:paraId="73AD692D" w14:textId="77777777" w:rsidR="006D0881" w:rsidRPr="00A62C78" w:rsidRDefault="006D0881" w:rsidP="00EE63E2">
            <w:pPr>
              <w:rPr>
                <w:rFonts w:ascii="Arial" w:hAnsi="Arial" w:cs="Arial"/>
              </w:rPr>
            </w:pPr>
            <w:r w:rsidRPr="00A62C78">
              <w:rPr>
                <w:rStyle w:val="Strong"/>
                <w:rFonts w:ascii="Arial" w:hAnsi="Arial" w:cs="Arial"/>
                <w:b w:val="0"/>
                <w:bCs w:val="0"/>
                <w:shd w:val="clear" w:color="auto" w:fill="FAFAFC"/>
              </w:rPr>
              <w:t>#1 AND #2 AND #3 AND #4</w:t>
            </w:r>
          </w:p>
        </w:tc>
      </w:tr>
    </w:tbl>
    <w:p w14:paraId="0CA212D7" w14:textId="77777777" w:rsidR="006D0881" w:rsidRPr="00A62C78" w:rsidRDefault="006D0881" w:rsidP="006D0881">
      <w:pPr>
        <w:rPr>
          <w:rFonts w:ascii="Arial" w:hAnsi="Arial" w:cs="Arial"/>
        </w:rPr>
      </w:pPr>
    </w:p>
    <w:p w14:paraId="40B97A01" w14:textId="6B3EA76C" w:rsidR="006D0881" w:rsidRDefault="006D0881">
      <w:pPr>
        <w:rPr>
          <w:rFonts w:ascii="Arial" w:hAnsi="Arial" w:cs="Arial"/>
        </w:rPr>
      </w:pPr>
      <w:r>
        <w:rPr>
          <w:rFonts w:ascii="Arial" w:hAnsi="Arial" w:cs="Arial"/>
        </w:rPr>
        <w:br w:type="page"/>
      </w:r>
    </w:p>
    <w:p w14:paraId="689BB19D" w14:textId="77777777" w:rsidR="006D0881" w:rsidRPr="00D645DD" w:rsidRDefault="006D0881" w:rsidP="006D0881">
      <w:pPr>
        <w:rPr>
          <w:b/>
          <w:bCs/>
        </w:rPr>
      </w:pPr>
      <w:r>
        <w:rPr>
          <w:b/>
          <w:bCs/>
        </w:rPr>
        <w:t>Supplementary Material</w:t>
      </w:r>
      <w:r w:rsidRPr="00D645DD">
        <w:rPr>
          <w:b/>
          <w:bCs/>
        </w:rPr>
        <w:t xml:space="preserve"> </w:t>
      </w:r>
      <w:r>
        <w:rPr>
          <w:b/>
          <w:bCs/>
        </w:rPr>
        <w:t xml:space="preserve">2 </w:t>
      </w:r>
      <w:r w:rsidRPr="00D645DD">
        <w:rPr>
          <w:b/>
          <w:bCs/>
        </w:rPr>
        <w:t>- Risk of bias for performance-based measures.</w:t>
      </w:r>
    </w:p>
    <w:p w14:paraId="37F9BD03" w14:textId="77777777" w:rsidR="006D0881" w:rsidRDefault="006D0881" w:rsidP="006D0881">
      <w:r w:rsidRPr="00134B68">
        <w:rPr>
          <w:noProof/>
        </w:rPr>
        <w:drawing>
          <wp:inline distT="0" distB="0" distL="0" distR="0" wp14:anchorId="627FB6CE" wp14:editId="5894F5C5">
            <wp:extent cx="5400040" cy="5271135"/>
            <wp:effectExtent l="0" t="0" r="0" b="5715"/>
            <wp:docPr id="60592418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00040" cy="5271135"/>
                    </a:xfrm>
                    <a:prstGeom prst="rect">
                      <a:avLst/>
                    </a:prstGeom>
                    <a:noFill/>
                    <a:ln>
                      <a:noFill/>
                    </a:ln>
                  </pic:spPr>
                </pic:pic>
              </a:graphicData>
            </a:graphic>
          </wp:inline>
        </w:drawing>
      </w:r>
    </w:p>
    <w:p w14:paraId="02D4E1ED" w14:textId="77777777" w:rsidR="006D0881" w:rsidRDefault="006D0881" w:rsidP="006D0881">
      <w:r>
        <w:br w:type="page"/>
      </w:r>
    </w:p>
    <w:p w14:paraId="3BEBFFAA" w14:textId="77777777" w:rsidR="006D0881" w:rsidRDefault="006D0881" w:rsidP="006D0881">
      <w:pPr>
        <w:rPr>
          <w:b/>
          <w:bCs/>
        </w:rPr>
        <w:sectPr w:rsidR="006D0881" w:rsidSect="006D0881">
          <w:headerReference w:type="even" r:id="rId6"/>
          <w:headerReference w:type="default" r:id="rId7"/>
          <w:footerReference w:type="even" r:id="rId8"/>
          <w:footerReference w:type="default" r:id="rId9"/>
          <w:headerReference w:type="first" r:id="rId10"/>
          <w:footerReference w:type="first" r:id="rId11"/>
          <w:pgSz w:w="11906" w:h="16838"/>
          <w:pgMar w:top="1417" w:right="1701" w:bottom="1417" w:left="1701" w:header="708" w:footer="708" w:gutter="0"/>
          <w:cols w:space="708"/>
          <w:docGrid w:linePitch="360"/>
        </w:sectPr>
      </w:pPr>
    </w:p>
    <w:p w14:paraId="67BBE9EF" w14:textId="77777777" w:rsidR="006D0881" w:rsidRDefault="006D0881" w:rsidP="006D0881">
      <w:pPr>
        <w:rPr>
          <w:b/>
          <w:bCs/>
        </w:rPr>
      </w:pPr>
      <w:r>
        <w:rPr>
          <w:b/>
          <w:bCs/>
        </w:rPr>
        <w:t>Supplementary Material 3</w:t>
      </w:r>
    </w:p>
    <w:p w14:paraId="2F0A6A1D" w14:textId="77777777" w:rsidR="006D0881" w:rsidRPr="00D645DD" w:rsidRDefault="006D0881" w:rsidP="006D0881">
      <w:pPr>
        <w:rPr>
          <w:b/>
          <w:bCs/>
        </w:rPr>
      </w:pPr>
      <w:r w:rsidRPr="00D645DD">
        <w:rPr>
          <w:b/>
          <w:bCs/>
        </w:rPr>
        <w:t>GRADE: Outcome: Pain intensity; Comparison- other interventions.</w:t>
      </w:r>
    </w:p>
    <w:tbl>
      <w:tblPr>
        <w:tblStyle w:val="TableGrid"/>
        <w:tblW w:w="5063" w:type="pct"/>
        <w:tblLook w:val="04A0" w:firstRow="1" w:lastRow="0" w:firstColumn="1" w:lastColumn="0" w:noHBand="0" w:noVBand="1"/>
      </w:tblPr>
      <w:tblGrid>
        <w:gridCol w:w="1062"/>
        <w:gridCol w:w="861"/>
        <w:gridCol w:w="1343"/>
        <w:gridCol w:w="1550"/>
        <w:gridCol w:w="1398"/>
        <w:gridCol w:w="1414"/>
        <w:gridCol w:w="1502"/>
        <w:gridCol w:w="910"/>
        <w:gridCol w:w="1462"/>
        <w:gridCol w:w="1533"/>
        <w:gridCol w:w="1133"/>
      </w:tblGrid>
      <w:tr w:rsidR="006D0881" w:rsidRPr="00D645DD" w14:paraId="0BD5B7BF" w14:textId="77777777" w:rsidTr="00EE63E2">
        <w:tc>
          <w:tcPr>
            <w:tcW w:w="3222" w:type="pct"/>
            <w:gridSpan w:val="7"/>
            <w:tcBorders>
              <w:top w:val="single" w:sz="4" w:space="0" w:color="auto"/>
              <w:left w:val="single" w:sz="4" w:space="0" w:color="auto"/>
              <w:bottom w:val="single" w:sz="4" w:space="0" w:color="auto"/>
              <w:right w:val="single" w:sz="4" w:space="0" w:color="auto"/>
            </w:tcBorders>
            <w:hideMark/>
          </w:tcPr>
          <w:p w14:paraId="3D95B0C7" w14:textId="77777777" w:rsidR="006D0881" w:rsidRPr="00D645DD" w:rsidRDefault="006D0881" w:rsidP="00EE63E2">
            <w:pPr>
              <w:spacing w:after="160" w:line="259" w:lineRule="auto"/>
            </w:pPr>
            <w:r w:rsidRPr="00D645DD">
              <w:t>Quality assessment</w:t>
            </w:r>
          </w:p>
        </w:tc>
        <w:tc>
          <w:tcPr>
            <w:tcW w:w="1378" w:type="pct"/>
            <w:gridSpan w:val="3"/>
            <w:tcBorders>
              <w:top w:val="single" w:sz="4" w:space="0" w:color="auto"/>
              <w:left w:val="single" w:sz="4" w:space="0" w:color="auto"/>
              <w:bottom w:val="single" w:sz="4" w:space="0" w:color="auto"/>
              <w:right w:val="single" w:sz="4" w:space="0" w:color="auto"/>
            </w:tcBorders>
            <w:hideMark/>
          </w:tcPr>
          <w:p w14:paraId="32AB9EC1" w14:textId="77777777" w:rsidR="006D0881" w:rsidRPr="00D645DD" w:rsidRDefault="006D0881" w:rsidP="00EE63E2">
            <w:pPr>
              <w:spacing w:after="160" w:line="259" w:lineRule="auto"/>
            </w:pPr>
            <w:r w:rsidRPr="00D645DD">
              <w:t>Summary of findings</w:t>
            </w:r>
          </w:p>
        </w:tc>
        <w:tc>
          <w:tcPr>
            <w:tcW w:w="400" w:type="pct"/>
            <w:tcBorders>
              <w:top w:val="single" w:sz="4" w:space="0" w:color="auto"/>
              <w:left w:val="single" w:sz="4" w:space="0" w:color="auto"/>
              <w:bottom w:val="single" w:sz="4" w:space="0" w:color="auto"/>
              <w:right w:val="single" w:sz="4" w:space="0" w:color="auto"/>
            </w:tcBorders>
          </w:tcPr>
          <w:p w14:paraId="7CF6317E" w14:textId="77777777" w:rsidR="006D0881" w:rsidRPr="00D645DD" w:rsidRDefault="006D0881" w:rsidP="00EE63E2">
            <w:pPr>
              <w:spacing w:after="160" w:line="259" w:lineRule="auto"/>
            </w:pPr>
          </w:p>
        </w:tc>
      </w:tr>
      <w:tr w:rsidR="006D0881" w:rsidRPr="00D645DD" w14:paraId="6D81759A" w14:textId="77777777" w:rsidTr="00EE63E2">
        <w:tc>
          <w:tcPr>
            <w:tcW w:w="375" w:type="pct"/>
            <w:vMerge w:val="restart"/>
            <w:tcBorders>
              <w:top w:val="single" w:sz="4" w:space="0" w:color="auto"/>
              <w:left w:val="single" w:sz="4" w:space="0" w:color="auto"/>
              <w:bottom w:val="single" w:sz="4" w:space="0" w:color="auto"/>
              <w:right w:val="single" w:sz="4" w:space="0" w:color="auto"/>
            </w:tcBorders>
            <w:hideMark/>
          </w:tcPr>
          <w:p w14:paraId="20F6CF5D" w14:textId="77777777" w:rsidR="006D0881" w:rsidRPr="00D645DD" w:rsidRDefault="006D0881" w:rsidP="00EE63E2">
            <w:pPr>
              <w:spacing w:after="160" w:line="259" w:lineRule="auto"/>
            </w:pPr>
            <w:r w:rsidRPr="00D645DD">
              <w:t>N. º of studies</w:t>
            </w:r>
          </w:p>
        </w:tc>
        <w:tc>
          <w:tcPr>
            <w:tcW w:w="304" w:type="pct"/>
            <w:vMerge w:val="restart"/>
            <w:tcBorders>
              <w:top w:val="single" w:sz="4" w:space="0" w:color="auto"/>
              <w:left w:val="single" w:sz="4" w:space="0" w:color="auto"/>
              <w:bottom w:val="single" w:sz="4" w:space="0" w:color="auto"/>
              <w:right w:val="single" w:sz="4" w:space="0" w:color="auto"/>
            </w:tcBorders>
            <w:hideMark/>
          </w:tcPr>
          <w:p w14:paraId="377DE65F" w14:textId="77777777" w:rsidR="006D0881" w:rsidRPr="00D645DD" w:rsidRDefault="006D0881" w:rsidP="00EE63E2">
            <w:pPr>
              <w:spacing w:after="160" w:line="259" w:lineRule="auto"/>
            </w:pPr>
            <w:r w:rsidRPr="00D645DD">
              <w:t>Study design</w:t>
            </w:r>
          </w:p>
        </w:tc>
        <w:tc>
          <w:tcPr>
            <w:tcW w:w="474" w:type="pct"/>
            <w:vMerge w:val="restart"/>
            <w:tcBorders>
              <w:top w:val="single" w:sz="4" w:space="0" w:color="auto"/>
              <w:left w:val="single" w:sz="4" w:space="0" w:color="auto"/>
              <w:bottom w:val="single" w:sz="4" w:space="0" w:color="auto"/>
              <w:right w:val="single" w:sz="4" w:space="0" w:color="auto"/>
            </w:tcBorders>
            <w:hideMark/>
          </w:tcPr>
          <w:p w14:paraId="73FB9E34" w14:textId="77777777" w:rsidR="006D0881" w:rsidRPr="00D645DD" w:rsidRDefault="006D0881" w:rsidP="00EE63E2">
            <w:pPr>
              <w:spacing w:after="160" w:line="259" w:lineRule="auto"/>
            </w:pPr>
            <w:r w:rsidRPr="00D645DD">
              <w:t>Risk of bias</w:t>
            </w:r>
          </w:p>
        </w:tc>
        <w:tc>
          <w:tcPr>
            <w:tcW w:w="547" w:type="pct"/>
            <w:vMerge w:val="restart"/>
            <w:tcBorders>
              <w:top w:val="single" w:sz="4" w:space="0" w:color="auto"/>
              <w:left w:val="single" w:sz="4" w:space="0" w:color="auto"/>
              <w:bottom w:val="single" w:sz="4" w:space="0" w:color="auto"/>
              <w:right w:val="single" w:sz="4" w:space="0" w:color="auto"/>
            </w:tcBorders>
            <w:hideMark/>
          </w:tcPr>
          <w:p w14:paraId="16F12CFA" w14:textId="77777777" w:rsidR="006D0881" w:rsidRPr="00D645DD" w:rsidRDefault="006D0881" w:rsidP="00EE63E2">
            <w:pPr>
              <w:spacing w:after="160" w:line="259" w:lineRule="auto"/>
            </w:pPr>
            <w:r w:rsidRPr="00D645DD">
              <w:t>Inconsistency</w:t>
            </w:r>
          </w:p>
        </w:tc>
        <w:tc>
          <w:tcPr>
            <w:tcW w:w="493" w:type="pct"/>
            <w:vMerge w:val="restart"/>
            <w:tcBorders>
              <w:top w:val="single" w:sz="4" w:space="0" w:color="auto"/>
              <w:left w:val="single" w:sz="4" w:space="0" w:color="auto"/>
              <w:bottom w:val="single" w:sz="4" w:space="0" w:color="auto"/>
              <w:right w:val="single" w:sz="4" w:space="0" w:color="auto"/>
            </w:tcBorders>
            <w:hideMark/>
          </w:tcPr>
          <w:p w14:paraId="3D571E81" w14:textId="77777777" w:rsidR="006D0881" w:rsidRPr="00D645DD" w:rsidRDefault="006D0881" w:rsidP="00EE63E2">
            <w:pPr>
              <w:spacing w:after="160" w:line="259" w:lineRule="auto"/>
            </w:pPr>
            <w:r w:rsidRPr="00D645DD">
              <w:t>Indirectness</w:t>
            </w:r>
          </w:p>
        </w:tc>
        <w:tc>
          <w:tcPr>
            <w:tcW w:w="499" w:type="pct"/>
            <w:vMerge w:val="restart"/>
            <w:tcBorders>
              <w:top w:val="single" w:sz="4" w:space="0" w:color="auto"/>
              <w:left w:val="single" w:sz="4" w:space="0" w:color="auto"/>
              <w:bottom w:val="single" w:sz="4" w:space="0" w:color="auto"/>
              <w:right w:val="single" w:sz="4" w:space="0" w:color="auto"/>
            </w:tcBorders>
            <w:hideMark/>
          </w:tcPr>
          <w:p w14:paraId="523A10BB" w14:textId="77777777" w:rsidR="006D0881" w:rsidRPr="00D645DD" w:rsidRDefault="006D0881" w:rsidP="00EE63E2">
            <w:pPr>
              <w:spacing w:after="160" w:line="259" w:lineRule="auto"/>
            </w:pPr>
            <w:r w:rsidRPr="00D645DD">
              <w:t>Imprecision</w:t>
            </w:r>
          </w:p>
        </w:tc>
        <w:tc>
          <w:tcPr>
            <w:tcW w:w="530" w:type="pct"/>
            <w:vMerge w:val="restart"/>
            <w:tcBorders>
              <w:top w:val="single" w:sz="4" w:space="0" w:color="auto"/>
              <w:left w:val="single" w:sz="4" w:space="0" w:color="auto"/>
              <w:bottom w:val="single" w:sz="4" w:space="0" w:color="auto"/>
              <w:right w:val="single" w:sz="4" w:space="0" w:color="auto"/>
            </w:tcBorders>
            <w:hideMark/>
          </w:tcPr>
          <w:p w14:paraId="18A0B5EB" w14:textId="77777777" w:rsidR="006D0881" w:rsidRPr="00D645DD" w:rsidRDefault="006D0881" w:rsidP="00EE63E2">
            <w:pPr>
              <w:spacing w:after="160" w:line="259" w:lineRule="auto"/>
            </w:pPr>
            <w:r w:rsidRPr="00D645DD">
              <w:t>Publication bias</w:t>
            </w:r>
          </w:p>
        </w:tc>
        <w:tc>
          <w:tcPr>
            <w:tcW w:w="837" w:type="pct"/>
            <w:gridSpan w:val="2"/>
            <w:tcBorders>
              <w:top w:val="single" w:sz="4" w:space="0" w:color="auto"/>
              <w:left w:val="single" w:sz="4" w:space="0" w:color="auto"/>
              <w:bottom w:val="single" w:sz="4" w:space="0" w:color="auto"/>
              <w:right w:val="single" w:sz="4" w:space="0" w:color="auto"/>
            </w:tcBorders>
            <w:hideMark/>
          </w:tcPr>
          <w:p w14:paraId="686FC5FF" w14:textId="77777777" w:rsidR="006D0881" w:rsidRPr="00D645DD" w:rsidRDefault="006D0881" w:rsidP="00EE63E2">
            <w:pPr>
              <w:spacing w:after="160" w:line="259" w:lineRule="auto"/>
            </w:pPr>
            <w:r w:rsidRPr="00D645DD">
              <w:t>Number of patients</w:t>
            </w:r>
          </w:p>
        </w:tc>
        <w:tc>
          <w:tcPr>
            <w:tcW w:w="541" w:type="pct"/>
            <w:vMerge w:val="restart"/>
            <w:tcBorders>
              <w:top w:val="single" w:sz="4" w:space="0" w:color="auto"/>
              <w:left w:val="single" w:sz="4" w:space="0" w:color="auto"/>
              <w:bottom w:val="single" w:sz="4" w:space="0" w:color="auto"/>
              <w:right w:val="single" w:sz="4" w:space="0" w:color="auto"/>
            </w:tcBorders>
            <w:hideMark/>
          </w:tcPr>
          <w:p w14:paraId="230BA85F" w14:textId="77777777" w:rsidR="006D0881" w:rsidRPr="00D645DD" w:rsidRDefault="006D0881" w:rsidP="00EE63E2">
            <w:pPr>
              <w:spacing w:after="160" w:line="259" w:lineRule="auto"/>
            </w:pPr>
            <w:r w:rsidRPr="00D645DD">
              <w:t>Effect (95%CI)</w:t>
            </w:r>
          </w:p>
        </w:tc>
        <w:tc>
          <w:tcPr>
            <w:tcW w:w="400" w:type="pct"/>
            <w:vMerge w:val="restart"/>
            <w:tcBorders>
              <w:top w:val="single" w:sz="4" w:space="0" w:color="auto"/>
              <w:left w:val="single" w:sz="4" w:space="0" w:color="auto"/>
              <w:bottom w:val="single" w:sz="4" w:space="0" w:color="auto"/>
              <w:right w:val="single" w:sz="4" w:space="0" w:color="auto"/>
            </w:tcBorders>
            <w:hideMark/>
          </w:tcPr>
          <w:p w14:paraId="11470B19" w14:textId="77777777" w:rsidR="006D0881" w:rsidRPr="00D645DD" w:rsidRDefault="006D0881" w:rsidP="00EE63E2">
            <w:pPr>
              <w:spacing w:after="160" w:line="259" w:lineRule="auto"/>
            </w:pPr>
            <w:r w:rsidRPr="00D645DD">
              <w:t>Quality</w:t>
            </w:r>
          </w:p>
        </w:tc>
      </w:tr>
      <w:tr w:rsidR="006D0881" w:rsidRPr="00D645DD" w14:paraId="1D31B5A3" w14:textId="77777777" w:rsidTr="00EE63E2">
        <w:tc>
          <w:tcPr>
            <w:tcW w:w="0" w:type="auto"/>
            <w:vMerge/>
            <w:tcBorders>
              <w:top w:val="single" w:sz="4" w:space="0" w:color="auto"/>
              <w:left w:val="single" w:sz="4" w:space="0" w:color="auto"/>
              <w:bottom w:val="single" w:sz="4" w:space="0" w:color="auto"/>
              <w:right w:val="single" w:sz="4" w:space="0" w:color="auto"/>
            </w:tcBorders>
            <w:vAlign w:val="center"/>
            <w:hideMark/>
          </w:tcPr>
          <w:p w14:paraId="1A8985A4" w14:textId="77777777" w:rsidR="006D0881" w:rsidRPr="00D645DD" w:rsidRDefault="006D0881" w:rsidP="00EE63E2">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8D89F40" w14:textId="77777777" w:rsidR="006D0881" w:rsidRPr="00D645DD" w:rsidRDefault="006D0881" w:rsidP="00EE63E2">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9621658" w14:textId="77777777" w:rsidR="006D0881" w:rsidRPr="00D645DD" w:rsidRDefault="006D0881" w:rsidP="00EE63E2">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2FFFB5E" w14:textId="77777777" w:rsidR="006D0881" w:rsidRPr="00D645DD" w:rsidRDefault="006D0881" w:rsidP="00EE63E2">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15B3758" w14:textId="77777777" w:rsidR="006D0881" w:rsidRPr="00D645DD" w:rsidRDefault="006D0881" w:rsidP="00EE63E2">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366D78C" w14:textId="77777777" w:rsidR="006D0881" w:rsidRPr="00D645DD" w:rsidRDefault="006D0881" w:rsidP="00EE63E2">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B6818FC" w14:textId="77777777" w:rsidR="006D0881" w:rsidRPr="00D645DD" w:rsidRDefault="006D0881" w:rsidP="00EE63E2">
            <w:pPr>
              <w:spacing w:after="160" w:line="259" w:lineRule="auto"/>
            </w:pPr>
          </w:p>
        </w:tc>
        <w:tc>
          <w:tcPr>
            <w:tcW w:w="321" w:type="pct"/>
            <w:tcBorders>
              <w:top w:val="single" w:sz="4" w:space="0" w:color="auto"/>
              <w:left w:val="single" w:sz="4" w:space="0" w:color="auto"/>
              <w:bottom w:val="single" w:sz="4" w:space="0" w:color="auto"/>
              <w:right w:val="single" w:sz="4" w:space="0" w:color="auto"/>
            </w:tcBorders>
            <w:hideMark/>
          </w:tcPr>
          <w:p w14:paraId="73935096" w14:textId="77777777" w:rsidR="006D0881" w:rsidRPr="00D645DD" w:rsidRDefault="006D0881" w:rsidP="00EE63E2">
            <w:pPr>
              <w:spacing w:after="160" w:line="259" w:lineRule="auto"/>
            </w:pPr>
            <w:r w:rsidRPr="00D645DD">
              <w:t>Digital Health</w:t>
            </w:r>
          </w:p>
        </w:tc>
        <w:tc>
          <w:tcPr>
            <w:tcW w:w="516" w:type="pct"/>
            <w:tcBorders>
              <w:top w:val="single" w:sz="4" w:space="0" w:color="auto"/>
              <w:left w:val="single" w:sz="4" w:space="0" w:color="auto"/>
              <w:bottom w:val="single" w:sz="4" w:space="0" w:color="auto"/>
              <w:right w:val="single" w:sz="4" w:space="0" w:color="auto"/>
            </w:tcBorders>
            <w:hideMark/>
          </w:tcPr>
          <w:p w14:paraId="758790E9" w14:textId="77777777" w:rsidR="006D0881" w:rsidRPr="00D645DD" w:rsidRDefault="006D0881" w:rsidP="00EE63E2">
            <w:pPr>
              <w:spacing w:after="160" w:line="259" w:lineRule="auto"/>
            </w:pPr>
            <w:r w:rsidRPr="00D645DD">
              <w:t>Other intervention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CCF35C0" w14:textId="77777777" w:rsidR="006D0881" w:rsidRPr="00D645DD" w:rsidRDefault="006D0881" w:rsidP="00EE63E2">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44DF15F" w14:textId="77777777" w:rsidR="006D0881" w:rsidRPr="00D645DD" w:rsidRDefault="006D0881" w:rsidP="00EE63E2">
            <w:pPr>
              <w:spacing w:after="160" w:line="259" w:lineRule="auto"/>
            </w:pPr>
          </w:p>
        </w:tc>
      </w:tr>
      <w:tr w:rsidR="006D0881" w:rsidRPr="00D645DD" w14:paraId="24AA2DDD" w14:textId="77777777" w:rsidTr="00EE63E2">
        <w:tc>
          <w:tcPr>
            <w:tcW w:w="5000" w:type="pct"/>
            <w:gridSpan w:val="11"/>
            <w:tcBorders>
              <w:top w:val="single" w:sz="4" w:space="0" w:color="auto"/>
              <w:left w:val="single" w:sz="4" w:space="0" w:color="auto"/>
              <w:bottom w:val="single" w:sz="4" w:space="0" w:color="auto"/>
              <w:right w:val="single" w:sz="4" w:space="0" w:color="auto"/>
            </w:tcBorders>
            <w:hideMark/>
          </w:tcPr>
          <w:p w14:paraId="1711E5D1" w14:textId="77777777" w:rsidR="006D0881" w:rsidRPr="00D645DD" w:rsidRDefault="006D0881" w:rsidP="00EE63E2">
            <w:pPr>
              <w:spacing w:after="160" w:line="259" w:lineRule="auto"/>
            </w:pPr>
            <w:r w:rsidRPr="00D645DD">
              <w:t>Pain intensity (all studies)</w:t>
            </w:r>
          </w:p>
        </w:tc>
      </w:tr>
      <w:tr w:rsidR="006D0881" w:rsidRPr="00D645DD" w14:paraId="2A70B742" w14:textId="77777777" w:rsidTr="00EE63E2">
        <w:tc>
          <w:tcPr>
            <w:tcW w:w="375" w:type="pct"/>
            <w:tcBorders>
              <w:top w:val="single" w:sz="4" w:space="0" w:color="auto"/>
              <w:left w:val="single" w:sz="4" w:space="0" w:color="auto"/>
              <w:bottom w:val="single" w:sz="4" w:space="0" w:color="auto"/>
              <w:right w:val="single" w:sz="4" w:space="0" w:color="auto"/>
            </w:tcBorders>
            <w:hideMark/>
          </w:tcPr>
          <w:p w14:paraId="2FAE2DD6" w14:textId="77777777" w:rsidR="006D0881" w:rsidRPr="00D645DD" w:rsidRDefault="006D0881" w:rsidP="00EE63E2">
            <w:pPr>
              <w:spacing w:after="160" w:line="259" w:lineRule="auto"/>
            </w:pPr>
            <w:r w:rsidRPr="00D645DD">
              <w:t>23</w:t>
            </w:r>
          </w:p>
        </w:tc>
        <w:tc>
          <w:tcPr>
            <w:tcW w:w="304" w:type="pct"/>
            <w:tcBorders>
              <w:top w:val="single" w:sz="4" w:space="0" w:color="auto"/>
              <w:left w:val="single" w:sz="4" w:space="0" w:color="auto"/>
              <w:bottom w:val="single" w:sz="4" w:space="0" w:color="auto"/>
              <w:right w:val="single" w:sz="4" w:space="0" w:color="auto"/>
            </w:tcBorders>
            <w:hideMark/>
          </w:tcPr>
          <w:p w14:paraId="48212736" w14:textId="77777777" w:rsidR="006D0881" w:rsidRPr="00D645DD" w:rsidRDefault="006D0881" w:rsidP="00EE63E2">
            <w:pPr>
              <w:spacing w:after="160" w:line="259" w:lineRule="auto"/>
            </w:pPr>
            <w:r w:rsidRPr="00D645DD">
              <w:t>RCT</w:t>
            </w:r>
          </w:p>
        </w:tc>
        <w:tc>
          <w:tcPr>
            <w:tcW w:w="474" w:type="pct"/>
            <w:tcBorders>
              <w:top w:val="single" w:sz="4" w:space="0" w:color="auto"/>
              <w:left w:val="single" w:sz="4" w:space="0" w:color="auto"/>
              <w:bottom w:val="single" w:sz="4" w:space="0" w:color="auto"/>
              <w:right w:val="single" w:sz="4" w:space="0" w:color="auto"/>
            </w:tcBorders>
            <w:hideMark/>
          </w:tcPr>
          <w:p w14:paraId="3AEA0C7F" w14:textId="77777777" w:rsidR="006D0881" w:rsidRPr="00D645DD" w:rsidRDefault="006D0881" w:rsidP="00EE63E2">
            <w:pPr>
              <w:spacing w:after="160" w:line="259" w:lineRule="auto"/>
            </w:pPr>
            <w:r w:rsidRPr="00D645DD">
              <w:t>Very serious</w:t>
            </w:r>
          </w:p>
        </w:tc>
        <w:tc>
          <w:tcPr>
            <w:tcW w:w="547" w:type="pct"/>
            <w:tcBorders>
              <w:top w:val="single" w:sz="4" w:space="0" w:color="auto"/>
              <w:left w:val="single" w:sz="4" w:space="0" w:color="auto"/>
              <w:bottom w:val="single" w:sz="4" w:space="0" w:color="auto"/>
              <w:right w:val="single" w:sz="4" w:space="0" w:color="auto"/>
            </w:tcBorders>
            <w:hideMark/>
          </w:tcPr>
          <w:p w14:paraId="3FEE41B9" w14:textId="77777777" w:rsidR="006D0881" w:rsidRPr="00D645DD" w:rsidRDefault="006D0881" w:rsidP="00EE63E2">
            <w:pPr>
              <w:spacing w:after="160" w:line="259" w:lineRule="auto"/>
            </w:pPr>
            <w:r w:rsidRPr="00D645DD">
              <w:t>Not serious</w:t>
            </w:r>
          </w:p>
        </w:tc>
        <w:tc>
          <w:tcPr>
            <w:tcW w:w="493" w:type="pct"/>
            <w:tcBorders>
              <w:top w:val="single" w:sz="4" w:space="0" w:color="auto"/>
              <w:left w:val="single" w:sz="4" w:space="0" w:color="auto"/>
              <w:bottom w:val="single" w:sz="4" w:space="0" w:color="auto"/>
              <w:right w:val="single" w:sz="4" w:space="0" w:color="auto"/>
            </w:tcBorders>
            <w:hideMark/>
          </w:tcPr>
          <w:p w14:paraId="325C2B07" w14:textId="77777777" w:rsidR="006D0881" w:rsidRPr="00D645DD" w:rsidRDefault="006D0881" w:rsidP="00EE63E2">
            <w:pPr>
              <w:spacing w:after="160" w:line="259" w:lineRule="auto"/>
            </w:pPr>
            <w:r w:rsidRPr="00D645DD">
              <w:t>Not serious</w:t>
            </w:r>
          </w:p>
        </w:tc>
        <w:tc>
          <w:tcPr>
            <w:tcW w:w="499" w:type="pct"/>
            <w:tcBorders>
              <w:top w:val="single" w:sz="4" w:space="0" w:color="auto"/>
              <w:left w:val="single" w:sz="4" w:space="0" w:color="auto"/>
              <w:bottom w:val="single" w:sz="4" w:space="0" w:color="auto"/>
              <w:right w:val="single" w:sz="4" w:space="0" w:color="auto"/>
            </w:tcBorders>
            <w:hideMark/>
          </w:tcPr>
          <w:p w14:paraId="14EB76B3" w14:textId="77777777" w:rsidR="006D0881" w:rsidRPr="00D645DD" w:rsidRDefault="006D0881" w:rsidP="00EE63E2">
            <w:pPr>
              <w:spacing w:after="160" w:line="259" w:lineRule="auto"/>
            </w:pPr>
            <w:r w:rsidRPr="00D645DD">
              <w:t>Not serious</w:t>
            </w:r>
          </w:p>
        </w:tc>
        <w:tc>
          <w:tcPr>
            <w:tcW w:w="530" w:type="pct"/>
            <w:tcBorders>
              <w:top w:val="single" w:sz="4" w:space="0" w:color="auto"/>
              <w:left w:val="single" w:sz="4" w:space="0" w:color="auto"/>
              <w:bottom w:val="single" w:sz="4" w:space="0" w:color="auto"/>
              <w:right w:val="single" w:sz="4" w:space="0" w:color="auto"/>
            </w:tcBorders>
            <w:hideMark/>
          </w:tcPr>
          <w:p w14:paraId="28356BA0" w14:textId="77777777" w:rsidR="006D0881" w:rsidRPr="00D645DD" w:rsidRDefault="006D0881" w:rsidP="00EE63E2">
            <w:pPr>
              <w:spacing w:after="160" w:line="259" w:lineRule="auto"/>
            </w:pPr>
            <w:r w:rsidRPr="00D645DD">
              <w:t>Undetected</w:t>
            </w:r>
          </w:p>
        </w:tc>
        <w:tc>
          <w:tcPr>
            <w:tcW w:w="321" w:type="pct"/>
            <w:tcBorders>
              <w:top w:val="single" w:sz="4" w:space="0" w:color="auto"/>
              <w:left w:val="single" w:sz="4" w:space="0" w:color="auto"/>
              <w:bottom w:val="single" w:sz="4" w:space="0" w:color="auto"/>
              <w:right w:val="single" w:sz="4" w:space="0" w:color="auto"/>
            </w:tcBorders>
            <w:hideMark/>
          </w:tcPr>
          <w:p w14:paraId="246E8E40" w14:textId="77777777" w:rsidR="006D0881" w:rsidRPr="00D645DD" w:rsidRDefault="006D0881" w:rsidP="00EE63E2">
            <w:pPr>
              <w:spacing w:after="160" w:line="259" w:lineRule="auto"/>
            </w:pPr>
            <w:r w:rsidRPr="00D645DD">
              <w:t>1132</w:t>
            </w:r>
          </w:p>
        </w:tc>
        <w:tc>
          <w:tcPr>
            <w:tcW w:w="516" w:type="pct"/>
            <w:tcBorders>
              <w:top w:val="single" w:sz="4" w:space="0" w:color="auto"/>
              <w:left w:val="single" w:sz="4" w:space="0" w:color="auto"/>
              <w:bottom w:val="single" w:sz="4" w:space="0" w:color="auto"/>
              <w:right w:val="single" w:sz="4" w:space="0" w:color="auto"/>
            </w:tcBorders>
            <w:hideMark/>
          </w:tcPr>
          <w:p w14:paraId="4053FEC6" w14:textId="77777777" w:rsidR="006D0881" w:rsidRPr="00D645DD" w:rsidRDefault="006D0881" w:rsidP="00EE63E2">
            <w:pPr>
              <w:spacing w:after="160" w:line="259" w:lineRule="auto"/>
            </w:pPr>
            <w:r w:rsidRPr="00D645DD">
              <w:t>1121</w:t>
            </w:r>
          </w:p>
        </w:tc>
        <w:tc>
          <w:tcPr>
            <w:tcW w:w="541" w:type="pct"/>
            <w:tcBorders>
              <w:top w:val="single" w:sz="4" w:space="0" w:color="auto"/>
              <w:left w:val="single" w:sz="4" w:space="0" w:color="auto"/>
              <w:bottom w:val="single" w:sz="4" w:space="0" w:color="auto"/>
              <w:right w:val="single" w:sz="4" w:space="0" w:color="auto"/>
            </w:tcBorders>
            <w:hideMark/>
          </w:tcPr>
          <w:p w14:paraId="7161BD61" w14:textId="77777777" w:rsidR="006D0881" w:rsidRPr="00D645DD" w:rsidRDefault="006D0881" w:rsidP="00EE63E2">
            <w:pPr>
              <w:spacing w:after="160" w:line="259" w:lineRule="auto"/>
            </w:pPr>
            <w:r w:rsidRPr="00D645DD">
              <w:t xml:space="preserve">-0.23 </w:t>
            </w:r>
          </w:p>
          <w:p w14:paraId="4DAB2F11" w14:textId="77777777" w:rsidR="006D0881" w:rsidRPr="00D645DD" w:rsidRDefault="006D0881" w:rsidP="00EE63E2">
            <w:pPr>
              <w:spacing w:after="160" w:line="259" w:lineRule="auto"/>
            </w:pPr>
            <w:r w:rsidRPr="00D645DD">
              <w:t>(-0.37; -0.09)</w:t>
            </w:r>
          </w:p>
        </w:tc>
        <w:tc>
          <w:tcPr>
            <w:tcW w:w="400" w:type="pct"/>
            <w:tcBorders>
              <w:top w:val="single" w:sz="4" w:space="0" w:color="auto"/>
              <w:left w:val="single" w:sz="4" w:space="0" w:color="auto"/>
              <w:bottom w:val="single" w:sz="4" w:space="0" w:color="auto"/>
              <w:right w:val="single" w:sz="4" w:space="0" w:color="auto"/>
            </w:tcBorders>
            <w:hideMark/>
          </w:tcPr>
          <w:p w14:paraId="3B3990B1" w14:textId="77777777" w:rsidR="006D0881" w:rsidRPr="00D645DD" w:rsidRDefault="006D0881" w:rsidP="00EE63E2">
            <w:pPr>
              <w:spacing w:after="160" w:line="259" w:lineRule="auto"/>
            </w:pPr>
            <w:r w:rsidRPr="00D645DD">
              <w:rPr>
                <w:rFonts w:ascii="Cambria Math" w:hAnsi="Cambria Math" w:cs="Cambria Math"/>
              </w:rPr>
              <w:t>⨁⨁◯◯</w:t>
            </w:r>
          </w:p>
        </w:tc>
      </w:tr>
      <w:tr w:rsidR="006D0881" w:rsidRPr="00D645DD" w14:paraId="6556B8C0" w14:textId="77777777" w:rsidTr="00EE63E2">
        <w:tc>
          <w:tcPr>
            <w:tcW w:w="5000" w:type="pct"/>
            <w:gridSpan w:val="11"/>
            <w:tcBorders>
              <w:top w:val="single" w:sz="4" w:space="0" w:color="auto"/>
              <w:left w:val="single" w:sz="4" w:space="0" w:color="auto"/>
              <w:bottom w:val="single" w:sz="4" w:space="0" w:color="auto"/>
              <w:right w:val="single" w:sz="4" w:space="0" w:color="auto"/>
            </w:tcBorders>
            <w:hideMark/>
          </w:tcPr>
          <w:p w14:paraId="41333A77" w14:textId="77777777" w:rsidR="006D0881" w:rsidRPr="00D645DD" w:rsidRDefault="006D0881" w:rsidP="00EE63E2">
            <w:pPr>
              <w:spacing w:after="160" w:line="259" w:lineRule="auto"/>
            </w:pPr>
            <w:r w:rsidRPr="00D645DD">
              <w:t>Pain intensity (studies using participants with chronic conditions)</w:t>
            </w:r>
          </w:p>
        </w:tc>
      </w:tr>
      <w:tr w:rsidR="006D0881" w:rsidRPr="00D645DD" w14:paraId="01246A28" w14:textId="77777777" w:rsidTr="00EE63E2">
        <w:tc>
          <w:tcPr>
            <w:tcW w:w="375" w:type="pct"/>
            <w:tcBorders>
              <w:top w:val="single" w:sz="4" w:space="0" w:color="auto"/>
              <w:left w:val="single" w:sz="4" w:space="0" w:color="auto"/>
              <w:bottom w:val="single" w:sz="4" w:space="0" w:color="auto"/>
              <w:right w:val="single" w:sz="4" w:space="0" w:color="auto"/>
            </w:tcBorders>
            <w:hideMark/>
          </w:tcPr>
          <w:p w14:paraId="4AFA8F91" w14:textId="77777777" w:rsidR="006D0881" w:rsidRPr="00D645DD" w:rsidRDefault="006D0881" w:rsidP="00EE63E2">
            <w:pPr>
              <w:spacing w:after="160" w:line="259" w:lineRule="auto"/>
            </w:pPr>
            <w:r w:rsidRPr="00D645DD">
              <w:t>11</w:t>
            </w:r>
          </w:p>
        </w:tc>
        <w:tc>
          <w:tcPr>
            <w:tcW w:w="304" w:type="pct"/>
            <w:tcBorders>
              <w:top w:val="single" w:sz="4" w:space="0" w:color="auto"/>
              <w:left w:val="single" w:sz="4" w:space="0" w:color="auto"/>
              <w:bottom w:val="single" w:sz="4" w:space="0" w:color="auto"/>
              <w:right w:val="single" w:sz="4" w:space="0" w:color="auto"/>
            </w:tcBorders>
            <w:hideMark/>
          </w:tcPr>
          <w:p w14:paraId="09628426" w14:textId="77777777" w:rsidR="006D0881" w:rsidRPr="00D645DD" w:rsidRDefault="006D0881" w:rsidP="00EE63E2">
            <w:pPr>
              <w:spacing w:after="160" w:line="259" w:lineRule="auto"/>
            </w:pPr>
            <w:r w:rsidRPr="00D645DD">
              <w:t>RCT</w:t>
            </w:r>
          </w:p>
        </w:tc>
        <w:tc>
          <w:tcPr>
            <w:tcW w:w="474" w:type="pct"/>
            <w:tcBorders>
              <w:top w:val="single" w:sz="4" w:space="0" w:color="auto"/>
              <w:left w:val="single" w:sz="4" w:space="0" w:color="auto"/>
              <w:bottom w:val="single" w:sz="4" w:space="0" w:color="auto"/>
              <w:right w:val="single" w:sz="4" w:space="0" w:color="auto"/>
            </w:tcBorders>
            <w:hideMark/>
          </w:tcPr>
          <w:p w14:paraId="23744A72" w14:textId="77777777" w:rsidR="006D0881" w:rsidRPr="00D645DD" w:rsidRDefault="006D0881" w:rsidP="00EE63E2">
            <w:pPr>
              <w:spacing w:after="160" w:line="259" w:lineRule="auto"/>
            </w:pPr>
            <w:r w:rsidRPr="00D645DD">
              <w:t>Very serious</w:t>
            </w:r>
          </w:p>
        </w:tc>
        <w:tc>
          <w:tcPr>
            <w:tcW w:w="547" w:type="pct"/>
            <w:tcBorders>
              <w:top w:val="single" w:sz="4" w:space="0" w:color="auto"/>
              <w:left w:val="single" w:sz="4" w:space="0" w:color="auto"/>
              <w:bottom w:val="single" w:sz="4" w:space="0" w:color="auto"/>
              <w:right w:val="single" w:sz="4" w:space="0" w:color="auto"/>
            </w:tcBorders>
            <w:hideMark/>
          </w:tcPr>
          <w:p w14:paraId="3F58CA6F" w14:textId="77777777" w:rsidR="006D0881" w:rsidRPr="00D645DD" w:rsidRDefault="006D0881" w:rsidP="00EE63E2">
            <w:pPr>
              <w:spacing w:after="160" w:line="259" w:lineRule="auto"/>
            </w:pPr>
            <w:r w:rsidRPr="00D645DD">
              <w:t>Not serious</w:t>
            </w:r>
          </w:p>
        </w:tc>
        <w:tc>
          <w:tcPr>
            <w:tcW w:w="493" w:type="pct"/>
            <w:tcBorders>
              <w:top w:val="single" w:sz="4" w:space="0" w:color="auto"/>
              <w:left w:val="single" w:sz="4" w:space="0" w:color="auto"/>
              <w:bottom w:val="single" w:sz="4" w:space="0" w:color="auto"/>
              <w:right w:val="single" w:sz="4" w:space="0" w:color="auto"/>
            </w:tcBorders>
            <w:hideMark/>
          </w:tcPr>
          <w:p w14:paraId="4C5AE80E" w14:textId="77777777" w:rsidR="006D0881" w:rsidRPr="00D645DD" w:rsidRDefault="006D0881" w:rsidP="00EE63E2">
            <w:pPr>
              <w:spacing w:after="160" w:line="259" w:lineRule="auto"/>
            </w:pPr>
            <w:r w:rsidRPr="00D645DD">
              <w:t>Not serious</w:t>
            </w:r>
          </w:p>
        </w:tc>
        <w:tc>
          <w:tcPr>
            <w:tcW w:w="499" w:type="pct"/>
            <w:tcBorders>
              <w:top w:val="single" w:sz="4" w:space="0" w:color="auto"/>
              <w:left w:val="single" w:sz="4" w:space="0" w:color="auto"/>
              <w:bottom w:val="single" w:sz="4" w:space="0" w:color="auto"/>
              <w:right w:val="single" w:sz="4" w:space="0" w:color="auto"/>
            </w:tcBorders>
            <w:hideMark/>
          </w:tcPr>
          <w:p w14:paraId="568531DC" w14:textId="77777777" w:rsidR="006D0881" w:rsidRPr="00D645DD" w:rsidRDefault="006D0881" w:rsidP="00EE63E2">
            <w:pPr>
              <w:spacing w:after="160" w:line="259" w:lineRule="auto"/>
            </w:pPr>
            <w:r w:rsidRPr="00D645DD">
              <w:t>Not serious</w:t>
            </w:r>
          </w:p>
        </w:tc>
        <w:tc>
          <w:tcPr>
            <w:tcW w:w="530" w:type="pct"/>
            <w:tcBorders>
              <w:top w:val="single" w:sz="4" w:space="0" w:color="auto"/>
              <w:left w:val="single" w:sz="4" w:space="0" w:color="auto"/>
              <w:bottom w:val="single" w:sz="4" w:space="0" w:color="auto"/>
              <w:right w:val="single" w:sz="4" w:space="0" w:color="auto"/>
            </w:tcBorders>
            <w:hideMark/>
          </w:tcPr>
          <w:p w14:paraId="4ED6976B" w14:textId="77777777" w:rsidR="006D0881" w:rsidRPr="00D645DD" w:rsidRDefault="006D0881" w:rsidP="00EE63E2">
            <w:pPr>
              <w:spacing w:after="160" w:line="259" w:lineRule="auto"/>
            </w:pPr>
            <w:r w:rsidRPr="00D645DD">
              <w:t>Undetected</w:t>
            </w:r>
          </w:p>
        </w:tc>
        <w:tc>
          <w:tcPr>
            <w:tcW w:w="321" w:type="pct"/>
            <w:tcBorders>
              <w:top w:val="single" w:sz="4" w:space="0" w:color="auto"/>
              <w:left w:val="single" w:sz="4" w:space="0" w:color="auto"/>
              <w:bottom w:val="single" w:sz="4" w:space="0" w:color="auto"/>
              <w:right w:val="single" w:sz="4" w:space="0" w:color="auto"/>
            </w:tcBorders>
            <w:hideMark/>
          </w:tcPr>
          <w:p w14:paraId="197BBD30" w14:textId="77777777" w:rsidR="006D0881" w:rsidRPr="00D645DD" w:rsidRDefault="006D0881" w:rsidP="00EE63E2">
            <w:pPr>
              <w:spacing w:after="160" w:line="259" w:lineRule="auto"/>
            </w:pPr>
            <w:r w:rsidRPr="00D645DD">
              <w:t>583</w:t>
            </w:r>
          </w:p>
        </w:tc>
        <w:tc>
          <w:tcPr>
            <w:tcW w:w="516" w:type="pct"/>
            <w:tcBorders>
              <w:top w:val="single" w:sz="4" w:space="0" w:color="auto"/>
              <w:left w:val="single" w:sz="4" w:space="0" w:color="auto"/>
              <w:bottom w:val="single" w:sz="4" w:space="0" w:color="auto"/>
              <w:right w:val="single" w:sz="4" w:space="0" w:color="auto"/>
            </w:tcBorders>
            <w:hideMark/>
          </w:tcPr>
          <w:p w14:paraId="3B15A1B2" w14:textId="77777777" w:rsidR="006D0881" w:rsidRPr="00D645DD" w:rsidRDefault="006D0881" w:rsidP="00EE63E2">
            <w:pPr>
              <w:spacing w:after="160" w:line="259" w:lineRule="auto"/>
            </w:pPr>
            <w:r w:rsidRPr="00D645DD">
              <w:t>573</w:t>
            </w:r>
          </w:p>
        </w:tc>
        <w:tc>
          <w:tcPr>
            <w:tcW w:w="541" w:type="pct"/>
            <w:tcBorders>
              <w:top w:val="single" w:sz="4" w:space="0" w:color="auto"/>
              <w:left w:val="single" w:sz="4" w:space="0" w:color="auto"/>
              <w:bottom w:val="single" w:sz="4" w:space="0" w:color="auto"/>
              <w:right w:val="single" w:sz="4" w:space="0" w:color="auto"/>
            </w:tcBorders>
            <w:hideMark/>
          </w:tcPr>
          <w:p w14:paraId="47E8F98A" w14:textId="77777777" w:rsidR="006D0881" w:rsidRPr="00D645DD" w:rsidRDefault="006D0881" w:rsidP="00EE63E2">
            <w:pPr>
              <w:spacing w:after="160" w:line="259" w:lineRule="auto"/>
            </w:pPr>
            <w:r w:rsidRPr="00D645DD">
              <w:t>-0.40</w:t>
            </w:r>
          </w:p>
          <w:p w14:paraId="4FB9EEBC" w14:textId="77777777" w:rsidR="006D0881" w:rsidRPr="00D645DD" w:rsidRDefault="006D0881" w:rsidP="00EE63E2">
            <w:pPr>
              <w:spacing w:after="160" w:line="259" w:lineRule="auto"/>
            </w:pPr>
            <w:r w:rsidRPr="00D645DD">
              <w:t>(-0.60; -0.20)</w:t>
            </w:r>
          </w:p>
        </w:tc>
        <w:tc>
          <w:tcPr>
            <w:tcW w:w="400" w:type="pct"/>
            <w:tcBorders>
              <w:top w:val="single" w:sz="4" w:space="0" w:color="auto"/>
              <w:left w:val="single" w:sz="4" w:space="0" w:color="auto"/>
              <w:bottom w:val="single" w:sz="4" w:space="0" w:color="auto"/>
              <w:right w:val="single" w:sz="4" w:space="0" w:color="auto"/>
            </w:tcBorders>
            <w:hideMark/>
          </w:tcPr>
          <w:p w14:paraId="2B0886B4" w14:textId="77777777" w:rsidR="006D0881" w:rsidRPr="00D645DD" w:rsidRDefault="006D0881" w:rsidP="00EE63E2">
            <w:pPr>
              <w:spacing w:after="160" w:line="259" w:lineRule="auto"/>
            </w:pPr>
            <w:r w:rsidRPr="00D645DD">
              <w:rPr>
                <w:rFonts w:ascii="Cambria Math" w:hAnsi="Cambria Math" w:cs="Cambria Math"/>
              </w:rPr>
              <w:t>⨁⨁◯◯</w:t>
            </w:r>
          </w:p>
        </w:tc>
      </w:tr>
      <w:tr w:rsidR="006D0881" w:rsidRPr="00D645DD" w14:paraId="14342CE1" w14:textId="77777777" w:rsidTr="00EE63E2">
        <w:tc>
          <w:tcPr>
            <w:tcW w:w="5000" w:type="pct"/>
            <w:gridSpan w:val="11"/>
            <w:tcBorders>
              <w:top w:val="single" w:sz="4" w:space="0" w:color="auto"/>
              <w:left w:val="single" w:sz="4" w:space="0" w:color="auto"/>
              <w:bottom w:val="single" w:sz="4" w:space="0" w:color="auto"/>
              <w:right w:val="single" w:sz="4" w:space="0" w:color="auto"/>
            </w:tcBorders>
            <w:hideMark/>
          </w:tcPr>
          <w:p w14:paraId="6D092DEF" w14:textId="77777777" w:rsidR="006D0881" w:rsidRPr="00D645DD" w:rsidRDefault="006D0881" w:rsidP="00EE63E2">
            <w:pPr>
              <w:spacing w:after="160" w:line="259" w:lineRule="auto"/>
            </w:pPr>
            <w:r w:rsidRPr="00D645DD">
              <w:t>Pain intensity (studies using participants with post-surgery conditions)</w:t>
            </w:r>
          </w:p>
        </w:tc>
      </w:tr>
      <w:tr w:rsidR="006D0881" w:rsidRPr="00D645DD" w14:paraId="6D991E1F" w14:textId="77777777" w:rsidTr="00EE63E2">
        <w:tc>
          <w:tcPr>
            <w:tcW w:w="375" w:type="pct"/>
            <w:tcBorders>
              <w:top w:val="single" w:sz="4" w:space="0" w:color="auto"/>
              <w:left w:val="single" w:sz="4" w:space="0" w:color="auto"/>
              <w:bottom w:val="single" w:sz="4" w:space="0" w:color="auto"/>
              <w:right w:val="single" w:sz="4" w:space="0" w:color="auto"/>
            </w:tcBorders>
            <w:hideMark/>
          </w:tcPr>
          <w:p w14:paraId="30AA66EA" w14:textId="77777777" w:rsidR="006D0881" w:rsidRPr="00D645DD" w:rsidRDefault="006D0881" w:rsidP="00EE63E2">
            <w:pPr>
              <w:spacing w:after="160" w:line="259" w:lineRule="auto"/>
            </w:pPr>
            <w:r w:rsidRPr="00D645DD">
              <w:t>12</w:t>
            </w:r>
          </w:p>
        </w:tc>
        <w:tc>
          <w:tcPr>
            <w:tcW w:w="304" w:type="pct"/>
            <w:tcBorders>
              <w:top w:val="single" w:sz="4" w:space="0" w:color="auto"/>
              <w:left w:val="single" w:sz="4" w:space="0" w:color="auto"/>
              <w:bottom w:val="single" w:sz="4" w:space="0" w:color="auto"/>
              <w:right w:val="single" w:sz="4" w:space="0" w:color="auto"/>
            </w:tcBorders>
            <w:hideMark/>
          </w:tcPr>
          <w:p w14:paraId="143AFB2C" w14:textId="77777777" w:rsidR="006D0881" w:rsidRPr="00D645DD" w:rsidRDefault="006D0881" w:rsidP="00EE63E2">
            <w:pPr>
              <w:spacing w:after="160" w:line="259" w:lineRule="auto"/>
            </w:pPr>
            <w:r w:rsidRPr="00D645DD">
              <w:t>RCT</w:t>
            </w:r>
          </w:p>
        </w:tc>
        <w:tc>
          <w:tcPr>
            <w:tcW w:w="474" w:type="pct"/>
            <w:tcBorders>
              <w:top w:val="single" w:sz="4" w:space="0" w:color="auto"/>
              <w:left w:val="single" w:sz="4" w:space="0" w:color="auto"/>
              <w:bottom w:val="single" w:sz="4" w:space="0" w:color="auto"/>
              <w:right w:val="single" w:sz="4" w:space="0" w:color="auto"/>
            </w:tcBorders>
            <w:hideMark/>
          </w:tcPr>
          <w:p w14:paraId="35C28A7F" w14:textId="77777777" w:rsidR="006D0881" w:rsidRPr="00D645DD" w:rsidRDefault="006D0881" w:rsidP="00EE63E2">
            <w:pPr>
              <w:spacing w:after="160" w:line="259" w:lineRule="auto"/>
            </w:pPr>
            <w:r w:rsidRPr="00D645DD">
              <w:t>Very serious</w:t>
            </w:r>
          </w:p>
        </w:tc>
        <w:tc>
          <w:tcPr>
            <w:tcW w:w="547" w:type="pct"/>
            <w:tcBorders>
              <w:top w:val="single" w:sz="4" w:space="0" w:color="auto"/>
              <w:left w:val="single" w:sz="4" w:space="0" w:color="auto"/>
              <w:bottom w:val="single" w:sz="4" w:space="0" w:color="auto"/>
              <w:right w:val="single" w:sz="4" w:space="0" w:color="auto"/>
            </w:tcBorders>
            <w:hideMark/>
          </w:tcPr>
          <w:p w14:paraId="0347F6DE" w14:textId="77777777" w:rsidR="006D0881" w:rsidRPr="00D645DD" w:rsidRDefault="006D0881" w:rsidP="00EE63E2">
            <w:pPr>
              <w:spacing w:after="160" w:line="259" w:lineRule="auto"/>
            </w:pPr>
            <w:r w:rsidRPr="00D645DD">
              <w:t>Not serious</w:t>
            </w:r>
          </w:p>
        </w:tc>
        <w:tc>
          <w:tcPr>
            <w:tcW w:w="493" w:type="pct"/>
            <w:tcBorders>
              <w:top w:val="single" w:sz="4" w:space="0" w:color="auto"/>
              <w:left w:val="single" w:sz="4" w:space="0" w:color="auto"/>
              <w:bottom w:val="single" w:sz="4" w:space="0" w:color="auto"/>
              <w:right w:val="single" w:sz="4" w:space="0" w:color="auto"/>
            </w:tcBorders>
            <w:hideMark/>
          </w:tcPr>
          <w:p w14:paraId="7AD6561F" w14:textId="77777777" w:rsidR="006D0881" w:rsidRPr="00D645DD" w:rsidRDefault="006D0881" w:rsidP="00EE63E2">
            <w:pPr>
              <w:spacing w:after="160" w:line="259" w:lineRule="auto"/>
            </w:pPr>
            <w:r w:rsidRPr="00D645DD">
              <w:t>Not serious</w:t>
            </w:r>
          </w:p>
        </w:tc>
        <w:tc>
          <w:tcPr>
            <w:tcW w:w="499" w:type="pct"/>
            <w:tcBorders>
              <w:top w:val="single" w:sz="4" w:space="0" w:color="auto"/>
              <w:left w:val="single" w:sz="4" w:space="0" w:color="auto"/>
              <w:bottom w:val="single" w:sz="4" w:space="0" w:color="auto"/>
              <w:right w:val="single" w:sz="4" w:space="0" w:color="auto"/>
            </w:tcBorders>
            <w:hideMark/>
          </w:tcPr>
          <w:p w14:paraId="0BB2DB4D" w14:textId="77777777" w:rsidR="006D0881" w:rsidRPr="00D645DD" w:rsidRDefault="006D0881" w:rsidP="00EE63E2">
            <w:pPr>
              <w:spacing w:after="160" w:line="259" w:lineRule="auto"/>
            </w:pPr>
            <w:r w:rsidRPr="00D645DD">
              <w:t>Not serious</w:t>
            </w:r>
          </w:p>
        </w:tc>
        <w:tc>
          <w:tcPr>
            <w:tcW w:w="530" w:type="pct"/>
            <w:tcBorders>
              <w:top w:val="single" w:sz="4" w:space="0" w:color="auto"/>
              <w:left w:val="single" w:sz="4" w:space="0" w:color="auto"/>
              <w:bottom w:val="single" w:sz="4" w:space="0" w:color="auto"/>
              <w:right w:val="single" w:sz="4" w:space="0" w:color="auto"/>
            </w:tcBorders>
            <w:hideMark/>
          </w:tcPr>
          <w:p w14:paraId="6793E313" w14:textId="77777777" w:rsidR="006D0881" w:rsidRPr="00D645DD" w:rsidRDefault="006D0881" w:rsidP="00EE63E2">
            <w:pPr>
              <w:spacing w:after="160" w:line="259" w:lineRule="auto"/>
            </w:pPr>
            <w:r w:rsidRPr="00D645DD">
              <w:t>Undetected</w:t>
            </w:r>
          </w:p>
        </w:tc>
        <w:tc>
          <w:tcPr>
            <w:tcW w:w="321" w:type="pct"/>
            <w:tcBorders>
              <w:top w:val="single" w:sz="4" w:space="0" w:color="auto"/>
              <w:left w:val="single" w:sz="4" w:space="0" w:color="auto"/>
              <w:bottom w:val="single" w:sz="4" w:space="0" w:color="auto"/>
              <w:right w:val="single" w:sz="4" w:space="0" w:color="auto"/>
            </w:tcBorders>
            <w:hideMark/>
          </w:tcPr>
          <w:p w14:paraId="2F7B4265" w14:textId="77777777" w:rsidR="006D0881" w:rsidRPr="00D645DD" w:rsidRDefault="006D0881" w:rsidP="00EE63E2">
            <w:pPr>
              <w:spacing w:after="160" w:line="259" w:lineRule="auto"/>
            </w:pPr>
            <w:r w:rsidRPr="00D645DD">
              <w:t>549</w:t>
            </w:r>
          </w:p>
        </w:tc>
        <w:tc>
          <w:tcPr>
            <w:tcW w:w="516" w:type="pct"/>
            <w:tcBorders>
              <w:top w:val="single" w:sz="4" w:space="0" w:color="auto"/>
              <w:left w:val="single" w:sz="4" w:space="0" w:color="auto"/>
              <w:bottom w:val="single" w:sz="4" w:space="0" w:color="auto"/>
              <w:right w:val="single" w:sz="4" w:space="0" w:color="auto"/>
            </w:tcBorders>
            <w:hideMark/>
          </w:tcPr>
          <w:p w14:paraId="26AEE526" w14:textId="77777777" w:rsidR="006D0881" w:rsidRPr="00D645DD" w:rsidRDefault="006D0881" w:rsidP="00EE63E2">
            <w:pPr>
              <w:spacing w:after="160" w:line="259" w:lineRule="auto"/>
            </w:pPr>
            <w:r w:rsidRPr="00D645DD">
              <w:t>548</w:t>
            </w:r>
          </w:p>
        </w:tc>
        <w:tc>
          <w:tcPr>
            <w:tcW w:w="541" w:type="pct"/>
            <w:tcBorders>
              <w:top w:val="single" w:sz="4" w:space="0" w:color="auto"/>
              <w:left w:val="single" w:sz="4" w:space="0" w:color="auto"/>
              <w:bottom w:val="single" w:sz="4" w:space="0" w:color="auto"/>
              <w:right w:val="single" w:sz="4" w:space="0" w:color="auto"/>
            </w:tcBorders>
            <w:hideMark/>
          </w:tcPr>
          <w:p w14:paraId="1E99AF16" w14:textId="77777777" w:rsidR="006D0881" w:rsidRPr="00D645DD" w:rsidRDefault="006D0881" w:rsidP="00EE63E2">
            <w:pPr>
              <w:spacing w:after="160" w:line="259" w:lineRule="auto"/>
            </w:pPr>
            <w:r w:rsidRPr="00D645DD">
              <w:t>-0.06</w:t>
            </w:r>
          </w:p>
          <w:p w14:paraId="08DE8F06" w14:textId="77777777" w:rsidR="006D0881" w:rsidRPr="00D645DD" w:rsidRDefault="006D0881" w:rsidP="00EE63E2">
            <w:pPr>
              <w:spacing w:after="160" w:line="259" w:lineRule="auto"/>
            </w:pPr>
            <w:r w:rsidRPr="00D645DD">
              <w:t>(-021; 0.10)</w:t>
            </w:r>
          </w:p>
        </w:tc>
        <w:tc>
          <w:tcPr>
            <w:tcW w:w="400" w:type="pct"/>
            <w:tcBorders>
              <w:top w:val="single" w:sz="4" w:space="0" w:color="auto"/>
              <w:left w:val="single" w:sz="4" w:space="0" w:color="auto"/>
              <w:bottom w:val="single" w:sz="4" w:space="0" w:color="auto"/>
              <w:right w:val="single" w:sz="4" w:space="0" w:color="auto"/>
            </w:tcBorders>
            <w:hideMark/>
          </w:tcPr>
          <w:p w14:paraId="5D219D37" w14:textId="77777777" w:rsidR="006D0881" w:rsidRPr="00D645DD" w:rsidRDefault="006D0881" w:rsidP="00EE63E2">
            <w:pPr>
              <w:spacing w:after="160" w:line="259" w:lineRule="auto"/>
            </w:pPr>
            <w:r w:rsidRPr="00D645DD">
              <w:rPr>
                <w:rFonts w:ascii="Cambria Math" w:hAnsi="Cambria Math" w:cs="Cambria Math"/>
              </w:rPr>
              <w:t>⨁⨁◯◯</w:t>
            </w:r>
          </w:p>
        </w:tc>
      </w:tr>
      <w:tr w:rsidR="006D0881" w:rsidRPr="00D645DD" w14:paraId="051177D9" w14:textId="77777777" w:rsidTr="00EE63E2">
        <w:tc>
          <w:tcPr>
            <w:tcW w:w="5000" w:type="pct"/>
            <w:gridSpan w:val="11"/>
            <w:tcBorders>
              <w:top w:val="single" w:sz="4" w:space="0" w:color="auto"/>
              <w:left w:val="single" w:sz="4" w:space="0" w:color="auto"/>
              <w:bottom w:val="single" w:sz="4" w:space="0" w:color="auto"/>
              <w:right w:val="single" w:sz="4" w:space="0" w:color="auto"/>
            </w:tcBorders>
            <w:hideMark/>
          </w:tcPr>
          <w:p w14:paraId="26256E9E" w14:textId="77777777" w:rsidR="006D0881" w:rsidRPr="00D645DD" w:rsidRDefault="006D0881" w:rsidP="00EE63E2">
            <w:pPr>
              <w:spacing w:after="160" w:line="259" w:lineRule="auto"/>
            </w:pPr>
            <w:r w:rsidRPr="00D645DD">
              <w:t>Pain intensity (studies using asynchronous administration of digital interventions)</w:t>
            </w:r>
          </w:p>
        </w:tc>
      </w:tr>
      <w:tr w:rsidR="006D0881" w:rsidRPr="00D645DD" w14:paraId="35C652BC" w14:textId="77777777" w:rsidTr="00EE63E2">
        <w:tc>
          <w:tcPr>
            <w:tcW w:w="375" w:type="pct"/>
            <w:tcBorders>
              <w:top w:val="single" w:sz="4" w:space="0" w:color="auto"/>
              <w:left w:val="single" w:sz="4" w:space="0" w:color="auto"/>
              <w:bottom w:val="single" w:sz="4" w:space="0" w:color="auto"/>
              <w:right w:val="single" w:sz="4" w:space="0" w:color="auto"/>
            </w:tcBorders>
            <w:hideMark/>
          </w:tcPr>
          <w:p w14:paraId="0A2F6826" w14:textId="77777777" w:rsidR="006D0881" w:rsidRPr="00D645DD" w:rsidRDefault="006D0881" w:rsidP="00EE63E2">
            <w:pPr>
              <w:spacing w:after="160" w:line="259" w:lineRule="auto"/>
            </w:pPr>
            <w:r w:rsidRPr="00D645DD">
              <w:t>11</w:t>
            </w:r>
          </w:p>
        </w:tc>
        <w:tc>
          <w:tcPr>
            <w:tcW w:w="304" w:type="pct"/>
            <w:tcBorders>
              <w:top w:val="single" w:sz="4" w:space="0" w:color="auto"/>
              <w:left w:val="single" w:sz="4" w:space="0" w:color="auto"/>
              <w:bottom w:val="single" w:sz="4" w:space="0" w:color="auto"/>
              <w:right w:val="single" w:sz="4" w:space="0" w:color="auto"/>
            </w:tcBorders>
            <w:hideMark/>
          </w:tcPr>
          <w:p w14:paraId="57BB22A4" w14:textId="77777777" w:rsidR="006D0881" w:rsidRPr="00D645DD" w:rsidRDefault="006D0881" w:rsidP="00EE63E2">
            <w:pPr>
              <w:spacing w:after="160" w:line="259" w:lineRule="auto"/>
            </w:pPr>
            <w:r w:rsidRPr="00D645DD">
              <w:t>RCT</w:t>
            </w:r>
          </w:p>
        </w:tc>
        <w:tc>
          <w:tcPr>
            <w:tcW w:w="474" w:type="pct"/>
            <w:tcBorders>
              <w:top w:val="single" w:sz="4" w:space="0" w:color="auto"/>
              <w:left w:val="single" w:sz="4" w:space="0" w:color="auto"/>
              <w:bottom w:val="single" w:sz="4" w:space="0" w:color="auto"/>
              <w:right w:val="single" w:sz="4" w:space="0" w:color="auto"/>
            </w:tcBorders>
            <w:hideMark/>
          </w:tcPr>
          <w:p w14:paraId="412CC731" w14:textId="77777777" w:rsidR="006D0881" w:rsidRPr="00D645DD" w:rsidRDefault="006D0881" w:rsidP="00EE63E2">
            <w:pPr>
              <w:spacing w:after="160" w:line="259" w:lineRule="auto"/>
            </w:pPr>
            <w:r w:rsidRPr="00D645DD">
              <w:t>Very serious</w:t>
            </w:r>
          </w:p>
        </w:tc>
        <w:tc>
          <w:tcPr>
            <w:tcW w:w="547" w:type="pct"/>
            <w:tcBorders>
              <w:top w:val="single" w:sz="4" w:space="0" w:color="auto"/>
              <w:left w:val="single" w:sz="4" w:space="0" w:color="auto"/>
              <w:bottom w:val="single" w:sz="4" w:space="0" w:color="auto"/>
              <w:right w:val="single" w:sz="4" w:space="0" w:color="auto"/>
            </w:tcBorders>
            <w:hideMark/>
          </w:tcPr>
          <w:p w14:paraId="6DE285EE" w14:textId="77777777" w:rsidR="006D0881" w:rsidRPr="00D645DD" w:rsidRDefault="006D0881" w:rsidP="00EE63E2">
            <w:pPr>
              <w:spacing w:after="160" w:line="259" w:lineRule="auto"/>
            </w:pPr>
            <w:r w:rsidRPr="00D645DD">
              <w:t>Not serious</w:t>
            </w:r>
          </w:p>
        </w:tc>
        <w:tc>
          <w:tcPr>
            <w:tcW w:w="493" w:type="pct"/>
            <w:tcBorders>
              <w:top w:val="single" w:sz="4" w:space="0" w:color="auto"/>
              <w:left w:val="single" w:sz="4" w:space="0" w:color="auto"/>
              <w:bottom w:val="single" w:sz="4" w:space="0" w:color="auto"/>
              <w:right w:val="single" w:sz="4" w:space="0" w:color="auto"/>
            </w:tcBorders>
            <w:hideMark/>
          </w:tcPr>
          <w:p w14:paraId="2638E137" w14:textId="77777777" w:rsidR="006D0881" w:rsidRPr="00D645DD" w:rsidRDefault="006D0881" w:rsidP="00EE63E2">
            <w:pPr>
              <w:spacing w:after="160" w:line="259" w:lineRule="auto"/>
            </w:pPr>
            <w:r w:rsidRPr="00D645DD">
              <w:t>Not serious</w:t>
            </w:r>
          </w:p>
        </w:tc>
        <w:tc>
          <w:tcPr>
            <w:tcW w:w="499" w:type="pct"/>
            <w:tcBorders>
              <w:top w:val="single" w:sz="4" w:space="0" w:color="auto"/>
              <w:left w:val="single" w:sz="4" w:space="0" w:color="auto"/>
              <w:bottom w:val="single" w:sz="4" w:space="0" w:color="auto"/>
              <w:right w:val="single" w:sz="4" w:space="0" w:color="auto"/>
            </w:tcBorders>
            <w:hideMark/>
          </w:tcPr>
          <w:p w14:paraId="6F24C83B" w14:textId="77777777" w:rsidR="006D0881" w:rsidRPr="00D645DD" w:rsidRDefault="006D0881" w:rsidP="00EE63E2">
            <w:pPr>
              <w:spacing w:after="160" w:line="259" w:lineRule="auto"/>
            </w:pPr>
            <w:r w:rsidRPr="00D645DD">
              <w:t>Not serious</w:t>
            </w:r>
          </w:p>
        </w:tc>
        <w:tc>
          <w:tcPr>
            <w:tcW w:w="530" w:type="pct"/>
            <w:tcBorders>
              <w:top w:val="single" w:sz="4" w:space="0" w:color="auto"/>
              <w:left w:val="single" w:sz="4" w:space="0" w:color="auto"/>
              <w:bottom w:val="single" w:sz="4" w:space="0" w:color="auto"/>
              <w:right w:val="single" w:sz="4" w:space="0" w:color="auto"/>
            </w:tcBorders>
            <w:hideMark/>
          </w:tcPr>
          <w:p w14:paraId="712263AF" w14:textId="77777777" w:rsidR="006D0881" w:rsidRPr="00D645DD" w:rsidRDefault="006D0881" w:rsidP="00EE63E2">
            <w:pPr>
              <w:spacing w:after="160" w:line="259" w:lineRule="auto"/>
            </w:pPr>
            <w:r w:rsidRPr="00D645DD">
              <w:t>Undetected</w:t>
            </w:r>
          </w:p>
        </w:tc>
        <w:tc>
          <w:tcPr>
            <w:tcW w:w="321" w:type="pct"/>
            <w:tcBorders>
              <w:top w:val="single" w:sz="4" w:space="0" w:color="auto"/>
              <w:left w:val="single" w:sz="4" w:space="0" w:color="auto"/>
              <w:bottom w:val="single" w:sz="4" w:space="0" w:color="auto"/>
              <w:right w:val="single" w:sz="4" w:space="0" w:color="auto"/>
            </w:tcBorders>
            <w:hideMark/>
          </w:tcPr>
          <w:p w14:paraId="4F573246" w14:textId="77777777" w:rsidR="006D0881" w:rsidRPr="00D645DD" w:rsidRDefault="006D0881" w:rsidP="00EE63E2">
            <w:pPr>
              <w:spacing w:after="160" w:line="259" w:lineRule="auto"/>
            </w:pPr>
            <w:r w:rsidRPr="00D645DD">
              <w:t>514</w:t>
            </w:r>
          </w:p>
        </w:tc>
        <w:tc>
          <w:tcPr>
            <w:tcW w:w="516" w:type="pct"/>
            <w:tcBorders>
              <w:top w:val="single" w:sz="4" w:space="0" w:color="auto"/>
              <w:left w:val="single" w:sz="4" w:space="0" w:color="auto"/>
              <w:bottom w:val="single" w:sz="4" w:space="0" w:color="auto"/>
              <w:right w:val="single" w:sz="4" w:space="0" w:color="auto"/>
            </w:tcBorders>
            <w:hideMark/>
          </w:tcPr>
          <w:p w14:paraId="5F309174" w14:textId="77777777" w:rsidR="006D0881" w:rsidRPr="00D645DD" w:rsidRDefault="006D0881" w:rsidP="00EE63E2">
            <w:pPr>
              <w:spacing w:after="160" w:line="259" w:lineRule="auto"/>
            </w:pPr>
            <w:r w:rsidRPr="00D645DD">
              <w:t>485</w:t>
            </w:r>
          </w:p>
        </w:tc>
        <w:tc>
          <w:tcPr>
            <w:tcW w:w="541" w:type="pct"/>
            <w:tcBorders>
              <w:top w:val="single" w:sz="4" w:space="0" w:color="auto"/>
              <w:left w:val="single" w:sz="4" w:space="0" w:color="auto"/>
              <w:bottom w:val="single" w:sz="4" w:space="0" w:color="auto"/>
              <w:right w:val="single" w:sz="4" w:space="0" w:color="auto"/>
            </w:tcBorders>
            <w:hideMark/>
          </w:tcPr>
          <w:p w14:paraId="6548E9CD" w14:textId="77777777" w:rsidR="006D0881" w:rsidRPr="00D645DD" w:rsidRDefault="006D0881" w:rsidP="00EE63E2">
            <w:pPr>
              <w:spacing w:after="160" w:line="259" w:lineRule="auto"/>
            </w:pPr>
            <w:r w:rsidRPr="00D645DD">
              <w:t>-0.18</w:t>
            </w:r>
          </w:p>
          <w:p w14:paraId="393E556F" w14:textId="77777777" w:rsidR="006D0881" w:rsidRPr="00D645DD" w:rsidRDefault="006D0881" w:rsidP="00EE63E2">
            <w:pPr>
              <w:spacing w:after="160" w:line="259" w:lineRule="auto"/>
            </w:pPr>
            <w:r w:rsidRPr="00D645DD">
              <w:t>(-0.34; -0.03)</w:t>
            </w:r>
          </w:p>
        </w:tc>
        <w:tc>
          <w:tcPr>
            <w:tcW w:w="400" w:type="pct"/>
            <w:tcBorders>
              <w:top w:val="single" w:sz="4" w:space="0" w:color="auto"/>
              <w:left w:val="single" w:sz="4" w:space="0" w:color="auto"/>
              <w:bottom w:val="single" w:sz="4" w:space="0" w:color="auto"/>
              <w:right w:val="single" w:sz="4" w:space="0" w:color="auto"/>
            </w:tcBorders>
            <w:hideMark/>
          </w:tcPr>
          <w:p w14:paraId="276055BF" w14:textId="77777777" w:rsidR="006D0881" w:rsidRPr="00D645DD" w:rsidRDefault="006D0881" w:rsidP="00EE63E2">
            <w:pPr>
              <w:spacing w:after="160" w:line="259" w:lineRule="auto"/>
            </w:pPr>
            <w:r w:rsidRPr="00D645DD">
              <w:rPr>
                <w:rFonts w:ascii="Cambria Math" w:hAnsi="Cambria Math" w:cs="Cambria Math"/>
              </w:rPr>
              <w:t>⨁⨁◯◯</w:t>
            </w:r>
          </w:p>
        </w:tc>
      </w:tr>
      <w:tr w:rsidR="006D0881" w:rsidRPr="00D645DD" w14:paraId="5EF2D958" w14:textId="77777777" w:rsidTr="00EE63E2">
        <w:tc>
          <w:tcPr>
            <w:tcW w:w="5000" w:type="pct"/>
            <w:gridSpan w:val="11"/>
            <w:tcBorders>
              <w:top w:val="single" w:sz="4" w:space="0" w:color="auto"/>
              <w:left w:val="single" w:sz="4" w:space="0" w:color="auto"/>
              <w:bottom w:val="single" w:sz="4" w:space="0" w:color="auto"/>
              <w:right w:val="single" w:sz="4" w:space="0" w:color="auto"/>
            </w:tcBorders>
            <w:hideMark/>
          </w:tcPr>
          <w:p w14:paraId="1460C1AD" w14:textId="77777777" w:rsidR="006D0881" w:rsidRPr="00D645DD" w:rsidRDefault="006D0881" w:rsidP="00EE63E2">
            <w:pPr>
              <w:spacing w:after="160" w:line="259" w:lineRule="auto"/>
            </w:pPr>
            <w:r w:rsidRPr="00D645DD">
              <w:t>Pain intensity (studies using no or 1 personalization strategy)</w:t>
            </w:r>
          </w:p>
        </w:tc>
      </w:tr>
      <w:tr w:rsidR="006D0881" w:rsidRPr="00D645DD" w14:paraId="6F2F13E7" w14:textId="77777777" w:rsidTr="00EE63E2">
        <w:tc>
          <w:tcPr>
            <w:tcW w:w="375" w:type="pct"/>
            <w:tcBorders>
              <w:top w:val="single" w:sz="4" w:space="0" w:color="auto"/>
              <w:left w:val="single" w:sz="4" w:space="0" w:color="auto"/>
              <w:bottom w:val="single" w:sz="4" w:space="0" w:color="auto"/>
              <w:right w:val="single" w:sz="4" w:space="0" w:color="auto"/>
            </w:tcBorders>
            <w:hideMark/>
          </w:tcPr>
          <w:p w14:paraId="2588FA75" w14:textId="77777777" w:rsidR="006D0881" w:rsidRPr="00D645DD" w:rsidRDefault="006D0881" w:rsidP="00EE63E2">
            <w:pPr>
              <w:spacing w:after="160" w:line="259" w:lineRule="auto"/>
            </w:pPr>
            <w:r w:rsidRPr="00D645DD">
              <w:t>7</w:t>
            </w:r>
          </w:p>
        </w:tc>
        <w:tc>
          <w:tcPr>
            <w:tcW w:w="304" w:type="pct"/>
            <w:tcBorders>
              <w:top w:val="single" w:sz="4" w:space="0" w:color="auto"/>
              <w:left w:val="single" w:sz="4" w:space="0" w:color="auto"/>
              <w:bottom w:val="single" w:sz="4" w:space="0" w:color="auto"/>
              <w:right w:val="single" w:sz="4" w:space="0" w:color="auto"/>
            </w:tcBorders>
            <w:hideMark/>
          </w:tcPr>
          <w:p w14:paraId="12FD2D27" w14:textId="77777777" w:rsidR="006D0881" w:rsidRPr="00D645DD" w:rsidRDefault="006D0881" w:rsidP="00EE63E2">
            <w:pPr>
              <w:spacing w:after="160" w:line="259" w:lineRule="auto"/>
            </w:pPr>
            <w:r w:rsidRPr="00D645DD">
              <w:t>RCT</w:t>
            </w:r>
          </w:p>
        </w:tc>
        <w:tc>
          <w:tcPr>
            <w:tcW w:w="474" w:type="pct"/>
            <w:tcBorders>
              <w:top w:val="single" w:sz="4" w:space="0" w:color="auto"/>
              <w:left w:val="single" w:sz="4" w:space="0" w:color="auto"/>
              <w:bottom w:val="single" w:sz="4" w:space="0" w:color="auto"/>
              <w:right w:val="single" w:sz="4" w:space="0" w:color="auto"/>
            </w:tcBorders>
            <w:hideMark/>
          </w:tcPr>
          <w:p w14:paraId="15B9F20F" w14:textId="77777777" w:rsidR="006D0881" w:rsidRPr="00D645DD" w:rsidRDefault="006D0881" w:rsidP="00EE63E2">
            <w:pPr>
              <w:spacing w:after="160" w:line="259" w:lineRule="auto"/>
              <w:rPr>
                <w:b/>
                <w:bCs/>
              </w:rPr>
            </w:pPr>
            <w:r w:rsidRPr="00D645DD">
              <w:t>Very serious</w:t>
            </w:r>
          </w:p>
        </w:tc>
        <w:tc>
          <w:tcPr>
            <w:tcW w:w="547" w:type="pct"/>
            <w:tcBorders>
              <w:top w:val="single" w:sz="4" w:space="0" w:color="auto"/>
              <w:left w:val="single" w:sz="4" w:space="0" w:color="auto"/>
              <w:bottom w:val="single" w:sz="4" w:space="0" w:color="auto"/>
              <w:right w:val="single" w:sz="4" w:space="0" w:color="auto"/>
            </w:tcBorders>
            <w:hideMark/>
          </w:tcPr>
          <w:p w14:paraId="1987E877" w14:textId="77777777" w:rsidR="006D0881" w:rsidRPr="00D645DD" w:rsidRDefault="006D0881" w:rsidP="00EE63E2">
            <w:pPr>
              <w:spacing w:after="160" w:line="259" w:lineRule="auto"/>
            </w:pPr>
            <w:r w:rsidRPr="00D645DD">
              <w:t>Not serious</w:t>
            </w:r>
          </w:p>
        </w:tc>
        <w:tc>
          <w:tcPr>
            <w:tcW w:w="493" w:type="pct"/>
            <w:tcBorders>
              <w:top w:val="single" w:sz="4" w:space="0" w:color="auto"/>
              <w:left w:val="single" w:sz="4" w:space="0" w:color="auto"/>
              <w:bottom w:val="single" w:sz="4" w:space="0" w:color="auto"/>
              <w:right w:val="single" w:sz="4" w:space="0" w:color="auto"/>
            </w:tcBorders>
            <w:hideMark/>
          </w:tcPr>
          <w:p w14:paraId="0DEDEDDB" w14:textId="77777777" w:rsidR="006D0881" w:rsidRPr="00D645DD" w:rsidRDefault="006D0881" w:rsidP="00EE63E2">
            <w:pPr>
              <w:spacing w:after="160" w:line="259" w:lineRule="auto"/>
            </w:pPr>
            <w:r w:rsidRPr="00D645DD">
              <w:t>Not serious</w:t>
            </w:r>
          </w:p>
        </w:tc>
        <w:tc>
          <w:tcPr>
            <w:tcW w:w="499" w:type="pct"/>
            <w:tcBorders>
              <w:top w:val="single" w:sz="4" w:space="0" w:color="auto"/>
              <w:left w:val="single" w:sz="4" w:space="0" w:color="auto"/>
              <w:bottom w:val="single" w:sz="4" w:space="0" w:color="auto"/>
              <w:right w:val="single" w:sz="4" w:space="0" w:color="auto"/>
            </w:tcBorders>
            <w:hideMark/>
          </w:tcPr>
          <w:p w14:paraId="7BCAAF1D" w14:textId="77777777" w:rsidR="006D0881" w:rsidRPr="00D645DD" w:rsidRDefault="006D0881" w:rsidP="00EE63E2">
            <w:pPr>
              <w:spacing w:after="160" w:line="259" w:lineRule="auto"/>
            </w:pPr>
            <w:r w:rsidRPr="00D645DD">
              <w:t>Not serious</w:t>
            </w:r>
          </w:p>
        </w:tc>
        <w:tc>
          <w:tcPr>
            <w:tcW w:w="530" w:type="pct"/>
            <w:tcBorders>
              <w:top w:val="single" w:sz="4" w:space="0" w:color="auto"/>
              <w:left w:val="single" w:sz="4" w:space="0" w:color="auto"/>
              <w:bottom w:val="single" w:sz="4" w:space="0" w:color="auto"/>
              <w:right w:val="single" w:sz="4" w:space="0" w:color="auto"/>
            </w:tcBorders>
            <w:hideMark/>
          </w:tcPr>
          <w:p w14:paraId="29ACF375" w14:textId="77777777" w:rsidR="006D0881" w:rsidRPr="00D645DD" w:rsidRDefault="006D0881" w:rsidP="00EE63E2">
            <w:pPr>
              <w:spacing w:after="160" w:line="259" w:lineRule="auto"/>
            </w:pPr>
            <w:r w:rsidRPr="00D645DD">
              <w:t>Undetected</w:t>
            </w:r>
          </w:p>
        </w:tc>
        <w:tc>
          <w:tcPr>
            <w:tcW w:w="321" w:type="pct"/>
            <w:tcBorders>
              <w:top w:val="single" w:sz="4" w:space="0" w:color="auto"/>
              <w:left w:val="single" w:sz="4" w:space="0" w:color="auto"/>
              <w:bottom w:val="single" w:sz="4" w:space="0" w:color="auto"/>
              <w:right w:val="single" w:sz="4" w:space="0" w:color="auto"/>
            </w:tcBorders>
            <w:hideMark/>
          </w:tcPr>
          <w:p w14:paraId="6B049629" w14:textId="77777777" w:rsidR="006D0881" w:rsidRPr="00D645DD" w:rsidRDefault="006D0881" w:rsidP="00EE63E2">
            <w:pPr>
              <w:spacing w:after="160" w:line="259" w:lineRule="auto"/>
            </w:pPr>
            <w:r w:rsidRPr="00D645DD">
              <w:t>521</w:t>
            </w:r>
          </w:p>
        </w:tc>
        <w:tc>
          <w:tcPr>
            <w:tcW w:w="516" w:type="pct"/>
            <w:tcBorders>
              <w:top w:val="single" w:sz="4" w:space="0" w:color="auto"/>
              <w:left w:val="single" w:sz="4" w:space="0" w:color="auto"/>
              <w:bottom w:val="single" w:sz="4" w:space="0" w:color="auto"/>
              <w:right w:val="single" w:sz="4" w:space="0" w:color="auto"/>
            </w:tcBorders>
            <w:hideMark/>
          </w:tcPr>
          <w:p w14:paraId="2A0187C0" w14:textId="77777777" w:rsidR="006D0881" w:rsidRPr="00D645DD" w:rsidRDefault="006D0881" w:rsidP="00EE63E2">
            <w:pPr>
              <w:spacing w:after="160" w:line="259" w:lineRule="auto"/>
            </w:pPr>
            <w:r w:rsidRPr="00D645DD">
              <w:t>526</w:t>
            </w:r>
          </w:p>
        </w:tc>
        <w:tc>
          <w:tcPr>
            <w:tcW w:w="541" w:type="pct"/>
            <w:tcBorders>
              <w:top w:val="single" w:sz="4" w:space="0" w:color="auto"/>
              <w:left w:val="single" w:sz="4" w:space="0" w:color="auto"/>
              <w:bottom w:val="single" w:sz="4" w:space="0" w:color="auto"/>
              <w:right w:val="single" w:sz="4" w:space="0" w:color="auto"/>
            </w:tcBorders>
            <w:hideMark/>
          </w:tcPr>
          <w:p w14:paraId="17C1971C" w14:textId="77777777" w:rsidR="006D0881" w:rsidRPr="00D645DD" w:rsidRDefault="006D0881" w:rsidP="00EE63E2">
            <w:pPr>
              <w:spacing w:after="160" w:line="259" w:lineRule="auto"/>
            </w:pPr>
            <w:r w:rsidRPr="00D645DD">
              <w:t xml:space="preserve">-0.14 </w:t>
            </w:r>
          </w:p>
          <w:p w14:paraId="78CED626" w14:textId="77777777" w:rsidR="006D0881" w:rsidRPr="00D645DD" w:rsidRDefault="006D0881" w:rsidP="00EE63E2">
            <w:pPr>
              <w:spacing w:after="160" w:line="259" w:lineRule="auto"/>
            </w:pPr>
            <w:r w:rsidRPr="00D645DD">
              <w:t>(-0.31; 0.02)</w:t>
            </w:r>
          </w:p>
        </w:tc>
        <w:tc>
          <w:tcPr>
            <w:tcW w:w="400" w:type="pct"/>
            <w:tcBorders>
              <w:top w:val="single" w:sz="4" w:space="0" w:color="auto"/>
              <w:left w:val="single" w:sz="4" w:space="0" w:color="auto"/>
              <w:bottom w:val="single" w:sz="4" w:space="0" w:color="auto"/>
              <w:right w:val="single" w:sz="4" w:space="0" w:color="auto"/>
            </w:tcBorders>
            <w:hideMark/>
          </w:tcPr>
          <w:p w14:paraId="31FA6CDC" w14:textId="77777777" w:rsidR="006D0881" w:rsidRPr="00D645DD" w:rsidRDefault="006D0881" w:rsidP="00EE63E2">
            <w:pPr>
              <w:spacing w:after="160" w:line="259" w:lineRule="auto"/>
            </w:pPr>
            <w:r w:rsidRPr="00D645DD">
              <w:rPr>
                <w:rFonts w:ascii="Cambria Math" w:hAnsi="Cambria Math" w:cs="Cambria Math"/>
              </w:rPr>
              <w:t>⨁⨁◯◯</w:t>
            </w:r>
          </w:p>
        </w:tc>
      </w:tr>
      <w:tr w:rsidR="006D0881" w:rsidRPr="00D645DD" w14:paraId="44FA3D04" w14:textId="77777777" w:rsidTr="00EE63E2">
        <w:tc>
          <w:tcPr>
            <w:tcW w:w="5000" w:type="pct"/>
            <w:gridSpan w:val="11"/>
            <w:tcBorders>
              <w:top w:val="single" w:sz="4" w:space="0" w:color="auto"/>
              <w:left w:val="single" w:sz="4" w:space="0" w:color="auto"/>
              <w:bottom w:val="single" w:sz="4" w:space="0" w:color="auto"/>
              <w:right w:val="single" w:sz="4" w:space="0" w:color="auto"/>
            </w:tcBorders>
            <w:hideMark/>
          </w:tcPr>
          <w:p w14:paraId="7C1B78E7" w14:textId="77777777" w:rsidR="006D0881" w:rsidRPr="00D645DD" w:rsidRDefault="006D0881" w:rsidP="00EE63E2">
            <w:pPr>
              <w:spacing w:after="160" w:line="259" w:lineRule="auto"/>
            </w:pPr>
            <w:r w:rsidRPr="00D645DD">
              <w:t>Pain intensity (6-month follow-up)</w:t>
            </w:r>
          </w:p>
        </w:tc>
      </w:tr>
      <w:tr w:rsidR="006D0881" w:rsidRPr="00D645DD" w14:paraId="4AA7836C" w14:textId="77777777" w:rsidTr="00EE63E2">
        <w:tc>
          <w:tcPr>
            <w:tcW w:w="375" w:type="pct"/>
            <w:tcBorders>
              <w:top w:val="single" w:sz="4" w:space="0" w:color="auto"/>
              <w:left w:val="single" w:sz="4" w:space="0" w:color="auto"/>
              <w:bottom w:val="single" w:sz="4" w:space="0" w:color="auto"/>
              <w:right w:val="single" w:sz="4" w:space="0" w:color="auto"/>
            </w:tcBorders>
            <w:hideMark/>
          </w:tcPr>
          <w:p w14:paraId="4F03891C" w14:textId="77777777" w:rsidR="006D0881" w:rsidRPr="00D645DD" w:rsidRDefault="006D0881" w:rsidP="00EE63E2">
            <w:pPr>
              <w:spacing w:after="160" w:line="259" w:lineRule="auto"/>
            </w:pPr>
            <w:r w:rsidRPr="00D645DD">
              <w:t>3</w:t>
            </w:r>
          </w:p>
        </w:tc>
        <w:tc>
          <w:tcPr>
            <w:tcW w:w="304" w:type="pct"/>
            <w:tcBorders>
              <w:top w:val="single" w:sz="4" w:space="0" w:color="auto"/>
              <w:left w:val="single" w:sz="4" w:space="0" w:color="auto"/>
              <w:bottom w:val="single" w:sz="4" w:space="0" w:color="auto"/>
              <w:right w:val="single" w:sz="4" w:space="0" w:color="auto"/>
            </w:tcBorders>
            <w:hideMark/>
          </w:tcPr>
          <w:p w14:paraId="55AFDC06" w14:textId="77777777" w:rsidR="006D0881" w:rsidRPr="00D645DD" w:rsidRDefault="006D0881" w:rsidP="00EE63E2">
            <w:pPr>
              <w:spacing w:after="160" w:line="259" w:lineRule="auto"/>
            </w:pPr>
            <w:r w:rsidRPr="00D645DD">
              <w:t>RCT</w:t>
            </w:r>
          </w:p>
        </w:tc>
        <w:tc>
          <w:tcPr>
            <w:tcW w:w="474" w:type="pct"/>
            <w:tcBorders>
              <w:top w:val="single" w:sz="4" w:space="0" w:color="auto"/>
              <w:left w:val="single" w:sz="4" w:space="0" w:color="auto"/>
              <w:bottom w:val="single" w:sz="4" w:space="0" w:color="auto"/>
              <w:right w:val="single" w:sz="4" w:space="0" w:color="auto"/>
            </w:tcBorders>
            <w:hideMark/>
          </w:tcPr>
          <w:p w14:paraId="5698BEC0" w14:textId="77777777" w:rsidR="006D0881" w:rsidRPr="00D645DD" w:rsidRDefault="006D0881" w:rsidP="00EE63E2">
            <w:pPr>
              <w:spacing w:after="160" w:line="259" w:lineRule="auto"/>
            </w:pPr>
            <w:r w:rsidRPr="00D645DD">
              <w:t>Very serious</w:t>
            </w:r>
          </w:p>
        </w:tc>
        <w:tc>
          <w:tcPr>
            <w:tcW w:w="547" w:type="pct"/>
            <w:tcBorders>
              <w:top w:val="single" w:sz="4" w:space="0" w:color="auto"/>
              <w:left w:val="single" w:sz="4" w:space="0" w:color="auto"/>
              <w:bottom w:val="single" w:sz="4" w:space="0" w:color="auto"/>
              <w:right w:val="single" w:sz="4" w:space="0" w:color="auto"/>
            </w:tcBorders>
            <w:hideMark/>
          </w:tcPr>
          <w:p w14:paraId="3CDAAD28" w14:textId="77777777" w:rsidR="006D0881" w:rsidRPr="00D645DD" w:rsidRDefault="006D0881" w:rsidP="00EE63E2">
            <w:pPr>
              <w:spacing w:after="160" w:line="259" w:lineRule="auto"/>
            </w:pPr>
            <w:r w:rsidRPr="00D645DD">
              <w:t>Not serious</w:t>
            </w:r>
          </w:p>
        </w:tc>
        <w:tc>
          <w:tcPr>
            <w:tcW w:w="493" w:type="pct"/>
            <w:tcBorders>
              <w:top w:val="single" w:sz="4" w:space="0" w:color="auto"/>
              <w:left w:val="single" w:sz="4" w:space="0" w:color="auto"/>
              <w:bottom w:val="single" w:sz="4" w:space="0" w:color="auto"/>
              <w:right w:val="single" w:sz="4" w:space="0" w:color="auto"/>
            </w:tcBorders>
            <w:hideMark/>
          </w:tcPr>
          <w:p w14:paraId="2C31B678" w14:textId="77777777" w:rsidR="006D0881" w:rsidRPr="00D645DD" w:rsidRDefault="006D0881" w:rsidP="00EE63E2">
            <w:pPr>
              <w:spacing w:after="160" w:line="259" w:lineRule="auto"/>
            </w:pPr>
            <w:r w:rsidRPr="00D645DD">
              <w:t>Not serious</w:t>
            </w:r>
          </w:p>
        </w:tc>
        <w:tc>
          <w:tcPr>
            <w:tcW w:w="499" w:type="pct"/>
            <w:tcBorders>
              <w:top w:val="single" w:sz="4" w:space="0" w:color="auto"/>
              <w:left w:val="single" w:sz="4" w:space="0" w:color="auto"/>
              <w:bottom w:val="single" w:sz="4" w:space="0" w:color="auto"/>
              <w:right w:val="single" w:sz="4" w:space="0" w:color="auto"/>
            </w:tcBorders>
            <w:hideMark/>
          </w:tcPr>
          <w:p w14:paraId="0A31D265" w14:textId="77777777" w:rsidR="006D0881" w:rsidRPr="00D645DD" w:rsidRDefault="006D0881" w:rsidP="00EE63E2">
            <w:pPr>
              <w:spacing w:after="160" w:line="259" w:lineRule="auto"/>
            </w:pPr>
            <w:r w:rsidRPr="00D645DD">
              <w:t>Serious</w:t>
            </w:r>
          </w:p>
        </w:tc>
        <w:tc>
          <w:tcPr>
            <w:tcW w:w="530" w:type="pct"/>
            <w:tcBorders>
              <w:top w:val="single" w:sz="4" w:space="0" w:color="auto"/>
              <w:left w:val="single" w:sz="4" w:space="0" w:color="auto"/>
              <w:bottom w:val="single" w:sz="4" w:space="0" w:color="auto"/>
              <w:right w:val="single" w:sz="4" w:space="0" w:color="auto"/>
            </w:tcBorders>
            <w:hideMark/>
          </w:tcPr>
          <w:p w14:paraId="34611408" w14:textId="77777777" w:rsidR="006D0881" w:rsidRPr="00D645DD" w:rsidRDefault="006D0881" w:rsidP="00EE63E2">
            <w:pPr>
              <w:spacing w:after="160" w:line="259" w:lineRule="auto"/>
            </w:pPr>
            <w:r w:rsidRPr="00D645DD">
              <w:t>Undetected</w:t>
            </w:r>
          </w:p>
        </w:tc>
        <w:tc>
          <w:tcPr>
            <w:tcW w:w="321" w:type="pct"/>
            <w:tcBorders>
              <w:top w:val="single" w:sz="4" w:space="0" w:color="auto"/>
              <w:left w:val="single" w:sz="4" w:space="0" w:color="auto"/>
              <w:bottom w:val="single" w:sz="4" w:space="0" w:color="auto"/>
              <w:right w:val="single" w:sz="4" w:space="0" w:color="auto"/>
            </w:tcBorders>
            <w:hideMark/>
          </w:tcPr>
          <w:p w14:paraId="0B4A383F" w14:textId="77777777" w:rsidR="006D0881" w:rsidRPr="00D645DD" w:rsidRDefault="006D0881" w:rsidP="00EE63E2">
            <w:pPr>
              <w:spacing w:after="160" w:line="259" w:lineRule="auto"/>
            </w:pPr>
            <w:r w:rsidRPr="00D645DD">
              <w:t>257</w:t>
            </w:r>
          </w:p>
        </w:tc>
        <w:tc>
          <w:tcPr>
            <w:tcW w:w="516" w:type="pct"/>
            <w:tcBorders>
              <w:top w:val="single" w:sz="4" w:space="0" w:color="auto"/>
              <w:left w:val="single" w:sz="4" w:space="0" w:color="auto"/>
              <w:bottom w:val="single" w:sz="4" w:space="0" w:color="auto"/>
              <w:right w:val="single" w:sz="4" w:space="0" w:color="auto"/>
            </w:tcBorders>
            <w:hideMark/>
          </w:tcPr>
          <w:p w14:paraId="395C8B59" w14:textId="77777777" w:rsidR="006D0881" w:rsidRPr="00D645DD" w:rsidRDefault="006D0881" w:rsidP="00EE63E2">
            <w:pPr>
              <w:spacing w:after="160" w:line="259" w:lineRule="auto"/>
            </w:pPr>
            <w:r w:rsidRPr="00D645DD">
              <w:t>256</w:t>
            </w:r>
          </w:p>
        </w:tc>
        <w:tc>
          <w:tcPr>
            <w:tcW w:w="541" w:type="pct"/>
            <w:tcBorders>
              <w:top w:val="single" w:sz="4" w:space="0" w:color="auto"/>
              <w:left w:val="single" w:sz="4" w:space="0" w:color="auto"/>
              <w:bottom w:val="single" w:sz="4" w:space="0" w:color="auto"/>
              <w:right w:val="single" w:sz="4" w:space="0" w:color="auto"/>
            </w:tcBorders>
            <w:hideMark/>
          </w:tcPr>
          <w:p w14:paraId="2E5AB398" w14:textId="77777777" w:rsidR="006D0881" w:rsidRPr="00D645DD" w:rsidRDefault="006D0881" w:rsidP="00EE63E2">
            <w:pPr>
              <w:spacing w:after="160" w:line="259" w:lineRule="auto"/>
            </w:pPr>
            <w:r w:rsidRPr="00D645DD">
              <w:t xml:space="preserve">-0.20 </w:t>
            </w:r>
          </w:p>
          <w:p w14:paraId="68A89506" w14:textId="77777777" w:rsidR="006D0881" w:rsidRPr="00D645DD" w:rsidRDefault="006D0881" w:rsidP="00EE63E2">
            <w:pPr>
              <w:spacing w:after="160" w:line="259" w:lineRule="auto"/>
            </w:pPr>
            <w:r w:rsidRPr="00D645DD">
              <w:t>(-0.38; -0.03)</w:t>
            </w:r>
          </w:p>
        </w:tc>
        <w:tc>
          <w:tcPr>
            <w:tcW w:w="400" w:type="pct"/>
            <w:tcBorders>
              <w:top w:val="single" w:sz="4" w:space="0" w:color="auto"/>
              <w:left w:val="single" w:sz="4" w:space="0" w:color="auto"/>
              <w:bottom w:val="single" w:sz="4" w:space="0" w:color="auto"/>
              <w:right w:val="single" w:sz="4" w:space="0" w:color="auto"/>
            </w:tcBorders>
            <w:hideMark/>
          </w:tcPr>
          <w:p w14:paraId="2669F9F9" w14:textId="77777777" w:rsidR="006D0881" w:rsidRPr="00D645DD" w:rsidRDefault="006D0881" w:rsidP="00EE63E2">
            <w:pPr>
              <w:spacing w:after="160" w:line="259" w:lineRule="auto"/>
            </w:pPr>
            <w:r w:rsidRPr="00D645DD">
              <w:rPr>
                <w:rFonts w:ascii="Cambria Math" w:hAnsi="Cambria Math" w:cs="Cambria Math"/>
              </w:rPr>
              <w:t>⨁◯◯◯</w:t>
            </w:r>
          </w:p>
        </w:tc>
      </w:tr>
    </w:tbl>
    <w:p w14:paraId="1769A865" w14:textId="77777777" w:rsidR="006D0881" w:rsidRDefault="006D0881" w:rsidP="006D0881">
      <w:pPr>
        <w:rPr>
          <w:b/>
          <w:bCs/>
        </w:rPr>
      </w:pPr>
    </w:p>
    <w:p w14:paraId="4B6DDC38" w14:textId="77777777" w:rsidR="006D0881" w:rsidRDefault="006D0881" w:rsidP="006D0881">
      <w:pPr>
        <w:rPr>
          <w:b/>
          <w:bCs/>
        </w:rPr>
      </w:pPr>
    </w:p>
    <w:p w14:paraId="50A62CA8" w14:textId="77777777" w:rsidR="006D0881" w:rsidRPr="00D645DD" w:rsidRDefault="006D0881" w:rsidP="006D0881">
      <w:pPr>
        <w:rPr>
          <w:b/>
          <w:bCs/>
        </w:rPr>
      </w:pPr>
      <w:r w:rsidRPr="00D645DD">
        <w:rPr>
          <w:b/>
          <w:bCs/>
        </w:rPr>
        <w:t>GRADE: Outcome: Pain intensity; Comparison- no intervention.</w:t>
      </w:r>
    </w:p>
    <w:tbl>
      <w:tblPr>
        <w:tblStyle w:val="TableGrid"/>
        <w:tblW w:w="5063" w:type="pct"/>
        <w:tblLook w:val="04A0" w:firstRow="1" w:lastRow="0" w:firstColumn="1" w:lastColumn="0" w:noHBand="0" w:noVBand="1"/>
      </w:tblPr>
      <w:tblGrid>
        <w:gridCol w:w="1062"/>
        <w:gridCol w:w="861"/>
        <w:gridCol w:w="1343"/>
        <w:gridCol w:w="1550"/>
        <w:gridCol w:w="1398"/>
        <w:gridCol w:w="1414"/>
        <w:gridCol w:w="1502"/>
        <w:gridCol w:w="910"/>
        <w:gridCol w:w="1462"/>
        <w:gridCol w:w="1533"/>
        <w:gridCol w:w="1133"/>
      </w:tblGrid>
      <w:tr w:rsidR="006D0881" w:rsidRPr="00D645DD" w14:paraId="73116B51" w14:textId="77777777" w:rsidTr="00EE63E2">
        <w:tc>
          <w:tcPr>
            <w:tcW w:w="3222" w:type="pct"/>
            <w:gridSpan w:val="7"/>
            <w:tcBorders>
              <w:top w:val="single" w:sz="4" w:space="0" w:color="auto"/>
              <w:left w:val="single" w:sz="4" w:space="0" w:color="auto"/>
              <w:bottom w:val="single" w:sz="4" w:space="0" w:color="auto"/>
              <w:right w:val="single" w:sz="4" w:space="0" w:color="auto"/>
            </w:tcBorders>
            <w:hideMark/>
          </w:tcPr>
          <w:p w14:paraId="120BFA7B" w14:textId="77777777" w:rsidR="006D0881" w:rsidRPr="00D645DD" w:rsidRDefault="006D0881" w:rsidP="00EE63E2">
            <w:pPr>
              <w:spacing w:after="160" w:line="259" w:lineRule="auto"/>
            </w:pPr>
            <w:r w:rsidRPr="00D645DD">
              <w:t>Quality assessment</w:t>
            </w:r>
          </w:p>
        </w:tc>
        <w:tc>
          <w:tcPr>
            <w:tcW w:w="1378" w:type="pct"/>
            <w:gridSpan w:val="3"/>
            <w:tcBorders>
              <w:top w:val="single" w:sz="4" w:space="0" w:color="auto"/>
              <w:left w:val="single" w:sz="4" w:space="0" w:color="auto"/>
              <w:bottom w:val="single" w:sz="4" w:space="0" w:color="auto"/>
              <w:right w:val="single" w:sz="4" w:space="0" w:color="auto"/>
            </w:tcBorders>
            <w:hideMark/>
          </w:tcPr>
          <w:p w14:paraId="7095052A" w14:textId="77777777" w:rsidR="006D0881" w:rsidRPr="00D645DD" w:rsidRDefault="006D0881" w:rsidP="00EE63E2">
            <w:pPr>
              <w:spacing w:after="160" w:line="259" w:lineRule="auto"/>
            </w:pPr>
            <w:r w:rsidRPr="00D645DD">
              <w:t>Summary of findings</w:t>
            </w:r>
          </w:p>
        </w:tc>
        <w:tc>
          <w:tcPr>
            <w:tcW w:w="400" w:type="pct"/>
            <w:tcBorders>
              <w:top w:val="single" w:sz="4" w:space="0" w:color="auto"/>
              <w:left w:val="single" w:sz="4" w:space="0" w:color="auto"/>
              <w:bottom w:val="single" w:sz="4" w:space="0" w:color="auto"/>
              <w:right w:val="single" w:sz="4" w:space="0" w:color="auto"/>
            </w:tcBorders>
          </w:tcPr>
          <w:p w14:paraId="1FF41D36" w14:textId="77777777" w:rsidR="006D0881" w:rsidRPr="00D645DD" w:rsidRDefault="006D0881" w:rsidP="00EE63E2">
            <w:pPr>
              <w:spacing w:after="160" w:line="259" w:lineRule="auto"/>
            </w:pPr>
          </w:p>
        </w:tc>
      </w:tr>
      <w:tr w:rsidR="006D0881" w:rsidRPr="00D645DD" w14:paraId="46DFF4C0" w14:textId="77777777" w:rsidTr="00EE63E2">
        <w:tc>
          <w:tcPr>
            <w:tcW w:w="375" w:type="pct"/>
            <w:vMerge w:val="restart"/>
            <w:tcBorders>
              <w:top w:val="single" w:sz="4" w:space="0" w:color="auto"/>
              <w:left w:val="single" w:sz="4" w:space="0" w:color="auto"/>
              <w:bottom w:val="single" w:sz="4" w:space="0" w:color="auto"/>
              <w:right w:val="single" w:sz="4" w:space="0" w:color="auto"/>
            </w:tcBorders>
            <w:hideMark/>
          </w:tcPr>
          <w:p w14:paraId="7E4F064C" w14:textId="77777777" w:rsidR="006D0881" w:rsidRPr="00D645DD" w:rsidRDefault="006D0881" w:rsidP="00EE63E2">
            <w:pPr>
              <w:spacing w:after="160" w:line="259" w:lineRule="auto"/>
            </w:pPr>
            <w:r w:rsidRPr="00D645DD">
              <w:t>N. º of studies</w:t>
            </w:r>
          </w:p>
        </w:tc>
        <w:tc>
          <w:tcPr>
            <w:tcW w:w="304" w:type="pct"/>
            <w:vMerge w:val="restart"/>
            <w:tcBorders>
              <w:top w:val="single" w:sz="4" w:space="0" w:color="auto"/>
              <w:left w:val="single" w:sz="4" w:space="0" w:color="auto"/>
              <w:bottom w:val="single" w:sz="4" w:space="0" w:color="auto"/>
              <w:right w:val="single" w:sz="4" w:space="0" w:color="auto"/>
            </w:tcBorders>
            <w:hideMark/>
          </w:tcPr>
          <w:p w14:paraId="38B185D3" w14:textId="77777777" w:rsidR="006D0881" w:rsidRPr="00D645DD" w:rsidRDefault="006D0881" w:rsidP="00EE63E2">
            <w:pPr>
              <w:spacing w:after="160" w:line="259" w:lineRule="auto"/>
            </w:pPr>
            <w:r w:rsidRPr="00D645DD">
              <w:t>Study design</w:t>
            </w:r>
          </w:p>
        </w:tc>
        <w:tc>
          <w:tcPr>
            <w:tcW w:w="474" w:type="pct"/>
            <w:vMerge w:val="restart"/>
            <w:tcBorders>
              <w:top w:val="single" w:sz="4" w:space="0" w:color="auto"/>
              <w:left w:val="single" w:sz="4" w:space="0" w:color="auto"/>
              <w:bottom w:val="single" w:sz="4" w:space="0" w:color="auto"/>
              <w:right w:val="single" w:sz="4" w:space="0" w:color="auto"/>
            </w:tcBorders>
            <w:hideMark/>
          </w:tcPr>
          <w:p w14:paraId="0D67BF01" w14:textId="77777777" w:rsidR="006D0881" w:rsidRPr="00D645DD" w:rsidRDefault="006D0881" w:rsidP="00EE63E2">
            <w:pPr>
              <w:spacing w:after="160" w:line="259" w:lineRule="auto"/>
            </w:pPr>
            <w:r w:rsidRPr="00D645DD">
              <w:t>Risk of bias</w:t>
            </w:r>
          </w:p>
        </w:tc>
        <w:tc>
          <w:tcPr>
            <w:tcW w:w="547" w:type="pct"/>
            <w:vMerge w:val="restart"/>
            <w:tcBorders>
              <w:top w:val="single" w:sz="4" w:space="0" w:color="auto"/>
              <w:left w:val="single" w:sz="4" w:space="0" w:color="auto"/>
              <w:bottom w:val="single" w:sz="4" w:space="0" w:color="auto"/>
              <w:right w:val="single" w:sz="4" w:space="0" w:color="auto"/>
            </w:tcBorders>
            <w:hideMark/>
          </w:tcPr>
          <w:p w14:paraId="60174A8D" w14:textId="77777777" w:rsidR="006D0881" w:rsidRPr="00D645DD" w:rsidRDefault="006D0881" w:rsidP="00EE63E2">
            <w:pPr>
              <w:spacing w:after="160" w:line="259" w:lineRule="auto"/>
            </w:pPr>
            <w:r w:rsidRPr="00D645DD">
              <w:t>Inconsistency</w:t>
            </w:r>
          </w:p>
        </w:tc>
        <w:tc>
          <w:tcPr>
            <w:tcW w:w="493" w:type="pct"/>
            <w:vMerge w:val="restart"/>
            <w:tcBorders>
              <w:top w:val="single" w:sz="4" w:space="0" w:color="auto"/>
              <w:left w:val="single" w:sz="4" w:space="0" w:color="auto"/>
              <w:bottom w:val="single" w:sz="4" w:space="0" w:color="auto"/>
              <w:right w:val="single" w:sz="4" w:space="0" w:color="auto"/>
            </w:tcBorders>
            <w:hideMark/>
          </w:tcPr>
          <w:p w14:paraId="7893DE1C" w14:textId="77777777" w:rsidR="006D0881" w:rsidRPr="00D645DD" w:rsidRDefault="006D0881" w:rsidP="00EE63E2">
            <w:pPr>
              <w:spacing w:after="160" w:line="259" w:lineRule="auto"/>
            </w:pPr>
            <w:r w:rsidRPr="00D645DD">
              <w:t>Indirectness</w:t>
            </w:r>
          </w:p>
        </w:tc>
        <w:tc>
          <w:tcPr>
            <w:tcW w:w="499" w:type="pct"/>
            <w:vMerge w:val="restart"/>
            <w:tcBorders>
              <w:top w:val="single" w:sz="4" w:space="0" w:color="auto"/>
              <w:left w:val="single" w:sz="4" w:space="0" w:color="auto"/>
              <w:bottom w:val="single" w:sz="4" w:space="0" w:color="auto"/>
              <w:right w:val="single" w:sz="4" w:space="0" w:color="auto"/>
            </w:tcBorders>
            <w:hideMark/>
          </w:tcPr>
          <w:p w14:paraId="5BBCBEAC" w14:textId="77777777" w:rsidR="006D0881" w:rsidRPr="00D645DD" w:rsidRDefault="006D0881" w:rsidP="00EE63E2">
            <w:pPr>
              <w:spacing w:after="160" w:line="259" w:lineRule="auto"/>
            </w:pPr>
            <w:r w:rsidRPr="00D645DD">
              <w:t>Imprecision</w:t>
            </w:r>
          </w:p>
        </w:tc>
        <w:tc>
          <w:tcPr>
            <w:tcW w:w="530" w:type="pct"/>
            <w:vMerge w:val="restart"/>
            <w:tcBorders>
              <w:top w:val="single" w:sz="4" w:space="0" w:color="auto"/>
              <w:left w:val="single" w:sz="4" w:space="0" w:color="auto"/>
              <w:bottom w:val="single" w:sz="4" w:space="0" w:color="auto"/>
              <w:right w:val="single" w:sz="4" w:space="0" w:color="auto"/>
            </w:tcBorders>
            <w:hideMark/>
          </w:tcPr>
          <w:p w14:paraId="72EBB8E7" w14:textId="77777777" w:rsidR="006D0881" w:rsidRPr="00D645DD" w:rsidRDefault="006D0881" w:rsidP="00EE63E2">
            <w:pPr>
              <w:spacing w:after="160" w:line="259" w:lineRule="auto"/>
            </w:pPr>
            <w:r w:rsidRPr="00D645DD">
              <w:t>Publication bias</w:t>
            </w:r>
          </w:p>
        </w:tc>
        <w:tc>
          <w:tcPr>
            <w:tcW w:w="837" w:type="pct"/>
            <w:gridSpan w:val="2"/>
            <w:tcBorders>
              <w:top w:val="single" w:sz="4" w:space="0" w:color="auto"/>
              <w:left w:val="single" w:sz="4" w:space="0" w:color="auto"/>
              <w:bottom w:val="single" w:sz="4" w:space="0" w:color="auto"/>
              <w:right w:val="single" w:sz="4" w:space="0" w:color="auto"/>
            </w:tcBorders>
            <w:hideMark/>
          </w:tcPr>
          <w:p w14:paraId="58216FC0" w14:textId="77777777" w:rsidR="006D0881" w:rsidRPr="00D645DD" w:rsidRDefault="006D0881" w:rsidP="00EE63E2">
            <w:pPr>
              <w:spacing w:after="160" w:line="259" w:lineRule="auto"/>
            </w:pPr>
            <w:r w:rsidRPr="00D645DD">
              <w:t>Number of patients</w:t>
            </w:r>
          </w:p>
        </w:tc>
        <w:tc>
          <w:tcPr>
            <w:tcW w:w="541" w:type="pct"/>
            <w:vMerge w:val="restart"/>
            <w:tcBorders>
              <w:top w:val="single" w:sz="4" w:space="0" w:color="auto"/>
              <w:left w:val="single" w:sz="4" w:space="0" w:color="auto"/>
              <w:bottom w:val="single" w:sz="4" w:space="0" w:color="auto"/>
              <w:right w:val="single" w:sz="4" w:space="0" w:color="auto"/>
            </w:tcBorders>
            <w:hideMark/>
          </w:tcPr>
          <w:p w14:paraId="15C90014" w14:textId="77777777" w:rsidR="006D0881" w:rsidRPr="00D645DD" w:rsidRDefault="006D0881" w:rsidP="00EE63E2">
            <w:pPr>
              <w:spacing w:after="160" w:line="259" w:lineRule="auto"/>
            </w:pPr>
            <w:r w:rsidRPr="00D645DD">
              <w:t>Effect (95%CI)</w:t>
            </w:r>
          </w:p>
        </w:tc>
        <w:tc>
          <w:tcPr>
            <w:tcW w:w="400" w:type="pct"/>
            <w:vMerge w:val="restart"/>
            <w:tcBorders>
              <w:top w:val="single" w:sz="4" w:space="0" w:color="auto"/>
              <w:left w:val="single" w:sz="4" w:space="0" w:color="auto"/>
              <w:bottom w:val="single" w:sz="4" w:space="0" w:color="auto"/>
              <w:right w:val="single" w:sz="4" w:space="0" w:color="auto"/>
            </w:tcBorders>
            <w:hideMark/>
          </w:tcPr>
          <w:p w14:paraId="5B14C53F" w14:textId="77777777" w:rsidR="006D0881" w:rsidRPr="00D645DD" w:rsidRDefault="006D0881" w:rsidP="00EE63E2">
            <w:pPr>
              <w:spacing w:after="160" w:line="259" w:lineRule="auto"/>
            </w:pPr>
            <w:r w:rsidRPr="00D645DD">
              <w:t>Quality</w:t>
            </w:r>
          </w:p>
        </w:tc>
      </w:tr>
      <w:tr w:rsidR="006D0881" w:rsidRPr="00D645DD" w14:paraId="06894ED7" w14:textId="77777777" w:rsidTr="00EE63E2">
        <w:tc>
          <w:tcPr>
            <w:tcW w:w="0" w:type="auto"/>
            <w:vMerge/>
            <w:tcBorders>
              <w:top w:val="single" w:sz="4" w:space="0" w:color="auto"/>
              <w:left w:val="single" w:sz="4" w:space="0" w:color="auto"/>
              <w:bottom w:val="single" w:sz="4" w:space="0" w:color="auto"/>
              <w:right w:val="single" w:sz="4" w:space="0" w:color="auto"/>
            </w:tcBorders>
            <w:vAlign w:val="center"/>
            <w:hideMark/>
          </w:tcPr>
          <w:p w14:paraId="18BD550D" w14:textId="77777777" w:rsidR="006D0881" w:rsidRPr="00D645DD" w:rsidRDefault="006D0881" w:rsidP="00EE63E2">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2748B65" w14:textId="77777777" w:rsidR="006D0881" w:rsidRPr="00D645DD" w:rsidRDefault="006D0881" w:rsidP="00EE63E2">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C1479F5" w14:textId="77777777" w:rsidR="006D0881" w:rsidRPr="00D645DD" w:rsidRDefault="006D0881" w:rsidP="00EE63E2">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89784CA" w14:textId="77777777" w:rsidR="006D0881" w:rsidRPr="00D645DD" w:rsidRDefault="006D0881" w:rsidP="00EE63E2">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7CE42F3" w14:textId="77777777" w:rsidR="006D0881" w:rsidRPr="00D645DD" w:rsidRDefault="006D0881" w:rsidP="00EE63E2">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EEB50FF" w14:textId="77777777" w:rsidR="006D0881" w:rsidRPr="00D645DD" w:rsidRDefault="006D0881" w:rsidP="00EE63E2">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48F35FB" w14:textId="77777777" w:rsidR="006D0881" w:rsidRPr="00D645DD" w:rsidRDefault="006D0881" w:rsidP="00EE63E2">
            <w:pPr>
              <w:spacing w:after="160" w:line="259" w:lineRule="auto"/>
            </w:pPr>
          </w:p>
        </w:tc>
        <w:tc>
          <w:tcPr>
            <w:tcW w:w="321" w:type="pct"/>
            <w:tcBorders>
              <w:top w:val="single" w:sz="4" w:space="0" w:color="auto"/>
              <w:left w:val="single" w:sz="4" w:space="0" w:color="auto"/>
              <w:bottom w:val="single" w:sz="4" w:space="0" w:color="auto"/>
              <w:right w:val="single" w:sz="4" w:space="0" w:color="auto"/>
            </w:tcBorders>
            <w:hideMark/>
          </w:tcPr>
          <w:p w14:paraId="1516B507" w14:textId="77777777" w:rsidR="006D0881" w:rsidRPr="00D645DD" w:rsidRDefault="006D0881" w:rsidP="00EE63E2">
            <w:pPr>
              <w:spacing w:after="160" w:line="259" w:lineRule="auto"/>
            </w:pPr>
            <w:r w:rsidRPr="00D645DD">
              <w:t>Digital Health</w:t>
            </w:r>
          </w:p>
        </w:tc>
        <w:tc>
          <w:tcPr>
            <w:tcW w:w="516" w:type="pct"/>
            <w:tcBorders>
              <w:top w:val="single" w:sz="4" w:space="0" w:color="auto"/>
              <w:left w:val="single" w:sz="4" w:space="0" w:color="auto"/>
              <w:bottom w:val="single" w:sz="4" w:space="0" w:color="auto"/>
              <w:right w:val="single" w:sz="4" w:space="0" w:color="auto"/>
            </w:tcBorders>
            <w:hideMark/>
          </w:tcPr>
          <w:p w14:paraId="232B9507" w14:textId="77777777" w:rsidR="006D0881" w:rsidRPr="00D645DD" w:rsidRDefault="006D0881" w:rsidP="00EE63E2">
            <w:pPr>
              <w:spacing w:after="160" w:line="259" w:lineRule="auto"/>
            </w:pPr>
            <w:r w:rsidRPr="00D645DD">
              <w:t>Other intervention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A00EBF5" w14:textId="77777777" w:rsidR="006D0881" w:rsidRPr="00D645DD" w:rsidRDefault="006D0881" w:rsidP="00EE63E2">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068FB9B" w14:textId="77777777" w:rsidR="006D0881" w:rsidRPr="00D645DD" w:rsidRDefault="006D0881" w:rsidP="00EE63E2">
            <w:pPr>
              <w:spacing w:after="160" w:line="259" w:lineRule="auto"/>
            </w:pPr>
          </w:p>
        </w:tc>
      </w:tr>
      <w:tr w:rsidR="006D0881" w:rsidRPr="00D645DD" w14:paraId="5872BA86" w14:textId="77777777" w:rsidTr="00EE63E2">
        <w:tc>
          <w:tcPr>
            <w:tcW w:w="5000" w:type="pct"/>
            <w:gridSpan w:val="11"/>
            <w:tcBorders>
              <w:top w:val="single" w:sz="4" w:space="0" w:color="auto"/>
              <w:left w:val="single" w:sz="4" w:space="0" w:color="auto"/>
              <w:bottom w:val="single" w:sz="4" w:space="0" w:color="auto"/>
              <w:right w:val="single" w:sz="4" w:space="0" w:color="auto"/>
            </w:tcBorders>
            <w:hideMark/>
          </w:tcPr>
          <w:p w14:paraId="5CA24660" w14:textId="77777777" w:rsidR="006D0881" w:rsidRPr="00D645DD" w:rsidRDefault="006D0881" w:rsidP="00EE63E2">
            <w:pPr>
              <w:spacing w:after="160" w:line="259" w:lineRule="auto"/>
            </w:pPr>
            <w:r w:rsidRPr="00D645DD">
              <w:t>Pain intensity (all studies; patients with chronic conditions)</w:t>
            </w:r>
          </w:p>
        </w:tc>
      </w:tr>
      <w:tr w:rsidR="006D0881" w:rsidRPr="00D645DD" w14:paraId="0309403C" w14:textId="77777777" w:rsidTr="00EE63E2">
        <w:tc>
          <w:tcPr>
            <w:tcW w:w="375" w:type="pct"/>
            <w:tcBorders>
              <w:top w:val="single" w:sz="4" w:space="0" w:color="auto"/>
              <w:left w:val="single" w:sz="4" w:space="0" w:color="auto"/>
              <w:bottom w:val="single" w:sz="4" w:space="0" w:color="auto"/>
              <w:right w:val="single" w:sz="4" w:space="0" w:color="auto"/>
            </w:tcBorders>
            <w:hideMark/>
          </w:tcPr>
          <w:p w14:paraId="446A84DD" w14:textId="77777777" w:rsidR="006D0881" w:rsidRPr="00D645DD" w:rsidRDefault="006D0881" w:rsidP="00EE63E2">
            <w:pPr>
              <w:spacing w:after="160" w:line="259" w:lineRule="auto"/>
            </w:pPr>
            <w:r w:rsidRPr="00D645DD">
              <w:t>6</w:t>
            </w:r>
          </w:p>
        </w:tc>
        <w:tc>
          <w:tcPr>
            <w:tcW w:w="304" w:type="pct"/>
            <w:tcBorders>
              <w:top w:val="single" w:sz="4" w:space="0" w:color="auto"/>
              <w:left w:val="single" w:sz="4" w:space="0" w:color="auto"/>
              <w:bottom w:val="single" w:sz="4" w:space="0" w:color="auto"/>
              <w:right w:val="single" w:sz="4" w:space="0" w:color="auto"/>
            </w:tcBorders>
            <w:hideMark/>
          </w:tcPr>
          <w:p w14:paraId="4577F87D" w14:textId="77777777" w:rsidR="006D0881" w:rsidRPr="00D645DD" w:rsidRDefault="006D0881" w:rsidP="00EE63E2">
            <w:pPr>
              <w:spacing w:after="160" w:line="259" w:lineRule="auto"/>
            </w:pPr>
            <w:r w:rsidRPr="00D645DD">
              <w:t>RCT</w:t>
            </w:r>
          </w:p>
        </w:tc>
        <w:tc>
          <w:tcPr>
            <w:tcW w:w="474" w:type="pct"/>
            <w:tcBorders>
              <w:top w:val="single" w:sz="4" w:space="0" w:color="auto"/>
              <w:left w:val="single" w:sz="4" w:space="0" w:color="auto"/>
              <w:bottom w:val="single" w:sz="4" w:space="0" w:color="auto"/>
              <w:right w:val="single" w:sz="4" w:space="0" w:color="auto"/>
            </w:tcBorders>
            <w:hideMark/>
          </w:tcPr>
          <w:p w14:paraId="2684A3F6" w14:textId="77777777" w:rsidR="006D0881" w:rsidRPr="00D645DD" w:rsidRDefault="006D0881" w:rsidP="00EE63E2">
            <w:pPr>
              <w:spacing w:after="160" w:line="259" w:lineRule="auto"/>
            </w:pPr>
            <w:r w:rsidRPr="00D645DD">
              <w:t>Very serious</w:t>
            </w:r>
          </w:p>
        </w:tc>
        <w:tc>
          <w:tcPr>
            <w:tcW w:w="547" w:type="pct"/>
            <w:tcBorders>
              <w:top w:val="single" w:sz="4" w:space="0" w:color="auto"/>
              <w:left w:val="single" w:sz="4" w:space="0" w:color="auto"/>
              <w:bottom w:val="single" w:sz="4" w:space="0" w:color="auto"/>
              <w:right w:val="single" w:sz="4" w:space="0" w:color="auto"/>
            </w:tcBorders>
            <w:hideMark/>
          </w:tcPr>
          <w:p w14:paraId="4992D1F5" w14:textId="77777777" w:rsidR="006D0881" w:rsidRPr="00D645DD" w:rsidRDefault="006D0881" w:rsidP="00EE63E2">
            <w:pPr>
              <w:spacing w:after="160" w:line="259" w:lineRule="auto"/>
            </w:pPr>
            <w:r w:rsidRPr="00D645DD">
              <w:t>Not serious</w:t>
            </w:r>
          </w:p>
        </w:tc>
        <w:tc>
          <w:tcPr>
            <w:tcW w:w="493" w:type="pct"/>
            <w:tcBorders>
              <w:top w:val="single" w:sz="4" w:space="0" w:color="auto"/>
              <w:left w:val="single" w:sz="4" w:space="0" w:color="auto"/>
              <w:bottom w:val="single" w:sz="4" w:space="0" w:color="auto"/>
              <w:right w:val="single" w:sz="4" w:space="0" w:color="auto"/>
            </w:tcBorders>
            <w:hideMark/>
          </w:tcPr>
          <w:p w14:paraId="208D89AF" w14:textId="77777777" w:rsidR="006D0881" w:rsidRPr="00D645DD" w:rsidRDefault="006D0881" w:rsidP="00EE63E2">
            <w:pPr>
              <w:spacing w:after="160" w:line="259" w:lineRule="auto"/>
            </w:pPr>
            <w:r w:rsidRPr="00D645DD">
              <w:t>Not serious</w:t>
            </w:r>
          </w:p>
        </w:tc>
        <w:tc>
          <w:tcPr>
            <w:tcW w:w="499" w:type="pct"/>
            <w:tcBorders>
              <w:top w:val="single" w:sz="4" w:space="0" w:color="auto"/>
              <w:left w:val="single" w:sz="4" w:space="0" w:color="auto"/>
              <w:bottom w:val="single" w:sz="4" w:space="0" w:color="auto"/>
              <w:right w:val="single" w:sz="4" w:space="0" w:color="auto"/>
            </w:tcBorders>
            <w:hideMark/>
          </w:tcPr>
          <w:p w14:paraId="70E7C4B4" w14:textId="77777777" w:rsidR="006D0881" w:rsidRPr="00D645DD" w:rsidRDefault="006D0881" w:rsidP="00EE63E2">
            <w:pPr>
              <w:spacing w:after="160" w:line="259" w:lineRule="auto"/>
            </w:pPr>
            <w:r w:rsidRPr="00D645DD">
              <w:t>Serious</w:t>
            </w:r>
          </w:p>
        </w:tc>
        <w:tc>
          <w:tcPr>
            <w:tcW w:w="530" w:type="pct"/>
            <w:tcBorders>
              <w:top w:val="single" w:sz="4" w:space="0" w:color="auto"/>
              <w:left w:val="single" w:sz="4" w:space="0" w:color="auto"/>
              <w:bottom w:val="single" w:sz="4" w:space="0" w:color="auto"/>
              <w:right w:val="single" w:sz="4" w:space="0" w:color="auto"/>
            </w:tcBorders>
            <w:hideMark/>
          </w:tcPr>
          <w:p w14:paraId="06722E32" w14:textId="77777777" w:rsidR="006D0881" w:rsidRPr="00D645DD" w:rsidRDefault="006D0881" w:rsidP="00EE63E2">
            <w:pPr>
              <w:spacing w:after="160" w:line="259" w:lineRule="auto"/>
            </w:pPr>
            <w:r w:rsidRPr="00D645DD">
              <w:t>Undetected</w:t>
            </w:r>
          </w:p>
        </w:tc>
        <w:tc>
          <w:tcPr>
            <w:tcW w:w="321" w:type="pct"/>
            <w:tcBorders>
              <w:top w:val="single" w:sz="4" w:space="0" w:color="auto"/>
              <w:left w:val="single" w:sz="4" w:space="0" w:color="auto"/>
              <w:bottom w:val="single" w:sz="4" w:space="0" w:color="auto"/>
              <w:right w:val="single" w:sz="4" w:space="0" w:color="auto"/>
            </w:tcBorders>
            <w:hideMark/>
          </w:tcPr>
          <w:p w14:paraId="6562F0EE" w14:textId="77777777" w:rsidR="006D0881" w:rsidRPr="00D645DD" w:rsidRDefault="006D0881" w:rsidP="00EE63E2">
            <w:pPr>
              <w:spacing w:after="160" w:line="259" w:lineRule="auto"/>
            </w:pPr>
            <w:r w:rsidRPr="00D645DD">
              <w:t>340</w:t>
            </w:r>
          </w:p>
        </w:tc>
        <w:tc>
          <w:tcPr>
            <w:tcW w:w="516" w:type="pct"/>
            <w:tcBorders>
              <w:top w:val="single" w:sz="4" w:space="0" w:color="auto"/>
              <w:left w:val="single" w:sz="4" w:space="0" w:color="auto"/>
              <w:bottom w:val="single" w:sz="4" w:space="0" w:color="auto"/>
              <w:right w:val="single" w:sz="4" w:space="0" w:color="auto"/>
            </w:tcBorders>
            <w:hideMark/>
          </w:tcPr>
          <w:p w14:paraId="1FC1C037" w14:textId="77777777" w:rsidR="006D0881" w:rsidRPr="00D645DD" w:rsidRDefault="006D0881" w:rsidP="00EE63E2">
            <w:pPr>
              <w:spacing w:after="160" w:line="259" w:lineRule="auto"/>
            </w:pPr>
            <w:r w:rsidRPr="00D645DD">
              <w:t>333</w:t>
            </w:r>
          </w:p>
        </w:tc>
        <w:tc>
          <w:tcPr>
            <w:tcW w:w="541" w:type="pct"/>
            <w:tcBorders>
              <w:top w:val="single" w:sz="4" w:space="0" w:color="auto"/>
              <w:left w:val="single" w:sz="4" w:space="0" w:color="auto"/>
              <w:bottom w:val="single" w:sz="4" w:space="0" w:color="auto"/>
              <w:right w:val="single" w:sz="4" w:space="0" w:color="auto"/>
            </w:tcBorders>
            <w:hideMark/>
          </w:tcPr>
          <w:p w14:paraId="66F7CB14" w14:textId="77777777" w:rsidR="006D0881" w:rsidRPr="00D645DD" w:rsidRDefault="006D0881" w:rsidP="00EE63E2">
            <w:pPr>
              <w:spacing w:after="160" w:line="259" w:lineRule="auto"/>
            </w:pPr>
            <w:r w:rsidRPr="00D645DD">
              <w:t xml:space="preserve">-0.24 </w:t>
            </w:r>
          </w:p>
          <w:p w14:paraId="4B36BAF2" w14:textId="77777777" w:rsidR="006D0881" w:rsidRPr="00D645DD" w:rsidRDefault="006D0881" w:rsidP="00EE63E2">
            <w:pPr>
              <w:spacing w:after="160" w:line="259" w:lineRule="auto"/>
            </w:pPr>
            <w:r w:rsidRPr="00D645DD">
              <w:t>(-0.40; -0.08)</w:t>
            </w:r>
          </w:p>
        </w:tc>
        <w:tc>
          <w:tcPr>
            <w:tcW w:w="400" w:type="pct"/>
            <w:tcBorders>
              <w:top w:val="single" w:sz="4" w:space="0" w:color="auto"/>
              <w:left w:val="single" w:sz="4" w:space="0" w:color="auto"/>
              <w:bottom w:val="single" w:sz="4" w:space="0" w:color="auto"/>
              <w:right w:val="single" w:sz="4" w:space="0" w:color="auto"/>
            </w:tcBorders>
            <w:hideMark/>
          </w:tcPr>
          <w:p w14:paraId="0DAEB959" w14:textId="77777777" w:rsidR="006D0881" w:rsidRPr="00D645DD" w:rsidRDefault="006D0881" w:rsidP="00EE63E2">
            <w:pPr>
              <w:spacing w:after="160" w:line="259" w:lineRule="auto"/>
            </w:pPr>
            <w:r w:rsidRPr="00D645DD">
              <w:rPr>
                <w:rFonts w:ascii="Cambria Math" w:hAnsi="Cambria Math" w:cs="Cambria Math"/>
              </w:rPr>
              <w:t>⨁◯◯◯</w:t>
            </w:r>
          </w:p>
        </w:tc>
      </w:tr>
    </w:tbl>
    <w:p w14:paraId="14F1FA6B" w14:textId="77777777" w:rsidR="006D0881" w:rsidRPr="00D645DD" w:rsidRDefault="006D0881" w:rsidP="006D0881"/>
    <w:p w14:paraId="22208C54" w14:textId="77777777" w:rsidR="006D0881" w:rsidRPr="00D645DD" w:rsidRDefault="006D0881" w:rsidP="006D0881">
      <w:r w:rsidRPr="00D645DD">
        <w:br w:type="page"/>
      </w:r>
    </w:p>
    <w:p w14:paraId="55B4387F" w14:textId="77777777" w:rsidR="006D0881" w:rsidRPr="00D645DD" w:rsidRDefault="006D0881" w:rsidP="006D0881">
      <w:pPr>
        <w:rPr>
          <w:b/>
          <w:bCs/>
        </w:rPr>
      </w:pPr>
      <w:r w:rsidRPr="00D645DD">
        <w:rPr>
          <w:b/>
          <w:bCs/>
        </w:rPr>
        <w:t>GRADE: Outcome: Self-reported disability; Comparison- other interventions.</w:t>
      </w:r>
    </w:p>
    <w:tbl>
      <w:tblPr>
        <w:tblStyle w:val="TableGrid"/>
        <w:tblW w:w="5115" w:type="pct"/>
        <w:tblInd w:w="-147" w:type="dxa"/>
        <w:tblLook w:val="04A0" w:firstRow="1" w:lastRow="0" w:firstColumn="1" w:lastColumn="0" w:noHBand="0" w:noVBand="1"/>
      </w:tblPr>
      <w:tblGrid>
        <w:gridCol w:w="1207"/>
        <w:gridCol w:w="861"/>
        <w:gridCol w:w="1343"/>
        <w:gridCol w:w="1549"/>
        <w:gridCol w:w="1398"/>
        <w:gridCol w:w="1414"/>
        <w:gridCol w:w="1503"/>
        <w:gridCol w:w="910"/>
        <w:gridCol w:w="1463"/>
        <w:gridCol w:w="1532"/>
        <w:gridCol w:w="1134"/>
      </w:tblGrid>
      <w:tr w:rsidR="006D0881" w:rsidRPr="00D645DD" w14:paraId="07A05136" w14:textId="77777777" w:rsidTr="00EE63E2">
        <w:tc>
          <w:tcPr>
            <w:tcW w:w="3240" w:type="pct"/>
            <w:gridSpan w:val="7"/>
            <w:tcBorders>
              <w:top w:val="single" w:sz="4" w:space="0" w:color="auto"/>
              <w:left w:val="single" w:sz="4" w:space="0" w:color="auto"/>
              <w:bottom w:val="single" w:sz="4" w:space="0" w:color="auto"/>
              <w:right w:val="single" w:sz="4" w:space="0" w:color="auto"/>
            </w:tcBorders>
            <w:hideMark/>
          </w:tcPr>
          <w:p w14:paraId="7DE85300" w14:textId="77777777" w:rsidR="006D0881" w:rsidRPr="00D645DD" w:rsidRDefault="006D0881" w:rsidP="00EE63E2">
            <w:pPr>
              <w:spacing w:after="160" w:line="259" w:lineRule="auto"/>
            </w:pPr>
            <w:r w:rsidRPr="00D645DD">
              <w:t>Quality assessment</w:t>
            </w:r>
          </w:p>
        </w:tc>
        <w:tc>
          <w:tcPr>
            <w:tcW w:w="1364" w:type="pct"/>
            <w:gridSpan w:val="3"/>
            <w:tcBorders>
              <w:top w:val="single" w:sz="4" w:space="0" w:color="auto"/>
              <w:left w:val="single" w:sz="4" w:space="0" w:color="auto"/>
              <w:bottom w:val="single" w:sz="4" w:space="0" w:color="auto"/>
              <w:right w:val="single" w:sz="4" w:space="0" w:color="auto"/>
            </w:tcBorders>
            <w:hideMark/>
          </w:tcPr>
          <w:p w14:paraId="54C5124C" w14:textId="77777777" w:rsidR="006D0881" w:rsidRPr="00D645DD" w:rsidRDefault="006D0881" w:rsidP="00EE63E2">
            <w:pPr>
              <w:spacing w:after="160" w:line="259" w:lineRule="auto"/>
            </w:pPr>
            <w:r w:rsidRPr="00D645DD">
              <w:t>Summary of findings</w:t>
            </w:r>
          </w:p>
        </w:tc>
        <w:tc>
          <w:tcPr>
            <w:tcW w:w="396" w:type="pct"/>
            <w:tcBorders>
              <w:top w:val="single" w:sz="4" w:space="0" w:color="auto"/>
              <w:left w:val="single" w:sz="4" w:space="0" w:color="auto"/>
              <w:bottom w:val="single" w:sz="4" w:space="0" w:color="auto"/>
              <w:right w:val="single" w:sz="4" w:space="0" w:color="auto"/>
            </w:tcBorders>
          </w:tcPr>
          <w:p w14:paraId="275BCBA5" w14:textId="77777777" w:rsidR="006D0881" w:rsidRPr="00D645DD" w:rsidRDefault="006D0881" w:rsidP="00EE63E2">
            <w:pPr>
              <w:spacing w:after="160" w:line="259" w:lineRule="auto"/>
            </w:pPr>
          </w:p>
        </w:tc>
      </w:tr>
      <w:tr w:rsidR="006D0881" w:rsidRPr="00D645DD" w14:paraId="1ED4468A" w14:textId="77777777" w:rsidTr="00EE63E2">
        <w:tc>
          <w:tcPr>
            <w:tcW w:w="422" w:type="pct"/>
            <w:vMerge w:val="restart"/>
            <w:tcBorders>
              <w:top w:val="single" w:sz="4" w:space="0" w:color="auto"/>
              <w:left w:val="single" w:sz="4" w:space="0" w:color="auto"/>
              <w:bottom w:val="single" w:sz="4" w:space="0" w:color="auto"/>
              <w:right w:val="single" w:sz="4" w:space="0" w:color="auto"/>
            </w:tcBorders>
            <w:hideMark/>
          </w:tcPr>
          <w:p w14:paraId="2C58370C" w14:textId="77777777" w:rsidR="006D0881" w:rsidRPr="00D645DD" w:rsidRDefault="006D0881" w:rsidP="00EE63E2">
            <w:pPr>
              <w:spacing w:after="160" w:line="259" w:lineRule="auto"/>
            </w:pPr>
            <w:r w:rsidRPr="00D645DD">
              <w:t>N. º of studies</w:t>
            </w:r>
          </w:p>
        </w:tc>
        <w:tc>
          <w:tcPr>
            <w:tcW w:w="301" w:type="pct"/>
            <w:vMerge w:val="restart"/>
            <w:tcBorders>
              <w:top w:val="single" w:sz="4" w:space="0" w:color="auto"/>
              <w:left w:val="single" w:sz="4" w:space="0" w:color="auto"/>
              <w:bottom w:val="single" w:sz="4" w:space="0" w:color="auto"/>
              <w:right w:val="single" w:sz="4" w:space="0" w:color="auto"/>
            </w:tcBorders>
            <w:hideMark/>
          </w:tcPr>
          <w:p w14:paraId="4F448433" w14:textId="77777777" w:rsidR="006D0881" w:rsidRPr="00D645DD" w:rsidRDefault="006D0881" w:rsidP="00EE63E2">
            <w:pPr>
              <w:spacing w:after="160" w:line="259" w:lineRule="auto"/>
            </w:pPr>
            <w:r w:rsidRPr="00D645DD">
              <w:t>Study design</w:t>
            </w:r>
          </w:p>
        </w:tc>
        <w:tc>
          <w:tcPr>
            <w:tcW w:w="469" w:type="pct"/>
            <w:vMerge w:val="restart"/>
            <w:tcBorders>
              <w:top w:val="single" w:sz="4" w:space="0" w:color="auto"/>
              <w:left w:val="single" w:sz="4" w:space="0" w:color="auto"/>
              <w:bottom w:val="single" w:sz="4" w:space="0" w:color="auto"/>
              <w:right w:val="single" w:sz="4" w:space="0" w:color="auto"/>
            </w:tcBorders>
            <w:hideMark/>
          </w:tcPr>
          <w:p w14:paraId="12908540" w14:textId="77777777" w:rsidR="006D0881" w:rsidRPr="00D645DD" w:rsidRDefault="006D0881" w:rsidP="00EE63E2">
            <w:pPr>
              <w:spacing w:after="160" w:line="259" w:lineRule="auto"/>
            </w:pPr>
            <w:r w:rsidRPr="00D645DD">
              <w:t>Risk of bias</w:t>
            </w:r>
          </w:p>
        </w:tc>
        <w:tc>
          <w:tcPr>
            <w:tcW w:w="541" w:type="pct"/>
            <w:vMerge w:val="restart"/>
            <w:tcBorders>
              <w:top w:val="single" w:sz="4" w:space="0" w:color="auto"/>
              <w:left w:val="single" w:sz="4" w:space="0" w:color="auto"/>
              <w:bottom w:val="single" w:sz="4" w:space="0" w:color="auto"/>
              <w:right w:val="single" w:sz="4" w:space="0" w:color="auto"/>
            </w:tcBorders>
            <w:hideMark/>
          </w:tcPr>
          <w:p w14:paraId="4D54B13B" w14:textId="77777777" w:rsidR="006D0881" w:rsidRPr="00D645DD" w:rsidRDefault="006D0881" w:rsidP="00EE63E2">
            <w:pPr>
              <w:spacing w:after="160" w:line="259" w:lineRule="auto"/>
            </w:pPr>
            <w:r w:rsidRPr="00D645DD">
              <w:t>Inconsistency</w:t>
            </w:r>
          </w:p>
        </w:tc>
        <w:tc>
          <w:tcPr>
            <w:tcW w:w="488" w:type="pct"/>
            <w:vMerge w:val="restart"/>
            <w:tcBorders>
              <w:top w:val="single" w:sz="4" w:space="0" w:color="auto"/>
              <w:left w:val="single" w:sz="4" w:space="0" w:color="auto"/>
              <w:bottom w:val="single" w:sz="4" w:space="0" w:color="auto"/>
              <w:right w:val="single" w:sz="4" w:space="0" w:color="auto"/>
            </w:tcBorders>
            <w:hideMark/>
          </w:tcPr>
          <w:p w14:paraId="451FFB20" w14:textId="77777777" w:rsidR="006D0881" w:rsidRPr="00D645DD" w:rsidRDefault="006D0881" w:rsidP="00EE63E2">
            <w:pPr>
              <w:spacing w:after="160" w:line="259" w:lineRule="auto"/>
            </w:pPr>
            <w:r w:rsidRPr="00D645DD">
              <w:t>Indirectness</w:t>
            </w:r>
          </w:p>
        </w:tc>
        <w:tc>
          <w:tcPr>
            <w:tcW w:w="494" w:type="pct"/>
            <w:vMerge w:val="restart"/>
            <w:tcBorders>
              <w:top w:val="single" w:sz="4" w:space="0" w:color="auto"/>
              <w:left w:val="single" w:sz="4" w:space="0" w:color="auto"/>
              <w:bottom w:val="single" w:sz="4" w:space="0" w:color="auto"/>
              <w:right w:val="single" w:sz="4" w:space="0" w:color="auto"/>
            </w:tcBorders>
            <w:hideMark/>
          </w:tcPr>
          <w:p w14:paraId="76F1DA88" w14:textId="77777777" w:rsidR="006D0881" w:rsidRPr="00D645DD" w:rsidRDefault="006D0881" w:rsidP="00EE63E2">
            <w:pPr>
              <w:spacing w:after="160" w:line="259" w:lineRule="auto"/>
            </w:pPr>
            <w:r w:rsidRPr="00D645DD">
              <w:t>Imprecision</w:t>
            </w:r>
          </w:p>
        </w:tc>
        <w:tc>
          <w:tcPr>
            <w:tcW w:w="525" w:type="pct"/>
            <w:vMerge w:val="restart"/>
            <w:tcBorders>
              <w:top w:val="single" w:sz="4" w:space="0" w:color="auto"/>
              <w:left w:val="single" w:sz="4" w:space="0" w:color="auto"/>
              <w:bottom w:val="single" w:sz="4" w:space="0" w:color="auto"/>
              <w:right w:val="single" w:sz="4" w:space="0" w:color="auto"/>
            </w:tcBorders>
            <w:hideMark/>
          </w:tcPr>
          <w:p w14:paraId="3759806E" w14:textId="77777777" w:rsidR="006D0881" w:rsidRPr="00D645DD" w:rsidRDefault="006D0881" w:rsidP="00EE63E2">
            <w:pPr>
              <w:spacing w:after="160" w:line="259" w:lineRule="auto"/>
            </w:pPr>
            <w:r w:rsidRPr="00D645DD">
              <w:t>Publication bias</w:t>
            </w:r>
          </w:p>
        </w:tc>
        <w:tc>
          <w:tcPr>
            <w:tcW w:w="829" w:type="pct"/>
            <w:gridSpan w:val="2"/>
            <w:tcBorders>
              <w:top w:val="single" w:sz="4" w:space="0" w:color="auto"/>
              <w:left w:val="single" w:sz="4" w:space="0" w:color="auto"/>
              <w:bottom w:val="single" w:sz="4" w:space="0" w:color="auto"/>
              <w:right w:val="single" w:sz="4" w:space="0" w:color="auto"/>
            </w:tcBorders>
            <w:hideMark/>
          </w:tcPr>
          <w:p w14:paraId="7FA0BA86" w14:textId="77777777" w:rsidR="006D0881" w:rsidRPr="00D645DD" w:rsidRDefault="006D0881" w:rsidP="00EE63E2">
            <w:pPr>
              <w:spacing w:after="160" w:line="259" w:lineRule="auto"/>
            </w:pPr>
            <w:r w:rsidRPr="00D645DD">
              <w:t>Number of patients</w:t>
            </w:r>
          </w:p>
        </w:tc>
        <w:tc>
          <w:tcPr>
            <w:tcW w:w="535" w:type="pct"/>
            <w:vMerge w:val="restart"/>
            <w:tcBorders>
              <w:top w:val="single" w:sz="4" w:space="0" w:color="auto"/>
              <w:left w:val="single" w:sz="4" w:space="0" w:color="auto"/>
              <w:bottom w:val="single" w:sz="4" w:space="0" w:color="auto"/>
              <w:right w:val="single" w:sz="4" w:space="0" w:color="auto"/>
            </w:tcBorders>
            <w:hideMark/>
          </w:tcPr>
          <w:p w14:paraId="54209A38" w14:textId="77777777" w:rsidR="006D0881" w:rsidRPr="00D645DD" w:rsidRDefault="006D0881" w:rsidP="00EE63E2">
            <w:pPr>
              <w:spacing w:after="160" w:line="259" w:lineRule="auto"/>
            </w:pPr>
            <w:r w:rsidRPr="00D645DD">
              <w:t>Effect (95%CI)</w:t>
            </w:r>
          </w:p>
        </w:tc>
        <w:tc>
          <w:tcPr>
            <w:tcW w:w="396" w:type="pct"/>
            <w:vMerge w:val="restart"/>
            <w:tcBorders>
              <w:top w:val="single" w:sz="4" w:space="0" w:color="auto"/>
              <w:left w:val="single" w:sz="4" w:space="0" w:color="auto"/>
              <w:bottom w:val="single" w:sz="4" w:space="0" w:color="auto"/>
              <w:right w:val="single" w:sz="4" w:space="0" w:color="auto"/>
            </w:tcBorders>
            <w:hideMark/>
          </w:tcPr>
          <w:p w14:paraId="01C933C9" w14:textId="77777777" w:rsidR="006D0881" w:rsidRPr="00D645DD" w:rsidRDefault="006D0881" w:rsidP="00EE63E2">
            <w:pPr>
              <w:spacing w:after="160" w:line="259" w:lineRule="auto"/>
            </w:pPr>
            <w:r w:rsidRPr="00D645DD">
              <w:t>Quality</w:t>
            </w:r>
          </w:p>
        </w:tc>
      </w:tr>
      <w:tr w:rsidR="006D0881" w:rsidRPr="00D645DD" w14:paraId="1EEA7321" w14:textId="77777777" w:rsidTr="00EE63E2">
        <w:tc>
          <w:tcPr>
            <w:tcW w:w="0" w:type="auto"/>
            <w:vMerge/>
            <w:tcBorders>
              <w:top w:val="single" w:sz="4" w:space="0" w:color="auto"/>
              <w:left w:val="single" w:sz="4" w:space="0" w:color="auto"/>
              <w:bottom w:val="single" w:sz="4" w:space="0" w:color="auto"/>
              <w:right w:val="single" w:sz="4" w:space="0" w:color="auto"/>
            </w:tcBorders>
            <w:vAlign w:val="center"/>
            <w:hideMark/>
          </w:tcPr>
          <w:p w14:paraId="50A2EF88" w14:textId="77777777" w:rsidR="006D0881" w:rsidRPr="00D645DD" w:rsidRDefault="006D0881" w:rsidP="00EE63E2">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5CC0542" w14:textId="77777777" w:rsidR="006D0881" w:rsidRPr="00D645DD" w:rsidRDefault="006D0881" w:rsidP="00EE63E2">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EF26814" w14:textId="77777777" w:rsidR="006D0881" w:rsidRPr="00D645DD" w:rsidRDefault="006D0881" w:rsidP="00EE63E2">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48F9C76" w14:textId="77777777" w:rsidR="006D0881" w:rsidRPr="00D645DD" w:rsidRDefault="006D0881" w:rsidP="00EE63E2">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472227F" w14:textId="77777777" w:rsidR="006D0881" w:rsidRPr="00D645DD" w:rsidRDefault="006D0881" w:rsidP="00EE63E2">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9A254DA" w14:textId="77777777" w:rsidR="006D0881" w:rsidRPr="00D645DD" w:rsidRDefault="006D0881" w:rsidP="00EE63E2">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39E0C8F" w14:textId="77777777" w:rsidR="006D0881" w:rsidRPr="00D645DD" w:rsidRDefault="006D0881" w:rsidP="00EE63E2">
            <w:pPr>
              <w:spacing w:after="160" w:line="259" w:lineRule="auto"/>
            </w:pPr>
          </w:p>
        </w:tc>
        <w:tc>
          <w:tcPr>
            <w:tcW w:w="318" w:type="pct"/>
            <w:tcBorders>
              <w:top w:val="single" w:sz="4" w:space="0" w:color="auto"/>
              <w:left w:val="single" w:sz="4" w:space="0" w:color="auto"/>
              <w:bottom w:val="single" w:sz="4" w:space="0" w:color="auto"/>
              <w:right w:val="single" w:sz="4" w:space="0" w:color="auto"/>
            </w:tcBorders>
            <w:hideMark/>
          </w:tcPr>
          <w:p w14:paraId="015489DE" w14:textId="77777777" w:rsidR="006D0881" w:rsidRPr="00D645DD" w:rsidRDefault="006D0881" w:rsidP="00EE63E2">
            <w:pPr>
              <w:spacing w:after="160" w:line="259" w:lineRule="auto"/>
            </w:pPr>
            <w:r w:rsidRPr="00D645DD">
              <w:t>Digital Health</w:t>
            </w:r>
          </w:p>
        </w:tc>
        <w:tc>
          <w:tcPr>
            <w:tcW w:w="511" w:type="pct"/>
            <w:tcBorders>
              <w:top w:val="single" w:sz="4" w:space="0" w:color="auto"/>
              <w:left w:val="single" w:sz="4" w:space="0" w:color="auto"/>
              <w:bottom w:val="single" w:sz="4" w:space="0" w:color="auto"/>
              <w:right w:val="single" w:sz="4" w:space="0" w:color="auto"/>
            </w:tcBorders>
            <w:hideMark/>
          </w:tcPr>
          <w:p w14:paraId="2339BACE" w14:textId="77777777" w:rsidR="006D0881" w:rsidRPr="00D645DD" w:rsidRDefault="006D0881" w:rsidP="00EE63E2">
            <w:pPr>
              <w:spacing w:after="160" w:line="259" w:lineRule="auto"/>
            </w:pPr>
            <w:r w:rsidRPr="00D645DD">
              <w:t>Other intervention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8C02A4E" w14:textId="77777777" w:rsidR="006D0881" w:rsidRPr="00D645DD" w:rsidRDefault="006D0881" w:rsidP="00EE63E2">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F23E3E3" w14:textId="77777777" w:rsidR="006D0881" w:rsidRPr="00D645DD" w:rsidRDefault="006D0881" w:rsidP="00EE63E2">
            <w:pPr>
              <w:spacing w:after="160" w:line="259" w:lineRule="auto"/>
            </w:pPr>
          </w:p>
        </w:tc>
      </w:tr>
      <w:tr w:rsidR="006D0881" w:rsidRPr="00D645DD" w14:paraId="39799D79" w14:textId="77777777" w:rsidTr="00EE63E2">
        <w:tc>
          <w:tcPr>
            <w:tcW w:w="5000" w:type="pct"/>
            <w:gridSpan w:val="11"/>
            <w:tcBorders>
              <w:top w:val="single" w:sz="4" w:space="0" w:color="auto"/>
              <w:left w:val="single" w:sz="4" w:space="0" w:color="auto"/>
              <w:bottom w:val="single" w:sz="4" w:space="0" w:color="auto"/>
              <w:right w:val="single" w:sz="4" w:space="0" w:color="auto"/>
            </w:tcBorders>
            <w:hideMark/>
          </w:tcPr>
          <w:p w14:paraId="234F6F9D" w14:textId="77777777" w:rsidR="006D0881" w:rsidRPr="00D645DD" w:rsidRDefault="006D0881" w:rsidP="00EE63E2">
            <w:pPr>
              <w:spacing w:after="160" w:line="259" w:lineRule="auto"/>
            </w:pPr>
            <w:r w:rsidRPr="00D645DD">
              <w:t>Self-reported disability (all studies)</w:t>
            </w:r>
          </w:p>
        </w:tc>
      </w:tr>
      <w:tr w:rsidR="006D0881" w:rsidRPr="00D645DD" w14:paraId="164E6BDC" w14:textId="77777777" w:rsidTr="00EE63E2">
        <w:tc>
          <w:tcPr>
            <w:tcW w:w="422" w:type="pct"/>
            <w:tcBorders>
              <w:top w:val="single" w:sz="4" w:space="0" w:color="auto"/>
              <w:left w:val="single" w:sz="4" w:space="0" w:color="auto"/>
              <w:bottom w:val="single" w:sz="4" w:space="0" w:color="auto"/>
              <w:right w:val="single" w:sz="4" w:space="0" w:color="auto"/>
            </w:tcBorders>
            <w:hideMark/>
          </w:tcPr>
          <w:p w14:paraId="099AF0B8" w14:textId="77777777" w:rsidR="006D0881" w:rsidRPr="00D645DD" w:rsidRDefault="006D0881" w:rsidP="00EE63E2">
            <w:pPr>
              <w:spacing w:after="160" w:line="259" w:lineRule="auto"/>
            </w:pPr>
            <w:r w:rsidRPr="00D645DD">
              <w:t>24</w:t>
            </w:r>
          </w:p>
        </w:tc>
        <w:tc>
          <w:tcPr>
            <w:tcW w:w="301" w:type="pct"/>
            <w:tcBorders>
              <w:top w:val="single" w:sz="4" w:space="0" w:color="auto"/>
              <w:left w:val="single" w:sz="4" w:space="0" w:color="auto"/>
              <w:bottom w:val="single" w:sz="4" w:space="0" w:color="auto"/>
              <w:right w:val="single" w:sz="4" w:space="0" w:color="auto"/>
            </w:tcBorders>
            <w:hideMark/>
          </w:tcPr>
          <w:p w14:paraId="18117A71" w14:textId="77777777" w:rsidR="006D0881" w:rsidRPr="00D645DD" w:rsidRDefault="006D0881" w:rsidP="00EE63E2">
            <w:pPr>
              <w:spacing w:after="160" w:line="259" w:lineRule="auto"/>
            </w:pPr>
            <w:r w:rsidRPr="00D645DD">
              <w:t>RCT</w:t>
            </w:r>
          </w:p>
        </w:tc>
        <w:tc>
          <w:tcPr>
            <w:tcW w:w="469" w:type="pct"/>
            <w:tcBorders>
              <w:top w:val="single" w:sz="4" w:space="0" w:color="auto"/>
              <w:left w:val="single" w:sz="4" w:space="0" w:color="auto"/>
              <w:bottom w:val="single" w:sz="4" w:space="0" w:color="auto"/>
              <w:right w:val="single" w:sz="4" w:space="0" w:color="auto"/>
            </w:tcBorders>
            <w:hideMark/>
          </w:tcPr>
          <w:p w14:paraId="71931258" w14:textId="77777777" w:rsidR="006D0881" w:rsidRPr="00D645DD" w:rsidRDefault="006D0881" w:rsidP="00EE63E2">
            <w:pPr>
              <w:spacing w:after="160" w:line="259" w:lineRule="auto"/>
            </w:pPr>
            <w:r w:rsidRPr="00D645DD">
              <w:t>Very serious</w:t>
            </w:r>
          </w:p>
        </w:tc>
        <w:tc>
          <w:tcPr>
            <w:tcW w:w="541" w:type="pct"/>
            <w:tcBorders>
              <w:top w:val="single" w:sz="4" w:space="0" w:color="auto"/>
              <w:left w:val="single" w:sz="4" w:space="0" w:color="auto"/>
              <w:bottom w:val="single" w:sz="4" w:space="0" w:color="auto"/>
              <w:right w:val="single" w:sz="4" w:space="0" w:color="auto"/>
            </w:tcBorders>
            <w:hideMark/>
          </w:tcPr>
          <w:p w14:paraId="3233BD3F" w14:textId="77777777" w:rsidR="006D0881" w:rsidRPr="00D645DD" w:rsidRDefault="006D0881" w:rsidP="00EE63E2">
            <w:pPr>
              <w:spacing w:after="160" w:line="259" w:lineRule="auto"/>
            </w:pPr>
            <w:r w:rsidRPr="00D645DD">
              <w:t>Not serious (partially explained by sub-group analysis)</w:t>
            </w:r>
          </w:p>
        </w:tc>
        <w:tc>
          <w:tcPr>
            <w:tcW w:w="488" w:type="pct"/>
            <w:tcBorders>
              <w:top w:val="single" w:sz="4" w:space="0" w:color="auto"/>
              <w:left w:val="single" w:sz="4" w:space="0" w:color="auto"/>
              <w:bottom w:val="single" w:sz="4" w:space="0" w:color="auto"/>
              <w:right w:val="single" w:sz="4" w:space="0" w:color="auto"/>
            </w:tcBorders>
            <w:hideMark/>
          </w:tcPr>
          <w:p w14:paraId="05EFD65C" w14:textId="77777777" w:rsidR="006D0881" w:rsidRPr="00D645DD" w:rsidRDefault="006D0881" w:rsidP="00EE63E2">
            <w:pPr>
              <w:spacing w:after="160" w:line="259" w:lineRule="auto"/>
            </w:pPr>
            <w:r w:rsidRPr="00D645DD">
              <w:t>Not serious</w:t>
            </w:r>
          </w:p>
        </w:tc>
        <w:tc>
          <w:tcPr>
            <w:tcW w:w="494" w:type="pct"/>
            <w:tcBorders>
              <w:top w:val="single" w:sz="4" w:space="0" w:color="auto"/>
              <w:left w:val="single" w:sz="4" w:space="0" w:color="auto"/>
              <w:bottom w:val="single" w:sz="4" w:space="0" w:color="auto"/>
              <w:right w:val="single" w:sz="4" w:space="0" w:color="auto"/>
            </w:tcBorders>
            <w:hideMark/>
          </w:tcPr>
          <w:p w14:paraId="5CFF2AF0" w14:textId="77777777" w:rsidR="006D0881" w:rsidRPr="00D645DD" w:rsidRDefault="006D0881" w:rsidP="00EE63E2">
            <w:pPr>
              <w:spacing w:after="160" w:line="259" w:lineRule="auto"/>
            </w:pPr>
            <w:r w:rsidRPr="00D645DD">
              <w:t>Not serious</w:t>
            </w:r>
          </w:p>
        </w:tc>
        <w:tc>
          <w:tcPr>
            <w:tcW w:w="525" w:type="pct"/>
            <w:tcBorders>
              <w:top w:val="single" w:sz="4" w:space="0" w:color="auto"/>
              <w:left w:val="single" w:sz="4" w:space="0" w:color="auto"/>
              <w:bottom w:val="single" w:sz="4" w:space="0" w:color="auto"/>
              <w:right w:val="single" w:sz="4" w:space="0" w:color="auto"/>
            </w:tcBorders>
            <w:hideMark/>
          </w:tcPr>
          <w:p w14:paraId="441F16C6" w14:textId="77777777" w:rsidR="006D0881" w:rsidRPr="00D645DD" w:rsidRDefault="006D0881" w:rsidP="00EE63E2">
            <w:pPr>
              <w:spacing w:after="160" w:line="259" w:lineRule="auto"/>
            </w:pPr>
            <w:r w:rsidRPr="00D645DD">
              <w:t>Undetected</w:t>
            </w:r>
          </w:p>
        </w:tc>
        <w:tc>
          <w:tcPr>
            <w:tcW w:w="318" w:type="pct"/>
            <w:tcBorders>
              <w:top w:val="single" w:sz="4" w:space="0" w:color="auto"/>
              <w:left w:val="single" w:sz="4" w:space="0" w:color="auto"/>
              <w:bottom w:val="single" w:sz="4" w:space="0" w:color="auto"/>
              <w:right w:val="single" w:sz="4" w:space="0" w:color="auto"/>
            </w:tcBorders>
            <w:hideMark/>
          </w:tcPr>
          <w:p w14:paraId="77B97EBF" w14:textId="77777777" w:rsidR="006D0881" w:rsidRPr="00D645DD" w:rsidRDefault="006D0881" w:rsidP="00EE63E2">
            <w:pPr>
              <w:spacing w:after="160" w:line="259" w:lineRule="auto"/>
            </w:pPr>
            <w:r w:rsidRPr="00D645DD">
              <w:t>1404</w:t>
            </w:r>
          </w:p>
        </w:tc>
        <w:tc>
          <w:tcPr>
            <w:tcW w:w="511" w:type="pct"/>
            <w:tcBorders>
              <w:top w:val="single" w:sz="4" w:space="0" w:color="auto"/>
              <w:left w:val="single" w:sz="4" w:space="0" w:color="auto"/>
              <w:bottom w:val="single" w:sz="4" w:space="0" w:color="auto"/>
              <w:right w:val="single" w:sz="4" w:space="0" w:color="auto"/>
            </w:tcBorders>
            <w:hideMark/>
          </w:tcPr>
          <w:p w14:paraId="224056E8" w14:textId="77777777" w:rsidR="006D0881" w:rsidRPr="00D645DD" w:rsidRDefault="006D0881" w:rsidP="00EE63E2">
            <w:pPr>
              <w:spacing w:after="160" w:line="259" w:lineRule="auto"/>
            </w:pPr>
            <w:r w:rsidRPr="00D645DD">
              <w:t>1412</w:t>
            </w:r>
          </w:p>
        </w:tc>
        <w:tc>
          <w:tcPr>
            <w:tcW w:w="535" w:type="pct"/>
            <w:tcBorders>
              <w:top w:val="single" w:sz="4" w:space="0" w:color="auto"/>
              <w:left w:val="single" w:sz="4" w:space="0" w:color="auto"/>
              <w:bottom w:val="single" w:sz="4" w:space="0" w:color="auto"/>
              <w:right w:val="single" w:sz="4" w:space="0" w:color="auto"/>
            </w:tcBorders>
            <w:hideMark/>
          </w:tcPr>
          <w:p w14:paraId="1952BCF4" w14:textId="77777777" w:rsidR="006D0881" w:rsidRPr="00D645DD" w:rsidRDefault="006D0881" w:rsidP="00EE63E2">
            <w:pPr>
              <w:spacing w:after="160" w:line="259" w:lineRule="auto"/>
            </w:pPr>
            <w:r w:rsidRPr="00D645DD">
              <w:t xml:space="preserve">-0.22 </w:t>
            </w:r>
          </w:p>
          <w:p w14:paraId="162798BC" w14:textId="77777777" w:rsidR="006D0881" w:rsidRPr="00D645DD" w:rsidRDefault="006D0881" w:rsidP="00EE63E2">
            <w:pPr>
              <w:spacing w:after="160" w:line="259" w:lineRule="auto"/>
            </w:pPr>
            <w:r w:rsidRPr="00D645DD">
              <w:t>(-0.39; -0.04)</w:t>
            </w:r>
          </w:p>
        </w:tc>
        <w:tc>
          <w:tcPr>
            <w:tcW w:w="396" w:type="pct"/>
            <w:tcBorders>
              <w:top w:val="single" w:sz="4" w:space="0" w:color="auto"/>
              <w:left w:val="single" w:sz="4" w:space="0" w:color="auto"/>
              <w:bottom w:val="single" w:sz="4" w:space="0" w:color="auto"/>
              <w:right w:val="single" w:sz="4" w:space="0" w:color="auto"/>
            </w:tcBorders>
            <w:hideMark/>
          </w:tcPr>
          <w:p w14:paraId="081B31B4" w14:textId="77777777" w:rsidR="006D0881" w:rsidRPr="00D645DD" w:rsidRDefault="006D0881" w:rsidP="00EE63E2">
            <w:pPr>
              <w:spacing w:after="160" w:line="259" w:lineRule="auto"/>
            </w:pPr>
            <w:r w:rsidRPr="00D645DD">
              <w:rPr>
                <w:rFonts w:ascii="Cambria Math" w:hAnsi="Cambria Math" w:cs="Cambria Math"/>
              </w:rPr>
              <w:t>⨁⨁◯◯</w:t>
            </w:r>
          </w:p>
        </w:tc>
      </w:tr>
      <w:tr w:rsidR="006D0881" w:rsidRPr="00D645DD" w14:paraId="7E9DC89F" w14:textId="77777777" w:rsidTr="00EE63E2">
        <w:tc>
          <w:tcPr>
            <w:tcW w:w="5000" w:type="pct"/>
            <w:gridSpan w:val="11"/>
            <w:tcBorders>
              <w:top w:val="single" w:sz="4" w:space="0" w:color="auto"/>
              <w:left w:val="single" w:sz="4" w:space="0" w:color="auto"/>
              <w:bottom w:val="single" w:sz="4" w:space="0" w:color="auto"/>
              <w:right w:val="single" w:sz="4" w:space="0" w:color="auto"/>
            </w:tcBorders>
            <w:hideMark/>
          </w:tcPr>
          <w:p w14:paraId="598C8381" w14:textId="77777777" w:rsidR="006D0881" w:rsidRPr="00D645DD" w:rsidRDefault="006D0881" w:rsidP="00EE63E2">
            <w:pPr>
              <w:spacing w:after="160" w:line="259" w:lineRule="auto"/>
            </w:pPr>
            <w:r w:rsidRPr="00D645DD">
              <w:t>Self-reported disability (studies using participants with chronic conditions)</w:t>
            </w:r>
          </w:p>
        </w:tc>
      </w:tr>
      <w:tr w:rsidR="006D0881" w:rsidRPr="00D645DD" w14:paraId="4C6F66F0" w14:textId="77777777" w:rsidTr="00EE63E2">
        <w:tc>
          <w:tcPr>
            <w:tcW w:w="422" w:type="pct"/>
            <w:tcBorders>
              <w:top w:val="single" w:sz="4" w:space="0" w:color="auto"/>
              <w:left w:val="single" w:sz="4" w:space="0" w:color="auto"/>
              <w:bottom w:val="single" w:sz="4" w:space="0" w:color="auto"/>
              <w:right w:val="single" w:sz="4" w:space="0" w:color="auto"/>
            </w:tcBorders>
            <w:hideMark/>
          </w:tcPr>
          <w:p w14:paraId="06267706" w14:textId="77777777" w:rsidR="006D0881" w:rsidRPr="00D645DD" w:rsidRDefault="006D0881" w:rsidP="00EE63E2">
            <w:pPr>
              <w:spacing w:after="160" w:line="259" w:lineRule="auto"/>
            </w:pPr>
            <w:r w:rsidRPr="00D645DD">
              <w:t>11</w:t>
            </w:r>
          </w:p>
        </w:tc>
        <w:tc>
          <w:tcPr>
            <w:tcW w:w="301" w:type="pct"/>
            <w:tcBorders>
              <w:top w:val="single" w:sz="4" w:space="0" w:color="auto"/>
              <w:left w:val="single" w:sz="4" w:space="0" w:color="auto"/>
              <w:bottom w:val="single" w:sz="4" w:space="0" w:color="auto"/>
              <w:right w:val="single" w:sz="4" w:space="0" w:color="auto"/>
            </w:tcBorders>
            <w:hideMark/>
          </w:tcPr>
          <w:p w14:paraId="0CB0CD04" w14:textId="77777777" w:rsidR="006D0881" w:rsidRPr="00D645DD" w:rsidRDefault="006D0881" w:rsidP="00EE63E2">
            <w:pPr>
              <w:spacing w:after="160" w:line="259" w:lineRule="auto"/>
            </w:pPr>
            <w:r w:rsidRPr="00D645DD">
              <w:t>RCT</w:t>
            </w:r>
          </w:p>
        </w:tc>
        <w:tc>
          <w:tcPr>
            <w:tcW w:w="469" w:type="pct"/>
            <w:tcBorders>
              <w:top w:val="single" w:sz="4" w:space="0" w:color="auto"/>
              <w:left w:val="single" w:sz="4" w:space="0" w:color="auto"/>
              <w:bottom w:val="single" w:sz="4" w:space="0" w:color="auto"/>
              <w:right w:val="single" w:sz="4" w:space="0" w:color="auto"/>
            </w:tcBorders>
            <w:hideMark/>
          </w:tcPr>
          <w:p w14:paraId="75B5CFE4" w14:textId="77777777" w:rsidR="006D0881" w:rsidRPr="00D645DD" w:rsidRDefault="006D0881" w:rsidP="00EE63E2">
            <w:pPr>
              <w:spacing w:after="160" w:line="259" w:lineRule="auto"/>
            </w:pPr>
            <w:r w:rsidRPr="00D645DD">
              <w:t>Very serious</w:t>
            </w:r>
          </w:p>
        </w:tc>
        <w:tc>
          <w:tcPr>
            <w:tcW w:w="541" w:type="pct"/>
            <w:tcBorders>
              <w:top w:val="single" w:sz="4" w:space="0" w:color="auto"/>
              <w:left w:val="single" w:sz="4" w:space="0" w:color="auto"/>
              <w:bottom w:val="single" w:sz="4" w:space="0" w:color="auto"/>
              <w:right w:val="single" w:sz="4" w:space="0" w:color="auto"/>
            </w:tcBorders>
            <w:hideMark/>
          </w:tcPr>
          <w:p w14:paraId="5AF55BEE" w14:textId="77777777" w:rsidR="006D0881" w:rsidRPr="00D645DD" w:rsidRDefault="006D0881" w:rsidP="00EE63E2">
            <w:pPr>
              <w:spacing w:after="160" w:line="259" w:lineRule="auto"/>
            </w:pPr>
            <w:r w:rsidRPr="00D645DD">
              <w:t>Not Serious</w:t>
            </w:r>
          </w:p>
        </w:tc>
        <w:tc>
          <w:tcPr>
            <w:tcW w:w="488" w:type="pct"/>
            <w:tcBorders>
              <w:top w:val="single" w:sz="4" w:space="0" w:color="auto"/>
              <w:left w:val="single" w:sz="4" w:space="0" w:color="auto"/>
              <w:bottom w:val="single" w:sz="4" w:space="0" w:color="auto"/>
              <w:right w:val="single" w:sz="4" w:space="0" w:color="auto"/>
            </w:tcBorders>
            <w:hideMark/>
          </w:tcPr>
          <w:p w14:paraId="11D4AE47" w14:textId="77777777" w:rsidR="006D0881" w:rsidRPr="00D645DD" w:rsidRDefault="006D0881" w:rsidP="00EE63E2">
            <w:pPr>
              <w:spacing w:after="160" w:line="259" w:lineRule="auto"/>
            </w:pPr>
            <w:r w:rsidRPr="00D645DD">
              <w:t>Not serious</w:t>
            </w:r>
          </w:p>
        </w:tc>
        <w:tc>
          <w:tcPr>
            <w:tcW w:w="494" w:type="pct"/>
            <w:tcBorders>
              <w:top w:val="single" w:sz="4" w:space="0" w:color="auto"/>
              <w:left w:val="single" w:sz="4" w:space="0" w:color="auto"/>
              <w:bottom w:val="single" w:sz="4" w:space="0" w:color="auto"/>
              <w:right w:val="single" w:sz="4" w:space="0" w:color="auto"/>
            </w:tcBorders>
            <w:hideMark/>
          </w:tcPr>
          <w:p w14:paraId="272E9417" w14:textId="77777777" w:rsidR="006D0881" w:rsidRPr="00D645DD" w:rsidRDefault="006D0881" w:rsidP="00EE63E2">
            <w:pPr>
              <w:spacing w:after="160" w:line="259" w:lineRule="auto"/>
            </w:pPr>
            <w:r w:rsidRPr="00D645DD">
              <w:t>Not serious</w:t>
            </w:r>
          </w:p>
        </w:tc>
        <w:tc>
          <w:tcPr>
            <w:tcW w:w="525" w:type="pct"/>
            <w:tcBorders>
              <w:top w:val="single" w:sz="4" w:space="0" w:color="auto"/>
              <w:left w:val="single" w:sz="4" w:space="0" w:color="auto"/>
              <w:bottom w:val="single" w:sz="4" w:space="0" w:color="auto"/>
              <w:right w:val="single" w:sz="4" w:space="0" w:color="auto"/>
            </w:tcBorders>
            <w:hideMark/>
          </w:tcPr>
          <w:p w14:paraId="40F3F5F8" w14:textId="77777777" w:rsidR="006D0881" w:rsidRPr="00D645DD" w:rsidRDefault="006D0881" w:rsidP="00EE63E2">
            <w:pPr>
              <w:spacing w:after="160" w:line="259" w:lineRule="auto"/>
            </w:pPr>
            <w:r w:rsidRPr="00D645DD">
              <w:t>Undetected</w:t>
            </w:r>
          </w:p>
        </w:tc>
        <w:tc>
          <w:tcPr>
            <w:tcW w:w="318" w:type="pct"/>
            <w:tcBorders>
              <w:top w:val="single" w:sz="4" w:space="0" w:color="auto"/>
              <w:left w:val="single" w:sz="4" w:space="0" w:color="auto"/>
              <w:bottom w:val="single" w:sz="4" w:space="0" w:color="auto"/>
              <w:right w:val="single" w:sz="4" w:space="0" w:color="auto"/>
            </w:tcBorders>
            <w:hideMark/>
          </w:tcPr>
          <w:p w14:paraId="6A300D19" w14:textId="77777777" w:rsidR="006D0881" w:rsidRPr="00D645DD" w:rsidRDefault="006D0881" w:rsidP="00EE63E2">
            <w:pPr>
              <w:spacing w:after="160" w:line="259" w:lineRule="auto"/>
            </w:pPr>
            <w:r w:rsidRPr="00D645DD">
              <w:t>583</w:t>
            </w:r>
          </w:p>
        </w:tc>
        <w:tc>
          <w:tcPr>
            <w:tcW w:w="511" w:type="pct"/>
            <w:tcBorders>
              <w:top w:val="single" w:sz="4" w:space="0" w:color="auto"/>
              <w:left w:val="single" w:sz="4" w:space="0" w:color="auto"/>
              <w:bottom w:val="single" w:sz="4" w:space="0" w:color="auto"/>
              <w:right w:val="single" w:sz="4" w:space="0" w:color="auto"/>
            </w:tcBorders>
            <w:hideMark/>
          </w:tcPr>
          <w:p w14:paraId="50736866" w14:textId="77777777" w:rsidR="006D0881" w:rsidRPr="00D645DD" w:rsidRDefault="006D0881" w:rsidP="00EE63E2">
            <w:pPr>
              <w:spacing w:after="160" w:line="259" w:lineRule="auto"/>
            </w:pPr>
            <w:r w:rsidRPr="00D645DD">
              <w:t>573</w:t>
            </w:r>
          </w:p>
        </w:tc>
        <w:tc>
          <w:tcPr>
            <w:tcW w:w="535" w:type="pct"/>
            <w:tcBorders>
              <w:top w:val="single" w:sz="4" w:space="0" w:color="auto"/>
              <w:left w:val="single" w:sz="4" w:space="0" w:color="auto"/>
              <w:bottom w:val="single" w:sz="4" w:space="0" w:color="auto"/>
              <w:right w:val="single" w:sz="4" w:space="0" w:color="auto"/>
            </w:tcBorders>
            <w:hideMark/>
          </w:tcPr>
          <w:p w14:paraId="7678F59B" w14:textId="77777777" w:rsidR="006D0881" w:rsidRPr="00D645DD" w:rsidRDefault="006D0881" w:rsidP="00EE63E2">
            <w:pPr>
              <w:spacing w:after="160" w:line="259" w:lineRule="auto"/>
            </w:pPr>
            <w:r w:rsidRPr="00D645DD">
              <w:t>-0.51</w:t>
            </w:r>
          </w:p>
          <w:p w14:paraId="1973325F" w14:textId="77777777" w:rsidR="006D0881" w:rsidRPr="00D645DD" w:rsidRDefault="006D0881" w:rsidP="00EE63E2">
            <w:pPr>
              <w:spacing w:after="160" w:line="259" w:lineRule="auto"/>
            </w:pPr>
            <w:r w:rsidRPr="00D645DD">
              <w:t>(-0.77; -0.24)</w:t>
            </w:r>
          </w:p>
        </w:tc>
        <w:tc>
          <w:tcPr>
            <w:tcW w:w="396" w:type="pct"/>
            <w:tcBorders>
              <w:top w:val="single" w:sz="4" w:space="0" w:color="auto"/>
              <w:left w:val="single" w:sz="4" w:space="0" w:color="auto"/>
              <w:bottom w:val="single" w:sz="4" w:space="0" w:color="auto"/>
              <w:right w:val="single" w:sz="4" w:space="0" w:color="auto"/>
            </w:tcBorders>
            <w:hideMark/>
          </w:tcPr>
          <w:p w14:paraId="7360321D" w14:textId="77777777" w:rsidR="006D0881" w:rsidRPr="00D645DD" w:rsidRDefault="006D0881" w:rsidP="00EE63E2">
            <w:pPr>
              <w:spacing w:after="160" w:line="259" w:lineRule="auto"/>
            </w:pPr>
            <w:r w:rsidRPr="00D645DD">
              <w:rPr>
                <w:rFonts w:ascii="Cambria Math" w:hAnsi="Cambria Math" w:cs="Cambria Math"/>
              </w:rPr>
              <w:t>⨁⨁◯◯</w:t>
            </w:r>
          </w:p>
        </w:tc>
      </w:tr>
      <w:tr w:rsidR="006D0881" w:rsidRPr="00D645DD" w14:paraId="18DF46D6" w14:textId="77777777" w:rsidTr="00EE63E2">
        <w:tc>
          <w:tcPr>
            <w:tcW w:w="5000" w:type="pct"/>
            <w:gridSpan w:val="11"/>
            <w:tcBorders>
              <w:top w:val="single" w:sz="4" w:space="0" w:color="auto"/>
              <w:left w:val="single" w:sz="4" w:space="0" w:color="auto"/>
              <w:bottom w:val="single" w:sz="4" w:space="0" w:color="auto"/>
              <w:right w:val="single" w:sz="4" w:space="0" w:color="auto"/>
            </w:tcBorders>
            <w:hideMark/>
          </w:tcPr>
          <w:p w14:paraId="68CCEE4F" w14:textId="77777777" w:rsidR="006D0881" w:rsidRPr="00D645DD" w:rsidRDefault="006D0881" w:rsidP="00EE63E2">
            <w:pPr>
              <w:spacing w:after="160" w:line="259" w:lineRule="auto"/>
            </w:pPr>
            <w:r w:rsidRPr="00D645DD">
              <w:t>Self-reported disability (studies using participants with post-surgery conditions)</w:t>
            </w:r>
          </w:p>
        </w:tc>
      </w:tr>
      <w:tr w:rsidR="006D0881" w:rsidRPr="00D645DD" w14:paraId="2E18D911" w14:textId="77777777" w:rsidTr="00EE63E2">
        <w:tc>
          <w:tcPr>
            <w:tcW w:w="422" w:type="pct"/>
            <w:tcBorders>
              <w:top w:val="single" w:sz="4" w:space="0" w:color="auto"/>
              <w:left w:val="single" w:sz="4" w:space="0" w:color="auto"/>
              <w:bottom w:val="single" w:sz="4" w:space="0" w:color="auto"/>
              <w:right w:val="single" w:sz="4" w:space="0" w:color="auto"/>
            </w:tcBorders>
            <w:hideMark/>
          </w:tcPr>
          <w:p w14:paraId="48AD3611" w14:textId="77777777" w:rsidR="006D0881" w:rsidRPr="00D645DD" w:rsidRDefault="006D0881" w:rsidP="00EE63E2">
            <w:pPr>
              <w:spacing w:after="160" w:line="259" w:lineRule="auto"/>
            </w:pPr>
            <w:r w:rsidRPr="00D645DD">
              <w:t>13</w:t>
            </w:r>
          </w:p>
        </w:tc>
        <w:tc>
          <w:tcPr>
            <w:tcW w:w="301" w:type="pct"/>
            <w:tcBorders>
              <w:top w:val="single" w:sz="4" w:space="0" w:color="auto"/>
              <w:left w:val="single" w:sz="4" w:space="0" w:color="auto"/>
              <w:bottom w:val="single" w:sz="4" w:space="0" w:color="auto"/>
              <w:right w:val="single" w:sz="4" w:space="0" w:color="auto"/>
            </w:tcBorders>
            <w:hideMark/>
          </w:tcPr>
          <w:p w14:paraId="37FFF81A" w14:textId="77777777" w:rsidR="006D0881" w:rsidRPr="00D645DD" w:rsidRDefault="006D0881" w:rsidP="00EE63E2">
            <w:pPr>
              <w:spacing w:after="160" w:line="259" w:lineRule="auto"/>
            </w:pPr>
            <w:r w:rsidRPr="00D645DD">
              <w:t>RCT</w:t>
            </w:r>
          </w:p>
        </w:tc>
        <w:tc>
          <w:tcPr>
            <w:tcW w:w="469" w:type="pct"/>
            <w:tcBorders>
              <w:top w:val="single" w:sz="4" w:space="0" w:color="auto"/>
              <w:left w:val="single" w:sz="4" w:space="0" w:color="auto"/>
              <w:bottom w:val="single" w:sz="4" w:space="0" w:color="auto"/>
              <w:right w:val="single" w:sz="4" w:space="0" w:color="auto"/>
            </w:tcBorders>
            <w:hideMark/>
          </w:tcPr>
          <w:p w14:paraId="71DDD3AF" w14:textId="77777777" w:rsidR="006D0881" w:rsidRPr="00D645DD" w:rsidRDefault="006D0881" w:rsidP="00EE63E2">
            <w:pPr>
              <w:spacing w:after="160" w:line="259" w:lineRule="auto"/>
            </w:pPr>
            <w:r w:rsidRPr="00D645DD">
              <w:t>Very serious</w:t>
            </w:r>
          </w:p>
        </w:tc>
        <w:tc>
          <w:tcPr>
            <w:tcW w:w="541" w:type="pct"/>
            <w:tcBorders>
              <w:top w:val="single" w:sz="4" w:space="0" w:color="auto"/>
              <w:left w:val="single" w:sz="4" w:space="0" w:color="auto"/>
              <w:bottom w:val="single" w:sz="4" w:space="0" w:color="auto"/>
              <w:right w:val="single" w:sz="4" w:space="0" w:color="auto"/>
            </w:tcBorders>
            <w:hideMark/>
          </w:tcPr>
          <w:p w14:paraId="660EE366" w14:textId="77777777" w:rsidR="006D0881" w:rsidRPr="00D645DD" w:rsidRDefault="006D0881" w:rsidP="00EE63E2">
            <w:pPr>
              <w:spacing w:after="160" w:line="259" w:lineRule="auto"/>
            </w:pPr>
            <w:r w:rsidRPr="00D645DD">
              <w:t>Not serious</w:t>
            </w:r>
          </w:p>
        </w:tc>
        <w:tc>
          <w:tcPr>
            <w:tcW w:w="488" w:type="pct"/>
            <w:tcBorders>
              <w:top w:val="single" w:sz="4" w:space="0" w:color="auto"/>
              <w:left w:val="single" w:sz="4" w:space="0" w:color="auto"/>
              <w:bottom w:val="single" w:sz="4" w:space="0" w:color="auto"/>
              <w:right w:val="single" w:sz="4" w:space="0" w:color="auto"/>
            </w:tcBorders>
            <w:hideMark/>
          </w:tcPr>
          <w:p w14:paraId="64369F96" w14:textId="77777777" w:rsidR="006D0881" w:rsidRPr="00D645DD" w:rsidRDefault="006D0881" w:rsidP="00EE63E2">
            <w:pPr>
              <w:spacing w:after="160" w:line="259" w:lineRule="auto"/>
            </w:pPr>
            <w:r w:rsidRPr="00D645DD">
              <w:t>Not serious</w:t>
            </w:r>
          </w:p>
        </w:tc>
        <w:tc>
          <w:tcPr>
            <w:tcW w:w="494" w:type="pct"/>
            <w:tcBorders>
              <w:top w:val="single" w:sz="4" w:space="0" w:color="auto"/>
              <w:left w:val="single" w:sz="4" w:space="0" w:color="auto"/>
              <w:bottom w:val="single" w:sz="4" w:space="0" w:color="auto"/>
              <w:right w:val="single" w:sz="4" w:space="0" w:color="auto"/>
            </w:tcBorders>
            <w:hideMark/>
          </w:tcPr>
          <w:p w14:paraId="1E952E09" w14:textId="77777777" w:rsidR="006D0881" w:rsidRPr="00D645DD" w:rsidRDefault="006D0881" w:rsidP="00EE63E2">
            <w:pPr>
              <w:spacing w:after="160" w:line="259" w:lineRule="auto"/>
            </w:pPr>
            <w:r w:rsidRPr="00D645DD">
              <w:t>Not serious</w:t>
            </w:r>
          </w:p>
        </w:tc>
        <w:tc>
          <w:tcPr>
            <w:tcW w:w="525" w:type="pct"/>
            <w:tcBorders>
              <w:top w:val="single" w:sz="4" w:space="0" w:color="auto"/>
              <w:left w:val="single" w:sz="4" w:space="0" w:color="auto"/>
              <w:bottom w:val="single" w:sz="4" w:space="0" w:color="auto"/>
              <w:right w:val="single" w:sz="4" w:space="0" w:color="auto"/>
            </w:tcBorders>
            <w:hideMark/>
          </w:tcPr>
          <w:p w14:paraId="5C13E25D" w14:textId="77777777" w:rsidR="006D0881" w:rsidRPr="00D645DD" w:rsidRDefault="006D0881" w:rsidP="00EE63E2">
            <w:pPr>
              <w:spacing w:after="160" w:line="259" w:lineRule="auto"/>
            </w:pPr>
            <w:r w:rsidRPr="00D645DD">
              <w:t>Undetected</w:t>
            </w:r>
          </w:p>
        </w:tc>
        <w:tc>
          <w:tcPr>
            <w:tcW w:w="318" w:type="pct"/>
            <w:tcBorders>
              <w:top w:val="single" w:sz="4" w:space="0" w:color="auto"/>
              <w:left w:val="single" w:sz="4" w:space="0" w:color="auto"/>
              <w:bottom w:val="single" w:sz="4" w:space="0" w:color="auto"/>
              <w:right w:val="single" w:sz="4" w:space="0" w:color="auto"/>
            </w:tcBorders>
            <w:hideMark/>
          </w:tcPr>
          <w:p w14:paraId="01DFF47D" w14:textId="77777777" w:rsidR="006D0881" w:rsidRPr="00D645DD" w:rsidRDefault="006D0881" w:rsidP="00EE63E2">
            <w:pPr>
              <w:spacing w:after="160" w:line="259" w:lineRule="auto"/>
            </w:pPr>
            <w:r w:rsidRPr="00D645DD">
              <w:t>821</w:t>
            </w:r>
          </w:p>
        </w:tc>
        <w:tc>
          <w:tcPr>
            <w:tcW w:w="511" w:type="pct"/>
            <w:tcBorders>
              <w:top w:val="single" w:sz="4" w:space="0" w:color="auto"/>
              <w:left w:val="single" w:sz="4" w:space="0" w:color="auto"/>
              <w:bottom w:val="single" w:sz="4" w:space="0" w:color="auto"/>
              <w:right w:val="single" w:sz="4" w:space="0" w:color="auto"/>
            </w:tcBorders>
            <w:hideMark/>
          </w:tcPr>
          <w:p w14:paraId="07B305B4" w14:textId="77777777" w:rsidR="006D0881" w:rsidRPr="00D645DD" w:rsidRDefault="006D0881" w:rsidP="00EE63E2">
            <w:pPr>
              <w:spacing w:after="160" w:line="259" w:lineRule="auto"/>
            </w:pPr>
            <w:r w:rsidRPr="00D645DD">
              <w:t>839</w:t>
            </w:r>
          </w:p>
        </w:tc>
        <w:tc>
          <w:tcPr>
            <w:tcW w:w="535" w:type="pct"/>
            <w:tcBorders>
              <w:top w:val="single" w:sz="4" w:space="0" w:color="auto"/>
              <w:left w:val="single" w:sz="4" w:space="0" w:color="auto"/>
              <w:bottom w:val="single" w:sz="4" w:space="0" w:color="auto"/>
              <w:right w:val="single" w:sz="4" w:space="0" w:color="auto"/>
            </w:tcBorders>
            <w:hideMark/>
          </w:tcPr>
          <w:p w14:paraId="79EE76E6" w14:textId="77777777" w:rsidR="006D0881" w:rsidRPr="00D645DD" w:rsidRDefault="006D0881" w:rsidP="00EE63E2">
            <w:pPr>
              <w:spacing w:after="160" w:line="259" w:lineRule="auto"/>
            </w:pPr>
            <w:r w:rsidRPr="00D645DD">
              <w:t>0.00</w:t>
            </w:r>
          </w:p>
          <w:p w14:paraId="4C544257" w14:textId="77777777" w:rsidR="006D0881" w:rsidRPr="00D645DD" w:rsidRDefault="006D0881" w:rsidP="00EE63E2">
            <w:pPr>
              <w:spacing w:after="160" w:line="259" w:lineRule="auto"/>
            </w:pPr>
            <w:r w:rsidRPr="00D645DD">
              <w:t>(-0.16; 0.16)</w:t>
            </w:r>
          </w:p>
        </w:tc>
        <w:tc>
          <w:tcPr>
            <w:tcW w:w="396" w:type="pct"/>
            <w:tcBorders>
              <w:top w:val="single" w:sz="4" w:space="0" w:color="auto"/>
              <w:left w:val="single" w:sz="4" w:space="0" w:color="auto"/>
              <w:bottom w:val="single" w:sz="4" w:space="0" w:color="auto"/>
              <w:right w:val="single" w:sz="4" w:space="0" w:color="auto"/>
            </w:tcBorders>
            <w:hideMark/>
          </w:tcPr>
          <w:p w14:paraId="5781EAC8" w14:textId="77777777" w:rsidR="006D0881" w:rsidRPr="00D645DD" w:rsidRDefault="006D0881" w:rsidP="00EE63E2">
            <w:pPr>
              <w:spacing w:after="160" w:line="259" w:lineRule="auto"/>
            </w:pPr>
            <w:r w:rsidRPr="00D645DD">
              <w:rPr>
                <w:rFonts w:ascii="Cambria Math" w:hAnsi="Cambria Math" w:cs="Cambria Math"/>
              </w:rPr>
              <w:t>⨁⨁◯◯</w:t>
            </w:r>
          </w:p>
        </w:tc>
      </w:tr>
      <w:tr w:rsidR="006D0881" w:rsidRPr="00D645DD" w14:paraId="28BD62EC" w14:textId="77777777" w:rsidTr="00EE63E2">
        <w:tc>
          <w:tcPr>
            <w:tcW w:w="5000" w:type="pct"/>
            <w:gridSpan w:val="11"/>
            <w:tcBorders>
              <w:top w:val="single" w:sz="4" w:space="0" w:color="auto"/>
              <w:left w:val="single" w:sz="4" w:space="0" w:color="auto"/>
              <w:bottom w:val="single" w:sz="4" w:space="0" w:color="auto"/>
              <w:right w:val="single" w:sz="4" w:space="0" w:color="auto"/>
            </w:tcBorders>
            <w:hideMark/>
          </w:tcPr>
          <w:p w14:paraId="0A4C35EC" w14:textId="77777777" w:rsidR="006D0881" w:rsidRPr="00D645DD" w:rsidRDefault="006D0881" w:rsidP="00EE63E2">
            <w:pPr>
              <w:spacing w:after="160" w:line="259" w:lineRule="auto"/>
            </w:pPr>
            <w:r w:rsidRPr="00D645DD">
              <w:t>Self-reported disability (studies using asynchronous administration of digital interventions)</w:t>
            </w:r>
          </w:p>
        </w:tc>
      </w:tr>
      <w:tr w:rsidR="006D0881" w:rsidRPr="00D645DD" w14:paraId="51D87660" w14:textId="77777777" w:rsidTr="00EE63E2">
        <w:tc>
          <w:tcPr>
            <w:tcW w:w="422" w:type="pct"/>
            <w:tcBorders>
              <w:top w:val="single" w:sz="4" w:space="0" w:color="auto"/>
              <w:left w:val="single" w:sz="4" w:space="0" w:color="auto"/>
              <w:bottom w:val="single" w:sz="4" w:space="0" w:color="auto"/>
              <w:right w:val="single" w:sz="4" w:space="0" w:color="auto"/>
            </w:tcBorders>
            <w:hideMark/>
          </w:tcPr>
          <w:p w14:paraId="0488B674" w14:textId="77777777" w:rsidR="006D0881" w:rsidRPr="00D645DD" w:rsidRDefault="006D0881" w:rsidP="00EE63E2">
            <w:pPr>
              <w:spacing w:after="160" w:line="259" w:lineRule="auto"/>
            </w:pPr>
            <w:r w:rsidRPr="00D645DD">
              <w:t>15</w:t>
            </w:r>
          </w:p>
        </w:tc>
        <w:tc>
          <w:tcPr>
            <w:tcW w:w="301" w:type="pct"/>
            <w:tcBorders>
              <w:top w:val="single" w:sz="4" w:space="0" w:color="auto"/>
              <w:left w:val="single" w:sz="4" w:space="0" w:color="auto"/>
              <w:bottom w:val="single" w:sz="4" w:space="0" w:color="auto"/>
              <w:right w:val="single" w:sz="4" w:space="0" w:color="auto"/>
            </w:tcBorders>
            <w:hideMark/>
          </w:tcPr>
          <w:p w14:paraId="0BCC34E5" w14:textId="77777777" w:rsidR="006D0881" w:rsidRPr="00D645DD" w:rsidRDefault="006D0881" w:rsidP="00EE63E2">
            <w:pPr>
              <w:spacing w:after="160" w:line="259" w:lineRule="auto"/>
            </w:pPr>
            <w:r w:rsidRPr="00D645DD">
              <w:t>RCT</w:t>
            </w:r>
          </w:p>
        </w:tc>
        <w:tc>
          <w:tcPr>
            <w:tcW w:w="469" w:type="pct"/>
            <w:tcBorders>
              <w:top w:val="single" w:sz="4" w:space="0" w:color="auto"/>
              <w:left w:val="single" w:sz="4" w:space="0" w:color="auto"/>
              <w:bottom w:val="single" w:sz="4" w:space="0" w:color="auto"/>
              <w:right w:val="single" w:sz="4" w:space="0" w:color="auto"/>
            </w:tcBorders>
            <w:hideMark/>
          </w:tcPr>
          <w:p w14:paraId="3415E3DF" w14:textId="77777777" w:rsidR="006D0881" w:rsidRPr="00D645DD" w:rsidRDefault="006D0881" w:rsidP="00EE63E2">
            <w:pPr>
              <w:spacing w:after="160" w:line="259" w:lineRule="auto"/>
            </w:pPr>
            <w:r w:rsidRPr="00D645DD">
              <w:t>Very serious</w:t>
            </w:r>
          </w:p>
        </w:tc>
        <w:tc>
          <w:tcPr>
            <w:tcW w:w="541" w:type="pct"/>
            <w:tcBorders>
              <w:top w:val="single" w:sz="4" w:space="0" w:color="auto"/>
              <w:left w:val="single" w:sz="4" w:space="0" w:color="auto"/>
              <w:bottom w:val="single" w:sz="4" w:space="0" w:color="auto"/>
              <w:right w:val="single" w:sz="4" w:space="0" w:color="auto"/>
            </w:tcBorders>
            <w:hideMark/>
          </w:tcPr>
          <w:p w14:paraId="46D3C212" w14:textId="77777777" w:rsidR="006D0881" w:rsidRPr="00D645DD" w:rsidRDefault="006D0881" w:rsidP="00EE63E2">
            <w:pPr>
              <w:spacing w:after="160" w:line="259" w:lineRule="auto"/>
            </w:pPr>
            <w:r w:rsidRPr="00D645DD">
              <w:t>Not serious</w:t>
            </w:r>
          </w:p>
        </w:tc>
        <w:tc>
          <w:tcPr>
            <w:tcW w:w="488" w:type="pct"/>
            <w:tcBorders>
              <w:top w:val="single" w:sz="4" w:space="0" w:color="auto"/>
              <w:left w:val="single" w:sz="4" w:space="0" w:color="auto"/>
              <w:bottom w:val="single" w:sz="4" w:space="0" w:color="auto"/>
              <w:right w:val="single" w:sz="4" w:space="0" w:color="auto"/>
            </w:tcBorders>
            <w:hideMark/>
          </w:tcPr>
          <w:p w14:paraId="44C90122" w14:textId="77777777" w:rsidR="006D0881" w:rsidRPr="00D645DD" w:rsidRDefault="006D0881" w:rsidP="00EE63E2">
            <w:pPr>
              <w:spacing w:after="160" w:line="259" w:lineRule="auto"/>
            </w:pPr>
            <w:r w:rsidRPr="00D645DD">
              <w:t>Not serious</w:t>
            </w:r>
          </w:p>
        </w:tc>
        <w:tc>
          <w:tcPr>
            <w:tcW w:w="494" w:type="pct"/>
            <w:tcBorders>
              <w:top w:val="single" w:sz="4" w:space="0" w:color="auto"/>
              <w:left w:val="single" w:sz="4" w:space="0" w:color="auto"/>
              <w:bottom w:val="single" w:sz="4" w:space="0" w:color="auto"/>
              <w:right w:val="single" w:sz="4" w:space="0" w:color="auto"/>
            </w:tcBorders>
            <w:hideMark/>
          </w:tcPr>
          <w:p w14:paraId="6E3D51F6" w14:textId="77777777" w:rsidR="006D0881" w:rsidRPr="00D645DD" w:rsidRDefault="006D0881" w:rsidP="00EE63E2">
            <w:pPr>
              <w:spacing w:after="160" w:line="259" w:lineRule="auto"/>
            </w:pPr>
            <w:r w:rsidRPr="00D645DD">
              <w:t>Not serious</w:t>
            </w:r>
          </w:p>
        </w:tc>
        <w:tc>
          <w:tcPr>
            <w:tcW w:w="525" w:type="pct"/>
            <w:tcBorders>
              <w:top w:val="single" w:sz="4" w:space="0" w:color="auto"/>
              <w:left w:val="single" w:sz="4" w:space="0" w:color="auto"/>
              <w:bottom w:val="single" w:sz="4" w:space="0" w:color="auto"/>
              <w:right w:val="single" w:sz="4" w:space="0" w:color="auto"/>
            </w:tcBorders>
            <w:hideMark/>
          </w:tcPr>
          <w:p w14:paraId="417E37B0" w14:textId="77777777" w:rsidR="006D0881" w:rsidRPr="00D645DD" w:rsidRDefault="006D0881" w:rsidP="00EE63E2">
            <w:pPr>
              <w:spacing w:after="160" w:line="259" w:lineRule="auto"/>
            </w:pPr>
            <w:r w:rsidRPr="00D645DD">
              <w:t>Undetected</w:t>
            </w:r>
          </w:p>
        </w:tc>
        <w:tc>
          <w:tcPr>
            <w:tcW w:w="318" w:type="pct"/>
            <w:tcBorders>
              <w:top w:val="single" w:sz="4" w:space="0" w:color="auto"/>
              <w:left w:val="single" w:sz="4" w:space="0" w:color="auto"/>
              <w:bottom w:val="single" w:sz="4" w:space="0" w:color="auto"/>
              <w:right w:val="single" w:sz="4" w:space="0" w:color="auto"/>
            </w:tcBorders>
            <w:hideMark/>
          </w:tcPr>
          <w:p w14:paraId="222B3561" w14:textId="77777777" w:rsidR="006D0881" w:rsidRPr="00D645DD" w:rsidRDefault="006D0881" w:rsidP="00EE63E2">
            <w:pPr>
              <w:spacing w:after="160" w:line="259" w:lineRule="auto"/>
            </w:pPr>
            <w:r w:rsidRPr="00D645DD">
              <w:t>974</w:t>
            </w:r>
          </w:p>
        </w:tc>
        <w:tc>
          <w:tcPr>
            <w:tcW w:w="511" w:type="pct"/>
            <w:tcBorders>
              <w:top w:val="single" w:sz="4" w:space="0" w:color="auto"/>
              <w:left w:val="single" w:sz="4" w:space="0" w:color="auto"/>
              <w:bottom w:val="single" w:sz="4" w:space="0" w:color="auto"/>
              <w:right w:val="single" w:sz="4" w:space="0" w:color="auto"/>
            </w:tcBorders>
            <w:hideMark/>
          </w:tcPr>
          <w:p w14:paraId="6EAB86ED" w14:textId="77777777" w:rsidR="006D0881" w:rsidRPr="00D645DD" w:rsidRDefault="006D0881" w:rsidP="00EE63E2">
            <w:pPr>
              <w:spacing w:after="160" w:line="259" w:lineRule="auto"/>
            </w:pPr>
            <w:r w:rsidRPr="00D645DD">
              <w:t>956</w:t>
            </w:r>
          </w:p>
        </w:tc>
        <w:tc>
          <w:tcPr>
            <w:tcW w:w="535" w:type="pct"/>
            <w:tcBorders>
              <w:top w:val="single" w:sz="4" w:space="0" w:color="auto"/>
              <w:left w:val="single" w:sz="4" w:space="0" w:color="auto"/>
              <w:bottom w:val="single" w:sz="4" w:space="0" w:color="auto"/>
              <w:right w:val="single" w:sz="4" w:space="0" w:color="auto"/>
            </w:tcBorders>
            <w:hideMark/>
          </w:tcPr>
          <w:p w14:paraId="4564373F" w14:textId="77777777" w:rsidR="006D0881" w:rsidRPr="00D645DD" w:rsidRDefault="006D0881" w:rsidP="00EE63E2">
            <w:pPr>
              <w:spacing w:after="160" w:line="259" w:lineRule="auto"/>
            </w:pPr>
            <w:r w:rsidRPr="00D645DD">
              <w:t>-0.13</w:t>
            </w:r>
          </w:p>
          <w:p w14:paraId="30A83D2F" w14:textId="77777777" w:rsidR="006D0881" w:rsidRPr="00D645DD" w:rsidRDefault="006D0881" w:rsidP="00EE63E2">
            <w:pPr>
              <w:spacing w:after="160" w:line="259" w:lineRule="auto"/>
            </w:pPr>
            <w:r w:rsidRPr="00D645DD">
              <w:t>(-0.31; 0.04)</w:t>
            </w:r>
          </w:p>
        </w:tc>
        <w:tc>
          <w:tcPr>
            <w:tcW w:w="396" w:type="pct"/>
            <w:tcBorders>
              <w:top w:val="single" w:sz="4" w:space="0" w:color="auto"/>
              <w:left w:val="single" w:sz="4" w:space="0" w:color="auto"/>
              <w:bottom w:val="single" w:sz="4" w:space="0" w:color="auto"/>
              <w:right w:val="single" w:sz="4" w:space="0" w:color="auto"/>
            </w:tcBorders>
            <w:hideMark/>
          </w:tcPr>
          <w:p w14:paraId="414010FC" w14:textId="77777777" w:rsidR="006D0881" w:rsidRPr="00D645DD" w:rsidRDefault="006D0881" w:rsidP="00EE63E2">
            <w:pPr>
              <w:spacing w:after="160" w:line="259" w:lineRule="auto"/>
            </w:pPr>
            <w:r w:rsidRPr="00D645DD">
              <w:rPr>
                <w:rFonts w:ascii="Cambria Math" w:hAnsi="Cambria Math" w:cs="Cambria Math"/>
              </w:rPr>
              <w:t>⨁⨁◯◯</w:t>
            </w:r>
          </w:p>
        </w:tc>
      </w:tr>
      <w:tr w:rsidR="006D0881" w:rsidRPr="00D645DD" w14:paraId="1E63297C" w14:textId="77777777" w:rsidTr="00EE63E2">
        <w:tc>
          <w:tcPr>
            <w:tcW w:w="5000" w:type="pct"/>
            <w:gridSpan w:val="11"/>
            <w:tcBorders>
              <w:top w:val="single" w:sz="4" w:space="0" w:color="auto"/>
              <w:left w:val="single" w:sz="4" w:space="0" w:color="auto"/>
              <w:bottom w:val="single" w:sz="4" w:space="0" w:color="auto"/>
              <w:right w:val="single" w:sz="4" w:space="0" w:color="auto"/>
            </w:tcBorders>
            <w:hideMark/>
          </w:tcPr>
          <w:p w14:paraId="7842311D" w14:textId="77777777" w:rsidR="006D0881" w:rsidRPr="00D645DD" w:rsidRDefault="006D0881" w:rsidP="00EE63E2">
            <w:pPr>
              <w:spacing w:after="160" w:line="259" w:lineRule="auto"/>
            </w:pPr>
            <w:r w:rsidRPr="00D645DD">
              <w:t>Self-reported disability (studies using no or 1 personalization strategy)</w:t>
            </w:r>
          </w:p>
        </w:tc>
      </w:tr>
      <w:tr w:rsidR="006D0881" w:rsidRPr="00D645DD" w14:paraId="052A2FA6" w14:textId="77777777" w:rsidTr="00EE63E2">
        <w:tc>
          <w:tcPr>
            <w:tcW w:w="422" w:type="pct"/>
            <w:tcBorders>
              <w:top w:val="single" w:sz="4" w:space="0" w:color="auto"/>
              <w:left w:val="single" w:sz="4" w:space="0" w:color="auto"/>
              <w:bottom w:val="single" w:sz="4" w:space="0" w:color="auto"/>
              <w:right w:val="single" w:sz="4" w:space="0" w:color="auto"/>
            </w:tcBorders>
            <w:hideMark/>
          </w:tcPr>
          <w:p w14:paraId="5D3B4EF0" w14:textId="77777777" w:rsidR="006D0881" w:rsidRPr="00D645DD" w:rsidRDefault="006D0881" w:rsidP="00EE63E2">
            <w:pPr>
              <w:spacing w:after="160" w:line="259" w:lineRule="auto"/>
            </w:pPr>
            <w:r w:rsidRPr="00D645DD">
              <w:t>14</w:t>
            </w:r>
          </w:p>
        </w:tc>
        <w:tc>
          <w:tcPr>
            <w:tcW w:w="301" w:type="pct"/>
            <w:tcBorders>
              <w:top w:val="single" w:sz="4" w:space="0" w:color="auto"/>
              <w:left w:val="single" w:sz="4" w:space="0" w:color="auto"/>
              <w:bottom w:val="single" w:sz="4" w:space="0" w:color="auto"/>
              <w:right w:val="single" w:sz="4" w:space="0" w:color="auto"/>
            </w:tcBorders>
            <w:hideMark/>
          </w:tcPr>
          <w:p w14:paraId="475045AC" w14:textId="77777777" w:rsidR="006D0881" w:rsidRPr="00D645DD" w:rsidRDefault="006D0881" w:rsidP="00EE63E2">
            <w:pPr>
              <w:spacing w:after="160" w:line="259" w:lineRule="auto"/>
            </w:pPr>
            <w:r w:rsidRPr="00D645DD">
              <w:t>RCT</w:t>
            </w:r>
          </w:p>
        </w:tc>
        <w:tc>
          <w:tcPr>
            <w:tcW w:w="469" w:type="pct"/>
            <w:tcBorders>
              <w:top w:val="single" w:sz="4" w:space="0" w:color="auto"/>
              <w:left w:val="single" w:sz="4" w:space="0" w:color="auto"/>
              <w:bottom w:val="single" w:sz="4" w:space="0" w:color="auto"/>
              <w:right w:val="single" w:sz="4" w:space="0" w:color="auto"/>
            </w:tcBorders>
            <w:hideMark/>
          </w:tcPr>
          <w:p w14:paraId="6D8DB451" w14:textId="77777777" w:rsidR="006D0881" w:rsidRPr="00D645DD" w:rsidRDefault="006D0881" w:rsidP="00EE63E2">
            <w:pPr>
              <w:spacing w:after="160" w:line="259" w:lineRule="auto"/>
              <w:rPr>
                <w:b/>
                <w:bCs/>
              </w:rPr>
            </w:pPr>
            <w:r w:rsidRPr="00D645DD">
              <w:t>Very serious</w:t>
            </w:r>
          </w:p>
        </w:tc>
        <w:tc>
          <w:tcPr>
            <w:tcW w:w="541" w:type="pct"/>
            <w:tcBorders>
              <w:top w:val="single" w:sz="4" w:space="0" w:color="auto"/>
              <w:left w:val="single" w:sz="4" w:space="0" w:color="auto"/>
              <w:bottom w:val="single" w:sz="4" w:space="0" w:color="auto"/>
              <w:right w:val="single" w:sz="4" w:space="0" w:color="auto"/>
            </w:tcBorders>
            <w:hideMark/>
          </w:tcPr>
          <w:p w14:paraId="704B89A6" w14:textId="77777777" w:rsidR="006D0881" w:rsidRPr="00D645DD" w:rsidRDefault="006D0881" w:rsidP="00EE63E2">
            <w:pPr>
              <w:spacing w:after="160" w:line="259" w:lineRule="auto"/>
            </w:pPr>
            <w:r w:rsidRPr="00D645DD">
              <w:t>Serious</w:t>
            </w:r>
          </w:p>
        </w:tc>
        <w:tc>
          <w:tcPr>
            <w:tcW w:w="488" w:type="pct"/>
            <w:tcBorders>
              <w:top w:val="single" w:sz="4" w:space="0" w:color="auto"/>
              <w:left w:val="single" w:sz="4" w:space="0" w:color="auto"/>
              <w:bottom w:val="single" w:sz="4" w:space="0" w:color="auto"/>
              <w:right w:val="single" w:sz="4" w:space="0" w:color="auto"/>
            </w:tcBorders>
            <w:hideMark/>
          </w:tcPr>
          <w:p w14:paraId="1CEC99D2" w14:textId="77777777" w:rsidR="006D0881" w:rsidRPr="00D645DD" w:rsidRDefault="006D0881" w:rsidP="00EE63E2">
            <w:pPr>
              <w:spacing w:after="160" w:line="259" w:lineRule="auto"/>
            </w:pPr>
            <w:r w:rsidRPr="00D645DD">
              <w:t>Not serious</w:t>
            </w:r>
          </w:p>
        </w:tc>
        <w:tc>
          <w:tcPr>
            <w:tcW w:w="494" w:type="pct"/>
            <w:tcBorders>
              <w:top w:val="single" w:sz="4" w:space="0" w:color="auto"/>
              <w:left w:val="single" w:sz="4" w:space="0" w:color="auto"/>
              <w:bottom w:val="single" w:sz="4" w:space="0" w:color="auto"/>
              <w:right w:val="single" w:sz="4" w:space="0" w:color="auto"/>
            </w:tcBorders>
            <w:hideMark/>
          </w:tcPr>
          <w:p w14:paraId="3BD5D226" w14:textId="77777777" w:rsidR="006D0881" w:rsidRPr="00D645DD" w:rsidRDefault="006D0881" w:rsidP="00EE63E2">
            <w:pPr>
              <w:spacing w:after="160" w:line="259" w:lineRule="auto"/>
            </w:pPr>
            <w:r w:rsidRPr="00D645DD">
              <w:t>Not serious</w:t>
            </w:r>
          </w:p>
        </w:tc>
        <w:tc>
          <w:tcPr>
            <w:tcW w:w="525" w:type="pct"/>
            <w:tcBorders>
              <w:top w:val="single" w:sz="4" w:space="0" w:color="auto"/>
              <w:left w:val="single" w:sz="4" w:space="0" w:color="auto"/>
              <w:bottom w:val="single" w:sz="4" w:space="0" w:color="auto"/>
              <w:right w:val="single" w:sz="4" w:space="0" w:color="auto"/>
            </w:tcBorders>
            <w:hideMark/>
          </w:tcPr>
          <w:p w14:paraId="14EBD2E0" w14:textId="77777777" w:rsidR="006D0881" w:rsidRPr="00D645DD" w:rsidRDefault="006D0881" w:rsidP="00EE63E2">
            <w:pPr>
              <w:spacing w:after="160" w:line="259" w:lineRule="auto"/>
            </w:pPr>
            <w:r w:rsidRPr="00D645DD">
              <w:t>Undetected</w:t>
            </w:r>
          </w:p>
        </w:tc>
        <w:tc>
          <w:tcPr>
            <w:tcW w:w="318" w:type="pct"/>
            <w:tcBorders>
              <w:top w:val="single" w:sz="4" w:space="0" w:color="auto"/>
              <w:left w:val="single" w:sz="4" w:space="0" w:color="auto"/>
              <w:bottom w:val="single" w:sz="4" w:space="0" w:color="auto"/>
              <w:right w:val="single" w:sz="4" w:space="0" w:color="auto"/>
            </w:tcBorders>
            <w:hideMark/>
          </w:tcPr>
          <w:p w14:paraId="36059166" w14:textId="77777777" w:rsidR="006D0881" w:rsidRPr="00D645DD" w:rsidRDefault="006D0881" w:rsidP="00EE63E2">
            <w:pPr>
              <w:spacing w:after="160" w:line="259" w:lineRule="auto"/>
            </w:pPr>
            <w:r w:rsidRPr="00D645DD">
              <w:t>730</w:t>
            </w:r>
          </w:p>
        </w:tc>
        <w:tc>
          <w:tcPr>
            <w:tcW w:w="511" w:type="pct"/>
            <w:tcBorders>
              <w:top w:val="single" w:sz="4" w:space="0" w:color="auto"/>
              <w:left w:val="single" w:sz="4" w:space="0" w:color="auto"/>
              <w:bottom w:val="single" w:sz="4" w:space="0" w:color="auto"/>
              <w:right w:val="single" w:sz="4" w:space="0" w:color="auto"/>
            </w:tcBorders>
            <w:hideMark/>
          </w:tcPr>
          <w:p w14:paraId="0EA7CE79" w14:textId="77777777" w:rsidR="006D0881" w:rsidRPr="00D645DD" w:rsidRDefault="006D0881" w:rsidP="00EE63E2">
            <w:pPr>
              <w:spacing w:after="160" w:line="259" w:lineRule="auto"/>
            </w:pPr>
            <w:r w:rsidRPr="00D645DD">
              <w:t>769</w:t>
            </w:r>
          </w:p>
        </w:tc>
        <w:tc>
          <w:tcPr>
            <w:tcW w:w="535" w:type="pct"/>
            <w:tcBorders>
              <w:top w:val="single" w:sz="4" w:space="0" w:color="auto"/>
              <w:left w:val="single" w:sz="4" w:space="0" w:color="auto"/>
              <w:bottom w:val="single" w:sz="4" w:space="0" w:color="auto"/>
              <w:right w:val="single" w:sz="4" w:space="0" w:color="auto"/>
            </w:tcBorders>
            <w:hideMark/>
          </w:tcPr>
          <w:p w14:paraId="56A8B852" w14:textId="77777777" w:rsidR="006D0881" w:rsidRPr="00D645DD" w:rsidRDefault="006D0881" w:rsidP="00EE63E2">
            <w:pPr>
              <w:spacing w:after="160" w:line="259" w:lineRule="auto"/>
            </w:pPr>
            <w:r w:rsidRPr="00D645DD">
              <w:t>-0.18</w:t>
            </w:r>
          </w:p>
          <w:p w14:paraId="21B3FCC1" w14:textId="77777777" w:rsidR="006D0881" w:rsidRPr="00D645DD" w:rsidRDefault="006D0881" w:rsidP="00EE63E2">
            <w:pPr>
              <w:spacing w:after="160" w:line="259" w:lineRule="auto"/>
            </w:pPr>
            <w:r w:rsidRPr="00D645DD">
              <w:t>(-0.31; 0.02)</w:t>
            </w:r>
          </w:p>
        </w:tc>
        <w:tc>
          <w:tcPr>
            <w:tcW w:w="396" w:type="pct"/>
            <w:tcBorders>
              <w:top w:val="single" w:sz="4" w:space="0" w:color="auto"/>
              <w:left w:val="single" w:sz="4" w:space="0" w:color="auto"/>
              <w:bottom w:val="single" w:sz="4" w:space="0" w:color="auto"/>
              <w:right w:val="single" w:sz="4" w:space="0" w:color="auto"/>
            </w:tcBorders>
            <w:hideMark/>
          </w:tcPr>
          <w:p w14:paraId="10F43F39" w14:textId="77777777" w:rsidR="006D0881" w:rsidRPr="00D645DD" w:rsidRDefault="006D0881" w:rsidP="00EE63E2">
            <w:pPr>
              <w:spacing w:after="160" w:line="259" w:lineRule="auto"/>
            </w:pPr>
            <w:r w:rsidRPr="00D645DD">
              <w:rPr>
                <w:rFonts w:ascii="Cambria Math" w:hAnsi="Cambria Math" w:cs="Cambria Math"/>
              </w:rPr>
              <w:t>⨁⨁◯◯</w:t>
            </w:r>
          </w:p>
        </w:tc>
      </w:tr>
      <w:tr w:rsidR="006D0881" w:rsidRPr="00D645DD" w14:paraId="4E8F22AC" w14:textId="77777777" w:rsidTr="00EE63E2">
        <w:tc>
          <w:tcPr>
            <w:tcW w:w="5000" w:type="pct"/>
            <w:gridSpan w:val="11"/>
            <w:tcBorders>
              <w:top w:val="single" w:sz="4" w:space="0" w:color="auto"/>
              <w:left w:val="single" w:sz="4" w:space="0" w:color="auto"/>
              <w:bottom w:val="single" w:sz="4" w:space="0" w:color="auto"/>
              <w:right w:val="single" w:sz="4" w:space="0" w:color="auto"/>
            </w:tcBorders>
            <w:hideMark/>
          </w:tcPr>
          <w:p w14:paraId="3E72A0C9" w14:textId="77777777" w:rsidR="006D0881" w:rsidRPr="00D645DD" w:rsidRDefault="006D0881" w:rsidP="00EE63E2">
            <w:pPr>
              <w:spacing w:after="160" w:line="259" w:lineRule="auto"/>
            </w:pPr>
            <w:r w:rsidRPr="00D645DD">
              <w:t>Self-reported disability (6-month follow-up)</w:t>
            </w:r>
          </w:p>
        </w:tc>
      </w:tr>
      <w:tr w:rsidR="006D0881" w:rsidRPr="00D645DD" w14:paraId="51EEDFFF" w14:textId="77777777" w:rsidTr="00EE63E2">
        <w:tc>
          <w:tcPr>
            <w:tcW w:w="422" w:type="pct"/>
            <w:tcBorders>
              <w:top w:val="single" w:sz="4" w:space="0" w:color="auto"/>
              <w:left w:val="single" w:sz="4" w:space="0" w:color="auto"/>
              <w:bottom w:val="single" w:sz="4" w:space="0" w:color="auto"/>
              <w:right w:val="single" w:sz="4" w:space="0" w:color="auto"/>
            </w:tcBorders>
            <w:hideMark/>
          </w:tcPr>
          <w:p w14:paraId="643210A6" w14:textId="77777777" w:rsidR="006D0881" w:rsidRPr="00D645DD" w:rsidRDefault="006D0881" w:rsidP="00EE63E2">
            <w:pPr>
              <w:spacing w:after="160" w:line="259" w:lineRule="auto"/>
            </w:pPr>
            <w:r w:rsidRPr="00D645DD">
              <w:t>3</w:t>
            </w:r>
          </w:p>
        </w:tc>
        <w:tc>
          <w:tcPr>
            <w:tcW w:w="301" w:type="pct"/>
            <w:tcBorders>
              <w:top w:val="single" w:sz="4" w:space="0" w:color="auto"/>
              <w:left w:val="single" w:sz="4" w:space="0" w:color="auto"/>
              <w:bottom w:val="single" w:sz="4" w:space="0" w:color="auto"/>
              <w:right w:val="single" w:sz="4" w:space="0" w:color="auto"/>
            </w:tcBorders>
            <w:hideMark/>
          </w:tcPr>
          <w:p w14:paraId="6FB5AD48" w14:textId="77777777" w:rsidR="006D0881" w:rsidRPr="00D645DD" w:rsidRDefault="006D0881" w:rsidP="00EE63E2">
            <w:pPr>
              <w:spacing w:after="160" w:line="259" w:lineRule="auto"/>
            </w:pPr>
            <w:r w:rsidRPr="00D645DD">
              <w:t>RCT</w:t>
            </w:r>
          </w:p>
        </w:tc>
        <w:tc>
          <w:tcPr>
            <w:tcW w:w="469" w:type="pct"/>
            <w:tcBorders>
              <w:top w:val="single" w:sz="4" w:space="0" w:color="auto"/>
              <w:left w:val="single" w:sz="4" w:space="0" w:color="auto"/>
              <w:bottom w:val="single" w:sz="4" w:space="0" w:color="auto"/>
              <w:right w:val="single" w:sz="4" w:space="0" w:color="auto"/>
            </w:tcBorders>
            <w:hideMark/>
          </w:tcPr>
          <w:p w14:paraId="27C5A276" w14:textId="77777777" w:rsidR="006D0881" w:rsidRPr="00D645DD" w:rsidRDefault="006D0881" w:rsidP="00EE63E2">
            <w:pPr>
              <w:spacing w:after="160" w:line="259" w:lineRule="auto"/>
            </w:pPr>
            <w:r w:rsidRPr="00D645DD">
              <w:t>Very serious</w:t>
            </w:r>
          </w:p>
        </w:tc>
        <w:tc>
          <w:tcPr>
            <w:tcW w:w="541" w:type="pct"/>
            <w:tcBorders>
              <w:top w:val="single" w:sz="4" w:space="0" w:color="auto"/>
              <w:left w:val="single" w:sz="4" w:space="0" w:color="auto"/>
              <w:bottom w:val="single" w:sz="4" w:space="0" w:color="auto"/>
              <w:right w:val="single" w:sz="4" w:space="0" w:color="auto"/>
            </w:tcBorders>
            <w:hideMark/>
          </w:tcPr>
          <w:p w14:paraId="63F653B8" w14:textId="77777777" w:rsidR="006D0881" w:rsidRPr="00D645DD" w:rsidRDefault="006D0881" w:rsidP="00EE63E2">
            <w:pPr>
              <w:spacing w:after="160" w:line="259" w:lineRule="auto"/>
            </w:pPr>
            <w:r w:rsidRPr="00D645DD">
              <w:t>Not serious</w:t>
            </w:r>
          </w:p>
        </w:tc>
        <w:tc>
          <w:tcPr>
            <w:tcW w:w="488" w:type="pct"/>
            <w:tcBorders>
              <w:top w:val="single" w:sz="4" w:space="0" w:color="auto"/>
              <w:left w:val="single" w:sz="4" w:space="0" w:color="auto"/>
              <w:bottom w:val="single" w:sz="4" w:space="0" w:color="auto"/>
              <w:right w:val="single" w:sz="4" w:space="0" w:color="auto"/>
            </w:tcBorders>
            <w:hideMark/>
          </w:tcPr>
          <w:p w14:paraId="7BF6A54A" w14:textId="77777777" w:rsidR="006D0881" w:rsidRPr="00D645DD" w:rsidRDefault="006D0881" w:rsidP="00EE63E2">
            <w:pPr>
              <w:spacing w:after="160" w:line="259" w:lineRule="auto"/>
            </w:pPr>
            <w:r w:rsidRPr="00D645DD">
              <w:t>Not serious</w:t>
            </w:r>
          </w:p>
        </w:tc>
        <w:tc>
          <w:tcPr>
            <w:tcW w:w="494" w:type="pct"/>
            <w:tcBorders>
              <w:top w:val="single" w:sz="4" w:space="0" w:color="auto"/>
              <w:left w:val="single" w:sz="4" w:space="0" w:color="auto"/>
              <w:bottom w:val="single" w:sz="4" w:space="0" w:color="auto"/>
              <w:right w:val="single" w:sz="4" w:space="0" w:color="auto"/>
            </w:tcBorders>
            <w:hideMark/>
          </w:tcPr>
          <w:p w14:paraId="402FF3DB" w14:textId="77777777" w:rsidR="006D0881" w:rsidRPr="00D645DD" w:rsidRDefault="006D0881" w:rsidP="00EE63E2">
            <w:pPr>
              <w:spacing w:after="160" w:line="259" w:lineRule="auto"/>
            </w:pPr>
            <w:r w:rsidRPr="00D645DD">
              <w:t>Serious</w:t>
            </w:r>
          </w:p>
        </w:tc>
        <w:tc>
          <w:tcPr>
            <w:tcW w:w="525" w:type="pct"/>
            <w:tcBorders>
              <w:top w:val="single" w:sz="4" w:space="0" w:color="auto"/>
              <w:left w:val="single" w:sz="4" w:space="0" w:color="auto"/>
              <w:bottom w:val="single" w:sz="4" w:space="0" w:color="auto"/>
              <w:right w:val="single" w:sz="4" w:space="0" w:color="auto"/>
            </w:tcBorders>
            <w:hideMark/>
          </w:tcPr>
          <w:p w14:paraId="0AAAE8A9" w14:textId="77777777" w:rsidR="006D0881" w:rsidRPr="00D645DD" w:rsidRDefault="006D0881" w:rsidP="00EE63E2">
            <w:pPr>
              <w:spacing w:after="160" w:line="259" w:lineRule="auto"/>
            </w:pPr>
            <w:r w:rsidRPr="00D645DD">
              <w:t>Undetected</w:t>
            </w:r>
          </w:p>
        </w:tc>
        <w:tc>
          <w:tcPr>
            <w:tcW w:w="318" w:type="pct"/>
            <w:tcBorders>
              <w:top w:val="single" w:sz="4" w:space="0" w:color="auto"/>
              <w:left w:val="single" w:sz="4" w:space="0" w:color="auto"/>
              <w:bottom w:val="single" w:sz="4" w:space="0" w:color="auto"/>
              <w:right w:val="single" w:sz="4" w:space="0" w:color="auto"/>
            </w:tcBorders>
            <w:hideMark/>
          </w:tcPr>
          <w:p w14:paraId="59AC558A" w14:textId="77777777" w:rsidR="006D0881" w:rsidRPr="00D645DD" w:rsidRDefault="006D0881" w:rsidP="00EE63E2">
            <w:pPr>
              <w:spacing w:after="160" w:line="259" w:lineRule="auto"/>
            </w:pPr>
            <w:r w:rsidRPr="00D645DD">
              <w:t>257</w:t>
            </w:r>
          </w:p>
        </w:tc>
        <w:tc>
          <w:tcPr>
            <w:tcW w:w="511" w:type="pct"/>
            <w:tcBorders>
              <w:top w:val="single" w:sz="4" w:space="0" w:color="auto"/>
              <w:left w:val="single" w:sz="4" w:space="0" w:color="auto"/>
              <w:bottom w:val="single" w:sz="4" w:space="0" w:color="auto"/>
              <w:right w:val="single" w:sz="4" w:space="0" w:color="auto"/>
            </w:tcBorders>
            <w:hideMark/>
          </w:tcPr>
          <w:p w14:paraId="435A672C" w14:textId="77777777" w:rsidR="006D0881" w:rsidRPr="00D645DD" w:rsidRDefault="006D0881" w:rsidP="00EE63E2">
            <w:pPr>
              <w:spacing w:after="160" w:line="259" w:lineRule="auto"/>
            </w:pPr>
            <w:r w:rsidRPr="00D645DD">
              <w:t>256</w:t>
            </w:r>
          </w:p>
        </w:tc>
        <w:tc>
          <w:tcPr>
            <w:tcW w:w="535" w:type="pct"/>
            <w:tcBorders>
              <w:top w:val="single" w:sz="4" w:space="0" w:color="auto"/>
              <w:left w:val="single" w:sz="4" w:space="0" w:color="auto"/>
              <w:bottom w:val="single" w:sz="4" w:space="0" w:color="auto"/>
              <w:right w:val="single" w:sz="4" w:space="0" w:color="auto"/>
            </w:tcBorders>
            <w:hideMark/>
          </w:tcPr>
          <w:p w14:paraId="7E34ED3B" w14:textId="77777777" w:rsidR="006D0881" w:rsidRPr="00D645DD" w:rsidRDefault="006D0881" w:rsidP="00EE63E2">
            <w:pPr>
              <w:spacing w:after="160" w:line="259" w:lineRule="auto"/>
            </w:pPr>
            <w:r w:rsidRPr="00D645DD">
              <w:t xml:space="preserve">-0.13 </w:t>
            </w:r>
          </w:p>
          <w:p w14:paraId="4F7DE000" w14:textId="77777777" w:rsidR="006D0881" w:rsidRPr="00D645DD" w:rsidRDefault="006D0881" w:rsidP="00EE63E2">
            <w:pPr>
              <w:spacing w:after="160" w:line="259" w:lineRule="auto"/>
            </w:pPr>
            <w:r w:rsidRPr="00D645DD">
              <w:t>(-0.38; 0.63)</w:t>
            </w:r>
          </w:p>
        </w:tc>
        <w:tc>
          <w:tcPr>
            <w:tcW w:w="396" w:type="pct"/>
            <w:tcBorders>
              <w:top w:val="single" w:sz="4" w:space="0" w:color="auto"/>
              <w:left w:val="single" w:sz="4" w:space="0" w:color="auto"/>
              <w:bottom w:val="single" w:sz="4" w:space="0" w:color="auto"/>
              <w:right w:val="single" w:sz="4" w:space="0" w:color="auto"/>
            </w:tcBorders>
            <w:hideMark/>
          </w:tcPr>
          <w:p w14:paraId="2B074BAC" w14:textId="77777777" w:rsidR="006D0881" w:rsidRPr="00D645DD" w:rsidRDefault="006D0881" w:rsidP="00EE63E2">
            <w:pPr>
              <w:spacing w:after="160" w:line="259" w:lineRule="auto"/>
            </w:pPr>
            <w:r w:rsidRPr="00D645DD">
              <w:rPr>
                <w:rFonts w:ascii="Cambria Math" w:hAnsi="Cambria Math" w:cs="Cambria Math"/>
              </w:rPr>
              <w:t>⨁◯◯◯</w:t>
            </w:r>
          </w:p>
        </w:tc>
      </w:tr>
      <w:tr w:rsidR="006D0881" w:rsidRPr="00D645DD" w14:paraId="23A8E50F" w14:textId="77777777" w:rsidTr="00EE63E2">
        <w:tc>
          <w:tcPr>
            <w:tcW w:w="5000" w:type="pct"/>
            <w:gridSpan w:val="11"/>
            <w:tcBorders>
              <w:top w:val="single" w:sz="4" w:space="0" w:color="auto"/>
              <w:left w:val="single" w:sz="4" w:space="0" w:color="auto"/>
              <w:bottom w:val="single" w:sz="4" w:space="0" w:color="auto"/>
              <w:right w:val="single" w:sz="4" w:space="0" w:color="auto"/>
            </w:tcBorders>
            <w:hideMark/>
          </w:tcPr>
          <w:p w14:paraId="541423A9" w14:textId="77777777" w:rsidR="006D0881" w:rsidRPr="00D645DD" w:rsidRDefault="006D0881" w:rsidP="00EE63E2">
            <w:pPr>
              <w:spacing w:after="160" w:line="259" w:lineRule="auto"/>
            </w:pPr>
            <w:r w:rsidRPr="00D645DD">
              <w:t>Self-reported disability (12-month follow-up)</w:t>
            </w:r>
          </w:p>
        </w:tc>
      </w:tr>
      <w:tr w:rsidR="006D0881" w:rsidRPr="00D645DD" w14:paraId="48ABFD25" w14:textId="77777777" w:rsidTr="00EE63E2">
        <w:tc>
          <w:tcPr>
            <w:tcW w:w="422" w:type="pct"/>
            <w:tcBorders>
              <w:top w:val="single" w:sz="4" w:space="0" w:color="auto"/>
              <w:left w:val="single" w:sz="4" w:space="0" w:color="auto"/>
              <w:bottom w:val="single" w:sz="4" w:space="0" w:color="auto"/>
              <w:right w:val="single" w:sz="4" w:space="0" w:color="auto"/>
            </w:tcBorders>
            <w:hideMark/>
          </w:tcPr>
          <w:p w14:paraId="2168420C" w14:textId="77777777" w:rsidR="006D0881" w:rsidRPr="00D645DD" w:rsidRDefault="006D0881" w:rsidP="00EE63E2">
            <w:pPr>
              <w:spacing w:after="160" w:line="259" w:lineRule="auto"/>
            </w:pPr>
            <w:r w:rsidRPr="00D645DD">
              <w:t>4</w:t>
            </w:r>
          </w:p>
        </w:tc>
        <w:tc>
          <w:tcPr>
            <w:tcW w:w="301" w:type="pct"/>
            <w:tcBorders>
              <w:top w:val="single" w:sz="4" w:space="0" w:color="auto"/>
              <w:left w:val="single" w:sz="4" w:space="0" w:color="auto"/>
              <w:bottom w:val="single" w:sz="4" w:space="0" w:color="auto"/>
              <w:right w:val="single" w:sz="4" w:space="0" w:color="auto"/>
            </w:tcBorders>
            <w:hideMark/>
          </w:tcPr>
          <w:p w14:paraId="37BA98C8" w14:textId="77777777" w:rsidR="006D0881" w:rsidRPr="00D645DD" w:rsidRDefault="006D0881" w:rsidP="00EE63E2">
            <w:pPr>
              <w:spacing w:after="160" w:line="259" w:lineRule="auto"/>
            </w:pPr>
            <w:r w:rsidRPr="00D645DD">
              <w:t>RCT</w:t>
            </w:r>
          </w:p>
        </w:tc>
        <w:tc>
          <w:tcPr>
            <w:tcW w:w="469" w:type="pct"/>
            <w:tcBorders>
              <w:top w:val="single" w:sz="4" w:space="0" w:color="auto"/>
              <w:left w:val="single" w:sz="4" w:space="0" w:color="auto"/>
              <w:bottom w:val="single" w:sz="4" w:space="0" w:color="auto"/>
              <w:right w:val="single" w:sz="4" w:space="0" w:color="auto"/>
            </w:tcBorders>
            <w:hideMark/>
          </w:tcPr>
          <w:p w14:paraId="0C840302" w14:textId="77777777" w:rsidR="006D0881" w:rsidRPr="00D645DD" w:rsidRDefault="006D0881" w:rsidP="00EE63E2">
            <w:pPr>
              <w:spacing w:after="160" w:line="259" w:lineRule="auto"/>
            </w:pPr>
            <w:r w:rsidRPr="00D645DD">
              <w:t>Very serious</w:t>
            </w:r>
          </w:p>
        </w:tc>
        <w:tc>
          <w:tcPr>
            <w:tcW w:w="541" w:type="pct"/>
            <w:tcBorders>
              <w:top w:val="single" w:sz="4" w:space="0" w:color="auto"/>
              <w:left w:val="single" w:sz="4" w:space="0" w:color="auto"/>
              <w:bottom w:val="single" w:sz="4" w:space="0" w:color="auto"/>
              <w:right w:val="single" w:sz="4" w:space="0" w:color="auto"/>
            </w:tcBorders>
            <w:hideMark/>
          </w:tcPr>
          <w:p w14:paraId="3F7408BE" w14:textId="77777777" w:rsidR="006D0881" w:rsidRPr="00D645DD" w:rsidRDefault="006D0881" w:rsidP="00EE63E2">
            <w:pPr>
              <w:spacing w:after="160" w:line="259" w:lineRule="auto"/>
            </w:pPr>
            <w:r w:rsidRPr="00D645DD">
              <w:t>Not serious</w:t>
            </w:r>
          </w:p>
        </w:tc>
        <w:tc>
          <w:tcPr>
            <w:tcW w:w="488" w:type="pct"/>
            <w:tcBorders>
              <w:top w:val="single" w:sz="4" w:space="0" w:color="auto"/>
              <w:left w:val="single" w:sz="4" w:space="0" w:color="auto"/>
              <w:bottom w:val="single" w:sz="4" w:space="0" w:color="auto"/>
              <w:right w:val="single" w:sz="4" w:space="0" w:color="auto"/>
            </w:tcBorders>
            <w:hideMark/>
          </w:tcPr>
          <w:p w14:paraId="61803085" w14:textId="77777777" w:rsidR="006D0881" w:rsidRPr="00D645DD" w:rsidRDefault="006D0881" w:rsidP="00EE63E2">
            <w:pPr>
              <w:spacing w:after="160" w:line="259" w:lineRule="auto"/>
            </w:pPr>
            <w:r w:rsidRPr="00D645DD">
              <w:t>Not serious</w:t>
            </w:r>
          </w:p>
        </w:tc>
        <w:tc>
          <w:tcPr>
            <w:tcW w:w="494" w:type="pct"/>
            <w:tcBorders>
              <w:top w:val="single" w:sz="4" w:space="0" w:color="auto"/>
              <w:left w:val="single" w:sz="4" w:space="0" w:color="auto"/>
              <w:bottom w:val="single" w:sz="4" w:space="0" w:color="auto"/>
              <w:right w:val="single" w:sz="4" w:space="0" w:color="auto"/>
            </w:tcBorders>
            <w:hideMark/>
          </w:tcPr>
          <w:p w14:paraId="0DD253CF" w14:textId="77777777" w:rsidR="006D0881" w:rsidRPr="00D645DD" w:rsidRDefault="006D0881" w:rsidP="00EE63E2">
            <w:pPr>
              <w:spacing w:after="160" w:line="259" w:lineRule="auto"/>
            </w:pPr>
            <w:r w:rsidRPr="00D645DD">
              <w:t>Serious</w:t>
            </w:r>
          </w:p>
        </w:tc>
        <w:tc>
          <w:tcPr>
            <w:tcW w:w="525" w:type="pct"/>
            <w:tcBorders>
              <w:top w:val="single" w:sz="4" w:space="0" w:color="auto"/>
              <w:left w:val="single" w:sz="4" w:space="0" w:color="auto"/>
              <w:bottom w:val="single" w:sz="4" w:space="0" w:color="auto"/>
              <w:right w:val="single" w:sz="4" w:space="0" w:color="auto"/>
            </w:tcBorders>
            <w:hideMark/>
          </w:tcPr>
          <w:p w14:paraId="58E5D87B" w14:textId="77777777" w:rsidR="006D0881" w:rsidRPr="00D645DD" w:rsidRDefault="006D0881" w:rsidP="00EE63E2">
            <w:pPr>
              <w:spacing w:after="160" w:line="259" w:lineRule="auto"/>
            </w:pPr>
            <w:r w:rsidRPr="00D645DD">
              <w:t>Suspected</w:t>
            </w:r>
          </w:p>
        </w:tc>
        <w:tc>
          <w:tcPr>
            <w:tcW w:w="318" w:type="pct"/>
            <w:tcBorders>
              <w:top w:val="single" w:sz="4" w:space="0" w:color="auto"/>
              <w:left w:val="single" w:sz="4" w:space="0" w:color="auto"/>
              <w:bottom w:val="single" w:sz="4" w:space="0" w:color="auto"/>
              <w:right w:val="single" w:sz="4" w:space="0" w:color="auto"/>
            </w:tcBorders>
            <w:hideMark/>
          </w:tcPr>
          <w:p w14:paraId="04AECDF0" w14:textId="77777777" w:rsidR="006D0881" w:rsidRPr="00D645DD" w:rsidRDefault="006D0881" w:rsidP="00EE63E2">
            <w:pPr>
              <w:spacing w:after="160" w:line="259" w:lineRule="auto"/>
            </w:pPr>
            <w:r w:rsidRPr="00D645DD">
              <w:t>316</w:t>
            </w:r>
          </w:p>
        </w:tc>
        <w:tc>
          <w:tcPr>
            <w:tcW w:w="511" w:type="pct"/>
            <w:tcBorders>
              <w:top w:val="single" w:sz="4" w:space="0" w:color="auto"/>
              <w:left w:val="single" w:sz="4" w:space="0" w:color="auto"/>
              <w:bottom w:val="single" w:sz="4" w:space="0" w:color="auto"/>
              <w:right w:val="single" w:sz="4" w:space="0" w:color="auto"/>
            </w:tcBorders>
            <w:hideMark/>
          </w:tcPr>
          <w:p w14:paraId="411F2F34" w14:textId="77777777" w:rsidR="006D0881" w:rsidRPr="00D645DD" w:rsidRDefault="006D0881" w:rsidP="00EE63E2">
            <w:pPr>
              <w:spacing w:after="160" w:line="259" w:lineRule="auto"/>
            </w:pPr>
            <w:r w:rsidRPr="00D645DD">
              <w:t>308</w:t>
            </w:r>
          </w:p>
        </w:tc>
        <w:tc>
          <w:tcPr>
            <w:tcW w:w="535" w:type="pct"/>
            <w:tcBorders>
              <w:top w:val="single" w:sz="4" w:space="0" w:color="auto"/>
              <w:left w:val="single" w:sz="4" w:space="0" w:color="auto"/>
              <w:bottom w:val="single" w:sz="4" w:space="0" w:color="auto"/>
              <w:right w:val="single" w:sz="4" w:space="0" w:color="auto"/>
            </w:tcBorders>
            <w:hideMark/>
          </w:tcPr>
          <w:p w14:paraId="6462AE83" w14:textId="77777777" w:rsidR="006D0881" w:rsidRPr="00D645DD" w:rsidRDefault="006D0881" w:rsidP="00EE63E2">
            <w:pPr>
              <w:spacing w:after="160" w:line="259" w:lineRule="auto"/>
            </w:pPr>
            <w:r w:rsidRPr="00D645DD">
              <w:t>-0.06 (-0.23; 0.11)</w:t>
            </w:r>
          </w:p>
        </w:tc>
        <w:tc>
          <w:tcPr>
            <w:tcW w:w="396" w:type="pct"/>
            <w:tcBorders>
              <w:top w:val="single" w:sz="4" w:space="0" w:color="auto"/>
              <w:left w:val="single" w:sz="4" w:space="0" w:color="auto"/>
              <w:bottom w:val="single" w:sz="4" w:space="0" w:color="auto"/>
              <w:right w:val="single" w:sz="4" w:space="0" w:color="auto"/>
            </w:tcBorders>
            <w:hideMark/>
          </w:tcPr>
          <w:p w14:paraId="38CDC283" w14:textId="77777777" w:rsidR="006D0881" w:rsidRPr="00D645DD" w:rsidRDefault="006D0881" w:rsidP="00EE63E2">
            <w:pPr>
              <w:spacing w:after="160" w:line="259" w:lineRule="auto"/>
            </w:pPr>
            <w:r w:rsidRPr="00D645DD">
              <w:rPr>
                <w:rFonts w:ascii="Cambria Math" w:hAnsi="Cambria Math" w:cs="Cambria Math"/>
              </w:rPr>
              <w:t>⨁◯◯◯</w:t>
            </w:r>
          </w:p>
        </w:tc>
      </w:tr>
    </w:tbl>
    <w:p w14:paraId="091B6151" w14:textId="77777777" w:rsidR="006D0881" w:rsidRPr="00D645DD" w:rsidRDefault="006D0881" w:rsidP="006D0881"/>
    <w:p w14:paraId="7A7110FA" w14:textId="77777777" w:rsidR="006D0881" w:rsidRPr="00D645DD" w:rsidRDefault="006D0881" w:rsidP="006D0881"/>
    <w:p w14:paraId="5EA53BA2" w14:textId="77777777" w:rsidR="006D0881" w:rsidRPr="00D645DD" w:rsidRDefault="006D0881" w:rsidP="006D0881">
      <w:pPr>
        <w:rPr>
          <w:b/>
          <w:bCs/>
        </w:rPr>
      </w:pPr>
      <w:r w:rsidRPr="00D645DD">
        <w:rPr>
          <w:b/>
          <w:bCs/>
        </w:rPr>
        <w:t>GRADE: Outcome: Self-reported disability; Comparison - no intervention.</w:t>
      </w:r>
    </w:p>
    <w:tbl>
      <w:tblPr>
        <w:tblStyle w:val="TableGrid"/>
        <w:tblW w:w="5063" w:type="pct"/>
        <w:tblLook w:val="04A0" w:firstRow="1" w:lastRow="0" w:firstColumn="1" w:lastColumn="0" w:noHBand="0" w:noVBand="1"/>
      </w:tblPr>
      <w:tblGrid>
        <w:gridCol w:w="1062"/>
        <w:gridCol w:w="861"/>
        <w:gridCol w:w="1343"/>
        <w:gridCol w:w="1550"/>
        <w:gridCol w:w="1398"/>
        <w:gridCol w:w="1414"/>
        <w:gridCol w:w="1502"/>
        <w:gridCol w:w="910"/>
        <w:gridCol w:w="1462"/>
        <w:gridCol w:w="1533"/>
        <w:gridCol w:w="1133"/>
      </w:tblGrid>
      <w:tr w:rsidR="006D0881" w:rsidRPr="00D645DD" w14:paraId="6C6324B6" w14:textId="77777777" w:rsidTr="00EE63E2">
        <w:tc>
          <w:tcPr>
            <w:tcW w:w="3222" w:type="pct"/>
            <w:gridSpan w:val="7"/>
            <w:tcBorders>
              <w:top w:val="single" w:sz="4" w:space="0" w:color="auto"/>
              <w:left w:val="single" w:sz="4" w:space="0" w:color="auto"/>
              <w:bottom w:val="single" w:sz="4" w:space="0" w:color="auto"/>
              <w:right w:val="single" w:sz="4" w:space="0" w:color="auto"/>
            </w:tcBorders>
            <w:hideMark/>
          </w:tcPr>
          <w:p w14:paraId="03ED9697" w14:textId="77777777" w:rsidR="006D0881" w:rsidRPr="00D645DD" w:rsidRDefault="006D0881" w:rsidP="00EE63E2">
            <w:pPr>
              <w:spacing w:after="160" w:line="259" w:lineRule="auto"/>
            </w:pPr>
            <w:r w:rsidRPr="00D645DD">
              <w:t>Quality assessment</w:t>
            </w:r>
          </w:p>
        </w:tc>
        <w:tc>
          <w:tcPr>
            <w:tcW w:w="1378" w:type="pct"/>
            <w:gridSpan w:val="3"/>
            <w:tcBorders>
              <w:top w:val="single" w:sz="4" w:space="0" w:color="auto"/>
              <w:left w:val="single" w:sz="4" w:space="0" w:color="auto"/>
              <w:bottom w:val="single" w:sz="4" w:space="0" w:color="auto"/>
              <w:right w:val="single" w:sz="4" w:space="0" w:color="auto"/>
            </w:tcBorders>
            <w:hideMark/>
          </w:tcPr>
          <w:p w14:paraId="4CB6BF13" w14:textId="77777777" w:rsidR="006D0881" w:rsidRPr="00D645DD" w:rsidRDefault="006D0881" w:rsidP="00EE63E2">
            <w:pPr>
              <w:spacing w:after="160" w:line="259" w:lineRule="auto"/>
            </w:pPr>
            <w:r w:rsidRPr="00D645DD">
              <w:t>Summary of findings</w:t>
            </w:r>
          </w:p>
        </w:tc>
        <w:tc>
          <w:tcPr>
            <w:tcW w:w="400" w:type="pct"/>
            <w:tcBorders>
              <w:top w:val="single" w:sz="4" w:space="0" w:color="auto"/>
              <w:left w:val="single" w:sz="4" w:space="0" w:color="auto"/>
              <w:bottom w:val="single" w:sz="4" w:space="0" w:color="auto"/>
              <w:right w:val="single" w:sz="4" w:space="0" w:color="auto"/>
            </w:tcBorders>
          </w:tcPr>
          <w:p w14:paraId="19CD19CA" w14:textId="77777777" w:rsidR="006D0881" w:rsidRPr="00D645DD" w:rsidRDefault="006D0881" w:rsidP="00EE63E2">
            <w:pPr>
              <w:spacing w:after="160" w:line="259" w:lineRule="auto"/>
            </w:pPr>
          </w:p>
        </w:tc>
      </w:tr>
      <w:tr w:rsidR="006D0881" w:rsidRPr="00D645DD" w14:paraId="5905B795" w14:textId="77777777" w:rsidTr="00EE63E2">
        <w:tc>
          <w:tcPr>
            <w:tcW w:w="375" w:type="pct"/>
            <w:vMerge w:val="restart"/>
            <w:tcBorders>
              <w:top w:val="single" w:sz="4" w:space="0" w:color="auto"/>
              <w:left w:val="single" w:sz="4" w:space="0" w:color="auto"/>
              <w:bottom w:val="single" w:sz="4" w:space="0" w:color="auto"/>
              <w:right w:val="single" w:sz="4" w:space="0" w:color="auto"/>
            </w:tcBorders>
            <w:hideMark/>
          </w:tcPr>
          <w:p w14:paraId="32843B27" w14:textId="77777777" w:rsidR="006D0881" w:rsidRPr="00D645DD" w:rsidRDefault="006D0881" w:rsidP="00EE63E2">
            <w:pPr>
              <w:spacing w:after="160" w:line="259" w:lineRule="auto"/>
            </w:pPr>
            <w:r w:rsidRPr="00D645DD">
              <w:t>N. º of studies</w:t>
            </w:r>
          </w:p>
        </w:tc>
        <w:tc>
          <w:tcPr>
            <w:tcW w:w="304" w:type="pct"/>
            <w:vMerge w:val="restart"/>
            <w:tcBorders>
              <w:top w:val="single" w:sz="4" w:space="0" w:color="auto"/>
              <w:left w:val="single" w:sz="4" w:space="0" w:color="auto"/>
              <w:bottom w:val="single" w:sz="4" w:space="0" w:color="auto"/>
              <w:right w:val="single" w:sz="4" w:space="0" w:color="auto"/>
            </w:tcBorders>
            <w:hideMark/>
          </w:tcPr>
          <w:p w14:paraId="15DE0357" w14:textId="77777777" w:rsidR="006D0881" w:rsidRPr="00D645DD" w:rsidRDefault="006D0881" w:rsidP="00EE63E2">
            <w:pPr>
              <w:spacing w:after="160" w:line="259" w:lineRule="auto"/>
            </w:pPr>
            <w:r w:rsidRPr="00D645DD">
              <w:t>Study design</w:t>
            </w:r>
          </w:p>
        </w:tc>
        <w:tc>
          <w:tcPr>
            <w:tcW w:w="474" w:type="pct"/>
            <w:vMerge w:val="restart"/>
            <w:tcBorders>
              <w:top w:val="single" w:sz="4" w:space="0" w:color="auto"/>
              <w:left w:val="single" w:sz="4" w:space="0" w:color="auto"/>
              <w:bottom w:val="single" w:sz="4" w:space="0" w:color="auto"/>
              <w:right w:val="single" w:sz="4" w:space="0" w:color="auto"/>
            </w:tcBorders>
            <w:hideMark/>
          </w:tcPr>
          <w:p w14:paraId="0132CE9E" w14:textId="77777777" w:rsidR="006D0881" w:rsidRPr="00D645DD" w:rsidRDefault="006D0881" w:rsidP="00EE63E2">
            <w:pPr>
              <w:spacing w:after="160" w:line="259" w:lineRule="auto"/>
            </w:pPr>
            <w:r w:rsidRPr="00D645DD">
              <w:t>Risk of bias</w:t>
            </w:r>
          </w:p>
        </w:tc>
        <w:tc>
          <w:tcPr>
            <w:tcW w:w="547" w:type="pct"/>
            <w:vMerge w:val="restart"/>
            <w:tcBorders>
              <w:top w:val="single" w:sz="4" w:space="0" w:color="auto"/>
              <w:left w:val="single" w:sz="4" w:space="0" w:color="auto"/>
              <w:bottom w:val="single" w:sz="4" w:space="0" w:color="auto"/>
              <w:right w:val="single" w:sz="4" w:space="0" w:color="auto"/>
            </w:tcBorders>
            <w:hideMark/>
          </w:tcPr>
          <w:p w14:paraId="152D24BF" w14:textId="77777777" w:rsidR="006D0881" w:rsidRPr="00D645DD" w:rsidRDefault="006D0881" w:rsidP="00EE63E2">
            <w:pPr>
              <w:spacing w:after="160" w:line="259" w:lineRule="auto"/>
            </w:pPr>
            <w:r w:rsidRPr="00D645DD">
              <w:t>Inconsistency</w:t>
            </w:r>
          </w:p>
        </w:tc>
        <w:tc>
          <w:tcPr>
            <w:tcW w:w="493" w:type="pct"/>
            <w:vMerge w:val="restart"/>
            <w:tcBorders>
              <w:top w:val="single" w:sz="4" w:space="0" w:color="auto"/>
              <w:left w:val="single" w:sz="4" w:space="0" w:color="auto"/>
              <w:bottom w:val="single" w:sz="4" w:space="0" w:color="auto"/>
              <w:right w:val="single" w:sz="4" w:space="0" w:color="auto"/>
            </w:tcBorders>
            <w:hideMark/>
          </w:tcPr>
          <w:p w14:paraId="7FE76057" w14:textId="77777777" w:rsidR="006D0881" w:rsidRPr="00D645DD" w:rsidRDefault="006D0881" w:rsidP="00EE63E2">
            <w:pPr>
              <w:spacing w:after="160" w:line="259" w:lineRule="auto"/>
            </w:pPr>
            <w:r w:rsidRPr="00D645DD">
              <w:t>Indirectness</w:t>
            </w:r>
          </w:p>
        </w:tc>
        <w:tc>
          <w:tcPr>
            <w:tcW w:w="499" w:type="pct"/>
            <w:vMerge w:val="restart"/>
            <w:tcBorders>
              <w:top w:val="single" w:sz="4" w:space="0" w:color="auto"/>
              <w:left w:val="single" w:sz="4" w:space="0" w:color="auto"/>
              <w:bottom w:val="single" w:sz="4" w:space="0" w:color="auto"/>
              <w:right w:val="single" w:sz="4" w:space="0" w:color="auto"/>
            </w:tcBorders>
            <w:hideMark/>
          </w:tcPr>
          <w:p w14:paraId="6A67F4B5" w14:textId="77777777" w:rsidR="006D0881" w:rsidRPr="00D645DD" w:rsidRDefault="006D0881" w:rsidP="00EE63E2">
            <w:pPr>
              <w:spacing w:after="160" w:line="259" w:lineRule="auto"/>
            </w:pPr>
            <w:r w:rsidRPr="00D645DD">
              <w:t>Imprecision</w:t>
            </w:r>
          </w:p>
        </w:tc>
        <w:tc>
          <w:tcPr>
            <w:tcW w:w="530" w:type="pct"/>
            <w:vMerge w:val="restart"/>
            <w:tcBorders>
              <w:top w:val="single" w:sz="4" w:space="0" w:color="auto"/>
              <w:left w:val="single" w:sz="4" w:space="0" w:color="auto"/>
              <w:bottom w:val="single" w:sz="4" w:space="0" w:color="auto"/>
              <w:right w:val="single" w:sz="4" w:space="0" w:color="auto"/>
            </w:tcBorders>
            <w:hideMark/>
          </w:tcPr>
          <w:p w14:paraId="3123B92B" w14:textId="77777777" w:rsidR="006D0881" w:rsidRPr="00D645DD" w:rsidRDefault="006D0881" w:rsidP="00EE63E2">
            <w:pPr>
              <w:spacing w:after="160" w:line="259" w:lineRule="auto"/>
            </w:pPr>
            <w:r w:rsidRPr="00D645DD">
              <w:t>Publication bias</w:t>
            </w:r>
          </w:p>
        </w:tc>
        <w:tc>
          <w:tcPr>
            <w:tcW w:w="837" w:type="pct"/>
            <w:gridSpan w:val="2"/>
            <w:tcBorders>
              <w:top w:val="single" w:sz="4" w:space="0" w:color="auto"/>
              <w:left w:val="single" w:sz="4" w:space="0" w:color="auto"/>
              <w:bottom w:val="single" w:sz="4" w:space="0" w:color="auto"/>
              <w:right w:val="single" w:sz="4" w:space="0" w:color="auto"/>
            </w:tcBorders>
            <w:hideMark/>
          </w:tcPr>
          <w:p w14:paraId="4283724D" w14:textId="77777777" w:rsidR="006D0881" w:rsidRPr="00D645DD" w:rsidRDefault="006D0881" w:rsidP="00EE63E2">
            <w:pPr>
              <w:spacing w:after="160" w:line="259" w:lineRule="auto"/>
            </w:pPr>
            <w:r w:rsidRPr="00D645DD">
              <w:t>Number of patients</w:t>
            </w:r>
          </w:p>
        </w:tc>
        <w:tc>
          <w:tcPr>
            <w:tcW w:w="541" w:type="pct"/>
            <w:vMerge w:val="restart"/>
            <w:tcBorders>
              <w:top w:val="single" w:sz="4" w:space="0" w:color="auto"/>
              <w:left w:val="single" w:sz="4" w:space="0" w:color="auto"/>
              <w:bottom w:val="single" w:sz="4" w:space="0" w:color="auto"/>
              <w:right w:val="single" w:sz="4" w:space="0" w:color="auto"/>
            </w:tcBorders>
            <w:hideMark/>
          </w:tcPr>
          <w:p w14:paraId="47C4B8FB" w14:textId="77777777" w:rsidR="006D0881" w:rsidRPr="00D645DD" w:rsidRDefault="006D0881" w:rsidP="00EE63E2">
            <w:pPr>
              <w:spacing w:after="160" w:line="259" w:lineRule="auto"/>
            </w:pPr>
            <w:r w:rsidRPr="00D645DD">
              <w:t>Effect (95%CI)</w:t>
            </w:r>
          </w:p>
        </w:tc>
        <w:tc>
          <w:tcPr>
            <w:tcW w:w="400" w:type="pct"/>
            <w:vMerge w:val="restart"/>
            <w:tcBorders>
              <w:top w:val="single" w:sz="4" w:space="0" w:color="auto"/>
              <w:left w:val="single" w:sz="4" w:space="0" w:color="auto"/>
              <w:bottom w:val="single" w:sz="4" w:space="0" w:color="auto"/>
              <w:right w:val="single" w:sz="4" w:space="0" w:color="auto"/>
            </w:tcBorders>
            <w:hideMark/>
          </w:tcPr>
          <w:p w14:paraId="60F95A2F" w14:textId="77777777" w:rsidR="006D0881" w:rsidRPr="00D645DD" w:rsidRDefault="006D0881" w:rsidP="00EE63E2">
            <w:pPr>
              <w:spacing w:after="160" w:line="259" w:lineRule="auto"/>
            </w:pPr>
            <w:r w:rsidRPr="00D645DD">
              <w:t>Quality</w:t>
            </w:r>
          </w:p>
        </w:tc>
      </w:tr>
      <w:tr w:rsidR="006D0881" w:rsidRPr="00D645DD" w14:paraId="6BA0DF1E" w14:textId="77777777" w:rsidTr="00EE63E2">
        <w:tc>
          <w:tcPr>
            <w:tcW w:w="0" w:type="auto"/>
            <w:vMerge/>
            <w:tcBorders>
              <w:top w:val="single" w:sz="4" w:space="0" w:color="auto"/>
              <w:left w:val="single" w:sz="4" w:space="0" w:color="auto"/>
              <w:bottom w:val="single" w:sz="4" w:space="0" w:color="auto"/>
              <w:right w:val="single" w:sz="4" w:space="0" w:color="auto"/>
            </w:tcBorders>
            <w:vAlign w:val="center"/>
            <w:hideMark/>
          </w:tcPr>
          <w:p w14:paraId="4B60A84B" w14:textId="77777777" w:rsidR="006D0881" w:rsidRPr="00D645DD" w:rsidRDefault="006D0881" w:rsidP="00EE63E2">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62524EE" w14:textId="77777777" w:rsidR="006D0881" w:rsidRPr="00D645DD" w:rsidRDefault="006D0881" w:rsidP="00EE63E2">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A069693" w14:textId="77777777" w:rsidR="006D0881" w:rsidRPr="00D645DD" w:rsidRDefault="006D0881" w:rsidP="00EE63E2">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9CB769F" w14:textId="77777777" w:rsidR="006D0881" w:rsidRPr="00D645DD" w:rsidRDefault="006D0881" w:rsidP="00EE63E2">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D9276D9" w14:textId="77777777" w:rsidR="006D0881" w:rsidRPr="00D645DD" w:rsidRDefault="006D0881" w:rsidP="00EE63E2">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6E62870" w14:textId="77777777" w:rsidR="006D0881" w:rsidRPr="00D645DD" w:rsidRDefault="006D0881" w:rsidP="00EE63E2">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6AA4713" w14:textId="77777777" w:rsidR="006D0881" w:rsidRPr="00D645DD" w:rsidRDefault="006D0881" w:rsidP="00EE63E2">
            <w:pPr>
              <w:spacing w:after="160" w:line="259" w:lineRule="auto"/>
            </w:pPr>
          </w:p>
        </w:tc>
        <w:tc>
          <w:tcPr>
            <w:tcW w:w="321" w:type="pct"/>
            <w:tcBorders>
              <w:top w:val="single" w:sz="4" w:space="0" w:color="auto"/>
              <w:left w:val="single" w:sz="4" w:space="0" w:color="auto"/>
              <w:bottom w:val="single" w:sz="4" w:space="0" w:color="auto"/>
              <w:right w:val="single" w:sz="4" w:space="0" w:color="auto"/>
            </w:tcBorders>
            <w:hideMark/>
          </w:tcPr>
          <w:p w14:paraId="6D757D70" w14:textId="77777777" w:rsidR="006D0881" w:rsidRPr="00D645DD" w:rsidRDefault="006D0881" w:rsidP="00EE63E2">
            <w:pPr>
              <w:spacing w:after="160" w:line="259" w:lineRule="auto"/>
            </w:pPr>
            <w:r w:rsidRPr="00D645DD">
              <w:t>Digital Health</w:t>
            </w:r>
          </w:p>
        </w:tc>
        <w:tc>
          <w:tcPr>
            <w:tcW w:w="516" w:type="pct"/>
            <w:tcBorders>
              <w:top w:val="single" w:sz="4" w:space="0" w:color="auto"/>
              <w:left w:val="single" w:sz="4" w:space="0" w:color="auto"/>
              <w:bottom w:val="single" w:sz="4" w:space="0" w:color="auto"/>
              <w:right w:val="single" w:sz="4" w:space="0" w:color="auto"/>
            </w:tcBorders>
            <w:hideMark/>
          </w:tcPr>
          <w:p w14:paraId="4F5A3436" w14:textId="77777777" w:rsidR="006D0881" w:rsidRPr="00D645DD" w:rsidRDefault="006D0881" w:rsidP="00EE63E2">
            <w:pPr>
              <w:spacing w:after="160" w:line="259" w:lineRule="auto"/>
            </w:pPr>
            <w:r w:rsidRPr="00D645DD">
              <w:t>Other intervention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291E5A4" w14:textId="77777777" w:rsidR="006D0881" w:rsidRPr="00D645DD" w:rsidRDefault="006D0881" w:rsidP="00EE63E2">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2239F3E" w14:textId="77777777" w:rsidR="006D0881" w:rsidRPr="00D645DD" w:rsidRDefault="006D0881" w:rsidP="00EE63E2">
            <w:pPr>
              <w:spacing w:after="160" w:line="259" w:lineRule="auto"/>
            </w:pPr>
          </w:p>
        </w:tc>
      </w:tr>
      <w:tr w:rsidR="006D0881" w:rsidRPr="00D645DD" w14:paraId="2F1B5DEC" w14:textId="77777777" w:rsidTr="00EE63E2">
        <w:tc>
          <w:tcPr>
            <w:tcW w:w="5000" w:type="pct"/>
            <w:gridSpan w:val="11"/>
            <w:tcBorders>
              <w:top w:val="single" w:sz="4" w:space="0" w:color="auto"/>
              <w:left w:val="single" w:sz="4" w:space="0" w:color="auto"/>
              <w:bottom w:val="single" w:sz="4" w:space="0" w:color="auto"/>
              <w:right w:val="single" w:sz="4" w:space="0" w:color="auto"/>
            </w:tcBorders>
            <w:hideMark/>
          </w:tcPr>
          <w:p w14:paraId="159C7AB0" w14:textId="4898AB7D" w:rsidR="006D0881" w:rsidRPr="00D645DD" w:rsidRDefault="006B2E83" w:rsidP="00EE63E2">
            <w:pPr>
              <w:spacing w:after="160" w:line="259" w:lineRule="auto"/>
            </w:pPr>
            <w:r w:rsidRPr="00D645DD">
              <w:t xml:space="preserve">Self-reported disability </w:t>
            </w:r>
            <w:r w:rsidR="006D0881" w:rsidRPr="00D645DD">
              <w:t>(all studies; patients with chronic conditions)</w:t>
            </w:r>
          </w:p>
        </w:tc>
      </w:tr>
      <w:tr w:rsidR="006D0881" w:rsidRPr="00D645DD" w14:paraId="62647105" w14:textId="77777777" w:rsidTr="00EE63E2">
        <w:tc>
          <w:tcPr>
            <w:tcW w:w="375" w:type="pct"/>
            <w:tcBorders>
              <w:top w:val="single" w:sz="4" w:space="0" w:color="auto"/>
              <w:left w:val="single" w:sz="4" w:space="0" w:color="auto"/>
              <w:bottom w:val="single" w:sz="4" w:space="0" w:color="auto"/>
              <w:right w:val="single" w:sz="4" w:space="0" w:color="auto"/>
            </w:tcBorders>
            <w:hideMark/>
          </w:tcPr>
          <w:p w14:paraId="47EEF21D" w14:textId="77777777" w:rsidR="006D0881" w:rsidRPr="00D645DD" w:rsidRDefault="006D0881" w:rsidP="00EE63E2">
            <w:pPr>
              <w:spacing w:after="160" w:line="259" w:lineRule="auto"/>
            </w:pPr>
            <w:r w:rsidRPr="00D645DD">
              <w:t>4</w:t>
            </w:r>
          </w:p>
        </w:tc>
        <w:tc>
          <w:tcPr>
            <w:tcW w:w="304" w:type="pct"/>
            <w:tcBorders>
              <w:top w:val="single" w:sz="4" w:space="0" w:color="auto"/>
              <w:left w:val="single" w:sz="4" w:space="0" w:color="auto"/>
              <w:bottom w:val="single" w:sz="4" w:space="0" w:color="auto"/>
              <w:right w:val="single" w:sz="4" w:space="0" w:color="auto"/>
            </w:tcBorders>
            <w:hideMark/>
          </w:tcPr>
          <w:p w14:paraId="34CB1209" w14:textId="77777777" w:rsidR="006D0881" w:rsidRPr="00D645DD" w:rsidRDefault="006D0881" w:rsidP="00EE63E2">
            <w:pPr>
              <w:spacing w:after="160" w:line="259" w:lineRule="auto"/>
            </w:pPr>
            <w:r w:rsidRPr="00D645DD">
              <w:t>RCT</w:t>
            </w:r>
          </w:p>
        </w:tc>
        <w:tc>
          <w:tcPr>
            <w:tcW w:w="474" w:type="pct"/>
            <w:tcBorders>
              <w:top w:val="single" w:sz="4" w:space="0" w:color="auto"/>
              <w:left w:val="single" w:sz="4" w:space="0" w:color="auto"/>
              <w:bottom w:val="single" w:sz="4" w:space="0" w:color="auto"/>
              <w:right w:val="single" w:sz="4" w:space="0" w:color="auto"/>
            </w:tcBorders>
            <w:hideMark/>
          </w:tcPr>
          <w:p w14:paraId="6D7FB264" w14:textId="77777777" w:rsidR="006D0881" w:rsidRPr="00D645DD" w:rsidRDefault="006D0881" w:rsidP="00EE63E2">
            <w:pPr>
              <w:spacing w:after="160" w:line="259" w:lineRule="auto"/>
            </w:pPr>
            <w:r w:rsidRPr="00D645DD">
              <w:t>Very serious</w:t>
            </w:r>
          </w:p>
        </w:tc>
        <w:tc>
          <w:tcPr>
            <w:tcW w:w="547" w:type="pct"/>
            <w:tcBorders>
              <w:top w:val="single" w:sz="4" w:space="0" w:color="auto"/>
              <w:left w:val="single" w:sz="4" w:space="0" w:color="auto"/>
              <w:bottom w:val="single" w:sz="4" w:space="0" w:color="auto"/>
              <w:right w:val="single" w:sz="4" w:space="0" w:color="auto"/>
            </w:tcBorders>
            <w:hideMark/>
          </w:tcPr>
          <w:p w14:paraId="56EB9F56" w14:textId="77777777" w:rsidR="006D0881" w:rsidRPr="00D645DD" w:rsidRDefault="006D0881" w:rsidP="00EE63E2">
            <w:pPr>
              <w:spacing w:after="160" w:line="259" w:lineRule="auto"/>
            </w:pPr>
            <w:r w:rsidRPr="00D645DD">
              <w:t>Not serious</w:t>
            </w:r>
          </w:p>
        </w:tc>
        <w:tc>
          <w:tcPr>
            <w:tcW w:w="493" w:type="pct"/>
            <w:tcBorders>
              <w:top w:val="single" w:sz="4" w:space="0" w:color="auto"/>
              <w:left w:val="single" w:sz="4" w:space="0" w:color="auto"/>
              <w:bottom w:val="single" w:sz="4" w:space="0" w:color="auto"/>
              <w:right w:val="single" w:sz="4" w:space="0" w:color="auto"/>
            </w:tcBorders>
            <w:hideMark/>
          </w:tcPr>
          <w:p w14:paraId="284C8D92" w14:textId="77777777" w:rsidR="006D0881" w:rsidRPr="00D645DD" w:rsidRDefault="006D0881" w:rsidP="00EE63E2">
            <w:pPr>
              <w:spacing w:after="160" w:line="259" w:lineRule="auto"/>
            </w:pPr>
            <w:r w:rsidRPr="00D645DD">
              <w:t>Not serious</w:t>
            </w:r>
          </w:p>
        </w:tc>
        <w:tc>
          <w:tcPr>
            <w:tcW w:w="499" w:type="pct"/>
            <w:tcBorders>
              <w:top w:val="single" w:sz="4" w:space="0" w:color="auto"/>
              <w:left w:val="single" w:sz="4" w:space="0" w:color="auto"/>
              <w:bottom w:val="single" w:sz="4" w:space="0" w:color="auto"/>
              <w:right w:val="single" w:sz="4" w:space="0" w:color="auto"/>
            </w:tcBorders>
            <w:hideMark/>
          </w:tcPr>
          <w:p w14:paraId="1BDFE006" w14:textId="77777777" w:rsidR="006D0881" w:rsidRPr="00D645DD" w:rsidRDefault="006D0881" w:rsidP="00EE63E2">
            <w:pPr>
              <w:spacing w:after="160" w:line="259" w:lineRule="auto"/>
            </w:pPr>
            <w:r w:rsidRPr="00D645DD">
              <w:t>Serious</w:t>
            </w:r>
          </w:p>
        </w:tc>
        <w:tc>
          <w:tcPr>
            <w:tcW w:w="530" w:type="pct"/>
            <w:tcBorders>
              <w:top w:val="single" w:sz="4" w:space="0" w:color="auto"/>
              <w:left w:val="single" w:sz="4" w:space="0" w:color="auto"/>
              <w:bottom w:val="single" w:sz="4" w:space="0" w:color="auto"/>
              <w:right w:val="single" w:sz="4" w:space="0" w:color="auto"/>
            </w:tcBorders>
            <w:hideMark/>
          </w:tcPr>
          <w:p w14:paraId="76A212AE" w14:textId="77777777" w:rsidR="006D0881" w:rsidRPr="00D645DD" w:rsidRDefault="006D0881" w:rsidP="00EE63E2">
            <w:pPr>
              <w:spacing w:after="160" w:line="259" w:lineRule="auto"/>
            </w:pPr>
            <w:r w:rsidRPr="00D645DD">
              <w:t>Suspected</w:t>
            </w:r>
          </w:p>
        </w:tc>
        <w:tc>
          <w:tcPr>
            <w:tcW w:w="321" w:type="pct"/>
            <w:tcBorders>
              <w:top w:val="single" w:sz="4" w:space="0" w:color="auto"/>
              <w:left w:val="single" w:sz="4" w:space="0" w:color="auto"/>
              <w:bottom w:val="single" w:sz="4" w:space="0" w:color="auto"/>
              <w:right w:val="single" w:sz="4" w:space="0" w:color="auto"/>
            </w:tcBorders>
            <w:hideMark/>
          </w:tcPr>
          <w:p w14:paraId="42B38882" w14:textId="77777777" w:rsidR="006D0881" w:rsidRPr="00D645DD" w:rsidRDefault="006D0881" w:rsidP="00EE63E2">
            <w:pPr>
              <w:spacing w:after="160" w:line="259" w:lineRule="auto"/>
            </w:pPr>
            <w:r w:rsidRPr="00D645DD">
              <w:t>180</w:t>
            </w:r>
          </w:p>
        </w:tc>
        <w:tc>
          <w:tcPr>
            <w:tcW w:w="516" w:type="pct"/>
            <w:tcBorders>
              <w:top w:val="single" w:sz="4" w:space="0" w:color="auto"/>
              <w:left w:val="single" w:sz="4" w:space="0" w:color="auto"/>
              <w:bottom w:val="single" w:sz="4" w:space="0" w:color="auto"/>
              <w:right w:val="single" w:sz="4" w:space="0" w:color="auto"/>
            </w:tcBorders>
            <w:hideMark/>
          </w:tcPr>
          <w:p w14:paraId="7C88C142" w14:textId="77777777" w:rsidR="006D0881" w:rsidRPr="00D645DD" w:rsidRDefault="006D0881" w:rsidP="00EE63E2">
            <w:pPr>
              <w:spacing w:after="160" w:line="259" w:lineRule="auto"/>
            </w:pPr>
            <w:r w:rsidRPr="00D645DD">
              <w:t>177</w:t>
            </w:r>
          </w:p>
        </w:tc>
        <w:tc>
          <w:tcPr>
            <w:tcW w:w="541" w:type="pct"/>
            <w:tcBorders>
              <w:top w:val="single" w:sz="4" w:space="0" w:color="auto"/>
              <w:left w:val="single" w:sz="4" w:space="0" w:color="auto"/>
              <w:bottom w:val="single" w:sz="4" w:space="0" w:color="auto"/>
              <w:right w:val="single" w:sz="4" w:space="0" w:color="auto"/>
            </w:tcBorders>
            <w:hideMark/>
          </w:tcPr>
          <w:p w14:paraId="256AFF9B" w14:textId="77777777" w:rsidR="006D0881" w:rsidRPr="00D645DD" w:rsidRDefault="006D0881" w:rsidP="00EE63E2">
            <w:pPr>
              <w:spacing w:after="160" w:line="259" w:lineRule="auto"/>
            </w:pPr>
            <w:r w:rsidRPr="00D645DD">
              <w:t>-0.09</w:t>
            </w:r>
          </w:p>
          <w:p w14:paraId="14DCB640" w14:textId="77777777" w:rsidR="006D0881" w:rsidRPr="00D645DD" w:rsidRDefault="006D0881" w:rsidP="00EE63E2">
            <w:pPr>
              <w:spacing w:after="160" w:line="259" w:lineRule="auto"/>
            </w:pPr>
            <w:r w:rsidRPr="00D645DD">
              <w:t>(-0.30; 0.12)</w:t>
            </w:r>
          </w:p>
        </w:tc>
        <w:tc>
          <w:tcPr>
            <w:tcW w:w="400" w:type="pct"/>
            <w:tcBorders>
              <w:top w:val="single" w:sz="4" w:space="0" w:color="auto"/>
              <w:left w:val="single" w:sz="4" w:space="0" w:color="auto"/>
              <w:bottom w:val="single" w:sz="4" w:space="0" w:color="auto"/>
              <w:right w:val="single" w:sz="4" w:space="0" w:color="auto"/>
            </w:tcBorders>
            <w:hideMark/>
          </w:tcPr>
          <w:p w14:paraId="72488007" w14:textId="77777777" w:rsidR="006D0881" w:rsidRPr="00D645DD" w:rsidRDefault="006D0881" w:rsidP="00EE63E2">
            <w:pPr>
              <w:spacing w:after="160" w:line="259" w:lineRule="auto"/>
            </w:pPr>
            <w:r w:rsidRPr="00D645DD">
              <w:rPr>
                <w:rFonts w:ascii="Cambria Math" w:hAnsi="Cambria Math" w:cs="Cambria Math"/>
              </w:rPr>
              <w:t>⨁◯◯◯</w:t>
            </w:r>
          </w:p>
        </w:tc>
      </w:tr>
    </w:tbl>
    <w:p w14:paraId="4250BCFC" w14:textId="77777777" w:rsidR="006D0881" w:rsidRDefault="006D0881" w:rsidP="006D0881">
      <w:pPr>
        <w:rPr>
          <w:b/>
          <w:bCs/>
        </w:rPr>
        <w:sectPr w:rsidR="006D0881" w:rsidSect="006D0881">
          <w:pgSz w:w="16838" w:h="11906" w:orient="landscape"/>
          <w:pgMar w:top="1701" w:right="1418" w:bottom="1701" w:left="1418" w:header="709" w:footer="709" w:gutter="0"/>
          <w:cols w:space="708"/>
          <w:docGrid w:linePitch="360"/>
        </w:sectPr>
      </w:pPr>
    </w:p>
    <w:p w14:paraId="2E6EE62A" w14:textId="77777777" w:rsidR="006D0881" w:rsidRPr="00D645DD" w:rsidRDefault="006D0881" w:rsidP="006D0881">
      <w:pPr>
        <w:rPr>
          <w:b/>
          <w:bCs/>
        </w:rPr>
      </w:pPr>
      <w:r w:rsidRPr="00D645DD">
        <w:rPr>
          <w:b/>
          <w:bCs/>
        </w:rPr>
        <w:t>GRADE: Outcome: Performance; Comparison- other interventions.</w:t>
      </w:r>
    </w:p>
    <w:tbl>
      <w:tblPr>
        <w:tblStyle w:val="TableGrid"/>
        <w:tblW w:w="5115" w:type="pct"/>
        <w:tblInd w:w="-147" w:type="dxa"/>
        <w:tblLook w:val="04A0" w:firstRow="1" w:lastRow="0" w:firstColumn="1" w:lastColumn="0" w:noHBand="0" w:noVBand="1"/>
      </w:tblPr>
      <w:tblGrid>
        <w:gridCol w:w="1207"/>
        <w:gridCol w:w="861"/>
        <w:gridCol w:w="1343"/>
        <w:gridCol w:w="1549"/>
        <w:gridCol w:w="1398"/>
        <w:gridCol w:w="1414"/>
        <w:gridCol w:w="1503"/>
        <w:gridCol w:w="910"/>
        <w:gridCol w:w="1463"/>
        <w:gridCol w:w="1532"/>
        <w:gridCol w:w="1134"/>
      </w:tblGrid>
      <w:tr w:rsidR="006D0881" w:rsidRPr="00D645DD" w14:paraId="31A94066" w14:textId="77777777" w:rsidTr="00EE63E2">
        <w:tc>
          <w:tcPr>
            <w:tcW w:w="3240" w:type="pct"/>
            <w:gridSpan w:val="7"/>
            <w:tcBorders>
              <w:top w:val="single" w:sz="4" w:space="0" w:color="auto"/>
              <w:left w:val="single" w:sz="4" w:space="0" w:color="auto"/>
              <w:bottom w:val="single" w:sz="4" w:space="0" w:color="auto"/>
              <w:right w:val="single" w:sz="4" w:space="0" w:color="auto"/>
            </w:tcBorders>
            <w:hideMark/>
          </w:tcPr>
          <w:p w14:paraId="6F80B232" w14:textId="77777777" w:rsidR="006D0881" w:rsidRPr="00D645DD" w:rsidRDefault="006D0881" w:rsidP="00EE63E2">
            <w:pPr>
              <w:spacing w:after="160" w:line="259" w:lineRule="auto"/>
            </w:pPr>
            <w:r w:rsidRPr="00D645DD">
              <w:t>Quality assessment</w:t>
            </w:r>
          </w:p>
        </w:tc>
        <w:tc>
          <w:tcPr>
            <w:tcW w:w="1364" w:type="pct"/>
            <w:gridSpan w:val="3"/>
            <w:tcBorders>
              <w:top w:val="single" w:sz="4" w:space="0" w:color="auto"/>
              <w:left w:val="single" w:sz="4" w:space="0" w:color="auto"/>
              <w:bottom w:val="single" w:sz="4" w:space="0" w:color="auto"/>
              <w:right w:val="single" w:sz="4" w:space="0" w:color="auto"/>
            </w:tcBorders>
            <w:hideMark/>
          </w:tcPr>
          <w:p w14:paraId="3741194F" w14:textId="77777777" w:rsidR="006D0881" w:rsidRPr="00D645DD" w:rsidRDefault="006D0881" w:rsidP="00EE63E2">
            <w:pPr>
              <w:spacing w:after="160" w:line="259" w:lineRule="auto"/>
            </w:pPr>
            <w:r w:rsidRPr="00D645DD">
              <w:t>Summary of findings</w:t>
            </w:r>
          </w:p>
        </w:tc>
        <w:tc>
          <w:tcPr>
            <w:tcW w:w="396" w:type="pct"/>
            <w:tcBorders>
              <w:top w:val="single" w:sz="4" w:space="0" w:color="auto"/>
              <w:left w:val="single" w:sz="4" w:space="0" w:color="auto"/>
              <w:bottom w:val="single" w:sz="4" w:space="0" w:color="auto"/>
              <w:right w:val="single" w:sz="4" w:space="0" w:color="auto"/>
            </w:tcBorders>
          </w:tcPr>
          <w:p w14:paraId="5774A9F7" w14:textId="77777777" w:rsidR="006D0881" w:rsidRPr="00D645DD" w:rsidRDefault="006D0881" w:rsidP="00EE63E2">
            <w:pPr>
              <w:spacing w:after="160" w:line="259" w:lineRule="auto"/>
            </w:pPr>
          </w:p>
        </w:tc>
      </w:tr>
      <w:tr w:rsidR="006D0881" w:rsidRPr="00D645DD" w14:paraId="1923B241" w14:textId="77777777" w:rsidTr="00EE63E2">
        <w:tc>
          <w:tcPr>
            <w:tcW w:w="422" w:type="pct"/>
            <w:vMerge w:val="restart"/>
            <w:tcBorders>
              <w:top w:val="single" w:sz="4" w:space="0" w:color="auto"/>
              <w:left w:val="single" w:sz="4" w:space="0" w:color="auto"/>
              <w:bottom w:val="single" w:sz="4" w:space="0" w:color="auto"/>
              <w:right w:val="single" w:sz="4" w:space="0" w:color="auto"/>
            </w:tcBorders>
            <w:hideMark/>
          </w:tcPr>
          <w:p w14:paraId="45185076" w14:textId="77777777" w:rsidR="006D0881" w:rsidRPr="00D645DD" w:rsidRDefault="006D0881" w:rsidP="00EE63E2">
            <w:pPr>
              <w:spacing w:after="160" w:line="259" w:lineRule="auto"/>
            </w:pPr>
            <w:r w:rsidRPr="00D645DD">
              <w:t>N. º of studies</w:t>
            </w:r>
          </w:p>
        </w:tc>
        <w:tc>
          <w:tcPr>
            <w:tcW w:w="301" w:type="pct"/>
            <w:vMerge w:val="restart"/>
            <w:tcBorders>
              <w:top w:val="single" w:sz="4" w:space="0" w:color="auto"/>
              <w:left w:val="single" w:sz="4" w:space="0" w:color="auto"/>
              <w:bottom w:val="single" w:sz="4" w:space="0" w:color="auto"/>
              <w:right w:val="single" w:sz="4" w:space="0" w:color="auto"/>
            </w:tcBorders>
            <w:hideMark/>
          </w:tcPr>
          <w:p w14:paraId="50D39CAD" w14:textId="77777777" w:rsidR="006D0881" w:rsidRPr="00D645DD" w:rsidRDefault="006D0881" w:rsidP="00EE63E2">
            <w:pPr>
              <w:spacing w:after="160" w:line="259" w:lineRule="auto"/>
            </w:pPr>
            <w:r w:rsidRPr="00D645DD">
              <w:t>Study design</w:t>
            </w:r>
          </w:p>
        </w:tc>
        <w:tc>
          <w:tcPr>
            <w:tcW w:w="469" w:type="pct"/>
            <w:vMerge w:val="restart"/>
            <w:tcBorders>
              <w:top w:val="single" w:sz="4" w:space="0" w:color="auto"/>
              <w:left w:val="single" w:sz="4" w:space="0" w:color="auto"/>
              <w:bottom w:val="single" w:sz="4" w:space="0" w:color="auto"/>
              <w:right w:val="single" w:sz="4" w:space="0" w:color="auto"/>
            </w:tcBorders>
            <w:hideMark/>
          </w:tcPr>
          <w:p w14:paraId="612E8292" w14:textId="77777777" w:rsidR="006D0881" w:rsidRPr="00D645DD" w:rsidRDefault="006D0881" w:rsidP="00EE63E2">
            <w:pPr>
              <w:spacing w:after="160" w:line="259" w:lineRule="auto"/>
            </w:pPr>
            <w:r w:rsidRPr="00D645DD">
              <w:t>Risk of bias</w:t>
            </w:r>
          </w:p>
        </w:tc>
        <w:tc>
          <w:tcPr>
            <w:tcW w:w="541" w:type="pct"/>
            <w:vMerge w:val="restart"/>
            <w:tcBorders>
              <w:top w:val="single" w:sz="4" w:space="0" w:color="auto"/>
              <w:left w:val="single" w:sz="4" w:space="0" w:color="auto"/>
              <w:bottom w:val="single" w:sz="4" w:space="0" w:color="auto"/>
              <w:right w:val="single" w:sz="4" w:space="0" w:color="auto"/>
            </w:tcBorders>
            <w:hideMark/>
          </w:tcPr>
          <w:p w14:paraId="50540031" w14:textId="77777777" w:rsidR="006D0881" w:rsidRPr="00D645DD" w:rsidRDefault="006D0881" w:rsidP="00EE63E2">
            <w:pPr>
              <w:spacing w:after="160" w:line="259" w:lineRule="auto"/>
            </w:pPr>
            <w:r w:rsidRPr="00D645DD">
              <w:t>Inconsistency</w:t>
            </w:r>
          </w:p>
        </w:tc>
        <w:tc>
          <w:tcPr>
            <w:tcW w:w="488" w:type="pct"/>
            <w:vMerge w:val="restart"/>
            <w:tcBorders>
              <w:top w:val="single" w:sz="4" w:space="0" w:color="auto"/>
              <w:left w:val="single" w:sz="4" w:space="0" w:color="auto"/>
              <w:bottom w:val="single" w:sz="4" w:space="0" w:color="auto"/>
              <w:right w:val="single" w:sz="4" w:space="0" w:color="auto"/>
            </w:tcBorders>
            <w:hideMark/>
          </w:tcPr>
          <w:p w14:paraId="419839E2" w14:textId="77777777" w:rsidR="006D0881" w:rsidRPr="00D645DD" w:rsidRDefault="006D0881" w:rsidP="00EE63E2">
            <w:pPr>
              <w:spacing w:after="160" w:line="259" w:lineRule="auto"/>
            </w:pPr>
            <w:r w:rsidRPr="00D645DD">
              <w:t>Indirectness</w:t>
            </w:r>
          </w:p>
        </w:tc>
        <w:tc>
          <w:tcPr>
            <w:tcW w:w="494" w:type="pct"/>
            <w:vMerge w:val="restart"/>
            <w:tcBorders>
              <w:top w:val="single" w:sz="4" w:space="0" w:color="auto"/>
              <w:left w:val="single" w:sz="4" w:space="0" w:color="auto"/>
              <w:bottom w:val="single" w:sz="4" w:space="0" w:color="auto"/>
              <w:right w:val="single" w:sz="4" w:space="0" w:color="auto"/>
            </w:tcBorders>
            <w:hideMark/>
          </w:tcPr>
          <w:p w14:paraId="07F16407" w14:textId="77777777" w:rsidR="006D0881" w:rsidRPr="00D645DD" w:rsidRDefault="006D0881" w:rsidP="00EE63E2">
            <w:pPr>
              <w:spacing w:after="160" w:line="259" w:lineRule="auto"/>
            </w:pPr>
            <w:r w:rsidRPr="00D645DD">
              <w:t>Imprecision</w:t>
            </w:r>
          </w:p>
        </w:tc>
        <w:tc>
          <w:tcPr>
            <w:tcW w:w="525" w:type="pct"/>
            <w:vMerge w:val="restart"/>
            <w:tcBorders>
              <w:top w:val="single" w:sz="4" w:space="0" w:color="auto"/>
              <w:left w:val="single" w:sz="4" w:space="0" w:color="auto"/>
              <w:bottom w:val="single" w:sz="4" w:space="0" w:color="auto"/>
              <w:right w:val="single" w:sz="4" w:space="0" w:color="auto"/>
            </w:tcBorders>
            <w:hideMark/>
          </w:tcPr>
          <w:p w14:paraId="52971A9D" w14:textId="77777777" w:rsidR="006D0881" w:rsidRPr="00D645DD" w:rsidRDefault="006D0881" w:rsidP="00EE63E2">
            <w:pPr>
              <w:spacing w:after="160" w:line="259" w:lineRule="auto"/>
            </w:pPr>
            <w:r w:rsidRPr="00D645DD">
              <w:t>Publication bias</w:t>
            </w:r>
          </w:p>
        </w:tc>
        <w:tc>
          <w:tcPr>
            <w:tcW w:w="829" w:type="pct"/>
            <w:gridSpan w:val="2"/>
            <w:tcBorders>
              <w:top w:val="single" w:sz="4" w:space="0" w:color="auto"/>
              <w:left w:val="single" w:sz="4" w:space="0" w:color="auto"/>
              <w:bottom w:val="single" w:sz="4" w:space="0" w:color="auto"/>
              <w:right w:val="single" w:sz="4" w:space="0" w:color="auto"/>
            </w:tcBorders>
            <w:hideMark/>
          </w:tcPr>
          <w:p w14:paraId="09E4CA1C" w14:textId="77777777" w:rsidR="006D0881" w:rsidRPr="00D645DD" w:rsidRDefault="006D0881" w:rsidP="00EE63E2">
            <w:pPr>
              <w:spacing w:after="160" w:line="259" w:lineRule="auto"/>
            </w:pPr>
            <w:r w:rsidRPr="00D645DD">
              <w:t>Number of patients</w:t>
            </w:r>
          </w:p>
        </w:tc>
        <w:tc>
          <w:tcPr>
            <w:tcW w:w="535" w:type="pct"/>
            <w:vMerge w:val="restart"/>
            <w:tcBorders>
              <w:top w:val="single" w:sz="4" w:space="0" w:color="auto"/>
              <w:left w:val="single" w:sz="4" w:space="0" w:color="auto"/>
              <w:bottom w:val="single" w:sz="4" w:space="0" w:color="auto"/>
              <w:right w:val="single" w:sz="4" w:space="0" w:color="auto"/>
            </w:tcBorders>
            <w:hideMark/>
          </w:tcPr>
          <w:p w14:paraId="292A5C2E" w14:textId="77777777" w:rsidR="006D0881" w:rsidRPr="00D645DD" w:rsidRDefault="006D0881" w:rsidP="00EE63E2">
            <w:pPr>
              <w:spacing w:after="160" w:line="259" w:lineRule="auto"/>
            </w:pPr>
            <w:r w:rsidRPr="00D645DD">
              <w:t>Effect (95%CI)</w:t>
            </w:r>
          </w:p>
        </w:tc>
        <w:tc>
          <w:tcPr>
            <w:tcW w:w="396" w:type="pct"/>
            <w:vMerge w:val="restart"/>
            <w:tcBorders>
              <w:top w:val="single" w:sz="4" w:space="0" w:color="auto"/>
              <w:left w:val="single" w:sz="4" w:space="0" w:color="auto"/>
              <w:bottom w:val="single" w:sz="4" w:space="0" w:color="auto"/>
              <w:right w:val="single" w:sz="4" w:space="0" w:color="auto"/>
            </w:tcBorders>
            <w:hideMark/>
          </w:tcPr>
          <w:p w14:paraId="591F198A" w14:textId="77777777" w:rsidR="006D0881" w:rsidRPr="00D645DD" w:rsidRDefault="006D0881" w:rsidP="00EE63E2">
            <w:pPr>
              <w:spacing w:after="160" w:line="259" w:lineRule="auto"/>
            </w:pPr>
            <w:r w:rsidRPr="00D645DD">
              <w:t>Quality</w:t>
            </w:r>
          </w:p>
        </w:tc>
      </w:tr>
      <w:tr w:rsidR="006D0881" w:rsidRPr="00D645DD" w14:paraId="15BF6E47" w14:textId="77777777" w:rsidTr="00EE63E2">
        <w:tc>
          <w:tcPr>
            <w:tcW w:w="0" w:type="auto"/>
            <w:vMerge/>
            <w:tcBorders>
              <w:top w:val="single" w:sz="4" w:space="0" w:color="auto"/>
              <w:left w:val="single" w:sz="4" w:space="0" w:color="auto"/>
              <w:bottom w:val="single" w:sz="4" w:space="0" w:color="auto"/>
              <w:right w:val="single" w:sz="4" w:space="0" w:color="auto"/>
            </w:tcBorders>
            <w:vAlign w:val="center"/>
            <w:hideMark/>
          </w:tcPr>
          <w:p w14:paraId="097A2967" w14:textId="77777777" w:rsidR="006D0881" w:rsidRPr="00D645DD" w:rsidRDefault="006D0881" w:rsidP="00EE63E2">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E931A54" w14:textId="77777777" w:rsidR="006D0881" w:rsidRPr="00D645DD" w:rsidRDefault="006D0881" w:rsidP="00EE63E2">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C65CE0C" w14:textId="77777777" w:rsidR="006D0881" w:rsidRPr="00D645DD" w:rsidRDefault="006D0881" w:rsidP="00EE63E2">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89E91C7" w14:textId="77777777" w:rsidR="006D0881" w:rsidRPr="00D645DD" w:rsidRDefault="006D0881" w:rsidP="00EE63E2">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64B5CF5" w14:textId="77777777" w:rsidR="006D0881" w:rsidRPr="00D645DD" w:rsidRDefault="006D0881" w:rsidP="00EE63E2">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439D86E" w14:textId="77777777" w:rsidR="006D0881" w:rsidRPr="00D645DD" w:rsidRDefault="006D0881" w:rsidP="00EE63E2">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A30BAFF" w14:textId="77777777" w:rsidR="006D0881" w:rsidRPr="00D645DD" w:rsidRDefault="006D0881" w:rsidP="00EE63E2">
            <w:pPr>
              <w:spacing w:after="160" w:line="259" w:lineRule="auto"/>
            </w:pPr>
          </w:p>
        </w:tc>
        <w:tc>
          <w:tcPr>
            <w:tcW w:w="318" w:type="pct"/>
            <w:tcBorders>
              <w:top w:val="single" w:sz="4" w:space="0" w:color="auto"/>
              <w:left w:val="single" w:sz="4" w:space="0" w:color="auto"/>
              <w:bottom w:val="single" w:sz="4" w:space="0" w:color="auto"/>
              <w:right w:val="single" w:sz="4" w:space="0" w:color="auto"/>
            </w:tcBorders>
            <w:hideMark/>
          </w:tcPr>
          <w:p w14:paraId="0A82839C" w14:textId="77777777" w:rsidR="006D0881" w:rsidRPr="00D645DD" w:rsidRDefault="006D0881" w:rsidP="00EE63E2">
            <w:pPr>
              <w:spacing w:after="160" w:line="259" w:lineRule="auto"/>
            </w:pPr>
            <w:r w:rsidRPr="00D645DD">
              <w:t>Digital Health</w:t>
            </w:r>
          </w:p>
        </w:tc>
        <w:tc>
          <w:tcPr>
            <w:tcW w:w="511" w:type="pct"/>
            <w:tcBorders>
              <w:top w:val="single" w:sz="4" w:space="0" w:color="auto"/>
              <w:left w:val="single" w:sz="4" w:space="0" w:color="auto"/>
              <w:bottom w:val="single" w:sz="4" w:space="0" w:color="auto"/>
              <w:right w:val="single" w:sz="4" w:space="0" w:color="auto"/>
            </w:tcBorders>
            <w:hideMark/>
          </w:tcPr>
          <w:p w14:paraId="4BFFA946" w14:textId="77777777" w:rsidR="006D0881" w:rsidRPr="00D645DD" w:rsidRDefault="006D0881" w:rsidP="00EE63E2">
            <w:pPr>
              <w:spacing w:after="160" w:line="259" w:lineRule="auto"/>
            </w:pPr>
            <w:r w:rsidRPr="00D645DD">
              <w:t>Other intervention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A0DC5B6" w14:textId="77777777" w:rsidR="006D0881" w:rsidRPr="00D645DD" w:rsidRDefault="006D0881" w:rsidP="00EE63E2">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D66A471" w14:textId="77777777" w:rsidR="006D0881" w:rsidRPr="00D645DD" w:rsidRDefault="006D0881" w:rsidP="00EE63E2">
            <w:pPr>
              <w:spacing w:after="160" w:line="259" w:lineRule="auto"/>
            </w:pPr>
          </w:p>
        </w:tc>
      </w:tr>
      <w:tr w:rsidR="006D0881" w:rsidRPr="00D645DD" w14:paraId="6297A664" w14:textId="77777777" w:rsidTr="00EE63E2">
        <w:tc>
          <w:tcPr>
            <w:tcW w:w="5000" w:type="pct"/>
            <w:gridSpan w:val="11"/>
            <w:tcBorders>
              <w:top w:val="single" w:sz="4" w:space="0" w:color="auto"/>
              <w:left w:val="single" w:sz="4" w:space="0" w:color="auto"/>
              <w:bottom w:val="single" w:sz="4" w:space="0" w:color="auto"/>
              <w:right w:val="single" w:sz="4" w:space="0" w:color="auto"/>
            </w:tcBorders>
            <w:hideMark/>
          </w:tcPr>
          <w:p w14:paraId="6BF64A92" w14:textId="77777777" w:rsidR="006D0881" w:rsidRPr="00D645DD" w:rsidRDefault="006D0881" w:rsidP="00EE63E2">
            <w:pPr>
              <w:spacing w:after="160" w:line="259" w:lineRule="auto"/>
            </w:pPr>
            <w:r w:rsidRPr="00D645DD">
              <w:t>Performance (all studies)</w:t>
            </w:r>
          </w:p>
        </w:tc>
      </w:tr>
      <w:tr w:rsidR="006D0881" w:rsidRPr="00D645DD" w14:paraId="274896C3" w14:textId="77777777" w:rsidTr="00EE63E2">
        <w:tc>
          <w:tcPr>
            <w:tcW w:w="422" w:type="pct"/>
            <w:tcBorders>
              <w:top w:val="single" w:sz="4" w:space="0" w:color="auto"/>
              <w:left w:val="single" w:sz="4" w:space="0" w:color="auto"/>
              <w:bottom w:val="single" w:sz="4" w:space="0" w:color="auto"/>
              <w:right w:val="single" w:sz="4" w:space="0" w:color="auto"/>
            </w:tcBorders>
            <w:hideMark/>
          </w:tcPr>
          <w:p w14:paraId="6ED74522" w14:textId="77777777" w:rsidR="006D0881" w:rsidRPr="00D645DD" w:rsidRDefault="006D0881" w:rsidP="00EE63E2">
            <w:pPr>
              <w:spacing w:after="160" w:line="259" w:lineRule="auto"/>
            </w:pPr>
            <w:r w:rsidRPr="00D645DD">
              <w:t>15</w:t>
            </w:r>
          </w:p>
        </w:tc>
        <w:tc>
          <w:tcPr>
            <w:tcW w:w="301" w:type="pct"/>
            <w:tcBorders>
              <w:top w:val="single" w:sz="4" w:space="0" w:color="auto"/>
              <w:left w:val="single" w:sz="4" w:space="0" w:color="auto"/>
              <w:bottom w:val="single" w:sz="4" w:space="0" w:color="auto"/>
              <w:right w:val="single" w:sz="4" w:space="0" w:color="auto"/>
            </w:tcBorders>
            <w:hideMark/>
          </w:tcPr>
          <w:p w14:paraId="53841E64" w14:textId="77777777" w:rsidR="006D0881" w:rsidRPr="00D645DD" w:rsidRDefault="006D0881" w:rsidP="00EE63E2">
            <w:pPr>
              <w:spacing w:after="160" w:line="259" w:lineRule="auto"/>
            </w:pPr>
            <w:r w:rsidRPr="00D645DD">
              <w:t>RCT</w:t>
            </w:r>
          </w:p>
        </w:tc>
        <w:tc>
          <w:tcPr>
            <w:tcW w:w="469" w:type="pct"/>
            <w:tcBorders>
              <w:top w:val="single" w:sz="4" w:space="0" w:color="auto"/>
              <w:left w:val="single" w:sz="4" w:space="0" w:color="auto"/>
              <w:bottom w:val="single" w:sz="4" w:space="0" w:color="auto"/>
              <w:right w:val="single" w:sz="4" w:space="0" w:color="auto"/>
            </w:tcBorders>
            <w:hideMark/>
          </w:tcPr>
          <w:p w14:paraId="0E8EB1AE" w14:textId="77777777" w:rsidR="006D0881" w:rsidRPr="00D645DD" w:rsidRDefault="006D0881" w:rsidP="00EE63E2">
            <w:pPr>
              <w:spacing w:after="160" w:line="259" w:lineRule="auto"/>
            </w:pPr>
            <w:r w:rsidRPr="00D645DD">
              <w:t>Very serious</w:t>
            </w:r>
          </w:p>
        </w:tc>
        <w:tc>
          <w:tcPr>
            <w:tcW w:w="541" w:type="pct"/>
            <w:tcBorders>
              <w:top w:val="single" w:sz="4" w:space="0" w:color="auto"/>
              <w:left w:val="single" w:sz="4" w:space="0" w:color="auto"/>
              <w:bottom w:val="single" w:sz="4" w:space="0" w:color="auto"/>
              <w:right w:val="single" w:sz="4" w:space="0" w:color="auto"/>
            </w:tcBorders>
            <w:hideMark/>
          </w:tcPr>
          <w:p w14:paraId="13432167" w14:textId="77777777" w:rsidR="006D0881" w:rsidRPr="00D645DD" w:rsidRDefault="006D0881" w:rsidP="00EE63E2">
            <w:pPr>
              <w:spacing w:after="160" w:line="259" w:lineRule="auto"/>
            </w:pPr>
            <w:r w:rsidRPr="00D645DD">
              <w:t>Not serious</w:t>
            </w:r>
          </w:p>
        </w:tc>
        <w:tc>
          <w:tcPr>
            <w:tcW w:w="488" w:type="pct"/>
            <w:tcBorders>
              <w:top w:val="single" w:sz="4" w:space="0" w:color="auto"/>
              <w:left w:val="single" w:sz="4" w:space="0" w:color="auto"/>
              <w:bottom w:val="single" w:sz="4" w:space="0" w:color="auto"/>
              <w:right w:val="single" w:sz="4" w:space="0" w:color="auto"/>
            </w:tcBorders>
            <w:hideMark/>
          </w:tcPr>
          <w:p w14:paraId="116520F2" w14:textId="77777777" w:rsidR="006D0881" w:rsidRPr="00D645DD" w:rsidRDefault="006D0881" w:rsidP="00EE63E2">
            <w:pPr>
              <w:spacing w:after="160" w:line="259" w:lineRule="auto"/>
            </w:pPr>
            <w:r w:rsidRPr="00D645DD">
              <w:t>Not serious</w:t>
            </w:r>
          </w:p>
        </w:tc>
        <w:tc>
          <w:tcPr>
            <w:tcW w:w="494" w:type="pct"/>
            <w:tcBorders>
              <w:top w:val="single" w:sz="4" w:space="0" w:color="auto"/>
              <w:left w:val="single" w:sz="4" w:space="0" w:color="auto"/>
              <w:bottom w:val="single" w:sz="4" w:space="0" w:color="auto"/>
              <w:right w:val="single" w:sz="4" w:space="0" w:color="auto"/>
            </w:tcBorders>
            <w:hideMark/>
          </w:tcPr>
          <w:p w14:paraId="6FADA40D" w14:textId="77777777" w:rsidR="006D0881" w:rsidRPr="00D645DD" w:rsidRDefault="006D0881" w:rsidP="00EE63E2">
            <w:pPr>
              <w:spacing w:after="160" w:line="259" w:lineRule="auto"/>
            </w:pPr>
            <w:r w:rsidRPr="00D645DD">
              <w:t>Not serious</w:t>
            </w:r>
          </w:p>
        </w:tc>
        <w:tc>
          <w:tcPr>
            <w:tcW w:w="525" w:type="pct"/>
            <w:tcBorders>
              <w:top w:val="single" w:sz="4" w:space="0" w:color="auto"/>
              <w:left w:val="single" w:sz="4" w:space="0" w:color="auto"/>
              <w:bottom w:val="single" w:sz="4" w:space="0" w:color="auto"/>
              <w:right w:val="single" w:sz="4" w:space="0" w:color="auto"/>
            </w:tcBorders>
            <w:hideMark/>
          </w:tcPr>
          <w:p w14:paraId="737B7324" w14:textId="77777777" w:rsidR="006D0881" w:rsidRPr="00D645DD" w:rsidRDefault="006D0881" w:rsidP="00EE63E2">
            <w:pPr>
              <w:spacing w:after="160" w:line="259" w:lineRule="auto"/>
            </w:pPr>
            <w:r w:rsidRPr="00D645DD">
              <w:t>Strongly suspected</w:t>
            </w:r>
          </w:p>
        </w:tc>
        <w:tc>
          <w:tcPr>
            <w:tcW w:w="318" w:type="pct"/>
            <w:tcBorders>
              <w:top w:val="single" w:sz="4" w:space="0" w:color="auto"/>
              <w:left w:val="single" w:sz="4" w:space="0" w:color="auto"/>
              <w:bottom w:val="single" w:sz="4" w:space="0" w:color="auto"/>
              <w:right w:val="single" w:sz="4" w:space="0" w:color="auto"/>
            </w:tcBorders>
            <w:hideMark/>
          </w:tcPr>
          <w:p w14:paraId="61FD25FC" w14:textId="77777777" w:rsidR="006D0881" w:rsidRPr="00D645DD" w:rsidRDefault="006D0881" w:rsidP="00EE63E2">
            <w:pPr>
              <w:spacing w:after="160" w:line="259" w:lineRule="auto"/>
            </w:pPr>
            <w:r w:rsidRPr="00D645DD">
              <w:t>854</w:t>
            </w:r>
          </w:p>
        </w:tc>
        <w:tc>
          <w:tcPr>
            <w:tcW w:w="511" w:type="pct"/>
            <w:tcBorders>
              <w:top w:val="single" w:sz="4" w:space="0" w:color="auto"/>
              <w:left w:val="single" w:sz="4" w:space="0" w:color="auto"/>
              <w:bottom w:val="single" w:sz="4" w:space="0" w:color="auto"/>
              <w:right w:val="single" w:sz="4" w:space="0" w:color="auto"/>
            </w:tcBorders>
            <w:hideMark/>
          </w:tcPr>
          <w:p w14:paraId="47A722C4" w14:textId="77777777" w:rsidR="006D0881" w:rsidRPr="00D645DD" w:rsidRDefault="006D0881" w:rsidP="00EE63E2">
            <w:pPr>
              <w:spacing w:after="160" w:line="259" w:lineRule="auto"/>
            </w:pPr>
            <w:r w:rsidRPr="00D645DD">
              <w:t>905</w:t>
            </w:r>
          </w:p>
        </w:tc>
        <w:tc>
          <w:tcPr>
            <w:tcW w:w="535" w:type="pct"/>
            <w:tcBorders>
              <w:top w:val="single" w:sz="4" w:space="0" w:color="auto"/>
              <w:left w:val="single" w:sz="4" w:space="0" w:color="auto"/>
              <w:bottom w:val="single" w:sz="4" w:space="0" w:color="auto"/>
              <w:right w:val="single" w:sz="4" w:space="0" w:color="auto"/>
            </w:tcBorders>
            <w:hideMark/>
          </w:tcPr>
          <w:p w14:paraId="71ED9A75" w14:textId="77777777" w:rsidR="006D0881" w:rsidRPr="00D645DD" w:rsidRDefault="006D0881" w:rsidP="00EE63E2">
            <w:pPr>
              <w:spacing w:after="160" w:line="259" w:lineRule="auto"/>
            </w:pPr>
            <w:r w:rsidRPr="00D645DD">
              <w:t xml:space="preserve">-0.26 </w:t>
            </w:r>
          </w:p>
          <w:p w14:paraId="434B71DD" w14:textId="77777777" w:rsidR="006D0881" w:rsidRPr="00D645DD" w:rsidRDefault="006D0881" w:rsidP="00EE63E2">
            <w:pPr>
              <w:spacing w:after="160" w:line="259" w:lineRule="auto"/>
            </w:pPr>
            <w:r w:rsidRPr="00D645DD">
              <w:t>(-0.44; -0.08)</w:t>
            </w:r>
          </w:p>
        </w:tc>
        <w:tc>
          <w:tcPr>
            <w:tcW w:w="396" w:type="pct"/>
            <w:tcBorders>
              <w:top w:val="single" w:sz="4" w:space="0" w:color="auto"/>
              <w:left w:val="single" w:sz="4" w:space="0" w:color="auto"/>
              <w:bottom w:val="single" w:sz="4" w:space="0" w:color="auto"/>
              <w:right w:val="single" w:sz="4" w:space="0" w:color="auto"/>
            </w:tcBorders>
            <w:hideMark/>
          </w:tcPr>
          <w:p w14:paraId="405C12C3" w14:textId="77777777" w:rsidR="006D0881" w:rsidRPr="00D645DD" w:rsidRDefault="006D0881" w:rsidP="00EE63E2">
            <w:pPr>
              <w:spacing w:after="160" w:line="259" w:lineRule="auto"/>
            </w:pPr>
            <w:r w:rsidRPr="00D645DD">
              <w:rPr>
                <w:rFonts w:ascii="Cambria Math" w:hAnsi="Cambria Math" w:cs="Cambria Math"/>
              </w:rPr>
              <w:t>⨁◯◯◯</w:t>
            </w:r>
          </w:p>
        </w:tc>
      </w:tr>
      <w:tr w:rsidR="006D0881" w:rsidRPr="00D645DD" w14:paraId="0D9B5A22" w14:textId="77777777" w:rsidTr="00EE63E2">
        <w:tc>
          <w:tcPr>
            <w:tcW w:w="5000" w:type="pct"/>
            <w:gridSpan w:val="11"/>
            <w:tcBorders>
              <w:top w:val="single" w:sz="4" w:space="0" w:color="auto"/>
              <w:left w:val="single" w:sz="4" w:space="0" w:color="auto"/>
              <w:bottom w:val="single" w:sz="4" w:space="0" w:color="auto"/>
              <w:right w:val="single" w:sz="4" w:space="0" w:color="auto"/>
            </w:tcBorders>
            <w:hideMark/>
          </w:tcPr>
          <w:p w14:paraId="26CC7B1A" w14:textId="77777777" w:rsidR="006D0881" w:rsidRPr="00D645DD" w:rsidRDefault="006D0881" w:rsidP="00EE63E2">
            <w:pPr>
              <w:spacing w:after="160" w:line="259" w:lineRule="auto"/>
            </w:pPr>
            <w:r w:rsidRPr="00D645DD">
              <w:t>Performance (studies using participants with chronic conditions)</w:t>
            </w:r>
          </w:p>
        </w:tc>
      </w:tr>
      <w:tr w:rsidR="006D0881" w:rsidRPr="00D645DD" w14:paraId="34A3B87B" w14:textId="77777777" w:rsidTr="00EE63E2">
        <w:tc>
          <w:tcPr>
            <w:tcW w:w="422" w:type="pct"/>
            <w:tcBorders>
              <w:top w:val="single" w:sz="4" w:space="0" w:color="auto"/>
              <w:left w:val="single" w:sz="4" w:space="0" w:color="auto"/>
              <w:bottom w:val="single" w:sz="4" w:space="0" w:color="auto"/>
              <w:right w:val="single" w:sz="4" w:space="0" w:color="auto"/>
            </w:tcBorders>
            <w:hideMark/>
          </w:tcPr>
          <w:p w14:paraId="1BDD7AFC" w14:textId="77777777" w:rsidR="006D0881" w:rsidRPr="00D645DD" w:rsidRDefault="006D0881" w:rsidP="00EE63E2">
            <w:pPr>
              <w:spacing w:after="160" w:line="259" w:lineRule="auto"/>
            </w:pPr>
            <w:r w:rsidRPr="00D645DD">
              <w:t>5</w:t>
            </w:r>
          </w:p>
        </w:tc>
        <w:tc>
          <w:tcPr>
            <w:tcW w:w="301" w:type="pct"/>
            <w:tcBorders>
              <w:top w:val="single" w:sz="4" w:space="0" w:color="auto"/>
              <w:left w:val="single" w:sz="4" w:space="0" w:color="auto"/>
              <w:bottom w:val="single" w:sz="4" w:space="0" w:color="auto"/>
              <w:right w:val="single" w:sz="4" w:space="0" w:color="auto"/>
            </w:tcBorders>
            <w:hideMark/>
          </w:tcPr>
          <w:p w14:paraId="1AC3C49B" w14:textId="77777777" w:rsidR="006D0881" w:rsidRPr="00D645DD" w:rsidRDefault="006D0881" w:rsidP="00EE63E2">
            <w:pPr>
              <w:spacing w:after="160" w:line="259" w:lineRule="auto"/>
            </w:pPr>
            <w:r w:rsidRPr="00D645DD">
              <w:t>RCT</w:t>
            </w:r>
          </w:p>
        </w:tc>
        <w:tc>
          <w:tcPr>
            <w:tcW w:w="469" w:type="pct"/>
            <w:tcBorders>
              <w:top w:val="single" w:sz="4" w:space="0" w:color="auto"/>
              <w:left w:val="single" w:sz="4" w:space="0" w:color="auto"/>
              <w:bottom w:val="single" w:sz="4" w:space="0" w:color="auto"/>
              <w:right w:val="single" w:sz="4" w:space="0" w:color="auto"/>
            </w:tcBorders>
            <w:hideMark/>
          </w:tcPr>
          <w:p w14:paraId="635A247B" w14:textId="77777777" w:rsidR="006D0881" w:rsidRPr="00D645DD" w:rsidRDefault="006D0881" w:rsidP="00EE63E2">
            <w:pPr>
              <w:spacing w:after="160" w:line="259" w:lineRule="auto"/>
            </w:pPr>
            <w:r w:rsidRPr="00D645DD">
              <w:t>Very serious</w:t>
            </w:r>
          </w:p>
        </w:tc>
        <w:tc>
          <w:tcPr>
            <w:tcW w:w="541" w:type="pct"/>
            <w:tcBorders>
              <w:top w:val="single" w:sz="4" w:space="0" w:color="auto"/>
              <w:left w:val="single" w:sz="4" w:space="0" w:color="auto"/>
              <w:bottom w:val="single" w:sz="4" w:space="0" w:color="auto"/>
              <w:right w:val="single" w:sz="4" w:space="0" w:color="auto"/>
            </w:tcBorders>
            <w:hideMark/>
          </w:tcPr>
          <w:p w14:paraId="1436690A" w14:textId="77777777" w:rsidR="006D0881" w:rsidRPr="00D645DD" w:rsidRDefault="006D0881" w:rsidP="00EE63E2">
            <w:pPr>
              <w:spacing w:after="160" w:line="259" w:lineRule="auto"/>
            </w:pPr>
            <w:r w:rsidRPr="00D645DD">
              <w:t xml:space="preserve"> Serious</w:t>
            </w:r>
          </w:p>
        </w:tc>
        <w:tc>
          <w:tcPr>
            <w:tcW w:w="488" w:type="pct"/>
            <w:tcBorders>
              <w:top w:val="single" w:sz="4" w:space="0" w:color="auto"/>
              <w:left w:val="single" w:sz="4" w:space="0" w:color="auto"/>
              <w:bottom w:val="single" w:sz="4" w:space="0" w:color="auto"/>
              <w:right w:val="single" w:sz="4" w:space="0" w:color="auto"/>
            </w:tcBorders>
            <w:hideMark/>
          </w:tcPr>
          <w:p w14:paraId="06685CC2" w14:textId="77777777" w:rsidR="006D0881" w:rsidRPr="00D645DD" w:rsidRDefault="006D0881" w:rsidP="00EE63E2">
            <w:pPr>
              <w:spacing w:after="160" w:line="259" w:lineRule="auto"/>
            </w:pPr>
            <w:r w:rsidRPr="00D645DD">
              <w:t>Not serious</w:t>
            </w:r>
          </w:p>
        </w:tc>
        <w:tc>
          <w:tcPr>
            <w:tcW w:w="494" w:type="pct"/>
            <w:tcBorders>
              <w:top w:val="single" w:sz="4" w:space="0" w:color="auto"/>
              <w:left w:val="single" w:sz="4" w:space="0" w:color="auto"/>
              <w:bottom w:val="single" w:sz="4" w:space="0" w:color="auto"/>
              <w:right w:val="single" w:sz="4" w:space="0" w:color="auto"/>
            </w:tcBorders>
            <w:hideMark/>
          </w:tcPr>
          <w:p w14:paraId="6CBB33D3" w14:textId="77777777" w:rsidR="006D0881" w:rsidRPr="00D645DD" w:rsidRDefault="006D0881" w:rsidP="00EE63E2">
            <w:pPr>
              <w:spacing w:after="160" w:line="259" w:lineRule="auto"/>
            </w:pPr>
            <w:r w:rsidRPr="00D645DD">
              <w:t>Serious</w:t>
            </w:r>
          </w:p>
        </w:tc>
        <w:tc>
          <w:tcPr>
            <w:tcW w:w="525" w:type="pct"/>
            <w:tcBorders>
              <w:top w:val="single" w:sz="4" w:space="0" w:color="auto"/>
              <w:left w:val="single" w:sz="4" w:space="0" w:color="auto"/>
              <w:bottom w:val="single" w:sz="4" w:space="0" w:color="auto"/>
              <w:right w:val="single" w:sz="4" w:space="0" w:color="auto"/>
            </w:tcBorders>
            <w:hideMark/>
          </w:tcPr>
          <w:p w14:paraId="64C00C14" w14:textId="77777777" w:rsidR="006D0881" w:rsidRPr="00D645DD" w:rsidRDefault="006D0881" w:rsidP="00EE63E2">
            <w:pPr>
              <w:spacing w:after="160" w:line="259" w:lineRule="auto"/>
            </w:pPr>
            <w:r w:rsidRPr="00D645DD">
              <w:t>Suspected</w:t>
            </w:r>
          </w:p>
        </w:tc>
        <w:tc>
          <w:tcPr>
            <w:tcW w:w="318" w:type="pct"/>
            <w:tcBorders>
              <w:top w:val="single" w:sz="4" w:space="0" w:color="auto"/>
              <w:left w:val="single" w:sz="4" w:space="0" w:color="auto"/>
              <w:bottom w:val="single" w:sz="4" w:space="0" w:color="auto"/>
              <w:right w:val="single" w:sz="4" w:space="0" w:color="auto"/>
            </w:tcBorders>
            <w:hideMark/>
          </w:tcPr>
          <w:p w14:paraId="369C40CB" w14:textId="77777777" w:rsidR="006D0881" w:rsidRPr="00D645DD" w:rsidRDefault="006D0881" w:rsidP="00EE63E2">
            <w:pPr>
              <w:spacing w:after="160" w:line="259" w:lineRule="auto"/>
            </w:pPr>
            <w:r w:rsidRPr="00D645DD">
              <w:t>193</w:t>
            </w:r>
          </w:p>
        </w:tc>
        <w:tc>
          <w:tcPr>
            <w:tcW w:w="511" w:type="pct"/>
            <w:tcBorders>
              <w:top w:val="single" w:sz="4" w:space="0" w:color="auto"/>
              <w:left w:val="single" w:sz="4" w:space="0" w:color="auto"/>
              <w:bottom w:val="single" w:sz="4" w:space="0" w:color="auto"/>
              <w:right w:val="single" w:sz="4" w:space="0" w:color="auto"/>
            </w:tcBorders>
            <w:hideMark/>
          </w:tcPr>
          <w:p w14:paraId="236E8A4F" w14:textId="77777777" w:rsidR="006D0881" w:rsidRPr="00D645DD" w:rsidRDefault="006D0881" w:rsidP="00EE63E2">
            <w:pPr>
              <w:spacing w:after="160" w:line="259" w:lineRule="auto"/>
            </w:pPr>
            <w:r w:rsidRPr="00D645DD">
              <w:t>206</w:t>
            </w:r>
          </w:p>
        </w:tc>
        <w:tc>
          <w:tcPr>
            <w:tcW w:w="535" w:type="pct"/>
            <w:tcBorders>
              <w:top w:val="single" w:sz="4" w:space="0" w:color="auto"/>
              <w:left w:val="single" w:sz="4" w:space="0" w:color="auto"/>
              <w:bottom w:val="single" w:sz="4" w:space="0" w:color="auto"/>
              <w:right w:val="single" w:sz="4" w:space="0" w:color="auto"/>
            </w:tcBorders>
            <w:hideMark/>
          </w:tcPr>
          <w:p w14:paraId="62BCB504" w14:textId="77777777" w:rsidR="006D0881" w:rsidRPr="00D645DD" w:rsidRDefault="006D0881" w:rsidP="00EE63E2">
            <w:pPr>
              <w:spacing w:after="160" w:line="259" w:lineRule="auto"/>
            </w:pPr>
            <w:r w:rsidRPr="00D645DD">
              <w:t>-0.48</w:t>
            </w:r>
          </w:p>
          <w:p w14:paraId="7C793CC1" w14:textId="77777777" w:rsidR="006D0881" w:rsidRPr="00D645DD" w:rsidRDefault="006D0881" w:rsidP="00EE63E2">
            <w:pPr>
              <w:spacing w:after="160" w:line="259" w:lineRule="auto"/>
            </w:pPr>
            <w:r w:rsidRPr="00D645DD">
              <w:t>(-1.02; 0.06)</w:t>
            </w:r>
          </w:p>
        </w:tc>
        <w:tc>
          <w:tcPr>
            <w:tcW w:w="396" w:type="pct"/>
            <w:tcBorders>
              <w:top w:val="single" w:sz="4" w:space="0" w:color="auto"/>
              <w:left w:val="single" w:sz="4" w:space="0" w:color="auto"/>
              <w:bottom w:val="single" w:sz="4" w:space="0" w:color="auto"/>
              <w:right w:val="single" w:sz="4" w:space="0" w:color="auto"/>
            </w:tcBorders>
            <w:hideMark/>
          </w:tcPr>
          <w:p w14:paraId="521CC44E" w14:textId="77777777" w:rsidR="006D0881" w:rsidRPr="00D645DD" w:rsidRDefault="006D0881" w:rsidP="00EE63E2">
            <w:pPr>
              <w:spacing w:after="160" w:line="259" w:lineRule="auto"/>
            </w:pPr>
            <w:r w:rsidRPr="00D645DD">
              <w:rPr>
                <w:rFonts w:ascii="Cambria Math" w:hAnsi="Cambria Math" w:cs="Cambria Math"/>
              </w:rPr>
              <w:t>⨁◯◯◯</w:t>
            </w:r>
          </w:p>
        </w:tc>
      </w:tr>
      <w:tr w:rsidR="006D0881" w:rsidRPr="00D645DD" w14:paraId="1577A785" w14:textId="77777777" w:rsidTr="00EE63E2">
        <w:tc>
          <w:tcPr>
            <w:tcW w:w="5000" w:type="pct"/>
            <w:gridSpan w:val="11"/>
            <w:tcBorders>
              <w:top w:val="single" w:sz="4" w:space="0" w:color="auto"/>
              <w:left w:val="single" w:sz="4" w:space="0" w:color="auto"/>
              <w:bottom w:val="single" w:sz="4" w:space="0" w:color="auto"/>
              <w:right w:val="single" w:sz="4" w:space="0" w:color="auto"/>
            </w:tcBorders>
            <w:hideMark/>
          </w:tcPr>
          <w:p w14:paraId="07E91FDA" w14:textId="77777777" w:rsidR="006D0881" w:rsidRPr="00D645DD" w:rsidRDefault="006D0881" w:rsidP="00EE63E2">
            <w:pPr>
              <w:spacing w:after="160" w:line="259" w:lineRule="auto"/>
            </w:pPr>
            <w:r w:rsidRPr="00D645DD">
              <w:t>Performance (studies using participants with post-surgery conditions)</w:t>
            </w:r>
          </w:p>
        </w:tc>
      </w:tr>
      <w:tr w:rsidR="006D0881" w:rsidRPr="00D645DD" w14:paraId="2A90D3EB" w14:textId="77777777" w:rsidTr="00EE63E2">
        <w:tc>
          <w:tcPr>
            <w:tcW w:w="422" w:type="pct"/>
            <w:tcBorders>
              <w:top w:val="single" w:sz="4" w:space="0" w:color="auto"/>
              <w:left w:val="single" w:sz="4" w:space="0" w:color="auto"/>
              <w:bottom w:val="single" w:sz="4" w:space="0" w:color="auto"/>
              <w:right w:val="single" w:sz="4" w:space="0" w:color="auto"/>
            </w:tcBorders>
            <w:hideMark/>
          </w:tcPr>
          <w:p w14:paraId="2A624B12" w14:textId="77777777" w:rsidR="006D0881" w:rsidRPr="00D645DD" w:rsidRDefault="006D0881" w:rsidP="00EE63E2">
            <w:pPr>
              <w:spacing w:after="160" w:line="259" w:lineRule="auto"/>
            </w:pPr>
            <w:r w:rsidRPr="00D645DD">
              <w:t>10</w:t>
            </w:r>
          </w:p>
        </w:tc>
        <w:tc>
          <w:tcPr>
            <w:tcW w:w="301" w:type="pct"/>
            <w:tcBorders>
              <w:top w:val="single" w:sz="4" w:space="0" w:color="auto"/>
              <w:left w:val="single" w:sz="4" w:space="0" w:color="auto"/>
              <w:bottom w:val="single" w:sz="4" w:space="0" w:color="auto"/>
              <w:right w:val="single" w:sz="4" w:space="0" w:color="auto"/>
            </w:tcBorders>
            <w:hideMark/>
          </w:tcPr>
          <w:p w14:paraId="17E6BC65" w14:textId="77777777" w:rsidR="006D0881" w:rsidRPr="00D645DD" w:rsidRDefault="006D0881" w:rsidP="00EE63E2">
            <w:pPr>
              <w:spacing w:after="160" w:line="259" w:lineRule="auto"/>
            </w:pPr>
            <w:r w:rsidRPr="00D645DD">
              <w:t>RCT</w:t>
            </w:r>
          </w:p>
        </w:tc>
        <w:tc>
          <w:tcPr>
            <w:tcW w:w="469" w:type="pct"/>
            <w:tcBorders>
              <w:top w:val="single" w:sz="4" w:space="0" w:color="auto"/>
              <w:left w:val="single" w:sz="4" w:space="0" w:color="auto"/>
              <w:bottom w:val="single" w:sz="4" w:space="0" w:color="auto"/>
              <w:right w:val="single" w:sz="4" w:space="0" w:color="auto"/>
            </w:tcBorders>
            <w:hideMark/>
          </w:tcPr>
          <w:p w14:paraId="09D633C7" w14:textId="77777777" w:rsidR="006D0881" w:rsidRPr="00D645DD" w:rsidRDefault="006D0881" w:rsidP="00EE63E2">
            <w:pPr>
              <w:spacing w:after="160" w:line="259" w:lineRule="auto"/>
            </w:pPr>
            <w:r w:rsidRPr="00D645DD">
              <w:t>Very serious</w:t>
            </w:r>
          </w:p>
        </w:tc>
        <w:tc>
          <w:tcPr>
            <w:tcW w:w="541" w:type="pct"/>
            <w:tcBorders>
              <w:top w:val="single" w:sz="4" w:space="0" w:color="auto"/>
              <w:left w:val="single" w:sz="4" w:space="0" w:color="auto"/>
              <w:bottom w:val="single" w:sz="4" w:space="0" w:color="auto"/>
              <w:right w:val="single" w:sz="4" w:space="0" w:color="auto"/>
            </w:tcBorders>
            <w:hideMark/>
          </w:tcPr>
          <w:p w14:paraId="798D1EE6" w14:textId="77777777" w:rsidR="006D0881" w:rsidRPr="00D645DD" w:rsidRDefault="006D0881" w:rsidP="00EE63E2">
            <w:pPr>
              <w:spacing w:after="160" w:line="259" w:lineRule="auto"/>
            </w:pPr>
            <w:r w:rsidRPr="00D645DD">
              <w:t>Not serious</w:t>
            </w:r>
          </w:p>
        </w:tc>
        <w:tc>
          <w:tcPr>
            <w:tcW w:w="488" w:type="pct"/>
            <w:tcBorders>
              <w:top w:val="single" w:sz="4" w:space="0" w:color="auto"/>
              <w:left w:val="single" w:sz="4" w:space="0" w:color="auto"/>
              <w:bottom w:val="single" w:sz="4" w:space="0" w:color="auto"/>
              <w:right w:val="single" w:sz="4" w:space="0" w:color="auto"/>
            </w:tcBorders>
            <w:hideMark/>
          </w:tcPr>
          <w:p w14:paraId="35E753F1" w14:textId="77777777" w:rsidR="006D0881" w:rsidRPr="00D645DD" w:rsidRDefault="006D0881" w:rsidP="00EE63E2">
            <w:pPr>
              <w:spacing w:after="160" w:line="259" w:lineRule="auto"/>
            </w:pPr>
            <w:r w:rsidRPr="00D645DD">
              <w:t>Not serious</w:t>
            </w:r>
          </w:p>
        </w:tc>
        <w:tc>
          <w:tcPr>
            <w:tcW w:w="494" w:type="pct"/>
            <w:tcBorders>
              <w:top w:val="single" w:sz="4" w:space="0" w:color="auto"/>
              <w:left w:val="single" w:sz="4" w:space="0" w:color="auto"/>
              <w:bottom w:val="single" w:sz="4" w:space="0" w:color="auto"/>
              <w:right w:val="single" w:sz="4" w:space="0" w:color="auto"/>
            </w:tcBorders>
            <w:hideMark/>
          </w:tcPr>
          <w:p w14:paraId="068C1E18" w14:textId="77777777" w:rsidR="006D0881" w:rsidRPr="00D645DD" w:rsidRDefault="006D0881" w:rsidP="00EE63E2">
            <w:pPr>
              <w:spacing w:after="160" w:line="259" w:lineRule="auto"/>
            </w:pPr>
            <w:r w:rsidRPr="00D645DD">
              <w:t>Not serious</w:t>
            </w:r>
          </w:p>
        </w:tc>
        <w:tc>
          <w:tcPr>
            <w:tcW w:w="525" w:type="pct"/>
            <w:tcBorders>
              <w:top w:val="single" w:sz="4" w:space="0" w:color="auto"/>
              <w:left w:val="single" w:sz="4" w:space="0" w:color="auto"/>
              <w:bottom w:val="single" w:sz="4" w:space="0" w:color="auto"/>
              <w:right w:val="single" w:sz="4" w:space="0" w:color="auto"/>
            </w:tcBorders>
            <w:hideMark/>
          </w:tcPr>
          <w:p w14:paraId="486B3484" w14:textId="77777777" w:rsidR="006D0881" w:rsidRPr="00D645DD" w:rsidRDefault="006D0881" w:rsidP="00EE63E2">
            <w:pPr>
              <w:spacing w:after="160" w:line="259" w:lineRule="auto"/>
            </w:pPr>
            <w:r w:rsidRPr="00D645DD">
              <w:t>Strongly suspected</w:t>
            </w:r>
          </w:p>
        </w:tc>
        <w:tc>
          <w:tcPr>
            <w:tcW w:w="318" w:type="pct"/>
            <w:tcBorders>
              <w:top w:val="single" w:sz="4" w:space="0" w:color="auto"/>
              <w:left w:val="single" w:sz="4" w:space="0" w:color="auto"/>
              <w:bottom w:val="single" w:sz="4" w:space="0" w:color="auto"/>
              <w:right w:val="single" w:sz="4" w:space="0" w:color="auto"/>
            </w:tcBorders>
            <w:hideMark/>
          </w:tcPr>
          <w:p w14:paraId="53CA95D3" w14:textId="77777777" w:rsidR="006D0881" w:rsidRPr="00D645DD" w:rsidRDefault="006D0881" w:rsidP="00EE63E2">
            <w:pPr>
              <w:spacing w:after="160" w:line="259" w:lineRule="auto"/>
            </w:pPr>
            <w:r w:rsidRPr="00D645DD">
              <w:t>661</w:t>
            </w:r>
          </w:p>
        </w:tc>
        <w:tc>
          <w:tcPr>
            <w:tcW w:w="511" w:type="pct"/>
            <w:tcBorders>
              <w:top w:val="single" w:sz="4" w:space="0" w:color="auto"/>
              <w:left w:val="single" w:sz="4" w:space="0" w:color="auto"/>
              <w:bottom w:val="single" w:sz="4" w:space="0" w:color="auto"/>
              <w:right w:val="single" w:sz="4" w:space="0" w:color="auto"/>
            </w:tcBorders>
            <w:hideMark/>
          </w:tcPr>
          <w:p w14:paraId="1DE2B2BF" w14:textId="77777777" w:rsidR="006D0881" w:rsidRPr="00D645DD" w:rsidRDefault="006D0881" w:rsidP="00EE63E2">
            <w:pPr>
              <w:spacing w:after="160" w:line="259" w:lineRule="auto"/>
            </w:pPr>
            <w:r w:rsidRPr="00D645DD">
              <w:t>699</w:t>
            </w:r>
          </w:p>
        </w:tc>
        <w:tc>
          <w:tcPr>
            <w:tcW w:w="535" w:type="pct"/>
            <w:tcBorders>
              <w:top w:val="single" w:sz="4" w:space="0" w:color="auto"/>
              <w:left w:val="single" w:sz="4" w:space="0" w:color="auto"/>
              <w:bottom w:val="single" w:sz="4" w:space="0" w:color="auto"/>
              <w:right w:val="single" w:sz="4" w:space="0" w:color="auto"/>
            </w:tcBorders>
            <w:hideMark/>
          </w:tcPr>
          <w:p w14:paraId="1CEFFCDD" w14:textId="77777777" w:rsidR="006D0881" w:rsidRPr="00D645DD" w:rsidRDefault="006D0881" w:rsidP="00EE63E2">
            <w:pPr>
              <w:spacing w:after="160" w:line="259" w:lineRule="auto"/>
            </w:pPr>
            <w:r w:rsidRPr="00D645DD">
              <w:t>-0.18</w:t>
            </w:r>
          </w:p>
          <w:p w14:paraId="3DC47BF5" w14:textId="77777777" w:rsidR="006D0881" w:rsidRPr="00D645DD" w:rsidRDefault="006D0881" w:rsidP="00EE63E2">
            <w:pPr>
              <w:spacing w:after="160" w:line="259" w:lineRule="auto"/>
            </w:pPr>
            <w:r w:rsidRPr="00D645DD">
              <w:t>(-0.31;-0.05)</w:t>
            </w:r>
          </w:p>
        </w:tc>
        <w:tc>
          <w:tcPr>
            <w:tcW w:w="396" w:type="pct"/>
            <w:tcBorders>
              <w:top w:val="single" w:sz="4" w:space="0" w:color="auto"/>
              <w:left w:val="single" w:sz="4" w:space="0" w:color="auto"/>
              <w:bottom w:val="single" w:sz="4" w:space="0" w:color="auto"/>
              <w:right w:val="single" w:sz="4" w:space="0" w:color="auto"/>
            </w:tcBorders>
            <w:hideMark/>
          </w:tcPr>
          <w:p w14:paraId="35D43F65" w14:textId="77777777" w:rsidR="006D0881" w:rsidRPr="00D645DD" w:rsidRDefault="006D0881" w:rsidP="00EE63E2">
            <w:pPr>
              <w:spacing w:after="160" w:line="259" w:lineRule="auto"/>
            </w:pPr>
            <w:r w:rsidRPr="00D645DD">
              <w:rPr>
                <w:rFonts w:ascii="Cambria Math" w:hAnsi="Cambria Math" w:cs="Cambria Math"/>
              </w:rPr>
              <w:t>⨁◯◯◯</w:t>
            </w:r>
          </w:p>
        </w:tc>
      </w:tr>
      <w:tr w:rsidR="006D0881" w:rsidRPr="00D645DD" w14:paraId="6071599A" w14:textId="77777777" w:rsidTr="00EE63E2">
        <w:tc>
          <w:tcPr>
            <w:tcW w:w="5000" w:type="pct"/>
            <w:gridSpan w:val="11"/>
            <w:tcBorders>
              <w:top w:val="single" w:sz="4" w:space="0" w:color="auto"/>
              <w:left w:val="single" w:sz="4" w:space="0" w:color="auto"/>
              <w:bottom w:val="single" w:sz="4" w:space="0" w:color="auto"/>
              <w:right w:val="single" w:sz="4" w:space="0" w:color="auto"/>
            </w:tcBorders>
            <w:hideMark/>
          </w:tcPr>
          <w:p w14:paraId="111EAA20" w14:textId="77777777" w:rsidR="006D0881" w:rsidRPr="00D645DD" w:rsidRDefault="006D0881" w:rsidP="00EE63E2">
            <w:pPr>
              <w:spacing w:after="160" w:line="259" w:lineRule="auto"/>
            </w:pPr>
            <w:r w:rsidRPr="00D645DD">
              <w:t>Performance (studies using asynchronous administration of digital interventions</w:t>
            </w:r>
          </w:p>
        </w:tc>
      </w:tr>
      <w:tr w:rsidR="006D0881" w:rsidRPr="00D645DD" w14:paraId="7AED3139" w14:textId="77777777" w:rsidTr="00EE63E2">
        <w:tc>
          <w:tcPr>
            <w:tcW w:w="422" w:type="pct"/>
            <w:tcBorders>
              <w:top w:val="single" w:sz="4" w:space="0" w:color="auto"/>
              <w:left w:val="single" w:sz="4" w:space="0" w:color="auto"/>
              <w:bottom w:val="single" w:sz="4" w:space="0" w:color="auto"/>
              <w:right w:val="single" w:sz="4" w:space="0" w:color="auto"/>
            </w:tcBorders>
            <w:hideMark/>
          </w:tcPr>
          <w:p w14:paraId="778749D3" w14:textId="77777777" w:rsidR="006D0881" w:rsidRPr="00D645DD" w:rsidRDefault="006D0881" w:rsidP="00EE63E2">
            <w:pPr>
              <w:spacing w:after="160" w:line="259" w:lineRule="auto"/>
            </w:pPr>
            <w:r w:rsidRPr="00D645DD">
              <w:t>9</w:t>
            </w:r>
          </w:p>
        </w:tc>
        <w:tc>
          <w:tcPr>
            <w:tcW w:w="301" w:type="pct"/>
            <w:tcBorders>
              <w:top w:val="single" w:sz="4" w:space="0" w:color="auto"/>
              <w:left w:val="single" w:sz="4" w:space="0" w:color="auto"/>
              <w:bottom w:val="single" w:sz="4" w:space="0" w:color="auto"/>
              <w:right w:val="single" w:sz="4" w:space="0" w:color="auto"/>
            </w:tcBorders>
            <w:hideMark/>
          </w:tcPr>
          <w:p w14:paraId="1C281E8A" w14:textId="77777777" w:rsidR="006D0881" w:rsidRPr="00D645DD" w:rsidRDefault="006D0881" w:rsidP="00EE63E2">
            <w:pPr>
              <w:spacing w:after="160" w:line="259" w:lineRule="auto"/>
            </w:pPr>
            <w:r w:rsidRPr="00D645DD">
              <w:t>RCT</w:t>
            </w:r>
          </w:p>
        </w:tc>
        <w:tc>
          <w:tcPr>
            <w:tcW w:w="469" w:type="pct"/>
            <w:tcBorders>
              <w:top w:val="single" w:sz="4" w:space="0" w:color="auto"/>
              <w:left w:val="single" w:sz="4" w:space="0" w:color="auto"/>
              <w:bottom w:val="single" w:sz="4" w:space="0" w:color="auto"/>
              <w:right w:val="single" w:sz="4" w:space="0" w:color="auto"/>
            </w:tcBorders>
            <w:hideMark/>
          </w:tcPr>
          <w:p w14:paraId="4A28436A" w14:textId="77777777" w:rsidR="006D0881" w:rsidRPr="00D645DD" w:rsidRDefault="006D0881" w:rsidP="00EE63E2">
            <w:pPr>
              <w:spacing w:after="160" w:line="259" w:lineRule="auto"/>
            </w:pPr>
            <w:r w:rsidRPr="00D645DD">
              <w:t>Very serious</w:t>
            </w:r>
          </w:p>
        </w:tc>
        <w:tc>
          <w:tcPr>
            <w:tcW w:w="541" w:type="pct"/>
            <w:tcBorders>
              <w:top w:val="single" w:sz="4" w:space="0" w:color="auto"/>
              <w:left w:val="single" w:sz="4" w:space="0" w:color="auto"/>
              <w:bottom w:val="single" w:sz="4" w:space="0" w:color="auto"/>
              <w:right w:val="single" w:sz="4" w:space="0" w:color="auto"/>
            </w:tcBorders>
            <w:hideMark/>
          </w:tcPr>
          <w:p w14:paraId="05AF0497" w14:textId="77777777" w:rsidR="006D0881" w:rsidRPr="00D645DD" w:rsidRDefault="006D0881" w:rsidP="00EE63E2">
            <w:pPr>
              <w:spacing w:after="160" w:line="259" w:lineRule="auto"/>
            </w:pPr>
            <w:r w:rsidRPr="00D645DD">
              <w:t xml:space="preserve">Not serious </w:t>
            </w:r>
          </w:p>
        </w:tc>
        <w:tc>
          <w:tcPr>
            <w:tcW w:w="488" w:type="pct"/>
            <w:tcBorders>
              <w:top w:val="single" w:sz="4" w:space="0" w:color="auto"/>
              <w:left w:val="single" w:sz="4" w:space="0" w:color="auto"/>
              <w:bottom w:val="single" w:sz="4" w:space="0" w:color="auto"/>
              <w:right w:val="single" w:sz="4" w:space="0" w:color="auto"/>
            </w:tcBorders>
            <w:hideMark/>
          </w:tcPr>
          <w:p w14:paraId="264FC87C" w14:textId="77777777" w:rsidR="006D0881" w:rsidRPr="00D645DD" w:rsidRDefault="006D0881" w:rsidP="00EE63E2">
            <w:pPr>
              <w:spacing w:after="160" w:line="259" w:lineRule="auto"/>
            </w:pPr>
            <w:r w:rsidRPr="00D645DD">
              <w:t>Not serious</w:t>
            </w:r>
          </w:p>
        </w:tc>
        <w:tc>
          <w:tcPr>
            <w:tcW w:w="494" w:type="pct"/>
            <w:tcBorders>
              <w:top w:val="single" w:sz="4" w:space="0" w:color="auto"/>
              <w:left w:val="single" w:sz="4" w:space="0" w:color="auto"/>
              <w:bottom w:val="single" w:sz="4" w:space="0" w:color="auto"/>
              <w:right w:val="single" w:sz="4" w:space="0" w:color="auto"/>
            </w:tcBorders>
            <w:hideMark/>
          </w:tcPr>
          <w:p w14:paraId="5DCAF64A" w14:textId="77777777" w:rsidR="006D0881" w:rsidRPr="00D645DD" w:rsidRDefault="006D0881" w:rsidP="00EE63E2">
            <w:pPr>
              <w:spacing w:after="160" w:line="259" w:lineRule="auto"/>
            </w:pPr>
            <w:r w:rsidRPr="00D645DD">
              <w:t>Not serious</w:t>
            </w:r>
          </w:p>
        </w:tc>
        <w:tc>
          <w:tcPr>
            <w:tcW w:w="525" w:type="pct"/>
            <w:tcBorders>
              <w:top w:val="single" w:sz="4" w:space="0" w:color="auto"/>
              <w:left w:val="single" w:sz="4" w:space="0" w:color="auto"/>
              <w:bottom w:val="single" w:sz="4" w:space="0" w:color="auto"/>
              <w:right w:val="single" w:sz="4" w:space="0" w:color="auto"/>
            </w:tcBorders>
            <w:hideMark/>
          </w:tcPr>
          <w:p w14:paraId="4E576C65" w14:textId="77777777" w:rsidR="006D0881" w:rsidRPr="00D645DD" w:rsidRDefault="006D0881" w:rsidP="00EE63E2">
            <w:pPr>
              <w:spacing w:after="160" w:line="259" w:lineRule="auto"/>
            </w:pPr>
            <w:r w:rsidRPr="00D645DD">
              <w:t>Undetected</w:t>
            </w:r>
          </w:p>
        </w:tc>
        <w:tc>
          <w:tcPr>
            <w:tcW w:w="318" w:type="pct"/>
            <w:tcBorders>
              <w:top w:val="single" w:sz="4" w:space="0" w:color="auto"/>
              <w:left w:val="single" w:sz="4" w:space="0" w:color="auto"/>
              <w:bottom w:val="single" w:sz="4" w:space="0" w:color="auto"/>
              <w:right w:val="single" w:sz="4" w:space="0" w:color="auto"/>
            </w:tcBorders>
            <w:hideMark/>
          </w:tcPr>
          <w:p w14:paraId="0AE62DAB" w14:textId="77777777" w:rsidR="006D0881" w:rsidRPr="00D645DD" w:rsidRDefault="006D0881" w:rsidP="00EE63E2">
            <w:pPr>
              <w:spacing w:after="160" w:line="259" w:lineRule="auto"/>
            </w:pPr>
            <w:r w:rsidRPr="00D645DD">
              <w:t>521</w:t>
            </w:r>
          </w:p>
        </w:tc>
        <w:tc>
          <w:tcPr>
            <w:tcW w:w="511" w:type="pct"/>
            <w:tcBorders>
              <w:top w:val="single" w:sz="4" w:space="0" w:color="auto"/>
              <w:left w:val="single" w:sz="4" w:space="0" w:color="auto"/>
              <w:bottom w:val="single" w:sz="4" w:space="0" w:color="auto"/>
              <w:right w:val="single" w:sz="4" w:space="0" w:color="auto"/>
            </w:tcBorders>
            <w:hideMark/>
          </w:tcPr>
          <w:p w14:paraId="3B72BDD5" w14:textId="77777777" w:rsidR="006D0881" w:rsidRPr="00D645DD" w:rsidRDefault="006D0881" w:rsidP="00EE63E2">
            <w:pPr>
              <w:spacing w:after="160" w:line="259" w:lineRule="auto"/>
            </w:pPr>
            <w:r w:rsidRPr="00D645DD">
              <w:t>546</w:t>
            </w:r>
          </w:p>
        </w:tc>
        <w:tc>
          <w:tcPr>
            <w:tcW w:w="535" w:type="pct"/>
            <w:tcBorders>
              <w:top w:val="single" w:sz="4" w:space="0" w:color="auto"/>
              <w:left w:val="single" w:sz="4" w:space="0" w:color="auto"/>
              <w:bottom w:val="single" w:sz="4" w:space="0" w:color="auto"/>
              <w:right w:val="single" w:sz="4" w:space="0" w:color="auto"/>
            </w:tcBorders>
            <w:hideMark/>
          </w:tcPr>
          <w:p w14:paraId="3BE95D82" w14:textId="77777777" w:rsidR="006D0881" w:rsidRPr="00D645DD" w:rsidRDefault="006D0881" w:rsidP="00EE63E2">
            <w:pPr>
              <w:spacing w:after="160" w:line="259" w:lineRule="auto"/>
            </w:pPr>
            <w:r w:rsidRPr="00D645DD">
              <w:t>-0.13 (-0.27;0.01)</w:t>
            </w:r>
          </w:p>
        </w:tc>
        <w:tc>
          <w:tcPr>
            <w:tcW w:w="396" w:type="pct"/>
            <w:tcBorders>
              <w:top w:val="single" w:sz="4" w:space="0" w:color="auto"/>
              <w:left w:val="single" w:sz="4" w:space="0" w:color="auto"/>
              <w:bottom w:val="single" w:sz="4" w:space="0" w:color="auto"/>
              <w:right w:val="single" w:sz="4" w:space="0" w:color="auto"/>
            </w:tcBorders>
            <w:hideMark/>
          </w:tcPr>
          <w:p w14:paraId="02B528DC" w14:textId="77777777" w:rsidR="006D0881" w:rsidRPr="00D645DD" w:rsidRDefault="006D0881" w:rsidP="00EE63E2">
            <w:pPr>
              <w:spacing w:after="160" w:line="259" w:lineRule="auto"/>
            </w:pPr>
            <w:r w:rsidRPr="00D645DD">
              <w:rPr>
                <w:rFonts w:ascii="Cambria Math" w:hAnsi="Cambria Math" w:cs="Cambria Math"/>
              </w:rPr>
              <w:t>⨁⨁◯◯</w:t>
            </w:r>
          </w:p>
        </w:tc>
      </w:tr>
      <w:tr w:rsidR="006D0881" w:rsidRPr="00D645DD" w14:paraId="52244E22" w14:textId="77777777" w:rsidTr="00EE63E2">
        <w:tc>
          <w:tcPr>
            <w:tcW w:w="5000" w:type="pct"/>
            <w:gridSpan w:val="11"/>
            <w:tcBorders>
              <w:top w:val="single" w:sz="4" w:space="0" w:color="auto"/>
              <w:left w:val="single" w:sz="4" w:space="0" w:color="auto"/>
              <w:bottom w:val="single" w:sz="4" w:space="0" w:color="auto"/>
              <w:right w:val="single" w:sz="4" w:space="0" w:color="auto"/>
            </w:tcBorders>
            <w:hideMark/>
          </w:tcPr>
          <w:p w14:paraId="7886457A" w14:textId="77777777" w:rsidR="006D0881" w:rsidRPr="00D645DD" w:rsidRDefault="006D0881" w:rsidP="00EE63E2">
            <w:pPr>
              <w:spacing w:after="160" w:line="259" w:lineRule="auto"/>
            </w:pPr>
            <w:r w:rsidRPr="00D645DD">
              <w:t>Performance (studies using no or 1 personalization strategy)</w:t>
            </w:r>
          </w:p>
        </w:tc>
      </w:tr>
      <w:tr w:rsidR="006D0881" w:rsidRPr="00D645DD" w14:paraId="37D9D9C4" w14:textId="77777777" w:rsidTr="00EE63E2">
        <w:tc>
          <w:tcPr>
            <w:tcW w:w="422" w:type="pct"/>
            <w:tcBorders>
              <w:top w:val="single" w:sz="4" w:space="0" w:color="auto"/>
              <w:left w:val="single" w:sz="4" w:space="0" w:color="auto"/>
              <w:bottom w:val="single" w:sz="4" w:space="0" w:color="auto"/>
              <w:right w:val="single" w:sz="4" w:space="0" w:color="auto"/>
            </w:tcBorders>
            <w:hideMark/>
          </w:tcPr>
          <w:p w14:paraId="55D64F15" w14:textId="77777777" w:rsidR="006D0881" w:rsidRPr="00D645DD" w:rsidRDefault="006D0881" w:rsidP="00EE63E2">
            <w:pPr>
              <w:spacing w:after="160" w:line="259" w:lineRule="auto"/>
            </w:pPr>
            <w:r w:rsidRPr="00D645DD">
              <w:t>10</w:t>
            </w:r>
          </w:p>
        </w:tc>
        <w:tc>
          <w:tcPr>
            <w:tcW w:w="301" w:type="pct"/>
            <w:tcBorders>
              <w:top w:val="single" w:sz="4" w:space="0" w:color="auto"/>
              <w:left w:val="single" w:sz="4" w:space="0" w:color="auto"/>
              <w:bottom w:val="single" w:sz="4" w:space="0" w:color="auto"/>
              <w:right w:val="single" w:sz="4" w:space="0" w:color="auto"/>
            </w:tcBorders>
            <w:hideMark/>
          </w:tcPr>
          <w:p w14:paraId="19A4C594" w14:textId="77777777" w:rsidR="006D0881" w:rsidRPr="00D645DD" w:rsidRDefault="006D0881" w:rsidP="00EE63E2">
            <w:pPr>
              <w:spacing w:after="160" w:line="259" w:lineRule="auto"/>
            </w:pPr>
            <w:r w:rsidRPr="00D645DD">
              <w:t>RCT</w:t>
            </w:r>
          </w:p>
        </w:tc>
        <w:tc>
          <w:tcPr>
            <w:tcW w:w="469" w:type="pct"/>
            <w:tcBorders>
              <w:top w:val="single" w:sz="4" w:space="0" w:color="auto"/>
              <w:left w:val="single" w:sz="4" w:space="0" w:color="auto"/>
              <w:bottom w:val="single" w:sz="4" w:space="0" w:color="auto"/>
              <w:right w:val="single" w:sz="4" w:space="0" w:color="auto"/>
            </w:tcBorders>
            <w:hideMark/>
          </w:tcPr>
          <w:p w14:paraId="613C7649" w14:textId="77777777" w:rsidR="006D0881" w:rsidRPr="00D645DD" w:rsidRDefault="006D0881" w:rsidP="00EE63E2">
            <w:pPr>
              <w:spacing w:after="160" w:line="259" w:lineRule="auto"/>
              <w:rPr>
                <w:b/>
                <w:bCs/>
              </w:rPr>
            </w:pPr>
            <w:r w:rsidRPr="00D645DD">
              <w:t>Very serious</w:t>
            </w:r>
          </w:p>
        </w:tc>
        <w:tc>
          <w:tcPr>
            <w:tcW w:w="541" w:type="pct"/>
            <w:tcBorders>
              <w:top w:val="single" w:sz="4" w:space="0" w:color="auto"/>
              <w:left w:val="single" w:sz="4" w:space="0" w:color="auto"/>
              <w:bottom w:val="single" w:sz="4" w:space="0" w:color="auto"/>
              <w:right w:val="single" w:sz="4" w:space="0" w:color="auto"/>
            </w:tcBorders>
          </w:tcPr>
          <w:p w14:paraId="6792BF36" w14:textId="77777777" w:rsidR="006D0881" w:rsidRPr="00D645DD" w:rsidRDefault="006D0881" w:rsidP="00EE63E2">
            <w:pPr>
              <w:spacing w:after="160" w:line="259" w:lineRule="auto"/>
            </w:pPr>
            <w:r w:rsidRPr="00D645DD">
              <w:t>Serious</w:t>
            </w:r>
          </w:p>
          <w:p w14:paraId="03BE5BA7" w14:textId="77777777" w:rsidR="006D0881" w:rsidRPr="00D645DD" w:rsidRDefault="006D0881" w:rsidP="00EE63E2">
            <w:pPr>
              <w:spacing w:after="160" w:line="259" w:lineRule="auto"/>
            </w:pPr>
          </w:p>
        </w:tc>
        <w:tc>
          <w:tcPr>
            <w:tcW w:w="488" w:type="pct"/>
            <w:tcBorders>
              <w:top w:val="single" w:sz="4" w:space="0" w:color="auto"/>
              <w:left w:val="single" w:sz="4" w:space="0" w:color="auto"/>
              <w:bottom w:val="single" w:sz="4" w:space="0" w:color="auto"/>
              <w:right w:val="single" w:sz="4" w:space="0" w:color="auto"/>
            </w:tcBorders>
            <w:hideMark/>
          </w:tcPr>
          <w:p w14:paraId="38CED1C3" w14:textId="77777777" w:rsidR="006D0881" w:rsidRPr="00D645DD" w:rsidRDefault="006D0881" w:rsidP="00EE63E2">
            <w:pPr>
              <w:spacing w:after="160" w:line="259" w:lineRule="auto"/>
            </w:pPr>
            <w:r w:rsidRPr="00D645DD">
              <w:t>Not serious</w:t>
            </w:r>
          </w:p>
        </w:tc>
        <w:tc>
          <w:tcPr>
            <w:tcW w:w="494" w:type="pct"/>
            <w:tcBorders>
              <w:top w:val="single" w:sz="4" w:space="0" w:color="auto"/>
              <w:left w:val="single" w:sz="4" w:space="0" w:color="auto"/>
              <w:bottom w:val="single" w:sz="4" w:space="0" w:color="auto"/>
              <w:right w:val="single" w:sz="4" w:space="0" w:color="auto"/>
            </w:tcBorders>
            <w:hideMark/>
          </w:tcPr>
          <w:p w14:paraId="7151F33D" w14:textId="77777777" w:rsidR="006D0881" w:rsidRPr="00D645DD" w:rsidRDefault="006D0881" w:rsidP="00EE63E2">
            <w:pPr>
              <w:spacing w:after="160" w:line="259" w:lineRule="auto"/>
            </w:pPr>
            <w:r w:rsidRPr="00D645DD">
              <w:t>Not serious</w:t>
            </w:r>
          </w:p>
        </w:tc>
        <w:tc>
          <w:tcPr>
            <w:tcW w:w="525" w:type="pct"/>
            <w:tcBorders>
              <w:top w:val="single" w:sz="4" w:space="0" w:color="auto"/>
              <w:left w:val="single" w:sz="4" w:space="0" w:color="auto"/>
              <w:bottom w:val="single" w:sz="4" w:space="0" w:color="auto"/>
              <w:right w:val="single" w:sz="4" w:space="0" w:color="auto"/>
            </w:tcBorders>
            <w:hideMark/>
          </w:tcPr>
          <w:p w14:paraId="6FED5D59" w14:textId="77777777" w:rsidR="006D0881" w:rsidRPr="00D645DD" w:rsidRDefault="006D0881" w:rsidP="00EE63E2">
            <w:pPr>
              <w:spacing w:after="160" w:line="259" w:lineRule="auto"/>
            </w:pPr>
            <w:r w:rsidRPr="00D645DD">
              <w:t>Suspected</w:t>
            </w:r>
          </w:p>
        </w:tc>
        <w:tc>
          <w:tcPr>
            <w:tcW w:w="318" w:type="pct"/>
            <w:tcBorders>
              <w:top w:val="single" w:sz="4" w:space="0" w:color="auto"/>
              <w:left w:val="single" w:sz="4" w:space="0" w:color="auto"/>
              <w:bottom w:val="single" w:sz="4" w:space="0" w:color="auto"/>
              <w:right w:val="single" w:sz="4" w:space="0" w:color="auto"/>
            </w:tcBorders>
            <w:hideMark/>
          </w:tcPr>
          <w:p w14:paraId="002318A5" w14:textId="77777777" w:rsidR="006D0881" w:rsidRPr="00D645DD" w:rsidRDefault="006D0881" w:rsidP="00EE63E2">
            <w:pPr>
              <w:spacing w:after="160" w:line="259" w:lineRule="auto"/>
            </w:pPr>
            <w:r w:rsidRPr="00D645DD">
              <w:t>605</w:t>
            </w:r>
          </w:p>
        </w:tc>
        <w:tc>
          <w:tcPr>
            <w:tcW w:w="511" w:type="pct"/>
            <w:tcBorders>
              <w:top w:val="single" w:sz="4" w:space="0" w:color="auto"/>
              <w:left w:val="single" w:sz="4" w:space="0" w:color="auto"/>
              <w:bottom w:val="single" w:sz="4" w:space="0" w:color="auto"/>
              <w:right w:val="single" w:sz="4" w:space="0" w:color="auto"/>
            </w:tcBorders>
            <w:hideMark/>
          </w:tcPr>
          <w:p w14:paraId="5D75286A" w14:textId="77777777" w:rsidR="006D0881" w:rsidRPr="00D645DD" w:rsidRDefault="006D0881" w:rsidP="00EE63E2">
            <w:pPr>
              <w:spacing w:after="160" w:line="259" w:lineRule="auto"/>
            </w:pPr>
            <w:r w:rsidRPr="00D645DD">
              <w:t>671</w:t>
            </w:r>
          </w:p>
        </w:tc>
        <w:tc>
          <w:tcPr>
            <w:tcW w:w="535" w:type="pct"/>
            <w:tcBorders>
              <w:top w:val="single" w:sz="4" w:space="0" w:color="auto"/>
              <w:left w:val="single" w:sz="4" w:space="0" w:color="auto"/>
              <w:bottom w:val="single" w:sz="4" w:space="0" w:color="auto"/>
              <w:right w:val="single" w:sz="4" w:space="0" w:color="auto"/>
            </w:tcBorders>
          </w:tcPr>
          <w:p w14:paraId="729C465E" w14:textId="77777777" w:rsidR="006D0881" w:rsidRPr="00D645DD" w:rsidRDefault="006D0881" w:rsidP="00EE63E2">
            <w:pPr>
              <w:spacing w:after="160" w:line="259" w:lineRule="auto"/>
            </w:pPr>
            <w:r w:rsidRPr="00D645DD">
              <w:t>-0.30 (-0.57;-0.04)</w:t>
            </w:r>
          </w:p>
          <w:p w14:paraId="704486E5" w14:textId="77777777" w:rsidR="006D0881" w:rsidRPr="00D645DD" w:rsidRDefault="006D0881" w:rsidP="00EE63E2">
            <w:pPr>
              <w:spacing w:after="160" w:line="259" w:lineRule="auto"/>
            </w:pPr>
          </w:p>
        </w:tc>
        <w:tc>
          <w:tcPr>
            <w:tcW w:w="396" w:type="pct"/>
            <w:tcBorders>
              <w:top w:val="single" w:sz="4" w:space="0" w:color="auto"/>
              <w:left w:val="single" w:sz="4" w:space="0" w:color="auto"/>
              <w:bottom w:val="single" w:sz="4" w:space="0" w:color="auto"/>
              <w:right w:val="single" w:sz="4" w:space="0" w:color="auto"/>
            </w:tcBorders>
            <w:hideMark/>
          </w:tcPr>
          <w:p w14:paraId="0FF7FE0C" w14:textId="77777777" w:rsidR="006D0881" w:rsidRPr="00D645DD" w:rsidRDefault="006D0881" w:rsidP="00EE63E2">
            <w:pPr>
              <w:spacing w:after="160" w:line="259" w:lineRule="auto"/>
            </w:pPr>
            <w:r w:rsidRPr="00D645DD">
              <w:rPr>
                <w:rFonts w:ascii="Cambria Math" w:hAnsi="Cambria Math" w:cs="Cambria Math"/>
              </w:rPr>
              <w:t>⨁◯◯◯</w:t>
            </w:r>
          </w:p>
        </w:tc>
      </w:tr>
    </w:tbl>
    <w:p w14:paraId="3B841204" w14:textId="77777777" w:rsidR="006D0881" w:rsidRDefault="006D0881" w:rsidP="006D0881"/>
    <w:p w14:paraId="54B3E6D0" w14:textId="77777777" w:rsidR="006D0881" w:rsidRDefault="006D0881" w:rsidP="006D0881"/>
    <w:p w14:paraId="14AA9EB8" w14:textId="77777777" w:rsidR="006D0881" w:rsidRPr="00D645DD" w:rsidRDefault="006D0881" w:rsidP="006D0881"/>
    <w:p w14:paraId="7097B48F" w14:textId="726B7A51" w:rsidR="006D0881" w:rsidRPr="00D645DD" w:rsidRDefault="006D0881" w:rsidP="006D0881">
      <w:pPr>
        <w:rPr>
          <w:b/>
          <w:bCs/>
        </w:rPr>
      </w:pPr>
      <w:r w:rsidRPr="00D645DD">
        <w:rPr>
          <w:b/>
          <w:bCs/>
        </w:rPr>
        <w:t xml:space="preserve">GRADE: Outcome: </w:t>
      </w:r>
      <w:r w:rsidR="006B2E83">
        <w:rPr>
          <w:b/>
          <w:bCs/>
        </w:rPr>
        <w:t>Performance</w:t>
      </w:r>
      <w:r w:rsidRPr="00D645DD">
        <w:rPr>
          <w:b/>
          <w:bCs/>
        </w:rPr>
        <w:t>; Comparison - no intervention.</w:t>
      </w:r>
    </w:p>
    <w:tbl>
      <w:tblPr>
        <w:tblStyle w:val="TableGrid"/>
        <w:tblW w:w="5115" w:type="pct"/>
        <w:tblInd w:w="-147" w:type="dxa"/>
        <w:tblLook w:val="04A0" w:firstRow="1" w:lastRow="0" w:firstColumn="1" w:lastColumn="0" w:noHBand="0" w:noVBand="1"/>
      </w:tblPr>
      <w:tblGrid>
        <w:gridCol w:w="1207"/>
        <w:gridCol w:w="861"/>
        <w:gridCol w:w="1343"/>
        <w:gridCol w:w="1549"/>
        <w:gridCol w:w="1398"/>
        <w:gridCol w:w="1414"/>
        <w:gridCol w:w="1503"/>
        <w:gridCol w:w="910"/>
        <w:gridCol w:w="1463"/>
        <w:gridCol w:w="1532"/>
        <w:gridCol w:w="1134"/>
      </w:tblGrid>
      <w:tr w:rsidR="006D0881" w:rsidRPr="00D645DD" w14:paraId="4ED9863B" w14:textId="77777777" w:rsidTr="00EE63E2">
        <w:tc>
          <w:tcPr>
            <w:tcW w:w="3240" w:type="pct"/>
            <w:gridSpan w:val="7"/>
            <w:tcBorders>
              <w:top w:val="single" w:sz="4" w:space="0" w:color="auto"/>
              <w:left w:val="single" w:sz="4" w:space="0" w:color="auto"/>
              <w:bottom w:val="single" w:sz="4" w:space="0" w:color="auto"/>
              <w:right w:val="single" w:sz="4" w:space="0" w:color="auto"/>
            </w:tcBorders>
            <w:hideMark/>
          </w:tcPr>
          <w:p w14:paraId="06F6C93D" w14:textId="77777777" w:rsidR="006D0881" w:rsidRPr="00D645DD" w:rsidRDefault="006D0881" w:rsidP="00EE63E2">
            <w:pPr>
              <w:spacing w:after="160" w:line="259" w:lineRule="auto"/>
            </w:pPr>
            <w:r w:rsidRPr="00D645DD">
              <w:t>Quality assessment</w:t>
            </w:r>
          </w:p>
        </w:tc>
        <w:tc>
          <w:tcPr>
            <w:tcW w:w="1364" w:type="pct"/>
            <w:gridSpan w:val="3"/>
            <w:tcBorders>
              <w:top w:val="single" w:sz="4" w:space="0" w:color="auto"/>
              <w:left w:val="single" w:sz="4" w:space="0" w:color="auto"/>
              <w:bottom w:val="single" w:sz="4" w:space="0" w:color="auto"/>
              <w:right w:val="single" w:sz="4" w:space="0" w:color="auto"/>
            </w:tcBorders>
            <w:hideMark/>
          </w:tcPr>
          <w:p w14:paraId="4492E33B" w14:textId="77777777" w:rsidR="006D0881" w:rsidRPr="00D645DD" w:rsidRDefault="006D0881" w:rsidP="00EE63E2">
            <w:pPr>
              <w:spacing w:after="160" w:line="259" w:lineRule="auto"/>
            </w:pPr>
            <w:r w:rsidRPr="00D645DD">
              <w:t>Summary of findings</w:t>
            </w:r>
          </w:p>
        </w:tc>
        <w:tc>
          <w:tcPr>
            <w:tcW w:w="396" w:type="pct"/>
            <w:tcBorders>
              <w:top w:val="single" w:sz="4" w:space="0" w:color="auto"/>
              <w:left w:val="single" w:sz="4" w:space="0" w:color="auto"/>
              <w:bottom w:val="single" w:sz="4" w:space="0" w:color="auto"/>
              <w:right w:val="single" w:sz="4" w:space="0" w:color="auto"/>
            </w:tcBorders>
          </w:tcPr>
          <w:p w14:paraId="52241F81" w14:textId="77777777" w:rsidR="006D0881" w:rsidRPr="00D645DD" w:rsidRDefault="006D0881" w:rsidP="00EE63E2">
            <w:pPr>
              <w:spacing w:after="160" w:line="259" w:lineRule="auto"/>
            </w:pPr>
          </w:p>
        </w:tc>
      </w:tr>
      <w:tr w:rsidR="006D0881" w:rsidRPr="00D645DD" w14:paraId="189FA774" w14:textId="77777777" w:rsidTr="00EE63E2">
        <w:tc>
          <w:tcPr>
            <w:tcW w:w="422" w:type="pct"/>
            <w:vMerge w:val="restart"/>
            <w:tcBorders>
              <w:top w:val="single" w:sz="4" w:space="0" w:color="auto"/>
              <w:left w:val="single" w:sz="4" w:space="0" w:color="auto"/>
              <w:bottom w:val="single" w:sz="4" w:space="0" w:color="auto"/>
              <w:right w:val="single" w:sz="4" w:space="0" w:color="auto"/>
            </w:tcBorders>
            <w:hideMark/>
          </w:tcPr>
          <w:p w14:paraId="09FF74A1" w14:textId="77777777" w:rsidR="006D0881" w:rsidRPr="00D645DD" w:rsidRDefault="006D0881" w:rsidP="00EE63E2">
            <w:pPr>
              <w:spacing w:after="160" w:line="259" w:lineRule="auto"/>
            </w:pPr>
            <w:r w:rsidRPr="00D645DD">
              <w:t>N. º of studies</w:t>
            </w:r>
          </w:p>
        </w:tc>
        <w:tc>
          <w:tcPr>
            <w:tcW w:w="301" w:type="pct"/>
            <w:vMerge w:val="restart"/>
            <w:tcBorders>
              <w:top w:val="single" w:sz="4" w:space="0" w:color="auto"/>
              <w:left w:val="single" w:sz="4" w:space="0" w:color="auto"/>
              <w:bottom w:val="single" w:sz="4" w:space="0" w:color="auto"/>
              <w:right w:val="single" w:sz="4" w:space="0" w:color="auto"/>
            </w:tcBorders>
            <w:hideMark/>
          </w:tcPr>
          <w:p w14:paraId="282A0D3F" w14:textId="77777777" w:rsidR="006D0881" w:rsidRPr="00D645DD" w:rsidRDefault="006D0881" w:rsidP="00EE63E2">
            <w:pPr>
              <w:spacing w:after="160" w:line="259" w:lineRule="auto"/>
            </w:pPr>
            <w:r w:rsidRPr="00D645DD">
              <w:t>Study design</w:t>
            </w:r>
          </w:p>
        </w:tc>
        <w:tc>
          <w:tcPr>
            <w:tcW w:w="469" w:type="pct"/>
            <w:vMerge w:val="restart"/>
            <w:tcBorders>
              <w:top w:val="single" w:sz="4" w:space="0" w:color="auto"/>
              <w:left w:val="single" w:sz="4" w:space="0" w:color="auto"/>
              <w:bottom w:val="single" w:sz="4" w:space="0" w:color="auto"/>
              <w:right w:val="single" w:sz="4" w:space="0" w:color="auto"/>
            </w:tcBorders>
            <w:hideMark/>
          </w:tcPr>
          <w:p w14:paraId="704AEBAC" w14:textId="77777777" w:rsidR="006D0881" w:rsidRPr="00D645DD" w:rsidRDefault="006D0881" w:rsidP="00EE63E2">
            <w:pPr>
              <w:spacing w:after="160" w:line="259" w:lineRule="auto"/>
            </w:pPr>
            <w:r w:rsidRPr="00D645DD">
              <w:t>Risk of bias</w:t>
            </w:r>
          </w:p>
        </w:tc>
        <w:tc>
          <w:tcPr>
            <w:tcW w:w="541" w:type="pct"/>
            <w:vMerge w:val="restart"/>
            <w:tcBorders>
              <w:top w:val="single" w:sz="4" w:space="0" w:color="auto"/>
              <w:left w:val="single" w:sz="4" w:space="0" w:color="auto"/>
              <w:bottom w:val="single" w:sz="4" w:space="0" w:color="auto"/>
              <w:right w:val="single" w:sz="4" w:space="0" w:color="auto"/>
            </w:tcBorders>
            <w:hideMark/>
          </w:tcPr>
          <w:p w14:paraId="054011C2" w14:textId="77777777" w:rsidR="006D0881" w:rsidRPr="00D645DD" w:rsidRDefault="006D0881" w:rsidP="00EE63E2">
            <w:pPr>
              <w:spacing w:after="160" w:line="259" w:lineRule="auto"/>
            </w:pPr>
            <w:r w:rsidRPr="00D645DD">
              <w:t>Inconsistency</w:t>
            </w:r>
          </w:p>
        </w:tc>
        <w:tc>
          <w:tcPr>
            <w:tcW w:w="488" w:type="pct"/>
            <w:vMerge w:val="restart"/>
            <w:tcBorders>
              <w:top w:val="single" w:sz="4" w:space="0" w:color="auto"/>
              <w:left w:val="single" w:sz="4" w:space="0" w:color="auto"/>
              <w:bottom w:val="single" w:sz="4" w:space="0" w:color="auto"/>
              <w:right w:val="single" w:sz="4" w:space="0" w:color="auto"/>
            </w:tcBorders>
            <w:hideMark/>
          </w:tcPr>
          <w:p w14:paraId="05F60517" w14:textId="77777777" w:rsidR="006D0881" w:rsidRPr="00D645DD" w:rsidRDefault="006D0881" w:rsidP="00EE63E2">
            <w:pPr>
              <w:spacing w:after="160" w:line="259" w:lineRule="auto"/>
            </w:pPr>
            <w:r w:rsidRPr="00D645DD">
              <w:t>Indirectness</w:t>
            </w:r>
          </w:p>
        </w:tc>
        <w:tc>
          <w:tcPr>
            <w:tcW w:w="494" w:type="pct"/>
            <w:vMerge w:val="restart"/>
            <w:tcBorders>
              <w:top w:val="single" w:sz="4" w:space="0" w:color="auto"/>
              <w:left w:val="single" w:sz="4" w:space="0" w:color="auto"/>
              <w:bottom w:val="single" w:sz="4" w:space="0" w:color="auto"/>
              <w:right w:val="single" w:sz="4" w:space="0" w:color="auto"/>
            </w:tcBorders>
            <w:hideMark/>
          </w:tcPr>
          <w:p w14:paraId="4A2DED04" w14:textId="77777777" w:rsidR="006D0881" w:rsidRPr="00D645DD" w:rsidRDefault="006D0881" w:rsidP="00EE63E2">
            <w:pPr>
              <w:spacing w:after="160" w:line="259" w:lineRule="auto"/>
            </w:pPr>
            <w:r w:rsidRPr="00D645DD">
              <w:t>Imprecision</w:t>
            </w:r>
          </w:p>
        </w:tc>
        <w:tc>
          <w:tcPr>
            <w:tcW w:w="525" w:type="pct"/>
            <w:vMerge w:val="restart"/>
            <w:tcBorders>
              <w:top w:val="single" w:sz="4" w:space="0" w:color="auto"/>
              <w:left w:val="single" w:sz="4" w:space="0" w:color="auto"/>
              <w:bottom w:val="single" w:sz="4" w:space="0" w:color="auto"/>
              <w:right w:val="single" w:sz="4" w:space="0" w:color="auto"/>
            </w:tcBorders>
            <w:hideMark/>
          </w:tcPr>
          <w:p w14:paraId="5EEA8BFE" w14:textId="77777777" w:rsidR="006D0881" w:rsidRPr="00D645DD" w:rsidRDefault="006D0881" w:rsidP="00EE63E2">
            <w:pPr>
              <w:spacing w:after="160" w:line="259" w:lineRule="auto"/>
            </w:pPr>
            <w:r w:rsidRPr="00D645DD">
              <w:t>Publication bias</w:t>
            </w:r>
          </w:p>
        </w:tc>
        <w:tc>
          <w:tcPr>
            <w:tcW w:w="828" w:type="pct"/>
            <w:gridSpan w:val="2"/>
            <w:tcBorders>
              <w:top w:val="single" w:sz="4" w:space="0" w:color="auto"/>
              <w:left w:val="single" w:sz="4" w:space="0" w:color="auto"/>
              <w:bottom w:val="single" w:sz="4" w:space="0" w:color="auto"/>
              <w:right w:val="single" w:sz="4" w:space="0" w:color="auto"/>
            </w:tcBorders>
            <w:hideMark/>
          </w:tcPr>
          <w:p w14:paraId="67096B6F" w14:textId="77777777" w:rsidR="006D0881" w:rsidRPr="00D645DD" w:rsidRDefault="006D0881" w:rsidP="00EE63E2">
            <w:pPr>
              <w:spacing w:after="160" w:line="259" w:lineRule="auto"/>
            </w:pPr>
            <w:r w:rsidRPr="00D645DD">
              <w:t>Number of patients</w:t>
            </w:r>
          </w:p>
        </w:tc>
        <w:tc>
          <w:tcPr>
            <w:tcW w:w="535" w:type="pct"/>
            <w:vMerge w:val="restart"/>
            <w:tcBorders>
              <w:top w:val="single" w:sz="4" w:space="0" w:color="auto"/>
              <w:left w:val="single" w:sz="4" w:space="0" w:color="auto"/>
              <w:bottom w:val="single" w:sz="4" w:space="0" w:color="auto"/>
              <w:right w:val="single" w:sz="4" w:space="0" w:color="auto"/>
            </w:tcBorders>
            <w:hideMark/>
          </w:tcPr>
          <w:p w14:paraId="6F6B6B32" w14:textId="77777777" w:rsidR="006D0881" w:rsidRPr="00D645DD" w:rsidRDefault="006D0881" w:rsidP="00EE63E2">
            <w:pPr>
              <w:spacing w:after="160" w:line="259" w:lineRule="auto"/>
            </w:pPr>
            <w:r w:rsidRPr="00D645DD">
              <w:t>Effect (95%CI)</w:t>
            </w:r>
          </w:p>
        </w:tc>
        <w:tc>
          <w:tcPr>
            <w:tcW w:w="396" w:type="pct"/>
            <w:vMerge w:val="restart"/>
            <w:tcBorders>
              <w:top w:val="single" w:sz="4" w:space="0" w:color="auto"/>
              <w:left w:val="single" w:sz="4" w:space="0" w:color="auto"/>
              <w:bottom w:val="single" w:sz="4" w:space="0" w:color="auto"/>
              <w:right w:val="single" w:sz="4" w:space="0" w:color="auto"/>
            </w:tcBorders>
            <w:hideMark/>
          </w:tcPr>
          <w:p w14:paraId="06FC5042" w14:textId="77777777" w:rsidR="006D0881" w:rsidRPr="00D645DD" w:rsidRDefault="006D0881" w:rsidP="00EE63E2">
            <w:pPr>
              <w:spacing w:after="160" w:line="259" w:lineRule="auto"/>
            </w:pPr>
            <w:r w:rsidRPr="00D645DD">
              <w:t>Quality</w:t>
            </w:r>
          </w:p>
        </w:tc>
      </w:tr>
      <w:tr w:rsidR="006D0881" w:rsidRPr="00D645DD" w14:paraId="13AB2F0A" w14:textId="77777777" w:rsidTr="00EE63E2">
        <w:tc>
          <w:tcPr>
            <w:tcW w:w="0" w:type="auto"/>
            <w:vMerge/>
            <w:tcBorders>
              <w:top w:val="single" w:sz="4" w:space="0" w:color="auto"/>
              <w:left w:val="single" w:sz="4" w:space="0" w:color="auto"/>
              <w:bottom w:val="single" w:sz="4" w:space="0" w:color="auto"/>
              <w:right w:val="single" w:sz="4" w:space="0" w:color="auto"/>
            </w:tcBorders>
            <w:vAlign w:val="center"/>
            <w:hideMark/>
          </w:tcPr>
          <w:p w14:paraId="3FE7DED0" w14:textId="77777777" w:rsidR="006D0881" w:rsidRPr="00D645DD" w:rsidRDefault="006D0881" w:rsidP="00EE63E2">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D5BAAF4" w14:textId="77777777" w:rsidR="006D0881" w:rsidRPr="00D645DD" w:rsidRDefault="006D0881" w:rsidP="00EE63E2">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0BA20DF" w14:textId="77777777" w:rsidR="006D0881" w:rsidRPr="00D645DD" w:rsidRDefault="006D0881" w:rsidP="00EE63E2">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F8BB066" w14:textId="77777777" w:rsidR="006D0881" w:rsidRPr="00D645DD" w:rsidRDefault="006D0881" w:rsidP="00EE63E2">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CFB2B66" w14:textId="77777777" w:rsidR="006D0881" w:rsidRPr="00D645DD" w:rsidRDefault="006D0881" w:rsidP="00EE63E2">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ABCAE1D" w14:textId="77777777" w:rsidR="006D0881" w:rsidRPr="00D645DD" w:rsidRDefault="006D0881" w:rsidP="00EE63E2">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3706201" w14:textId="77777777" w:rsidR="006D0881" w:rsidRPr="00D645DD" w:rsidRDefault="006D0881" w:rsidP="00EE63E2">
            <w:pPr>
              <w:spacing w:after="160" w:line="259" w:lineRule="auto"/>
            </w:pPr>
          </w:p>
        </w:tc>
        <w:tc>
          <w:tcPr>
            <w:tcW w:w="318" w:type="pct"/>
            <w:tcBorders>
              <w:top w:val="single" w:sz="4" w:space="0" w:color="auto"/>
              <w:left w:val="single" w:sz="4" w:space="0" w:color="auto"/>
              <w:bottom w:val="single" w:sz="4" w:space="0" w:color="auto"/>
              <w:right w:val="single" w:sz="4" w:space="0" w:color="auto"/>
            </w:tcBorders>
            <w:hideMark/>
          </w:tcPr>
          <w:p w14:paraId="396CA78A" w14:textId="77777777" w:rsidR="006D0881" w:rsidRPr="00D645DD" w:rsidRDefault="006D0881" w:rsidP="00EE63E2">
            <w:pPr>
              <w:spacing w:after="160" w:line="259" w:lineRule="auto"/>
            </w:pPr>
            <w:r w:rsidRPr="00D645DD">
              <w:t>Digital Health</w:t>
            </w:r>
          </w:p>
        </w:tc>
        <w:tc>
          <w:tcPr>
            <w:tcW w:w="511" w:type="pct"/>
            <w:tcBorders>
              <w:top w:val="single" w:sz="4" w:space="0" w:color="auto"/>
              <w:left w:val="single" w:sz="4" w:space="0" w:color="auto"/>
              <w:bottom w:val="single" w:sz="4" w:space="0" w:color="auto"/>
              <w:right w:val="single" w:sz="4" w:space="0" w:color="auto"/>
            </w:tcBorders>
            <w:hideMark/>
          </w:tcPr>
          <w:p w14:paraId="1864379F" w14:textId="77777777" w:rsidR="006D0881" w:rsidRPr="00D645DD" w:rsidRDefault="006D0881" w:rsidP="00EE63E2">
            <w:pPr>
              <w:spacing w:after="160" w:line="259" w:lineRule="auto"/>
            </w:pPr>
            <w:r w:rsidRPr="00D645DD">
              <w:t>Other intervention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7B6841C" w14:textId="77777777" w:rsidR="006D0881" w:rsidRPr="00D645DD" w:rsidRDefault="006D0881" w:rsidP="00EE63E2">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FF70C9A" w14:textId="77777777" w:rsidR="006D0881" w:rsidRPr="00D645DD" w:rsidRDefault="006D0881" w:rsidP="00EE63E2">
            <w:pPr>
              <w:spacing w:after="160" w:line="259" w:lineRule="auto"/>
            </w:pPr>
          </w:p>
        </w:tc>
      </w:tr>
      <w:tr w:rsidR="006D0881" w:rsidRPr="00D645DD" w14:paraId="6E9035B9" w14:textId="77777777" w:rsidTr="00EE63E2">
        <w:tc>
          <w:tcPr>
            <w:tcW w:w="5000" w:type="pct"/>
            <w:gridSpan w:val="11"/>
            <w:tcBorders>
              <w:top w:val="single" w:sz="4" w:space="0" w:color="auto"/>
              <w:left w:val="single" w:sz="4" w:space="0" w:color="auto"/>
              <w:bottom w:val="single" w:sz="4" w:space="0" w:color="auto"/>
              <w:right w:val="single" w:sz="4" w:space="0" w:color="auto"/>
            </w:tcBorders>
            <w:hideMark/>
          </w:tcPr>
          <w:p w14:paraId="293843DD" w14:textId="77777777" w:rsidR="006D0881" w:rsidRPr="00D645DD" w:rsidRDefault="006D0881" w:rsidP="00EE63E2">
            <w:pPr>
              <w:spacing w:after="160" w:line="259" w:lineRule="auto"/>
            </w:pPr>
            <w:r w:rsidRPr="00D645DD">
              <w:t>Performance (all studies; patients with chronic conditions)</w:t>
            </w:r>
          </w:p>
        </w:tc>
      </w:tr>
      <w:tr w:rsidR="006D0881" w:rsidRPr="00D645DD" w14:paraId="7B1637DD" w14:textId="77777777" w:rsidTr="00EE63E2">
        <w:tc>
          <w:tcPr>
            <w:tcW w:w="422" w:type="pct"/>
            <w:tcBorders>
              <w:top w:val="single" w:sz="4" w:space="0" w:color="auto"/>
              <w:left w:val="single" w:sz="4" w:space="0" w:color="auto"/>
              <w:bottom w:val="single" w:sz="4" w:space="0" w:color="auto"/>
              <w:right w:val="single" w:sz="4" w:space="0" w:color="auto"/>
            </w:tcBorders>
            <w:hideMark/>
          </w:tcPr>
          <w:p w14:paraId="2D69DC24" w14:textId="77777777" w:rsidR="006D0881" w:rsidRPr="00D645DD" w:rsidRDefault="006D0881" w:rsidP="00EE63E2">
            <w:pPr>
              <w:spacing w:after="160" w:line="259" w:lineRule="auto"/>
            </w:pPr>
            <w:r w:rsidRPr="00D645DD">
              <w:t>4</w:t>
            </w:r>
          </w:p>
        </w:tc>
        <w:tc>
          <w:tcPr>
            <w:tcW w:w="301" w:type="pct"/>
            <w:tcBorders>
              <w:top w:val="single" w:sz="4" w:space="0" w:color="auto"/>
              <w:left w:val="single" w:sz="4" w:space="0" w:color="auto"/>
              <w:bottom w:val="single" w:sz="4" w:space="0" w:color="auto"/>
              <w:right w:val="single" w:sz="4" w:space="0" w:color="auto"/>
            </w:tcBorders>
            <w:hideMark/>
          </w:tcPr>
          <w:p w14:paraId="512F1423" w14:textId="77777777" w:rsidR="006D0881" w:rsidRPr="00D645DD" w:rsidRDefault="006D0881" w:rsidP="00EE63E2">
            <w:pPr>
              <w:spacing w:after="160" w:line="259" w:lineRule="auto"/>
            </w:pPr>
            <w:r w:rsidRPr="00D645DD">
              <w:t>RCT</w:t>
            </w:r>
          </w:p>
        </w:tc>
        <w:tc>
          <w:tcPr>
            <w:tcW w:w="469" w:type="pct"/>
            <w:tcBorders>
              <w:top w:val="single" w:sz="4" w:space="0" w:color="auto"/>
              <w:left w:val="single" w:sz="4" w:space="0" w:color="auto"/>
              <w:bottom w:val="single" w:sz="4" w:space="0" w:color="auto"/>
              <w:right w:val="single" w:sz="4" w:space="0" w:color="auto"/>
            </w:tcBorders>
            <w:hideMark/>
          </w:tcPr>
          <w:p w14:paraId="1624725C" w14:textId="77777777" w:rsidR="006D0881" w:rsidRPr="00D645DD" w:rsidRDefault="006D0881" w:rsidP="00EE63E2">
            <w:pPr>
              <w:spacing w:after="160" w:line="259" w:lineRule="auto"/>
            </w:pPr>
            <w:r w:rsidRPr="00D645DD">
              <w:t>Very serious</w:t>
            </w:r>
          </w:p>
        </w:tc>
        <w:tc>
          <w:tcPr>
            <w:tcW w:w="541" w:type="pct"/>
            <w:tcBorders>
              <w:top w:val="single" w:sz="4" w:space="0" w:color="auto"/>
              <w:left w:val="single" w:sz="4" w:space="0" w:color="auto"/>
              <w:bottom w:val="single" w:sz="4" w:space="0" w:color="auto"/>
              <w:right w:val="single" w:sz="4" w:space="0" w:color="auto"/>
            </w:tcBorders>
            <w:hideMark/>
          </w:tcPr>
          <w:p w14:paraId="0F43FFA1" w14:textId="77777777" w:rsidR="006D0881" w:rsidRPr="00D645DD" w:rsidRDefault="006D0881" w:rsidP="00EE63E2">
            <w:pPr>
              <w:spacing w:after="160" w:line="259" w:lineRule="auto"/>
            </w:pPr>
            <w:r w:rsidRPr="00D645DD">
              <w:t>Not serious</w:t>
            </w:r>
          </w:p>
        </w:tc>
        <w:tc>
          <w:tcPr>
            <w:tcW w:w="488" w:type="pct"/>
            <w:tcBorders>
              <w:top w:val="single" w:sz="4" w:space="0" w:color="auto"/>
              <w:left w:val="single" w:sz="4" w:space="0" w:color="auto"/>
              <w:bottom w:val="single" w:sz="4" w:space="0" w:color="auto"/>
              <w:right w:val="single" w:sz="4" w:space="0" w:color="auto"/>
            </w:tcBorders>
            <w:hideMark/>
          </w:tcPr>
          <w:p w14:paraId="3EB26C8D" w14:textId="77777777" w:rsidR="006D0881" w:rsidRPr="00D645DD" w:rsidRDefault="006D0881" w:rsidP="00EE63E2">
            <w:pPr>
              <w:spacing w:after="160" w:line="259" w:lineRule="auto"/>
            </w:pPr>
            <w:r w:rsidRPr="00D645DD">
              <w:t>Not serious</w:t>
            </w:r>
          </w:p>
        </w:tc>
        <w:tc>
          <w:tcPr>
            <w:tcW w:w="494" w:type="pct"/>
            <w:tcBorders>
              <w:top w:val="single" w:sz="4" w:space="0" w:color="auto"/>
              <w:left w:val="single" w:sz="4" w:space="0" w:color="auto"/>
              <w:bottom w:val="single" w:sz="4" w:space="0" w:color="auto"/>
              <w:right w:val="single" w:sz="4" w:space="0" w:color="auto"/>
            </w:tcBorders>
            <w:hideMark/>
          </w:tcPr>
          <w:p w14:paraId="5DFB2561" w14:textId="77777777" w:rsidR="006D0881" w:rsidRPr="00D645DD" w:rsidRDefault="006D0881" w:rsidP="00EE63E2">
            <w:pPr>
              <w:spacing w:after="160" w:line="259" w:lineRule="auto"/>
            </w:pPr>
            <w:r w:rsidRPr="00D645DD">
              <w:t>Serious</w:t>
            </w:r>
          </w:p>
        </w:tc>
        <w:tc>
          <w:tcPr>
            <w:tcW w:w="525" w:type="pct"/>
            <w:tcBorders>
              <w:top w:val="single" w:sz="4" w:space="0" w:color="auto"/>
              <w:left w:val="single" w:sz="4" w:space="0" w:color="auto"/>
              <w:bottom w:val="single" w:sz="4" w:space="0" w:color="auto"/>
              <w:right w:val="single" w:sz="4" w:space="0" w:color="auto"/>
            </w:tcBorders>
            <w:hideMark/>
          </w:tcPr>
          <w:p w14:paraId="06D5D102" w14:textId="77777777" w:rsidR="006D0881" w:rsidRPr="00D645DD" w:rsidRDefault="006D0881" w:rsidP="00EE63E2">
            <w:pPr>
              <w:spacing w:after="160" w:line="259" w:lineRule="auto"/>
            </w:pPr>
            <w:r w:rsidRPr="00D645DD">
              <w:t>Suspected</w:t>
            </w:r>
          </w:p>
        </w:tc>
        <w:tc>
          <w:tcPr>
            <w:tcW w:w="318" w:type="pct"/>
            <w:tcBorders>
              <w:top w:val="single" w:sz="4" w:space="0" w:color="auto"/>
              <w:left w:val="single" w:sz="4" w:space="0" w:color="auto"/>
              <w:bottom w:val="single" w:sz="4" w:space="0" w:color="auto"/>
              <w:right w:val="single" w:sz="4" w:space="0" w:color="auto"/>
            </w:tcBorders>
            <w:hideMark/>
          </w:tcPr>
          <w:p w14:paraId="53BFFA3D" w14:textId="77777777" w:rsidR="006D0881" w:rsidRPr="00D645DD" w:rsidRDefault="006D0881" w:rsidP="00EE63E2">
            <w:pPr>
              <w:spacing w:after="160" w:line="259" w:lineRule="auto"/>
            </w:pPr>
            <w:r w:rsidRPr="00D645DD">
              <w:t>37</w:t>
            </w:r>
          </w:p>
        </w:tc>
        <w:tc>
          <w:tcPr>
            <w:tcW w:w="511" w:type="pct"/>
            <w:tcBorders>
              <w:top w:val="single" w:sz="4" w:space="0" w:color="auto"/>
              <w:left w:val="single" w:sz="4" w:space="0" w:color="auto"/>
              <w:bottom w:val="single" w:sz="4" w:space="0" w:color="auto"/>
              <w:right w:val="single" w:sz="4" w:space="0" w:color="auto"/>
            </w:tcBorders>
            <w:hideMark/>
          </w:tcPr>
          <w:p w14:paraId="06EFDF10" w14:textId="77777777" w:rsidR="006D0881" w:rsidRPr="00D645DD" w:rsidRDefault="006D0881" w:rsidP="00EE63E2">
            <w:pPr>
              <w:spacing w:after="160" w:line="259" w:lineRule="auto"/>
            </w:pPr>
            <w:r w:rsidRPr="00D645DD">
              <w:t>39</w:t>
            </w:r>
          </w:p>
        </w:tc>
        <w:tc>
          <w:tcPr>
            <w:tcW w:w="535" w:type="pct"/>
            <w:tcBorders>
              <w:top w:val="single" w:sz="4" w:space="0" w:color="auto"/>
              <w:left w:val="single" w:sz="4" w:space="0" w:color="auto"/>
              <w:bottom w:val="single" w:sz="4" w:space="0" w:color="auto"/>
              <w:right w:val="single" w:sz="4" w:space="0" w:color="auto"/>
            </w:tcBorders>
            <w:hideMark/>
          </w:tcPr>
          <w:p w14:paraId="3B4D27AE" w14:textId="77777777" w:rsidR="006D0881" w:rsidRPr="00D645DD" w:rsidRDefault="006D0881" w:rsidP="00EE63E2">
            <w:pPr>
              <w:spacing w:after="160" w:line="259" w:lineRule="auto"/>
            </w:pPr>
            <w:r w:rsidRPr="00D645DD">
              <w:t>-0.49</w:t>
            </w:r>
          </w:p>
          <w:p w14:paraId="19F800E6" w14:textId="77777777" w:rsidR="006D0881" w:rsidRPr="00D645DD" w:rsidRDefault="006D0881" w:rsidP="00EE63E2">
            <w:pPr>
              <w:spacing w:after="160" w:line="259" w:lineRule="auto"/>
            </w:pPr>
            <w:r w:rsidRPr="00D645DD">
              <w:t>(-0.95; -0.03)</w:t>
            </w:r>
          </w:p>
        </w:tc>
        <w:tc>
          <w:tcPr>
            <w:tcW w:w="396" w:type="pct"/>
            <w:tcBorders>
              <w:top w:val="single" w:sz="4" w:space="0" w:color="auto"/>
              <w:left w:val="single" w:sz="4" w:space="0" w:color="auto"/>
              <w:bottom w:val="single" w:sz="4" w:space="0" w:color="auto"/>
              <w:right w:val="single" w:sz="4" w:space="0" w:color="auto"/>
            </w:tcBorders>
            <w:hideMark/>
          </w:tcPr>
          <w:p w14:paraId="5A47445B" w14:textId="77777777" w:rsidR="006D0881" w:rsidRPr="00D645DD" w:rsidRDefault="006D0881" w:rsidP="00EE63E2">
            <w:pPr>
              <w:spacing w:after="160" w:line="259" w:lineRule="auto"/>
            </w:pPr>
            <w:r w:rsidRPr="00D645DD">
              <w:rPr>
                <w:rFonts w:ascii="Cambria Math" w:hAnsi="Cambria Math" w:cs="Cambria Math"/>
              </w:rPr>
              <w:t>⨁◯◯◯</w:t>
            </w:r>
          </w:p>
        </w:tc>
      </w:tr>
    </w:tbl>
    <w:p w14:paraId="1E6A0D34" w14:textId="77777777" w:rsidR="006D0881" w:rsidRPr="00D645DD" w:rsidRDefault="006D0881" w:rsidP="006D0881"/>
    <w:p w14:paraId="6589375D" w14:textId="77777777" w:rsidR="006D0881" w:rsidRPr="00D645DD" w:rsidRDefault="006D0881" w:rsidP="006D0881"/>
    <w:p w14:paraId="5C1DE2D2" w14:textId="77777777" w:rsidR="006D0881" w:rsidRPr="00D645DD" w:rsidRDefault="006D0881" w:rsidP="006D0881"/>
    <w:p w14:paraId="01936BAF" w14:textId="77777777" w:rsidR="006D0881" w:rsidRPr="00D645DD" w:rsidRDefault="006D0881" w:rsidP="006D0881"/>
    <w:p w14:paraId="0F96C070" w14:textId="77777777" w:rsidR="006D0881" w:rsidRPr="00D645DD" w:rsidRDefault="006D0881" w:rsidP="006D0881"/>
    <w:p w14:paraId="25615471" w14:textId="77777777" w:rsidR="006D0881" w:rsidRPr="00D645DD" w:rsidRDefault="006D0881" w:rsidP="006D0881">
      <w:pPr>
        <w:rPr>
          <w:b/>
          <w:bCs/>
        </w:rPr>
      </w:pPr>
      <w:r w:rsidRPr="00D645DD">
        <w:rPr>
          <w:b/>
          <w:bCs/>
        </w:rPr>
        <w:t>GRADE: Outcome: Self-efficacy; Comparison- other interventions.</w:t>
      </w:r>
    </w:p>
    <w:tbl>
      <w:tblPr>
        <w:tblStyle w:val="TableGrid"/>
        <w:tblW w:w="5115" w:type="pct"/>
        <w:tblInd w:w="-147" w:type="dxa"/>
        <w:tblLook w:val="04A0" w:firstRow="1" w:lastRow="0" w:firstColumn="1" w:lastColumn="0" w:noHBand="0" w:noVBand="1"/>
      </w:tblPr>
      <w:tblGrid>
        <w:gridCol w:w="1207"/>
        <w:gridCol w:w="861"/>
        <w:gridCol w:w="1343"/>
        <w:gridCol w:w="1549"/>
        <w:gridCol w:w="1398"/>
        <w:gridCol w:w="1414"/>
        <w:gridCol w:w="1503"/>
        <w:gridCol w:w="910"/>
        <w:gridCol w:w="1463"/>
        <w:gridCol w:w="1532"/>
        <w:gridCol w:w="1134"/>
      </w:tblGrid>
      <w:tr w:rsidR="006D0881" w:rsidRPr="00D645DD" w14:paraId="6BFDFDA0" w14:textId="77777777" w:rsidTr="00EE63E2">
        <w:tc>
          <w:tcPr>
            <w:tcW w:w="3240" w:type="pct"/>
            <w:gridSpan w:val="7"/>
            <w:tcBorders>
              <w:top w:val="single" w:sz="4" w:space="0" w:color="auto"/>
              <w:left w:val="single" w:sz="4" w:space="0" w:color="auto"/>
              <w:bottom w:val="single" w:sz="4" w:space="0" w:color="auto"/>
              <w:right w:val="single" w:sz="4" w:space="0" w:color="auto"/>
            </w:tcBorders>
            <w:hideMark/>
          </w:tcPr>
          <w:p w14:paraId="21F14A88" w14:textId="77777777" w:rsidR="006D0881" w:rsidRPr="00D645DD" w:rsidRDefault="006D0881" w:rsidP="00EE63E2">
            <w:pPr>
              <w:spacing w:after="160" w:line="259" w:lineRule="auto"/>
            </w:pPr>
            <w:r w:rsidRPr="00D645DD">
              <w:t>Quality assessment</w:t>
            </w:r>
          </w:p>
        </w:tc>
        <w:tc>
          <w:tcPr>
            <w:tcW w:w="1364" w:type="pct"/>
            <w:gridSpan w:val="3"/>
            <w:tcBorders>
              <w:top w:val="single" w:sz="4" w:space="0" w:color="auto"/>
              <w:left w:val="single" w:sz="4" w:space="0" w:color="auto"/>
              <w:bottom w:val="single" w:sz="4" w:space="0" w:color="auto"/>
              <w:right w:val="single" w:sz="4" w:space="0" w:color="auto"/>
            </w:tcBorders>
            <w:hideMark/>
          </w:tcPr>
          <w:p w14:paraId="40C50C93" w14:textId="77777777" w:rsidR="006D0881" w:rsidRPr="00D645DD" w:rsidRDefault="006D0881" w:rsidP="00EE63E2">
            <w:pPr>
              <w:spacing w:after="160" w:line="259" w:lineRule="auto"/>
            </w:pPr>
            <w:r w:rsidRPr="00D645DD">
              <w:t>Summary of findings</w:t>
            </w:r>
          </w:p>
        </w:tc>
        <w:tc>
          <w:tcPr>
            <w:tcW w:w="396" w:type="pct"/>
            <w:tcBorders>
              <w:top w:val="single" w:sz="4" w:space="0" w:color="auto"/>
              <w:left w:val="single" w:sz="4" w:space="0" w:color="auto"/>
              <w:bottom w:val="single" w:sz="4" w:space="0" w:color="auto"/>
              <w:right w:val="single" w:sz="4" w:space="0" w:color="auto"/>
            </w:tcBorders>
          </w:tcPr>
          <w:p w14:paraId="62803855" w14:textId="77777777" w:rsidR="006D0881" w:rsidRPr="00D645DD" w:rsidRDefault="006D0881" w:rsidP="00EE63E2">
            <w:pPr>
              <w:spacing w:after="160" w:line="259" w:lineRule="auto"/>
            </w:pPr>
          </w:p>
        </w:tc>
      </w:tr>
      <w:tr w:rsidR="006D0881" w:rsidRPr="00D645DD" w14:paraId="45CEC45E" w14:textId="77777777" w:rsidTr="00EE63E2">
        <w:tc>
          <w:tcPr>
            <w:tcW w:w="422" w:type="pct"/>
            <w:vMerge w:val="restart"/>
            <w:tcBorders>
              <w:top w:val="single" w:sz="4" w:space="0" w:color="auto"/>
              <w:left w:val="single" w:sz="4" w:space="0" w:color="auto"/>
              <w:bottom w:val="single" w:sz="4" w:space="0" w:color="auto"/>
              <w:right w:val="single" w:sz="4" w:space="0" w:color="auto"/>
            </w:tcBorders>
            <w:hideMark/>
          </w:tcPr>
          <w:p w14:paraId="09F7E0C9" w14:textId="77777777" w:rsidR="006D0881" w:rsidRPr="00D645DD" w:rsidRDefault="006D0881" w:rsidP="00EE63E2">
            <w:pPr>
              <w:spacing w:after="160" w:line="259" w:lineRule="auto"/>
            </w:pPr>
            <w:r w:rsidRPr="00D645DD">
              <w:t>N. º of studies</w:t>
            </w:r>
          </w:p>
        </w:tc>
        <w:tc>
          <w:tcPr>
            <w:tcW w:w="301" w:type="pct"/>
            <w:vMerge w:val="restart"/>
            <w:tcBorders>
              <w:top w:val="single" w:sz="4" w:space="0" w:color="auto"/>
              <w:left w:val="single" w:sz="4" w:space="0" w:color="auto"/>
              <w:bottom w:val="single" w:sz="4" w:space="0" w:color="auto"/>
              <w:right w:val="single" w:sz="4" w:space="0" w:color="auto"/>
            </w:tcBorders>
            <w:hideMark/>
          </w:tcPr>
          <w:p w14:paraId="057723AA" w14:textId="77777777" w:rsidR="006D0881" w:rsidRPr="00D645DD" w:rsidRDefault="006D0881" w:rsidP="00EE63E2">
            <w:pPr>
              <w:spacing w:after="160" w:line="259" w:lineRule="auto"/>
            </w:pPr>
            <w:r w:rsidRPr="00D645DD">
              <w:t>Study design</w:t>
            </w:r>
          </w:p>
        </w:tc>
        <w:tc>
          <w:tcPr>
            <w:tcW w:w="469" w:type="pct"/>
            <w:vMerge w:val="restart"/>
            <w:tcBorders>
              <w:top w:val="single" w:sz="4" w:space="0" w:color="auto"/>
              <w:left w:val="single" w:sz="4" w:space="0" w:color="auto"/>
              <w:bottom w:val="single" w:sz="4" w:space="0" w:color="auto"/>
              <w:right w:val="single" w:sz="4" w:space="0" w:color="auto"/>
            </w:tcBorders>
            <w:hideMark/>
          </w:tcPr>
          <w:p w14:paraId="469FDD6A" w14:textId="77777777" w:rsidR="006D0881" w:rsidRPr="00D645DD" w:rsidRDefault="006D0881" w:rsidP="00EE63E2">
            <w:pPr>
              <w:spacing w:after="160" w:line="259" w:lineRule="auto"/>
            </w:pPr>
            <w:r w:rsidRPr="00D645DD">
              <w:t>Risk of bias</w:t>
            </w:r>
          </w:p>
        </w:tc>
        <w:tc>
          <w:tcPr>
            <w:tcW w:w="541" w:type="pct"/>
            <w:vMerge w:val="restart"/>
            <w:tcBorders>
              <w:top w:val="single" w:sz="4" w:space="0" w:color="auto"/>
              <w:left w:val="single" w:sz="4" w:space="0" w:color="auto"/>
              <w:bottom w:val="single" w:sz="4" w:space="0" w:color="auto"/>
              <w:right w:val="single" w:sz="4" w:space="0" w:color="auto"/>
            </w:tcBorders>
            <w:hideMark/>
          </w:tcPr>
          <w:p w14:paraId="7DFE0F3C" w14:textId="77777777" w:rsidR="006D0881" w:rsidRPr="00D645DD" w:rsidRDefault="006D0881" w:rsidP="00EE63E2">
            <w:pPr>
              <w:spacing w:after="160" w:line="259" w:lineRule="auto"/>
            </w:pPr>
            <w:r w:rsidRPr="00D645DD">
              <w:t>Inconsistency</w:t>
            </w:r>
          </w:p>
        </w:tc>
        <w:tc>
          <w:tcPr>
            <w:tcW w:w="488" w:type="pct"/>
            <w:vMerge w:val="restart"/>
            <w:tcBorders>
              <w:top w:val="single" w:sz="4" w:space="0" w:color="auto"/>
              <w:left w:val="single" w:sz="4" w:space="0" w:color="auto"/>
              <w:bottom w:val="single" w:sz="4" w:space="0" w:color="auto"/>
              <w:right w:val="single" w:sz="4" w:space="0" w:color="auto"/>
            </w:tcBorders>
            <w:hideMark/>
          </w:tcPr>
          <w:p w14:paraId="169B67F0" w14:textId="77777777" w:rsidR="006D0881" w:rsidRPr="00D645DD" w:rsidRDefault="006D0881" w:rsidP="00EE63E2">
            <w:pPr>
              <w:spacing w:after="160" w:line="259" w:lineRule="auto"/>
            </w:pPr>
            <w:r w:rsidRPr="00D645DD">
              <w:t>Indirectness</w:t>
            </w:r>
          </w:p>
        </w:tc>
        <w:tc>
          <w:tcPr>
            <w:tcW w:w="494" w:type="pct"/>
            <w:vMerge w:val="restart"/>
            <w:tcBorders>
              <w:top w:val="single" w:sz="4" w:space="0" w:color="auto"/>
              <w:left w:val="single" w:sz="4" w:space="0" w:color="auto"/>
              <w:bottom w:val="single" w:sz="4" w:space="0" w:color="auto"/>
              <w:right w:val="single" w:sz="4" w:space="0" w:color="auto"/>
            </w:tcBorders>
            <w:hideMark/>
          </w:tcPr>
          <w:p w14:paraId="62EF0E78" w14:textId="77777777" w:rsidR="006D0881" w:rsidRPr="00D645DD" w:rsidRDefault="006D0881" w:rsidP="00EE63E2">
            <w:pPr>
              <w:spacing w:after="160" w:line="259" w:lineRule="auto"/>
            </w:pPr>
            <w:r w:rsidRPr="00D645DD">
              <w:t>Imprecision</w:t>
            </w:r>
          </w:p>
        </w:tc>
        <w:tc>
          <w:tcPr>
            <w:tcW w:w="525" w:type="pct"/>
            <w:vMerge w:val="restart"/>
            <w:tcBorders>
              <w:top w:val="single" w:sz="4" w:space="0" w:color="auto"/>
              <w:left w:val="single" w:sz="4" w:space="0" w:color="auto"/>
              <w:bottom w:val="single" w:sz="4" w:space="0" w:color="auto"/>
              <w:right w:val="single" w:sz="4" w:space="0" w:color="auto"/>
            </w:tcBorders>
            <w:hideMark/>
          </w:tcPr>
          <w:p w14:paraId="080AF8D9" w14:textId="77777777" w:rsidR="006D0881" w:rsidRPr="00D645DD" w:rsidRDefault="006D0881" w:rsidP="00EE63E2">
            <w:pPr>
              <w:spacing w:after="160" w:line="259" w:lineRule="auto"/>
            </w:pPr>
            <w:r w:rsidRPr="00D645DD">
              <w:t>Publication bias</w:t>
            </w:r>
          </w:p>
        </w:tc>
        <w:tc>
          <w:tcPr>
            <w:tcW w:w="829" w:type="pct"/>
            <w:gridSpan w:val="2"/>
            <w:tcBorders>
              <w:top w:val="single" w:sz="4" w:space="0" w:color="auto"/>
              <w:left w:val="single" w:sz="4" w:space="0" w:color="auto"/>
              <w:bottom w:val="single" w:sz="4" w:space="0" w:color="auto"/>
              <w:right w:val="single" w:sz="4" w:space="0" w:color="auto"/>
            </w:tcBorders>
            <w:hideMark/>
          </w:tcPr>
          <w:p w14:paraId="27F95BD9" w14:textId="77777777" w:rsidR="006D0881" w:rsidRPr="00D645DD" w:rsidRDefault="006D0881" w:rsidP="00EE63E2">
            <w:pPr>
              <w:spacing w:after="160" w:line="259" w:lineRule="auto"/>
            </w:pPr>
            <w:r w:rsidRPr="00D645DD">
              <w:t>Number of patients</w:t>
            </w:r>
          </w:p>
        </w:tc>
        <w:tc>
          <w:tcPr>
            <w:tcW w:w="535" w:type="pct"/>
            <w:vMerge w:val="restart"/>
            <w:tcBorders>
              <w:top w:val="single" w:sz="4" w:space="0" w:color="auto"/>
              <w:left w:val="single" w:sz="4" w:space="0" w:color="auto"/>
              <w:bottom w:val="single" w:sz="4" w:space="0" w:color="auto"/>
              <w:right w:val="single" w:sz="4" w:space="0" w:color="auto"/>
            </w:tcBorders>
            <w:hideMark/>
          </w:tcPr>
          <w:p w14:paraId="24456475" w14:textId="77777777" w:rsidR="006D0881" w:rsidRPr="00D645DD" w:rsidRDefault="006D0881" w:rsidP="00EE63E2">
            <w:pPr>
              <w:spacing w:after="160" w:line="259" w:lineRule="auto"/>
            </w:pPr>
            <w:r w:rsidRPr="00D645DD">
              <w:t>Effect (95%CI)</w:t>
            </w:r>
          </w:p>
        </w:tc>
        <w:tc>
          <w:tcPr>
            <w:tcW w:w="396" w:type="pct"/>
            <w:vMerge w:val="restart"/>
            <w:tcBorders>
              <w:top w:val="single" w:sz="4" w:space="0" w:color="auto"/>
              <w:left w:val="single" w:sz="4" w:space="0" w:color="auto"/>
              <w:bottom w:val="single" w:sz="4" w:space="0" w:color="auto"/>
              <w:right w:val="single" w:sz="4" w:space="0" w:color="auto"/>
            </w:tcBorders>
            <w:hideMark/>
          </w:tcPr>
          <w:p w14:paraId="152BA111" w14:textId="77777777" w:rsidR="006D0881" w:rsidRPr="00D645DD" w:rsidRDefault="006D0881" w:rsidP="00EE63E2">
            <w:pPr>
              <w:spacing w:after="160" w:line="259" w:lineRule="auto"/>
            </w:pPr>
            <w:r w:rsidRPr="00D645DD">
              <w:t>Quality</w:t>
            </w:r>
          </w:p>
        </w:tc>
      </w:tr>
      <w:tr w:rsidR="006D0881" w:rsidRPr="00D645DD" w14:paraId="3B3C2C81" w14:textId="77777777" w:rsidTr="00EE63E2">
        <w:tc>
          <w:tcPr>
            <w:tcW w:w="0" w:type="auto"/>
            <w:vMerge/>
            <w:tcBorders>
              <w:top w:val="single" w:sz="4" w:space="0" w:color="auto"/>
              <w:left w:val="single" w:sz="4" w:space="0" w:color="auto"/>
              <w:bottom w:val="single" w:sz="4" w:space="0" w:color="auto"/>
              <w:right w:val="single" w:sz="4" w:space="0" w:color="auto"/>
            </w:tcBorders>
            <w:vAlign w:val="center"/>
            <w:hideMark/>
          </w:tcPr>
          <w:p w14:paraId="28503705" w14:textId="77777777" w:rsidR="006D0881" w:rsidRPr="00D645DD" w:rsidRDefault="006D0881" w:rsidP="00EE63E2">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85B91BC" w14:textId="77777777" w:rsidR="006D0881" w:rsidRPr="00D645DD" w:rsidRDefault="006D0881" w:rsidP="00EE63E2">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BF2A7BF" w14:textId="77777777" w:rsidR="006D0881" w:rsidRPr="00D645DD" w:rsidRDefault="006D0881" w:rsidP="00EE63E2">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71A2B0C" w14:textId="77777777" w:rsidR="006D0881" w:rsidRPr="00D645DD" w:rsidRDefault="006D0881" w:rsidP="00EE63E2">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1F22AFA" w14:textId="77777777" w:rsidR="006D0881" w:rsidRPr="00D645DD" w:rsidRDefault="006D0881" w:rsidP="00EE63E2">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2677477" w14:textId="77777777" w:rsidR="006D0881" w:rsidRPr="00D645DD" w:rsidRDefault="006D0881" w:rsidP="00EE63E2">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5EBC330" w14:textId="77777777" w:rsidR="006D0881" w:rsidRPr="00D645DD" w:rsidRDefault="006D0881" w:rsidP="00EE63E2">
            <w:pPr>
              <w:spacing w:after="160" w:line="259" w:lineRule="auto"/>
            </w:pPr>
          </w:p>
        </w:tc>
        <w:tc>
          <w:tcPr>
            <w:tcW w:w="318" w:type="pct"/>
            <w:tcBorders>
              <w:top w:val="single" w:sz="4" w:space="0" w:color="auto"/>
              <w:left w:val="single" w:sz="4" w:space="0" w:color="auto"/>
              <w:bottom w:val="single" w:sz="4" w:space="0" w:color="auto"/>
              <w:right w:val="single" w:sz="4" w:space="0" w:color="auto"/>
            </w:tcBorders>
            <w:hideMark/>
          </w:tcPr>
          <w:p w14:paraId="60ABC6A0" w14:textId="77777777" w:rsidR="006D0881" w:rsidRPr="00D645DD" w:rsidRDefault="006D0881" w:rsidP="00EE63E2">
            <w:pPr>
              <w:spacing w:after="160" w:line="259" w:lineRule="auto"/>
            </w:pPr>
            <w:r w:rsidRPr="00D645DD">
              <w:t>Digital Health</w:t>
            </w:r>
          </w:p>
        </w:tc>
        <w:tc>
          <w:tcPr>
            <w:tcW w:w="511" w:type="pct"/>
            <w:tcBorders>
              <w:top w:val="single" w:sz="4" w:space="0" w:color="auto"/>
              <w:left w:val="single" w:sz="4" w:space="0" w:color="auto"/>
              <w:bottom w:val="single" w:sz="4" w:space="0" w:color="auto"/>
              <w:right w:val="single" w:sz="4" w:space="0" w:color="auto"/>
            </w:tcBorders>
            <w:hideMark/>
          </w:tcPr>
          <w:p w14:paraId="38EFDF30" w14:textId="77777777" w:rsidR="006D0881" w:rsidRPr="00D645DD" w:rsidRDefault="006D0881" w:rsidP="00EE63E2">
            <w:pPr>
              <w:spacing w:after="160" w:line="259" w:lineRule="auto"/>
            </w:pPr>
            <w:r w:rsidRPr="00D645DD">
              <w:t>Other intervention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551FFF7" w14:textId="77777777" w:rsidR="006D0881" w:rsidRPr="00D645DD" w:rsidRDefault="006D0881" w:rsidP="00EE63E2">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5D5842B" w14:textId="77777777" w:rsidR="006D0881" w:rsidRPr="00D645DD" w:rsidRDefault="006D0881" w:rsidP="00EE63E2">
            <w:pPr>
              <w:spacing w:after="160" w:line="259" w:lineRule="auto"/>
            </w:pPr>
          </w:p>
        </w:tc>
      </w:tr>
      <w:tr w:rsidR="006D0881" w:rsidRPr="00D645DD" w14:paraId="7E6FD82E" w14:textId="77777777" w:rsidTr="00EE63E2">
        <w:tc>
          <w:tcPr>
            <w:tcW w:w="5000" w:type="pct"/>
            <w:gridSpan w:val="11"/>
            <w:tcBorders>
              <w:top w:val="single" w:sz="4" w:space="0" w:color="auto"/>
              <w:left w:val="single" w:sz="4" w:space="0" w:color="auto"/>
              <w:bottom w:val="single" w:sz="4" w:space="0" w:color="auto"/>
              <w:right w:val="single" w:sz="4" w:space="0" w:color="auto"/>
            </w:tcBorders>
            <w:hideMark/>
          </w:tcPr>
          <w:p w14:paraId="0E842443" w14:textId="77777777" w:rsidR="006D0881" w:rsidRPr="00D645DD" w:rsidRDefault="006D0881" w:rsidP="00EE63E2">
            <w:pPr>
              <w:spacing w:after="160" w:line="259" w:lineRule="auto"/>
            </w:pPr>
            <w:r w:rsidRPr="00D645DD">
              <w:t>Self-efficacy (all studies)</w:t>
            </w:r>
          </w:p>
        </w:tc>
      </w:tr>
      <w:tr w:rsidR="006D0881" w:rsidRPr="00D645DD" w14:paraId="1671CACD" w14:textId="77777777" w:rsidTr="00EE63E2">
        <w:tc>
          <w:tcPr>
            <w:tcW w:w="422" w:type="pct"/>
            <w:tcBorders>
              <w:top w:val="single" w:sz="4" w:space="0" w:color="auto"/>
              <w:left w:val="single" w:sz="4" w:space="0" w:color="auto"/>
              <w:bottom w:val="single" w:sz="4" w:space="0" w:color="auto"/>
              <w:right w:val="single" w:sz="4" w:space="0" w:color="auto"/>
            </w:tcBorders>
            <w:hideMark/>
          </w:tcPr>
          <w:p w14:paraId="23C5659B" w14:textId="77777777" w:rsidR="006D0881" w:rsidRPr="00D645DD" w:rsidRDefault="006D0881" w:rsidP="00EE63E2">
            <w:pPr>
              <w:spacing w:after="160" w:line="259" w:lineRule="auto"/>
            </w:pPr>
            <w:r w:rsidRPr="00D645DD">
              <w:t>3</w:t>
            </w:r>
          </w:p>
        </w:tc>
        <w:tc>
          <w:tcPr>
            <w:tcW w:w="301" w:type="pct"/>
            <w:tcBorders>
              <w:top w:val="single" w:sz="4" w:space="0" w:color="auto"/>
              <w:left w:val="single" w:sz="4" w:space="0" w:color="auto"/>
              <w:bottom w:val="single" w:sz="4" w:space="0" w:color="auto"/>
              <w:right w:val="single" w:sz="4" w:space="0" w:color="auto"/>
            </w:tcBorders>
            <w:hideMark/>
          </w:tcPr>
          <w:p w14:paraId="66D7BFC0" w14:textId="77777777" w:rsidR="006D0881" w:rsidRPr="00D645DD" w:rsidRDefault="006D0881" w:rsidP="00EE63E2">
            <w:pPr>
              <w:spacing w:after="160" w:line="259" w:lineRule="auto"/>
            </w:pPr>
            <w:r w:rsidRPr="00D645DD">
              <w:t>RCT</w:t>
            </w:r>
          </w:p>
        </w:tc>
        <w:tc>
          <w:tcPr>
            <w:tcW w:w="469" w:type="pct"/>
            <w:tcBorders>
              <w:top w:val="single" w:sz="4" w:space="0" w:color="auto"/>
              <w:left w:val="single" w:sz="4" w:space="0" w:color="auto"/>
              <w:bottom w:val="single" w:sz="4" w:space="0" w:color="auto"/>
              <w:right w:val="single" w:sz="4" w:space="0" w:color="auto"/>
            </w:tcBorders>
            <w:hideMark/>
          </w:tcPr>
          <w:p w14:paraId="7DE41DC9" w14:textId="77777777" w:rsidR="006D0881" w:rsidRPr="00D645DD" w:rsidRDefault="006D0881" w:rsidP="00EE63E2">
            <w:pPr>
              <w:spacing w:after="160" w:line="259" w:lineRule="auto"/>
            </w:pPr>
            <w:r w:rsidRPr="00D645DD">
              <w:t>Very serious</w:t>
            </w:r>
          </w:p>
        </w:tc>
        <w:tc>
          <w:tcPr>
            <w:tcW w:w="541" w:type="pct"/>
            <w:tcBorders>
              <w:top w:val="single" w:sz="4" w:space="0" w:color="auto"/>
              <w:left w:val="single" w:sz="4" w:space="0" w:color="auto"/>
              <w:bottom w:val="single" w:sz="4" w:space="0" w:color="auto"/>
              <w:right w:val="single" w:sz="4" w:space="0" w:color="auto"/>
            </w:tcBorders>
            <w:hideMark/>
          </w:tcPr>
          <w:p w14:paraId="33579D95" w14:textId="77777777" w:rsidR="006D0881" w:rsidRPr="00D645DD" w:rsidRDefault="006D0881" w:rsidP="00EE63E2">
            <w:pPr>
              <w:spacing w:after="160" w:line="259" w:lineRule="auto"/>
            </w:pPr>
            <w:r w:rsidRPr="00D645DD">
              <w:t>Serious</w:t>
            </w:r>
          </w:p>
        </w:tc>
        <w:tc>
          <w:tcPr>
            <w:tcW w:w="488" w:type="pct"/>
            <w:tcBorders>
              <w:top w:val="single" w:sz="4" w:space="0" w:color="auto"/>
              <w:left w:val="single" w:sz="4" w:space="0" w:color="auto"/>
              <w:bottom w:val="single" w:sz="4" w:space="0" w:color="auto"/>
              <w:right w:val="single" w:sz="4" w:space="0" w:color="auto"/>
            </w:tcBorders>
            <w:hideMark/>
          </w:tcPr>
          <w:p w14:paraId="434536D1" w14:textId="77777777" w:rsidR="006D0881" w:rsidRPr="00D645DD" w:rsidRDefault="006D0881" w:rsidP="00EE63E2">
            <w:pPr>
              <w:spacing w:after="160" w:line="259" w:lineRule="auto"/>
            </w:pPr>
            <w:r w:rsidRPr="00D645DD">
              <w:t>Not serious</w:t>
            </w:r>
          </w:p>
        </w:tc>
        <w:tc>
          <w:tcPr>
            <w:tcW w:w="494" w:type="pct"/>
            <w:tcBorders>
              <w:top w:val="single" w:sz="4" w:space="0" w:color="auto"/>
              <w:left w:val="single" w:sz="4" w:space="0" w:color="auto"/>
              <w:bottom w:val="single" w:sz="4" w:space="0" w:color="auto"/>
              <w:right w:val="single" w:sz="4" w:space="0" w:color="auto"/>
            </w:tcBorders>
            <w:hideMark/>
          </w:tcPr>
          <w:p w14:paraId="5154DA06" w14:textId="77777777" w:rsidR="006D0881" w:rsidRPr="00D645DD" w:rsidRDefault="006D0881" w:rsidP="00EE63E2">
            <w:pPr>
              <w:spacing w:after="160" w:line="259" w:lineRule="auto"/>
            </w:pPr>
            <w:r w:rsidRPr="00D645DD">
              <w:t>Serious</w:t>
            </w:r>
          </w:p>
        </w:tc>
        <w:tc>
          <w:tcPr>
            <w:tcW w:w="525" w:type="pct"/>
            <w:tcBorders>
              <w:top w:val="single" w:sz="4" w:space="0" w:color="auto"/>
              <w:left w:val="single" w:sz="4" w:space="0" w:color="auto"/>
              <w:bottom w:val="single" w:sz="4" w:space="0" w:color="auto"/>
              <w:right w:val="single" w:sz="4" w:space="0" w:color="auto"/>
            </w:tcBorders>
            <w:hideMark/>
          </w:tcPr>
          <w:p w14:paraId="3F3CF9D0" w14:textId="77777777" w:rsidR="006D0881" w:rsidRPr="00D645DD" w:rsidRDefault="006D0881" w:rsidP="00EE63E2">
            <w:pPr>
              <w:spacing w:after="160" w:line="259" w:lineRule="auto"/>
            </w:pPr>
            <w:r w:rsidRPr="00D645DD">
              <w:t>Undetected</w:t>
            </w:r>
          </w:p>
        </w:tc>
        <w:tc>
          <w:tcPr>
            <w:tcW w:w="318" w:type="pct"/>
            <w:tcBorders>
              <w:top w:val="single" w:sz="4" w:space="0" w:color="auto"/>
              <w:left w:val="single" w:sz="4" w:space="0" w:color="auto"/>
              <w:bottom w:val="single" w:sz="4" w:space="0" w:color="auto"/>
              <w:right w:val="single" w:sz="4" w:space="0" w:color="auto"/>
            </w:tcBorders>
            <w:hideMark/>
          </w:tcPr>
          <w:p w14:paraId="21486E0A" w14:textId="77777777" w:rsidR="006D0881" w:rsidRPr="00D645DD" w:rsidRDefault="006D0881" w:rsidP="00EE63E2">
            <w:pPr>
              <w:spacing w:after="160" w:line="259" w:lineRule="auto"/>
            </w:pPr>
            <w:r w:rsidRPr="00D645DD">
              <w:t>213</w:t>
            </w:r>
          </w:p>
        </w:tc>
        <w:tc>
          <w:tcPr>
            <w:tcW w:w="511" w:type="pct"/>
            <w:tcBorders>
              <w:top w:val="single" w:sz="4" w:space="0" w:color="auto"/>
              <w:left w:val="single" w:sz="4" w:space="0" w:color="auto"/>
              <w:bottom w:val="single" w:sz="4" w:space="0" w:color="auto"/>
              <w:right w:val="single" w:sz="4" w:space="0" w:color="auto"/>
            </w:tcBorders>
            <w:hideMark/>
          </w:tcPr>
          <w:p w14:paraId="72B2486D" w14:textId="77777777" w:rsidR="006D0881" w:rsidRPr="00D645DD" w:rsidRDefault="006D0881" w:rsidP="00EE63E2">
            <w:pPr>
              <w:spacing w:after="160" w:line="259" w:lineRule="auto"/>
            </w:pPr>
            <w:r w:rsidRPr="00D645DD">
              <w:t>203</w:t>
            </w:r>
          </w:p>
        </w:tc>
        <w:tc>
          <w:tcPr>
            <w:tcW w:w="535" w:type="pct"/>
            <w:tcBorders>
              <w:top w:val="single" w:sz="4" w:space="0" w:color="auto"/>
              <w:left w:val="single" w:sz="4" w:space="0" w:color="auto"/>
              <w:bottom w:val="single" w:sz="4" w:space="0" w:color="auto"/>
              <w:right w:val="single" w:sz="4" w:space="0" w:color="auto"/>
            </w:tcBorders>
            <w:hideMark/>
          </w:tcPr>
          <w:p w14:paraId="3C9172C9" w14:textId="77777777" w:rsidR="006D0881" w:rsidRPr="00D645DD" w:rsidRDefault="006D0881" w:rsidP="00EE63E2">
            <w:pPr>
              <w:spacing w:after="160" w:line="259" w:lineRule="auto"/>
            </w:pPr>
            <w:r w:rsidRPr="00D645DD">
              <w:t xml:space="preserve">0.39 </w:t>
            </w:r>
          </w:p>
          <w:p w14:paraId="32ED6628" w14:textId="77777777" w:rsidR="006D0881" w:rsidRPr="00D645DD" w:rsidRDefault="006D0881" w:rsidP="00EE63E2">
            <w:pPr>
              <w:spacing w:after="160" w:line="259" w:lineRule="auto"/>
            </w:pPr>
            <w:r w:rsidRPr="00D645DD">
              <w:t>(-0.19; 0.98)</w:t>
            </w:r>
          </w:p>
        </w:tc>
        <w:tc>
          <w:tcPr>
            <w:tcW w:w="396" w:type="pct"/>
            <w:tcBorders>
              <w:top w:val="single" w:sz="4" w:space="0" w:color="auto"/>
              <w:left w:val="single" w:sz="4" w:space="0" w:color="auto"/>
              <w:bottom w:val="single" w:sz="4" w:space="0" w:color="auto"/>
              <w:right w:val="single" w:sz="4" w:space="0" w:color="auto"/>
            </w:tcBorders>
            <w:hideMark/>
          </w:tcPr>
          <w:p w14:paraId="5874DDE7" w14:textId="77777777" w:rsidR="006D0881" w:rsidRPr="00D645DD" w:rsidRDefault="006D0881" w:rsidP="00EE63E2">
            <w:pPr>
              <w:spacing w:after="160" w:line="259" w:lineRule="auto"/>
            </w:pPr>
            <w:r w:rsidRPr="00D645DD">
              <w:rPr>
                <w:rFonts w:ascii="Cambria Math" w:hAnsi="Cambria Math" w:cs="Cambria Math"/>
              </w:rPr>
              <w:t>⨁◯◯◯</w:t>
            </w:r>
          </w:p>
        </w:tc>
      </w:tr>
    </w:tbl>
    <w:p w14:paraId="267DD2D2" w14:textId="77777777" w:rsidR="006D0881" w:rsidRDefault="006D0881" w:rsidP="006D0881"/>
    <w:p w14:paraId="440D8C8B" w14:textId="77777777" w:rsidR="006D0881" w:rsidRDefault="006D0881" w:rsidP="006D0881"/>
    <w:p w14:paraId="56D58A8F" w14:textId="77777777" w:rsidR="006D0881" w:rsidRDefault="006D0881" w:rsidP="006D0881"/>
    <w:p w14:paraId="59317686" w14:textId="77777777" w:rsidR="006D0881" w:rsidRDefault="006D0881" w:rsidP="006D0881"/>
    <w:p w14:paraId="599CE611" w14:textId="77777777" w:rsidR="006D0881" w:rsidRDefault="006D0881" w:rsidP="006D0881"/>
    <w:p w14:paraId="73330FE3" w14:textId="77777777" w:rsidR="006D0881" w:rsidRDefault="006D0881" w:rsidP="006D0881"/>
    <w:p w14:paraId="08F55F05" w14:textId="77777777" w:rsidR="006D0881" w:rsidRDefault="006D0881" w:rsidP="006D0881"/>
    <w:p w14:paraId="484AF77E" w14:textId="77777777" w:rsidR="006D0881" w:rsidRDefault="006D0881" w:rsidP="006D0881"/>
    <w:p w14:paraId="7F056AD8" w14:textId="77777777" w:rsidR="006D0881" w:rsidRDefault="006D0881" w:rsidP="006D0881"/>
    <w:p w14:paraId="0DE0EB04" w14:textId="77777777" w:rsidR="006D0881" w:rsidRDefault="006D0881" w:rsidP="006D0881"/>
    <w:p w14:paraId="08A4A663" w14:textId="77777777" w:rsidR="006D0881" w:rsidRDefault="006D0881" w:rsidP="006D0881"/>
    <w:p w14:paraId="2F8FE4B4" w14:textId="06770EAB" w:rsidR="006D0881" w:rsidRPr="00D8076E" w:rsidRDefault="006D0881" w:rsidP="006D0881">
      <w:pPr>
        <w:rPr>
          <w:b/>
          <w:bCs/>
        </w:rPr>
      </w:pPr>
      <w:r>
        <w:rPr>
          <w:b/>
          <w:bCs/>
        </w:rPr>
        <w:t>Supplementary Material</w:t>
      </w:r>
      <w:r w:rsidRPr="00D645DD">
        <w:rPr>
          <w:b/>
          <w:bCs/>
        </w:rPr>
        <w:t xml:space="preserve"> </w:t>
      </w:r>
      <w:r>
        <w:rPr>
          <w:b/>
          <w:bCs/>
        </w:rPr>
        <w:t xml:space="preserve">4 </w:t>
      </w:r>
    </w:p>
    <w:p w14:paraId="3E45A4D5" w14:textId="77777777" w:rsidR="006D0881" w:rsidRDefault="006D0881" w:rsidP="006D0881">
      <w:r>
        <w:t xml:space="preserve">Pain intensity: </w:t>
      </w:r>
      <w:bookmarkStart w:id="0" w:name="_Hlk206582563"/>
      <w:r>
        <w:t>Sample size (n), mean, and standard deviation (</w:t>
      </w:r>
      <w:proofErr w:type="spellStart"/>
      <w:r>
        <w:t>sd</w:t>
      </w:r>
      <w:proofErr w:type="spellEnd"/>
      <w:r>
        <w:t>) at post-intervention and follow-up for studies included in the meta-analysis.</w:t>
      </w:r>
      <w:bookmarkEnd w:id="0"/>
    </w:p>
    <w:tbl>
      <w:tblPr>
        <w:tblStyle w:val="TableGrid"/>
        <w:tblW w:w="0" w:type="auto"/>
        <w:tblLook w:val="04A0" w:firstRow="1" w:lastRow="0" w:firstColumn="1" w:lastColumn="0" w:noHBand="0" w:noVBand="1"/>
      </w:tblPr>
      <w:tblGrid>
        <w:gridCol w:w="1980"/>
        <w:gridCol w:w="850"/>
        <w:gridCol w:w="1134"/>
        <w:gridCol w:w="993"/>
        <w:gridCol w:w="850"/>
        <w:gridCol w:w="1134"/>
        <w:gridCol w:w="992"/>
        <w:gridCol w:w="1276"/>
        <w:gridCol w:w="992"/>
        <w:gridCol w:w="993"/>
        <w:gridCol w:w="850"/>
        <w:gridCol w:w="867"/>
      </w:tblGrid>
      <w:tr w:rsidR="006D0881" w:rsidRPr="00D56B61" w14:paraId="22CC7CB5" w14:textId="77777777" w:rsidTr="00EE63E2">
        <w:trPr>
          <w:trHeight w:val="290"/>
        </w:trPr>
        <w:tc>
          <w:tcPr>
            <w:tcW w:w="1980" w:type="dxa"/>
            <w:vMerge w:val="restart"/>
            <w:noWrap/>
          </w:tcPr>
          <w:p w14:paraId="10D1583F" w14:textId="77777777" w:rsidR="006D0881" w:rsidRDefault="006D0881" w:rsidP="00EE63E2">
            <w:r>
              <w:t>Author</w:t>
            </w:r>
          </w:p>
        </w:tc>
        <w:tc>
          <w:tcPr>
            <w:tcW w:w="2977" w:type="dxa"/>
            <w:gridSpan w:val="3"/>
            <w:noWrap/>
          </w:tcPr>
          <w:p w14:paraId="4A332CB2" w14:textId="77777777" w:rsidR="006D0881" w:rsidRPr="00D56B61" w:rsidRDefault="006D0881" w:rsidP="00EE63E2">
            <w:r>
              <w:t>Digital Group</w:t>
            </w:r>
          </w:p>
        </w:tc>
        <w:tc>
          <w:tcPr>
            <w:tcW w:w="2976" w:type="dxa"/>
            <w:gridSpan w:val="3"/>
            <w:noWrap/>
          </w:tcPr>
          <w:p w14:paraId="28469144" w14:textId="77777777" w:rsidR="006D0881" w:rsidRPr="00D56B61" w:rsidRDefault="006D0881" w:rsidP="00EE63E2">
            <w:r>
              <w:t>Control Group</w:t>
            </w:r>
          </w:p>
        </w:tc>
        <w:tc>
          <w:tcPr>
            <w:tcW w:w="1276" w:type="dxa"/>
            <w:vMerge w:val="restart"/>
            <w:noWrap/>
          </w:tcPr>
          <w:p w14:paraId="363FA70F" w14:textId="77777777" w:rsidR="006D0881" w:rsidRPr="00D56B61" w:rsidRDefault="006D0881" w:rsidP="00EE63E2">
            <w:r w:rsidRPr="00D56B61">
              <w:t>Follow</w:t>
            </w:r>
            <w:r>
              <w:t>-u</w:t>
            </w:r>
            <w:r w:rsidRPr="00D56B61">
              <w:t>p</w:t>
            </w:r>
            <w:r>
              <w:t xml:space="preserve"> p</w:t>
            </w:r>
            <w:r w:rsidRPr="00D56B61">
              <w:t>eriod</w:t>
            </w:r>
            <w:r>
              <w:t xml:space="preserve"> (months)</w:t>
            </w:r>
          </w:p>
        </w:tc>
        <w:tc>
          <w:tcPr>
            <w:tcW w:w="1985" w:type="dxa"/>
            <w:gridSpan w:val="2"/>
            <w:noWrap/>
          </w:tcPr>
          <w:p w14:paraId="42F8BD9F" w14:textId="77777777" w:rsidR="006D0881" w:rsidRPr="00D56B61" w:rsidRDefault="006D0881" w:rsidP="00EE63E2">
            <w:r>
              <w:t>Digital group</w:t>
            </w:r>
          </w:p>
        </w:tc>
        <w:tc>
          <w:tcPr>
            <w:tcW w:w="1717" w:type="dxa"/>
            <w:gridSpan w:val="2"/>
            <w:noWrap/>
          </w:tcPr>
          <w:p w14:paraId="5B8F4810" w14:textId="77777777" w:rsidR="006D0881" w:rsidRPr="00D56B61" w:rsidRDefault="006D0881" w:rsidP="00EE63E2">
            <w:r>
              <w:t>Control group</w:t>
            </w:r>
          </w:p>
        </w:tc>
      </w:tr>
      <w:tr w:rsidR="006D0881" w:rsidRPr="00D56B61" w14:paraId="702DBB4D" w14:textId="77777777" w:rsidTr="00EE63E2">
        <w:trPr>
          <w:trHeight w:val="290"/>
        </w:trPr>
        <w:tc>
          <w:tcPr>
            <w:tcW w:w="1980" w:type="dxa"/>
            <w:vMerge/>
            <w:noWrap/>
            <w:hideMark/>
          </w:tcPr>
          <w:p w14:paraId="19D8FF00" w14:textId="77777777" w:rsidR="006D0881" w:rsidRPr="00D56B61" w:rsidRDefault="006D0881" w:rsidP="00EE63E2"/>
        </w:tc>
        <w:tc>
          <w:tcPr>
            <w:tcW w:w="850" w:type="dxa"/>
            <w:noWrap/>
            <w:hideMark/>
          </w:tcPr>
          <w:p w14:paraId="34BB7546" w14:textId="77777777" w:rsidR="006D0881" w:rsidRPr="00D56B61" w:rsidRDefault="006D0881" w:rsidP="00EE63E2">
            <w:r>
              <w:t>n</w:t>
            </w:r>
          </w:p>
        </w:tc>
        <w:tc>
          <w:tcPr>
            <w:tcW w:w="1134" w:type="dxa"/>
            <w:noWrap/>
            <w:hideMark/>
          </w:tcPr>
          <w:p w14:paraId="168EC2D8" w14:textId="77777777" w:rsidR="006D0881" w:rsidRPr="00D56B61" w:rsidRDefault="006D0881" w:rsidP="00EE63E2">
            <w:r w:rsidRPr="00D56B61">
              <w:t>Mean</w:t>
            </w:r>
          </w:p>
        </w:tc>
        <w:tc>
          <w:tcPr>
            <w:tcW w:w="993" w:type="dxa"/>
            <w:noWrap/>
            <w:hideMark/>
          </w:tcPr>
          <w:p w14:paraId="7DD585B9" w14:textId="77777777" w:rsidR="006D0881" w:rsidRPr="00D56B61" w:rsidRDefault="006D0881" w:rsidP="00EE63E2">
            <w:r>
              <w:t>SD</w:t>
            </w:r>
          </w:p>
        </w:tc>
        <w:tc>
          <w:tcPr>
            <w:tcW w:w="850" w:type="dxa"/>
            <w:noWrap/>
            <w:hideMark/>
          </w:tcPr>
          <w:p w14:paraId="0377FF53" w14:textId="77777777" w:rsidR="006D0881" w:rsidRPr="00D56B61" w:rsidRDefault="006D0881" w:rsidP="00EE63E2">
            <w:r>
              <w:t>n</w:t>
            </w:r>
          </w:p>
        </w:tc>
        <w:tc>
          <w:tcPr>
            <w:tcW w:w="1134" w:type="dxa"/>
            <w:noWrap/>
            <w:hideMark/>
          </w:tcPr>
          <w:p w14:paraId="2D8AC308" w14:textId="77777777" w:rsidR="006D0881" w:rsidRPr="00D56B61" w:rsidRDefault="006D0881" w:rsidP="00EE63E2">
            <w:r w:rsidRPr="00D56B61">
              <w:t>Mean</w:t>
            </w:r>
          </w:p>
        </w:tc>
        <w:tc>
          <w:tcPr>
            <w:tcW w:w="992" w:type="dxa"/>
            <w:noWrap/>
            <w:hideMark/>
          </w:tcPr>
          <w:p w14:paraId="3F68E65E" w14:textId="77777777" w:rsidR="006D0881" w:rsidRPr="00D56B61" w:rsidRDefault="006D0881" w:rsidP="00EE63E2">
            <w:r w:rsidRPr="00D56B61">
              <w:t>SD</w:t>
            </w:r>
          </w:p>
        </w:tc>
        <w:tc>
          <w:tcPr>
            <w:tcW w:w="1276" w:type="dxa"/>
            <w:vMerge/>
            <w:noWrap/>
            <w:hideMark/>
          </w:tcPr>
          <w:p w14:paraId="365A8388" w14:textId="77777777" w:rsidR="006D0881" w:rsidRPr="00D56B61" w:rsidRDefault="006D0881" w:rsidP="00EE63E2"/>
        </w:tc>
        <w:tc>
          <w:tcPr>
            <w:tcW w:w="992" w:type="dxa"/>
            <w:noWrap/>
            <w:hideMark/>
          </w:tcPr>
          <w:p w14:paraId="4974DB03" w14:textId="77777777" w:rsidR="006D0881" w:rsidRPr="00D56B61" w:rsidRDefault="006D0881" w:rsidP="00EE63E2">
            <w:r>
              <w:t>Mean</w:t>
            </w:r>
          </w:p>
        </w:tc>
        <w:tc>
          <w:tcPr>
            <w:tcW w:w="993" w:type="dxa"/>
            <w:noWrap/>
            <w:hideMark/>
          </w:tcPr>
          <w:p w14:paraId="2302DD6E" w14:textId="77777777" w:rsidR="006D0881" w:rsidRPr="00D56B61" w:rsidRDefault="006D0881" w:rsidP="00EE63E2">
            <w:r>
              <w:t>SD</w:t>
            </w:r>
          </w:p>
        </w:tc>
        <w:tc>
          <w:tcPr>
            <w:tcW w:w="850" w:type="dxa"/>
            <w:noWrap/>
            <w:hideMark/>
          </w:tcPr>
          <w:p w14:paraId="3FF5888C" w14:textId="77777777" w:rsidR="006D0881" w:rsidRPr="00D56B61" w:rsidRDefault="006D0881" w:rsidP="00EE63E2">
            <w:r>
              <w:t>Mean</w:t>
            </w:r>
          </w:p>
        </w:tc>
        <w:tc>
          <w:tcPr>
            <w:tcW w:w="867" w:type="dxa"/>
            <w:noWrap/>
            <w:hideMark/>
          </w:tcPr>
          <w:p w14:paraId="4984368E" w14:textId="77777777" w:rsidR="006D0881" w:rsidRPr="00D56B61" w:rsidRDefault="006D0881" w:rsidP="00EE63E2">
            <w:r>
              <w:t>SD</w:t>
            </w:r>
          </w:p>
        </w:tc>
      </w:tr>
      <w:tr w:rsidR="006D0881" w:rsidRPr="00D56B61" w14:paraId="49A2633A" w14:textId="77777777" w:rsidTr="00EE63E2">
        <w:trPr>
          <w:trHeight w:val="290"/>
        </w:trPr>
        <w:tc>
          <w:tcPr>
            <w:tcW w:w="1980" w:type="dxa"/>
            <w:noWrap/>
            <w:hideMark/>
          </w:tcPr>
          <w:p w14:paraId="25777162" w14:textId="77777777" w:rsidR="006D0881" w:rsidRPr="00D56B61" w:rsidRDefault="006D0881" w:rsidP="00EE63E2">
            <w:r w:rsidRPr="00D56B61">
              <w:t>Weber et al 2024</w:t>
            </w:r>
          </w:p>
        </w:tc>
        <w:tc>
          <w:tcPr>
            <w:tcW w:w="850" w:type="dxa"/>
            <w:noWrap/>
            <w:hideMark/>
          </w:tcPr>
          <w:p w14:paraId="7245928B" w14:textId="77777777" w:rsidR="006D0881" w:rsidRPr="00D56B61" w:rsidRDefault="006D0881" w:rsidP="00EE63E2">
            <w:r w:rsidRPr="00D56B61">
              <w:t>32</w:t>
            </w:r>
          </w:p>
        </w:tc>
        <w:tc>
          <w:tcPr>
            <w:tcW w:w="1134" w:type="dxa"/>
            <w:noWrap/>
            <w:hideMark/>
          </w:tcPr>
          <w:p w14:paraId="7213C572" w14:textId="77777777" w:rsidR="006D0881" w:rsidRPr="00D56B61" w:rsidRDefault="006D0881" w:rsidP="00EE63E2">
            <w:r w:rsidRPr="00D56B61">
              <w:t>-68,30</w:t>
            </w:r>
          </w:p>
        </w:tc>
        <w:tc>
          <w:tcPr>
            <w:tcW w:w="993" w:type="dxa"/>
            <w:noWrap/>
            <w:hideMark/>
          </w:tcPr>
          <w:p w14:paraId="7B8A966E" w14:textId="77777777" w:rsidR="006D0881" w:rsidRPr="00D56B61" w:rsidRDefault="006D0881" w:rsidP="00EE63E2">
            <w:r w:rsidRPr="00D56B61">
              <w:t>16,10</w:t>
            </w:r>
          </w:p>
        </w:tc>
        <w:tc>
          <w:tcPr>
            <w:tcW w:w="850" w:type="dxa"/>
            <w:noWrap/>
            <w:hideMark/>
          </w:tcPr>
          <w:p w14:paraId="0EB9E915" w14:textId="77777777" w:rsidR="006D0881" w:rsidRPr="00D56B61" w:rsidRDefault="006D0881" w:rsidP="00EE63E2">
            <w:r w:rsidRPr="00D56B61">
              <w:t>28</w:t>
            </w:r>
          </w:p>
        </w:tc>
        <w:tc>
          <w:tcPr>
            <w:tcW w:w="1134" w:type="dxa"/>
            <w:noWrap/>
            <w:hideMark/>
          </w:tcPr>
          <w:p w14:paraId="0D2F8C7F" w14:textId="77777777" w:rsidR="006D0881" w:rsidRPr="00D56B61" w:rsidRDefault="006D0881" w:rsidP="00EE63E2">
            <w:r w:rsidRPr="00D56B61">
              <w:t>-55,50</w:t>
            </w:r>
          </w:p>
        </w:tc>
        <w:tc>
          <w:tcPr>
            <w:tcW w:w="992" w:type="dxa"/>
            <w:noWrap/>
            <w:hideMark/>
          </w:tcPr>
          <w:p w14:paraId="742D8AA6" w14:textId="77777777" w:rsidR="006D0881" w:rsidRPr="00D56B61" w:rsidRDefault="006D0881" w:rsidP="00EE63E2">
            <w:r w:rsidRPr="00D56B61">
              <w:t>22,50</w:t>
            </w:r>
          </w:p>
        </w:tc>
        <w:tc>
          <w:tcPr>
            <w:tcW w:w="1276" w:type="dxa"/>
            <w:noWrap/>
            <w:hideMark/>
          </w:tcPr>
          <w:p w14:paraId="122CEA15" w14:textId="77777777" w:rsidR="006D0881" w:rsidRPr="00D56B61" w:rsidRDefault="006D0881" w:rsidP="00EE63E2"/>
        </w:tc>
        <w:tc>
          <w:tcPr>
            <w:tcW w:w="992" w:type="dxa"/>
            <w:noWrap/>
          </w:tcPr>
          <w:p w14:paraId="601CF122" w14:textId="77777777" w:rsidR="006D0881" w:rsidRPr="00D56B61" w:rsidRDefault="006D0881" w:rsidP="00EE63E2"/>
        </w:tc>
        <w:tc>
          <w:tcPr>
            <w:tcW w:w="993" w:type="dxa"/>
            <w:noWrap/>
          </w:tcPr>
          <w:p w14:paraId="515B8675" w14:textId="77777777" w:rsidR="006D0881" w:rsidRPr="00D56B61" w:rsidRDefault="006D0881" w:rsidP="00EE63E2"/>
        </w:tc>
        <w:tc>
          <w:tcPr>
            <w:tcW w:w="850" w:type="dxa"/>
            <w:noWrap/>
          </w:tcPr>
          <w:p w14:paraId="3F421FEE" w14:textId="77777777" w:rsidR="006D0881" w:rsidRPr="00D56B61" w:rsidRDefault="006D0881" w:rsidP="00EE63E2"/>
        </w:tc>
        <w:tc>
          <w:tcPr>
            <w:tcW w:w="867" w:type="dxa"/>
            <w:noWrap/>
          </w:tcPr>
          <w:p w14:paraId="66CFB6BD" w14:textId="77777777" w:rsidR="006D0881" w:rsidRPr="00D56B61" w:rsidRDefault="006D0881" w:rsidP="00EE63E2"/>
        </w:tc>
      </w:tr>
      <w:tr w:rsidR="006D0881" w:rsidRPr="00D56B61" w14:paraId="457D81DD" w14:textId="77777777" w:rsidTr="00EE63E2">
        <w:trPr>
          <w:trHeight w:val="290"/>
        </w:trPr>
        <w:tc>
          <w:tcPr>
            <w:tcW w:w="1980" w:type="dxa"/>
            <w:noWrap/>
            <w:hideMark/>
          </w:tcPr>
          <w:p w14:paraId="75C5777E" w14:textId="77777777" w:rsidR="006D0881" w:rsidRPr="00D56B61" w:rsidRDefault="006D0881" w:rsidP="00EE63E2">
            <w:proofErr w:type="spellStart"/>
            <w:r w:rsidRPr="00D56B61">
              <w:t>Moutzouri</w:t>
            </w:r>
            <w:proofErr w:type="spellEnd"/>
            <w:r w:rsidRPr="00D56B61">
              <w:t xml:space="preserve"> et al 2024</w:t>
            </w:r>
          </w:p>
        </w:tc>
        <w:tc>
          <w:tcPr>
            <w:tcW w:w="850" w:type="dxa"/>
            <w:noWrap/>
            <w:hideMark/>
          </w:tcPr>
          <w:p w14:paraId="33860B4B" w14:textId="77777777" w:rsidR="006D0881" w:rsidRPr="00D56B61" w:rsidRDefault="006D0881" w:rsidP="00EE63E2">
            <w:r w:rsidRPr="00D56B61">
              <w:t>22</w:t>
            </w:r>
          </w:p>
        </w:tc>
        <w:tc>
          <w:tcPr>
            <w:tcW w:w="1134" w:type="dxa"/>
            <w:noWrap/>
            <w:hideMark/>
          </w:tcPr>
          <w:p w14:paraId="386C1317" w14:textId="77777777" w:rsidR="006D0881" w:rsidRPr="00D56B61" w:rsidRDefault="006D0881" w:rsidP="00EE63E2">
            <w:r w:rsidRPr="00D56B61">
              <w:t>3,40</w:t>
            </w:r>
          </w:p>
        </w:tc>
        <w:tc>
          <w:tcPr>
            <w:tcW w:w="993" w:type="dxa"/>
            <w:noWrap/>
            <w:hideMark/>
          </w:tcPr>
          <w:p w14:paraId="252520D7" w14:textId="77777777" w:rsidR="006D0881" w:rsidRPr="00D56B61" w:rsidRDefault="006D0881" w:rsidP="00EE63E2">
            <w:r w:rsidRPr="00D56B61">
              <w:t>0,80</w:t>
            </w:r>
          </w:p>
        </w:tc>
        <w:tc>
          <w:tcPr>
            <w:tcW w:w="850" w:type="dxa"/>
            <w:noWrap/>
            <w:hideMark/>
          </w:tcPr>
          <w:p w14:paraId="1C699686" w14:textId="77777777" w:rsidR="006D0881" w:rsidRPr="00D56B61" w:rsidRDefault="006D0881" w:rsidP="00EE63E2">
            <w:r w:rsidRPr="00D56B61">
              <w:t>22</w:t>
            </w:r>
          </w:p>
        </w:tc>
        <w:tc>
          <w:tcPr>
            <w:tcW w:w="1134" w:type="dxa"/>
            <w:noWrap/>
            <w:hideMark/>
          </w:tcPr>
          <w:p w14:paraId="19C051EC" w14:textId="77777777" w:rsidR="006D0881" w:rsidRPr="00D56B61" w:rsidRDefault="006D0881" w:rsidP="00EE63E2">
            <w:r w:rsidRPr="00D56B61">
              <w:t>4,00</w:t>
            </w:r>
          </w:p>
        </w:tc>
        <w:tc>
          <w:tcPr>
            <w:tcW w:w="992" w:type="dxa"/>
            <w:noWrap/>
            <w:hideMark/>
          </w:tcPr>
          <w:p w14:paraId="021389E7" w14:textId="77777777" w:rsidR="006D0881" w:rsidRPr="00D56B61" w:rsidRDefault="006D0881" w:rsidP="00EE63E2">
            <w:r w:rsidRPr="00D56B61">
              <w:t>1,20</w:t>
            </w:r>
          </w:p>
        </w:tc>
        <w:tc>
          <w:tcPr>
            <w:tcW w:w="1276" w:type="dxa"/>
            <w:noWrap/>
            <w:hideMark/>
          </w:tcPr>
          <w:p w14:paraId="429E1B1D" w14:textId="77777777" w:rsidR="006D0881" w:rsidRPr="00D56B61" w:rsidRDefault="006D0881" w:rsidP="00EE63E2">
            <w:r w:rsidRPr="00D56B61">
              <w:t>3</w:t>
            </w:r>
          </w:p>
        </w:tc>
        <w:tc>
          <w:tcPr>
            <w:tcW w:w="992" w:type="dxa"/>
            <w:noWrap/>
            <w:hideMark/>
          </w:tcPr>
          <w:p w14:paraId="46830A38" w14:textId="77777777" w:rsidR="006D0881" w:rsidRPr="00D56B61" w:rsidRDefault="006D0881" w:rsidP="00EE63E2">
            <w:r w:rsidRPr="00D56B61">
              <w:t>2,40</w:t>
            </w:r>
          </w:p>
        </w:tc>
        <w:tc>
          <w:tcPr>
            <w:tcW w:w="993" w:type="dxa"/>
            <w:noWrap/>
            <w:hideMark/>
          </w:tcPr>
          <w:p w14:paraId="2C2BD94A" w14:textId="77777777" w:rsidR="006D0881" w:rsidRPr="00D56B61" w:rsidRDefault="006D0881" w:rsidP="00EE63E2">
            <w:r w:rsidRPr="00D56B61">
              <w:t>1,30</w:t>
            </w:r>
          </w:p>
        </w:tc>
        <w:tc>
          <w:tcPr>
            <w:tcW w:w="850" w:type="dxa"/>
            <w:noWrap/>
            <w:hideMark/>
          </w:tcPr>
          <w:p w14:paraId="293BC8A5" w14:textId="77777777" w:rsidR="006D0881" w:rsidRPr="00D56B61" w:rsidRDefault="006D0881" w:rsidP="00EE63E2">
            <w:r w:rsidRPr="00D56B61">
              <w:t>3,20</w:t>
            </w:r>
          </w:p>
        </w:tc>
        <w:tc>
          <w:tcPr>
            <w:tcW w:w="867" w:type="dxa"/>
            <w:noWrap/>
            <w:hideMark/>
          </w:tcPr>
          <w:p w14:paraId="758D36D5" w14:textId="77777777" w:rsidR="006D0881" w:rsidRPr="00D56B61" w:rsidRDefault="006D0881" w:rsidP="00EE63E2">
            <w:r w:rsidRPr="00D56B61">
              <w:t>1,10</w:t>
            </w:r>
          </w:p>
        </w:tc>
      </w:tr>
      <w:tr w:rsidR="006D0881" w:rsidRPr="00D56B61" w14:paraId="2422DDB0" w14:textId="77777777" w:rsidTr="00EE63E2">
        <w:trPr>
          <w:trHeight w:val="290"/>
        </w:trPr>
        <w:tc>
          <w:tcPr>
            <w:tcW w:w="1980" w:type="dxa"/>
            <w:noWrap/>
            <w:hideMark/>
          </w:tcPr>
          <w:p w14:paraId="7AEBD81E" w14:textId="77777777" w:rsidR="006D0881" w:rsidRPr="00D56B61" w:rsidRDefault="006D0881" w:rsidP="00EE63E2">
            <w:r w:rsidRPr="00D56B61">
              <w:t>Master et al 2024</w:t>
            </w:r>
          </w:p>
        </w:tc>
        <w:tc>
          <w:tcPr>
            <w:tcW w:w="850" w:type="dxa"/>
            <w:noWrap/>
            <w:hideMark/>
          </w:tcPr>
          <w:p w14:paraId="44CEF920" w14:textId="77777777" w:rsidR="006D0881" w:rsidRPr="00D56B61" w:rsidRDefault="006D0881" w:rsidP="00EE63E2">
            <w:r w:rsidRPr="00D56B61">
              <w:t>8</w:t>
            </w:r>
          </w:p>
        </w:tc>
        <w:tc>
          <w:tcPr>
            <w:tcW w:w="1134" w:type="dxa"/>
            <w:noWrap/>
            <w:hideMark/>
          </w:tcPr>
          <w:p w14:paraId="53380EC6" w14:textId="77777777" w:rsidR="006D0881" w:rsidRPr="00D56B61" w:rsidRDefault="006D0881" w:rsidP="00EE63E2">
            <w:r w:rsidRPr="00D56B61">
              <w:t>1,90</w:t>
            </w:r>
          </w:p>
        </w:tc>
        <w:tc>
          <w:tcPr>
            <w:tcW w:w="993" w:type="dxa"/>
            <w:noWrap/>
            <w:hideMark/>
          </w:tcPr>
          <w:p w14:paraId="289BAD14" w14:textId="77777777" w:rsidR="006D0881" w:rsidRPr="00D56B61" w:rsidRDefault="006D0881" w:rsidP="00EE63E2">
            <w:r w:rsidRPr="00D56B61">
              <w:t>1,90</w:t>
            </w:r>
          </w:p>
        </w:tc>
        <w:tc>
          <w:tcPr>
            <w:tcW w:w="850" w:type="dxa"/>
            <w:noWrap/>
            <w:hideMark/>
          </w:tcPr>
          <w:p w14:paraId="774BA85C" w14:textId="77777777" w:rsidR="006D0881" w:rsidRPr="00D56B61" w:rsidRDefault="006D0881" w:rsidP="00EE63E2">
            <w:r w:rsidRPr="00D56B61">
              <w:t>8</w:t>
            </w:r>
          </w:p>
        </w:tc>
        <w:tc>
          <w:tcPr>
            <w:tcW w:w="1134" w:type="dxa"/>
            <w:noWrap/>
            <w:hideMark/>
          </w:tcPr>
          <w:p w14:paraId="2C86D84B" w14:textId="77777777" w:rsidR="006D0881" w:rsidRPr="00D56B61" w:rsidRDefault="006D0881" w:rsidP="00EE63E2">
            <w:r w:rsidRPr="00D56B61">
              <w:t>1,50</w:t>
            </w:r>
          </w:p>
        </w:tc>
        <w:tc>
          <w:tcPr>
            <w:tcW w:w="992" w:type="dxa"/>
            <w:noWrap/>
            <w:hideMark/>
          </w:tcPr>
          <w:p w14:paraId="4C248D49" w14:textId="77777777" w:rsidR="006D0881" w:rsidRPr="00D56B61" w:rsidRDefault="006D0881" w:rsidP="00EE63E2">
            <w:r w:rsidRPr="00D56B61">
              <w:t>1,40</w:t>
            </w:r>
          </w:p>
        </w:tc>
        <w:tc>
          <w:tcPr>
            <w:tcW w:w="1276" w:type="dxa"/>
            <w:noWrap/>
            <w:hideMark/>
          </w:tcPr>
          <w:p w14:paraId="314D13C5" w14:textId="77777777" w:rsidR="006D0881" w:rsidRPr="00D56B61" w:rsidRDefault="006D0881" w:rsidP="00EE63E2">
            <w:r w:rsidRPr="00D56B61">
              <w:t>6</w:t>
            </w:r>
          </w:p>
        </w:tc>
        <w:tc>
          <w:tcPr>
            <w:tcW w:w="992" w:type="dxa"/>
            <w:noWrap/>
            <w:hideMark/>
          </w:tcPr>
          <w:p w14:paraId="74FC35C5" w14:textId="77777777" w:rsidR="006D0881" w:rsidRPr="00D56B61" w:rsidRDefault="006D0881" w:rsidP="00EE63E2">
            <w:r w:rsidRPr="00D56B61">
              <w:t>2,40</w:t>
            </w:r>
          </w:p>
        </w:tc>
        <w:tc>
          <w:tcPr>
            <w:tcW w:w="993" w:type="dxa"/>
            <w:noWrap/>
            <w:hideMark/>
          </w:tcPr>
          <w:p w14:paraId="0AA7B22B" w14:textId="77777777" w:rsidR="006D0881" w:rsidRPr="00D56B61" w:rsidRDefault="006D0881" w:rsidP="00EE63E2">
            <w:r w:rsidRPr="00D56B61">
              <w:t>2,00</w:t>
            </w:r>
          </w:p>
        </w:tc>
        <w:tc>
          <w:tcPr>
            <w:tcW w:w="850" w:type="dxa"/>
            <w:noWrap/>
            <w:hideMark/>
          </w:tcPr>
          <w:p w14:paraId="5E6AC8CD" w14:textId="77777777" w:rsidR="006D0881" w:rsidRPr="00D56B61" w:rsidRDefault="006D0881" w:rsidP="00EE63E2">
            <w:r w:rsidRPr="00D56B61">
              <w:t>1,60</w:t>
            </w:r>
          </w:p>
        </w:tc>
        <w:tc>
          <w:tcPr>
            <w:tcW w:w="867" w:type="dxa"/>
            <w:noWrap/>
            <w:hideMark/>
          </w:tcPr>
          <w:p w14:paraId="41A64E9E" w14:textId="77777777" w:rsidR="006D0881" w:rsidRPr="00D56B61" w:rsidRDefault="006D0881" w:rsidP="00EE63E2">
            <w:r w:rsidRPr="00D56B61">
              <w:t>1,00</w:t>
            </w:r>
          </w:p>
        </w:tc>
      </w:tr>
      <w:tr w:rsidR="006D0881" w:rsidRPr="00D56B61" w14:paraId="66D0DFFC" w14:textId="77777777" w:rsidTr="00EE63E2">
        <w:trPr>
          <w:trHeight w:val="290"/>
        </w:trPr>
        <w:tc>
          <w:tcPr>
            <w:tcW w:w="1980" w:type="dxa"/>
            <w:noWrap/>
            <w:hideMark/>
          </w:tcPr>
          <w:p w14:paraId="689F7E0E" w14:textId="77777777" w:rsidR="006D0881" w:rsidRPr="00D56B61" w:rsidRDefault="006D0881" w:rsidP="00EE63E2">
            <w:r w:rsidRPr="00D56B61">
              <w:t>Zhao et al 2024</w:t>
            </w:r>
          </w:p>
        </w:tc>
        <w:tc>
          <w:tcPr>
            <w:tcW w:w="850" w:type="dxa"/>
            <w:noWrap/>
            <w:hideMark/>
          </w:tcPr>
          <w:p w14:paraId="49B3C61D" w14:textId="77777777" w:rsidR="006D0881" w:rsidRPr="00D56B61" w:rsidRDefault="006D0881" w:rsidP="00EE63E2">
            <w:r w:rsidRPr="00D56B61">
              <w:t>50</w:t>
            </w:r>
          </w:p>
        </w:tc>
        <w:tc>
          <w:tcPr>
            <w:tcW w:w="1134" w:type="dxa"/>
            <w:noWrap/>
            <w:hideMark/>
          </w:tcPr>
          <w:p w14:paraId="10C41703" w14:textId="77777777" w:rsidR="006D0881" w:rsidRPr="00D56B61" w:rsidRDefault="006D0881" w:rsidP="00EE63E2">
            <w:r w:rsidRPr="00D56B61">
              <w:t>1,90</w:t>
            </w:r>
          </w:p>
        </w:tc>
        <w:tc>
          <w:tcPr>
            <w:tcW w:w="993" w:type="dxa"/>
            <w:noWrap/>
            <w:hideMark/>
          </w:tcPr>
          <w:p w14:paraId="4DB384B6" w14:textId="77777777" w:rsidR="006D0881" w:rsidRPr="00D56B61" w:rsidRDefault="006D0881" w:rsidP="00EE63E2">
            <w:r w:rsidRPr="00D56B61">
              <w:t>1,50</w:t>
            </w:r>
          </w:p>
        </w:tc>
        <w:tc>
          <w:tcPr>
            <w:tcW w:w="850" w:type="dxa"/>
            <w:noWrap/>
            <w:hideMark/>
          </w:tcPr>
          <w:p w14:paraId="7AF723EA" w14:textId="77777777" w:rsidR="006D0881" w:rsidRPr="00D56B61" w:rsidRDefault="006D0881" w:rsidP="00EE63E2">
            <w:r w:rsidRPr="00D56B61">
              <w:t>50</w:t>
            </w:r>
          </w:p>
        </w:tc>
        <w:tc>
          <w:tcPr>
            <w:tcW w:w="1134" w:type="dxa"/>
            <w:noWrap/>
            <w:hideMark/>
          </w:tcPr>
          <w:p w14:paraId="7629B420" w14:textId="77777777" w:rsidR="006D0881" w:rsidRPr="00D56B61" w:rsidRDefault="006D0881" w:rsidP="00EE63E2">
            <w:r w:rsidRPr="00D56B61">
              <w:t>1,70</w:t>
            </w:r>
          </w:p>
        </w:tc>
        <w:tc>
          <w:tcPr>
            <w:tcW w:w="992" w:type="dxa"/>
            <w:noWrap/>
            <w:hideMark/>
          </w:tcPr>
          <w:p w14:paraId="38F03406" w14:textId="77777777" w:rsidR="006D0881" w:rsidRPr="00D56B61" w:rsidRDefault="006D0881" w:rsidP="00EE63E2">
            <w:r w:rsidRPr="00D56B61">
              <w:t>1,40</w:t>
            </w:r>
          </w:p>
        </w:tc>
        <w:tc>
          <w:tcPr>
            <w:tcW w:w="1276" w:type="dxa"/>
            <w:noWrap/>
            <w:hideMark/>
          </w:tcPr>
          <w:p w14:paraId="7208A284" w14:textId="77777777" w:rsidR="006D0881" w:rsidRPr="00D56B61" w:rsidRDefault="006D0881" w:rsidP="00EE63E2"/>
        </w:tc>
        <w:tc>
          <w:tcPr>
            <w:tcW w:w="992" w:type="dxa"/>
            <w:noWrap/>
          </w:tcPr>
          <w:p w14:paraId="504FA813" w14:textId="77777777" w:rsidR="006D0881" w:rsidRPr="00D56B61" w:rsidRDefault="006D0881" w:rsidP="00EE63E2"/>
        </w:tc>
        <w:tc>
          <w:tcPr>
            <w:tcW w:w="993" w:type="dxa"/>
            <w:noWrap/>
          </w:tcPr>
          <w:p w14:paraId="1AEFC024" w14:textId="77777777" w:rsidR="006D0881" w:rsidRPr="00D56B61" w:rsidRDefault="006D0881" w:rsidP="00EE63E2"/>
        </w:tc>
        <w:tc>
          <w:tcPr>
            <w:tcW w:w="850" w:type="dxa"/>
            <w:noWrap/>
          </w:tcPr>
          <w:p w14:paraId="7AAAD361" w14:textId="77777777" w:rsidR="006D0881" w:rsidRPr="00D56B61" w:rsidRDefault="006D0881" w:rsidP="00EE63E2"/>
        </w:tc>
        <w:tc>
          <w:tcPr>
            <w:tcW w:w="867" w:type="dxa"/>
            <w:noWrap/>
          </w:tcPr>
          <w:p w14:paraId="067C3A2F" w14:textId="77777777" w:rsidR="006D0881" w:rsidRPr="00D56B61" w:rsidRDefault="006D0881" w:rsidP="00EE63E2"/>
        </w:tc>
      </w:tr>
      <w:tr w:rsidR="006D0881" w:rsidRPr="00D56B61" w14:paraId="5B1A9073" w14:textId="77777777" w:rsidTr="00EE63E2">
        <w:trPr>
          <w:trHeight w:val="290"/>
        </w:trPr>
        <w:tc>
          <w:tcPr>
            <w:tcW w:w="1980" w:type="dxa"/>
            <w:noWrap/>
            <w:hideMark/>
          </w:tcPr>
          <w:p w14:paraId="762DA840" w14:textId="77777777" w:rsidR="006D0881" w:rsidRPr="00D56B61" w:rsidRDefault="006D0881" w:rsidP="00EE63E2">
            <w:r w:rsidRPr="00D56B61">
              <w:t>Shim et al 2022</w:t>
            </w:r>
          </w:p>
        </w:tc>
        <w:tc>
          <w:tcPr>
            <w:tcW w:w="850" w:type="dxa"/>
            <w:noWrap/>
            <w:hideMark/>
          </w:tcPr>
          <w:p w14:paraId="509C9A0F" w14:textId="77777777" w:rsidR="006D0881" w:rsidRPr="00D56B61" w:rsidRDefault="006D0881" w:rsidP="00EE63E2">
            <w:r w:rsidRPr="00D56B61">
              <w:t>27</w:t>
            </w:r>
          </w:p>
        </w:tc>
        <w:tc>
          <w:tcPr>
            <w:tcW w:w="1134" w:type="dxa"/>
            <w:noWrap/>
            <w:hideMark/>
          </w:tcPr>
          <w:p w14:paraId="22CF0033" w14:textId="77777777" w:rsidR="006D0881" w:rsidRPr="00D56B61" w:rsidRDefault="006D0881" w:rsidP="00EE63E2">
            <w:r w:rsidRPr="00D56B61">
              <w:t>5,10</w:t>
            </w:r>
          </w:p>
        </w:tc>
        <w:tc>
          <w:tcPr>
            <w:tcW w:w="993" w:type="dxa"/>
            <w:noWrap/>
            <w:hideMark/>
          </w:tcPr>
          <w:p w14:paraId="7A477AB1" w14:textId="77777777" w:rsidR="006D0881" w:rsidRPr="00D56B61" w:rsidRDefault="006D0881" w:rsidP="00EE63E2">
            <w:r w:rsidRPr="00D56B61">
              <w:t>2,00</w:t>
            </w:r>
          </w:p>
        </w:tc>
        <w:tc>
          <w:tcPr>
            <w:tcW w:w="850" w:type="dxa"/>
            <w:noWrap/>
            <w:hideMark/>
          </w:tcPr>
          <w:p w14:paraId="233AD429" w14:textId="77777777" w:rsidR="006D0881" w:rsidRPr="00D56B61" w:rsidRDefault="006D0881" w:rsidP="00EE63E2">
            <w:r w:rsidRPr="00D56B61">
              <w:t>27</w:t>
            </w:r>
          </w:p>
        </w:tc>
        <w:tc>
          <w:tcPr>
            <w:tcW w:w="1134" w:type="dxa"/>
            <w:noWrap/>
            <w:hideMark/>
          </w:tcPr>
          <w:p w14:paraId="22E9E61D" w14:textId="77777777" w:rsidR="006D0881" w:rsidRPr="00D56B61" w:rsidRDefault="006D0881" w:rsidP="00EE63E2">
            <w:r w:rsidRPr="00D56B61">
              <w:t>4,70</w:t>
            </w:r>
          </w:p>
        </w:tc>
        <w:tc>
          <w:tcPr>
            <w:tcW w:w="992" w:type="dxa"/>
            <w:noWrap/>
            <w:hideMark/>
          </w:tcPr>
          <w:p w14:paraId="022DA960" w14:textId="77777777" w:rsidR="006D0881" w:rsidRPr="00D56B61" w:rsidRDefault="006D0881" w:rsidP="00EE63E2">
            <w:r w:rsidRPr="00D56B61">
              <w:t>2,00</w:t>
            </w:r>
          </w:p>
        </w:tc>
        <w:tc>
          <w:tcPr>
            <w:tcW w:w="1276" w:type="dxa"/>
            <w:noWrap/>
            <w:hideMark/>
          </w:tcPr>
          <w:p w14:paraId="2CC77C40" w14:textId="77777777" w:rsidR="006D0881" w:rsidRPr="00D56B61" w:rsidRDefault="006D0881" w:rsidP="00EE63E2">
            <w:r w:rsidRPr="00D56B61">
              <w:t>12</w:t>
            </w:r>
          </w:p>
        </w:tc>
        <w:tc>
          <w:tcPr>
            <w:tcW w:w="992" w:type="dxa"/>
            <w:noWrap/>
            <w:hideMark/>
          </w:tcPr>
          <w:p w14:paraId="7BF67BD0" w14:textId="77777777" w:rsidR="006D0881" w:rsidRPr="00D56B61" w:rsidRDefault="006D0881" w:rsidP="00EE63E2">
            <w:r w:rsidRPr="00D56B61">
              <w:t>2,80</w:t>
            </w:r>
          </w:p>
        </w:tc>
        <w:tc>
          <w:tcPr>
            <w:tcW w:w="993" w:type="dxa"/>
            <w:noWrap/>
            <w:hideMark/>
          </w:tcPr>
          <w:p w14:paraId="39F8E63B" w14:textId="77777777" w:rsidR="006D0881" w:rsidRPr="00D56B61" w:rsidRDefault="006D0881" w:rsidP="00EE63E2">
            <w:r w:rsidRPr="00D56B61">
              <w:t>1,50</w:t>
            </w:r>
          </w:p>
        </w:tc>
        <w:tc>
          <w:tcPr>
            <w:tcW w:w="850" w:type="dxa"/>
            <w:noWrap/>
            <w:hideMark/>
          </w:tcPr>
          <w:p w14:paraId="1CA52F17" w14:textId="77777777" w:rsidR="006D0881" w:rsidRPr="00D56B61" w:rsidRDefault="006D0881" w:rsidP="00EE63E2">
            <w:r w:rsidRPr="00D56B61">
              <w:t>3,30</w:t>
            </w:r>
          </w:p>
        </w:tc>
        <w:tc>
          <w:tcPr>
            <w:tcW w:w="867" w:type="dxa"/>
            <w:noWrap/>
            <w:hideMark/>
          </w:tcPr>
          <w:p w14:paraId="080C4E0A" w14:textId="77777777" w:rsidR="006D0881" w:rsidRPr="00D56B61" w:rsidRDefault="006D0881" w:rsidP="00EE63E2">
            <w:r w:rsidRPr="00D56B61">
              <w:t>2,10</w:t>
            </w:r>
          </w:p>
        </w:tc>
      </w:tr>
      <w:tr w:rsidR="006D0881" w:rsidRPr="00D56B61" w14:paraId="05D5B297" w14:textId="77777777" w:rsidTr="00EE63E2">
        <w:trPr>
          <w:trHeight w:val="290"/>
        </w:trPr>
        <w:tc>
          <w:tcPr>
            <w:tcW w:w="1980" w:type="dxa"/>
            <w:noWrap/>
            <w:hideMark/>
          </w:tcPr>
          <w:p w14:paraId="25247C2C" w14:textId="77777777" w:rsidR="006D0881" w:rsidRPr="00D56B61" w:rsidRDefault="006D0881" w:rsidP="00EE63E2">
            <w:r w:rsidRPr="00D56B61">
              <w:t>Lee et al 2023</w:t>
            </w:r>
          </w:p>
        </w:tc>
        <w:tc>
          <w:tcPr>
            <w:tcW w:w="850" w:type="dxa"/>
            <w:noWrap/>
            <w:hideMark/>
          </w:tcPr>
          <w:p w14:paraId="03BC6926" w14:textId="77777777" w:rsidR="006D0881" w:rsidRPr="00D56B61" w:rsidRDefault="006D0881" w:rsidP="00EE63E2">
            <w:r w:rsidRPr="00D56B61">
              <w:t>15</w:t>
            </w:r>
          </w:p>
        </w:tc>
        <w:tc>
          <w:tcPr>
            <w:tcW w:w="1134" w:type="dxa"/>
            <w:noWrap/>
            <w:hideMark/>
          </w:tcPr>
          <w:p w14:paraId="6E1A7D04" w14:textId="77777777" w:rsidR="006D0881" w:rsidRPr="00D56B61" w:rsidRDefault="006D0881" w:rsidP="00EE63E2">
            <w:r w:rsidRPr="00D56B61">
              <w:t>33,31</w:t>
            </w:r>
          </w:p>
        </w:tc>
        <w:tc>
          <w:tcPr>
            <w:tcW w:w="993" w:type="dxa"/>
            <w:noWrap/>
            <w:hideMark/>
          </w:tcPr>
          <w:p w14:paraId="093AF4B9" w14:textId="77777777" w:rsidR="006D0881" w:rsidRPr="00D56B61" w:rsidRDefault="006D0881" w:rsidP="00EE63E2">
            <w:r w:rsidRPr="00D56B61">
              <w:t>18,87</w:t>
            </w:r>
          </w:p>
        </w:tc>
        <w:tc>
          <w:tcPr>
            <w:tcW w:w="850" w:type="dxa"/>
            <w:noWrap/>
            <w:hideMark/>
          </w:tcPr>
          <w:p w14:paraId="35CB10D5" w14:textId="77777777" w:rsidR="006D0881" w:rsidRPr="00D56B61" w:rsidRDefault="006D0881" w:rsidP="00EE63E2">
            <w:r w:rsidRPr="00D56B61">
              <w:t>16</w:t>
            </w:r>
          </w:p>
        </w:tc>
        <w:tc>
          <w:tcPr>
            <w:tcW w:w="1134" w:type="dxa"/>
            <w:noWrap/>
            <w:hideMark/>
          </w:tcPr>
          <w:p w14:paraId="4A519AFD" w14:textId="77777777" w:rsidR="006D0881" w:rsidRPr="00D56B61" w:rsidRDefault="006D0881" w:rsidP="00EE63E2">
            <w:r w:rsidRPr="00D56B61">
              <w:t>34,80</w:t>
            </w:r>
          </w:p>
        </w:tc>
        <w:tc>
          <w:tcPr>
            <w:tcW w:w="992" w:type="dxa"/>
            <w:noWrap/>
            <w:hideMark/>
          </w:tcPr>
          <w:p w14:paraId="37B3AD0F" w14:textId="77777777" w:rsidR="006D0881" w:rsidRPr="00D56B61" w:rsidRDefault="006D0881" w:rsidP="00EE63E2">
            <w:r w:rsidRPr="00D56B61">
              <w:t>20,61</w:t>
            </w:r>
          </w:p>
        </w:tc>
        <w:tc>
          <w:tcPr>
            <w:tcW w:w="1276" w:type="dxa"/>
            <w:noWrap/>
          </w:tcPr>
          <w:p w14:paraId="0302E76D" w14:textId="77777777" w:rsidR="006D0881" w:rsidRPr="00D56B61" w:rsidRDefault="006D0881" w:rsidP="00EE63E2"/>
        </w:tc>
        <w:tc>
          <w:tcPr>
            <w:tcW w:w="992" w:type="dxa"/>
            <w:noWrap/>
          </w:tcPr>
          <w:p w14:paraId="2175054F" w14:textId="77777777" w:rsidR="006D0881" w:rsidRPr="00D56B61" w:rsidRDefault="006D0881" w:rsidP="00EE63E2"/>
        </w:tc>
        <w:tc>
          <w:tcPr>
            <w:tcW w:w="993" w:type="dxa"/>
            <w:noWrap/>
          </w:tcPr>
          <w:p w14:paraId="215970D5" w14:textId="77777777" w:rsidR="006D0881" w:rsidRPr="00D56B61" w:rsidRDefault="006D0881" w:rsidP="00EE63E2"/>
        </w:tc>
        <w:tc>
          <w:tcPr>
            <w:tcW w:w="850" w:type="dxa"/>
            <w:noWrap/>
          </w:tcPr>
          <w:p w14:paraId="7F4A70A5" w14:textId="77777777" w:rsidR="006D0881" w:rsidRPr="00D56B61" w:rsidRDefault="006D0881" w:rsidP="00EE63E2"/>
        </w:tc>
        <w:tc>
          <w:tcPr>
            <w:tcW w:w="867" w:type="dxa"/>
            <w:noWrap/>
          </w:tcPr>
          <w:p w14:paraId="65D05EE7" w14:textId="77777777" w:rsidR="006D0881" w:rsidRPr="00D56B61" w:rsidRDefault="006D0881" w:rsidP="00EE63E2"/>
        </w:tc>
      </w:tr>
      <w:tr w:rsidR="006D0881" w:rsidRPr="00D56B61" w14:paraId="3D1434CF" w14:textId="77777777" w:rsidTr="00EE63E2">
        <w:trPr>
          <w:trHeight w:val="290"/>
        </w:trPr>
        <w:tc>
          <w:tcPr>
            <w:tcW w:w="1980" w:type="dxa"/>
            <w:noWrap/>
            <w:hideMark/>
          </w:tcPr>
          <w:p w14:paraId="72310931" w14:textId="77777777" w:rsidR="006D0881" w:rsidRPr="00D56B61" w:rsidRDefault="006D0881" w:rsidP="00EE63E2">
            <w:proofErr w:type="spellStart"/>
            <w:r w:rsidRPr="00D56B61">
              <w:t>Thiengwittayaporn</w:t>
            </w:r>
            <w:proofErr w:type="spellEnd"/>
            <w:r w:rsidRPr="00D56B61">
              <w:t xml:space="preserve"> et al. 2023</w:t>
            </w:r>
          </w:p>
        </w:tc>
        <w:tc>
          <w:tcPr>
            <w:tcW w:w="850" w:type="dxa"/>
            <w:noWrap/>
            <w:hideMark/>
          </w:tcPr>
          <w:p w14:paraId="5E3AA1CC" w14:textId="77777777" w:rsidR="006D0881" w:rsidRPr="00D56B61" w:rsidRDefault="006D0881" w:rsidP="00EE63E2">
            <w:r w:rsidRPr="00D56B61">
              <w:t>42</w:t>
            </w:r>
          </w:p>
        </w:tc>
        <w:tc>
          <w:tcPr>
            <w:tcW w:w="1134" w:type="dxa"/>
            <w:noWrap/>
            <w:hideMark/>
          </w:tcPr>
          <w:p w14:paraId="0A5DF8D6" w14:textId="77777777" w:rsidR="006D0881" w:rsidRPr="00D56B61" w:rsidRDefault="006D0881" w:rsidP="00EE63E2">
            <w:r w:rsidRPr="00D56B61">
              <w:t>-73,30</w:t>
            </w:r>
          </w:p>
        </w:tc>
        <w:tc>
          <w:tcPr>
            <w:tcW w:w="993" w:type="dxa"/>
            <w:noWrap/>
            <w:hideMark/>
          </w:tcPr>
          <w:p w14:paraId="521FE888" w14:textId="77777777" w:rsidR="006D0881" w:rsidRPr="00D56B61" w:rsidRDefault="006D0881" w:rsidP="00EE63E2">
            <w:r w:rsidRPr="00D56B61">
              <w:t>7,20</w:t>
            </w:r>
          </w:p>
        </w:tc>
        <w:tc>
          <w:tcPr>
            <w:tcW w:w="850" w:type="dxa"/>
            <w:noWrap/>
            <w:hideMark/>
          </w:tcPr>
          <w:p w14:paraId="2D288B7D" w14:textId="77777777" w:rsidR="006D0881" w:rsidRPr="00D56B61" w:rsidRDefault="006D0881" w:rsidP="00EE63E2">
            <w:r w:rsidRPr="00D56B61">
              <w:t>20</w:t>
            </w:r>
          </w:p>
        </w:tc>
        <w:tc>
          <w:tcPr>
            <w:tcW w:w="1134" w:type="dxa"/>
            <w:noWrap/>
            <w:hideMark/>
          </w:tcPr>
          <w:p w14:paraId="077C0B56" w14:textId="77777777" w:rsidR="006D0881" w:rsidRPr="00D56B61" w:rsidRDefault="006D0881" w:rsidP="00EE63E2">
            <w:r w:rsidRPr="00D56B61">
              <w:t>-70,70</w:t>
            </w:r>
          </w:p>
        </w:tc>
        <w:tc>
          <w:tcPr>
            <w:tcW w:w="992" w:type="dxa"/>
            <w:noWrap/>
            <w:hideMark/>
          </w:tcPr>
          <w:p w14:paraId="3CCB9C50" w14:textId="77777777" w:rsidR="006D0881" w:rsidRPr="00D56B61" w:rsidRDefault="006D0881" w:rsidP="00EE63E2">
            <w:r w:rsidRPr="00D56B61">
              <w:t>5,90</w:t>
            </w:r>
          </w:p>
        </w:tc>
        <w:tc>
          <w:tcPr>
            <w:tcW w:w="1276" w:type="dxa"/>
            <w:noWrap/>
          </w:tcPr>
          <w:p w14:paraId="6A387A22" w14:textId="77777777" w:rsidR="006D0881" w:rsidRPr="00D56B61" w:rsidRDefault="006D0881" w:rsidP="00EE63E2"/>
        </w:tc>
        <w:tc>
          <w:tcPr>
            <w:tcW w:w="992" w:type="dxa"/>
            <w:noWrap/>
          </w:tcPr>
          <w:p w14:paraId="13B258B9" w14:textId="77777777" w:rsidR="006D0881" w:rsidRPr="00D56B61" w:rsidRDefault="006D0881" w:rsidP="00EE63E2"/>
        </w:tc>
        <w:tc>
          <w:tcPr>
            <w:tcW w:w="993" w:type="dxa"/>
            <w:noWrap/>
          </w:tcPr>
          <w:p w14:paraId="3C027A0A" w14:textId="77777777" w:rsidR="006D0881" w:rsidRPr="00D56B61" w:rsidRDefault="006D0881" w:rsidP="00EE63E2"/>
        </w:tc>
        <w:tc>
          <w:tcPr>
            <w:tcW w:w="850" w:type="dxa"/>
            <w:noWrap/>
          </w:tcPr>
          <w:p w14:paraId="46109A63" w14:textId="77777777" w:rsidR="006D0881" w:rsidRPr="00D56B61" w:rsidRDefault="006D0881" w:rsidP="00EE63E2"/>
        </w:tc>
        <w:tc>
          <w:tcPr>
            <w:tcW w:w="867" w:type="dxa"/>
            <w:noWrap/>
          </w:tcPr>
          <w:p w14:paraId="05FFB01E" w14:textId="77777777" w:rsidR="006D0881" w:rsidRPr="00D56B61" w:rsidRDefault="006D0881" w:rsidP="00EE63E2"/>
        </w:tc>
      </w:tr>
      <w:tr w:rsidR="006D0881" w:rsidRPr="00D56B61" w14:paraId="2199E27E" w14:textId="77777777" w:rsidTr="00EE63E2">
        <w:trPr>
          <w:trHeight w:val="290"/>
        </w:trPr>
        <w:tc>
          <w:tcPr>
            <w:tcW w:w="1980" w:type="dxa"/>
            <w:noWrap/>
            <w:hideMark/>
          </w:tcPr>
          <w:p w14:paraId="4B3AAEBB" w14:textId="77777777" w:rsidR="006D0881" w:rsidRPr="00D56B61" w:rsidRDefault="006D0881" w:rsidP="00EE63E2">
            <w:r w:rsidRPr="00D56B61">
              <w:t>Nuevo et al 2024</w:t>
            </w:r>
          </w:p>
        </w:tc>
        <w:tc>
          <w:tcPr>
            <w:tcW w:w="850" w:type="dxa"/>
            <w:noWrap/>
            <w:hideMark/>
          </w:tcPr>
          <w:p w14:paraId="254E2B5B" w14:textId="77777777" w:rsidR="006D0881" w:rsidRPr="00D56B61" w:rsidRDefault="006D0881" w:rsidP="00EE63E2">
            <w:r w:rsidRPr="00D56B61">
              <w:t>23</w:t>
            </w:r>
          </w:p>
        </w:tc>
        <w:tc>
          <w:tcPr>
            <w:tcW w:w="1134" w:type="dxa"/>
            <w:noWrap/>
            <w:hideMark/>
          </w:tcPr>
          <w:p w14:paraId="42E1F95B" w14:textId="77777777" w:rsidR="006D0881" w:rsidRPr="00D56B61" w:rsidRDefault="006D0881" w:rsidP="00EE63E2">
            <w:r w:rsidRPr="00D56B61">
              <w:t>1,55</w:t>
            </w:r>
          </w:p>
        </w:tc>
        <w:tc>
          <w:tcPr>
            <w:tcW w:w="993" w:type="dxa"/>
            <w:noWrap/>
            <w:hideMark/>
          </w:tcPr>
          <w:p w14:paraId="7227F3D8" w14:textId="77777777" w:rsidR="006D0881" w:rsidRPr="00D56B61" w:rsidRDefault="006D0881" w:rsidP="00EE63E2">
            <w:r w:rsidRPr="00D56B61">
              <w:t>1,26</w:t>
            </w:r>
          </w:p>
        </w:tc>
        <w:tc>
          <w:tcPr>
            <w:tcW w:w="850" w:type="dxa"/>
            <w:noWrap/>
            <w:hideMark/>
          </w:tcPr>
          <w:p w14:paraId="01C292DE" w14:textId="77777777" w:rsidR="006D0881" w:rsidRPr="00D56B61" w:rsidRDefault="006D0881" w:rsidP="00EE63E2">
            <w:r w:rsidRPr="00D56B61">
              <w:t>22</w:t>
            </w:r>
          </w:p>
        </w:tc>
        <w:tc>
          <w:tcPr>
            <w:tcW w:w="1134" w:type="dxa"/>
            <w:noWrap/>
            <w:hideMark/>
          </w:tcPr>
          <w:p w14:paraId="2089099F" w14:textId="77777777" w:rsidR="006D0881" w:rsidRPr="00D56B61" w:rsidRDefault="006D0881" w:rsidP="00EE63E2">
            <w:r w:rsidRPr="00D56B61">
              <w:t>2,55</w:t>
            </w:r>
          </w:p>
        </w:tc>
        <w:tc>
          <w:tcPr>
            <w:tcW w:w="992" w:type="dxa"/>
            <w:noWrap/>
            <w:hideMark/>
          </w:tcPr>
          <w:p w14:paraId="4442CA5E" w14:textId="77777777" w:rsidR="006D0881" w:rsidRPr="00D56B61" w:rsidRDefault="006D0881" w:rsidP="00EE63E2">
            <w:r w:rsidRPr="00D56B61">
              <w:t>2,13</w:t>
            </w:r>
          </w:p>
        </w:tc>
        <w:tc>
          <w:tcPr>
            <w:tcW w:w="1276" w:type="dxa"/>
            <w:noWrap/>
          </w:tcPr>
          <w:p w14:paraId="515A4C11" w14:textId="77777777" w:rsidR="006D0881" w:rsidRPr="00D56B61" w:rsidRDefault="006D0881" w:rsidP="00EE63E2"/>
        </w:tc>
        <w:tc>
          <w:tcPr>
            <w:tcW w:w="992" w:type="dxa"/>
            <w:noWrap/>
          </w:tcPr>
          <w:p w14:paraId="102512CD" w14:textId="77777777" w:rsidR="006D0881" w:rsidRPr="00D56B61" w:rsidRDefault="006D0881" w:rsidP="00EE63E2"/>
        </w:tc>
        <w:tc>
          <w:tcPr>
            <w:tcW w:w="993" w:type="dxa"/>
            <w:noWrap/>
          </w:tcPr>
          <w:p w14:paraId="794F0827" w14:textId="77777777" w:rsidR="006D0881" w:rsidRPr="00D56B61" w:rsidRDefault="006D0881" w:rsidP="00EE63E2"/>
        </w:tc>
        <w:tc>
          <w:tcPr>
            <w:tcW w:w="850" w:type="dxa"/>
            <w:noWrap/>
          </w:tcPr>
          <w:p w14:paraId="67F8BD85" w14:textId="77777777" w:rsidR="006D0881" w:rsidRPr="00D56B61" w:rsidRDefault="006D0881" w:rsidP="00EE63E2"/>
        </w:tc>
        <w:tc>
          <w:tcPr>
            <w:tcW w:w="867" w:type="dxa"/>
            <w:noWrap/>
          </w:tcPr>
          <w:p w14:paraId="4C8B932C" w14:textId="77777777" w:rsidR="006D0881" w:rsidRPr="00D56B61" w:rsidRDefault="006D0881" w:rsidP="00EE63E2"/>
        </w:tc>
      </w:tr>
      <w:tr w:rsidR="006D0881" w:rsidRPr="00D56B61" w14:paraId="5AAC9351" w14:textId="77777777" w:rsidTr="00EE63E2">
        <w:trPr>
          <w:trHeight w:val="290"/>
        </w:trPr>
        <w:tc>
          <w:tcPr>
            <w:tcW w:w="1980" w:type="dxa"/>
            <w:noWrap/>
            <w:hideMark/>
          </w:tcPr>
          <w:p w14:paraId="2792B7A5" w14:textId="77777777" w:rsidR="006D0881" w:rsidRPr="00D56B61" w:rsidRDefault="006D0881" w:rsidP="00EE63E2">
            <w:r w:rsidRPr="00D56B61">
              <w:t>An et al. 2021</w:t>
            </w:r>
          </w:p>
        </w:tc>
        <w:tc>
          <w:tcPr>
            <w:tcW w:w="850" w:type="dxa"/>
            <w:noWrap/>
            <w:hideMark/>
          </w:tcPr>
          <w:p w14:paraId="429BED70" w14:textId="77777777" w:rsidR="006D0881" w:rsidRPr="00D56B61" w:rsidRDefault="006D0881" w:rsidP="00EE63E2">
            <w:r w:rsidRPr="00D56B61">
              <w:t>18</w:t>
            </w:r>
          </w:p>
        </w:tc>
        <w:tc>
          <w:tcPr>
            <w:tcW w:w="1134" w:type="dxa"/>
            <w:noWrap/>
            <w:hideMark/>
          </w:tcPr>
          <w:p w14:paraId="72F0B9E0" w14:textId="77777777" w:rsidR="006D0881" w:rsidRPr="00D56B61" w:rsidRDefault="006D0881" w:rsidP="00EE63E2">
            <w:r w:rsidRPr="00D56B61">
              <w:t>11,00</w:t>
            </w:r>
          </w:p>
        </w:tc>
        <w:tc>
          <w:tcPr>
            <w:tcW w:w="993" w:type="dxa"/>
            <w:noWrap/>
            <w:hideMark/>
          </w:tcPr>
          <w:p w14:paraId="1817BE90" w14:textId="77777777" w:rsidR="006D0881" w:rsidRPr="00D56B61" w:rsidRDefault="006D0881" w:rsidP="00EE63E2">
            <w:r w:rsidRPr="00D56B61">
              <w:t>1,14</w:t>
            </w:r>
          </w:p>
        </w:tc>
        <w:tc>
          <w:tcPr>
            <w:tcW w:w="850" w:type="dxa"/>
            <w:noWrap/>
            <w:hideMark/>
          </w:tcPr>
          <w:p w14:paraId="61F65B46" w14:textId="77777777" w:rsidR="006D0881" w:rsidRPr="00D56B61" w:rsidRDefault="006D0881" w:rsidP="00EE63E2">
            <w:r w:rsidRPr="00D56B61">
              <w:t>35</w:t>
            </w:r>
          </w:p>
        </w:tc>
        <w:tc>
          <w:tcPr>
            <w:tcW w:w="1134" w:type="dxa"/>
            <w:noWrap/>
            <w:hideMark/>
          </w:tcPr>
          <w:p w14:paraId="431878C7" w14:textId="77777777" w:rsidR="006D0881" w:rsidRPr="00D56B61" w:rsidRDefault="006D0881" w:rsidP="00EE63E2">
            <w:r w:rsidRPr="00D56B61">
              <w:t>12,12</w:t>
            </w:r>
          </w:p>
        </w:tc>
        <w:tc>
          <w:tcPr>
            <w:tcW w:w="992" w:type="dxa"/>
            <w:noWrap/>
            <w:hideMark/>
          </w:tcPr>
          <w:p w14:paraId="1CDE36CC" w14:textId="77777777" w:rsidR="006D0881" w:rsidRPr="00D56B61" w:rsidRDefault="006D0881" w:rsidP="00EE63E2">
            <w:r w:rsidRPr="00D56B61">
              <w:t>2,07</w:t>
            </w:r>
          </w:p>
        </w:tc>
        <w:tc>
          <w:tcPr>
            <w:tcW w:w="1276" w:type="dxa"/>
            <w:noWrap/>
            <w:hideMark/>
          </w:tcPr>
          <w:p w14:paraId="13E8F50C" w14:textId="77777777" w:rsidR="006D0881" w:rsidRPr="00D56B61" w:rsidRDefault="006D0881" w:rsidP="00EE63E2">
            <w:r w:rsidRPr="00D56B61">
              <w:t>1,5</w:t>
            </w:r>
          </w:p>
        </w:tc>
        <w:tc>
          <w:tcPr>
            <w:tcW w:w="992" w:type="dxa"/>
            <w:noWrap/>
          </w:tcPr>
          <w:p w14:paraId="6B0D8507" w14:textId="77777777" w:rsidR="006D0881" w:rsidRPr="00D56B61" w:rsidRDefault="006D0881" w:rsidP="00EE63E2"/>
        </w:tc>
        <w:tc>
          <w:tcPr>
            <w:tcW w:w="993" w:type="dxa"/>
            <w:noWrap/>
          </w:tcPr>
          <w:p w14:paraId="00B55C2D" w14:textId="77777777" w:rsidR="006D0881" w:rsidRPr="00D56B61" w:rsidRDefault="006D0881" w:rsidP="00EE63E2"/>
        </w:tc>
        <w:tc>
          <w:tcPr>
            <w:tcW w:w="850" w:type="dxa"/>
            <w:noWrap/>
          </w:tcPr>
          <w:p w14:paraId="489DDCED" w14:textId="77777777" w:rsidR="006D0881" w:rsidRPr="00D56B61" w:rsidRDefault="006D0881" w:rsidP="00EE63E2"/>
        </w:tc>
        <w:tc>
          <w:tcPr>
            <w:tcW w:w="867" w:type="dxa"/>
            <w:noWrap/>
          </w:tcPr>
          <w:p w14:paraId="6B313AE0" w14:textId="77777777" w:rsidR="006D0881" w:rsidRPr="00D56B61" w:rsidRDefault="006D0881" w:rsidP="00EE63E2"/>
        </w:tc>
      </w:tr>
      <w:tr w:rsidR="006D0881" w:rsidRPr="00D56B61" w14:paraId="284CB6BB" w14:textId="77777777" w:rsidTr="00EE63E2">
        <w:trPr>
          <w:trHeight w:val="290"/>
        </w:trPr>
        <w:tc>
          <w:tcPr>
            <w:tcW w:w="1980" w:type="dxa"/>
            <w:noWrap/>
            <w:hideMark/>
          </w:tcPr>
          <w:p w14:paraId="299C72A7" w14:textId="77777777" w:rsidR="006D0881" w:rsidRPr="00D56B61" w:rsidRDefault="006D0881" w:rsidP="00EE63E2">
            <w:r w:rsidRPr="00D56B61">
              <w:t>Fanning et al 2020</w:t>
            </w:r>
          </w:p>
        </w:tc>
        <w:tc>
          <w:tcPr>
            <w:tcW w:w="850" w:type="dxa"/>
            <w:noWrap/>
            <w:hideMark/>
          </w:tcPr>
          <w:p w14:paraId="71E73D8B" w14:textId="77777777" w:rsidR="006D0881" w:rsidRPr="00D56B61" w:rsidRDefault="006D0881" w:rsidP="00EE63E2">
            <w:r w:rsidRPr="00D56B61">
              <w:t>15</w:t>
            </w:r>
          </w:p>
        </w:tc>
        <w:tc>
          <w:tcPr>
            <w:tcW w:w="1134" w:type="dxa"/>
            <w:noWrap/>
            <w:hideMark/>
          </w:tcPr>
          <w:p w14:paraId="4F30E545" w14:textId="77777777" w:rsidR="006D0881" w:rsidRPr="00D56B61" w:rsidRDefault="006D0881" w:rsidP="00EE63E2">
            <w:r w:rsidRPr="00D56B61">
              <w:t>54,27</w:t>
            </w:r>
          </w:p>
        </w:tc>
        <w:tc>
          <w:tcPr>
            <w:tcW w:w="993" w:type="dxa"/>
            <w:noWrap/>
            <w:hideMark/>
          </w:tcPr>
          <w:p w14:paraId="21D877F0" w14:textId="77777777" w:rsidR="006D0881" w:rsidRPr="00D56B61" w:rsidRDefault="006D0881" w:rsidP="00EE63E2">
            <w:r w:rsidRPr="00D56B61">
              <w:t>8,06</w:t>
            </w:r>
          </w:p>
        </w:tc>
        <w:tc>
          <w:tcPr>
            <w:tcW w:w="850" w:type="dxa"/>
            <w:noWrap/>
            <w:hideMark/>
          </w:tcPr>
          <w:p w14:paraId="087DECEF" w14:textId="77777777" w:rsidR="006D0881" w:rsidRPr="00D56B61" w:rsidRDefault="006D0881" w:rsidP="00EE63E2">
            <w:r w:rsidRPr="00D56B61">
              <w:t>13</w:t>
            </w:r>
          </w:p>
        </w:tc>
        <w:tc>
          <w:tcPr>
            <w:tcW w:w="1134" w:type="dxa"/>
            <w:noWrap/>
            <w:hideMark/>
          </w:tcPr>
          <w:p w14:paraId="61F74FE2" w14:textId="77777777" w:rsidR="006D0881" w:rsidRPr="00D56B61" w:rsidRDefault="006D0881" w:rsidP="00EE63E2">
            <w:r w:rsidRPr="00D56B61">
              <w:t>59,79</w:t>
            </w:r>
          </w:p>
        </w:tc>
        <w:tc>
          <w:tcPr>
            <w:tcW w:w="992" w:type="dxa"/>
            <w:noWrap/>
            <w:hideMark/>
          </w:tcPr>
          <w:p w14:paraId="67C080BE" w14:textId="77777777" w:rsidR="006D0881" w:rsidRPr="00D56B61" w:rsidRDefault="006D0881" w:rsidP="00EE63E2">
            <w:r w:rsidRPr="00D56B61">
              <w:t>8,06</w:t>
            </w:r>
          </w:p>
        </w:tc>
        <w:tc>
          <w:tcPr>
            <w:tcW w:w="1276" w:type="dxa"/>
            <w:noWrap/>
          </w:tcPr>
          <w:p w14:paraId="5F17EB96" w14:textId="77777777" w:rsidR="006D0881" w:rsidRPr="00D56B61" w:rsidRDefault="006D0881" w:rsidP="00EE63E2"/>
        </w:tc>
        <w:tc>
          <w:tcPr>
            <w:tcW w:w="992" w:type="dxa"/>
            <w:noWrap/>
          </w:tcPr>
          <w:p w14:paraId="33B5CF48" w14:textId="77777777" w:rsidR="006D0881" w:rsidRPr="00D56B61" w:rsidRDefault="006D0881" w:rsidP="00EE63E2"/>
        </w:tc>
        <w:tc>
          <w:tcPr>
            <w:tcW w:w="993" w:type="dxa"/>
            <w:noWrap/>
          </w:tcPr>
          <w:p w14:paraId="60DDC54F" w14:textId="77777777" w:rsidR="006D0881" w:rsidRPr="00D56B61" w:rsidRDefault="006D0881" w:rsidP="00EE63E2"/>
        </w:tc>
        <w:tc>
          <w:tcPr>
            <w:tcW w:w="850" w:type="dxa"/>
            <w:noWrap/>
          </w:tcPr>
          <w:p w14:paraId="36E764D5" w14:textId="77777777" w:rsidR="006D0881" w:rsidRPr="00D56B61" w:rsidRDefault="006D0881" w:rsidP="00EE63E2"/>
        </w:tc>
        <w:tc>
          <w:tcPr>
            <w:tcW w:w="867" w:type="dxa"/>
            <w:noWrap/>
          </w:tcPr>
          <w:p w14:paraId="6613FFE4" w14:textId="77777777" w:rsidR="006D0881" w:rsidRPr="00D56B61" w:rsidRDefault="006D0881" w:rsidP="00EE63E2"/>
        </w:tc>
      </w:tr>
      <w:tr w:rsidR="006D0881" w:rsidRPr="00D56B61" w14:paraId="617F43E0" w14:textId="77777777" w:rsidTr="00EE63E2">
        <w:trPr>
          <w:trHeight w:val="290"/>
        </w:trPr>
        <w:tc>
          <w:tcPr>
            <w:tcW w:w="1980" w:type="dxa"/>
            <w:noWrap/>
            <w:hideMark/>
          </w:tcPr>
          <w:p w14:paraId="220AE2CD" w14:textId="77777777" w:rsidR="006D0881" w:rsidRPr="00D56B61" w:rsidRDefault="006D0881" w:rsidP="00EE63E2">
            <w:r w:rsidRPr="00D56B61">
              <w:t>Doiron-Cadrin et al 2019</w:t>
            </w:r>
          </w:p>
        </w:tc>
        <w:tc>
          <w:tcPr>
            <w:tcW w:w="850" w:type="dxa"/>
            <w:noWrap/>
            <w:hideMark/>
          </w:tcPr>
          <w:p w14:paraId="16AB9529" w14:textId="77777777" w:rsidR="006D0881" w:rsidRPr="00D56B61" w:rsidRDefault="006D0881" w:rsidP="00EE63E2">
            <w:r w:rsidRPr="00D56B61">
              <w:t>12</w:t>
            </w:r>
          </w:p>
        </w:tc>
        <w:tc>
          <w:tcPr>
            <w:tcW w:w="1134" w:type="dxa"/>
            <w:noWrap/>
            <w:hideMark/>
          </w:tcPr>
          <w:p w14:paraId="4F8612B2" w14:textId="77777777" w:rsidR="006D0881" w:rsidRPr="00D56B61" w:rsidRDefault="006D0881" w:rsidP="00EE63E2">
            <w:r w:rsidRPr="00D56B61">
              <w:t>7,80</w:t>
            </w:r>
          </w:p>
        </w:tc>
        <w:tc>
          <w:tcPr>
            <w:tcW w:w="993" w:type="dxa"/>
            <w:noWrap/>
            <w:hideMark/>
          </w:tcPr>
          <w:p w14:paraId="65881778" w14:textId="77777777" w:rsidR="006D0881" w:rsidRPr="00D56B61" w:rsidRDefault="006D0881" w:rsidP="00EE63E2">
            <w:r w:rsidRPr="00D56B61">
              <w:t>4,00</w:t>
            </w:r>
          </w:p>
        </w:tc>
        <w:tc>
          <w:tcPr>
            <w:tcW w:w="850" w:type="dxa"/>
            <w:noWrap/>
            <w:hideMark/>
          </w:tcPr>
          <w:p w14:paraId="30F94A82" w14:textId="77777777" w:rsidR="006D0881" w:rsidRPr="00D56B61" w:rsidRDefault="006D0881" w:rsidP="00EE63E2">
            <w:r w:rsidRPr="00D56B61">
              <w:t>22</w:t>
            </w:r>
          </w:p>
        </w:tc>
        <w:tc>
          <w:tcPr>
            <w:tcW w:w="1134" w:type="dxa"/>
            <w:noWrap/>
            <w:hideMark/>
          </w:tcPr>
          <w:p w14:paraId="66AC36FD" w14:textId="77777777" w:rsidR="006D0881" w:rsidRPr="00D56B61" w:rsidRDefault="006D0881" w:rsidP="00EE63E2">
            <w:r w:rsidRPr="00D56B61">
              <w:t>8,69</w:t>
            </w:r>
          </w:p>
        </w:tc>
        <w:tc>
          <w:tcPr>
            <w:tcW w:w="992" w:type="dxa"/>
            <w:noWrap/>
            <w:hideMark/>
          </w:tcPr>
          <w:p w14:paraId="77C678F9" w14:textId="77777777" w:rsidR="006D0881" w:rsidRPr="00D56B61" w:rsidRDefault="006D0881" w:rsidP="00EE63E2">
            <w:r w:rsidRPr="00D56B61">
              <w:t>3,80</w:t>
            </w:r>
          </w:p>
        </w:tc>
        <w:tc>
          <w:tcPr>
            <w:tcW w:w="1276" w:type="dxa"/>
            <w:noWrap/>
          </w:tcPr>
          <w:p w14:paraId="141BEC55" w14:textId="77777777" w:rsidR="006D0881" w:rsidRPr="00D56B61" w:rsidRDefault="006D0881" w:rsidP="00EE63E2"/>
        </w:tc>
        <w:tc>
          <w:tcPr>
            <w:tcW w:w="992" w:type="dxa"/>
            <w:noWrap/>
          </w:tcPr>
          <w:p w14:paraId="0E4646BC" w14:textId="77777777" w:rsidR="006D0881" w:rsidRPr="00D56B61" w:rsidRDefault="006D0881" w:rsidP="00EE63E2"/>
        </w:tc>
        <w:tc>
          <w:tcPr>
            <w:tcW w:w="993" w:type="dxa"/>
            <w:noWrap/>
          </w:tcPr>
          <w:p w14:paraId="39144335" w14:textId="77777777" w:rsidR="006D0881" w:rsidRPr="00D56B61" w:rsidRDefault="006D0881" w:rsidP="00EE63E2"/>
        </w:tc>
        <w:tc>
          <w:tcPr>
            <w:tcW w:w="850" w:type="dxa"/>
            <w:noWrap/>
          </w:tcPr>
          <w:p w14:paraId="596328D6" w14:textId="77777777" w:rsidR="006D0881" w:rsidRPr="00D56B61" w:rsidRDefault="006D0881" w:rsidP="00EE63E2"/>
        </w:tc>
        <w:tc>
          <w:tcPr>
            <w:tcW w:w="867" w:type="dxa"/>
            <w:noWrap/>
          </w:tcPr>
          <w:p w14:paraId="4C2278C0" w14:textId="77777777" w:rsidR="006D0881" w:rsidRPr="00D56B61" w:rsidRDefault="006D0881" w:rsidP="00EE63E2"/>
        </w:tc>
      </w:tr>
      <w:tr w:rsidR="006D0881" w:rsidRPr="00D56B61" w14:paraId="0249D65B" w14:textId="77777777" w:rsidTr="00EE63E2">
        <w:trPr>
          <w:trHeight w:val="290"/>
        </w:trPr>
        <w:tc>
          <w:tcPr>
            <w:tcW w:w="1980" w:type="dxa"/>
            <w:noWrap/>
            <w:hideMark/>
          </w:tcPr>
          <w:p w14:paraId="6A5BD851" w14:textId="77777777" w:rsidR="006D0881" w:rsidRPr="00D56B61" w:rsidRDefault="006D0881" w:rsidP="00EE63E2">
            <w:r w:rsidRPr="00D56B61">
              <w:t>Pronk et al 2020</w:t>
            </w:r>
          </w:p>
        </w:tc>
        <w:tc>
          <w:tcPr>
            <w:tcW w:w="850" w:type="dxa"/>
            <w:noWrap/>
            <w:hideMark/>
          </w:tcPr>
          <w:p w14:paraId="60868380" w14:textId="77777777" w:rsidR="006D0881" w:rsidRPr="00D56B61" w:rsidRDefault="006D0881" w:rsidP="00EE63E2">
            <w:r w:rsidRPr="00D56B61">
              <w:t>38</w:t>
            </w:r>
          </w:p>
        </w:tc>
        <w:tc>
          <w:tcPr>
            <w:tcW w:w="1134" w:type="dxa"/>
            <w:noWrap/>
            <w:hideMark/>
          </w:tcPr>
          <w:p w14:paraId="236FAACE" w14:textId="77777777" w:rsidR="006D0881" w:rsidRPr="00D56B61" w:rsidRDefault="006D0881" w:rsidP="00EE63E2">
            <w:r w:rsidRPr="00D56B61">
              <w:t>12,43</w:t>
            </w:r>
          </w:p>
        </w:tc>
        <w:tc>
          <w:tcPr>
            <w:tcW w:w="993" w:type="dxa"/>
            <w:noWrap/>
            <w:hideMark/>
          </w:tcPr>
          <w:p w14:paraId="0DF86A7E" w14:textId="77777777" w:rsidR="006D0881" w:rsidRPr="00D56B61" w:rsidRDefault="006D0881" w:rsidP="00EE63E2">
            <w:r w:rsidRPr="00D56B61">
              <w:t>12,17</w:t>
            </w:r>
          </w:p>
        </w:tc>
        <w:tc>
          <w:tcPr>
            <w:tcW w:w="850" w:type="dxa"/>
            <w:noWrap/>
            <w:hideMark/>
          </w:tcPr>
          <w:p w14:paraId="0E1A2C75" w14:textId="77777777" w:rsidR="006D0881" w:rsidRPr="00D56B61" w:rsidRDefault="006D0881" w:rsidP="00EE63E2">
            <w:r w:rsidRPr="00D56B61">
              <w:t>33</w:t>
            </w:r>
          </w:p>
        </w:tc>
        <w:tc>
          <w:tcPr>
            <w:tcW w:w="1134" w:type="dxa"/>
            <w:noWrap/>
            <w:hideMark/>
          </w:tcPr>
          <w:p w14:paraId="1D283F53" w14:textId="77777777" w:rsidR="006D0881" w:rsidRPr="00D56B61" w:rsidRDefault="006D0881" w:rsidP="00EE63E2">
            <w:r w:rsidRPr="00D56B61">
              <w:t>13,33</w:t>
            </w:r>
          </w:p>
        </w:tc>
        <w:tc>
          <w:tcPr>
            <w:tcW w:w="992" w:type="dxa"/>
            <w:noWrap/>
            <w:hideMark/>
          </w:tcPr>
          <w:p w14:paraId="2C121D2F" w14:textId="77777777" w:rsidR="006D0881" w:rsidRPr="00D56B61" w:rsidRDefault="006D0881" w:rsidP="00EE63E2">
            <w:r w:rsidRPr="00D56B61">
              <w:t>15,50</w:t>
            </w:r>
          </w:p>
        </w:tc>
        <w:tc>
          <w:tcPr>
            <w:tcW w:w="1276" w:type="dxa"/>
            <w:noWrap/>
          </w:tcPr>
          <w:p w14:paraId="4DF6593C" w14:textId="77777777" w:rsidR="006D0881" w:rsidRPr="00D56B61" w:rsidRDefault="006D0881" w:rsidP="00EE63E2"/>
        </w:tc>
        <w:tc>
          <w:tcPr>
            <w:tcW w:w="992" w:type="dxa"/>
            <w:noWrap/>
          </w:tcPr>
          <w:p w14:paraId="7ECA1F5F" w14:textId="77777777" w:rsidR="006D0881" w:rsidRPr="00D56B61" w:rsidRDefault="006D0881" w:rsidP="00EE63E2"/>
        </w:tc>
        <w:tc>
          <w:tcPr>
            <w:tcW w:w="993" w:type="dxa"/>
            <w:noWrap/>
          </w:tcPr>
          <w:p w14:paraId="2B2271C7" w14:textId="77777777" w:rsidR="006D0881" w:rsidRPr="00D56B61" w:rsidRDefault="006D0881" w:rsidP="00EE63E2"/>
        </w:tc>
        <w:tc>
          <w:tcPr>
            <w:tcW w:w="850" w:type="dxa"/>
            <w:noWrap/>
          </w:tcPr>
          <w:p w14:paraId="6373B948" w14:textId="77777777" w:rsidR="006D0881" w:rsidRPr="00D56B61" w:rsidRDefault="006D0881" w:rsidP="00EE63E2"/>
        </w:tc>
        <w:tc>
          <w:tcPr>
            <w:tcW w:w="867" w:type="dxa"/>
            <w:noWrap/>
          </w:tcPr>
          <w:p w14:paraId="6997DEC3" w14:textId="77777777" w:rsidR="006D0881" w:rsidRPr="00D56B61" w:rsidRDefault="006D0881" w:rsidP="00EE63E2"/>
        </w:tc>
      </w:tr>
      <w:tr w:rsidR="006D0881" w:rsidRPr="00D56B61" w14:paraId="6FB9665B" w14:textId="77777777" w:rsidTr="00EE63E2">
        <w:trPr>
          <w:trHeight w:val="290"/>
        </w:trPr>
        <w:tc>
          <w:tcPr>
            <w:tcW w:w="1980" w:type="dxa"/>
            <w:noWrap/>
            <w:hideMark/>
          </w:tcPr>
          <w:p w14:paraId="65B109AB" w14:textId="77777777" w:rsidR="006D0881" w:rsidRPr="00D56B61" w:rsidRDefault="006D0881" w:rsidP="00EE63E2">
            <w:r w:rsidRPr="00D56B61">
              <w:t>Pelle et al 2020</w:t>
            </w:r>
          </w:p>
        </w:tc>
        <w:tc>
          <w:tcPr>
            <w:tcW w:w="850" w:type="dxa"/>
            <w:noWrap/>
            <w:hideMark/>
          </w:tcPr>
          <w:p w14:paraId="53CCD032" w14:textId="77777777" w:rsidR="006D0881" w:rsidRPr="00D56B61" w:rsidRDefault="006D0881" w:rsidP="00EE63E2">
            <w:r w:rsidRPr="00D56B61">
              <w:t>214</w:t>
            </w:r>
          </w:p>
        </w:tc>
        <w:tc>
          <w:tcPr>
            <w:tcW w:w="1134" w:type="dxa"/>
            <w:noWrap/>
            <w:hideMark/>
          </w:tcPr>
          <w:p w14:paraId="735BEE4B" w14:textId="77777777" w:rsidR="006D0881" w:rsidRPr="00D56B61" w:rsidRDefault="006D0881" w:rsidP="00EE63E2">
            <w:r w:rsidRPr="00D56B61">
              <w:t>-59,50</w:t>
            </w:r>
          </w:p>
        </w:tc>
        <w:tc>
          <w:tcPr>
            <w:tcW w:w="993" w:type="dxa"/>
            <w:noWrap/>
            <w:hideMark/>
          </w:tcPr>
          <w:p w14:paraId="28D1B52C" w14:textId="77777777" w:rsidR="006D0881" w:rsidRPr="00D56B61" w:rsidRDefault="006D0881" w:rsidP="00EE63E2">
            <w:r w:rsidRPr="00D56B61">
              <w:t>16,50</w:t>
            </w:r>
          </w:p>
        </w:tc>
        <w:tc>
          <w:tcPr>
            <w:tcW w:w="850" w:type="dxa"/>
            <w:noWrap/>
            <w:hideMark/>
          </w:tcPr>
          <w:p w14:paraId="102031A1" w14:textId="77777777" w:rsidR="006D0881" w:rsidRPr="00D56B61" w:rsidRDefault="006D0881" w:rsidP="00EE63E2">
            <w:r w:rsidRPr="00D56B61">
              <w:t>213</w:t>
            </w:r>
          </w:p>
        </w:tc>
        <w:tc>
          <w:tcPr>
            <w:tcW w:w="1134" w:type="dxa"/>
            <w:noWrap/>
            <w:hideMark/>
          </w:tcPr>
          <w:p w14:paraId="3E1C9C65" w14:textId="77777777" w:rsidR="006D0881" w:rsidRPr="00D56B61" w:rsidRDefault="006D0881" w:rsidP="00EE63E2">
            <w:r w:rsidRPr="00D56B61">
              <w:t>-57,40</w:t>
            </w:r>
          </w:p>
        </w:tc>
        <w:tc>
          <w:tcPr>
            <w:tcW w:w="992" w:type="dxa"/>
            <w:noWrap/>
            <w:hideMark/>
          </w:tcPr>
          <w:p w14:paraId="6AA89D4A" w14:textId="77777777" w:rsidR="006D0881" w:rsidRPr="00D56B61" w:rsidRDefault="006D0881" w:rsidP="00EE63E2">
            <w:r w:rsidRPr="00D56B61">
              <w:t>18,00</w:t>
            </w:r>
          </w:p>
        </w:tc>
        <w:tc>
          <w:tcPr>
            <w:tcW w:w="1276" w:type="dxa"/>
            <w:noWrap/>
            <w:hideMark/>
          </w:tcPr>
          <w:p w14:paraId="61A70E7A" w14:textId="77777777" w:rsidR="006D0881" w:rsidRPr="00D56B61" w:rsidRDefault="006D0881" w:rsidP="00EE63E2">
            <w:r w:rsidRPr="00D56B61">
              <w:t>6</w:t>
            </w:r>
          </w:p>
        </w:tc>
        <w:tc>
          <w:tcPr>
            <w:tcW w:w="992" w:type="dxa"/>
            <w:noWrap/>
            <w:hideMark/>
          </w:tcPr>
          <w:p w14:paraId="60E33C0E" w14:textId="77777777" w:rsidR="006D0881" w:rsidRPr="00D56B61" w:rsidRDefault="006D0881" w:rsidP="00EE63E2">
            <w:r w:rsidRPr="00D56B61">
              <w:t>-62,10</w:t>
            </w:r>
          </w:p>
        </w:tc>
        <w:tc>
          <w:tcPr>
            <w:tcW w:w="993" w:type="dxa"/>
            <w:noWrap/>
            <w:hideMark/>
          </w:tcPr>
          <w:p w14:paraId="0883C7D8" w14:textId="77777777" w:rsidR="006D0881" w:rsidRPr="00D56B61" w:rsidRDefault="006D0881" w:rsidP="00EE63E2">
            <w:r w:rsidRPr="00D56B61">
              <w:t>20,80</w:t>
            </w:r>
          </w:p>
        </w:tc>
        <w:tc>
          <w:tcPr>
            <w:tcW w:w="850" w:type="dxa"/>
            <w:noWrap/>
            <w:hideMark/>
          </w:tcPr>
          <w:p w14:paraId="42966C61" w14:textId="77777777" w:rsidR="006D0881" w:rsidRPr="00D56B61" w:rsidRDefault="006D0881" w:rsidP="00EE63E2">
            <w:r w:rsidRPr="00D56B61">
              <w:t>-57,50</w:t>
            </w:r>
          </w:p>
        </w:tc>
        <w:tc>
          <w:tcPr>
            <w:tcW w:w="867" w:type="dxa"/>
            <w:noWrap/>
            <w:hideMark/>
          </w:tcPr>
          <w:p w14:paraId="1FC8A6F2" w14:textId="77777777" w:rsidR="006D0881" w:rsidRPr="00D56B61" w:rsidRDefault="006D0881" w:rsidP="00EE63E2">
            <w:r w:rsidRPr="00D56B61">
              <w:t>18,00</w:t>
            </w:r>
          </w:p>
        </w:tc>
      </w:tr>
      <w:tr w:rsidR="006D0881" w:rsidRPr="00D56B61" w14:paraId="0372DC3A" w14:textId="77777777" w:rsidTr="00EE63E2">
        <w:trPr>
          <w:trHeight w:val="290"/>
        </w:trPr>
        <w:tc>
          <w:tcPr>
            <w:tcW w:w="1980" w:type="dxa"/>
            <w:noWrap/>
            <w:hideMark/>
          </w:tcPr>
          <w:p w14:paraId="3698A619" w14:textId="77777777" w:rsidR="006D0881" w:rsidRPr="00D56B61" w:rsidRDefault="006D0881" w:rsidP="00EE63E2">
            <w:r w:rsidRPr="00D56B61">
              <w:t>Bettger et al 20</w:t>
            </w:r>
            <w:r>
              <w:t>20</w:t>
            </w:r>
          </w:p>
        </w:tc>
        <w:tc>
          <w:tcPr>
            <w:tcW w:w="850" w:type="dxa"/>
            <w:noWrap/>
            <w:hideMark/>
          </w:tcPr>
          <w:p w14:paraId="1928DC6F" w14:textId="77777777" w:rsidR="006D0881" w:rsidRPr="00D56B61" w:rsidRDefault="006D0881" w:rsidP="00EE63E2">
            <w:r w:rsidRPr="00D56B61">
              <w:t>151</w:t>
            </w:r>
          </w:p>
        </w:tc>
        <w:tc>
          <w:tcPr>
            <w:tcW w:w="1134" w:type="dxa"/>
            <w:noWrap/>
            <w:hideMark/>
          </w:tcPr>
          <w:p w14:paraId="4F9D4F83" w14:textId="77777777" w:rsidR="006D0881" w:rsidRPr="00D56B61" w:rsidRDefault="006D0881" w:rsidP="00EE63E2">
            <w:r w:rsidRPr="00D56B61">
              <w:t>-66,60</w:t>
            </w:r>
          </w:p>
        </w:tc>
        <w:tc>
          <w:tcPr>
            <w:tcW w:w="993" w:type="dxa"/>
            <w:noWrap/>
            <w:hideMark/>
          </w:tcPr>
          <w:p w14:paraId="61002F7A" w14:textId="77777777" w:rsidR="006D0881" w:rsidRPr="00D56B61" w:rsidRDefault="006D0881" w:rsidP="00EE63E2">
            <w:r w:rsidRPr="00D56B61">
              <w:t>15,60</w:t>
            </w:r>
          </w:p>
        </w:tc>
        <w:tc>
          <w:tcPr>
            <w:tcW w:w="850" w:type="dxa"/>
            <w:noWrap/>
            <w:hideMark/>
          </w:tcPr>
          <w:p w14:paraId="5F2A41D2" w14:textId="77777777" w:rsidR="006D0881" w:rsidRPr="00D56B61" w:rsidRDefault="006D0881" w:rsidP="00EE63E2">
            <w:r w:rsidRPr="00D56B61">
              <w:t>153</w:t>
            </w:r>
          </w:p>
        </w:tc>
        <w:tc>
          <w:tcPr>
            <w:tcW w:w="1134" w:type="dxa"/>
            <w:noWrap/>
            <w:hideMark/>
          </w:tcPr>
          <w:p w14:paraId="732C01B5" w14:textId="77777777" w:rsidR="006D0881" w:rsidRPr="00D56B61" w:rsidRDefault="006D0881" w:rsidP="00EE63E2">
            <w:r w:rsidRPr="00D56B61">
              <w:t>-68,70</w:t>
            </w:r>
          </w:p>
        </w:tc>
        <w:tc>
          <w:tcPr>
            <w:tcW w:w="992" w:type="dxa"/>
            <w:noWrap/>
            <w:hideMark/>
          </w:tcPr>
          <w:p w14:paraId="7A4A7696" w14:textId="77777777" w:rsidR="006D0881" w:rsidRPr="00D56B61" w:rsidRDefault="006D0881" w:rsidP="00EE63E2">
            <w:r w:rsidRPr="00D56B61">
              <w:t>17,10</w:t>
            </w:r>
          </w:p>
        </w:tc>
        <w:tc>
          <w:tcPr>
            <w:tcW w:w="1276" w:type="dxa"/>
            <w:noWrap/>
            <w:hideMark/>
          </w:tcPr>
          <w:p w14:paraId="15B43FD2" w14:textId="77777777" w:rsidR="006D0881" w:rsidRPr="00D56B61" w:rsidRDefault="006D0881" w:rsidP="00EE63E2">
            <w:r w:rsidRPr="00D56B61">
              <w:t>3</w:t>
            </w:r>
          </w:p>
        </w:tc>
        <w:tc>
          <w:tcPr>
            <w:tcW w:w="992" w:type="dxa"/>
            <w:noWrap/>
            <w:hideMark/>
          </w:tcPr>
          <w:p w14:paraId="3F012159" w14:textId="77777777" w:rsidR="006D0881" w:rsidRPr="00D56B61" w:rsidRDefault="006D0881" w:rsidP="00EE63E2">
            <w:r w:rsidRPr="00D56B61">
              <w:t>-82,70</w:t>
            </w:r>
          </w:p>
        </w:tc>
        <w:tc>
          <w:tcPr>
            <w:tcW w:w="993" w:type="dxa"/>
            <w:noWrap/>
            <w:hideMark/>
          </w:tcPr>
          <w:p w14:paraId="296926CE" w14:textId="77777777" w:rsidR="006D0881" w:rsidRPr="00D56B61" w:rsidRDefault="006D0881" w:rsidP="00EE63E2">
            <w:r w:rsidRPr="00D56B61">
              <w:t>13,60</w:t>
            </w:r>
          </w:p>
        </w:tc>
        <w:tc>
          <w:tcPr>
            <w:tcW w:w="850" w:type="dxa"/>
            <w:noWrap/>
            <w:hideMark/>
          </w:tcPr>
          <w:p w14:paraId="42026DA6" w14:textId="77777777" w:rsidR="006D0881" w:rsidRPr="00D56B61" w:rsidRDefault="006D0881" w:rsidP="00EE63E2">
            <w:r w:rsidRPr="00D56B61">
              <w:t>-76,70</w:t>
            </w:r>
          </w:p>
        </w:tc>
        <w:tc>
          <w:tcPr>
            <w:tcW w:w="867" w:type="dxa"/>
            <w:noWrap/>
            <w:hideMark/>
          </w:tcPr>
          <w:p w14:paraId="723557B6" w14:textId="77777777" w:rsidR="006D0881" w:rsidRPr="00D56B61" w:rsidRDefault="006D0881" w:rsidP="00EE63E2">
            <w:r w:rsidRPr="00D56B61">
              <w:t>17,50</w:t>
            </w:r>
          </w:p>
        </w:tc>
      </w:tr>
      <w:tr w:rsidR="006D0881" w:rsidRPr="00D56B61" w14:paraId="19D746C4" w14:textId="77777777" w:rsidTr="00EE63E2">
        <w:trPr>
          <w:trHeight w:val="290"/>
        </w:trPr>
        <w:tc>
          <w:tcPr>
            <w:tcW w:w="1980" w:type="dxa"/>
            <w:noWrap/>
            <w:hideMark/>
          </w:tcPr>
          <w:p w14:paraId="68776154" w14:textId="77777777" w:rsidR="006D0881" w:rsidRPr="00D56B61" w:rsidRDefault="006D0881" w:rsidP="00EE63E2">
            <w:r w:rsidRPr="00D56B61">
              <w:t>Zadro et al 2019</w:t>
            </w:r>
          </w:p>
        </w:tc>
        <w:tc>
          <w:tcPr>
            <w:tcW w:w="850" w:type="dxa"/>
            <w:noWrap/>
            <w:hideMark/>
          </w:tcPr>
          <w:p w14:paraId="46DDBF90" w14:textId="77777777" w:rsidR="006D0881" w:rsidRPr="00D56B61" w:rsidRDefault="006D0881" w:rsidP="00EE63E2">
            <w:r w:rsidRPr="00D56B61">
              <w:t>30</w:t>
            </w:r>
          </w:p>
        </w:tc>
        <w:tc>
          <w:tcPr>
            <w:tcW w:w="1134" w:type="dxa"/>
            <w:noWrap/>
            <w:hideMark/>
          </w:tcPr>
          <w:p w14:paraId="440ACE4E" w14:textId="77777777" w:rsidR="006D0881" w:rsidRPr="00D56B61" w:rsidRDefault="006D0881" w:rsidP="00EE63E2">
            <w:r w:rsidRPr="00D56B61">
              <w:t>3,80</w:t>
            </w:r>
          </w:p>
        </w:tc>
        <w:tc>
          <w:tcPr>
            <w:tcW w:w="993" w:type="dxa"/>
            <w:noWrap/>
            <w:hideMark/>
          </w:tcPr>
          <w:p w14:paraId="6D995BC0" w14:textId="77777777" w:rsidR="006D0881" w:rsidRPr="00D56B61" w:rsidRDefault="006D0881" w:rsidP="00EE63E2">
            <w:r w:rsidRPr="00D56B61">
              <w:t>2,40</w:t>
            </w:r>
          </w:p>
        </w:tc>
        <w:tc>
          <w:tcPr>
            <w:tcW w:w="850" w:type="dxa"/>
            <w:noWrap/>
            <w:hideMark/>
          </w:tcPr>
          <w:p w14:paraId="2F61D7A7" w14:textId="77777777" w:rsidR="006D0881" w:rsidRPr="00D56B61" w:rsidRDefault="006D0881" w:rsidP="00EE63E2">
            <w:r w:rsidRPr="00D56B61">
              <w:t>30</w:t>
            </w:r>
          </w:p>
        </w:tc>
        <w:tc>
          <w:tcPr>
            <w:tcW w:w="1134" w:type="dxa"/>
            <w:noWrap/>
            <w:hideMark/>
          </w:tcPr>
          <w:p w14:paraId="579AE1BB" w14:textId="77777777" w:rsidR="006D0881" w:rsidRPr="00D56B61" w:rsidRDefault="006D0881" w:rsidP="00EE63E2">
            <w:r w:rsidRPr="00D56B61">
              <w:t>4,40</w:t>
            </w:r>
          </w:p>
        </w:tc>
        <w:tc>
          <w:tcPr>
            <w:tcW w:w="992" w:type="dxa"/>
            <w:noWrap/>
            <w:hideMark/>
          </w:tcPr>
          <w:p w14:paraId="6BD2A862" w14:textId="77777777" w:rsidR="006D0881" w:rsidRPr="00D56B61" w:rsidRDefault="006D0881" w:rsidP="00EE63E2">
            <w:r w:rsidRPr="00D56B61">
              <w:t>2,30</w:t>
            </w:r>
          </w:p>
        </w:tc>
        <w:tc>
          <w:tcPr>
            <w:tcW w:w="1276" w:type="dxa"/>
            <w:noWrap/>
            <w:hideMark/>
          </w:tcPr>
          <w:p w14:paraId="0B92B58F" w14:textId="77777777" w:rsidR="006D0881" w:rsidRPr="00D56B61" w:rsidRDefault="006D0881" w:rsidP="00EE63E2"/>
        </w:tc>
        <w:tc>
          <w:tcPr>
            <w:tcW w:w="992" w:type="dxa"/>
            <w:noWrap/>
          </w:tcPr>
          <w:p w14:paraId="164BEF77" w14:textId="77777777" w:rsidR="006D0881" w:rsidRPr="00D56B61" w:rsidRDefault="006D0881" w:rsidP="00EE63E2"/>
        </w:tc>
        <w:tc>
          <w:tcPr>
            <w:tcW w:w="993" w:type="dxa"/>
            <w:noWrap/>
          </w:tcPr>
          <w:p w14:paraId="7A2E6AC3" w14:textId="77777777" w:rsidR="006D0881" w:rsidRPr="00D56B61" w:rsidRDefault="006D0881" w:rsidP="00EE63E2"/>
        </w:tc>
        <w:tc>
          <w:tcPr>
            <w:tcW w:w="850" w:type="dxa"/>
            <w:noWrap/>
          </w:tcPr>
          <w:p w14:paraId="61C2C66E" w14:textId="77777777" w:rsidR="006D0881" w:rsidRPr="00D56B61" w:rsidRDefault="006D0881" w:rsidP="00EE63E2"/>
        </w:tc>
        <w:tc>
          <w:tcPr>
            <w:tcW w:w="867" w:type="dxa"/>
            <w:noWrap/>
          </w:tcPr>
          <w:p w14:paraId="08435317" w14:textId="77777777" w:rsidR="006D0881" w:rsidRPr="00D56B61" w:rsidRDefault="006D0881" w:rsidP="00EE63E2"/>
        </w:tc>
      </w:tr>
      <w:tr w:rsidR="006D0881" w:rsidRPr="00D56B61" w14:paraId="56CA0F91" w14:textId="77777777" w:rsidTr="00EE63E2">
        <w:trPr>
          <w:trHeight w:val="290"/>
        </w:trPr>
        <w:tc>
          <w:tcPr>
            <w:tcW w:w="1980" w:type="dxa"/>
            <w:noWrap/>
            <w:hideMark/>
          </w:tcPr>
          <w:p w14:paraId="72C28386" w14:textId="77777777" w:rsidR="006D0881" w:rsidRPr="00D56B61" w:rsidRDefault="006D0881" w:rsidP="00EE63E2">
            <w:proofErr w:type="spellStart"/>
            <w:r w:rsidRPr="00D56B61">
              <w:t>Kloek</w:t>
            </w:r>
            <w:proofErr w:type="spellEnd"/>
            <w:r w:rsidRPr="00D56B61">
              <w:t xml:space="preserve"> et al 2018</w:t>
            </w:r>
          </w:p>
        </w:tc>
        <w:tc>
          <w:tcPr>
            <w:tcW w:w="850" w:type="dxa"/>
            <w:noWrap/>
            <w:hideMark/>
          </w:tcPr>
          <w:p w14:paraId="2B3C9FF8" w14:textId="77777777" w:rsidR="006D0881" w:rsidRPr="00D56B61" w:rsidRDefault="006D0881" w:rsidP="00EE63E2">
            <w:r w:rsidRPr="00D56B61">
              <w:t>109</w:t>
            </w:r>
          </w:p>
        </w:tc>
        <w:tc>
          <w:tcPr>
            <w:tcW w:w="1134" w:type="dxa"/>
            <w:noWrap/>
            <w:hideMark/>
          </w:tcPr>
          <w:p w14:paraId="4FD1C356" w14:textId="77777777" w:rsidR="006D0881" w:rsidRPr="00D56B61" w:rsidRDefault="006D0881" w:rsidP="00EE63E2">
            <w:r w:rsidRPr="00D56B61">
              <w:t>-55,80</w:t>
            </w:r>
          </w:p>
        </w:tc>
        <w:tc>
          <w:tcPr>
            <w:tcW w:w="993" w:type="dxa"/>
            <w:noWrap/>
            <w:hideMark/>
          </w:tcPr>
          <w:p w14:paraId="3D3F96B4" w14:textId="77777777" w:rsidR="006D0881" w:rsidRPr="00D56B61" w:rsidRDefault="006D0881" w:rsidP="00EE63E2">
            <w:r w:rsidRPr="00D56B61">
              <w:t>39,88</w:t>
            </w:r>
          </w:p>
        </w:tc>
        <w:tc>
          <w:tcPr>
            <w:tcW w:w="850" w:type="dxa"/>
            <w:noWrap/>
            <w:hideMark/>
          </w:tcPr>
          <w:p w14:paraId="4B8556C6" w14:textId="77777777" w:rsidR="006D0881" w:rsidRPr="00D56B61" w:rsidRDefault="006D0881" w:rsidP="00EE63E2">
            <w:r w:rsidRPr="00D56B61">
              <w:t>99</w:t>
            </w:r>
          </w:p>
        </w:tc>
        <w:tc>
          <w:tcPr>
            <w:tcW w:w="1134" w:type="dxa"/>
            <w:noWrap/>
            <w:hideMark/>
          </w:tcPr>
          <w:p w14:paraId="555ECC89" w14:textId="77777777" w:rsidR="006D0881" w:rsidRPr="00D56B61" w:rsidRDefault="006D0881" w:rsidP="00EE63E2">
            <w:r w:rsidRPr="00D56B61">
              <w:t>-48,80</w:t>
            </w:r>
          </w:p>
        </w:tc>
        <w:tc>
          <w:tcPr>
            <w:tcW w:w="992" w:type="dxa"/>
            <w:noWrap/>
            <w:hideMark/>
          </w:tcPr>
          <w:p w14:paraId="30D97F1C" w14:textId="77777777" w:rsidR="006D0881" w:rsidRPr="00D56B61" w:rsidRDefault="006D0881" w:rsidP="00EE63E2">
            <w:r w:rsidRPr="00D56B61">
              <w:t>41,76</w:t>
            </w:r>
          </w:p>
        </w:tc>
        <w:tc>
          <w:tcPr>
            <w:tcW w:w="1276" w:type="dxa"/>
            <w:noWrap/>
            <w:hideMark/>
          </w:tcPr>
          <w:p w14:paraId="22EE18C2" w14:textId="77777777" w:rsidR="006D0881" w:rsidRPr="00D56B61" w:rsidRDefault="006D0881" w:rsidP="00EE63E2">
            <w:r w:rsidRPr="00D56B61">
              <w:t>1,5</w:t>
            </w:r>
          </w:p>
        </w:tc>
        <w:tc>
          <w:tcPr>
            <w:tcW w:w="992" w:type="dxa"/>
            <w:noWrap/>
            <w:hideMark/>
          </w:tcPr>
          <w:p w14:paraId="23389E2C" w14:textId="77777777" w:rsidR="006D0881" w:rsidRPr="00D56B61" w:rsidRDefault="006D0881" w:rsidP="00EE63E2">
            <w:r w:rsidRPr="00D56B61">
              <w:t>-65,90</w:t>
            </w:r>
          </w:p>
        </w:tc>
        <w:tc>
          <w:tcPr>
            <w:tcW w:w="993" w:type="dxa"/>
            <w:noWrap/>
            <w:hideMark/>
          </w:tcPr>
          <w:p w14:paraId="4E18D3B4" w14:textId="77777777" w:rsidR="006D0881" w:rsidRPr="00D56B61" w:rsidRDefault="006D0881" w:rsidP="00EE63E2"/>
        </w:tc>
        <w:tc>
          <w:tcPr>
            <w:tcW w:w="850" w:type="dxa"/>
            <w:noWrap/>
            <w:hideMark/>
          </w:tcPr>
          <w:p w14:paraId="297E7270" w14:textId="77777777" w:rsidR="006D0881" w:rsidRPr="00D56B61" w:rsidRDefault="006D0881" w:rsidP="00EE63E2">
            <w:r w:rsidRPr="00D56B61">
              <w:t>-61,60</w:t>
            </w:r>
          </w:p>
        </w:tc>
        <w:tc>
          <w:tcPr>
            <w:tcW w:w="867" w:type="dxa"/>
            <w:noWrap/>
            <w:hideMark/>
          </w:tcPr>
          <w:p w14:paraId="72F9088D" w14:textId="77777777" w:rsidR="006D0881" w:rsidRPr="00D56B61" w:rsidRDefault="006D0881" w:rsidP="00EE63E2"/>
        </w:tc>
      </w:tr>
      <w:tr w:rsidR="006D0881" w:rsidRPr="00D56B61" w14:paraId="5F104489" w14:textId="77777777" w:rsidTr="00EE63E2">
        <w:trPr>
          <w:trHeight w:val="290"/>
        </w:trPr>
        <w:tc>
          <w:tcPr>
            <w:tcW w:w="1980" w:type="dxa"/>
            <w:noWrap/>
            <w:hideMark/>
          </w:tcPr>
          <w:p w14:paraId="20C421BE" w14:textId="77777777" w:rsidR="006D0881" w:rsidRPr="00D56B61" w:rsidRDefault="006D0881" w:rsidP="00EE63E2">
            <w:r w:rsidRPr="00D56B61">
              <w:t>Bennell et al 2017</w:t>
            </w:r>
          </w:p>
        </w:tc>
        <w:tc>
          <w:tcPr>
            <w:tcW w:w="850" w:type="dxa"/>
            <w:noWrap/>
            <w:hideMark/>
          </w:tcPr>
          <w:p w14:paraId="1F4F375D" w14:textId="77777777" w:rsidR="006D0881" w:rsidRPr="00D56B61" w:rsidRDefault="006D0881" w:rsidP="00EE63E2">
            <w:r w:rsidRPr="00D56B61">
              <w:t>74</w:t>
            </w:r>
          </w:p>
        </w:tc>
        <w:tc>
          <w:tcPr>
            <w:tcW w:w="1134" w:type="dxa"/>
            <w:noWrap/>
            <w:hideMark/>
          </w:tcPr>
          <w:p w14:paraId="3D0BAD3F" w14:textId="77777777" w:rsidR="006D0881" w:rsidRPr="00D56B61" w:rsidRDefault="006D0881" w:rsidP="00EE63E2">
            <w:r w:rsidRPr="00D56B61">
              <w:t>3,30</w:t>
            </w:r>
          </w:p>
        </w:tc>
        <w:tc>
          <w:tcPr>
            <w:tcW w:w="993" w:type="dxa"/>
            <w:noWrap/>
            <w:hideMark/>
          </w:tcPr>
          <w:p w14:paraId="04022827" w14:textId="77777777" w:rsidR="006D0881" w:rsidRPr="00D56B61" w:rsidRDefault="006D0881" w:rsidP="00EE63E2">
            <w:r w:rsidRPr="00D56B61">
              <w:t>2,20</w:t>
            </w:r>
          </w:p>
        </w:tc>
        <w:tc>
          <w:tcPr>
            <w:tcW w:w="850" w:type="dxa"/>
            <w:noWrap/>
            <w:hideMark/>
          </w:tcPr>
          <w:p w14:paraId="61CB009C" w14:textId="77777777" w:rsidR="006D0881" w:rsidRPr="00D56B61" w:rsidRDefault="006D0881" w:rsidP="00EE63E2">
            <w:r w:rsidRPr="00D56B61">
              <w:t>74</w:t>
            </w:r>
          </w:p>
        </w:tc>
        <w:tc>
          <w:tcPr>
            <w:tcW w:w="1134" w:type="dxa"/>
            <w:noWrap/>
            <w:hideMark/>
          </w:tcPr>
          <w:p w14:paraId="43E35376" w14:textId="77777777" w:rsidR="006D0881" w:rsidRPr="00D56B61" w:rsidRDefault="006D0881" w:rsidP="00EE63E2">
            <w:r w:rsidRPr="00D56B61">
              <w:t>5,10</w:t>
            </w:r>
          </w:p>
        </w:tc>
        <w:tc>
          <w:tcPr>
            <w:tcW w:w="992" w:type="dxa"/>
            <w:noWrap/>
            <w:hideMark/>
          </w:tcPr>
          <w:p w14:paraId="0305BA33" w14:textId="77777777" w:rsidR="006D0881" w:rsidRPr="00D56B61" w:rsidRDefault="006D0881" w:rsidP="00EE63E2">
            <w:r w:rsidRPr="00D56B61">
              <w:t>2,00</w:t>
            </w:r>
          </w:p>
        </w:tc>
        <w:tc>
          <w:tcPr>
            <w:tcW w:w="1276" w:type="dxa"/>
            <w:noWrap/>
            <w:hideMark/>
          </w:tcPr>
          <w:p w14:paraId="0DC4F253" w14:textId="77777777" w:rsidR="006D0881" w:rsidRPr="00D56B61" w:rsidRDefault="006D0881" w:rsidP="00EE63E2">
            <w:r w:rsidRPr="00D56B61">
              <w:t>9</w:t>
            </w:r>
          </w:p>
        </w:tc>
        <w:tc>
          <w:tcPr>
            <w:tcW w:w="992" w:type="dxa"/>
            <w:noWrap/>
          </w:tcPr>
          <w:p w14:paraId="57910BAE" w14:textId="77777777" w:rsidR="006D0881" w:rsidRPr="00D56B61" w:rsidRDefault="006D0881" w:rsidP="00EE63E2"/>
        </w:tc>
        <w:tc>
          <w:tcPr>
            <w:tcW w:w="993" w:type="dxa"/>
            <w:noWrap/>
          </w:tcPr>
          <w:p w14:paraId="727A0586" w14:textId="77777777" w:rsidR="006D0881" w:rsidRPr="00D56B61" w:rsidRDefault="006D0881" w:rsidP="00EE63E2"/>
        </w:tc>
        <w:tc>
          <w:tcPr>
            <w:tcW w:w="850" w:type="dxa"/>
            <w:noWrap/>
          </w:tcPr>
          <w:p w14:paraId="4E32D46C" w14:textId="77777777" w:rsidR="006D0881" w:rsidRPr="00D56B61" w:rsidRDefault="006D0881" w:rsidP="00EE63E2"/>
        </w:tc>
        <w:tc>
          <w:tcPr>
            <w:tcW w:w="867" w:type="dxa"/>
            <w:noWrap/>
          </w:tcPr>
          <w:p w14:paraId="0F0C1F0F" w14:textId="77777777" w:rsidR="006D0881" w:rsidRPr="00D56B61" w:rsidRDefault="006D0881" w:rsidP="00EE63E2"/>
        </w:tc>
      </w:tr>
      <w:tr w:rsidR="006D0881" w:rsidRPr="00D56B61" w14:paraId="42112120" w14:textId="77777777" w:rsidTr="00EE63E2">
        <w:trPr>
          <w:trHeight w:val="290"/>
        </w:trPr>
        <w:tc>
          <w:tcPr>
            <w:tcW w:w="1980" w:type="dxa"/>
            <w:noWrap/>
            <w:hideMark/>
          </w:tcPr>
          <w:p w14:paraId="0E221D8E" w14:textId="77777777" w:rsidR="006D0881" w:rsidRPr="00D56B61" w:rsidRDefault="006D0881" w:rsidP="00EE63E2">
            <w:r w:rsidRPr="00D56B61">
              <w:t>Rini et al 2015</w:t>
            </w:r>
          </w:p>
        </w:tc>
        <w:tc>
          <w:tcPr>
            <w:tcW w:w="850" w:type="dxa"/>
            <w:noWrap/>
            <w:hideMark/>
          </w:tcPr>
          <w:p w14:paraId="4DD485A2" w14:textId="77777777" w:rsidR="006D0881" w:rsidRPr="00D56B61" w:rsidRDefault="006D0881" w:rsidP="00EE63E2">
            <w:r w:rsidRPr="00D56B61">
              <w:t>58</w:t>
            </w:r>
          </w:p>
        </w:tc>
        <w:tc>
          <w:tcPr>
            <w:tcW w:w="1134" w:type="dxa"/>
            <w:noWrap/>
            <w:hideMark/>
          </w:tcPr>
          <w:p w14:paraId="6D1788C4" w14:textId="77777777" w:rsidR="006D0881" w:rsidRPr="00D56B61" w:rsidRDefault="006D0881" w:rsidP="00EE63E2">
            <w:r w:rsidRPr="00D56B61">
              <w:t>4,07</w:t>
            </w:r>
          </w:p>
        </w:tc>
        <w:tc>
          <w:tcPr>
            <w:tcW w:w="993" w:type="dxa"/>
            <w:noWrap/>
            <w:hideMark/>
          </w:tcPr>
          <w:p w14:paraId="3AE6BD24" w14:textId="77777777" w:rsidR="006D0881" w:rsidRPr="00D56B61" w:rsidRDefault="006D0881" w:rsidP="00EE63E2">
            <w:r w:rsidRPr="00D56B61">
              <w:t>1,99</w:t>
            </w:r>
          </w:p>
        </w:tc>
        <w:tc>
          <w:tcPr>
            <w:tcW w:w="850" w:type="dxa"/>
            <w:noWrap/>
            <w:hideMark/>
          </w:tcPr>
          <w:p w14:paraId="40F2E452" w14:textId="77777777" w:rsidR="006D0881" w:rsidRPr="00D56B61" w:rsidRDefault="006D0881" w:rsidP="00EE63E2">
            <w:r w:rsidRPr="00D56B61">
              <w:t>55</w:t>
            </w:r>
          </w:p>
        </w:tc>
        <w:tc>
          <w:tcPr>
            <w:tcW w:w="1134" w:type="dxa"/>
            <w:noWrap/>
            <w:hideMark/>
          </w:tcPr>
          <w:p w14:paraId="412DFA40" w14:textId="77777777" w:rsidR="006D0881" w:rsidRPr="00D56B61" w:rsidRDefault="006D0881" w:rsidP="00EE63E2">
            <w:r w:rsidRPr="00D56B61">
              <w:t>4,62</w:t>
            </w:r>
          </w:p>
        </w:tc>
        <w:tc>
          <w:tcPr>
            <w:tcW w:w="992" w:type="dxa"/>
            <w:noWrap/>
            <w:hideMark/>
          </w:tcPr>
          <w:p w14:paraId="1BE648A3" w14:textId="77777777" w:rsidR="006D0881" w:rsidRPr="00D56B61" w:rsidRDefault="006D0881" w:rsidP="00EE63E2">
            <w:r w:rsidRPr="00D56B61">
              <w:t>1,79</w:t>
            </w:r>
          </w:p>
        </w:tc>
        <w:tc>
          <w:tcPr>
            <w:tcW w:w="1276" w:type="dxa"/>
            <w:noWrap/>
            <w:hideMark/>
          </w:tcPr>
          <w:p w14:paraId="6C7D5174" w14:textId="77777777" w:rsidR="006D0881" w:rsidRPr="00D56B61" w:rsidRDefault="006D0881" w:rsidP="00EE63E2"/>
        </w:tc>
        <w:tc>
          <w:tcPr>
            <w:tcW w:w="992" w:type="dxa"/>
            <w:noWrap/>
          </w:tcPr>
          <w:p w14:paraId="1EAAD0D8" w14:textId="77777777" w:rsidR="006D0881" w:rsidRPr="00D56B61" w:rsidRDefault="006D0881" w:rsidP="00EE63E2"/>
        </w:tc>
        <w:tc>
          <w:tcPr>
            <w:tcW w:w="993" w:type="dxa"/>
            <w:noWrap/>
          </w:tcPr>
          <w:p w14:paraId="1A1AB222" w14:textId="77777777" w:rsidR="006D0881" w:rsidRPr="00D56B61" w:rsidRDefault="006D0881" w:rsidP="00EE63E2"/>
        </w:tc>
        <w:tc>
          <w:tcPr>
            <w:tcW w:w="850" w:type="dxa"/>
            <w:noWrap/>
          </w:tcPr>
          <w:p w14:paraId="0D3076A8" w14:textId="77777777" w:rsidR="006D0881" w:rsidRPr="00D56B61" w:rsidRDefault="006D0881" w:rsidP="00EE63E2"/>
        </w:tc>
        <w:tc>
          <w:tcPr>
            <w:tcW w:w="867" w:type="dxa"/>
            <w:noWrap/>
          </w:tcPr>
          <w:p w14:paraId="1744B645" w14:textId="77777777" w:rsidR="006D0881" w:rsidRPr="00D56B61" w:rsidRDefault="006D0881" w:rsidP="00EE63E2"/>
        </w:tc>
      </w:tr>
      <w:tr w:rsidR="006D0881" w:rsidRPr="00D56B61" w14:paraId="3C6510B0" w14:textId="77777777" w:rsidTr="00EE63E2">
        <w:trPr>
          <w:trHeight w:val="290"/>
        </w:trPr>
        <w:tc>
          <w:tcPr>
            <w:tcW w:w="1980" w:type="dxa"/>
            <w:noWrap/>
            <w:hideMark/>
          </w:tcPr>
          <w:p w14:paraId="26309AF9" w14:textId="77777777" w:rsidR="006D0881" w:rsidRPr="00D56B61" w:rsidRDefault="006D0881" w:rsidP="00EE63E2">
            <w:r w:rsidRPr="00D56B61">
              <w:t>Bossen et al 2013</w:t>
            </w:r>
          </w:p>
        </w:tc>
        <w:tc>
          <w:tcPr>
            <w:tcW w:w="850" w:type="dxa"/>
            <w:noWrap/>
            <w:hideMark/>
          </w:tcPr>
          <w:p w14:paraId="31B60DD6" w14:textId="77777777" w:rsidR="006D0881" w:rsidRPr="00D56B61" w:rsidRDefault="006D0881" w:rsidP="00EE63E2">
            <w:r w:rsidRPr="00D56B61">
              <w:t>100</w:t>
            </w:r>
          </w:p>
        </w:tc>
        <w:tc>
          <w:tcPr>
            <w:tcW w:w="1134" w:type="dxa"/>
            <w:noWrap/>
            <w:hideMark/>
          </w:tcPr>
          <w:p w14:paraId="303D9A3E" w14:textId="77777777" w:rsidR="006D0881" w:rsidRPr="00D56B61" w:rsidRDefault="006D0881" w:rsidP="00EE63E2">
            <w:r w:rsidRPr="00D56B61">
              <w:t>3,50</w:t>
            </w:r>
          </w:p>
        </w:tc>
        <w:tc>
          <w:tcPr>
            <w:tcW w:w="993" w:type="dxa"/>
            <w:noWrap/>
            <w:hideMark/>
          </w:tcPr>
          <w:p w14:paraId="46530BA6" w14:textId="77777777" w:rsidR="006D0881" w:rsidRPr="00D56B61" w:rsidRDefault="006D0881" w:rsidP="00EE63E2">
            <w:r w:rsidRPr="00D56B61">
              <w:t>4,87</w:t>
            </w:r>
          </w:p>
        </w:tc>
        <w:tc>
          <w:tcPr>
            <w:tcW w:w="850" w:type="dxa"/>
            <w:noWrap/>
            <w:hideMark/>
          </w:tcPr>
          <w:p w14:paraId="7AF2B1F3" w14:textId="77777777" w:rsidR="006D0881" w:rsidRPr="00D56B61" w:rsidRDefault="006D0881" w:rsidP="00EE63E2">
            <w:r w:rsidRPr="00D56B61">
              <w:t>99</w:t>
            </w:r>
          </w:p>
        </w:tc>
        <w:tc>
          <w:tcPr>
            <w:tcW w:w="1134" w:type="dxa"/>
            <w:noWrap/>
            <w:hideMark/>
          </w:tcPr>
          <w:p w14:paraId="4BA19E87" w14:textId="77777777" w:rsidR="006D0881" w:rsidRPr="00D56B61" w:rsidRDefault="006D0881" w:rsidP="00EE63E2">
            <w:r w:rsidRPr="00D56B61">
              <w:t>4,50</w:t>
            </w:r>
          </w:p>
        </w:tc>
        <w:tc>
          <w:tcPr>
            <w:tcW w:w="992" w:type="dxa"/>
            <w:noWrap/>
            <w:hideMark/>
          </w:tcPr>
          <w:p w14:paraId="124B8693" w14:textId="77777777" w:rsidR="006D0881" w:rsidRPr="00D56B61" w:rsidRDefault="006D0881" w:rsidP="00EE63E2">
            <w:r w:rsidRPr="00D56B61">
              <w:t>5,20</w:t>
            </w:r>
          </w:p>
        </w:tc>
        <w:tc>
          <w:tcPr>
            <w:tcW w:w="1276" w:type="dxa"/>
            <w:noWrap/>
            <w:hideMark/>
          </w:tcPr>
          <w:p w14:paraId="76766D98" w14:textId="77777777" w:rsidR="006D0881" w:rsidRPr="00D56B61" w:rsidRDefault="006D0881" w:rsidP="00EE63E2">
            <w:r w:rsidRPr="00D56B61">
              <w:t>12</w:t>
            </w:r>
          </w:p>
        </w:tc>
        <w:tc>
          <w:tcPr>
            <w:tcW w:w="992" w:type="dxa"/>
            <w:noWrap/>
            <w:hideMark/>
          </w:tcPr>
          <w:p w14:paraId="38576943" w14:textId="77777777" w:rsidR="006D0881" w:rsidRPr="00D56B61" w:rsidRDefault="006D0881" w:rsidP="00EE63E2">
            <w:r w:rsidRPr="00D56B61">
              <w:t>3,50</w:t>
            </w:r>
          </w:p>
        </w:tc>
        <w:tc>
          <w:tcPr>
            <w:tcW w:w="993" w:type="dxa"/>
            <w:noWrap/>
            <w:hideMark/>
          </w:tcPr>
          <w:p w14:paraId="0C6E11B9" w14:textId="77777777" w:rsidR="006D0881" w:rsidRPr="00D56B61" w:rsidRDefault="006D0881" w:rsidP="00EE63E2"/>
        </w:tc>
        <w:tc>
          <w:tcPr>
            <w:tcW w:w="850" w:type="dxa"/>
            <w:noWrap/>
            <w:hideMark/>
          </w:tcPr>
          <w:p w14:paraId="75AAACA3" w14:textId="77777777" w:rsidR="006D0881" w:rsidRPr="00D56B61" w:rsidRDefault="006D0881" w:rsidP="00EE63E2">
            <w:r w:rsidRPr="00D56B61">
              <w:t>3,80</w:t>
            </w:r>
          </w:p>
        </w:tc>
        <w:tc>
          <w:tcPr>
            <w:tcW w:w="867" w:type="dxa"/>
            <w:noWrap/>
          </w:tcPr>
          <w:p w14:paraId="2FADDF87" w14:textId="77777777" w:rsidR="006D0881" w:rsidRPr="00D56B61" w:rsidRDefault="006D0881" w:rsidP="00EE63E2"/>
        </w:tc>
      </w:tr>
      <w:tr w:rsidR="006D0881" w:rsidRPr="00D56B61" w14:paraId="3BC16F68" w14:textId="77777777" w:rsidTr="00EE63E2">
        <w:trPr>
          <w:trHeight w:val="290"/>
        </w:trPr>
        <w:tc>
          <w:tcPr>
            <w:tcW w:w="1980" w:type="dxa"/>
            <w:noWrap/>
            <w:hideMark/>
          </w:tcPr>
          <w:p w14:paraId="0C3E1731" w14:textId="77777777" w:rsidR="006D0881" w:rsidRPr="00D56B61" w:rsidRDefault="006D0881" w:rsidP="00EE63E2">
            <w:r w:rsidRPr="00D56B61">
              <w:t>Duong et al 2023</w:t>
            </w:r>
          </w:p>
        </w:tc>
        <w:tc>
          <w:tcPr>
            <w:tcW w:w="850" w:type="dxa"/>
            <w:noWrap/>
            <w:hideMark/>
          </w:tcPr>
          <w:p w14:paraId="450C71D1" w14:textId="77777777" w:rsidR="006D0881" w:rsidRPr="00D56B61" w:rsidRDefault="006D0881" w:rsidP="00EE63E2">
            <w:r w:rsidRPr="00D56B61">
              <w:t>51</w:t>
            </w:r>
          </w:p>
        </w:tc>
        <w:tc>
          <w:tcPr>
            <w:tcW w:w="1134" w:type="dxa"/>
            <w:noWrap/>
            <w:hideMark/>
          </w:tcPr>
          <w:p w14:paraId="09772F8D" w14:textId="77777777" w:rsidR="006D0881" w:rsidRPr="00D56B61" w:rsidRDefault="006D0881" w:rsidP="00EE63E2">
            <w:r w:rsidRPr="00D56B61">
              <w:t>1,70</w:t>
            </w:r>
          </w:p>
        </w:tc>
        <w:tc>
          <w:tcPr>
            <w:tcW w:w="993" w:type="dxa"/>
            <w:noWrap/>
            <w:hideMark/>
          </w:tcPr>
          <w:p w14:paraId="3C67F8C8" w14:textId="77777777" w:rsidR="006D0881" w:rsidRPr="00D56B61" w:rsidRDefault="006D0881" w:rsidP="00EE63E2">
            <w:r w:rsidRPr="00D56B61">
              <w:t>1,40</w:t>
            </w:r>
          </w:p>
        </w:tc>
        <w:tc>
          <w:tcPr>
            <w:tcW w:w="850" w:type="dxa"/>
            <w:noWrap/>
            <w:hideMark/>
          </w:tcPr>
          <w:p w14:paraId="7BBFF236" w14:textId="77777777" w:rsidR="006D0881" w:rsidRPr="00D56B61" w:rsidRDefault="006D0881" w:rsidP="00EE63E2">
            <w:r w:rsidRPr="00D56B61">
              <w:t>51</w:t>
            </w:r>
          </w:p>
        </w:tc>
        <w:tc>
          <w:tcPr>
            <w:tcW w:w="1134" w:type="dxa"/>
            <w:noWrap/>
            <w:hideMark/>
          </w:tcPr>
          <w:p w14:paraId="0DBBEE7E" w14:textId="77777777" w:rsidR="006D0881" w:rsidRPr="00D56B61" w:rsidRDefault="006D0881" w:rsidP="00EE63E2">
            <w:r w:rsidRPr="00D56B61">
              <w:t>2,60</w:t>
            </w:r>
          </w:p>
        </w:tc>
        <w:tc>
          <w:tcPr>
            <w:tcW w:w="992" w:type="dxa"/>
            <w:noWrap/>
            <w:hideMark/>
          </w:tcPr>
          <w:p w14:paraId="7DB90866" w14:textId="77777777" w:rsidR="006D0881" w:rsidRPr="00D56B61" w:rsidRDefault="006D0881" w:rsidP="00EE63E2">
            <w:r w:rsidRPr="00D56B61">
              <w:t>2,10</w:t>
            </w:r>
          </w:p>
        </w:tc>
        <w:tc>
          <w:tcPr>
            <w:tcW w:w="1276" w:type="dxa"/>
            <w:noWrap/>
          </w:tcPr>
          <w:p w14:paraId="3E842CD6" w14:textId="77777777" w:rsidR="006D0881" w:rsidRPr="00D56B61" w:rsidRDefault="006D0881" w:rsidP="00EE63E2"/>
        </w:tc>
        <w:tc>
          <w:tcPr>
            <w:tcW w:w="992" w:type="dxa"/>
            <w:noWrap/>
          </w:tcPr>
          <w:p w14:paraId="6FB8EA47" w14:textId="77777777" w:rsidR="006D0881" w:rsidRPr="00D56B61" w:rsidRDefault="006D0881" w:rsidP="00EE63E2"/>
        </w:tc>
        <w:tc>
          <w:tcPr>
            <w:tcW w:w="993" w:type="dxa"/>
            <w:noWrap/>
          </w:tcPr>
          <w:p w14:paraId="24008C26" w14:textId="77777777" w:rsidR="006D0881" w:rsidRPr="00D56B61" w:rsidRDefault="006D0881" w:rsidP="00EE63E2"/>
        </w:tc>
        <w:tc>
          <w:tcPr>
            <w:tcW w:w="850" w:type="dxa"/>
            <w:noWrap/>
          </w:tcPr>
          <w:p w14:paraId="440D4613" w14:textId="77777777" w:rsidR="006D0881" w:rsidRPr="00D56B61" w:rsidRDefault="006D0881" w:rsidP="00EE63E2"/>
        </w:tc>
        <w:tc>
          <w:tcPr>
            <w:tcW w:w="867" w:type="dxa"/>
            <w:noWrap/>
          </w:tcPr>
          <w:p w14:paraId="4C46308D" w14:textId="77777777" w:rsidR="006D0881" w:rsidRPr="00D56B61" w:rsidRDefault="006D0881" w:rsidP="00EE63E2"/>
        </w:tc>
      </w:tr>
      <w:tr w:rsidR="006D0881" w:rsidRPr="00D56B61" w14:paraId="619E0679" w14:textId="77777777" w:rsidTr="00EE63E2">
        <w:trPr>
          <w:trHeight w:val="290"/>
        </w:trPr>
        <w:tc>
          <w:tcPr>
            <w:tcW w:w="1980" w:type="dxa"/>
            <w:noWrap/>
            <w:hideMark/>
          </w:tcPr>
          <w:p w14:paraId="06DBCEFD" w14:textId="77777777" w:rsidR="006D0881" w:rsidRPr="00D56B61" w:rsidRDefault="006D0881" w:rsidP="00EE63E2">
            <w:r w:rsidRPr="00D56B61">
              <w:t>Charlton et al 2023</w:t>
            </w:r>
          </w:p>
        </w:tc>
        <w:tc>
          <w:tcPr>
            <w:tcW w:w="850" w:type="dxa"/>
            <w:noWrap/>
            <w:hideMark/>
          </w:tcPr>
          <w:p w14:paraId="39A06A18" w14:textId="77777777" w:rsidR="006D0881" w:rsidRPr="00D56B61" w:rsidRDefault="006D0881" w:rsidP="00EE63E2">
            <w:r w:rsidRPr="00D56B61">
              <w:t>10</w:t>
            </w:r>
          </w:p>
        </w:tc>
        <w:tc>
          <w:tcPr>
            <w:tcW w:w="1134" w:type="dxa"/>
            <w:noWrap/>
            <w:hideMark/>
          </w:tcPr>
          <w:p w14:paraId="5A12FEAC" w14:textId="77777777" w:rsidR="006D0881" w:rsidRPr="00D56B61" w:rsidRDefault="006D0881" w:rsidP="00EE63E2">
            <w:r w:rsidRPr="00D56B61">
              <w:t>2,30</w:t>
            </w:r>
          </w:p>
        </w:tc>
        <w:tc>
          <w:tcPr>
            <w:tcW w:w="993" w:type="dxa"/>
            <w:noWrap/>
            <w:hideMark/>
          </w:tcPr>
          <w:p w14:paraId="25C0F22A" w14:textId="77777777" w:rsidR="006D0881" w:rsidRPr="00D56B61" w:rsidRDefault="006D0881" w:rsidP="00EE63E2">
            <w:r w:rsidRPr="00D56B61">
              <w:t>1,54</w:t>
            </w:r>
          </w:p>
        </w:tc>
        <w:tc>
          <w:tcPr>
            <w:tcW w:w="850" w:type="dxa"/>
            <w:noWrap/>
            <w:hideMark/>
          </w:tcPr>
          <w:p w14:paraId="7616FB63" w14:textId="77777777" w:rsidR="006D0881" w:rsidRPr="00D56B61" w:rsidRDefault="006D0881" w:rsidP="00EE63E2">
            <w:r w:rsidRPr="00D56B61">
              <w:t>10</w:t>
            </w:r>
          </w:p>
        </w:tc>
        <w:tc>
          <w:tcPr>
            <w:tcW w:w="1134" w:type="dxa"/>
            <w:noWrap/>
            <w:hideMark/>
          </w:tcPr>
          <w:p w14:paraId="6AB705C4" w14:textId="77777777" w:rsidR="006D0881" w:rsidRPr="00D56B61" w:rsidRDefault="006D0881" w:rsidP="00EE63E2">
            <w:r w:rsidRPr="00D56B61">
              <w:t>3,00</w:t>
            </w:r>
          </w:p>
        </w:tc>
        <w:tc>
          <w:tcPr>
            <w:tcW w:w="992" w:type="dxa"/>
            <w:noWrap/>
            <w:hideMark/>
          </w:tcPr>
          <w:p w14:paraId="0A651356" w14:textId="77777777" w:rsidR="006D0881" w:rsidRPr="00D56B61" w:rsidRDefault="006D0881" w:rsidP="00EE63E2">
            <w:r w:rsidRPr="00D56B61">
              <w:t>1,98</w:t>
            </w:r>
          </w:p>
        </w:tc>
        <w:tc>
          <w:tcPr>
            <w:tcW w:w="1276" w:type="dxa"/>
            <w:noWrap/>
          </w:tcPr>
          <w:p w14:paraId="62A389A1" w14:textId="77777777" w:rsidR="006D0881" w:rsidRPr="00D56B61" w:rsidRDefault="006D0881" w:rsidP="00EE63E2"/>
        </w:tc>
        <w:tc>
          <w:tcPr>
            <w:tcW w:w="992" w:type="dxa"/>
            <w:noWrap/>
          </w:tcPr>
          <w:p w14:paraId="36E3D8F4" w14:textId="77777777" w:rsidR="006D0881" w:rsidRPr="00D56B61" w:rsidRDefault="006D0881" w:rsidP="00EE63E2"/>
        </w:tc>
        <w:tc>
          <w:tcPr>
            <w:tcW w:w="993" w:type="dxa"/>
            <w:noWrap/>
          </w:tcPr>
          <w:p w14:paraId="5E06DEF5" w14:textId="77777777" w:rsidR="006D0881" w:rsidRPr="00D56B61" w:rsidRDefault="006D0881" w:rsidP="00EE63E2"/>
        </w:tc>
        <w:tc>
          <w:tcPr>
            <w:tcW w:w="850" w:type="dxa"/>
            <w:noWrap/>
          </w:tcPr>
          <w:p w14:paraId="48A4406F" w14:textId="77777777" w:rsidR="006D0881" w:rsidRPr="00D56B61" w:rsidRDefault="006D0881" w:rsidP="00EE63E2"/>
        </w:tc>
        <w:tc>
          <w:tcPr>
            <w:tcW w:w="867" w:type="dxa"/>
            <w:noWrap/>
          </w:tcPr>
          <w:p w14:paraId="6048BD96" w14:textId="77777777" w:rsidR="006D0881" w:rsidRPr="00D56B61" w:rsidRDefault="006D0881" w:rsidP="00EE63E2"/>
        </w:tc>
      </w:tr>
      <w:tr w:rsidR="006D0881" w:rsidRPr="00D56B61" w14:paraId="7B379FC9" w14:textId="77777777" w:rsidTr="00EE63E2">
        <w:trPr>
          <w:trHeight w:val="290"/>
        </w:trPr>
        <w:tc>
          <w:tcPr>
            <w:tcW w:w="1980" w:type="dxa"/>
            <w:noWrap/>
            <w:hideMark/>
          </w:tcPr>
          <w:p w14:paraId="066B27C7" w14:textId="77777777" w:rsidR="006D0881" w:rsidRPr="00D56B61" w:rsidRDefault="006D0881" w:rsidP="00EE63E2">
            <w:r w:rsidRPr="00D56B61">
              <w:t>Moffet et al 2015</w:t>
            </w:r>
          </w:p>
        </w:tc>
        <w:tc>
          <w:tcPr>
            <w:tcW w:w="850" w:type="dxa"/>
            <w:noWrap/>
            <w:hideMark/>
          </w:tcPr>
          <w:p w14:paraId="57E1AC46" w14:textId="77777777" w:rsidR="006D0881" w:rsidRPr="00D56B61" w:rsidRDefault="006D0881" w:rsidP="00EE63E2">
            <w:r w:rsidRPr="00D56B61">
              <w:t>104</w:t>
            </w:r>
          </w:p>
        </w:tc>
        <w:tc>
          <w:tcPr>
            <w:tcW w:w="1134" w:type="dxa"/>
            <w:noWrap/>
            <w:hideMark/>
          </w:tcPr>
          <w:p w14:paraId="079ACF00" w14:textId="77777777" w:rsidR="006D0881" w:rsidRPr="00D56B61" w:rsidRDefault="006D0881" w:rsidP="00EE63E2">
            <w:r w:rsidRPr="00D56B61">
              <w:t>77,20</w:t>
            </w:r>
          </w:p>
        </w:tc>
        <w:tc>
          <w:tcPr>
            <w:tcW w:w="993" w:type="dxa"/>
            <w:noWrap/>
            <w:hideMark/>
          </w:tcPr>
          <w:p w14:paraId="5903F71C" w14:textId="77777777" w:rsidR="006D0881" w:rsidRPr="00D56B61" w:rsidRDefault="006D0881" w:rsidP="00EE63E2">
            <w:r w:rsidRPr="00D56B61">
              <w:t>14,28</w:t>
            </w:r>
          </w:p>
        </w:tc>
        <w:tc>
          <w:tcPr>
            <w:tcW w:w="850" w:type="dxa"/>
            <w:noWrap/>
            <w:hideMark/>
          </w:tcPr>
          <w:p w14:paraId="082BCB49" w14:textId="77777777" w:rsidR="006D0881" w:rsidRPr="00D56B61" w:rsidRDefault="006D0881" w:rsidP="00EE63E2">
            <w:r w:rsidRPr="00D56B61">
              <w:t>101</w:t>
            </w:r>
          </w:p>
        </w:tc>
        <w:tc>
          <w:tcPr>
            <w:tcW w:w="1134" w:type="dxa"/>
            <w:noWrap/>
            <w:hideMark/>
          </w:tcPr>
          <w:p w14:paraId="13226865" w14:textId="77777777" w:rsidR="006D0881" w:rsidRPr="00D56B61" w:rsidRDefault="006D0881" w:rsidP="00EE63E2">
            <w:r w:rsidRPr="00D56B61">
              <w:t>76,90</w:t>
            </w:r>
          </w:p>
        </w:tc>
        <w:tc>
          <w:tcPr>
            <w:tcW w:w="992" w:type="dxa"/>
            <w:noWrap/>
            <w:hideMark/>
          </w:tcPr>
          <w:p w14:paraId="2A0B9900" w14:textId="77777777" w:rsidR="006D0881" w:rsidRPr="00D56B61" w:rsidRDefault="006D0881" w:rsidP="00EE63E2">
            <w:r w:rsidRPr="00D56B61">
              <w:t>14,07</w:t>
            </w:r>
          </w:p>
        </w:tc>
        <w:tc>
          <w:tcPr>
            <w:tcW w:w="1276" w:type="dxa"/>
            <w:noWrap/>
            <w:hideMark/>
          </w:tcPr>
          <w:p w14:paraId="19F95238" w14:textId="77777777" w:rsidR="006D0881" w:rsidRPr="00D56B61" w:rsidRDefault="006D0881" w:rsidP="00EE63E2">
            <w:r w:rsidRPr="00D56B61">
              <w:t>2</w:t>
            </w:r>
          </w:p>
        </w:tc>
        <w:tc>
          <w:tcPr>
            <w:tcW w:w="992" w:type="dxa"/>
            <w:noWrap/>
          </w:tcPr>
          <w:p w14:paraId="0CD3F12F" w14:textId="77777777" w:rsidR="006D0881" w:rsidRPr="00D56B61" w:rsidRDefault="006D0881" w:rsidP="00EE63E2"/>
        </w:tc>
        <w:tc>
          <w:tcPr>
            <w:tcW w:w="993" w:type="dxa"/>
            <w:noWrap/>
          </w:tcPr>
          <w:p w14:paraId="39D84C73" w14:textId="77777777" w:rsidR="006D0881" w:rsidRPr="00D56B61" w:rsidRDefault="006D0881" w:rsidP="00EE63E2"/>
        </w:tc>
        <w:tc>
          <w:tcPr>
            <w:tcW w:w="850" w:type="dxa"/>
            <w:noWrap/>
          </w:tcPr>
          <w:p w14:paraId="39F9B058" w14:textId="77777777" w:rsidR="006D0881" w:rsidRPr="00D56B61" w:rsidRDefault="006D0881" w:rsidP="00EE63E2"/>
        </w:tc>
        <w:tc>
          <w:tcPr>
            <w:tcW w:w="867" w:type="dxa"/>
            <w:noWrap/>
          </w:tcPr>
          <w:p w14:paraId="3AEEEE45" w14:textId="77777777" w:rsidR="006D0881" w:rsidRPr="00D56B61" w:rsidRDefault="006D0881" w:rsidP="00EE63E2"/>
        </w:tc>
      </w:tr>
      <w:tr w:rsidR="006D0881" w:rsidRPr="00D56B61" w14:paraId="7CBD6176" w14:textId="77777777" w:rsidTr="00EE63E2">
        <w:trPr>
          <w:trHeight w:val="290"/>
        </w:trPr>
        <w:tc>
          <w:tcPr>
            <w:tcW w:w="1980" w:type="dxa"/>
            <w:noWrap/>
            <w:hideMark/>
          </w:tcPr>
          <w:p w14:paraId="1FF9D03E" w14:textId="77777777" w:rsidR="006D0881" w:rsidRPr="00D56B61" w:rsidRDefault="006D0881" w:rsidP="00EE63E2">
            <w:r w:rsidRPr="00D56B61">
              <w:t>Osterloh et al 2023</w:t>
            </w:r>
          </w:p>
        </w:tc>
        <w:tc>
          <w:tcPr>
            <w:tcW w:w="850" w:type="dxa"/>
            <w:noWrap/>
            <w:hideMark/>
          </w:tcPr>
          <w:p w14:paraId="4DB6957E" w14:textId="77777777" w:rsidR="006D0881" w:rsidRPr="00D56B61" w:rsidRDefault="006D0881" w:rsidP="00EE63E2">
            <w:r w:rsidRPr="00D56B61">
              <w:t>13</w:t>
            </w:r>
          </w:p>
        </w:tc>
        <w:tc>
          <w:tcPr>
            <w:tcW w:w="1134" w:type="dxa"/>
            <w:noWrap/>
            <w:hideMark/>
          </w:tcPr>
          <w:p w14:paraId="7091DABD" w14:textId="77777777" w:rsidR="006D0881" w:rsidRPr="00D56B61" w:rsidRDefault="006D0881" w:rsidP="00EE63E2">
            <w:r w:rsidRPr="00D56B61">
              <w:t>3,65</w:t>
            </w:r>
          </w:p>
        </w:tc>
        <w:tc>
          <w:tcPr>
            <w:tcW w:w="993" w:type="dxa"/>
            <w:noWrap/>
            <w:hideMark/>
          </w:tcPr>
          <w:p w14:paraId="268167F1" w14:textId="77777777" w:rsidR="006D0881" w:rsidRPr="00D56B61" w:rsidRDefault="006D0881" w:rsidP="00EE63E2">
            <w:r w:rsidRPr="00D56B61">
              <w:t>3,38</w:t>
            </w:r>
          </w:p>
        </w:tc>
        <w:tc>
          <w:tcPr>
            <w:tcW w:w="850" w:type="dxa"/>
            <w:noWrap/>
            <w:hideMark/>
          </w:tcPr>
          <w:p w14:paraId="4D7D55F4" w14:textId="77777777" w:rsidR="006D0881" w:rsidRPr="00D56B61" w:rsidRDefault="006D0881" w:rsidP="00EE63E2">
            <w:r w:rsidRPr="00D56B61">
              <w:t>13</w:t>
            </w:r>
          </w:p>
        </w:tc>
        <w:tc>
          <w:tcPr>
            <w:tcW w:w="1134" w:type="dxa"/>
            <w:noWrap/>
            <w:hideMark/>
          </w:tcPr>
          <w:p w14:paraId="5C573D77" w14:textId="77777777" w:rsidR="006D0881" w:rsidRPr="00D56B61" w:rsidRDefault="006D0881" w:rsidP="00EE63E2">
            <w:r w:rsidRPr="00D56B61">
              <w:t>5,55</w:t>
            </w:r>
          </w:p>
        </w:tc>
        <w:tc>
          <w:tcPr>
            <w:tcW w:w="992" w:type="dxa"/>
            <w:noWrap/>
            <w:hideMark/>
          </w:tcPr>
          <w:p w14:paraId="19DDF78B" w14:textId="77777777" w:rsidR="006D0881" w:rsidRPr="00D56B61" w:rsidRDefault="006D0881" w:rsidP="00EE63E2">
            <w:r w:rsidRPr="00D56B61">
              <w:t>3,38</w:t>
            </w:r>
          </w:p>
        </w:tc>
        <w:tc>
          <w:tcPr>
            <w:tcW w:w="1276" w:type="dxa"/>
            <w:noWrap/>
          </w:tcPr>
          <w:p w14:paraId="736E45E4" w14:textId="77777777" w:rsidR="006D0881" w:rsidRPr="00D56B61" w:rsidRDefault="006D0881" w:rsidP="00EE63E2"/>
        </w:tc>
        <w:tc>
          <w:tcPr>
            <w:tcW w:w="992" w:type="dxa"/>
            <w:noWrap/>
          </w:tcPr>
          <w:p w14:paraId="687C3715" w14:textId="77777777" w:rsidR="006D0881" w:rsidRPr="00D56B61" w:rsidRDefault="006D0881" w:rsidP="00EE63E2"/>
        </w:tc>
        <w:tc>
          <w:tcPr>
            <w:tcW w:w="993" w:type="dxa"/>
            <w:noWrap/>
          </w:tcPr>
          <w:p w14:paraId="005A1931" w14:textId="77777777" w:rsidR="006D0881" w:rsidRPr="00D56B61" w:rsidRDefault="006D0881" w:rsidP="00EE63E2"/>
        </w:tc>
        <w:tc>
          <w:tcPr>
            <w:tcW w:w="850" w:type="dxa"/>
            <w:noWrap/>
          </w:tcPr>
          <w:p w14:paraId="1B852A3F" w14:textId="77777777" w:rsidR="006D0881" w:rsidRPr="00D56B61" w:rsidRDefault="006D0881" w:rsidP="00EE63E2"/>
        </w:tc>
        <w:tc>
          <w:tcPr>
            <w:tcW w:w="867" w:type="dxa"/>
            <w:noWrap/>
          </w:tcPr>
          <w:p w14:paraId="5EB26444" w14:textId="77777777" w:rsidR="006D0881" w:rsidRPr="00D56B61" w:rsidRDefault="006D0881" w:rsidP="00EE63E2"/>
        </w:tc>
      </w:tr>
      <w:tr w:rsidR="006D0881" w:rsidRPr="00D56B61" w14:paraId="72F46F77" w14:textId="77777777" w:rsidTr="00EE63E2">
        <w:trPr>
          <w:trHeight w:val="290"/>
        </w:trPr>
        <w:tc>
          <w:tcPr>
            <w:tcW w:w="1980" w:type="dxa"/>
            <w:noWrap/>
            <w:hideMark/>
          </w:tcPr>
          <w:p w14:paraId="0850E721" w14:textId="77777777" w:rsidR="006D0881" w:rsidRPr="00D56B61" w:rsidRDefault="006D0881" w:rsidP="00EE63E2">
            <w:r w:rsidRPr="00D56B61">
              <w:t>Kane et al 2020</w:t>
            </w:r>
          </w:p>
        </w:tc>
        <w:tc>
          <w:tcPr>
            <w:tcW w:w="850" w:type="dxa"/>
            <w:noWrap/>
            <w:hideMark/>
          </w:tcPr>
          <w:p w14:paraId="22BF88D3" w14:textId="77777777" w:rsidR="006D0881" w:rsidRPr="00D56B61" w:rsidRDefault="006D0881" w:rsidP="00EE63E2">
            <w:r w:rsidRPr="00D56B61">
              <w:t>28</w:t>
            </w:r>
          </w:p>
        </w:tc>
        <w:tc>
          <w:tcPr>
            <w:tcW w:w="1134" w:type="dxa"/>
            <w:noWrap/>
            <w:hideMark/>
          </w:tcPr>
          <w:p w14:paraId="28F0C418" w14:textId="77777777" w:rsidR="006D0881" w:rsidRPr="00D56B61" w:rsidRDefault="006D0881" w:rsidP="00EE63E2">
            <w:r w:rsidRPr="00D56B61">
              <w:t>14,00</w:t>
            </w:r>
          </w:p>
        </w:tc>
        <w:tc>
          <w:tcPr>
            <w:tcW w:w="993" w:type="dxa"/>
            <w:noWrap/>
            <w:hideMark/>
          </w:tcPr>
          <w:p w14:paraId="379FA476" w14:textId="77777777" w:rsidR="006D0881" w:rsidRPr="00D56B61" w:rsidRDefault="006D0881" w:rsidP="00EE63E2">
            <w:r w:rsidRPr="00D56B61">
              <w:t>3,20</w:t>
            </w:r>
          </w:p>
        </w:tc>
        <w:tc>
          <w:tcPr>
            <w:tcW w:w="850" w:type="dxa"/>
            <w:noWrap/>
            <w:hideMark/>
          </w:tcPr>
          <w:p w14:paraId="0275113F" w14:textId="77777777" w:rsidR="006D0881" w:rsidRPr="00D56B61" w:rsidRDefault="006D0881" w:rsidP="00EE63E2">
            <w:r w:rsidRPr="00D56B61">
              <w:t>30</w:t>
            </w:r>
          </w:p>
        </w:tc>
        <w:tc>
          <w:tcPr>
            <w:tcW w:w="1134" w:type="dxa"/>
            <w:noWrap/>
            <w:hideMark/>
          </w:tcPr>
          <w:p w14:paraId="60235136" w14:textId="77777777" w:rsidR="006D0881" w:rsidRPr="00D56B61" w:rsidRDefault="006D0881" w:rsidP="00EE63E2">
            <w:r w:rsidRPr="00D56B61">
              <w:t>14,30</w:t>
            </w:r>
          </w:p>
        </w:tc>
        <w:tc>
          <w:tcPr>
            <w:tcW w:w="992" w:type="dxa"/>
            <w:noWrap/>
            <w:hideMark/>
          </w:tcPr>
          <w:p w14:paraId="45EF6EB8" w14:textId="77777777" w:rsidR="006D0881" w:rsidRPr="00D56B61" w:rsidRDefault="006D0881" w:rsidP="00EE63E2">
            <w:r w:rsidRPr="00D56B61">
              <w:t>3,20</w:t>
            </w:r>
          </w:p>
        </w:tc>
        <w:tc>
          <w:tcPr>
            <w:tcW w:w="1276" w:type="dxa"/>
            <w:noWrap/>
          </w:tcPr>
          <w:p w14:paraId="0D775B1E" w14:textId="77777777" w:rsidR="006D0881" w:rsidRPr="00D56B61" w:rsidRDefault="006D0881" w:rsidP="00EE63E2"/>
        </w:tc>
        <w:tc>
          <w:tcPr>
            <w:tcW w:w="992" w:type="dxa"/>
            <w:noWrap/>
          </w:tcPr>
          <w:p w14:paraId="36EF524F" w14:textId="77777777" w:rsidR="006D0881" w:rsidRPr="00D56B61" w:rsidRDefault="006D0881" w:rsidP="00EE63E2"/>
        </w:tc>
        <w:tc>
          <w:tcPr>
            <w:tcW w:w="993" w:type="dxa"/>
            <w:noWrap/>
          </w:tcPr>
          <w:p w14:paraId="16357452" w14:textId="77777777" w:rsidR="006D0881" w:rsidRPr="00D56B61" w:rsidRDefault="006D0881" w:rsidP="00EE63E2"/>
        </w:tc>
        <w:tc>
          <w:tcPr>
            <w:tcW w:w="850" w:type="dxa"/>
            <w:noWrap/>
          </w:tcPr>
          <w:p w14:paraId="1BBC3C8B" w14:textId="77777777" w:rsidR="006D0881" w:rsidRPr="00D56B61" w:rsidRDefault="006D0881" w:rsidP="00EE63E2"/>
        </w:tc>
        <w:tc>
          <w:tcPr>
            <w:tcW w:w="867" w:type="dxa"/>
            <w:noWrap/>
          </w:tcPr>
          <w:p w14:paraId="1F6B504D" w14:textId="77777777" w:rsidR="006D0881" w:rsidRPr="00D56B61" w:rsidRDefault="006D0881" w:rsidP="00EE63E2"/>
        </w:tc>
      </w:tr>
      <w:tr w:rsidR="006D0881" w:rsidRPr="00D56B61" w14:paraId="20A6FCD7" w14:textId="77777777" w:rsidTr="00EE63E2">
        <w:trPr>
          <w:trHeight w:val="290"/>
        </w:trPr>
        <w:tc>
          <w:tcPr>
            <w:tcW w:w="1980" w:type="dxa"/>
            <w:noWrap/>
            <w:hideMark/>
          </w:tcPr>
          <w:p w14:paraId="26650BBD" w14:textId="77777777" w:rsidR="006D0881" w:rsidRPr="00D56B61" w:rsidRDefault="006D0881" w:rsidP="00EE63E2">
            <w:r w:rsidRPr="00D56B61">
              <w:t>Nelson et al 2020</w:t>
            </w:r>
          </w:p>
        </w:tc>
        <w:tc>
          <w:tcPr>
            <w:tcW w:w="850" w:type="dxa"/>
            <w:noWrap/>
            <w:hideMark/>
          </w:tcPr>
          <w:p w14:paraId="0D800D88" w14:textId="77777777" w:rsidR="006D0881" w:rsidRPr="00D56B61" w:rsidRDefault="006D0881" w:rsidP="00EE63E2">
            <w:r w:rsidRPr="00D56B61">
              <w:t>35</w:t>
            </w:r>
          </w:p>
        </w:tc>
        <w:tc>
          <w:tcPr>
            <w:tcW w:w="1134" w:type="dxa"/>
            <w:noWrap/>
            <w:hideMark/>
          </w:tcPr>
          <w:p w14:paraId="0493D2E8" w14:textId="77777777" w:rsidR="006D0881" w:rsidRPr="00D56B61" w:rsidRDefault="006D0881" w:rsidP="00EE63E2">
            <w:r w:rsidRPr="00D56B61">
              <w:t>-83,00</w:t>
            </w:r>
          </w:p>
        </w:tc>
        <w:tc>
          <w:tcPr>
            <w:tcW w:w="993" w:type="dxa"/>
            <w:noWrap/>
            <w:hideMark/>
          </w:tcPr>
          <w:p w14:paraId="360EC01C" w14:textId="77777777" w:rsidR="006D0881" w:rsidRPr="00D56B61" w:rsidRDefault="006D0881" w:rsidP="00EE63E2">
            <w:r w:rsidRPr="00D56B61">
              <w:t>14,00</w:t>
            </w:r>
          </w:p>
        </w:tc>
        <w:tc>
          <w:tcPr>
            <w:tcW w:w="850" w:type="dxa"/>
            <w:noWrap/>
            <w:hideMark/>
          </w:tcPr>
          <w:p w14:paraId="6EECC3FE" w14:textId="77777777" w:rsidR="006D0881" w:rsidRPr="00D56B61" w:rsidRDefault="006D0881" w:rsidP="00EE63E2">
            <w:r w:rsidRPr="00D56B61">
              <w:t>35</w:t>
            </w:r>
          </w:p>
        </w:tc>
        <w:tc>
          <w:tcPr>
            <w:tcW w:w="1134" w:type="dxa"/>
            <w:noWrap/>
            <w:hideMark/>
          </w:tcPr>
          <w:p w14:paraId="0C27CE9A" w14:textId="77777777" w:rsidR="006D0881" w:rsidRPr="00D56B61" w:rsidRDefault="006D0881" w:rsidP="00EE63E2">
            <w:r w:rsidRPr="00D56B61">
              <w:t>-85,00</w:t>
            </w:r>
          </w:p>
        </w:tc>
        <w:tc>
          <w:tcPr>
            <w:tcW w:w="992" w:type="dxa"/>
            <w:noWrap/>
            <w:hideMark/>
          </w:tcPr>
          <w:p w14:paraId="6E2DB000" w14:textId="77777777" w:rsidR="006D0881" w:rsidRPr="00D56B61" w:rsidRDefault="006D0881" w:rsidP="00EE63E2">
            <w:r w:rsidRPr="00D56B61">
              <w:t>14,00</w:t>
            </w:r>
          </w:p>
        </w:tc>
        <w:tc>
          <w:tcPr>
            <w:tcW w:w="1276" w:type="dxa"/>
            <w:noWrap/>
            <w:hideMark/>
          </w:tcPr>
          <w:p w14:paraId="69C5E9D5" w14:textId="77777777" w:rsidR="006D0881" w:rsidRPr="00D56B61" w:rsidRDefault="006D0881" w:rsidP="00EE63E2">
            <w:r w:rsidRPr="00D56B61">
              <w:t>6</w:t>
            </w:r>
          </w:p>
        </w:tc>
        <w:tc>
          <w:tcPr>
            <w:tcW w:w="992" w:type="dxa"/>
            <w:noWrap/>
            <w:hideMark/>
          </w:tcPr>
          <w:p w14:paraId="68A877B4" w14:textId="77777777" w:rsidR="006D0881" w:rsidRPr="00D56B61" w:rsidRDefault="006D0881" w:rsidP="00EE63E2">
            <w:r w:rsidRPr="00D56B61">
              <w:t>-91,00</w:t>
            </w:r>
          </w:p>
        </w:tc>
        <w:tc>
          <w:tcPr>
            <w:tcW w:w="993" w:type="dxa"/>
            <w:noWrap/>
            <w:hideMark/>
          </w:tcPr>
          <w:p w14:paraId="220520BD" w14:textId="77777777" w:rsidR="006D0881" w:rsidRPr="00D56B61" w:rsidRDefault="006D0881" w:rsidP="00EE63E2">
            <w:r w:rsidRPr="00D56B61">
              <w:t>10,00</w:t>
            </w:r>
          </w:p>
        </w:tc>
        <w:tc>
          <w:tcPr>
            <w:tcW w:w="850" w:type="dxa"/>
            <w:noWrap/>
            <w:hideMark/>
          </w:tcPr>
          <w:p w14:paraId="39C5BF2A" w14:textId="77777777" w:rsidR="006D0881" w:rsidRPr="00D56B61" w:rsidRDefault="006D0881" w:rsidP="00EE63E2">
            <w:r w:rsidRPr="00D56B61">
              <w:t>-89,00</w:t>
            </w:r>
          </w:p>
        </w:tc>
        <w:tc>
          <w:tcPr>
            <w:tcW w:w="867" w:type="dxa"/>
            <w:noWrap/>
            <w:hideMark/>
          </w:tcPr>
          <w:p w14:paraId="72437330" w14:textId="77777777" w:rsidR="006D0881" w:rsidRPr="00D56B61" w:rsidRDefault="006D0881" w:rsidP="00EE63E2">
            <w:r w:rsidRPr="00D56B61">
              <w:t>13,00</w:t>
            </w:r>
          </w:p>
        </w:tc>
      </w:tr>
      <w:tr w:rsidR="006D0881" w:rsidRPr="00D56B61" w14:paraId="31D715C3" w14:textId="77777777" w:rsidTr="00EE63E2">
        <w:trPr>
          <w:trHeight w:val="290"/>
        </w:trPr>
        <w:tc>
          <w:tcPr>
            <w:tcW w:w="1980" w:type="dxa"/>
            <w:noWrap/>
            <w:hideMark/>
          </w:tcPr>
          <w:p w14:paraId="413E7615" w14:textId="77777777" w:rsidR="006D0881" w:rsidRPr="00D56B61" w:rsidRDefault="006D0881" w:rsidP="00EE63E2">
            <w:r w:rsidRPr="00D56B61">
              <w:t>Allen et al 2018</w:t>
            </w:r>
          </w:p>
        </w:tc>
        <w:tc>
          <w:tcPr>
            <w:tcW w:w="850" w:type="dxa"/>
            <w:noWrap/>
            <w:hideMark/>
          </w:tcPr>
          <w:p w14:paraId="1444E364" w14:textId="77777777" w:rsidR="006D0881" w:rsidRPr="00D56B61" w:rsidRDefault="006D0881" w:rsidP="00EE63E2">
            <w:r w:rsidRPr="00D56B61">
              <w:t>142</w:t>
            </w:r>
          </w:p>
        </w:tc>
        <w:tc>
          <w:tcPr>
            <w:tcW w:w="1134" w:type="dxa"/>
            <w:noWrap/>
          </w:tcPr>
          <w:p w14:paraId="31D42C0D" w14:textId="77777777" w:rsidR="006D0881" w:rsidRPr="00D56B61" w:rsidRDefault="006D0881" w:rsidP="00EE63E2"/>
        </w:tc>
        <w:tc>
          <w:tcPr>
            <w:tcW w:w="993" w:type="dxa"/>
            <w:noWrap/>
          </w:tcPr>
          <w:p w14:paraId="33AAB575" w14:textId="77777777" w:rsidR="006D0881" w:rsidRPr="00D56B61" w:rsidRDefault="006D0881" w:rsidP="00EE63E2"/>
        </w:tc>
        <w:tc>
          <w:tcPr>
            <w:tcW w:w="850" w:type="dxa"/>
            <w:noWrap/>
            <w:hideMark/>
          </w:tcPr>
          <w:p w14:paraId="37000EF7" w14:textId="77777777" w:rsidR="006D0881" w:rsidRPr="00D56B61" w:rsidRDefault="006D0881" w:rsidP="00EE63E2">
            <w:r w:rsidRPr="00D56B61">
              <w:t>140</w:t>
            </w:r>
          </w:p>
        </w:tc>
        <w:tc>
          <w:tcPr>
            <w:tcW w:w="1134" w:type="dxa"/>
            <w:noWrap/>
          </w:tcPr>
          <w:p w14:paraId="184ADBD2" w14:textId="77777777" w:rsidR="006D0881" w:rsidRPr="00D56B61" w:rsidRDefault="006D0881" w:rsidP="00EE63E2"/>
        </w:tc>
        <w:tc>
          <w:tcPr>
            <w:tcW w:w="992" w:type="dxa"/>
            <w:noWrap/>
          </w:tcPr>
          <w:p w14:paraId="0ADFC2B6" w14:textId="77777777" w:rsidR="006D0881" w:rsidRPr="00D56B61" w:rsidRDefault="006D0881" w:rsidP="00EE63E2"/>
        </w:tc>
        <w:tc>
          <w:tcPr>
            <w:tcW w:w="1276" w:type="dxa"/>
            <w:noWrap/>
          </w:tcPr>
          <w:p w14:paraId="453D752B" w14:textId="77777777" w:rsidR="006D0881" w:rsidRPr="00D56B61" w:rsidRDefault="006D0881" w:rsidP="00EE63E2"/>
        </w:tc>
        <w:tc>
          <w:tcPr>
            <w:tcW w:w="992" w:type="dxa"/>
            <w:noWrap/>
          </w:tcPr>
          <w:p w14:paraId="61C4BD2C" w14:textId="77777777" w:rsidR="006D0881" w:rsidRPr="00D56B61" w:rsidRDefault="006D0881" w:rsidP="00EE63E2"/>
        </w:tc>
        <w:tc>
          <w:tcPr>
            <w:tcW w:w="993" w:type="dxa"/>
            <w:noWrap/>
          </w:tcPr>
          <w:p w14:paraId="539A36EC" w14:textId="77777777" w:rsidR="006D0881" w:rsidRPr="00D56B61" w:rsidRDefault="006D0881" w:rsidP="00EE63E2"/>
        </w:tc>
        <w:tc>
          <w:tcPr>
            <w:tcW w:w="850" w:type="dxa"/>
            <w:noWrap/>
          </w:tcPr>
          <w:p w14:paraId="5E39D1D3" w14:textId="77777777" w:rsidR="006D0881" w:rsidRPr="00D56B61" w:rsidRDefault="006D0881" w:rsidP="00EE63E2"/>
        </w:tc>
        <w:tc>
          <w:tcPr>
            <w:tcW w:w="867" w:type="dxa"/>
            <w:noWrap/>
          </w:tcPr>
          <w:p w14:paraId="6B33808A" w14:textId="77777777" w:rsidR="006D0881" w:rsidRPr="00D56B61" w:rsidRDefault="006D0881" w:rsidP="00EE63E2"/>
        </w:tc>
      </w:tr>
      <w:tr w:rsidR="006D0881" w:rsidRPr="00D56B61" w14:paraId="770784AB" w14:textId="77777777" w:rsidTr="00EE63E2">
        <w:trPr>
          <w:trHeight w:val="290"/>
        </w:trPr>
        <w:tc>
          <w:tcPr>
            <w:tcW w:w="1980" w:type="dxa"/>
            <w:noWrap/>
            <w:hideMark/>
          </w:tcPr>
          <w:p w14:paraId="236A9569" w14:textId="77777777" w:rsidR="006D0881" w:rsidRPr="00D56B61" w:rsidRDefault="006D0881" w:rsidP="00EE63E2">
            <w:r w:rsidRPr="00D56B61">
              <w:t>Janhunen et al 202</w:t>
            </w:r>
            <w:r>
              <w:t>2</w:t>
            </w:r>
          </w:p>
        </w:tc>
        <w:tc>
          <w:tcPr>
            <w:tcW w:w="850" w:type="dxa"/>
            <w:noWrap/>
            <w:hideMark/>
          </w:tcPr>
          <w:p w14:paraId="4AF2A021" w14:textId="77777777" w:rsidR="006D0881" w:rsidRPr="00D56B61" w:rsidRDefault="006D0881" w:rsidP="00EE63E2">
            <w:r w:rsidRPr="00D56B61">
              <w:t>21</w:t>
            </w:r>
          </w:p>
        </w:tc>
        <w:tc>
          <w:tcPr>
            <w:tcW w:w="1134" w:type="dxa"/>
            <w:noWrap/>
            <w:hideMark/>
          </w:tcPr>
          <w:p w14:paraId="58F5FAA9" w14:textId="77777777" w:rsidR="006D0881" w:rsidRPr="00D56B61" w:rsidRDefault="006D0881" w:rsidP="00EE63E2">
            <w:r w:rsidRPr="00D56B61">
              <w:t>20,80</w:t>
            </w:r>
          </w:p>
        </w:tc>
        <w:tc>
          <w:tcPr>
            <w:tcW w:w="993" w:type="dxa"/>
            <w:noWrap/>
            <w:hideMark/>
          </w:tcPr>
          <w:p w14:paraId="6F9E1C14" w14:textId="77777777" w:rsidR="006D0881" w:rsidRPr="00D56B61" w:rsidRDefault="006D0881" w:rsidP="00EE63E2">
            <w:r w:rsidRPr="00D56B61">
              <w:t>20,30</w:t>
            </w:r>
          </w:p>
        </w:tc>
        <w:tc>
          <w:tcPr>
            <w:tcW w:w="850" w:type="dxa"/>
            <w:noWrap/>
            <w:hideMark/>
          </w:tcPr>
          <w:p w14:paraId="1FA820AE" w14:textId="77777777" w:rsidR="006D0881" w:rsidRPr="00D56B61" w:rsidRDefault="006D0881" w:rsidP="00EE63E2">
            <w:r w:rsidRPr="00D56B61">
              <w:t>25</w:t>
            </w:r>
          </w:p>
        </w:tc>
        <w:tc>
          <w:tcPr>
            <w:tcW w:w="1134" w:type="dxa"/>
            <w:noWrap/>
            <w:hideMark/>
          </w:tcPr>
          <w:p w14:paraId="0FFA7EF7" w14:textId="77777777" w:rsidR="006D0881" w:rsidRPr="00D56B61" w:rsidRDefault="006D0881" w:rsidP="00EE63E2">
            <w:r w:rsidRPr="00D56B61">
              <w:t>27,00</w:t>
            </w:r>
          </w:p>
        </w:tc>
        <w:tc>
          <w:tcPr>
            <w:tcW w:w="992" w:type="dxa"/>
            <w:noWrap/>
            <w:hideMark/>
          </w:tcPr>
          <w:p w14:paraId="17E595B6" w14:textId="77777777" w:rsidR="006D0881" w:rsidRPr="00D56B61" w:rsidRDefault="006D0881" w:rsidP="00EE63E2">
            <w:r w:rsidRPr="00D56B61">
              <w:t>27,50</w:t>
            </w:r>
          </w:p>
        </w:tc>
        <w:tc>
          <w:tcPr>
            <w:tcW w:w="1276" w:type="dxa"/>
            <w:noWrap/>
          </w:tcPr>
          <w:p w14:paraId="5DAD21A2" w14:textId="77777777" w:rsidR="006D0881" w:rsidRPr="00D56B61" w:rsidRDefault="006D0881" w:rsidP="00EE63E2"/>
        </w:tc>
        <w:tc>
          <w:tcPr>
            <w:tcW w:w="992" w:type="dxa"/>
            <w:noWrap/>
          </w:tcPr>
          <w:p w14:paraId="55F03EBC" w14:textId="77777777" w:rsidR="006D0881" w:rsidRPr="00D56B61" w:rsidRDefault="006D0881" w:rsidP="00EE63E2"/>
        </w:tc>
        <w:tc>
          <w:tcPr>
            <w:tcW w:w="993" w:type="dxa"/>
            <w:noWrap/>
          </w:tcPr>
          <w:p w14:paraId="7CA387F0" w14:textId="77777777" w:rsidR="006D0881" w:rsidRPr="00D56B61" w:rsidRDefault="006D0881" w:rsidP="00EE63E2"/>
        </w:tc>
        <w:tc>
          <w:tcPr>
            <w:tcW w:w="850" w:type="dxa"/>
            <w:noWrap/>
          </w:tcPr>
          <w:p w14:paraId="28A2F3A1" w14:textId="77777777" w:rsidR="006D0881" w:rsidRPr="00D56B61" w:rsidRDefault="006D0881" w:rsidP="00EE63E2"/>
        </w:tc>
        <w:tc>
          <w:tcPr>
            <w:tcW w:w="867" w:type="dxa"/>
            <w:noWrap/>
          </w:tcPr>
          <w:p w14:paraId="0E6941A1" w14:textId="77777777" w:rsidR="006D0881" w:rsidRPr="00D56B61" w:rsidRDefault="006D0881" w:rsidP="00EE63E2"/>
        </w:tc>
      </w:tr>
      <w:tr w:rsidR="006D0881" w:rsidRPr="00D56B61" w14:paraId="6BAB640E" w14:textId="77777777" w:rsidTr="00EE63E2">
        <w:trPr>
          <w:trHeight w:val="290"/>
        </w:trPr>
        <w:tc>
          <w:tcPr>
            <w:tcW w:w="1980" w:type="dxa"/>
            <w:noWrap/>
            <w:hideMark/>
          </w:tcPr>
          <w:p w14:paraId="76798363" w14:textId="77777777" w:rsidR="006D0881" w:rsidRPr="00D56B61" w:rsidRDefault="006D0881" w:rsidP="00EE63E2">
            <w:r w:rsidRPr="00D56B61">
              <w:t>Lo et al 2024</w:t>
            </w:r>
          </w:p>
        </w:tc>
        <w:tc>
          <w:tcPr>
            <w:tcW w:w="850" w:type="dxa"/>
            <w:noWrap/>
            <w:hideMark/>
          </w:tcPr>
          <w:p w14:paraId="2EB26321" w14:textId="77777777" w:rsidR="006D0881" w:rsidRPr="00D56B61" w:rsidRDefault="006D0881" w:rsidP="00EE63E2">
            <w:r w:rsidRPr="00D56B61">
              <w:t>15</w:t>
            </w:r>
          </w:p>
        </w:tc>
        <w:tc>
          <w:tcPr>
            <w:tcW w:w="1134" w:type="dxa"/>
            <w:noWrap/>
            <w:hideMark/>
          </w:tcPr>
          <w:p w14:paraId="0C91ADB3" w14:textId="77777777" w:rsidR="006D0881" w:rsidRPr="00D56B61" w:rsidRDefault="006D0881" w:rsidP="00EE63E2">
            <w:r w:rsidRPr="00D56B61">
              <w:t>4,78</w:t>
            </w:r>
          </w:p>
        </w:tc>
        <w:tc>
          <w:tcPr>
            <w:tcW w:w="993" w:type="dxa"/>
            <w:noWrap/>
            <w:hideMark/>
          </w:tcPr>
          <w:p w14:paraId="4BC17528" w14:textId="77777777" w:rsidR="006D0881" w:rsidRPr="00D56B61" w:rsidRDefault="006D0881" w:rsidP="00EE63E2">
            <w:r w:rsidRPr="00D56B61">
              <w:t>1,77</w:t>
            </w:r>
          </w:p>
        </w:tc>
        <w:tc>
          <w:tcPr>
            <w:tcW w:w="850" w:type="dxa"/>
            <w:noWrap/>
            <w:hideMark/>
          </w:tcPr>
          <w:p w14:paraId="57B86429" w14:textId="77777777" w:rsidR="006D0881" w:rsidRPr="00D56B61" w:rsidRDefault="006D0881" w:rsidP="00EE63E2">
            <w:r w:rsidRPr="00D56B61">
              <w:t>15</w:t>
            </w:r>
          </w:p>
        </w:tc>
        <w:tc>
          <w:tcPr>
            <w:tcW w:w="1134" w:type="dxa"/>
            <w:noWrap/>
            <w:hideMark/>
          </w:tcPr>
          <w:p w14:paraId="57E7508F" w14:textId="77777777" w:rsidR="006D0881" w:rsidRPr="00D56B61" w:rsidRDefault="006D0881" w:rsidP="00EE63E2">
            <w:r w:rsidRPr="00D56B61">
              <w:t>4,56</w:t>
            </w:r>
          </w:p>
        </w:tc>
        <w:tc>
          <w:tcPr>
            <w:tcW w:w="992" w:type="dxa"/>
            <w:noWrap/>
            <w:hideMark/>
          </w:tcPr>
          <w:p w14:paraId="600A6BB8" w14:textId="77777777" w:rsidR="006D0881" w:rsidRPr="00D56B61" w:rsidRDefault="006D0881" w:rsidP="00EE63E2">
            <w:r w:rsidRPr="00D56B61">
              <w:t>2,39</w:t>
            </w:r>
          </w:p>
        </w:tc>
        <w:tc>
          <w:tcPr>
            <w:tcW w:w="1276" w:type="dxa"/>
            <w:noWrap/>
          </w:tcPr>
          <w:p w14:paraId="0AD34FA8" w14:textId="77777777" w:rsidR="006D0881" w:rsidRPr="00D56B61" w:rsidRDefault="006D0881" w:rsidP="00EE63E2"/>
        </w:tc>
        <w:tc>
          <w:tcPr>
            <w:tcW w:w="992" w:type="dxa"/>
            <w:noWrap/>
          </w:tcPr>
          <w:p w14:paraId="67A3A364" w14:textId="77777777" w:rsidR="006D0881" w:rsidRPr="00D56B61" w:rsidRDefault="006D0881" w:rsidP="00EE63E2"/>
        </w:tc>
        <w:tc>
          <w:tcPr>
            <w:tcW w:w="993" w:type="dxa"/>
            <w:noWrap/>
          </w:tcPr>
          <w:p w14:paraId="0BC0187C" w14:textId="77777777" w:rsidR="006D0881" w:rsidRPr="00D56B61" w:rsidRDefault="006D0881" w:rsidP="00EE63E2"/>
        </w:tc>
        <w:tc>
          <w:tcPr>
            <w:tcW w:w="850" w:type="dxa"/>
            <w:noWrap/>
          </w:tcPr>
          <w:p w14:paraId="637808C3" w14:textId="77777777" w:rsidR="006D0881" w:rsidRPr="00D56B61" w:rsidRDefault="006D0881" w:rsidP="00EE63E2"/>
        </w:tc>
        <w:tc>
          <w:tcPr>
            <w:tcW w:w="867" w:type="dxa"/>
            <w:noWrap/>
          </w:tcPr>
          <w:p w14:paraId="0EF51821" w14:textId="77777777" w:rsidR="006D0881" w:rsidRPr="00D56B61" w:rsidRDefault="006D0881" w:rsidP="00EE63E2"/>
        </w:tc>
      </w:tr>
      <w:tr w:rsidR="006D0881" w:rsidRPr="00D56B61" w14:paraId="4F3F08B3" w14:textId="77777777" w:rsidTr="00EE63E2">
        <w:trPr>
          <w:trHeight w:val="290"/>
        </w:trPr>
        <w:tc>
          <w:tcPr>
            <w:tcW w:w="1980" w:type="dxa"/>
            <w:noWrap/>
            <w:hideMark/>
          </w:tcPr>
          <w:p w14:paraId="292A6486" w14:textId="77777777" w:rsidR="006D0881" w:rsidRPr="00D56B61" w:rsidRDefault="006D0881" w:rsidP="00EE63E2">
            <w:r w:rsidRPr="00D56B61">
              <w:t>Akgül et al 2025</w:t>
            </w:r>
          </w:p>
        </w:tc>
        <w:tc>
          <w:tcPr>
            <w:tcW w:w="850" w:type="dxa"/>
            <w:noWrap/>
            <w:hideMark/>
          </w:tcPr>
          <w:p w14:paraId="5A5F30D6" w14:textId="77777777" w:rsidR="006D0881" w:rsidRPr="00D56B61" w:rsidRDefault="006D0881" w:rsidP="00EE63E2">
            <w:r w:rsidRPr="00D56B61">
              <w:t>15</w:t>
            </w:r>
          </w:p>
        </w:tc>
        <w:tc>
          <w:tcPr>
            <w:tcW w:w="1134" w:type="dxa"/>
            <w:noWrap/>
            <w:hideMark/>
          </w:tcPr>
          <w:p w14:paraId="10E15883" w14:textId="77777777" w:rsidR="006D0881" w:rsidRPr="00D56B61" w:rsidRDefault="006D0881" w:rsidP="00EE63E2">
            <w:r w:rsidRPr="00D56B61">
              <w:t>2,20</w:t>
            </w:r>
          </w:p>
        </w:tc>
        <w:tc>
          <w:tcPr>
            <w:tcW w:w="993" w:type="dxa"/>
            <w:noWrap/>
            <w:hideMark/>
          </w:tcPr>
          <w:p w14:paraId="300D5A1B" w14:textId="77777777" w:rsidR="006D0881" w:rsidRPr="00D56B61" w:rsidRDefault="006D0881" w:rsidP="00EE63E2">
            <w:r w:rsidRPr="00D56B61">
              <w:t>1,10</w:t>
            </w:r>
          </w:p>
        </w:tc>
        <w:tc>
          <w:tcPr>
            <w:tcW w:w="850" w:type="dxa"/>
            <w:noWrap/>
            <w:hideMark/>
          </w:tcPr>
          <w:p w14:paraId="0B468059" w14:textId="77777777" w:rsidR="006D0881" w:rsidRPr="00D56B61" w:rsidRDefault="006D0881" w:rsidP="00EE63E2">
            <w:r w:rsidRPr="00D56B61">
              <w:t>15</w:t>
            </w:r>
          </w:p>
        </w:tc>
        <w:tc>
          <w:tcPr>
            <w:tcW w:w="1134" w:type="dxa"/>
            <w:noWrap/>
            <w:hideMark/>
          </w:tcPr>
          <w:p w14:paraId="2AB69533" w14:textId="77777777" w:rsidR="006D0881" w:rsidRPr="00D56B61" w:rsidRDefault="006D0881" w:rsidP="00EE63E2">
            <w:r w:rsidRPr="00D56B61">
              <w:t>3,30</w:t>
            </w:r>
          </w:p>
        </w:tc>
        <w:tc>
          <w:tcPr>
            <w:tcW w:w="992" w:type="dxa"/>
            <w:noWrap/>
            <w:hideMark/>
          </w:tcPr>
          <w:p w14:paraId="39868837" w14:textId="77777777" w:rsidR="006D0881" w:rsidRPr="00D56B61" w:rsidRDefault="006D0881" w:rsidP="00EE63E2">
            <w:r w:rsidRPr="00D56B61">
              <w:t>1,50</w:t>
            </w:r>
          </w:p>
        </w:tc>
        <w:tc>
          <w:tcPr>
            <w:tcW w:w="1276" w:type="dxa"/>
            <w:noWrap/>
            <w:hideMark/>
          </w:tcPr>
          <w:p w14:paraId="792472C7" w14:textId="77777777" w:rsidR="006D0881" w:rsidRPr="00D56B61" w:rsidRDefault="006D0881" w:rsidP="00EE63E2"/>
        </w:tc>
        <w:tc>
          <w:tcPr>
            <w:tcW w:w="992" w:type="dxa"/>
            <w:noWrap/>
          </w:tcPr>
          <w:p w14:paraId="06544378" w14:textId="77777777" w:rsidR="006D0881" w:rsidRPr="00D56B61" w:rsidRDefault="006D0881" w:rsidP="00EE63E2"/>
        </w:tc>
        <w:tc>
          <w:tcPr>
            <w:tcW w:w="993" w:type="dxa"/>
            <w:noWrap/>
          </w:tcPr>
          <w:p w14:paraId="69ACF9C7" w14:textId="77777777" w:rsidR="006D0881" w:rsidRPr="00D56B61" w:rsidRDefault="006D0881" w:rsidP="00EE63E2"/>
        </w:tc>
        <w:tc>
          <w:tcPr>
            <w:tcW w:w="850" w:type="dxa"/>
            <w:noWrap/>
          </w:tcPr>
          <w:p w14:paraId="2BF7476C" w14:textId="77777777" w:rsidR="006D0881" w:rsidRPr="00D56B61" w:rsidRDefault="006D0881" w:rsidP="00EE63E2"/>
        </w:tc>
        <w:tc>
          <w:tcPr>
            <w:tcW w:w="867" w:type="dxa"/>
            <w:noWrap/>
          </w:tcPr>
          <w:p w14:paraId="487BC4F0" w14:textId="77777777" w:rsidR="006D0881" w:rsidRPr="00D56B61" w:rsidRDefault="006D0881" w:rsidP="00EE63E2"/>
        </w:tc>
      </w:tr>
    </w:tbl>
    <w:p w14:paraId="403D88E1" w14:textId="77777777" w:rsidR="006D0881" w:rsidRDefault="006D0881" w:rsidP="006D0881">
      <w:r>
        <w:fldChar w:fldCharType="begin"/>
      </w:r>
      <w:r>
        <w:instrText xml:space="preserve"> LINK Excel.Sheet.12 "C:\\Users\\asilva\\Desktop\\Documents\\Backup28.01.2018\\Papers\\Papers\\Papers in journals\\Papers in preparation\\Digital Health Interventions for OA with pain\\Manuscrito\\Manuscript_12.05.25\\Base de dados_Dor.xlsx" "Base de dados_Dor!R1C1:R31C8" \a \f 5 \h  \* MERGEFORMAT </w:instrText>
      </w:r>
      <w:r>
        <w:fldChar w:fldCharType="separate"/>
      </w:r>
    </w:p>
    <w:p w14:paraId="13B8EF04" w14:textId="77777777" w:rsidR="006D0881" w:rsidRDefault="006D0881" w:rsidP="006D0881">
      <w:r>
        <w:fldChar w:fldCharType="end"/>
      </w:r>
    </w:p>
    <w:p w14:paraId="38B626AC" w14:textId="77777777" w:rsidR="006D0881" w:rsidRDefault="006D0881" w:rsidP="006D0881"/>
    <w:p w14:paraId="3EF6737E" w14:textId="77777777" w:rsidR="006D0881" w:rsidRDefault="006D0881" w:rsidP="006D0881"/>
    <w:p w14:paraId="0FB98EE7" w14:textId="77777777" w:rsidR="006D0881" w:rsidRDefault="006D0881" w:rsidP="006D0881">
      <w:r>
        <w:br w:type="page"/>
      </w:r>
    </w:p>
    <w:p w14:paraId="5CABFD7F" w14:textId="77777777" w:rsidR="006D0881" w:rsidRDefault="006D0881" w:rsidP="006D0881">
      <w:r>
        <w:t>Self-reported disability: Sample size (n), mean, and standard deviation (</w:t>
      </w:r>
      <w:proofErr w:type="spellStart"/>
      <w:r>
        <w:t>sd</w:t>
      </w:r>
      <w:proofErr w:type="spellEnd"/>
      <w:r>
        <w:t>) at post-intervention and follow-up for studies included in the meta-analysis.</w:t>
      </w:r>
    </w:p>
    <w:tbl>
      <w:tblPr>
        <w:tblStyle w:val="TableGrid"/>
        <w:tblW w:w="0" w:type="auto"/>
        <w:tblLook w:val="04A0" w:firstRow="1" w:lastRow="0" w:firstColumn="1" w:lastColumn="0" w:noHBand="0" w:noVBand="1"/>
      </w:tblPr>
      <w:tblGrid>
        <w:gridCol w:w="1966"/>
        <w:gridCol w:w="822"/>
        <w:gridCol w:w="1203"/>
        <w:gridCol w:w="1060"/>
        <w:gridCol w:w="1034"/>
        <w:gridCol w:w="1272"/>
        <w:gridCol w:w="1129"/>
        <w:gridCol w:w="923"/>
        <w:gridCol w:w="971"/>
        <w:gridCol w:w="829"/>
        <w:gridCol w:w="1040"/>
        <w:gridCol w:w="898"/>
      </w:tblGrid>
      <w:tr w:rsidR="006D0881" w:rsidRPr="00410F59" w14:paraId="5F029801" w14:textId="77777777" w:rsidTr="00EE63E2">
        <w:trPr>
          <w:trHeight w:val="290"/>
        </w:trPr>
        <w:tc>
          <w:tcPr>
            <w:tcW w:w="1808" w:type="dxa"/>
            <w:vMerge w:val="restart"/>
            <w:noWrap/>
          </w:tcPr>
          <w:p w14:paraId="4D28D936" w14:textId="77777777" w:rsidR="006D0881" w:rsidRPr="00410F59" w:rsidRDefault="006D0881" w:rsidP="00EE63E2">
            <w:r>
              <w:t>Authors</w:t>
            </w:r>
          </w:p>
        </w:tc>
        <w:tc>
          <w:tcPr>
            <w:tcW w:w="3085" w:type="dxa"/>
            <w:gridSpan w:val="3"/>
            <w:noWrap/>
          </w:tcPr>
          <w:p w14:paraId="3321D1EC" w14:textId="77777777" w:rsidR="006D0881" w:rsidRPr="00410F59" w:rsidRDefault="006D0881" w:rsidP="00EE63E2">
            <w:r>
              <w:t>Digital Group</w:t>
            </w:r>
          </w:p>
        </w:tc>
        <w:tc>
          <w:tcPr>
            <w:tcW w:w="3435" w:type="dxa"/>
            <w:gridSpan w:val="3"/>
            <w:noWrap/>
          </w:tcPr>
          <w:p w14:paraId="337F1464" w14:textId="77777777" w:rsidR="006D0881" w:rsidRPr="00410F59" w:rsidRDefault="006D0881" w:rsidP="00EE63E2">
            <w:r>
              <w:t>Control group</w:t>
            </w:r>
          </w:p>
        </w:tc>
        <w:tc>
          <w:tcPr>
            <w:tcW w:w="859" w:type="dxa"/>
            <w:vMerge w:val="restart"/>
            <w:noWrap/>
          </w:tcPr>
          <w:p w14:paraId="2D3E0903" w14:textId="77777777" w:rsidR="006D0881" w:rsidRPr="00410F59" w:rsidRDefault="006D0881" w:rsidP="00EE63E2">
            <w:r w:rsidRPr="00410F59">
              <w:t>Follow</w:t>
            </w:r>
            <w:r>
              <w:t>-up period</w:t>
            </w:r>
          </w:p>
        </w:tc>
        <w:tc>
          <w:tcPr>
            <w:tcW w:w="1800" w:type="dxa"/>
            <w:gridSpan w:val="2"/>
            <w:noWrap/>
          </w:tcPr>
          <w:p w14:paraId="3FEC72E9" w14:textId="77777777" w:rsidR="006D0881" w:rsidRPr="00410F59" w:rsidRDefault="006D0881" w:rsidP="00EE63E2">
            <w:r>
              <w:t>Digital Group</w:t>
            </w:r>
          </w:p>
        </w:tc>
        <w:tc>
          <w:tcPr>
            <w:tcW w:w="1938" w:type="dxa"/>
            <w:gridSpan w:val="2"/>
            <w:noWrap/>
          </w:tcPr>
          <w:p w14:paraId="6D011EAC" w14:textId="77777777" w:rsidR="006D0881" w:rsidRPr="00410F59" w:rsidRDefault="006D0881" w:rsidP="00EE63E2">
            <w:r>
              <w:t>Control group</w:t>
            </w:r>
          </w:p>
        </w:tc>
      </w:tr>
      <w:tr w:rsidR="006D0881" w:rsidRPr="00410F59" w14:paraId="39BAF65D" w14:textId="77777777" w:rsidTr="00EE63E2">
        <w:trPr>
          <w:trHeight w:val="290"/>
        </w:trPr>
        <w:tc>
          <w:tcPr>
            <w:tcW w:w="1808" w:type="dxa"/>
            <w:vMerge/>
            <w:noWrap/>
            <w:hideMark/>
          </w:tcPr>
          <w:p w14:paraId="018E5162" w14:textId="77777777" w:rsidR="006D0881" w:rsidRPr="00410F59" w:rsidRDefault="006D0881" w:rsidP="00EE63E2"/>
        </w:tc>
        <w:tc>
          <w:tcPr>
            <w:tcW w:w="822" w:type="dxa"/>
            <w:noWrap/>
            <w:hideMark/>
          </w:tcPr>
          <w:p w14:paraId="4BD4C91C" w14:textId="77777777" w:rsidR="006D0881" w:rsidRPr="00410F59" w:rsidRDefault="006D0881" w:rsidP="00EE63E2">
            <w:r>
              <w:t>n</w:t>
            </w:r>
          </w:p>
        </w:tc>
        <w:tc>
          <w:tcPr>
            <w:tcW w:w="1203" w:type="dxa"/>
            <w:noWrap/>
            <w:hideMark/>
          </w:tcPr>
          <w:p w14:paraId="3D340CF7" w14:textId="77777777" w:rsidR="006D0881" w:rsidRPr="00410F59" w:rsidRDefault="006D0881" w:rsidP="00EE63E2">
            <w:r w:rsidRPr="00410F59">
              <w:t>Mean</w:t>
            </w:r>
          </w:p>
        </w:tc>
        <w:tc>
          <w:tcPr>
            <w:tcW w:w="1060" w:type="dxa"/>
            <w:noWrap/>
            <w:hideMark/>
          </w:tcPr>
          <w:p w14:paraId="10E24436" w14:textId="77777777" w:rsidR="006D0881" w:rsidRPr="00410F59" w:rsidRDefault="006D0881" w:rsidP="00EE63E2">
            <w:r w:rsidRPr="00410F59">
              <w:t>SD</w:t>
            </w:r>
          </w:p>
        </w:tc>
        <w:tc>
          <w:tcPr>
            <w:tcW w:w="1034" w:type="dxa"/>
            <w:noWrap/>
            <w:hideMark/>
          </w:tcPr>
          <w:p w14:paraId="535F9559" w14:textId="77777777" w:rsidR="006D0881" w:rsidRPr="00410F59" w:rsidRDefault="006D0881" w:rsidP="00EE63E2">
            <w:r>
              <w:t>n</w:t>
            </w:r>
          </w:p>
        </w:tc>
        <w:tc>
          <w:tcPr>
            <w:tcW w:w="1272" w:type="dxa"/>
            <w:noWrap/>
            <w:hideMark/>
          </w:tcPr>
          <w:p w14:paraId="14F146FC" w14:textId="77777777" w:rsidR="006D0881" w:rsidRPr="00410F59" w:rsidRDefault="006D0881" w:rsidP="00EE63E2">
            <w:r w:rsidRPr="00410F59">
              <w:t>Mean</w:t>
            </w:r>
          </w:p>
        </w:tc>
        <w:tc>
          <w:tcPr>
            <w:tcW w:w="1129" w:type="dxa"/>
            <w:noWrap/>
            <w:hideMark/>
          </w:tcPr>
          <w:p w14:paraId="073CE840" w14:textId="77777777" w:rsidR="006D0881" w:rsidRPr="00410F59" w:rsidRDefault="006D0881" w:rsidP="00EE63E2">
            <w:r w:rsidRPr="00410F59">
              <w:t>SD</w:t>
            </w:r>
          </w:p>
        </w:tc>
        <w:tc>
          <w:tcPr>
            <w:tcW w:w="859" w:type="dxa"/>
            <w:vMerge/>
            <w:noWrap/>
            <w:hideMark/>
          </w:tcPr>
          <w:p w14:paraId="46A6834A" w14:textId="77777777" w:rsidR="006D0881" w:rsidRPr="00410F59" w:rsidRDefault="006D0881" w:rsidP="00EE63E2"/>
        </w:tc>
        <w:tc>
          <w:tcPr>
            <w:tcW w:w="971" w:type="dxa"/>
            <w:noWrap/>
            <w:hideMark/>
          </w:tcPr>
          <w:p w14:paraId="7D0795E1" w14:textId="77777777" w:rsidR="006D0881" w:rsidRPr="00410F59" w:rsidRDefault="006D0881" w:rsidP="00EE63E2">
            <w:r>
              <w:t>Mean</w:t>
            </w:r>
          </w:p>
        </w:tc>
        <w:tc>
          <w:tcPr>
            <w:tcW w:w="829" w:type="dxa"/>
            <w:noWrap/>
            <w:hideMark/>
          </w:tcPr>
          <w:p w14:paraId="270DDD70" w14:textId="77777777" w:rsidR="006D0881" w:rsidRPr="00410F59" w:rsidRDefault="006D0881" w:rsidP="00EE63E2">
            <w:r>
              <w:t>SD</w:t>
            </w:r>
          </w:p>
        </w:tc>
        <w:tc>
          <w:tcPr>
            <w:tcW w:w="1040" w:type="dxa"/>
            <w:noWrap/>
            <w:hideMark/>
          </w:tcPr>
          <w:p w14:paraId="59F4DF89" w14:textId="77777777" w:rsidR="006D0881" w:rsidRPr="00410F59" w:rsidRDefault="006D0881" w:rsidP="00EE63E2">
            <w:r>
              <w:t>Mean</w:t>
            </w:r>
          </w:p>
        </w:tc>
        <w:tc>
          <w:tcPr>
            <w:tcW w:w="898" w:type="dxa"/>
            <w:noWrap/>
            <w:hideMark/>
          </w:tcPr>
          <w:p w14:paraId="22308069" w14:textId="77777777" w:rsidR="006D0881" w:rsidRPr="00410F59" w:rsidRDefault="006D0881" w:rsidP="00EE63E2">
            <w:r>
              <w:t>SD</w:t>
            </w:r>
          </w:p>
        </w:tc>
      </w:tr>
      <w:tr w:rsidR="006D0881" w:rsidRPr="00410F59" w14:paraId="323FFF6F" w14:textId="77777777" w:rsidTr="00EE63E2">
        <w:trPr>
          <w:trHeight w:val="290"/>
        </w:trPr>
        <w:tc>
          <w:tcPr>
            <w:tcW w:w="1808" w:type="dxa"/>
            <w:noWrap/>
            <w:hideMark/>
          </w:tcPr>
          <w:p w14:paraId="548A2CCB" w14:textId="77777777" w:rsidR="006D0881" w:rsidRPr="00410F59" w:rsidRDefault="006D0881" w:rsidP="00EE63E2">
            <w:r w:rsidRPr="00410F59">
              <w:t>Weber et al 2024</w:t>
            </w:r>
          </w:p>
        </w:tc>
        <w:tc>
          <w:tcPr>
            <w:tcW w:w="822" w:type="dxa"/>
            <w:noWrap/>
            <w:hideMark/>
          </w:tcPr>
          <w:p w14:paraId="53E54DDF" w14:textId="77777777" w:rsidR="006D0881" w:rsidRPr="00410F59" w:rsidRDefault="006D0881" w:rsidP="00EE63E2">
            <w:r w:rsidRPr="00410F59">
              <w:t>32</w:t>
            </w:r>
          </w:p>
        </w:tc>
        <w:tc>
          <w:tcPr>
            <w:tcW w:w="1203" w:type="dxa"/>
            <w:noWrap/>
            <w:hideMark/>
          </w:tcPr>
          <w:p w14:paraId="1EE953F5" w14:textId="77777777" w:rsidR="006D0881" w:rsidRPr="00410F59" w:rsidRDefault="006D0881" w:rsidP="00EE63E2">
            <w:r w:rsidRPr="00410F59">
              <w:t>-71,80</w:t>
            </w:r>
          </w:p>
        </w:tc>
        <w:tc>
          <w:tcPr>
            <w:tcW w:w="1060" w:type="dxa"/>
            <w:noWrap/>
            <w:hideMark/>
          </w:tcPr>
          <w:p w14:paraId="78469FB7" w14:textId="77777777" w:rsidR="006D0881" w:rsidRPr="00410F59" w:rsidRDefault="006D0881" w:rsidP="00EE63E2">
            <w:r w:rsidRPr="00410F59">
              <w:t>14,30</w:t>
            </w:r>
          </w:p>
        </w:tc>
        <w:tc>
          <w:tcPr>
            <w:tcW w:w="1034" w:type="dxa"/>
            <w:noWrap/>
            <w:hideMark/>
          </w:tcPr>
          <w:p w14:paraId="486A14C9" w14:textId="77777777" w:rsidR="006D0881" w:rsidRPr="00410F59" w:rsidRDefault="006D0881" w:rsidP="00EE63E2">
            <w:r w:rsidRPr="00410F59">
              <w:t>28</w:t>
            </w:r>
          </w:p>
        </w:tc>
        <w:tc>
          <w:tcPr>
            <w:tcW w:w="1272" w:type="dxa"/>
            <w:noWrap/>
            <w:hideMark/>
          </w:tcPr>
          <w:p w14:paraId="28AC2CAD" w14:textId="77777777" w:rsidR="006D0881" w:rsidRPr="00410F59" w:rsidRDefault="006D0881" w:rsidP="00EE63E2">
            <w:r w:rsidRPr="00410F59">
              <w:t>-63,70</w:t>
            </w:r>
          </w:p>
        </w:tc>
        <w:tc>
          <w:tcPr>
            <w:tcW w:w="1129" w:type="dxa"/>
            <w:noWrap/>
            <w:hideMark/>
          </w:tcPr>
          <w:p w14:paraId="703AB187" w14:textId="77777777" w:rsidR="006D0881" w:rsidRPr="00410F59" w:rsidRDefault="006D0881" w:rsidP="00EE63E2">
            <w:r w:rsidRPr="00410F59">
              <w:t>23,90</w:t>
            </w:r>
          </w:p>
        </w:tc>
        <w:tc>
          <w:tcPr>
            <w:tcW w:w="859" w:type="dxa"/>
            <w:noWrap/>
            <w:hideMark/>
          </w:tcPr>
          <w:p w14:paraId="16B9693A" w14:textId="77777777" w:rsidR="006D0881" w:rsidRPr="00410F59" w:rsidRDefault="006D0881" w:rsidP="00EE63E2"/>
        </w:tc>
        <w:tc>
          <w:tcPr>
            <w:tcW w:w="971" w:type="dxa"/>
            <w:noWrap/>
          </w:tcPr>
          <w:p w14:paraId="6206A02C" w14:textId="77777777" w:rsidR="006D0881" w:rsidRPr="00410F59" w:rsidRDefault="006D0881" w:rsidP="00EE63E2"/>
        </w:tc>
        <w:tc>
          <w:tcPr>
            <w:tcW w:w="829" w:type="dxa"/>
            <w:noWrap/>
          </w:tcPr>
          <w:p w14:paraId="333BAA7A" w14:textId="77777777" w:rsidR="006D0881" w:rsidRPr="00410F59" w:rsidRDefault="006D0881" w:rsidP="00EE63E2"/>
        </w:tc>
        <w:tc>
          <w:tcPr>
            <w:tcW w:w="1040" w:type="dxa"/>
            <w:noWrap/>
          </w:tcPr>
          <w:p w14:paraId="1307D2C7" w14:textId="77777777" w:rsidR="006D0881" w:rsidRPr="00410F59" w:rsidRDefault="006D0881" w:rsidP="00EE63E2"/>
        </w:tc>
        <w:tc>
          <w:tcPr>
            <w:tcW w:w="898" w:type="dxa"/>
            <w:noWrap/>
          </w:tcPr>
          <w:p w14:paraId="2E2DE892" w14:textId="77777777" w:rsidR="006D0881" w:rsidRPr="00410F59" w:rsidRDefault="006D0881" w:rsidP="00EE63E2"/>
        </w:tc>
      </w:tr>
      <w:tr w:rsidR="006D0881" w:rsidRPr="00410F59" w14:paraId="16BD7EC5" w14:textId="77777777" w:rsidTr="00EE63E2">
        <w:trPr>
          <w:trHeight w:val="290"/>
        </w:trPr>
        <w:tc>
          <w:tcPr>
            <w:tcW w:w="1808" w:type="dxa"/>
            <w:noWrap/>
            <w:hideMark/>
          </w:tcPr>
          <w:p w14:paraId="5C37095C" w14:textId="77777777" w:rsidR="006D0881" w:rsidRPr="00410F59" w:rsidRDefault="006D0881" w:rsidP="00EE63E2">
            <w:r w:rsidRPr="00410F59">
              <w:t>Barret et al 2024</w:t>
            </w:r>
          </w:p>
        </w:tc>
        <w:tc>
          <w:tcPr>
            <w:tcW w:w="822" w:type="dxa"/>
            <w:noWrap/>
            <w:hideMark/>
          </w:tcPr>
          <w:p w14:paraId="466EE590" w14:textId="77777777" w:rsidR="006D0881" w:rsidRPr="00410F59" w:rsidRDefault="006D0881" w:rsidP="00EE63E2">
            <w:r w:rsidRPr="00410F59">
              <w:t>29</w:t>
            </w:r>
          </w:p>
        </w:tc>
        <w:tc>
          <w:tcPr>
            <w:tcW w:w="1203" w:type="dxa"/>
            <w:noWrap/>
            <w:hideMark/>
          </w:tcPr>
          <w:p w14:paraId="2769A8AB" w14:textId="77777777" w:rsidR="006D0881" w:rsidRPr="00410F59" w:rsidRDefault="006D0881" w:rsidP="00EE63E2">
            <w:r w:rsidRPr="00410F59">
              <w:t>40,90</w:t>
            </w:r>
          </w:p>
        </w:tc>
        <w:tc>
          <w:tcPr>
            <w:tcW w:w="1060" w:type="dxa"/>
            <w:noWrap/>
            <w:hideMark/>
          </w:tcPr>
          <w:p w14:paraId="1B787C6B" w14:textId="77777777" w:rsidR="006D0881" w:rsidRPr="00410F59" w:rsidRDefault="006D0881" w:rsidP="00EE63E2">
            <w:r w:rsidRPr="00410F59">
              <w:t>10,50</w:t>
            </w:r>
          </w:p>
        </w:tc>
        <w:tc>
          <w:tcPr>
            <w:tcW w:w="1034" w:type="dxa"/>
            <w:noWrap/>
            <w:hideMark/>
          </w:tcPr>
          <w:p w14:paraId="7849D59B" w14:textId="77777777" w:rsidR="006D0881" w:rsidRPr="00410F59" w:rsidRDefault="006D0881" w:rsidP="00EE63E2">
            <w:r w:rsidRPr="00410F59">
              <w:t>29</w:t>
            </w:r>
          </w:p>
        </w:tc>
        <w:tc>
          <w:tcPr>
            <w:tcW w:w="1272" w:type="dxa"/>
            <w:noWrap/>
            <w:hideMark/>
          </w:tcPr>
          <w:p w14:paraId="4394991D" w14:textId="77777777" w:rsidR="006D0881" w:rsidRPr="00410F59" w:rsidRDefault="006D0881" w:rsidP="00EE63E2">
            <w:r w:rsidRPr="00410F59">
              <w:t>39,80</w:t>
            </w:r>
          </w:p>
        </w:tc>
        <w:tc>
          <w:tcPr>
            <w:tcW w:w="1129" w:type="dxa"/>
            <w:noWrap/>
            <w:hideMark/>
          </w:tcPr>
          <w:p w14:paraId="36C2C67A" w14:textId="77777777" w:rsidR="006D0881" w:rsidRPr="00410F59" w:rsidRDefault="006D0881" w:rsidP="00EE63E2">
            <w:r w:rsidRPr="00410F59">
              <w:t>7,50</w:t>
            </w:r>
          </w:p>
        </w:tc>
        <w:tc>
          <w:tcPr>
            <w:tcW w:w="859" w:type="dxa"/>
            <w:noWrap/>
            <w:hideMark/>
          </w:tcPr>
          <w:p w14:paraId="69450119" w14:textId="77777777" w:rsidR="006D0881" w:rsidRPr="00410F59" w:rsidRDefault="006D0881" w:rsidP="00EE63E2">
            <w:r w:rsidRPr="00410F59">
              <w:t>12,00</w:t>
            </w:r>
          </w:p>
        </w:tc>
        <w:tc>
          <w:tcPr>
            <w:tcW w:w="971" w:type="dxa"/>
            <w:noWrap/>
            <w:hideMark/>
          </w:tcPr>
          <w:p w14:paraId="17480090" w14:textId="77777777" w:rsidR="006D0881" w:rsidRPr="00410F59" w:rsidRDefault="006D0881" w:rsidP="00EE63E2">
            <w:r w:rsidRPr="00410F59">
              <w:t>42,50</w:t>
            </w:r>
          </w:p>
        </w:tc>
        <w:tc>
          <w:tcPr>
            <w:tcW w:w="829" w:type="dxa"/>
            <w:noWrap/>
            <w:hideMark/>
          </w:tcPr>
          <w:p w14:paraId="404A5E0B" w14:textId="77777777" w:rsidR="006D0881" w:rsidRPr="00410F59" w:rsidRDefault="006D0881" w:rsidP="00EE63E2">
            <w:r w:rsidRPr="00410F59">
              <w:t>9,50</w:t>
            </w:r>
          </w:p>
        </w:tc>
        <w:tc>
          <w:tcPr>
            <w:tcW w:w="1040" w:type="dxa"/>
            <w:noWrap/>
            <w:hideMark/>
          </w:tcPr>
          <w:p w14:paraId="00069BA6" w14:textId="77777777" w:rsidR="006D0881" w:rsidRPr="00410F59" w:rsidRDefault="006D0881" w:rsidP="00EE63E2">
            <w:r w:rsidRPr="00410F59">
              <w:t>40,50</w:t>
            </w:r>
          </w:p>
        </w:tc>
        <w:tc>
          <w:tcPr>
            <w:tcW w:w="898" w:type="dxa"/>
            <w:noWrap/>
            <w:hideMark/>
          </w:tcPr>
          <w:p w14:paraId="188DE601" w14:textId="77777777" w:rsidR="006D0881" w:rsidRPr="00410F59" w:rsidRDefault="006D0881" w:rsidP="00EE63E2">
            <w:r w:rsidRPr="00410F59">
              <w:t>7,60</w:t>
            </w:r>
          </w:p>
        </w:tc>
      </w:tr>
      <w:tr w:rsidR="006D0881" w:rsidRPr="00410F59" w14:paraId="74CE8722" w14:textId="77777777" w:rsidTr="00EE63E2">
        <w:trPr>
          <w:trHeight w:val="290"/>
        </w:trPr>
        <w:tc>
          <w:tcPr>
            <w:tcW w:w="1808" w:type="dxa"/>
            <w:noWrap/>
            <w:hideMark/>
          </w:tcPr>
          <w:p w14:paraId="7EB51ADB" w14:textId="77777777" w:rsidR="006D0881" w:rsidRPr="00410F59" w:rsidRDefault="006D0881" w:rsidP="00EE63E2">
            <w:proofErr w:type="spellStart"/>
            <w:r w:rsidRPr="00410F59">
              <w:t>Moutzouri</w:t>
            </w:r>
            <w:proofErr w:type="spellEnd"/>
            <w:r w:rsidRPr="00410F59">
              <w:t xml:space="preserve"> et al 24</w:t>
            </w:r>
          </w:p>
        </w:tc>
        <w:tc>
          <w:tcPr>
            <w:tcW w:w="822" w:type="dxa"/>
            <w:noWrap/>
            <w:hideMark/>
          </w:tcPr>
          <w:p w14:paraId="04D442A9" w14:textId="77777777" w:rsidR="006D0881" w:rsidRPr="00410F59" w:rsidRDefault="006D0881" w:rsidP="00EE63E2">
            <w:r w:rsidRPr="00410F59">
              <w:t>22</w:t>
            </w:r>
          </w:p>
        </w:tc>
        <w:tc>
          <w:tcPr>
            <w:tcW w:w="1203" w:type="dxa"/>
            <w:noWrap/>
            <w:hideMark/>
          </w:tcPr>
          <w:p w14:paraId="5E0DFB79" w14:textId="77777777" w:rsidR="006D0881" w:rsidRPr="00410F59" w:rsidRDefault="006D0881" w:rsidP="00EE63E2">
            <w:r w:rsidRPr="00410F59">
              <w:t>-66,00</w:t>
            </w:r>
          </w:p>
        </w:tc>
        <w:tc>
          <w:tcPr>
            <w:tcW w:w="1060" w:type="dxa"/>
            <w:noWrap/>
            <w:hideMark/>
          </w:tcPr>
          <w:p w14:paraId="597545FE" w14:textId="77777777" w:rsidR="006D0881" w:rsidRPr="00410F59" w:rsidRDefault="006D0881" w:rsidP="00EE63E2">
            <w:r w:rsidRPr="00410F59">
              <w:t>18,30</w:t>
            </w:r>
          </w:p>
        </w:tc>
        <w:tc>
          <w:tcPr>
            <w:tcW w:w="1034" w:type="dxa"/>
            <w:noWrap/>
            <w:hideMark/>
          </w:tcPr>
          <w:p w14:paraId="030B16D7" w14:textId="77777777" w:rsidR="006D0881" w:rsidRPr="00410F59" w:rsidRDefault="006D0881" w:rsidP="00EE63E2">
            <w:r w:rsidRPr="00410F59">
              <w:t>22</w:t>
            </w:r>
          </w:p>
        </w:tc>
        <w:tc>
          <w:tcPr>
            <w:tcW w:w="1272" w:type="dxa"/>
            <w:noWrap/>
            <w:hideMark/>
          </w:tcPr>
          <w:p w14:paraId="5B77E95B" w14:textId="77777777" w:rsidR="006D0881" w:rsidRPr="00410F59" w:rsidRDefault="006D0881" w:rsidP="00EE63E2">
            <w:r w:rsidRPr="00410F59">
              <w:t>-66,00</w:t>
            </w:r>
          </w:p>
        </w:tc>
        <w:tc>
          <w:tcPr>
            <w:tcW w:w="1129" w:type="dxa"/>
            <w:noWrap/>
            <w:hideMark/>
          </w:tcPr>
          <w:p w14:paraId="22402B31" w14:textId="77777777" w:rsidR="006D0881" w:rsidRPr="00410F59" w:rsidRDefault="006D0881" w:rsidP="00EE63E2">
            <w:r w:rsidRPr="00410F59">
              <w:t>22,00</w:t>
            </w:r>
          </w:p>
        </w:tc>
        <w:tc>
          <w:tcPr>
            <w:tcW w:w="859" w:type="dxa"/>
            <w:noWrap/>
            <w:hideMark/>
          </w:tcPr>
          <w:p w14:paraId="12C5CD32" w14:textId="77777777" w:rsidR="006D0881" w:rsidRPr="00410F59" w:rsidRDefault="006D0881" w:rsidP="00EE63E2">
            <w:r w:rsidRPr="00410F59">
              <w:t>3,00</w:t>
            </w:r>
          </w:p>
        </w:tc>
        <w:tc>
          <w:tcPr>
            <w:tcW w:w="971" w:type="dxa"/>
            <w:noWrap/>
          </w:tcPr>
          <w:p w14:paraId="495DBB33" w14:textId="77777777" w:rsidR="006D0881" w:rsidRPr="00410F59" w:rsidRDefault="006D0881" w:rsidP="00EE63E2"/>
        </w:tc>
        <w:tc>
          <w:tcPr>
            <w:tcW w:w="829" w:type="dxa"/>
            <w:noWrap/>
          </w:tcPr>
          <w:p w14:paraId="2BE36AAC" w14:textId="77777777" w:rsidR="006D0881" w:rsidRPr="00410F59" w:rsidRDefault="006D0881" w:rsidP="00EE63E2"/>
        </w:tc>
        <w:tc>
          <w:tcPr>
            <w:tcW w:w="1040" w:type="dxa"/>
            <w:noWrap/>
          </w:tcPr>
          <w:p w14:paraId="4E80057A" w14:textId="77777777" w:rsidR="006D0881" w:rsidRPr="00410F59" w:rsidRDefault="006D0881" w:rsidP="00EE63E2"/>
        </w:tc>
        <w:tc>
          <w:tcPr>
            <w:tcW w:w="898" w:type="dxa"/>
            <w:noWrap/>
          </w:tcPr>
          <w:p w14:paraId="205EED9E" w14:textId="77777777" w:rsidR="006D0881" w:rsidRPr="00410F59" w:rsidRDefault="006D0881" w:rsidP="00EE63E2"/>
        </w:tc>
      </w:tr>
      <w:tr w:rsidR="006D0881" w:rsidRPr="00410F59" w14:paraId="51D1B704" w14:textId="77777777" w:rsidTr="00EE63E2">
        <w:trPr>
          <w:trHeight w:val="290"/>
        </w:trPr>
        <w:tc>
          <w:tcPr>
            <w:tcW w:w="1808" w:type="dxa"/>
            <w:noWrap/>
            <w:hideMark/>
          </w:tcPr>
          <w:p w14:paraId="32232128" w14:textId="77777777" w:rsidR="006D0881" w:rsidRPr="00410F59" w:rsidRDefault="006D0881" w:rsidP="00EE63E2">
            <w:r w:rsidRPr="00410F59">
              <w:t>Master et al 24</w:t>
            </w:r>
          </w:p>
        </w:tc>
        <w:tc>
          <w:tcPr>
            <w:tcW w:w="822" w:type="dxa"/>
            <w:noWrap/>
            <w:hideMark/>
          </w:tcPr>
          <w:p w14:paraId="08BBD47A" w14:textId="77777777" w:rsidR="006D0881" w:rsidRPr="00410F59" w:rsidRDefault="006D0881" w:rsidP="00EE63E2">
            <w:r w:rsidRPr="00410F59">
              <w:t>8</w:t>
            </w:r>
          </w:p>
        </w:tc>
        <w:tc>
          <w:tcPr>
            <w:tcW w:w="1203" w:type="dxa"/>
            <w:noWrap/>
            <w:hideMark/>
          </w:tcPr>
          <w:p w14:paraId="28D2F0BD" w14:textId="77777777" w:rsidR="006D0881" w:rsidRPr="00410F59" w:rsidRDefault="006D0881" w:rsidP="00EE63E2">
            <w:r w:rsidRPr="00410F59">
              <w:t>13,40</w:t>
            </w:r>
          </w:p>
        </w:tc>
        <w:tc>
          <w:tcPr>
            <w:tcW w:w="1060" w:type="dxa"/>
            <w:noWrap/>
            <w:hideMark/>
          </w:tcPr>
          <w:p w14:paraId="3F6A40C7" w14:textId="77777777" w:rsidR="006D0881" w:rsidRPr="00410F59" w:rsidRDefault="006D0881" w:rsidP="00EE63E2">
            <w:r w:rsidRPr="00410F59">
              <w:t>10,00</w:t>
            </w:r>
          </w:p>
        </w:tc>
        <w:tc>
          <w:tcPr>
            <w:tcW w:w="1034" w:type="dxa"/>
            <w:noWrap/>
            <w:hideMark/>
          </w:tcPr>
          <w:p w14:paraId="6A43DC05" w14:textId="77777777" w:rsidR="006D0881" w:rsidRPr="00410F59" w:rsidRDefault="006D0881" w:rsidP="00EE63E2">
            <w:r w:rsidRPr="00410F59">
              <w:t>8</w:t>
            </w:r>
          </w:p>
        </w:tc>
        <w:tc>
          <w:tcPr>
            <w:tcW w:w="1272" w:type="dxa"/>
            <w:noWrap/>
            <w:hideMark/>
          </w:tcPr>
          <w:p w14:paraId="485CA1D4" w14:textId="77777777" w:rsidR="006D0881" w:rsidRPr="00410F59" w:rsidRDefault="006D0881" w:rsidP="00EE63E2">
            <w:r w:rsidRPr="00410F59">
              <w:t>5,00</w:t>
            </w:r>
          </w:p>
        </w:tc>
        <w:tc>
          <w:tcPr>
            <w:tcW w:w="1129" w:type="dxa"/>
            <w:noWrap/>
            <w:hideMark/>
          </w:tcPr>
          <w:p w14:paraId="24B91F14" w14:textId="77777777" w:rsidR="006D0881" w:rsidRPr="00410F59" w:rsidRDefault="006D0881" w:rsidP="00EE63E2">
            <w:r w:rsidRPr="00410F59">
              <w:t>4,90</w:t>
            </w:r>
          </w:p>
        </w:tc>
        <w:tc>
          <w:tcPr>
            <w:tcW w:w="859" w:type="dxa"/>
            <w:noWrap/>
            <w:hideMark/>
          </w:tcPr>
          <w:p w14:paraId="6CEA0CAB" w14:textId="77777777" w:rsidR="006D0881" w:rsidRPr="00410F59" w:rsidRDefault="006D0881" w:rsidP="00EE63E2">
            <w:r w:rsidRPr="00410F59">
              <w:t>6,00</w:t>
            </w:r>
          </w:p>
        </w:tc>
        <w:tc>
          <w:tcPr>
            <w:tcW w:w="971" w:type="dxa"/>
            <w:noWrap/>
            <w:hideMark/>
          </w:tcPr>
          <w:p w14:paraId="69F4E41F" w14:textId="77777777" w:rsidR="006D0881" w:rsidRPr="00410F59" w:rsidRDefault="006D0881" w:rsidP="00EE63E2">
            <w:r w:rsidRPr="00410F59">
              <w:t>10,80</w:t>
            </w:r>
          </w:p>
        </w:tc>
        <w:tc>
          <w:tcPr>
            <w:tcW w:w="829" w:type="dxa"/>
            <w:noWrap/>
            <w:hideMark/>
          </w:tcPr>
          <w:p w14:paraId="72E05798" w14:textId="77777777" w:rsidR="006D0881" w:rsidRPr="00410F59" w:rsidRDefault="006D0881" w:rsidP="00EE63E2">
            <w:r w:rsidRPr="00410F59">
              <w:t>13,40</w:t>
            </w:r>
          </w:p>
        </w:tc>
        <w:tc>
          <w:tcPr>
            <w:tcW w:w="1040" w:type="dxa"/>
            <w:noWrap/>
            <w:hideMark/>
          </w:tcPr>
          <w:p w14:paraId="238D565C" w14:textId="77777777" w:rsidR="006D0881" w:rsidRPr="00410F59" w:rsidRDefault="006D0881" w:rsidP="00EE63E2">
            <w:r w:rsidRPr="00410F59">
              <w:t>5,80</w:t>
            </w:r>
          </w:p>
        </w:tc>
        <w:tc>
          <w:tcPr>
            <w:tcW w:w="898" w:type="dxa"/>
            <w:noWrap/>
            <w:hideMark/>
          </w:tcPr>
          <w:p w14:paraId="0036CFE2" w14:textId="77777777" w:rsidR="006D0881" w:rsidRPr="00410F59" w:rsidRDefault="006D0881" w:rsidP="00EE63E2">
            <w:r w:rsidRPr="00410F59">
              <w:t>9,90</w:t>
            </w:r>
          </w:p>
        </w:tc>
      </w:tr>
      <w:tr w:rsidR="006D0881" w:rsidRPr="00410F59" w14:paraId="21BBE1B2" w14:textId="77777777" w:rsidTr="00EE63E2">
        <w:trPr>
          <w:trHeight w:val="290"/>
        </w:trPr>
        <w:tc>
          <w:tcPr>
            <w:tcW w:w="1808" w:type="dxa"/>
            <w:noWrap/>
            <w:hideMark/>
          </w:tcPr>
          <w:p w14:paraId="7566EAD8" w14:textId="77777777" w:rsidR="006D0881" w:rsidRPr="00410F59" w:rsidRDefault="006D0881" w:rsidP="00EE63E2">
            <w:r w:rsidRPr="00410F59">
              <w:t>Zhao et al 24</w:t>
            </w:r>
          </w:p>
        </w:tc>
        <w:tc>
          <w:tcPr>
            <w:tcW w:w="822" w:type="dxa"/>
            <w:noWrap/>
            <w:hideMark/>
          </w:tcPr>
          <w:p w14:paraId="084C5942" w14:textId="77777777" w:rsidR="006D0881" w:rsidRPr="00410F59" w:rsidRDefault="006D0881" w:rsidP="00EE63E2">
            <w:r w:rsidRPr="00410F59">
              <w:t>50</w:t>
            </w:r>
          </w:p>
        </w:tc>
        <w:tc>
          <w:tcPr>
            <w:tcW w:w="1203" w:type="dxa"/>
            <w:noWrap/>
            <w:hideMark/>
          </w:tcPr>
          <w:p w14:paraId="7408E4F5" w14:textId="77777777" w:rsidR="006D0881" w:rsidRPr="00410F59" w:rsidRDefault="006D0881" w:rsidP="00EE63E2">
            <w:r w:rsidRPr="00410F59">
              <w:t>15,10</w:t>
            </w:r>
          </w:p>
        </w:tc>
        <w:tc>
          <w:tcPr>
            <w:tcW w:w="1060" w:type="dxa"/>
            <w:noWrap/>
            <w:hideMark/>
          </w:tcPr>
          <w:p w14:paraId="14447CC0" w14:textId="77777777" w:rsidR="006D0881" w:rsidRPr="00410F59" w:rsidRDefault="006D0881" w:rsidP="00EE63E2">
            <w:r w:rsidRPr="00410F59">
              <w:t>7,30</w:t>
            </w:r>
          </w:p>
        </w:tc>
        <w:tc>
          <w:tcPr>
            <w:tcW w:w="1034" w:type="dxa"/>
            <w:noWrap/>
            <w:hideMark/>
          </w:tcPr>
          <w:p w14:paraId="22727B0A" w14:textId="77777777" w:rsidR="006D0881" w:rsidRPr="00410F59" w:rsidRDefault="006D0881" w:rsidP="00EE63E2">
            <w:r w:rsidRPr="00410F59">
              <w:t>50</w:t>
            </w:r>
          </w:p>
        </w:tc>
        <w:tc>
          <w:tcPr>
            <w:tcW w:w="1272" w:type="dxa"/>
            <w:noWrap/>
            <w:hideMark/>
          </w:tcPr>
          <w:p w14:paraId="1CE6E555" w14:textId="77777777" w:rsidR="006D0881" w:rsidRPr="00410F59" w:rsidRDefault="006D0881" w:rsidP="00EE63E2">
            <w:r w:rsidRPr="00410F59">
              <w:t>14,40</w:t>
            </w:r>
          </w:p>
        </w:tc>
        <w:tc>
          <w:tcPr>
            <w:tcW w:w="1129" w:type="dxa"/>
            <w:noWrap/>
            <w:hideMark/>
          </w:tcPr>
          <w:p w14:paraId="60F8B848" w14:textId="77777777" w:rsidR="006D0881" w:rsidRPr="00410F59" w:rsidRDefault="006D0881" w:rsidP="00EE63E2">
            <w:r w:rsidRPr="00410F59">
              <w:t>6,70</w:t>
            </w:r>
          </w:p>
        </w:tc>
        <w:tc>
          <w:tcPr>
            <w:tcW w:w="859" w:type="dxa"/>
            <w:noWrap/>
            <w:hideMark/>
          </w:tcPr>
          <w:p w14:paraId="40C28A28" w14:textId="77777777" w:rsidR="006D0881" w:rsidRPr="00410F59" w:rsidRDefault="006D0881" w:rsidP="00EE63E2"/>
        </w:tc>
        <w:tc>
          <w:tcPr>
            <w:tcW w:w="971" w:type="dxa"/>
            <w:noWrap/>
          </w:tcPr>
          <w:p w14:paraId="023AFEDF" w14:textId="77777777" w:rsidR="006D0881" w:rsidRPr="00410F59" w:rsidRDefault="006D0881" w:rsidP="00EE63E2"/>
        </w:tc>
        <w:tc>
          <w:tcPr>
            <w:tcW w:w="829" w:type="dxa"/>
            <w:noWrap/>
          </w:tcPr>
          <w:p w14:paraId="2C50586D" w14:textId="77777777" w:rsidR="006D0881" w:rsidRPr="00410F59" w:rsidRDefault="006D0881" w:rsidP="00EE63E2"/>
        </w:tc>
        <w:tc>
          <w:tcPr>
            <w:tcW w:w="1040" w:type="dxa"/>
            <w:noWrap/>
          </w:tcPr>
          <w:p w14:paraId="215D15E8" w14:textId="77777777" w:rsidR="006D0881" w:rsidRPr="00410F59" w:rsidRDefault="006D0881" w:rsidP="00EE63E2"/>
        </w:tc>
        <w:tc>
          <w:tcPr>
            <w:tcW w:w="898" w:type="dxa"/>
            <w:noWrap/>
          </w:tcPr>
          <w:p w14:paraId="0B1E3AA1" w14:textId="77777777" w:rsidR="006D0881" w:rsidRPr="00410F59" w:rsidRDefault="006D0881" w:rsidP="00EE63E2"/>
        </w:tc>
      </w:tr>
      <w:tr w:rsidR="006D0881" w:rsidRPr="00410F59" w14:paraId="44413E84" w14:textId="77777777" w:rsidTr="00EE63E2">
        <w:trPr>
          <w:trHeight w:val="290"/>
        </w:trPr>
        <w:tc>
          <w:tcPr>
            <w:tcW w:w="1808" w:type="dxa"/>
            <w:noWrap/>
            <w:hideMark/>
          </w:tcPr>
          <w:p w14:paraId="3FCE2DC6" w14:textId="77777777" w:rsidR="006D0881" w:rsidRPr="00410F59" w:rsidRDefault="006D0881" w:rsidP="00EE63E2">
            <w:r w:rsidRPr="00410F59">
              <w:t>Shim et al 22</w:t>
            </w:r>
          </w:p>
        </w:tc>
        <w:tc>
          <w:tcPr>
            <w:tcW w:w="822" w:type="dxa"/>
            <w:noWrap/>
            <w:hideMark/>
          </w:tcPr>
          <w:p w14:paraId="63BEE30A" w14:textId="77777777" w:rsidR="006D0881" w:rsidRPr="00410F59" w:rsidRDefault="006D0881" w:rsidP="00EE63E2">
            <w:r w:rsidRPr="00410F59">
              <w:t>27</w:t>
            </w:r>
          </w:p>
        </w:tc>
        <w:tc>
          <w:tcPr>
            <w:tcW w:w="1203" w:type="dxa"/>
            <w:noWrap/>
            <w:hideMark/>
          </w:tcPr>
          <w:p w14:paraId="2D18D5DE" w14:textId="77777777" w:rsidR="006D0881" w:rsidRPr="00410F59" w:rsidRDefault="006D0881" w:rsidP="00EE63E2">
            <w:r w:rsidRPr="00410F59">
              <w:t>66,10</w:t>
            </w:r>
          </w:p>
        </w:tc>
        <w:tc>
          <w:tcPr>
            <w:tcW w:w="1060" w:type="dxa"/>
            <w:noWrap/>
            <w:hideMark/>
          </w:tcPr>
          <w:p w14:paraId="2CD17A52" w14:textId="77777777" w:rsidR="006D0881" w:rsidRPr="00410F59" w:rsidRDefault="006D0881" w:rsidP="00EE63E2">
            <w:r w:rsidRPr="00410F59">
              <w:t>12,50</w:t>
            </w:r>
          </w:p>
        </w:tc>
        <w:tc>
          <w:tcPr>
            <w:tcW w:w="1034" w:type="dxa"/>
            <w:noWrap/>
            <w:hideMark/>
          </w:tcPr>
          <w:p w14:paraId="7B4E5901" w14:textId="77777777" w:rsidR="006D0881" w:rsidRPr="00410F59" w:rsidRDefault="006D0881" w:rsidP="00EE63E2">
            <w:r w:rsidRPr="00410F59">
              <w:t>27</w:t>
            </w:r>
          </w:p>
        </w:tc>
        <w:tc>
          <w:tcPr>
            <w:tcW w:w="1272" w:type="dxa"/>
            <w:noWrap/>
            <w:hideMark/>
          </w:tcPr>
          <w:p w14:paraId="07B96491" w14:textId="77777777" w:rsidR="006D0881" w:rsidRPr="00410F59" w:rsidRDefault="006D0881" w:rsidP="00EE63E2">
            <w:r w:rsidRPr="00410F59">
              <w:t>62,20</w:t>
            </w:r>
          </w:p>
        </w:tc>
        <w:tc>
          <w:tcPr>
            <w:tcW w:w="1129" w:type="dxa"/>
            <w:noWrap/>
            <w:hideMark/>
          </w:tcPr>
          <w:p w14:paraId="6E53C30C" w14:textId="77777777" w:rsidR="006D0881" w:rsidRPr="00410F59" w:rsidRDefault="006D0881" w:rsidP="00EE63E2">
            <w:r w:rsidRPr="00410F59">
              <w:t>15,00</w:t>
            </w:r>
          </w:p>
        </w:tc>
        <w:tc>
          <w:tcPr>
            <w:tcW w:w="859" w:type="dxa"/>
            <w:noWrap/>
            <w:hideMark/>
          </w:tcPr>
          <w:p w14:paraId="1E6EA24A" w14:textId="77777777" w:rsidR="006D0881" w:rsidRPr="00410F59" w:rsidRDefault="006D0881" w:rsidP="00EE63E2">
            <w:r w:rsidRPr="00410F59">
              <w:t>12,00</w:t>
            </w:r>
          </w:p>
        </w:tc>
        <w:tc>
          <w:tcPr>
            <w:tcW w:w="971" w:type="dxa"/>
            <w:noWrap/>
            <w:hideMark/>
          </w:tcPr>
          <w:p w14:paraId="1554BF56" w14:textId="77777777" w:rsidR="006D0881" w:rsidRPr="00410F59" w:rsidRDefault="006D0881" w:rsidP="00EE63E2">
            <w:r w:rsidRPr="00410F59">
              <w:t>46,50</w:t>
            </w:r>
          </w:p>
        </w:tc>
        <w:tc>
          <w:tcPr>
            <w:tcW w:w="829" w:type="dxa"/>
            <w:noWrap/>
            <w:hideMark/>
          </w:tcPr>
          <w:p w14:paraId="6F3D0089" w14:textId="77777777" w:rsidR="006D0881" w:rsidRPr="00410F59" w:rsidRDefault="006D0881" w:rsidP="00EE63E2">
            <w:r w:rsidRPr="00410F59">
              <w:t>9,10</w:t>
            </w:r>
          </w:p>
        </w:tc>
        <w:tc>
          <w:tcPr>
            <w:tcW w:w="1040" w:type="dxa"/>
            <w:noWrap/>
            <w:hideMark/>
          </w:tcPr>
          <w:p w14:paraId="124A6DC0" w14:textId="77777777" w:rsidR="006D0881" w:rsidRPr="00410F59" w:rsidRDefault="006D0881" w:rsidP="00EE63E2">
            <w:r w:rsidRPr="00410F59">
              <w:t>45,30</w:t>
            </w:r>
          </w:p>
        </w:tc>
        <w:tc>
          <w:tcPr>
            <w:tcW w:w="898" w:type="dxa"/>
            <w:noWrap/>
            <w:hideMark/>
          </w:tcPr>
          <w:p w14:paraId="4C611A78" w14:textId="77777777" w:rsidR="006D0881" w:rsidRPr="00410F59" w:rsidRDefault="006D0881" w:rsidP="00EE63E2">
            <w:r w:rsidRPr="00410F59">
              <w:t>15,00</w:t>
            </w:r>
          </w:p>
        </w:tc>
      </w:tr>
      <w:tr w:rsidR="006D0881" w:rsidRPr="00410F59" w14:paraId="7CC85DC8" w14:textId="77777777" w:rsidTr="00EE63E2">
        <w:trPr>
          <w:trHeight w:val="290"/>
        </w:trPr>
        <w:tc>
          <w:tcPr>
            <w:tcW w:w="1808" w:type="dxa"/>
            <w:noWrap/>
            <w:hideMark/>
          </w:tcPr>
          <w:p w14:paraId="16082E64" w14:textId="77777777" w:rsidR="006D0881" w:rsidRPr="00410F59" w:rsidRDefault="006D0881" w:rsidP="00EE63E2">
            <w:proofErr w:type="spellStart"/>
            <w:r w:rsidRPr="00410F59">
              <w:t>Thiengwittayaporn</w:t>
            </w:r>
            <w:proofErr w:type="spellEnd"/>
            <w:r w:rsidRPr="00410F59">
              <w:t xml:space="preserve"> et al, 23</w:t>
            </w:r>
          </w:p>
        </w:tc>
        <w:tc>
          <w:tcPr>
            <w:tcW w:w="822" w:type="dxa"/>
            <w:noWrap/>
            <w:hideMark/>
          </w:tcPr>
          <w:p w14:paraId="52E85D09" w14:textId="77777777" w:rsidR="006D0881" w:rsidRPr="00410F59" w:rsidRDefault="006D0881" w:rsidP="00EE63E2">
            <w:r w:rsidRPr="00410F59">
              <w:t>42</w:t>
            </w:r>
          </w:p>
        </w:tc>
        <w:tc>
          <w:tcPr>
            <w:tcW w:w="1203" w:type="dxa"/>
            <w:noWrap/>
            <w:hideMark/>
          </w:tcPr>
          <w:p w14:paraId="374610A4" w14:textId="77777777" w:rsidR="006D0881" w:rsidRPr="00410F59" w:rsidRDefault="006D0881" w:rsidP="00EE63E2">
            <w:r w:rsidRPr="00410F59">
              <w:t>-80,40</w:t>
            </w:r>
          </w:p>
        </w:tc>
        <w:tc>
          <w:tcPr>
            <w:tcW w:w="1060" w:type="dxa"/>
            <w:noWrap/>
            <w:hideMark/>
          </w:tcPr>
          <w:p w14:paraId="15F92C69" w14:textId="77777777" w:rsidR="006D0881" w:rsidRPr="00410F59" w:rsidRDefault="006D0881" w:rsidP="00EE63E2">
            <w:r w:rsidRPr="00410F59">
              <w:t>9,80</w:t>
            </w:r>
          </w:p>
        </w:tc>
        <w:tc>
          <w:tcPr>
            <w:tcW w:w="1034" w:type="dxa"/>
            <w:noWrap/>
            <w:hideMark/>
          </w:tcPr>
          <w:p w14:paraId="132980E7" w14:textId="77777777" w:rsidR="006D0881" w:rsidRPr="00410F59" w:rsidRDefault="006D0881" w:rsidP="00EE63E2">
            <w:r w:rsidRPr="00410F59">
              <w:t>20</w:t>
            </w:r>
          </w:p>
        </w:tc>
        <w:tc>
          <w:tcPr>
            <w:tcW w:w="1272" w:type="dxa"/>
            <w:noWrap/>
            <w:hideMark/>
          </w:tcPr>
          <w:p w14:paraId="3A42DFB5" w14:textId="77777777" w:rsidR="006D0881" w:rsidRPr="00410F59" w:rsidRDefault="006D0881" w:rsidP="00EE63E2">
            <w:r w:rsidRPr="00410F59">
              <w:t>-71,20</w:t>
            </w:r>
          </w:p>
        </w:tc>
        <w:tc>
          <w:tcPr>
            <w:tcW w:w="1129" w:type="dxa"/>
            <w:noWrap/>
            <w:hideMark/>
          </w:tcPr>
          <w:p w14:paraId="328CE8AA" w14:textId="77777777" w:rsidR="006D0881" w:rsidRPr="00410F59" w:rsidRDefault="006D0881" w:rsidP="00EE63E2">
            <w:r w:rsidRPr="00410F59">
              <w:t>7,00</w:t>
            </w:r>
          </w:p>
        </w:tc>
        <w:tc>
          <w:tcPr>
            <w:tcW w:w="859" w:type="dxa"/>
            <w:noWrap/>
          </w:tcPr>
          <w:p w14:paraId="62C6874A" w14:textId="77777777" w:rsidR="006D0881" w:rsidRPr="00410F59" w:rsidRDefault="006D0881" w:rsidP="00EE63E2"/>
        </w:tc>
        <w:tc>
          <w:tcPr>
            <w:tcW w:w="971" w:type="dxa"/>
            <w:noWrap/>
          </w:tcPr>
          <w:p w14:paraId="7541114C" w14:textId="77777777" w:rsidR="006D0881" w:rsidRPr="00410F59" w:rsidRDefault="006D0881" w:rsidP="00EE63E2"/>
        </w:tc>
        <w:tc>
          <w:tcPr>
            <w:tcW w:w="829" w:type="dxa"/>
            <w:noWrap/>
          </w:tcPr>
          <w:p w14:paraId="5C4194A2" w14:textId="77777777" w:rsidR="006D0881" w:rsidRPr="00410F59" w:rsidRDefault="006D0881" w:rsidP="00EE63E2"/>
        </w:tc>
        <w:tc>
          <w:tcPr>
            <w:tcW w:w="1040" w:type="dxa"/>
            <w:noWrap/>
          </w:tcPr>
          <w:p w14:paraId="5AEFE6CA" w14:textId="77777777" w:rsidR="006D0881" w:rsidRPr="00410F59" w:rsidRDefault="006D0881" w:rsidP="00EE63E2"/>
        </w:tc>
        <w:tc>
          <w:tcPr>
            <w:tcW w:w="898" w:type="dxa"/>
            <w:noWrap/>
          </w:tcPr>
          <w:p w14:paraId="4075A85A" w14:textId="77777777" w:rsidR="006D0881" w:rsidRPr="00410F59" w:rsidRDefault="006D0881" w:rsidP="00EE63E2"/>
        </w:tc>
      </w:tr>
      <w:tr w:rsidR="006D0881" w:rsidRPr="00410F59" w14:paraId="29FA0990" w14:textId="77777777" w:rsidTr="00EE63E2">
        <w:trPr>
          <w:trHeight w:val="290"/>
        </w:trPr>
        <w:tc>
          <w:tcPr>
            <w:tcW w:w="1808" w:type="dxa"/>
            <w:noWrap/>
            <w:hideMark/>
          </w:tcPr>
          <w:p w14:paraId="2DC2C0BC" w14:textId="77777777" w:rsidR="006D0881" w:rsidRPr="00410F59" w:rsidRDefault="006D0881" w:rsidP="00EE63E2">
            <w:r w:rsidRPr="00410F59">
              <w:t>Nuevo et al 24</w:t>
            </w:r>
          </w:p>
        </w:tc>
        <w:tc>
          <w:tcPr>
            <w:tcW w:w="822" w:type="dxa"/>
            <w:noWrap/>
            <w:hideMark/>
          </w:tcPr>
          <w:p w14:paraId="2368C889" w14:textId="77777777" w:rsidR="006D0881" w:rsidRPr="00410F59" w:rsidRDefault="006D0881" w:rsidP="00EE63E2">
            <w:r w:rsidRPr="00410F59">
              <w:t>23</w:t>
            </w:r>
          </w:p>
        </w:tc>
        <w:tc>
          <w:tcPr>
            <w:tcW w:w="1203" w:type="dxa"/>
            <w:noWrap/>
            <w:hideMark/>
          </w:tcPr>
          <w:p w14:paraId="05E1FA41" w14:textId="77777777" w:rsidR="006D0881" w:rsidRPr="00410F59" w:rsidRDefault="006D0881" w:rsidP="00EE63E2">
            <w:r w:rsidRPr="00410F59">
              <w:t>18,49</w:t>
            </w:r>
          </w:p>
        </w:tc>
        <w:tc>
          <w:tcPr>
            <w:tcW w:w="1060" w:type="dxa"/>
            <w:noWrap/>
            <w:hideMark/>
          </w:tcPr>
          <w:p w14:paraId="494A31DB" w14:textId="77777777" w:rsidR="006D0881" w:rsidRPr="00410F59" w:rsidRDefault="006D0881" w:rsidP="00EE63E2">
            <w:r w:rsidRPr="00410F59">
              <w:t>11,51</w:t>
            </w:r>
          </w:p>
        </w:tc>
        <w:tc>
          <w:tcPr>
            <w:tcW w:w="1034" w:type="dxa"/>
            <w:noWrap/>
            <w:hideMark/>
          </w:tcPr>
          <w:p w14:paraId="3E6778C6" w14:textId="77777777" w:rsidR="006D0881" w:rsidRPr="00410F59" w:rsidRDefault="006D0881" w:rsidP="00EE63E2">
            <w:r w:rsidRPr="00410F59">
              <w:t>22</w:t>
            </w:r>
          </w:p>
        </w:tc>
        <w:tc>
          <w:tcPr>
            <w:tcW w:w="1272" w:type="dxa"/>
            <w:noWrap/>
            <w:hideMark/>
          </w:tcPr>
          <w:p w14:paraId="22911215" w14:textId="77777777" w:rsidR="006D0881" w:rsidRPr="00410F59" w:rsidRDefault="006D0881" w:rsidP="00EE63E2">
            <w:r w:rsidRPr="00410F59">
              <w:t>21,34</w:t>
            </w:r>
          </w:p>
        </w:tc>
        <w:tc>
          <w:tcPr>
            <w:tcW w:w="1129" w:type="dxa"/>
            <w:noWrap/>
            <w:hideMark/>
          </w:tcPr>
          <w:p w14:paraId="326F746A" w14:textId="77777777" w:rsidR="006D0881" w:rsidRPr="00410F59" w:rsidRDefault="006D0881" w:rsidP="00EE63E2">
            <w:r w:rsidRPr="00410F59">
              <w:t>11,76</w:t>
            </w:r>
          </w:p>
        </w:tc>
        <w:tc>
          <w:tcPr>
            <w:tcW w:w="859" w:type="dxa"/>
            <w:noWrap/>
          </w:tcPr>
          <w:p w14:paraId="78D1D69A" w14:textId="77777777" w:rsidR="006D0881" w:rsidRPr="00410F59" w:rsidRDefault="006D0881" w:rsidP="00EE63E2"/>
        </w:tc>
        <w:tc>
          <w:tcPr>
            <w:tcW w:w="971" w:type="dxa"/>
            <w:noWrap/>
          </w:tcPr>
          <w:p w14:paraId="2522D8D1" w14:textId="77777777" w:rsidR="006D0881" w:rsidRPr="00410F59" w:rsidRDefault="006D0881" w:rsidP="00EE63E2"/>
        </w:tc>
        <w:tc>
          <w:tcPr>
            <w:tcW w:w="829" w:type="dxa"/>
            <w:noWrap/>
          </w:tcPr>
          <w:p w14:paraId="44E4A1F7" w14:textId="77777777" w:rsidR="006D0881" w:rsidRPr="00410F59" w:rsidRDefault="006D0881" w:rsidP="00EE63E2"/>
        </w:tc>
        <w:tc>
          <w:tcPr>
            <w:tcW w:w="1040" w:type="dxa"/>
            <w:noWrap/>
          </w:tcPr>
          <w:p w14:paraId="12266AFB" w14:textId="77777777" w:rsidR="006D0881" w:rsidRPr="00410F59" w:rsidRDefault="006D0881" w:rsidP="00EE63E2"/>
        </w:tc>
        <w:tc>
          <w:tcPr>
            <w:tcW w:w="898" w:type="dxa"/>
            <w:noWrap/>
          </w:tcPr>
          <w:p w14:paraId="66E2E863" w14:textId="77777777" w:rsidR="006D0881" w:rsidRPr="00410F59" w:rsidRDefault="006D0881" w:rsidP="00EE63E2"/>
        </w:tc>
      </w:tr>
      <w:tr w:rsidR="006D0881" w:rsidRPr="00410F59" w14:paraId="00638E4B" w14:textId="77777777" w:rsidTr="00EE63E2">
        <w:trPr>
          <w:trHeight w:val="290"/>
        </w:trPr>
        <w:tc>
          <w:tcPr>
            <w:tcW w:w="1808" w:type="dxa"/>
            <w:noWrap/>
            <w:hideMark/>
          </w:tcPr>
          <w:p w14:paraId="784DACDB" w14:textId="77777777" w:rsidR="006D0881" w:rsidRPr="00410F59" w:rsidRDefault="006D0881" w:rsidP="00EE63E2">
            <w:r w:rsidRPr="00410F59">
              <w:t>An et al, 21</w:t>
            </w:r>
          </w:p>
        </w:tc>
        <w:tc>
          <w:tcPr>
            <w:tcW w:w="822" w:type="dxa"/>
            <w:noWrap/>
            <w:hideMark/>
          </w:tcPr>
          <w:p w14:paraId="56ED3BB4" w14:textId="77777777" w:rsidR="006D0881" w:rsidRPr="00410F59" w:rsidRDefault="006D0881" w:rsidP="00EE63E2">
            <w:r w:rsidRPr="00410F59">
              <w:t>18</w:t>
            </w:r>
          </w:p>
        </w:tc>
        <w:tc>
          <w:tcPr>
            <w:tcW w:w="1203" w:type="dxa"/>
            <w:noWrap/>
            <w:hideMark/>
          </w:tcPr>
          <w:p w14:paraId="661842D4" w14:textId="77777777" w:rsidR="006D0881" w:rsidRPr="00410F59" w:rsidRDefault="006D0881" w:rsidP="00EE63E2">
            <w:r w:rsidRPr="00410F59">
              <w:t>40,67</w:t>
            </w:r>
          </w:p>
        </w:tc>
        <w:tc>
          <w:tcPr>
            <w:tcW w:w="1060" w:type="dxa"/>
            <w:noWrap/>
            <w:hideMark/>
          </w:tcPr>
          <w:p w14:paraId="4BC8A212" w14:textId="77777777" w:rsidR="006D0881" w:rsidRPr="00410F59" w:rsidRDefault="006D0881" w:rsidP="00EE63E2">
            <w:r w:rsidRPr="00410F59">
              <w:t>4,81</w:t>
            </w:r>
          </w:p>
        </w:tc>
        <w:tc>
          <w:tcPr>
            <w:tcW w:w="1034" w:type="dxa"/>
            <w:noWrap/>
            <w:hideMark/>
          </w:tcPr>
          <w:p w14:paraId="6AFE6B52" w14:textId="77777777" w:rsidR="006D0881" w:rsidRPr="00410F59" w:rsidRDefault="006D0881" w:rsidP="00EE63E2">
            <w:r w:rsidRPr="00410F59">
              <w:t>35</w:t>
            </w:r>
          </w:p>
        </w:tc>
        <w:tc>
          <w:tcPr>
            <w:tcW w:w="1272" w:type="dxa"/>
            <w:noWrap/>
            <w:hideMark/>
          </w:tcPr>
          <w:p w14:paraId="3D682060" w14:textId="77777777" w:rsidR="006D0881" w:rsidRPr="00410F59" w:rsidRDefault="006D0881" w:rsidP="00EE63E2">
            <w:r w:rsidRPr="00410F59">
              <w:t>48,05</w:t>
            </w:r>
          </w:p>
        </w:tc>
        <w:tc>
          <w:tcPr>
            <w:tcW w:w="1129" w:type="dxa"/>
            <w:noWrap/>
            <w:hideMark/>
          </w:tcPr>
          <w:p w14:paraId="5EAED8D1" w14:textId="77777777" w:rsidR="006D0881" w:rsidRPr="00410F59" w:rsidRDefault="006D0881" w:rsidP="00EE63E2">
            <w:r w:rsidRPr="00410F59">
              <w:t>5,46</w:t>
            </w:r>
          </w:p>
        </w:tc>
        <w:tc>
          <w:tcPr>
            <w:tcW w:w="859" w:type="dxa"/>
            <w:noWrap/>
            <w:hideMark/>
          </w:tcPr>
          <w:p w14:paraId="74C0B0E0" w14:textId="77777777" w:rsidR="006D0881" w:rsidRPr="00410F59" w:rsidRDefault="006D0881" w:rsidP="00EE63E2">
            <w:r w:rsidRPr="00410F59">
              <w:t>1,50</w:t>
            </w:r>
          </w:p>
        </w:tc>
        <w:tc>
          <w:tcPr>
            <w:tcW w:w="971" w:type="dxa"/>
            <w:noWrap/>
          </w:tcPr>
          <w:p w14:paraId="1F4E713F" w14:textId="77777777" w:rsidR="006D0881" w:rsidRPr="00410F59" w:rsidRDefault="006D0881" w:rsidP="00EE63E2"/>
        </w:tc>
        <w:tc>
          <w:tcPr>
            <w:tcW w:w="829" w:type="dxa"/>
            <w:noWrap/>
          </w:tcPr>
          <w:p w14:paraId="1F5B38B5" w14:textId="77777777" w:rsidR="006D0881" w:rsidRPr="00410F59" w:rsidRDefault="006D0881" w:rsidP="00EE63E2"/>
        </w:tc>
        <w:tc>
          <w:tcPr>
            <w:tcW w:w="1040" w:type="dxa"/>
            <w:noWrap/>
          </w:tcPr>
          <w:p w14:paraId="099B41C9" w14:textId="77777777" w:rsidR="006D0881" w:rsidRPr="00410F59" w:rsidRDefault="006D0881" w:rsidP="00EE63E2"/>
        </w:tc>
        <w:tc>
          <w:tcPr>
            <w:tcW w:w="898" w:type="dxa"/>
            <w:noWrap/>
          </w:tcPr>
          <w:p w14:paraId="2437812E" w14:textId="77777777" w:rsidR="006D0881" w:rsidRPr="00410F59" w:rsidRDefault="006D0881" w:rsidP="00EE63E2"/>
        </w:tc>
      </w:tr>
      <w:tr w:rsidR="006D0881" w:rsidRPr="00410F59" w14:paraId="7179F291" w14:textId="77777777" w:rsidTr="00EE63E2">
        <w:trPr>
          <w:trHeight w:val="290"/>
        </w:trPr>
        <w:tc>
          <w:tcPr>
            <w:tcW w:w="1808" w:type="dxa"/>
            <w:noWrap/>
            <w:hideMark/>
          </w:tcPr>
          <w:p w14:paraId="065678CA" w14:textId="77777777" w:rsidR="006D0881" w:rsidRPr="00410F59" w:rsidRDefault="006D0881" w:rsidP="00EE63E2">
            <w:r w:rsidRPr="00410F59">
              <w:t>Fanning et al 20</w:t>
            </w:r>
          </w:p>
        </w:tc>
        <w:tc>
          <w:tcPr>
            <w:tcW w:w="822" w:type="dxa"/>
            <w:noWrap/>
            <w:hideMark/>
          </w:tcPr>
          <w:p w14:paraId="3E6490EF" w14:textId="77777777" w:rsidR="006D0881" w:rsidRPr="00410F59" w:rsidRDefault="006D0881" w:rsidP="00EE63E2">
            <w:r w:rsidRPr="00410F59">
              <w:t>12</w:t>
            </w:r>
          </w:p>
        </w:tc>
        <w:tc>
          <w:tcPr>
            <w:tcW w:w="1203" w:type="dxa"/>
            <w:noWrap/>
            <w:hideMark/>
          </w:tcPr>
          <w:p w14:paraId="331907D6" w14:textId="77777777" w:rsidR="006D0881" w:rsidRPr="00410F59" w:rsidRDefault="006D0881" w:rsidP="00EE63E2">
            <w:r w:rsidRPr="00410F59">
              <w:t>63,27</w:t>
            </w:r>
          </w:p>
        </w:tc>
        <w:tc>
          <w:tcPr>
            <w:tcW w:w="1060" w:type="dxa"/>
            <w:noWrap/>
            <w:hideMark/>
          </w:tcPr>
          <w:p w14:paraId="624E7CB9" w14:textId="77777777" w:rsidR="006D0881" w:rsidRPr="00410F59" w:rsidRDefault="006D0881" w:rsidP="00EE63E2">
            <w:r w:rsidRPr="00410F59">
              <w:t>5,09</w:t>
            </w:r>
          </w:p>
        </w:tc>
        <w:tc>
          <w:tcPr>
            <w:tcW w:w="1034" w:type="dxa"/>
            <w:noWrap/>
            <w:hideMark/>
          </w:tcPr>
          <w:p w14:paraId="7813B931" w14:textId="77777777" w:rsidR="006D0881" w:rsidRPr="00410F59" w:rsidRDefault="006D0881" w:rsidP="00EE63E2">
            <w:r w:rsidRPr="00410F59">
              <w:t>13</w:t>
            </w:r>
          </w:p>
        </w:tc>
        <w:tc>
          <w:tcPr>
            <w:tcW w:w="1272" w:type="dxa"/>
            <w:noWrap/>
            <w:hideMark/>
          </w:tcPr>
          <w:p w14:paraId="27B493E6" w14:textId="77777777" w:rsidR="006D0881" w:rsidRPr="00410F59" w:rsidRDefault="006D0881" w:rsidP="00EE63E2">
            <w:r w:rsidRPr="00410F59">
              <w:t>61,67</w:t>
            </w:r>
          </w:p>
        </w:tc>
        <w:tc>
          <w:tcPr>
            <w:tcW w:w="1129" w:type="dxa"/>
            <w:noWrap/>
            <w:hideMark/>
          </w:tcPr>
          <w:p w14:paraId="559AA536" w14:textId="77777777" w:rsidR="006D0881" w:rsidRPr="00410F59" w:rsidRDefault="006D0881" w:rsidP="00EE63E2">
            <w:r w:rsidRPr="00410F59">
              <w:t>5,09</w:t>
            </w:r>
          </w:p>
        </w:tc>
        <w:tc>
          <w:tcPr>
            <w:tcW w:w="859" w:type="dxa"/>
            <w:noWrap/>
          </w:tcPr>
          <w:p w14:paraId="28C0ED79" w14:textId="77777777" w:rsidR="006D0881" w:rsidRPr="00410F59" w:rsidRDefault="006D0881" w:rsidP="00EE63E2"/>
        </w:tc>
        <w:tc>
          <w:tcPr>
            <w:tcW w:w="971" w:type="dxa"/>
            <w:noWrap/>
          </w:tcPr>
          <w:p w14:paraId="0C63012B" w14:textId="77777777" w:rsidR="006D0881" w:rsidRPr="00410F59" w:rsidRDefault="006D0881" w:rsidP="00EE63E2"/>
        </w:tc>
        <w:tc>
          <w:tcPr>
            <w:tcW w:w="829" w:type="dxa"/>
            <w:noWrap/>
          </w:tcPr>
          <w:p w14:paraId="4D3089AA" w14:textId="77777777" w:rsidR="006D0881" w:rsidRPr="00410F59" w:rsidRDefault="006D0881" w:rsidP="00EE63E2"/>
        </w:tc>
        <w:tc>
          <w:tcPr>
            <w:tcW w:w="1040" w:type="dxa"/>
            <w:noWrap/>
          </w:tcPr>
          <w:p w14:paraId="5A1E1DB1" w14:textId="77777777" w:rsidR="006D0881" w:rsidRPr="00410F59" w:rsidRDefault="006D0881" w:rsidP="00EE63E2"/>
        </w:tc>
        <w:tc>
          <w:tcPr>
            <w:tcW w:w="898" w:type="dxa"/>
            <w:noWrap/>
          </w:tcPr>
          <w:p w14:paraId="5065EE76" w14:textId="77777777" w:rsidR="006D0881" w:rsidRPr="00410F59" w:rsidRDefault="006D0881" w:rsidP="00EE63E2"/>
        </w:tc>
      </w:tr>
      <w:tr w:rsidR="006D0881" w:rsidRPr="00410F59" w14:paraId="4EAC6B42" w14:textId="77777777" w:rsidTr="00EE63E2">
        <w:trPr>
          <w:trHeight w:val="290"/>
        </w:trPr>
        <w:tc>
          <w:tcPr>
            <w:tcW w:w="1808" w:type="dxa"/>
            <w:noWrap/>
            <w:hideMark/>
          </w:tcPr>
          <w:p w14:paraId="6E5B8C60" w14:textId="77777777" w:rsidR="006D0881" w:rsidRPr="00410F59" w:rsidRDefault="006D0881" w:rsidP="00EE63E2">
            <w:r w:rsidRPr="00410F59">
              <w:t>Doiron-Cadrin et al 19</w:t>
            </w:r>
          </w:p>
        </w:tc>
        <w:tc>
          <w:tcPr>
            <w:tcW w:w="822" w:type="dxa"/>
            <w:noWrap/>
            <w:hideMark/>
          </w:tcPr>
          <w:p w14:paraId="492527B3" w14:textId="77777777" w:rsidR="006D0881" w:rsidRPr="00410F59" w:rsidRDefault="006D0881" w:rsidP="00EE63E2">
            <w:r w:rsidRPr="00410F59">
              <w:t>12</w:t>
            </w:r>
          </w:p>
        </w:tc>
        <w:tc>
          <w:tcPr>
            <w:tcW w:w="1203" w:type="dxa"/>
            <w:noWrap/>
            <w:hideMark/>
          </w:tcPr>
          <w:p w14:paraId="3170DC5D" w14:textId="77777777" w:rsidR="006D0881" w:rsidRPr="00410F59" w:rsidRDefault="006D0881" w:rsidP="00EE63E2">
            <w:r w:rsidRPr="00410F59">
              <w:t>26,30</w:t>
            </w:r>
          </w:p>
        </w:tc>
        <w:tc>
          <w:tcPr>
            <w:tcW w:w="1060" w:type="dxa"/>
            <w:noWrap/>
            <w:hideMark/>
          </w:tcPr>
          <w:p w14:paraId="51C2A98F" w14:textId="77777777" w:rsidR="006D0881" w:rsidRPr="00410F59" w:rsidRDefault="006D0881" w:rsidP="00EE63E2">
            <w:r w:rsidRPr="00410F59">
              <w:t>9,80</w:t>
            </w:r>
          </w:p>
        </w:tc>
        <w:tc>
          <w:tcPr>
            <w:tcW w:w="1034" w:type="dxa"/>
            <w:noWrap/>
            <w:hideMark/>
          </w:tcPr>
          <w:p w14:paraId="33EFC19F" w14:textId="77777777" w:rsidR="006D0881" w:rsidRPr="00410F59" w:rsidRDefault="006D0881" w:rsidP="00EE63E2">
            <w:r w:rsidRPr="00410F59">
              <w:t>22</w:t>
            </w:r>
          </w:p>
        </w:tc>
        <w:tc>
          <w:tcPr>
            <w:tcW w:w="1272" w:type="dxa"/>
            <w:noWrap/>
            <w:hideMark/>
          </w:tcPr>
          <w:p w14:paraId="0FE3AF1B" w14:textId="77777777" w:rsidR="006D0881" w:rsidRPr="00410F59" w:rsidRDefault="006D0881" w:rsidP="00EE63E2">
            <w:r w:rsidRPr="00410F59">
              <w:t>32,26</w:t>
            </w:r>
          </w:p>
        </w:tc>
        <w:tc>
          <w:tcPr>
            <w:tcW w:w="1129" w:type="dxa"/>
            <w:noWrap/>
            <w:hideMark/>
          </w:tcPr>
          <w:p w14:paraId="2CC15715" w14:textId="77777777" w:rsidR="006D0881" w:rsidRPr="00410F59" w:rsidRDefault="006D0881" w:rsidP="00EE63E2">
            <w:r w:rsidRPr="00410F59">
              <w:t>12,62</w:t>
            </w:r>
          </w:p>
        </w:tc>
        <w:tc>
          <w:tcPr>
            <w:tcW w:w="859" w:type="dxa"/>
            <w:noWrap/>
          </w:tcPr>
          <w:p w14:paraId="103683EB" w14:textId="77777777" w:rsidR="006D0881" w:rsidRPr="00410F59" w:rsidRDefault="006D0881" w:rsidP="00EE63E2"/>
        </w:tc>
        <w:tc>
          <w:tcPr>
            <w:tcW w:w="971" w:type="dxa"/>
            <w:noWrap/>
          </w:tcPr>
          <w:p w14:paraId="166F8632" w14:textId="77777777" w:rsidR="006D0881" w:rsidRPr="00410F59" w:rsidRDefault="006D0881" w:rsidP="00EE63E2"/>
        </w:tc>
        <w:tc>
          <w:tcPr>
            <w:tcW w:w="829" w:type="dxa"/>
            <w:noWrap/>
          </w:tcPr>
          <w:p w14:paraId="4F7BEC01" w14:textId="77777777" w:rsidR="006D0881" w:rsidRPr="00410F59" w:rsidRDefault="006D0881" w:rsidP="00EE63E2"/>
        </w:tc>
        <w:tc>
          <w:tcPr>
            <w:tcW w:w="1040" w:type="dxa"/>
            <w:noWrap/>
          </w:tcPr>
          <w:p w14:paraId="6019B2E9" w14:textId="77777777" w:rsidR="006D0881" w:rsidRPr="00410F59" w:rsidRDefault="006D0881" w:rsidP="00EE63E2"/>
        </w:tc>
        <w:tc>
          <w:tcPr>
            <w:tcW w:w="898" w:type="dxa"/>
            <w:noWrap/>
          </w:tcPr>
          <w:p w14:paraId="54F17899" w14:textId="77777777" w:rsidR="006D0881" w:rsidRPr="00410F59" w:rsidRDefault="006D0881" w:rsidP="00EE63E2"/>
        </w:tc>
      </w:tr>
      <w:tr w:rsidR="006D0881" w:rsidRPr="00410F59" w14:paraId="5C05ABA7" w14:textId="77777777" w:rsidTr="00EE63E2">
        <w:trPr>
          <w:trHeight w:val="290"/>
        </w:trPr>
        <w:tc>
          <w:tcPr>
            <w:tcW w:w="1808" w:type="dxa"/>
            <w:noWrap/>
            <w:hideMark/>
          </w:tcPr>
          <w:p w14:paraId="479BAF79" w14:textId="77777777" w:rsidR="006D0881" w:rsidRPr="00410F59" w:rsidRDefault="006D0881" w:rsidP="00EE63E2">
            <w:r w:rsidRPr="00410F59">
              <w:t>Pronk et al 2020</w:t>
            </w:r>
          </w:p>
        </w:tc>
        <w:tc>
          <w:tcPr>
            <w:tcW w:w="822" w:type="dxa"/>
            <w:noWrap/>
            <w:hideMark/>
          </w:tcPr>
          <w:p w14:paraId="3AA78F65" w14:textId="77777777" w:rsidR="006D0881" w:rsidRPr="00410F59" w:rsidRDefault="006D0881" w:rsidP="00EE63E2">
            <w:r w:rsidRPr="00410F59">
              <w:t>38</w:t>
            </w:r>
          </w:p>
        </w:tc>
        <w:tc>
          <w:tcPr>
            <w:tcW w:w="1203" w:type="dxa"/>
            <w:noWrap/>
            <w:hideMark/>
          </w:tcPr>
          <w:p w14:paraId="4934F8BF" w14:textId="77777777" w:rsidR="006D0881" w:rsidRPr="00410F59" w:rsidRDefault="006D0881" w:rsidP="00EE63E2">
            <w:r w:rsidRPr="00410F59">
              <w:t>36,50</w:t>
            </w:r>
          </w:p>
        </w:tc>
        <w:tc>
          <w:tcPr>
            <w:tcW w:w="1060" w:type="dxa"/>
            <w:noWrap/>
            <w:hideMark/>
          </w:tcPr>
          <w:p w14:paraId="1037962D" w14:textId="77777777" w:rsidR="006D0881" w:rsidRPr="00410F59" w:rsidRDefault="006D0881" w:rsidP="00EE63E2">
            <w:r w:rsidRPr="00410F59">
              <w:t>10,50</w:t>
            </w:r>
          </w:p>
        </w:tc>
        <w:tc>
          <w:tcPr>
            <w:tcW w:w="1034" w:type="dxa"/>
            <w:noWrap/>
            <w:hideMark/>
          </w:tcPr>
          <w:p w14:paraId="3F88E735" w14:textId="77777777" w:rsidR="006D0881" w:rsidRPr="00410F59" w:rsidRDefault="006D0881" w:rsidP="00EE63E2">
            <w:r w:rsidRPr="00410F59">
              <w:t>33</w:t>
            </w:r>
          </w:p>
        </w:tc>
        <w:tc>
          <w:tcPr>
            <w:tcW w:w="1272" w:type="dxa"/>
            <w:noWrap/>
            <w:hideMark/>
          </w:tcPr>
          <w:p w14:paraId="021AB233" w14:textId="77777777" w:rsidR="006D0881" w:rsidRPr="00410F59" w:rsidRDefault="006D0881" w:rsidP="00EE63E2">
            <w:r w:rsidRPr="00410F59">
              <w:t>39,60</w:t>
            </w:r>
          </w:p>
        </w:tc>
        <w:tc>
          <w:tcPr>
            <w:tcW w:w="1129" w:type="dxa"/>
            <w:noWrap/>
            <w:hideMark/>
          </w:tcPr>
          <w:p w14:paraId="55330F1D" w14:textId="77777777" w:rsidR="006D0881" w:rsidRPr="00410F59" w:rsidRDefault="006D0881" w:rsidP="00EE63E2">
            <w:r w:rsidRPr="00410F59">
              <w:t>9,80</w:t>
            </w:r>
          </w:p>
        </w:tc>
        <w:tc>
          <w:tcPr>
            <w:tcW w:w="859" w:type="dxa"/>
            <w:noWrap/>
          </w:tcPr>
          <w:p w14:paraId="22D7BB68" w14:textId="77777777" w:rsidR="006D0881" w:rsidRPr="00410F59" w:rsidRDefault="006D0881" w:rsidP="00EE63E2"/>
        </w:tc>
        <w:tc>
          <w:tcPr>
            <w:tcW w:w="971" w:type="dxa"/>
            <w:noWrap/>
          </w:tcPr>
          <w:p w14:paraId="493D5687" w14:textId="77777777" w:rsidR="006D0881" w:rsidRPr="00410F59" w:rsidRDefault="006D0881" w:rsidP="00EE63E2"/>
        </w:tc>
        <w:tc>
          <w:tcPr>
            <w:tcW w:w="829" w:type="dxa"/>
            <w:noWrap/>
          </w:tcPr>
          <w:p w14:paraId="512D5966" w14:textId="77777777" w:rsidR="006D0881" w:rsidRPr="00410F59" w:rsidRDefault="006D0881" w:rsidP="00EE63E2"/>
        </w:tc>
        <w:tc>
          <w:tcPr>
            <w:tcW w:w="1040" w:type="dxa"/>
            <w:noWrap/>
          </w:tcPr>
          <w:p w14:paraId="53CB8E85" w14:textId="77777777" w:rsidR="006D0881" w:rsidRPr="00410F59" w:rsidRDefault="006D0881" w:rsidP="00EE63E2"/>
        </w:tc>
        <w:tc>
          <w:tcPr>
            <w:tcW w:w="898" w:type="dxa"/>
            <w:noWrap/>
          </w:tcPr>
          <w:p w14:paraId="432776CF" w14:textId="77777777" w:rsidR="006D0881" w:rsidRPr="00410F59" w:rsidRDefault="006D0881" w:rsidP="00EE63E2"/>
        </w:tc>
      </w:tr>
      <w:tr w:rsidR="006D0881" w:rsidRPr="00410F59" w14:paraId="36C1D0D9" w14:textId="77777777" w:rsidTr="00EE63E2">
        <w:trPr>
          <w:trHeight w:val="290"/>
        </w:trPr>
        <w:tc>
          <w:tcPr>
            <w:tcW w:w="1808" w:type="dxa"/>
            <w:noWrap/>
            <w:hideMark/>
          </w:tcPr>
          <w:p w14:paraId="6097184E" w14:textId="77777777" w:rsidR="006D0881" w:rsidRPr="00410F59" w:rsidRDefault="006D0881" w:rsidP="00EE63E2">
            <w:r w:rsidRPr="00410F59">
              <w:t>Pelle et al 2020</w:t>
            </w:r>
          </w:p>
        </w:tc>
        <w:tc>
          <w:tcPr>
            <w:tcW w:w="822" w:type="dxa"/>
            <w:noWrap/>
            <w:hideMark/>
          </w:tcPr>
          <w:p w14:paraId="1F8C6518" w14:textId="77777777" w:rsidR="006D0881" w:rsidRPr="00410F59" w:rsidRDefault="006D0881" w:rsidP="00EE63E2">
            <w:r w:rsidRPr="00410F59">
              <w:t>21</w:t>
            </w:r>
            <w:r>
              <w:t>4</w:t>
            </w:r>
          </w:p>
        </w:tc>
        <w:tc>
          <w:tcPr>
            <w:tcW w:w="1203" w:type="dxa"/>
            <w:noWrap/>
            <w:hideMark/>
          </w:tcPr>
          <w:p w14:paraId="680F0DC0" w14:textId="77777777" w:rsidR="006D0881" w:rsidRPr="00410F59" w:rsidRDefault="006D0881" w:rsidP="00EE63E2">
            <w:r w:rsidRPr="00410F59">
              <w:t>-61,40</w:t>
            </w:r>
          </w:p>
        </w:tc>
        <w:tc>
          <w:tcPr>
            <w:tcW w:w="1060" w:type="dxa"/>
            <w:noWrap/>
            <w:hideMark/>
          </w:tcPr>
          <w:p w14:paraId="248F7C42" w14:textId="77777777" w:rsidR="006D0881" w:rsidRPr="00410F59" w:rsidRDefault="006D0881" w:rsidP="00EE63E2">
            <w:r w:rsidRPr="00410F59">
              <w:t>19,30</w:t>
            </w:r>
          </w:p>
        </w:tc>
        <w:tc>
          <w:tcPr>
            <w:tcW w:w="1034" w:type="dxa"/>
            <w:noWrap/>
            <w:hideMark/>
          </w:tcPr>
          <w:p w14:paraId="2F9EACF8" w14:textId="77777777" w:rsidR="006D0881" w:rsidRPr="00410F59" w:rsidRDefault="006D0881" w:rsidP="00EE63E2">
            <w:r w:rsidRPr="00410F59">
              <w:t>213</w:t>
            </w:r>
          </w:p>
        </w:tc>
        <w:tc>
          <w:tcPr>
            <w:tcW w:w="1272" w:type="dxa"/>
            <w:noWrap/>
            <w:hideMark/>
          </w:tcPr>
          <w:p w14:paraId="755E7A63" w14:textId="77777777" w:rsidR="006D0881" w:rsidRPr="00410F59" w:rsidRDefault="006D0881" w:rsidP="00EE63E2">
            <w:r w:rsidRPr="00410F59">
              <w:t>-58,50</w:t>
            </w:r>
          </w:p>
        </w:tc>
        <w:tc>
          <w:tcPr>
            <w:tcW w:w="1129" w:type="dxa"/>
            <w:noWrap/>
            <w:hideMark/>
          </w:tcPr>
          <w:p w14:paraId="448A0F11" w14:textId="77777777" w:rsidR="006D0881" w:rsidRPr="00410F59" w:rsidRDefault="006D0881" w:rsidP="00EE63E2">
            <w:r w:rsidRPr="00410F59">
              <w:t>19,60</w:t>
            </w:r>
          </w:p>
        </w:tc>
        <w:tc>
          <w:tcPr>
            <w:tcW w:w="859" w:type="dxa"/>
            <w:noWrap/>
            <w:hideMark/>
          </w:tcPr>
          <w:p w14:paraId="7F70D69D" w14:textId="77777777" w:rsidR="006D0881" w:rsidRPr="00410F59" w:rsidRDefault="006D0881" w:rsidP="00EE63E2">
            <w:r w:rsidRPr="00410F59">
              <w:t>6,00</w:t>
            </w:r>
          </w:p>
        </w:tc>
        <w:tc>
          <w:tcPr>
            <w:tcW w:w="971" w:type="dxa"/>
            <w:noWrap/>
            <w:hideMark/>
          </w:tcPr>
          <w:p w14:paraId="26E64444" w14:textId="77777777" w:rsidR="006D0881" w:rsidRPr="00410F59" w:rsidRDefault="006D0881" w:rsidP="00EE63E2">
            <w:r w:rsidRPr="00410F59">
              <w:t>-62,10</w:t>
            </w:r>
          </w:p>
        </w:tc>
        <w:tc>
          <w:tcPr>
            <w:tcW w:w="829" w:type="dxa"/>
            <w:noWrap/>
            <w:hideMark/>
          </w:tcPr>
          <w:p w14:paraId="6AD5A8A9" w14:textId="77777777" w:rsidR="006D0881" w:rsidRPr="00410F59" w:rsidRDefault="006D0881" w:rsidP="00EE63E2">
            <w:r w:rsidRPr="00410F59">
              <w:t>20,80</w:t>
            </w:r>
          </w:p>
        </w:tc>
        <w:tc>
          <w:tcPr>
            <w:tcW w:w="1040" w:type="dxa"/>
            <w:noWrap/>
            <w:hideMark/>
          </w:tcPr>
          <w:p w14:paraId="21B451EF" w14:textId="77777777" w:rsidR="006D0881" w:rsidRPr="00410F59" w:rsidRDefault="006D0881" w:rsidP="00EE63E2">
            <w:r w:rsidRPr="00410F59">
              <w:t>-58,60</w:t>
            </w:r>
          </w:p>
        </w:tc>
        <w:tc>
          <w:tcPr>
            <w:tcW w:w="898" w:type="dxa"/>
            <w:noWrap/>
            <w:hideMark/>
          </w:tcPr>
          <w:p w14:paraId="1DB7FF17" w14:textId="77777777" w:rsidR="006D0881" w:rsidRPr="00410F59" w:rsidRDefault="006D0881" w:rsidP="00EE63E2">
            <w:r w:rsidRPr="00410F59">
              <w:t>19,30</w:t>
            </w:r>
          </w:p>
        </w:tc>
      </w:tr>
      <w:tr w:rsidR="006D0881" w:rsidRPr="00410F59" w14:paraId="2F2AF2E6" w14:textId="77777777" w:rsidTr="00EE63E2">
        <w:trPr>
          <w:trHeight w:val="290"/>
        </w:trPr>
        <w:tc>
          <w:tcPr>
            <w:tcW w:w="1808" w:type="dxa"/>
            <w:noWrap/>
            <w:hideMark/>
          </w:tcPr>
          <w:p w14:paraId="4475F737" w14:textId="77777777" w:rsidR="006D0881" w:rsidRPr="00410F59" w:rsidRDefault="006D0881" w:rsidP="00EE63E2">
            <w:r w:rsidRPr="00410F59">
              <w:t>Bettger et al, 2019</w:t>
            </w:r>
          </w:p>
        </w:tc>
        <w:tc>
          <w:tcPr>
            <w:tcW w:w="822" w:type="dxa"/>
            <w:noWrap/>
            <w:hideMark/>
          </w:tcPr>
          <w:p w14:paraId="7C99BF69" w14:textId="77777777" w:rsidR="006D0881" w:rsidRPr="00410F59" w:rsidRDefault="006D0881" w:rsidP="00EE63E2">
            <w:r w:rsidRPr="00410F59">
              <w:t>151</w:t>
            </w:r>
          </w:p>
        </w:tc>
        <w:tc>
          <w:tcPr>
            <w:tcW w:w="1203" w:type="dxa"/>
            <w:noWrap/>
            <w:hideMark/>
          </w:tcPr>
          <w:p w14:paraId="31511575" w14:textId="77777777" w:rsidR="006D0881" w:rsidRPr="00410F59" w:rsidRDefault="006D0881" w:rsidP="00EE63E2">
            <w:r w:rsidRPr="00410F59">
              <w:t>-76,40</w:t>
            </w:r>
          </w:p>
        </w:tc>
        <w:tc>
          <w:tcPr>
            <w:tcW w:w="1060" w:type="dxa"/>
            <w:noWrap/>
            <w:hideMark/>
          </w:tcPr>
          <w:p w14:paraId="0EB0FC27" w14:textId="77777777" w:rsidR="006D0881" w:rsidRPr="00410F59" w:rsidRDefault="006D0881" w:rsidP="00EE63E2">
            <w:r w:rsidRPr="00410F59">
              <w:t>13,90</w:t>
            </w:r>
          </w:p>
        </w:tc>
        <w:tc>
          <w:tcPr>
            <w:tcW w:w="1034" w:type="dxa"/>
            <w:noWrap/>
            <w:hideMark/>
          </w:tcPr>
          <w:p w14:paraId="36C6250F" w14:textId="77777777" w:rsidR="006D0881" w:rsidRPr="00410F59" w:rsidRDefault="006D0881" w:rsidP="00EE63E2">
            <w:r w:rsidRPr="00410F59">
              <w:t>153</w:t>
            </w:r>
          </w:p>
        </w:tc>
        <w:tc>
          <w:tcPr>
            <w:tcW w:w="1272" w:type="dxa"/>
            <w:noWrap/>
            <w:hideMark/>
          </w:tcPr>
          <w:p w14:paraId="6A886F76" w14:textId="77777777" w:rsidR="006D0881" w:rsidRPr="00410F59" w:rsidRDefault="006D0881" w:rsidP="00EE63E2">
            <w:r w:rsidRPr="00410F59">
              <w:t>-75,70</w:t>
            </w:r>
          </w:p>
        </w:tc>
        <w:tc>
          <w:tcPr>
            <w:tcW w:w="1129" w:type="dxa"/>
            <w:noWrap/>
            <w:hideMark/>
          </w:tcPr>
          <w:p w14:paraId="0F28F8DB" w14:textId="77777777" w:rsidR="006D0881" w:rsidRPr="00410F59" w:rsidRDefault="006D0881" w:rsidP="00EE63E2">
            <w:r w:rsidRPr="00410F59">
              <w:t>16,60</w:t>
            </w:r>
          </w:p>
        </w:tc>
        <w:tc>
          <w:tcPr>
            <w:tcW w:w="859" w:type="dxa"/>
            <w:noWrap/>
            <w:hideMark/>
          </w:tcPr>
          <w:p w14:paraId="31DFAE1F" w14:textId="77777777" w:rsidR="006D0881" w:rsidRPr="00410F59" w:rsidRDefault="006D0881" w:rsidP="00EE63E2">
            <w:r w:rsidRPr="00410F59">
              <w:t>12,00</w:t>
            </w:r>
          </w:p>
        </w:tc>
        <w:tc>
          <w:tcPr>
            <w:tcW w:w="971" w:type="dxa"/>
            <w:noWrap/>
            <w:hideMark/>
          </w:tcPr>
          <w:p w14:paraId="6D279674" w14:textId="77777777" w:rsidR="006D0881" w:rsidRPr="00410F59" w:rsidRDefault="006D0881" w:rsidP="00EE63E2">
            <w:r w:rsidRPr="00410F59">
              <w:t>-82,70</w:t>
            </w:r>
          </w:p>
        </w:tc>
        <w:tc>
          <w:tcPr>
            <w:tcW w:w="829" w:type="dxa"/>
            <w:noWrap/>
            <w:hideMark/>
          </w:tcPr>
          <w:p w14:paraId="22C3CD03" w14:textId="77777777" w:rsidR="006D0881" w:rsidRPr="00410F59" w:rsidRDefault="006D0881" w:rsidP="00EE63E2">
            <w:r w:rsidRPr="00410F59">
              <w:t>13,60</w:t>
            </w:r>
          </w:p>
        </w:tc>
        <w:tc>
          <w:tcPr>
            <w:tcW w:w="1040" w:type="dxa"/>
            <w:noWrap/>
            <w:hideMark/>
          </w:tcPr>
          <w:p w14:paraId="4C9CC315" w14:textId="77777777" w:rsidR="006D0881" w:rsidRPr="00410F59" w:rsidRDefault="006D0881" w:rsidP="00EE63E2">
            <w:r w:rsidRPr="00410F59">
              <w:t>-80,90</w:t>
            </w:r>
          </w:p>
        </w:tc>
        <w:tc>
          <w:tcPr>
            <w:tcW w:w="898" w:type="dxa"/>
            <w:noWrap/>
            <w:hideMark/>
          </w:tcPr>
          <w:p w14:paraId="34F4D20C" w14:textId="77777777" w:rsidR="006D0881" w:rsidRPr="00410F59" w:rsidRDefault="006D0881" w:rsidP="00EE63E2">
            <w:r w:rsidRPr="00410F59">
              <w:t>17,70</w:t>
            </w:r>
          </w:p>
        </w:tc>
      </w:tr>
      <w:tr w:rsidR="006D0881" w:rsidRPr="00410F59" w14:paraId="67C916FE" w14:textId="77777777" w:rsidTr="00EE63E2">
        <w:trPr>
          <w:trHeight w:val="290"/>
        </w:trPr>
        <w:tc>
          <w:tcPr>
            <w:tcW w:w="1808" w:type="dxa"/>
            <w:noWrap/>
            <w:hideMark/>
          </w:tcPr>
          <w:p w14:paraId="1DB5218C" w14:textId="77777777" w:rsidR="006D0881" w:rsidRPr="00410F59" w:rsidRDefault="006D0881" w:rsidP="00EE63E2">
            <w:r w:rsidRPr="00410F59">
              <w:t>Zadro et al, 2019</w:t>
            </w:r>
          </w:p>
        </w:tc>
        <w:tc>
          <w:tcPr>
            <w:tcW w:w="822" w:type="dxa"/>
            <w:noWrap/>
            <w:hideMark/>
          </w:tcPr>
          <w:p w14:paraId="48D4AFFB" w14:textId="77777777" w:rsidR="006D0881" w:rsidRPr="00410F59" w:rsidRDefault="006D0881" w:rsidP="00EE63E2">
            <w:r w:rsidRPr="00410F59">
              <w:t>30</w:t>
            </w:r>
          </w:p>
        </w:tc>
        <w:tc>
          <w:tcPr>
            <w:tcW w:w="1203" w:type="dxa"/>
            <w:noWrap/>
            <w:hideMark/>
          </w:tcPr>
          <w:p w14:paraId="22700BE6" w14:textId="77777777" w:rsidR="006D0881" w:rsidRPr="00410F59" w:rsidRDefault="006D0881" w:rsidP="00EE63E2">
            <w:r w:rsidRPr="00410F59">
              <w:t>4,90</w:t>
            </w:r>
          </w:p>
        </w:tc>
        <w:tc>
          <w:tcPr>
            <w:tcW w:w="1060" w:type="dxa"/>
            <w:noWrap/>
            <w:hideMark/>
          </w:tcPr>
          <w:p w14:paraId="3F85369E" w14:textId="77777777" w:rsidR="006D0881" w:rsidRPr="00410F59" w:rsidRDefault="006D0881" w:rsidP="00EE63E2">
            <w:r w:rsidRPr="00410F59">
              <w:t>4,50</w:t>
            </w:r>
          </w:p>
        </w:tc>
        <w:tc>
          <w:tcPr>
            <w:tcW w:w="1034" w:type="dxa"/>
            <w:noWrap/>
            <w:hideMark/>
          </w:tcPr>
          <w:p w14:paraId="748D30D9" w14:textId="77777777" w:rsidR="006D0881" w:rsidRPr="00410F59" w:rsidRDefault="006D0881" w:rsidP="00EE63E2">
            <w:r w:rsidRPr="00410F59">
              <w:t>30</w:t>
            </w:r>
          </w:p>
        </w:tc>
        <w:tc>
          <w:tcPr>
            <w:tcW w:w="1272" w:type="dxa"/>
            <w:noWrap/>
            <w:hideMark/>
          </w:tcPr>
          <w:p w14:paraId="6797F2C9" w14:textId="77777777" w:rsidR="006D0881" w:rsidRPr="00410F59" w:rsidRDefault="006D0881" w:rsidP="00EE63E2">
            <w:r w:rsidRPr="00410F59">
              <w:t>6,40</w:t>
            </w:r>
          </w:p>
        </w:tc>
        <w:tc>
          <w:tcPr>
            <w:tcW w:w="1129" w:type="dxa"/>
            <w:noWrap/>
            <w:hideMark/>
          </w:tcPr>
          <w:p w14:paraId="4B49EFE5" w14:textId="77777777" w:rsidR="006D0881" w:rsidRPr="00410F59" w:rsidRDefault="006D0881" w:rsidP="00EE63E2">
            <w:r w:rsidRPr="00410F59">
              <w:t>4,40</w:t>
            </w:r>
          </w:p>
        </w:tc>
        <w:tc>
          <w:tcPr>
            <w:tcW w:w="859" w:type="dxa"/>
            <w:noWrap/>
            <w:hideMark/>
          </w:tcPr>
          <w:p w14:paraId="6E850D17" w14:textId="77777777" w:rsidR="006D0881" w:rsidRPr="00410F59" w:rsidRDefault="006D0881" w:rsidP="00EE63E2"/>
        </w:tc>
        <w:tc>
          <w:tcPr>
            <w:tcW w:w="971" w:type="dxa"/>
            <w:noWrap/>
          </w:tcPr>
          <w:p w14:paraId="01541096" w14:textId="77777777" w:rsidR="006D0881" w:rsidRPr="00410F59" w:rsidRDefault="006D0881" w:rsidP="00EE63E2"/>
        </w:tc>
        <w:tc>
          <w:tcPr>
            <w:tcW w:w="829" w:type="dxa"/>
            <w:noWrap/>
          </w:tcPr>
          <w:p w14:paraId="110D0D42" w14:textId="77777777" w:rsidR="006D0881" w:rsidRPr="00410F59" w:rsidRDefault="006D0881" w:rsidP="00EE63E2"/>
        </w:tc>
        <w:tc>
          <w:tcPr>
            <w:tcW w:w="1040" w:type="dxa"/>
            <w:noWrap/>
          </w:tcPr>
          <w:p w14:paraId="3CC24A63" w14:textId="77777777" w:rsidR="006D0881" w:rsidRPr="00410F59" w:rsidRDefault="006D0881" w:rsidP="00EE63E2"/>
        </w:tc>
        <w:tc>
          <w:tcPr>
            <w:tcW w:w="898" w:type="dxa"/>
            <w:noWrap/>
          </w:tcPr>
          <w:p w14:paraId="04AC79CB" w14:textId="77777777" w:rsidR="006D0881" w:rsidRPr="00410F59" w:rsidRDefault="006D0881" w:rsidP="00EE63E2"/>
        </w:tc>
      </w:tr>
      <w:tr w:rsidR="006D0881" w:rsidRPr="00410F59" w14:paraId="0CB4FAC4" w14:textId="77777777" w:rsidTr="00EE63E2">
        <w:trPr>
          <w:trHeight w:val="290"/>
        </w:trPr>
        <w:tc>
          <w:tcPr>
            <w:tcW w:w="1808" w:type="dxa"/>
            <w:noWrap/>
            <w:hideMark/>
          </w:tcPr>
          <w:p w14:paraId="2883FB98" w14:textId="77777777" w:rsidR="006D0881" w:rsidRPr="00410F59" w:rsidRDefault="006D0881" w:rsidP="00EE63E2">
            <w:proofErr w:type="spellStart"/>
            <w:r w:rsidRPr="00410F59">
              <w:t>Kloek</w:t>
            </w:r>
            <w:proofErr w:type="spellEnd"/>
            <w:r w:rsidRPr="00410F59">
              <w:t xml:space="preserve"> et al, 2018</w:t>
            </w:r>
          </w:p>
        </w:tc>
        <w:tc>
          <w:tcPr>
            <w:tcW w:w="822" w:type="dxa"/>
            <w:noWrap/>
            <w:hideMark/>
          </w:tcPr>
          <w:p w14:paraId="6A57D094" w14:textId="77777777" w:rsidR="006D0881" w:rsidRPr="00410F59" w:rsidRDefault="006D0881" w:rsidP="00EE63E2">
            <w:r w:rsidRPr="00410F59">
              <w:t>109</w:t>
            </w:r>
          </w:p>
        </w:tc>
        <w:tc>
          <w:tcPr>
            <w:tcW w:w="1203" w:type="dxa"/>
            <w:noWrap/>
            <w:hideMark/>
          </w:tcPr>
          <w:p w14:paraId="45E9C037" w14:textId="77777777" w:rsidR="006D0881" w:rsidRPr="00410F59" w:rsidRDefault="006D0881" w:rsidP="00EE63E2">
            <w:r w:rsidRPr="00410F59">
              <w:t>-66,70</w:t>
            </w:r>
          </w:p>
        </w:tc>
        <w:tc>
          <w:tcPr>
            <w:tcW w:w="1060" w:type="dxa"/>
            <w:noWrap/>
            <w:hideMark/>
          </w:tcPr>
          <w:p w14:paraId="337FE0E3" w14:textId="77777777" w:rsidR="006D0881" w:rsidRPr="00410F59" w:rsidRDefault="006D0881" w:rsidP="00EE63E2">
            <w:r w:rsidRPr="00410F59">
              <w:t>18,20</w:t>
            </w:r>
          </w:p>
        </w:tc>
        <w:tc>
          <w:tcPr>
            <w:tcW w:w="1034" w:type="dxa"/>
            <w:noWrap/>
            <w:hideMark/>
          </w:tcPr>
          <w:p w14:paraId="4BE33550" w14:textId="77777777" w:rsidR="006D0881" w:rsidRPr="00410F59" w:rsidRDefault="006D0881" w:rsidP="00EE63E2">
            <w:r w:rsidRPr="00410F59">
              <w:t>99</w:t>
            </w:r>
          </w:p>
        </w:tc>
        <w:tc>
          <w:tcPr>
            <w:tcW w:w="1272" w:type="dxa"/>
            <w:noWrap/>
            <w:hideMark/>
          </w:tcPr>
          <w:p w14:paraId="66811786" w14:textId="77777777" w:rsidR="006D0881" w:rsidRPr="00410F59" w:rsidRDefault="006D0881" w:rsidP="00EE63E2">
            <w:r w:rsidRPr="00410F59">
              <w:t>-62,20</w:t>
            </w:r>
          </w:p>
        </w:tc>
        <w:tc>
          <w:tcPr>
            <w:tcW w:w="1129" w:type="dxa"/>
            <w:noWrap/>
            <w:hideMark/>
          </w:tcPr>
          <w:p w14:paraId="01706B3E" w14:textId="77777777" w:rsidR="006D0881" w:rsidRPr="00410F59" w:rsidRDefault="006D0881" w:rsidP="00EE63E2">
            <w:r w:rsidRPr="00410F59">
              <w:t>20,40</w:t>
            </w:r>
          </w:p>
        </w:tc>
        <w:tc>
          <w:tcPr>
            <w:tcW w:w="859" w:type="dxa"/>
            <w:noWrap/>
            <w:hideMark/>
          </w:tcPr>
          <w:p w14:paraId="50CECACA" w14:textId="77777777" w:rsidR="006D0881" w:rsidRPr="00410F59" w:rsidRDefault="006D0881" w:rsidP="00EE63E2">
            <w:r w:rsidRPr="00410F59">
              <w:t>12,00</w:t>
            </w:r>
          </w:p>
        </w:tc>
        <w:tc>
          <w:tcPr>
            <w:tcW w:w="971" w:type="dxa"/>
            <w:noWrap/>
            <w:hideMark/>
          </w:tcPr>
          <w:p w14:paraId="28469A1A" w14:textId="77777777" w:rsidR="006D0881" w:rsidRPr="00410F59" w:rsidRDefault="006D0881" w:rsidP="00EE63E2">
            <w:r w:rsidRPr="00410F59">
              <w:t>-69,30</w:t>
            </w:r>
          </w:p>
        </w:tc>
        <w:tc>
          <w:tcPr>
            <w:tcW w:w="829" w:type="dxa"/>
            <w:noWrap/>
            <w:hideMark/>
          </w:tcPr>
          <w:p w14:paraId="379299E8" w14:textId="77777777" w:rsidR="006D0881" w:rsidRPr="00410F59" w:rsidRDefault="006D0881" w:rsidP="00EE63E2">
            <w:r w:rsidRPr="00410F59">
              <w:t>18,70</w:t>
            </w:r>
          </w:p>
        </w:tc>
        <w:tc>
          <w:tcPr>
            <w:tcW w:w="1040" w:type="dxa"/>
            <w:noWrap/>
            <w:hideMark/>
          </w:tcPr>
          <w:p w14:paraId="0E27378B" w14:textId="77777777" w:rsidR="006D0881" w:rsidRPr="00410F59" w:rsidRDefault="006D0881" w:rsidP="00EE63E2">
            <w:r w:rsidRPr="00410F59">
              <w:t>-65,30</w:t>
            </w:r>
          </w:p>
        </w:tc>
        <w:tc>
          <w:tcPr>
            <w:tcW w:w="898" w:type="dxa"/>
            <w:noWrap/>
            <w:hideMark/>
          </w:tcPr>
          <w:p w14:paraId="118A964E" w14:textId="77777777" w:rsidR="006D0881" w:rsidRPr="00410F59" w:rsidRDefault="006D0881" w:rsidP="00EE63E2">
            <w:r w:rsidRPr="00410F59">
              <w:t>22,80</w:t>
            </w:r>
          </w:p>
        </w:tc>
      </w:tr>
      <w:tr w:rsidR="006D0881" w:rsidRPr="00410F59" w14:paraId="72266F22" w14:textId="77777777" w:rsidTr="00EE63E2">
        <w:trPr>
          <w:trHeight w:val="290"/>
        </w:trPr>
        <w:tc>
          <w:tcPr>
            <w:tcW w:w="1808" w:type="dxa"/>
            <w:noWrap/>
            <w:hideMark/>
          </w:tcPr>
          <w:p w14:paraId="1604EF2C" w14:textId="77777777" w:rsidR="006D0881" w:rsidRPr="00410F59" w:rsidRDefault="006D0881" w:rsidP="00EE63E2">
            <w:r w:rsidRPr="00410F59">
              <w:t>Bennell et al 2017</w:t>
            </w:r>
          </w:p>
        </w:tc>
        <w:tc>
          <w:tcPr>
            <w:tcW w:w="822" w:type="dxa"/>
            <w:noWrap/>
            <w:hideMark/>
          </w:tcPr>
          <w:p w14:paraId="565826C7" w14:textId="77777777" w:rsidR="006D0881" w:rsidRPr="00410F59" w:rsidRDefault="006D0881" w:rsidP="00EE63E2">
            <w:r w:rsidRPr="00410F59">
              <w:t>74</w:t>
            </w:r>
          </w:p>
        </w:tc>
        <w:tc>
          <w:tcPr>
            <w:tcW w:w="1203" w:type="dxa"/>
            <w:noWrap/>
            <w:hideMark/>
          </w:tcPr>
          <w:p w14:paraId="0ED47830" w14:textId="77777777" w:rsidR="006D0881" w:rsidRPr="00410F59" w:rsidRDefault="006D0881" w:rsidP="00EE63E2">
            <w:r w:rsidRPr="00410F59">
              <w:t>18,30</w:t>
            </w:r>
          </w:p>
        </w:tc>
        <w:tc>
          <w:tcPr>
            <w:tcW w:w="1060" w:type="dxa"/>
            <w:noWrap/>
            <w:hideMark/>
          </w:tcPr>
          <w:p w14:paraId="08137F64" w14:textId="77777777" w:rsidR="006D0881" w:rsidRPr="00410F59" w:rsidRDefault="006D0881" w:rsidP="00EE63E2">
            <w:r w:rsidRPr="00410F59">
              <w:t>10,70</w:t>
            </w:r>
          </w:p>
        </w:tc>
        <w:tc>
          <w:tcPr>
            <w:tcW w:w="1034" w:type="dxa"/>
            <w:noWrap/>
            <w:hideMark/>
          </w:tcPr>
          <w:p w14:paraId="6F0ACA69" w14:textId="77777777" w:rsidR="006D0881" w:rsidRPr="00410F59" w:rsidRDefault="006D0881" w:rsidP="00EE63E2">
            <w:r w:rsidRPr="00410F59">
              <w:t>74</w:t>
            </w:r>
          </w:p>
        </w:tc>
        <w:tc>
          <w:tcPr>
            <w:tcW w:w="1272" w:type="dxa"/>
            <w:noWrap/>
            <w:hideMark/>
          </w:tcPr>
          <w:p w14:paraId="0C0408FF" w14:textId="77777777" w:rsidR="006D0881" w:rsidRPr="00410F59" w:rsidRDefault="006D0881" w:rsidP="00EE63E2">
            <w:r w:rsidRPr="00410F59">
              <w:t>27,60</w:t>
            </w:r>
          </w:p>
        </w:tc>
        <w:tc>
          <w:tcPr>
            <w:tcW w:w="1129" w:type="dxa"/>
            <w:noWrap/>
            <w:hideMark/>
          </w:tcPr>
          <w:p w14:paraId="11D9D304" w14:textId="77777777" w:rsidR="006D0881" w:rsidRPr="00410F59" w:rsidRDefault="006D0881" w:rsidP="00EE63E2">
            <w:r w:rsidRPr="00410F59">
              <w:t>11,70</w:t>
            </w:r>
          </w:p>
        </w:tc>
        <w:tc>
          <w:tcPr>
            <w:tcW w:w="859" w:type="dxa"/>
            <w:noWrap/>
            <w:hideMark/>
          </w:tcPr>
          <w:p w14:paraId="6C80F2A7" w14:textId="77777777" w:rsidR="006D0881" w:rsidRPr="00410F59" w:rsidRDefault="006D0881" w:rsidP="00EE63E2">
            <w:r w:rsidRPr="00410F59">
              <w:t>9,00</w:t>
            </w:r>
          </w:p>
        </w:tc>
        <w:tc>
          <w:tcPr>
            <w:tcW w:w="971" w:type="dxa"/>
            <w:noWrap/>
          </w:tcPr>
          <w:p w14:paraId="29E9E555" w14:textId="77777777" w:rsidR="006D0881" w:rsidRPr="00410F59" w:rsidRDefault="006D0881" w:rsidP="00EE63E2"/>
        </w:tc>
        <w:tc>
          <w:tcPr>
            <w:tcW w:w="829" w:type="dxa"/>
            <w:noWrap/>
          </w:tcPr>
          <w:p w14:paraId="0D0FC0AE" w14:textId="77777777" w:rsidR="006D0881" w:rsidRPr="00410F59" w:rsidRDefault="006D0881" w:rsidP="00EE63E2"/>
        </w:tc>
        <w:tc>
          <w:tcPr>
            <w:tcW w:w="1040" w:type="dxa"/>
            <w:noWrap/>
          </w:tcPr>
          <w:p w14:paraId="305F7BAC" w14:textId="77777777" w:rsidR="006D0881" w:rsidRPr="00410F59" w:rsidRDefault="006D0881" w:rsidP="00EE63E2"/>
        </w:tc>
        <w:tc>
          <w:tcPr>
            <w:tcW w:w="898" w:type="dxa"/>
            <w:noWrap/>
          </w:tcPr>
          <w:p w14:paraId="5A18529E" w14:textId="77777777" w:rsidR="006D0881" w:rsidRPr="00410F59" w:rsidRDefault="006D0881" w:rsidP="00EE63E2"/>
        </w:tc>
      </w:tr>
      <w:tr w:rsidR="006D0881" w:rsidRPr="00410F59" w14:paraId="2A6C2D21" w14:textId="77777777" w:rsidTr="00EE63E2">
        <w:trPr>
          <w:trHeight w:val="290"/>
        </w:trPr>
        <w:tc>
          <w:tcPr>
            <w:tcW w:w="1808" w:type="dxa"/>
            <w:noWrap/>
            <w:hideMark/>
          </w:tcPr>
          <w:p w14:paraId="47824F3B" w14:textId="77777777" w:rsidR="006D0881" w:rsidRPr="00410F59" w:rsidRDefault="006D0881" w:rsidP="00EE63E2">
            <w:r w:rsidRPr="00410F59">
              <w:t>Bossen et al 2013</w:t>
            </w:r>
          </w:p>
        </w:tc>
        <w:tc>
          <w:tcPr>
            <w:tcW w:w="822" w:type="dxa"/>
            <w:noWrap/>
            <w:hideMark/>
          </w:tcPr>
          <w:p w14:paraId="6D266937" w14:textId="77777777" w:rsidR="006D0881" w:rsidRPr="00410F59" w:rsidRDefault="006D0881" w:rsidP="00EE63E2">
            <w:r w:rsidRPr="00410F59">
              <w:t>100</w:t>
            </w:r>
          </w:p>
        </w:tc>
        <w:tc>
          <w:tcPr>
            <w:tcW w:w="1203" w:type="dxa"/>
            <w:noWrap/>
            <w:hideMark/>
          </w:tcPr>
          <w:p w14:paraId="759F5A90" w14:textId="77777777" w:rsidR="006D0881" w:rsidRPr="00410F59" w:rsidRDefault="006D0881" w:rsidP="00EE63E2">
            <w:r w:rsidRPr="00410F59">
              <w:t>-67,80</w:t>
            </w:r>
          </w:p>
        </w:tc>
        <w:tc>
          <w:tcPr>
            <w:tcW w:w="1060" w:type="dxa"/>
            <w:noWrap/>
            <w:hideMark/>
          </w:tcPr>
          <w:p w14:paraId="7D62429D" w14:textId="77777777" w:rsidR="006D0881" w:rsidRPr="00410F59" w:rsidRDefault="006D0881" w:rsidP="00EE63E2">
            <w:r w:rsidRPr="00410F59">
              <w:t>39,63</w:t>
            </w:r>
          </w:p>
        </w:tc>
        <w:tc>
          <w:tcPr>
            <w:tcW w:w="1034" w:type="dxa"/>
            <w:noWrap/>
            <w:hideMark/>
          </w:tcPr>
          <w:p w14:paraId="3DA28E6D" w14:textId="77777777" w:rsidR="006D0881" w:rsidRPr="00410F59" w:rsidRDefault="006D0881" w:rsidP="00EE63E2">
            <w:r w:rsidRPr="00410F59">
              <w:t>99</w:t>
            </w:r>
          </w:p>
        </w:tc>
        <w:tc>
          <w:tcPr>
            <w:tcW w:w="1272" w:type="dxa"/>
            <w:noWrap/>
            <w:hideMark/>
          </w:tcPr>
          <w:p w14:paraId="203EBC26" w14:textId="77777777" w:rsidR="006D0881" w:rsidRPr="00410F59" w:rsidRDefault="006D0881" w:rsidP="00EE63E2">
            <w:r w:rsidRPr="00410F59">
              <w:t>-61,30</w:t>
            </w:r>
          </w:p>
        </w:tc>
        <w:tc>
          <w:tcPr>
            <w:tcW w:w="1129" w:type="dxa"/>
            <w:noWrap/>
            <w:hideMark/>
          </w:tcPr>
          <w:p w14:paraId="21C4BB66" w14:textId="77777777" w:rsidR="006D0881" w:rsidRPr="00410F59" w:rsidRDefault="006D0881" w:rsidP="00EE63E2">
            <w:r w:rsidRPr="00410F59">
              <w:t>38,64</w:t>
            </w:r>
          </w:p>
        </w:tc>
        <w:tc>
          <w:tcPr>
            <w:tcW w:w="859" w:type="dxa"/>
            <w:noWrap/>
            <w:hideMark/>
          </w:tcPr>
          <w:p w14:paraId="1355F75F" w14:textId="77777777" w:rsidR="006D0881" w:rsidRPr="00410F59" w:rsidRDefault="006D0881" w:rsidP="00EE63E2">
            <w:r w:rsidRPr="00410F59">
              <w:t>12,00</w:t>
            </w:r>
          </w:p>
        </w:tc>
        <w:tc>
          <w:tcPr>
            <w:tcW w:w="971" w:type="dxa"/>
            <w:noWrap/>
            <w:hideMark/>
          </w:tcPr>
          <w:p w14:paraId="63FFBDA5" w14:textId="77777777" w:rsidR="006D0881" w:rsidRPr="00410F59" w:rsidRDefault="006D0881" w:rsidP="00EE63E2">
            <w:r w:rsidRPr="00410F59">
              <w:t>-67,90</w:t>
            </w:r>
          </w:p>
        </w:tc>
        <w:tc>
          <w:tcPr>
            <w:tcW w:w="829" w:type="dxa"/>
            <w:noWrap/>
            <w:hideMark/>
          </w:tcPr>
          <w:p w14:paraId="651B3D61" w14:textId="77777777" w:rsidR="006D0881" w:rsidRPr="00410F59" w:rsidRDefault="006D0881" w:rsidP="00EE63E2">
            <w:r w:rsidRPr="00410F59">
              <w:t>44,90</w:t>
            </w:r>
          </w:p>
        </w:tc>
        <w:tc>
          <w:tcPr>
            <w:tcW w:w="1040" w:type="dxa"/>
            <w:noWrap/>
            <w:hideMark/>
          </w:tcPr>
          <w:p w14:paraId="610E954B" w14:textId="77777777" w:rsidR="006D0881" w:rsidRPr="00410F59" w:rsidRDefault="006D0881" w:rsidP="00EE63E2">
            <w:r w:rsidRPr="00410F59">
              <w:t>-62,90</w:t>
            </w:r>
          </w:p>
        </w:tc>
        <w:tc>
          <w:tcPr>
            <w:tcW w:w="898" w:type="dxa"/>
            <w:noWrap/>
            <w:hideMark/>
          </w:tcPr>
          <w:p w14:paraId="07823D09" w14:textId="77777777" w:rsidR="006D0881" w:rsidRPr="00410F59" w:rsidRDefault="006D0881" w:rsidP="00EE63E2">
            <w:r w:rsidRPr="00410F59">
              <w:t>44,67</w:t>
            </w:r>
          </w:p>
        </w:tc>
      </w:tr>
      <w:tr w:rsidR="006D0881" w:rsidRPr="00410F59" w14:paraId="7AA55000" w14:textId="77777777" w:rsidTr="00EE63E2">
        <w:trPr>
          <w:trHeight w:val="290"/>
        </w:trPr>
        <w:tc>
          <w:tcPr>
            <w:tcW w:w="1808" w:type="dxa"/>
            <w:noWrap/>
            <w:hideMark/>
          </w:tcPr>
          <w:p w14:paraId="130C20EF" w14:textId="77777777" w:rsidR="006D0881" w:rsidRPr="00410F59" w:rsidRDefault="006D0881" w:rsidP="00EE63E2">
            <w:r w:rsidRPr="00410F59">
              <w:t>Charlton et al 2023</w:t>
            </w:r>
          </w:p>
        </w:tc>
        <w:tc>
          <w:tcPr>
            <w:tcW w:w="822" w:type="dxa"/>
            <w:noWrap/>
            <w:hideMark/>
          </w:tcPr>
          <w:p w14:paraId="53583169" w14:textId="77777777" w:rsidR="006D0881" w:rsidRPr="00410F59" w:rsidRDefault="006D0881" w:rsidP="00EE63E2">
            <w:r w:rsidRPr="00410F59">
              <w:t>10</w:t>
            </w:r>
          </w:p>
        </w:tc>
        <w:tc>
          <w:tcPr>
            <w:tcW w:w="1203" w:type="dxa"/>
            <w:noWrap/>
            <w:hideMark/>
          </w:tcPr>
          <w:p w14:paraId="796C7902" w14:textId="77777777" w:rsidR="006D0881" w:rsidRPr="00410F59" w:rsidRDefault="006D0881" w:rsidP="00EE63E2">
            <w:r w:rsidRPr="00410F59">
              <w:t>-74,30</w:t>
            </w:r>
          </w:p>
        </w:tc>
        <w:tc>
          <w:tcPr>
            <w:tcW w:w="1060" w:type="dxa"/>
            <w:noWrap/>
            <w:hideMark/>
          </w:tcPr>
          <w:p w14:paraId="516B4932" w14:textId="77777777" w:rsidR="006D0881" w:rsidRPr="00410F59" w:rsidRDefault="006D0881" w:rsidP="00EE63E2">
            <w:r w:rsidRPr="00410F59">
              <w:t>10,55</w:t>
            </w:r>
          </w:p>
        </w:tc>
        <w:tc>
          <w:tcPr>
            <w:tcW w:w="1034" w:type="dxa"/>
            <w:noWrap/>
            <w:hideMark/>
          </w:tcPr>
          <w:p w14:paraId="1BE3EC97" w14:textId="77777777" w:rsidR="006D0881" w:rsidRPr="00410F59" w:rsidRDefault="006D0881" w:rsidP="00EE63E2">
            <w:r w:rsidRPr="00410F59">
              <w:t>10</w:t>
            </w:r>
          </w:p>
        </w:tc>
        <w:tc>
          <w:tcPr>
            <w:tcW w:w="1272" w:type="dxa"/>
            <w:noWrap/>
            <w:hideMark/>
          </w:tcPr>
          <w:p w14:paraId="11F82623" w14:textId="77777777" w:rsidR="006D0881" w:rsidRPr="00410F59" w:rsidRDefault="006D0881" w:rsidP="00EE63E2">
            <w:r w:rsidRPr="00410F59">
              <w:t>-77,60</w:t>
            </w:r>
          </w:p>
        </w:tc>
        <w:tc>
          <w:tcPr>
            <w:tcW w:w="1129" w:type="dxa"/>
            <w:noWrap/>
            <w:hideMark/>
          </w:tcPr>
          <w:p w14:paraId="77DBD8EA" w14:textId="77777777" w:rsidR="006D0881" w:rsidRPr="00410F59" w:rsidRDefault="006D0881" w:rsidP="00EE63E2">
            <w:r w:rsidRPr="00410F59">
              <w:t>12,79</w:t>
            </w:r>
          </w:p>
        </w:tc>
        <w:tc>
          <w:tcPr>
            <w:tcW w:w="859" w:type="dxa"/>
            <w:noWrap/>
            <w:hideMark/>
          </w:tcPr>
          <w:p w14:paraId="481D7ECB" w14:textId="77777777" w:rsidR="006D0881" w:rsidRPr="00410F59" w:rsidRDefault="006D0881" w:rsidP="00EE63E2"/>
        </w:tc>
        <w:tc>
          <w:tcPr>
            <w:tcW w:w="971" w:type="dxa"/>
            <w:noWrap/>
          </w:tcPr>
          <w:p w14:paraId="2E962044" w14:textId="77777777" w:rsidR="006D0881" w:rsidRPr="00410F59" w:rsidRDefault="006D0881" w:rsidP="00EE63E2"/>
        </w:tc>
        <w:tc>
          <w:tcPr>
            <w:tcW w:w="829" w:type="dxa"/>
            <w:noWrap/>
          </w:tcPr>
          <w:p w14:paraId="5060A778" w14:textId="77777777" w:rsidR="006D0881" w:rsidRPr="00410F59" w:rsidRDefault="006D0881" w:rsidP="00EE63E2"/>
        </w:tc>
        <w:tc>
          <w:tcPr>
            <w:tcW w:w="1040" w:type="dxa"/>
            <w:noWrap/>
          </w:tcPr>
          <w:p w14:paraId="27058D79" w14:textId="77777777" w:rsidR="006D0881" w:rsidRPr="00410F59" w:rsidRDefault="006D0881" w:rsidP="00EE63E2"/>
        </w:tc>
        <w:tc>
          <w:tcPr>
            <w:tcW w:w="898" w:type="dxa"/>
            <w:noWrap/>
          </w:tcPr>
          <w:p w14:paraId="1B111D7F" w14:textId="77777777" w:rsidR="006D0881" w:rsidRPr="00410F59" w:rsidRDefault="006D0881" w:rsidP="00EE63E2"/>
        </w:tc>
      </w:tr>
      <w:tr w:rsidR="006D0881" w:rsidRPr="00410F59" w14:paraId="374411D5" w14:textId="77777777" w:rsidTr="00EE63E2">
        <w:trPr>
          <w:trHeight w:val="290"/>
        </w:trPr>
        <w:tc>
          <w:tcPr>
            <w:tcW w:w="1808" w:type="dxa"/>
            <w:noWrap/>
            <w:hideMark/>
          </w:tcPr>
          <w:p w14:paraId="32FAF90D" w14:textId="77777777" w:rsidR="006D0881" w:rsidRPr="00410F59" w:rsidRDefault="006D0881" w:rsidP="00EE63E2">
            <w:r w:rsidRPr="00410F59">
              <w:t>Moffet et al 2015</w:t>
            </w:r>
          </w:p>
        </w:tc>
        <w:tc>
          <w:tcPr>
            <w:tcW w:w="822" w:type="dxa"/>
            <w:noWrap/>
            <w:hideMark/>
          </w:tcPr>
          <w:p w14:paraId="613134AC" w14:textId="77777777" w:rsidR="006D0881" w:rsidRPr="00410F59" w:rsidRDefault="006D0881" w:rsidP="00EE63E2">
            <w:r w:rsidRPr="00410F59">
              <w:t>104</w:t>
            </w:r>
          </w:p>
        </w:tc>
        <w:tc>
          <w:tcPr>
            <w:tcW w:w="1203" w:type="dxa"/>
            <w:noWrap/>
            <w:hideMark/>
          </w:tcPr>
          <w:p w14:paraId="37BE993B" w14:textId="77777777" w:rsidR="006D0881" w:rsidRPr="00410F59" w:rsidRDefault="006D0881" w:rsidP="00EE63E2">
            <w:r w:rsidRPr="00410F59">
              <w:t>80,50</w:t>
            </w:r>
          </w:p>
        </w:tc>
        <w:tc>
          <w:tcPr>
            <w:tcW w:w="1060" w:type="dxa"/>
            <w:noWrap/>
            <w:hideMark/>
          </w:tcPr>
          <w:p w14:paraId="260931BF" w14:textId="77777777" w:rsidR="006D0881" w:rsidRPr="00410F59" w:rsidRDefault="006D0881" w:rsidP="00EE63E2">
            <w:r w:rsidRPr="00410F59">
              <w:t>13,26</w:t>
            </w:r>
          </w:p>
        </w:tc>
        <w:tc>
          <w:tcPr>
            <w:tcW w:w="1034" w:type="dxa"/>
            <w:noWrap/>
            <w:hideMark/>
          </w:tcPr>
          <w:p w14:paraId="49C62089" w14:textId="77777777" w:rsidR="006D0881" w:rsidRPr="00410F59" w:rsidRDefault="006D0881" w:rsidP="00EE63E2">
            <w:r w:rsidRPr="00410F59">
              <w:t>101</w:t>
            </w:r>
          </w:p>
        </w:tc>
        <w:tc>
          <w:tcPr>
            <w:tcW w:w="1272" w:type="dxa"/>
            <w:noWrap/>
            <w:hideMark/>
          </w:tcPr>
          <w:p w14:paraId="50DB11CB" w14:textId="77777777" w:rsidR="006D0881" w:rsidRPr="00410F59" w:rsidRDefault="006D0881" w:rsidP="00EE63E2">
            <w:r w:rsidRPr="00410F59">
              <w:t>80,30</w:t>
            </w:r>
          </w:p>
        </w:tc>
        <w:tc>
          <w:tcPr>
            <w:tcW w:w="1129" w:type="dxa"/>
            <w:noWrap/>
            <w:hideMark/>
          </w:tcPr>
          <w:p w14:paraId="7F467368" w14:textId="77777777" w:rsidR="006D0881" w:rsidRPr="00410F59" w:rsidRDefault="006D0881" w:rsidP="00EE63E2">
            <w:r w:rsidRPr="00410F59">
              <w:t>13,07</w:t>
            </w:r>
          </w:p>
        </w:tc>
        <w:tc>
          <w:tcPr>
            <w:tcW w:w="859" w:type="dxa"/>
            <w:noWrap/>
            <w:hideMark/>
          </w:tcPr>
          <w:p w14:paraId="4CC654BE" w14:textId="77777777" w:rsidR="006D0881" w:rsidRPr="00410F59" w:rsidRDefault="006D0881" w:rsidP="00EE63E2">
            <w:r w:rsidRPr="00410F59">
              <w:t>2,00</w:t>
            </w:r>
          </w:p>
        </w:tc>
        <w:tc>
          <w:tcPr>
            <w:tcW w:w="971" w:type="dxa"/>
            <w:noWrap/>
          </w:tcPr>
          <w:p w14:paraId="6FADCF84" w14:textId="77777777" w:rsidR="006D0881" w:rsidRPr="00410F59" w:rsidRDefault="006D0881" w:rsidP="00EE63E2"/>
        </w:tc>
        <w:tc>
          <w:tcPr>
            <w:tcW w:w="829" w:type="dxa"/>
            <w:noWrap/>
          </w:tcPr>
          <w:p w14:paraId="79FEFAA1" w14:textId="77777777" w:rsidR="006D0881" w:rsidRPr="00410F59" w:rsidRDefault="006D0881" w:rsidP="00EE63E2"/>
        </w:tc>
        <w:tc>
          <w:tcPr>
            <w:tcW w:w="1040" w:type="dxa"/>
            <w:noWrap/>
          </w:tcPr>
          <w:p w14:paraId="45E1E01C" w14:textId="77777777" w:rsidR="006D0881" w:rsidRPr="00410F59" w:rsidRDefault="006D0881" w:rsidP="00EE63E2"/>
        </w:tc>
        <w:tc>
          <w:tcPr>
            <w:tcW w:w="898" w:type="dxa"/>
            <w:noWrap/>
          </w:tcPr>
          <w:p w14:paraId="055F6220" w14:textId="77777777" w:rsidR="006D0881" w:rsidRPr="00410F59" w:rsidRDefault="006D0881" w:rsidP="00EE63E2"/>
        </w:tc>
      </w:tr>
      <w:tr w:rsidR="006D0881" w:rsidRPr="00410F59" w14:paraId="6B4E62B2" w14:textId="77777777" w:rsidTr="00EE63E2">
        <w:trPr>
          <w:trHeight w:val="290"/>
        </w:trPr>
        <w:tc>
          <w:tcPr>
            <w:tcW w:w="1808" w:type="dxa"/>
            <w:noWrap/>
            <w:hideMark/>
          </w:tcPr>
          <w:p w14:paraId="496CF8A9" w14:textId="77777777" w:rsidR="006D0881" w:rsidRPr="00410F59" w:rsidRDefault="006D0881" w:rsidP="00EE63E2">
            <w:r w:rsidRPr="00410F59">
              <w:t>Osterloh et al 2023</w:t>
            </w:r>
          </w:p>
        </w:tc>
        <w:tc>
          <w:tcPr>
            <w:tcW w:w="822" w:type="dxa"/>
            <w:noWrap/>
            <w:hideMark/>
          </w:tcPr>
          <w:p w14:paraId="748C54E4" w14:textId="77777777" w:rsidR="006D0881" w:rsidRPr="00410F59" w:rsidRDefault="006D0881" w:rsidP="00EE63E2">
            <w:r w:rsidRPr="00410F59">
              <w:t>13</w:t>
            </w:r>
          </w:p>
        </w:tc>
        <w:tc>
          <w:tcPr>
            <w:tcW w:w="1203" w:type="dxa"/>
            <w:noWrap/>
            <w:hideMark/>
          </w:tcPr>
          <w:p w14:paraId="46A1A571" w14:textId="77777777" w:rsidR="006D0881" w:rsidRPr="00410F59" w:rsidRDefault="006D0881" w:rsidP="00EE63E2">
            <w:r w:rsidRPr="00410F59">
              <w:t>13,96</w:t>
            </w:r>
          </w:p>
        </w:tc>
        <w:tc>
          <w:tcPr>
            <w:tcW w:w="1060" w:type="dxa"/>
            <w:noWrap/>
            <w:hideMark/>
          </w:tcPr>
          <w:p w14:paraId="4254A835" w14:textId="77777777" w:rsidR="006D0881" w:rsidRPr="00410F59" w:rsidRDefault="006D0881" w:rsidP="00EE63E2">
            <w:r w:rsidRPr="00410F59">
              <w:t>13,25</w:t>
            </w:r>
          </w:p>
        </w:tc>
        <w:tc>
          <w:tcPr>
            <w:tcW w:w="1034" w:type="dxa"/>
            <w:noWrap/>
            <w:hideMark/>
          </w:tcPr>
          <w:p w14:paraId="44C5D005" w14:textId="77777777" w:rsidR="006D0881" w:rsidRPr="00410F59" w:rsidRDefault="006D0881" w:rsidP="00EE63E2">
            <w:r w:rsidRPr="00410F59">
              <w:t>13</w:t>
            </w:r>
          </w:p>
        </w:tc>
        <w:tc>
          <w:tcPr>
            <w:tcW w:w="1272" w:type="dxa"/>
            <w:noWrap/>
            <w:hideMark/>
          </w:tcPr>
          <w:p w14:paraId="73CA36B1" w14:textId="77777777" w:rsidR="006D0881" w:rsidRPr="00410F59" w:rsidRDefault="006D0881" w:rsidP="00EE63E2">
            <w:r w:rsidRPr="00410F59">
              <w:t>20,54</w:t>
            </w:r>
          </w:p>
        </w:tc>
        <w:tc>
          <w:tcPr>
            <w:tcW w:w="1129" w:type="dxa"/>
            <w:noWrap/>
            <w:hideMark/>
          </w:tcPr>
          <w:p w14:paraId="2FA10D34" w14:textId="77777777" w:rsidR="006D0881" w:rsidRPr="00410F59" w:rsidRDefault="006D0881" w:rsidP="00EE63E2">
            <w:r w:rsidRPr="00410F59">
              <w:t>13,25</w:t>
            </w:r>
          </w:p>
        </w:tc>
        <w:tc>
          <w:tcPr>
            <w:tcW w:w="859" w:type="dxa"/>
            <w:noWrap/>
          </w:tcPr>
          <w:p w14:paraId="508442C1" w14:textId="77777777" w:rsidR="006D0881" w:rsidRPr="00410F59" w:rsidRDefault="006D0881" w:rsidP="00EE63E2"/>
        </w:tc>
        <w:tc>
          <w:tcPr>
            <w:tcW w:w="971" w:type="dxa"/>
            <w:noWrap/>
          </w:tcPr>
          <w:p w14:paraId="7D01CF29" w14:textId="77777777" w:rsidR="006D0881" w:rsidRPr="00410F59" w:rsidRDefault="006D0881" w:rsidP="00EE63E2"/>
        </w:tc>
        <w:tc>
          <w:tcPr>
            <w:tcW w:w="829" w:type="dxa"/>
            <w:noWrap/>
          </w:tcPr>
          <w:p w14:paraId="49754B0F" w14:textId="77777777" w:rsidR="006D0881" w:rsidRPr="00410F59" w:rsidRDefault="006D0881" w:rsidP="00EE63E2"/>
        </w:tc>
        <w:tc>
          <w:tcPr>
            <w:tcW w:w="1040" w:type="dxa"/>
            <w:noWrap/>
          </w:tcPr>
          <w:p w14:paraId="33CD5F55" w14:textId="77777777" w:rsidR="006D0881" w:rsidRPr="00410F59" w:rsidRDefault="006D0881" w:rsidP="00EE63E2"/>
        </w:tc>
        <w:tc>
          <w:tcPr>
            <w:tcW w:w="898" w:type="dxa"/>
            <w:noWrap/>
          </w:tcPr>
          <w:p w14:paraId="68CF1465" w14:textId="77777777" w:rsidR="006D0881" w:rsidRPr="00410F59" w:rsidRDefault="006D0881" w:rsidP="00EE63E2"/>
        </w:tc>
      </w:tr>
      <w:tr w:rsidR="006D0881" w:rsidRPr="00410F59" w14:paraId="409963A9" w14:textId="77777777" w:rsidTr="00EE63E2">
        <w:trPr>
          <w:trHeight w:val="290"/>
        </w:trPr>
        <w:tc>
          <w:tcPr>
            <w:tcW w:w="1808" w:type="dxa"/>
            <w:noWrap/>
            <w:hideMark/>
          </w:tcPr>
          <w:p w14:paraId="392D381B" w14:textId="77777777" w:rsidR="006D0881" w:rsidRPr="00410F59" w:rsidRDefault="006D0881" w:rsidP="00EE63E2">
            <w:proofErr w:type="spellStart"/>
            <w:r w:rsidRPr="00410F59">
              <w:t>Timmers</w:t>
            </w:r>
            <w:proofErr w:type="spellEnd"/>
            <w:r w:rsidRPr="00410F59">
              <w:t xml:space="preserve"> et al, 2019</w:t>
            </w:r>
          </w:p>
        </w:tc>
        <w:tc>
          <w:tcPr>
            <w:tcW w:w="822" w:type="dxa"/>
            <w:noWrap/>
            <w:hideMark/>
          </w:tcPr>
          <w:p w14:paraId="16CE3DF3" w14:textId="77777777" w:rsidR="006D0881" w:rsidRPr="00410F59" w:rsidRDefault="006D0881" w:rsidP="00EE63E2">
            <w:r w:rsidRPr="00410F59">
              <w:t>114</w:t>
            </w:r>
          </w:p>
        </w:tc>
        <w:tc>
          <w:tcPr>
            <w:tcW w:w="1203" w:type="dxa"/>
            <w:noWrap/>
            <w:hideMark/>
          </w:tcPr>
          <w:p w14:paraId="012B5A77" w14:textId="77777777" w:rsidR="006D0881" w:rsidRPr="00410F59" w:rsidRDefault="006D0881" w:rsidP="00EE63E2">
            <w:r w:rsidRPr="00410F59">
              <w:t>37,61</w:t>
            </w:r>
          </w:p>
        </w:tc>
        <w:tc>
          <w:tcPr>
            <w:tcW w:w="1060" w:type="dxa"/>
            <w:noWrap/>
            <w:hideMark/>
          </w:tcPr>
          <w:p w14:paraId="773A29C5" w14:textId="77777777" w:rsidR="006D0881" w:rsidRPr="00410F59" w:rsidRDefault="006D0881" w:rsidP="00EE63E2">
            <w:r w:rsidRPr="00410F59">
              <w:t>10,17</w:t>
            </w:r>
          </w:p>
        </w:tc>
        <w:tc>
          <w:tcPr>
            <w:tcW w:w="1034" w:type="dxa"/>
            <w:noWrap/>
            <w:hideMark/>
          </w:tcPr>
          <w:p w14:paraId="0D6160A8" w14:textId="77777777" w:rsidR="006D0881" w:rsidRPr="00410F59" w:rsidRDefault="006D0881" w:rsidP="00EE63E2">
            <w:r w:rsidRPr="00410F59">
              <w:t>99</w:t>
            </w:r>
          </w:p>
        </w:tc>
        <w:tc>
          <w:tcPr>
            <w:tcW w:w="1272" w:type="dxa"/>
            <w:noWrap/>
            <w:hideMark/>
          </w:tcPr>
          <w:p w14:paraId="6BC5D63C" w14:textId="77777777" w:rsidR="006D0881" w:rsidRPr="00410F59" w:rsidRDefault="006D0881" w:rsidP="00EE63E2">
            <w:r w:rsidRPr="00410F59">
              <w:t>43,08</w:t>
            </w:r>
          </w:p>
        </w:tc>
        <w:tc>
          <w:tcPr>
            <w:tcW w:w="1129" w:type="dxa"/>
            <w:noWrap/>
            <w:hideMark/>
          </w:tcPr>
          <w:p w14:paraId="1FB8A765" w14:textId="77777777" w:rsidR="006D0881" w:rsidRPr="00410F59" w:rsidRDefault="006D0881" w:rsidP="00EE63E2">
            <w:r w:rsidRPr="00410F59">
              <w:t>12,96</w:t>
            </w:r>
          </w:p>
        </w:tc>
        <w:tc>
          <w:tcPr>
            <w:tcW w:w="859" w:type="dxa"/>
            <w:noWrap/>
          </w:tcPr>
          <w:p w14:paraId="09FAA13D" w14:textId="77777777" w:rsidR="006D0881" w:rsidRPr="00410F59" w:rsidRDefault="006D0881" w:rsidP="00EE63E2"/>
        </w:tc>
        <w:tc>
          <w:tcPr>
            <w:tcW w:w="971" w:type="dxa"/>
            <w:noWrap/>
          </w:tcPr>
          <w:p w14:paraId="6F0868F0" w14:textId="77777777" w:rsidR="006D0881" w:rsidRPr="00410F59" w:rsidRDefault="006D0881" w:rsidP="00EE63E2"/>
        </w:tc>
        <w:tc>
          <w:tcPr>
            <w:tcW w:w="829" w:type="dxa"/>
            <w:noWrap/>
          </w:tcPr>
          <w:p w14:paraId="30AEBFD7" w14:textId="77777777" w:rsidR="006D0881" w:rsidRPr="00410F59" w:rsidRDefault="006D0881" w:rsidP="00EE63E2"/>
        </w:tc>
        <w:tc>
          <w:tcPr>
            <w:tcW w:w="1040" w:type="dxa"/>
            <w:noWrap/>
          </w:tcPr>
          <w:p w14:paraId="3B02704D" w14:textId="77777777" w:rsidR="006D0881" w:rsidRPr="00410F59" w:rsidRDefault="006D0881" w:rsidP="00EE63E2"/>
        </w:tc>
        <w:tc>
          <w:tcPr>
            <w:tcW w:w="898" w:type="dxa"/>
            <w:noWrap/>
          </w:tcPr>
          <w:p w14:paraId="679B019A" w14:textId="77777777" w:rsidR="006D0881" w:rsidRPr="00410F59" w:rsidRDefault="006D0881" w:rsidP="00EE63E2"/>
        </w:tc>
      </w:tr>
      <w:tr w:rsidR="006D0881" w:rsidRPr="00410F59" w14:paraId="198C471C" w14:textId="77777777" w:rsidTr="00EE63E2">
        <w:trPr>
          <w:trHeight w:val="290"/>
        </w:trPr>
        <w:tc>
          <w:tcPr>
            <w:tcW w:w="1808" w:type="dxa"/>
            <w:noWrap/>
            <w:hideMark/>
          </w:tcPr>
          <w:p w14:paraId="579127C1" w14:textId="77777777" w:rsidR="006D0881" w:rsidRPr="00410F59" w:rsidRDefault="006D0881" w:rsidP="00EE63E2">
            <w:r w:rsidRPr="00410F59">
              <w:t>Crawford et al, 2021</w:t>
            </w:r>
          </w:p>
        </w:tc>
        <w:tc>
          <w:tcPr>
            <w:tcW w:w="822" w:type="dxa"/>
            <w:noWrap/>
            <w:hideMark/>
          </w:tcPr>
          <w:p w14:paraId="76AEFD63" w14:textId="77777777" w:rsidR="006D0881" w:rsidRPr="00410F59" w:rsidRDefault="006D0881" w:rsidP="00EE63E2">
            <w:r w:rsidRPr="00410F59">
              <w:t>208</w:t>
            </w:r>
          </w:p>
        </w:tc>
        <w:tc>
          <w:tcPr>
            <w:tcW w:w="1203" w:type="dxa"/>
            <w:noWrap/>
            <w:hideMark/>
          </w:tcPr>
          <w:p w14:paraId="323BBCD8" w14:textId="77777777" w:rsidR="006D0881" w:rsidRPr="00410F59" w:rsidRDefault="006D0881" w:rsidP="00EE63E2">
            <w:r w:rsidRPr="00410F59">
              <w:t>-70,40</w:t>
            </w:r>
          </w:p>
        </w:tc>
        <w:tc>
          <w:tcPr>
            <w:tcW w:w="1060" w:type="dxa"/>
            <w:noWrap/>
            <w:hideMark/>
          </w:tcPr>
          <w:p w14:paraId="38C88A4E" w14:textId="77777777" w:rsidR="006D0881" w:rsidRPr="00410F59" w:rsidRDefault="006D0881" w:rsidP="00EE63E2">
            <w:r w:rsidRPr="00410F59">
              <w:t>12,60</w:t>
            </w:r>
          </w:p>
        </w:tc>
        <w:tc>
          <w:tcPr>
            <w:tcW w:w="1034" w:type="dxa"/>
            <w:noWrap/>
            <w:hideMark/>
          </w:tcPr>
          <w:p w14:paraId="006E9207" w14:textId="77777777" w:rsidR="006D0881" w:rsidRPr="00410F59" w:rsidRDefault="006D0881" w:rsidP="00EE63E2">
            <w:r w:rsidRPr="00410F59">
              <w:t>244</w:t>
            </w:r>
          </w:p>
        </w:tc>
        <w:tc>
          <w:tcPr>
            <w:tcW w:w="1272" w:type="dxa"/>
            <w:noWrap/>
            <w:hideMark/>
          </w:tcPr>
          <w:p w14:paraId="2CE4D928" w14:textId="77777777" w:rsidR="006D0881" w:rsidRPr="00410F59" w:rsidRDefault="006D0881" w:rsidP="00EE63E2">
            <w:r w:rsidRPr="00410F59">
              <w:t>-73,60</w:t>
            </w:r>
          </w:p>
        </w:tc>
        <w:tc>
          <w:tcPr>
            <w:tcW w:w="1129" w:type="dxa"/>
            <w:noWrap/>
            <w:hideMark/>
          </w:tcPr>
          <w:p w14:paraId="626B995D" w14:textId="77777777" w:rsidR="006D0881" w:rsidRPr="00410F59" w:rsidRDefault="006D0881" w:rsidP="00EE63E2">
            <w:r w:rsidRPr="00410F59">
              <w:t>13,40</w:t>
            </w:r>
          </w:p>
        </w:tc>
        <w:tc>
          <w:tcPr>
            <w:tcW w:w="859" w:type="dxa"/>
            <w:noWrap/>
          </w:tcPr>
          <w:p w14:paraId="54E77537" w14:textId="77777777" w:rsidR="006D0881" w:rsidRPr="00410F59" w:rsidRDefault="006D0881" w:rsidP="00EE63E2"/>
        </w:tc>
        <w:tc>
          <w:tcPr>
            <w:tcW w:w="971" w:type="dxa"/>
            <w:noWrap/>
          </w:tcPr>
          <w:p w14:paraId="4E889AD8" w14:textId="77777777" w:rsidR="006D0881" w:rsidRPr="00410F59" w:rsidRDefault="006D0881" w:rsidP="00EE63E2"/>
        </w:tc>
        <w:tc>
          <w:tcPr>
            <w:tcW w:w="829" w:type="dxa"/>
            <w:noWrap/>
          </w:tcPr>
          <w:p w14:paraId="69A91E78" w14:textId="77777777" w:rsidR="006D0881" w:rsidRPr="00410F59" w:rsidRDefault="006D0881" w:rsidP="00EE63E2"/>
        </w:tc>
        <w:tc>
          <w:tcPr>
            <w:tcW w:w="1040" w:type="dxa"/>
            <w:noWrap/>
          </w:tcPr>
          <w:p w14:paraId="1802BECF" w14:textId="77777777" w:rsidR="006D0881" w:rsidRPr="00410F59" w:rsidRDefault="006D0881" w:rsidP="00EE63E2"/>
        </w:tc>
        <w:tc>
          <w:tcPr>
            <w:tcW w:w="898" w:type="dxa"/>
            <w:noWrap/>
          </w:tcPr>
          <w:p w14:paraId="3C5EBD2D" w14:textId="77777777" w:rsidR="006D0881" w:rsidRPr="00410F59" w:rsidRDefault="006D0881" w:rsidP="00EE63E2"/>
        </w:tc>
      </w:tr>
      <w:tr w:rsidR="006D0881" w:rsidRPr="00410F59" w14:paraId="571348C1" w14:textId="77777777" w:rsidTr="00EE63E2">
        <w:trPr>
          <w:trHeight w:val="290"/>
        </w:trPr>
        <w:tc>
          <w:tcPr>
            <w:tcW w:w="1808" w:type="dxa"/>
            <w:noWrap/>
            <w:hideMark/>
          </w:tcPr>
          <w:p w14:paraId="3590B5E5" w14:textId="77777777" w:rsidR="006D0881" w:rsidRPr="00410F59" w:rsidRDefault="006D0881" w:rsidP="00EE63E2">
            <w:r w:rsidRPr="00410F59">
              <w:t>Nelson et al, 2020</w:t>
            </w:r>
          </w:p>
        </w:tc>
        <w:tc>
          <w:tcPr>
            <w:tcW w:w="822" w:type="dxa"/>
            <w:noWrap/>
            <w:hideMark/>
          </w:tcPr>
          <w:p w14:paraId="0B9ED8ED" w14:textId="77777777" w:rsidR="006D0881" w:rsidRPr="00410F59" w:rsidRDefault="006D0881" w:rsidP="00EE63E2">
            <w:r w:rsidRPr="00410F59">
              <w:t>35</w:t>
            </w:r>
          </w:p>
        </w:tc>
        <w:tc>
          <w:tcPr>
            <w:tcW w:w="1203" w:type="dxa"/>
            <w:noWrap/>
            <w:hideMark/>
          </w:tcPr>
          <w:p w14:paraId="67F4C18E" w14:textId="77777777" w:rsidR="006D0881" w:rsidRPr="00410F59" w:rsidRDefault="006D0881" w:rsidP="00EE63E2">
            <w:r w:rsidRPr="00410F59">
              <w:t>-83,00</w:t>
            </w:r>
          </w:p>
        </w:tc>
        <w:tc>
          <w:tcPr>
            <w:tcW w:w="1060" w:type="dxa"/>
            <w:noWrap/>
            <w:hideMark/>
          </w:tcPr>
          <w:p w14:paraId="33B24D09" w14:textId="77777777" w:rsidR="006D0881" w:rsidRPr="00410F59" w:rsidRDefault="006D0881" w:rsidP="00EE63E2">
            <w:r w:rsidRPr="00410F59">
              <w:t>14,00</w:t>
            </w:r>
          </w:p>
        </w:tc>
        <w:tc>
          <w:tcPr>
            <w:tcW w:w="1034" w:type="dxa"/>
            <w:noWrap/>
            <w:hideMark/>
          </w:tcPr>
          <w:p w14:paraId="5A42340D" w14:textId="77777777" w:rsidR="006D0881" w:rsidRPr="00410F59" w:rsidRDefault="006D0881" w:rsidP="00EE63E2">
            <w:r w:rsidRPr="00410F59">
              <w:t>35</w:t>
            </w:r>
          </w:p>
        </w:tc>
        <w:tc>
          <w:tcPr>
            <w:tcW w:w="1272" w:type="dxa"/>
            <w:noWrap/>
            <w:hideMark/>
          </w:tcPr>
          <w:p w14:paraId="38D3B223" w14:textId="77777777" w:rsidR="006D0881" w:rsidRPr="00410F59" w:rsidRDefault="006D0881" w:rsidP="00EE63E2">
            <w:r w:rsidRPr="00410F59">
              <w:t>-84,00</w:t>
            </w:r>
          </w:p>
        </w:tc>
        <w:tc>
          <w:tcPr>
            <w:tcW w:w="1129" w:type="dxa"/>
            <w:noWrap/>
            <w:hideMark/>
          </w:tcPr>
          <w:p w14:paraId="2C65B345" w14:textId="77777777" w:rsidR="006D0881" w:rsidRPr="00410F59" w:rsidRDefault="006D0881" w:rsidP="00EE63E2">
            <w:r w:rsidRPr="00410F59">
              <w:t>12,00</w:t>
            </w:r>
          </w:p>
        </w:tc>
        <w:tc>
          <w:tcPr>
            <w:tcW w:w="859" w:type="dxa"/>
            <w:noWrap/>
            <w:hideMark/>
          </w:tcPr>
          <w:p w14:paraId="549B2DA4" w14:textId="77777777" w:rsidR="006D0881" w:rsidRPr="00410F59" w:rsidRDefault="006D0881" w:rsidP="00EE63E2">
            <w:r w:rsidRPr="00410F59">
              <w:t>6,00</w:t>
            </w:r>
          </w:p>
        </w:tc>
        <w:tc>
          <w:tcPr>
            <w:tcW w:w="971" w:type="dxa"/>
            <w:noWrap/>
            <w:hideMark/>
          </w:tcPr>
          <w:p w14:paraId="6032C2AB" w14:textId="77777777" w:rsidR="006D0881" w:rsidRPr="00410F59" w:rsidRDefault="006D0881" w:rsidP="00EE63E2">
            <w:r w:rsidRPr="00410F59">
              <w:t>-91,00</w:t>
            </w:r>
          </w:p>
        </w:tc>
        <w:tc>
          <w:tcPr>
            <w:tcW w:w="829" w:type="dxa"/>
            <w:noWrap/>
            <w:hideMark/>
          </w:tcPr>
          <w:p w14:paraId="16630F03" w14:textId="77777777" w:rsidR="006D0881" w:rsidRPr="00410F59" w:rsidRDefault="006D0881" w:rsidP="00EE63E2">
            <w:r w:rsidRPr="00410F59">
              <w:t>10,00</w:t>
            </w:r>
          </w:p>
        </w:tc>
        <w:tc>
          <w:tcPr>
            <w:tcW w:w="1040" w:type="dxa"/>
            <w:noWrap/>
            <w:hideMark/>
          </w:tcPr>
          <w:p w14:paraId="7143A75A" w14:textId="77777777" w:rsidR="006D0881" w:rsidRPr="00410F59" w:rsidRDefault="006D0881" w:rsidP="00EE63E2">
            <w:r w:rsidRPr="00410F59">
              <w:t>-88,00</w:t>
            </w:r>
          </w:p>
        </w:tc>
        <w:tc>
          <w:tcPr>
            <w:tcW w:w="898" w:type="dxa"/>
            <w:noWrap/>
            <w:hideMark/>
          </w:tcPr>
          <w:p w14:paraId="4B78098D" w14:textId="77777777" w:rsidR="006D0881" w:rsidRPr="00410F59" w:rsidRDefault="006D0881" w:rsidP="00EE63E2">
            <w:r w:rsidRPr="00410F59">
              <w:t>11,00</w:t>
            </w:r>
          </w:p>
        </w:tc>
      </w:tr>
      <w:tr w:rsidR="006D0881" w:rsidRPr="00410F59" w14:paraId="2AF5807B" w14:textId="77777777" w:rsidTr="00EE63E2">
        <w:trPr>
          <w:trHeight w:val="290"/>
        </w:trPr>
        <w:tc>
          <w:tcPr>
            <w:tcW w:w="1808" w:type="dxa"/>
            <w:noWrap/>
            <w:hideMark/>
          </w:tcPr>
          <w:p w14:paraId="19DAE87C" w14:textId="77777777" w:rsidR="006D0881" w:rsidRPr="00410F59" w:rsidRDefault="006D0881" w:rsidP="00EE63E2">
            <w:r w:rsidRPr="00410F59">
              <w:t>Rini et al 2015</w:t>
            </w:r>
          </w:p>
        </w:tc>
        <w:tc>
          <w:tcPr>
            <w:tcW w:w="822" w:type="dxa"/>
            <w:noWrap/>
            <w:hideMark/>
          </w:tcPr>
          <w:p w14:paraId="7E15A4C0" w14:textId="77777777" w:rsidR="006D0881" w:rsidRPr="00410F59" w:rsidRDefault="006D0881" w:rsidP="00EE63E2">
            <w:r w:rsidRPr="00410F59">
              <w:t>58</w:t>
            </w:r>
          </w:p>
        </w:tc>
        <w:tc>
          <w:tcPr>
            <w:tcW w:w="1203" w:type="dxa"/>
            <w:noWrap/>
            <w:hideMark/>
          </w:tcPr>
          <w:p w14:paraId="1F5E5370" w14:textId="77777777" w:rsidR="006D0881" w:rsidRPr="00410F59" w:rsidRDefault="006D0881" w:rsidP="00EE63E2">
            <w:r w:rsidRPr="00410F59">
              <w:t>1,62</w:t>
            </w:r>
          </w:p>
        </w:tc>
        <w:tc>
          <w:tcPr>
            <w:tcW w:w="1060" w:type="dxa"/>
            <w:noWrap/>
            <w:hideMark/>
          </w:tcPr>
          <w:p w14:paraId="00B3A291" w14:textId="77777777" w:rsidR="006D0881" w:rsidRPr="00410F59" w:rsidRDefault="006D0881" w:rsidP="00EE63E2">
            <w:r w:rsidRPr="00410F59">
              <w:t>1,19</w:t>
            </w:r>
          </w:p>
        </w:tc>
        <w:tc>
          <w:tcPr>
            <w:tcW w:w="1034" w:type="dxa"/>
            <w:noWrap/>
            <w:hideMark/>
          </w:tcPr>
          <w:p w14:paraId="067054F8" w14:textId="77777777" w:rsidR="006D0881" w:rsidRPr="00410F59" w:rsidRDefault="006D0881" w:rsidP="00EE63E2">
            <w:r w:rsidRPr="00410F59">
              <w:t>55</w:t>
            </w:r>
          </w:p>
        </w:tc>
        <w:tc>
          <w:tcPr>
            <w:tcW w:w="1272" w:type="dxa"/>
            <w:noWrap/>
            <w:hideMark/>
          </w:tcPr>
          <w:p w14:paraId="1E785BBB" w14:textId="77777777" w:rsidR="006D0881" w:rsidRPr="00410F59" w:rsidRDefault="006D0881" w:rsidP="00EE63E2">
            <w:r w:rsidRPr="00410F59">
              <w:t>1,75</w:t>
            </w:r>
          </w:p>
        </w:tc>
        <w:tc>
          <w:tcPr>
            <w:tcW w:w="1129" w:type="dxa"/>
            <w:noWrap/>
            <w:hideMark/>
          </w:tcPr>
          <w:p w14:paraId="0A63C54C" w14:textId="77777777" w:rsidR="006D0881" w:rsidRPr="00410F59" w:rsidRDefault="006D0881" w:rsidP="00EE63E2">
            <w:r w:rsidRPr="00410F59">
              <w:t>1,24</w:t>
            </w:r>
          </w:p>
        </w:tc>
        <w:tc>
          <w:tcPr>
            <w:tcW w:w="859" w:type="dxa"/>
            <w:noWrap/>
          </w:tcPr>
          <w:p w14:paraId="3094BD2E" w14:textId="77777777" w:rsidR="006D0881" w:rsidRPr="00410F59" w:rsidRDefault="006D0881" w:rsidP="00EE63E2"/>
        </w:tc>
        <w:tc>
          <w:tcPr>
            <w:tcW w:w="971" w:type="dxa"/>
            <w:noWrap/>
          </w:tcPr>
          <w:p w14:paraId="552A5142" w14:textId="77777777" w:rsidR="006D0881" w:rsidRPr="00410F59" w:rsidRDefault="006D0881" w:rsidP="00EE63E2"/>
        </w:tc>
        <w:tc>
          <w:tcPr>
            <w:tcW w:w="829" w:type="dxa"/>
            <w:noWrap/>
          </w:tcPr>
          <w:p w14:paraId="537C345E" w14:textId="77777777" w:rsidR="006D0881" w:rsidRPr="00410F59" w:rsidRDefault="006D0881" w:rsidP="00EE63E2"/>
        </w:tc>
        <w:tc>
          <w:tcPr>
            <w:tcW w:w="1040" w:type="dxa"/>
            <w:noWrap/>
          </w:tcPr>
          <w:p w14:paraId="5EF1E525" w14:textId="77777777" w:rsidR="006D0881" w:rsidRPr="00410F59" w:rsidRDefault="006D0881" w:rsidP="00EE63E2"/>
        </w:tc>
        <w:tc>
          <w:tcPr>
            <w:tcW w:w="898" w:type="dxa"/>
            <w:noWrap/>
          </w:tcPr>
          <w:p w14:paraId="00F0A4F8" w14:textId="77777777" w:rsidR="006D0881" w:rsidRPr="00410F59" w:rsidRDefault="006D0881" w:rsidP="00EE63E2"/>
        </w:tc>
      </w:tr>
      <w:tr w:rsidR="006D0881" w:rsidRPr="00410F59" w14:paraId="17736A9D" w14:textId="77777777" w:rsidTr="00EE63E2">
        <w:trPr>
          <w:trHeight w:val="290"/>
        </w:trPr>
        <w:tc>
          <w:tcPr>
            <w:tcW w:w="1808" w:type="dxa"/>
            <w:noWrap/>
            <w:hideMark/>
          </w:tcPr>
          <w:p w14:paraId="274EC5FA" w14:textId="77777777" w:rsidR="006D0881" w:rsidRPr="00410F59" w:rsidRDefault="006D0881" w:rsidP="00EE63E2">
            <w:r w:rsidRPr="00410F59">
              <w:t>Janhunen et al 2023</w:t>
            </w:r>
          </w:p>
        </w:tc>
        <w:tc>
          <w:tcPr>
            <w:tcW w:w="822" w:type="dxa"/>
            <w:noWrap/>
            <w:hideMark/>
          </w:tcPr>
          <w:p w14:paraId="140DDE41" w14:textId="77777777" w:rsidR="006D0881" w:rsidRPr="00410F59" w:rsidRDefault="006D0881" w:rsidP="00EE63E2">
            <w:r w:rsidRPr="00410F59">
              <w:t>21</w:t>
            </w:r>
          </w:p>
        </w:tc>
        <w:tc>
          <w:tcPr>
            <w:tcW w:w="1203" w:type="dxa"/>
            <w:noWrap/>
            <w:hideMark/>
          </w:tcPr>
          <w:p w14:paraId="731417F3" w14:textId="77777777" w:rsidR="006D0881" w:rsidRPr="00410F59" w:rsidRDefault="006D0881" w:rsidP="00EE63E2">
            <w:r w:rsidRPr="00410F59">
              <w:t>38,60</w:t>
            </w:r>
          </w:p>
        </w:tc>
        <w:tc>
          <w:tcPr>
            <w:tcW w:w="1060" w:type="dxa"/>
            <w:noWrap/>
            <w:hideMark/>
          </w:tcPr>
          <w:p w14:paraId="64E7AD8A" w14:textId="77777777" w:rsidR="006D0881" w:rsidRPr="00410F59" w:rsidRDefault="006D0881" w:rsidP="00EE63E2">
            <w:r w:rsidRPr="00410F59">
              <w:t>6,10</w:t>
            </w:r>
          </w:p>
        </w:tc>
        <w:tc>
          <w:tcPr>
            <w:tcW w:w="1034" w:type="dxa"/>
            <w:noWrap/>
            <w:hideMark/>
          </w:tcPr>
          <w:p w14:paraId="26F96AB7" w14:textId="77777777" w:rsidR="006D0881" w:rsidRPr="00410F59" w:rsidRDefault="006D0881" w:rsidP="00EE63E2">
            <w:r w:rsidRPr="00410F59">
              <w:t>25</w:t>
            </w:r>
          </w:p>
        </w:tc>
        <w:tc>
          <w:tcPr>
            <w:tcW w:w="1272" w:type="dxa"/>
            <w:noWrap/>
            <w:hideMark/>
          </w:tcPr>
          <w:p w14:paraId="497FB151" w14:textId="77777777" w:rsidR="006D0881" w:rsidRPr="00410F59" w:rsidRDefault="006D0881" w:rsidP="00EE63E2">
            <w:r w:rsidRPr="00410F59">
              <w:t>36,70</w:t>
            </w:r>
          </w:p>
        </w:tc>
        <w:tc>
          <w:tcPr>
            <w:tcW w:w="1129" w:type="dxa"/>
            <w:noWrap/>
            <w:hideMark/>
          </w:tcPr>
          <w:p w14:paraId="42C24B2A" w14:textId="77777777" w:rsidR="006D0881" w:rsidRPr="00410F59" w:rsidRDefault="006D0881" w:rsidP="00EE63E2">
            <w:r w:rsidRPr="00410F59">
              <w:t>6,70</w:t>
            </w:r>
          </w:p>
        </w:tc>
        <w:tc>
          <w:tcPr>
            <w:tcW w:w="859" w:type="dxa"/>
            <w:noWrap/>
          </w:tcPr>
          <w:p w14:paraId="32CA62D3" w14:textId="77777777" w:rsidR="006D0881" w:rsidRPr="00410F59" w:rsidRDefault="006D0881" w:rsidP="00EE63E2"/>
        </w:tc>
        <w:tc>
          <w:tcPr>
            <w:tcW w:w="971" w:type="dxa"/>
            <w:noWrap/>
          </w:tcPr>
          <w:p w14:paraId="193E06F5" w14:textId="77777777" w:rsidR="006D0881" w:rsidRPr="00410F59" w:rsidRDefault="006D0881" w:rsidP="00EE63E2"/>
        </w:tc>
        <w:tc>
          <w:tcPr>
            <w:tcW w:w="829" w:type="dxa"/>
            <w:noWrap/>
          </w:tcPr>
          <w:p w14:paraId="7B9D915C" w14:textId="77777777" w:rsidR="006D0881" w:rsidRPr="00410F59" w:rsidRDefault="006D0881" w:rsidP="00EE63E2"/>
        </w:tc>
        <w:tc>
          <w:tcPr>
            <w:tcW w:w="1040" w:type="dxa"/>
            <w:noWrap/>
          </w:tcPr>
          <w:p w14:paraId="66DE64A4" w14:textId="77777777" w:rsidR="006D0881" w:rsidRPr="00410F59" w:rsidRDefault="006D0881" w:rsidP="00EE63E2"/>
        </w:tc>
        <w:tc>
          <w:tcPr>
            <w:tcW w:w="898" w:type="dxa"/>
            <w:noWrap/>
          </w:tcPr>
          <w:p w14:paraId="7CC7C8E8" w14:textId="77777777" w:rsidR="006D0881" w:rsidRPr="00410F59" w:rsidRDefault="006D0881" w:rsidP="00EE63E2"/>
        </w:tc>
      </w:tr>
      <w:tr w:rsidR="006D0881" w:rsidRPr="00410F59" w14:paraId="3283C2C3" w14:textId="77777777" w:rsidTr="00EE63E2">
        <w:trPr>
          <w:trHeight w:val="290"/>
        </w:trPr>
        <w:tc>
          <w:tcPr>
            <w:tcW w:w="1808" w:type="dxa"/>
            <w:noWrap/>
            <w:hideMark/>
          </w:tcPr>
          <w:p w14:paraId="41CDC61A" w14:textId="77777777" w:rsidR="006D0881" w:rsidRPr="00410F59" w:rsidRDefault="006D0881" w:rsidP="00EE63E2">
            <w:r w:rsidRPr="00410F59">
              <w:t>Lo et al 2024</w:t>
            </w:r>
          </w:p>
        </w:tc>
        <w:tc>
          <w:tcPr>
            <w:tcW w:w="822" w:type="dxa"/>
            <w:noWrap/>
            <w:hideMark/>
          </w:tcPr>
          <w:p w14:paraId="0E35AEB6" w14:textId="77777777" w:rsidR="006D0881" w:rsidRPr="00410F59" w:rsidRDefault="006D0881" w:rsidP="00EE63E2">
            <w:r w:rsidRPr="00410F59">
              <w:t>15</w:t>
            </w:r>
          </w:p>
        </w:tc>
        <w:tc>
          <w:tcPr>
            <w:tcW w:w="1203" w:type="dxa"/>
            <w:noWrap/>
            <w:hideMark/>
          </w:tcPr>
          <w:p w14:paraId="3C7C38BC" w14:textId="77777777" w:rsidR="006D0881" w:rsidRPr="00410F59" w:rsidRDefault="006D0881" w:rsidP="00EE63E2">
            <w:r w:rsidRPr="00410F59">
              <w:t>4,78</w:t>
            </w:r>
          </w:p>
        </w:tc>
        <w:tc>
          <w:tcPr>
            <w:tcW w:w="1060" w:type="dxa"/>
            <w:noWrap/>
            <w:hideMark/>
          </w:tcPr>
          <w:p w14:paraId="04995C1E" w14:textId="77777777" w:rsidR="006D0881" w:rsidRPr="00410F59" w:rsidRDefault="006D0881" w:rsidP="00EE63E2">
            <w:r w:rsidRPr="00410F59">
              <w:t>1,77</w:t>
            </w:r>
          </w:p>
        </w:tc>
        <w:tc>
          <w:tcPr>
            <w:tcW w:w="1034" w:type="dxa"/>
            <w:noWrap/>
            <w:hideMark/>
          </w:tcPr>
          <w:p w14:paraId="0A6F99E2" w14:textId="77777777" w:rsidR="006D0881" w:rsidRPr="00410F59" w:rsidRDefault="006D0881" w:rsidP="00EE63E2">
            <w:r w:rsidRPr="00410F59">
              <w:t>15</w:t>
            </w:r>
          </w:p>
        </w:tc>
        <w:tc>
          <w:tcPr>
            <w:tcW w:w="1272" w:type="dxa"/>
            <w:noWrap/>
            <w:hideMark/>
          </w:tcPr>
          <w:p w14:paraId="766F224E" w14:textId="77777777" w:rsidR="006D0881" w:rsidRPr="00410F59" w:rsidRDefault="006D0881" w:rsidP="00EE63E2">
            <w:r w:rsidRPr="00410F59">
              <w:t>4,56</w:t>
            </w:r>
          </w:p>
        </w:tc>
        <w:tc>
          <w:tcPr>
            <w:tcW w:w="1129" w:type="dxa"/>
            <w:noWrap/>
            <w:hideMark/>
          </w:tcPr>
          <w:p w14:paraId="2083F4D0" w14:textId="77777777" w:rsidR="006D0881" w:rsidRPr="00410F59" w:rsidRDefault="006D0881" w:rsidP="00EE63E2">
            <w:r w:rsidRPr="00410F59">
              <w:t>2,39</w:t>
            </w:r>
          </w:p>
        </w:tc>
        <w:tc>
          <w:tcPr>
            <w:tcW w:w="859" w:type="dxa"/>
            <w:noWrap/>
          </w:tcPr>
          <w:p w14:paraId="01538763" w14:textId="77777777" w:rsidR="006D0881" w:rsidRPr="00410F59" w:rsidRDefault="006D0881" w:rsidP="00EE63E2"/>
        </w:tc>
        <w:tc>
          <w:tcPr>
            <w:tcW w:w="971" w:type="dxa"/>
            <w:noWrap/>
          </w:tcPr>
          <w:p w14:paraId="7C7DA0CD" w14:textId="77777777" w:rsidR="006D0881" w:rsidRPr="00410F59" w:rsidRDefault="006D0881" w:rsidP="00EE63E2"/>
        </w:tc>
        <w:tc>
          <w:tcPr>
            <w:tcW w:w="829" w:type="dxa"/>
            <w:noWrap/>
          </w:tcPr>
          <w:p w14:paraId="7A8ECF62" w14:textId="77777777" w:rsidR="006D0881" w:rsidRPr="00410F59" w:rsidRDefault="006D0881" w:rsidP="00EE63E2"/>
        </w:tc>
        <w:tc>
          <w:tcPr>
            <w:tcW w:w="1040" w:type="dxa"/>
            <w:noWrap/>
          </w:tcPr>
          <w:p w14:paraId="53B6D22B" w14:textId="77777777" w:rsidR="006D0881" w:rsidRPr="00410F59" w:rsidRDefault="006D0881" w:rsidP="00EE63E2"/>
        </w:tc>
        <w:tc>
          <w:tcPr>
            <w:tcW w:w="898" w:type="dxa"/>
            <w:noWrap/>
          </w:tcPr>
          <w:p w14:paraId="27A9A74B" w14:textId="77777777" w:rsidR="006D0881" w:rsidRPr="00410F59" w:rsidRDefault="006D0881" w:rsidP="00EE63E2"/>
        </w:tc>
      </w:tr>
      <w:tr w:rsidR="006D0881" w:rsidRPr="00410F59" w14:paraId="325FCE7E" w14:textId="77777777" w:rsidTr="00EE63E2">
        <w:trPr>
          <w:trHeight w:val="290"/>
        </w:trPr>
        <w:tc>
          <w:tcPr>
            <w:tcW w:w="1808" w:type="dxa"/>
            <w:noWrap/>
            <w:hideMark/>
          </w:tcPr>
          <w:p w14:paraId="03D37681" w14:textId="77777777" w:rsidR="006D0881" w:rsidRPr="00410F59" w:rsidRDefault="006D0881" w:rsidP="00EE63E2">
            <w:r w:rsidRPr="00410F59">
              <w:t>Akgül et al 2025</w:t>
            </w:r>
          </w:p>
        </w:tc>
        <w:tc>
          <w:tcPr>
            <w:tcW w:w="822" w:type="dxa"/>
            <w:noWrap/>
            <w:hideMark/>
          </w:tcPr>
          <w:p w14:paraId="6275E729" w14:textId="77777777" w:rsidR="006D0881" w:rsidRPr="00410F59" w:rsidRDefault="006D0881" w:rsidP="00EE63E2">
            <w:r w:rsidRPr="00410F59">
              <w:t>15</w:t>
            </w:r>
          </w:p>
        </w:tc>
        <w:tc>
          <w:tcPr>
            <w:tcW w:w="1203" w:type="dxa"/>
            <w:noWrap/>
            <w:hideMark/>
          </w:tcPr>
          <w:p w14:paraId="603207DA" w14:textId="77777777" w:rsidR="006D0881" w:rsidRPr="00410F59" w:rsidRDefault="006D0881" w:rsidP="00EE63E2">
            <w:r w:rsidRPr="00410F59">
              <w:t>15,10</w:t>
            </w:r>
          </w:p>
        </w:tc>
        <w:tc>
          <w:tcPr>
            <w:tcW w:w="1060" w:type="dxa"/>
            <w:noWrap/>
            <w:hideMark/>
          </w:tcPr>
          <w:p w14:paraId="7A642EFA" w14:textId="77777777" w:rsidR="006D0881" w:rsidRPr="00410F59" w:rsidRDefault="006D0881" w:rsidP="00EE63E2">
            <w:r w:rsidRPr="00410F59">
              <w:t>7,90</w:t>
            </w:r>
          </w:p>
        </w:tc>
        <w:tc>
          <w:tcPr>
            <w:tcW w:w="1034" w:type="dxa"/>
            <w:noWrap/>
            <w:hideMark/>
          </w:tcPr>
          <w:p w14:paraId="706B2587" w14:textId="77777777" w:rsidR="006D0881" w:rsidRPr="00410F59" w:rsidRDefault="006D0881" w:rsidP="00EE63E2">
            <w:r w:rsidRPr="00410F59">
              <w:t>15</w:t>
            </w:r>
          </w:p>
        </w:tc>
        <w:tc>
          <w:tcPr>
            <w:tcW w:w="1272" w:type="dxa"/>
            <w:noWrap/>
            <w:hideMark/>
          </w:tcPr>
          <w:p w14:paraId="598B9DDC" w14:textId="77777777" w:rsidR="006D0881" w:rsidRPr="00410F59" w:rsidRDefault="006D0881" w:rsidP="00EE63E2">
            <w:r w:rsidRPr="00410F59">
              <w:t>24,70</w:t>
            </w:r>
          </w:p>
        </w:tc>
        <w:tc>
          <w:tcPr>
            <w:tcW w:w="1129" w:type="dxa"/>
            <w:noWrap/>
            <w:hideMark/>
          </w:tcPr>
          <w:p w14:paraId="5C33D776" w14:textId="77777777" w:rsidR="006D0881" w:rsidRPr="00410F59" w:rsidRDefault="006D0881" w:rsidP="00EE63E2">
            <w:r w:rsidRPr="00410F59">
              <w:t>10,10</w:t>
            </w:r>
          </w:p>
        </w:tc>
        <w:tc>
          <w:tcPr>
            <w:tcW w:w="859" w:type="dxa"/>
            <w:noWrap/>
          </w:tcPr>
          <w:p w14:paraId="4BDDC234" w14:textId="77777777" w:rsidR="006D0881" w:rsidRPr="00410F59" w:rsidRDefault="006D0881" w:rsidP="00EE63E2"/>
        </w:tc>
        <w:tc>
          <w:tcPr>
            <w:tcW w:w="971" w:type="dxa"/>
            <w:noWrap/>
          </w:tcPr>
          <w:p w14:paraId="157013CB" w14:textId="77777777" w:rsidR="006D0881" w:rsidRPr="00410F59" w:rsidRDefault="006D0881" w:rsidP="00EE63E2"/>
        </w:tc>
        <w:tc>
          <w:tcPr>
            <w:tcW w:w="829" w:type="dxa"/>
            <w:noWrap/>
          </w:tcPr>
          <w:p w14:paraId="07B4107E" w14:textId="77777777" w:rsidR="006D0881" w:rsidRPr="00410F59" w:rsidRDefault="006D0881" w:rsidP="00EE63E2"/>
        </w:tc>
        <w:tc>
          <w:tcPr>
            <w:tcW w:w="1040" w:type="dxa"/>
            <w:noWrap/>
          </w:tcPr>
          <w:p w14:paraId="21E958AA" w14:textId="77777777" w:rsidR="006D0881" w:rsidRPr="00410F59" w:rsidRDefault="006D0881" w:rsidP="00EE63E2"/>
        </w:tc>
        <w:tc>
          <w:tcPr>
            <w:tcW w:w="898" w:type="dxa"/>
            <w:noWrap/>
          </w:tcPr>
          <w:p w14:paraId="0FFB2FA7" w14:textId="77777777" w:rsidR="006D0881" w:rsidRPr="00410F59" w:rsidRDefault="006D0881" w:rsidP="00EE63E2"/>
        </w:tc>
      </w:tr>
    </w:tbl>
    <w:p w14:paraId="208193CA" w14:textId="77777777" w:rsidR="006D0881" w:rsidRDefault="006D0881" w:rsidP="006D0881"/>
    <w:p w14:paraId="260F61F5" w14:textId="77777777" w:rsidR="006D0881" w:rsidRDefault="006D0881" w:rsidP="006D0881"/>
    <w:p w14:paraId="372DC8F9" w14:textId="77777777" w:rsidR="006D0881" w:rsidRDefault="006D0881" w:rsidP="006D0881">
      <w:r>
        <w:br w:type="page"/>
      </w:r>
    </w:p>
    <w:p w14:paraId="7283D18B" w14:textId="77777777" w:rsidR="006D0881" w:rsidRDefault="006D0881" w:rsidP="006D0881">
      <w:r>
        <w:t>Performance: Sample size (n), mean, and standard deviation (</w:t>
      </w:r>
      <w:proofErr w:type="spellStart"/>
      <w:r>
        <w:t>sd</w:t>
      </w:r>
      <w:proofErr w:type="spellEnd"/>
      <w:r>
        <w:t>) at post-intervention and follow-up for studies included in the meta-analysis.</w:t>
      </w:r>
    </w:p>
    <w:tbl>
      <w:tblPr>
        <w:tblStyle w:val="TableGrid"/>
        <w:tblW w:w="0" w:type="auto"/>
        <w:tblLook w:val="04A0" w:firstRow="1" w:lastRow="0" w:firstColumn="1" w:lastColumn="0" w:noHBand="0" w:noVBand="1"/>
      </w:tblPr>
      <w:tblGrid>
        <w:gridCol w:w="3322"/>
        <w:gridCol w:w="1701"/>
        <w:gridCol w:w="1701"/>
        <w:gridCol w:w="1701"/>
        <w:gridCol w:w="1418"/>
        <w:gridCol w:w="1417"/>
        <w:gridCol w:w="1208"/>
      </w:tblGrid>
      <w:tr w:rsidR="006D0881" w:rsidRPr="00D56B61" w14:paraId="74C7290D" w14:textId="77777777" w:rsidTr="00EE63E2">
        <w:trPr>
          <w:trHeight w:val="290"/>
        </w:trPr>
        <w:tc>
          <w:tcPr>
            <w:tcW w:w="3322" w:type="dxa"/>
            <w:noWrap/>
          </w:tcPr>
          <w:p w14:paraId="460AC093" w14:textId="77777777" w:rsidR="006D0881" w:rsidRPr="00D56B61" w:rsidRDefault="006D0881" w:rsidP="00EE63E2"/>
        </w:tc>
        <w:tc>
          <w:tcPr>
            <w:tcW w:w="5103" w:type="dxa"/>
            <w:gridSpan w:val="3"/>
            <w:noWrap/>
          </w:tcPr>
          <w:p w14:paraId="258AA3A4" w14:textId="77777777" w:rsidR="006D0881" w:rsidRPr="00D56B61" w:rsidRDefault="006D0881" w:rsidP="00EE63E2">
            <w:r>
              <w:t>Digital group</w:t>
            </w:r>
          </w:p>
        </w:tc>
        <w:tc>
          <w:tcPr>
            <w:tcW w:w="4043" w:type="dxa"/>
            <w:gridSpan w:val="3"/>
            <w:noWrap/>
          </w:tcPr>
          <w:p w14:paraId="52B4950E" w14:textId="77777777" w:rsidR="006D0881" w:rsidRPr="00D56B61" w:rsidRDefault="006D0881" w:rsidP="00EE63E2">
            <w:r>
              <w:t>Control group</w:t>
            </w:r>
          </w:p>
        </w:tc>
      </w:tr>
      <w:tr w:rsidR="006D0881" w:rsidRPr="00D56B61" w14:paraId="5C0A1633" w14:textId="77777777" w:rsidTr="00EE63E2">
        <w:trPr>
          <w:trHeight w:val="290"/>
        </w:trPr>
        <w:tc>
          <w:tcPr>
            <w:tcW w:w="3322" w:type="dxa"/>
            <w:noWrap/>
            <w:hideMark/>
          </w:tcPr>
          <w:p w14:paraId="177ED84D" w14:textId="77777777" w:rsidR="006D0881" w:rsidRPr="00D56B61" w:rsidRDefault="006D0881" w:rsidP="00EE63E2">
            <w:r>
              <w:t>Authors</w:t>
            </w:r>
          </w:p>
        </w:tc>
        <w:tc>
          <w:tcPr>
            <w:tcW w:w="1701" w:type="dxa"/>
            <w:noWrap/>
            <w:hideMark/>
          </w:tcPr>
          <w:p w14:paraId="783CD01F" w14:textId="77777777" w:rsidR="006D0881" w:rsidRPr="00D56B61" w:rsidRDefault="006D0881" w:rsidP="00EE63E2">
            <w:r>
              <w:t>n</w:t>
            </w:r>
          </w:p>
        </w:tc>
        <w:tc>
          <w:tcPr>
            <w:tcW w:w="1701" w:type="dxa"/>
            <w:noWrap/>
            <w:hideMark/>
          </w:tcPr>
          <w:p w14:paraId="50092069" w14:textId="77777777" w:rsidR="006D0881" w:rsidRPr="00D56B61" w:rsidRDefault="006D0881" w:rsidP="00EE63E2">
            <w:r w:rsidRPr="00D56B61">
              <w:t>Mean</w:t>
            </w:r>
          </w:p>
        </w:tc>
        <w:tc>
          <w:tcPr>
            <w:tcW w:w="1701" w:type="dxa"/>
            <w:noWrap/>
            <w:hideMark/>
          </w:tcPr>
          <w:p w14:paraId="092D2C65" w14:textId="77777777" w:rsidR="006D0881" w:rsidRPr="00D56B61" w:rsidRDefault="006D0881" w:rsidP="00EE63E2">
            <w:r w:rsidRPr="00D56B61">
              <w:t>SD</w:t>
            </w:r>
          </w:p>
        </w:tc>
        <w:tc>
          <w:tcPr>
            <w:tcW w:w="1418" w:type="dxa"/>
            <w:noWrap/>
            <w:hideMark/>
          </w:tcPr>
          <w:p w14:paraId="250CE6C6" w14:textId="77777777" w:rsidR="006D0881" w:rsidRPr="00D56B61" w:rsidRDefault="006D0881" w:rsidP="00EE63E2">
            <w:r>
              <w:t>n</w:t>
            </w:r>
          </w:p>
        </w:tc>
        <w:tc>
          <w:tcPr>
            <w:tcW w:w="1417" w:type="dxa"/>
            <w:noWrap/>
            <w:hideMark/>
          </w:tcPr>
          <w:p w14:paraId="7AFE09BA" w14:textId="77777777" w:rsidR="006D0881" w:rsidRPr="00D56B61" w:rsidRDefault="006D0881" w:rsidP="00EE63E2">
            <w:r w:rsidRPr="00D56B61">
              <w:t>Mean</w:t>
            </w:r>
          </w:p>
        </w:tc>
        <w:tc>
          <w:tcPr>
            <w:tcW w:w="1208" w:type="dxa"/>
            <w:noWrap/>
            <w:hideMark/>
          </w:tcPr>
          <w:p w14:paraId="7EC80F90" w14:textId="77777777" w:rsidR="006D0881" w:rsidRPr="00D56B61" w:rsidRDefault="006D0881" w:rsidP="00EE63E2">
            <w:r w:rsidRPr="00D56B61">
              <w:t>SD</w:t>
            </w:r>
          </w:p>
        </w:tc>
      </w:tr>
      <w:tr w:rsidR="006D0881" w:rsidRPr="00D56B61" w14:paraId="400AE5C7" w14:textId="77777777" w:rsidTr="00EE63E2">
        <w:trPr>
          <w:trHeight w:val="290"/>
        </w:trPr>
        <w:tc>
          <w:tcPr>
            <w:tcW w:w="3322" w:type="dxa"/>
            <w:noWrap/>
            <w:hideMark/>
          </w:tcPr>
          <w:p w14:paraId="0A028B5B" w14:textId="77777777" w:rsidR="006D0881" w:rsidRPr="00D56B61" w:rsidRDefault="006D0881" w:rsidP="00EE63E2">
            <w:r w:rsidRPr="00D56B61">
              <w:t>Weber et al 2024</w:t>
            </w:r>
          </w:p>
        </w:tc>
        <w:tc>
          <w:tcPr>
            <w:tcW w:w="1701" w:type="dxa"/>
            <w:noWrap/>
            <w:hideMark/>
          </w:tcPr>
          <w:p w14:paraId="1EA8D9F5" w14:textId="77777777" w:rsidR="006D0881" w:rsidRPr="00D56B61" w:rsidRDefault="006D0881" w:rsidP="00EE63E2">
            <w:r w:rsidRPr="00D56B61">
              <w:t>32</w:t>
            </w:r>
          </w:p>
        </w:tc>
        <w:tc>
          <w:tcPr>
            <w:tcW w:w="1701" w:type="dxa"/>
            <w:noWrap/>
            <w:hideMark/>
          </w:tcPr>
          <w:p w14:paraId="4EBE52D0" w14:textId="77777777" w:rsidR="006D0881" w:rsidRPr="00D56B61" w:rsidRDefault="006D0881" w:rsidP="00EE63E2">
            <w:r w:rsidRPr="00D56B61">
              <w:t>-16,60</w:t>
            </w:r>
          </w:p>
        </w:tc>
        <w:tc>
          <w:tcPr>
            <w:tcW w:w="1701" w:type="dxa"/>
            <w:noWrap/>
            <w:hideMark/>
          </w:tcPr>
          <w:p w14:paraId="767BC1FD" w14:textId="77777777" w:rsidR="006D0881" w:rsidRPr="00D56B61" w:rsidRDefault="006D0881" w:rsidP="00EE63E2">
            <w:r w:rsidRPr="00D56B61">
              <w:t>3,50</w:t>
            </w:r>
          </w:p>
        </w:tc>
        <w:tc>
          <w:tcPr>
            <w:tcW w:w="1418" w:type="dxa"/>
            <w:noWrap/>
            <w:hideMark/>
          </w:tcPr>
          <w:p w14:paraId="04CDEB3E" w14:textId="77777777" w:rsidR="006D0881" w:rsidRPr="00D56B61" w:rsidRDefault="006D0881" w:rsidP="00EE63E2">
            <w:r w:rsidRPr="00D56B61">
              <w:t>28</w:t>
            </w:r>
          </w:p>
        </w:tc>
        <w:tc>
          <w:tcPr>
            <w:tcW w:w="1417" w:type="dxa"/>
            <w:noWrap/>
            <w:hideMark/>
          </w:tcPr>
          <w:p w14:paraId="6AC66564" w14:textId="77777777" w:rsidR="006D0881" w:rsidRPr="00D56B61" w:rsidRDefault="006D0881" w:rsidP="00EE63E2">
            <w:r w:rsidRPr="00D56B61">
              <w:t>-17,50</w:t>
            </w:r>
          </w:p>
        </w:tc>
        <w:tc>
          <w:tcPr>
            <w:tcW w:w="1208" w:type="dxa"/>
            <w:noWrap/>
            <w:hideMark/>
          </w:tcPr>
          <w:p w14:paraId="582C8C30" w14:textId="77777777" w:rsidR="006D0881" w:rsidRPr="00D56B61" w:rsidRDefault="006D0881" w:rsidP="00EE63E2">
            <w:r w:rsidRPr="00D56B61">
              <w:t>6,40</w:t>
            </w:r>
          </w:p>
        </w:tc>
      </w:tr>
      <w:tr w:rsidR="006D0881" w:rsidRPr="00D56B61" w14:paraId="507E4665" w14:textId="77777777" w:rsidTr="00EE63E2">
        <w:trPr>
          <w:trHeight w:val="290"/>
        </w:trPr>
        <w:tc>
          <w:tcPr>
            <w:tcW w:w="3322" w:type="dxa"/>
            <w:noWrap/>
            <w:hideMark/>
          </w:tcPr>
          <w:p w14:paraId="7D1DE30C" w14:textId="77777777" w:rsidR="006D0881" w:rsidRPr="00D56B61" w:rsidRDefault="006D0881" w:rsidP="00EE63E2">
            <w:r w:rsidRPr="00D56B61">
              <w:t>Barret et al 2024</w:t>
            </w:r>
          </w:p>
        </w:tc>
        <w:tc>
          <w:tcPr>
            <w:tcW w:w="1701" w:type="dxa"/>
            <w:noWrap/>
            <w:hideMark/>
          </w:tcPr>
          <w:p w14:paraId="7E9C48CE" w14:textId="77777777" w:rsidR="006D0881" w:rsidRPr="00D56B61" w:rsidRDefault="006D0881" w:rsidP="00EE63E2">
            <w:r w:rsidRPr="00D56B61">
              <w:t>29</w:t>
            </w:r>
          </w:p>
        </w:tc>
        <w:tc>
          <w:tcPr>
            <w:tcW w:w="1701" w:type="dxa"/>
            <w:noWrap/>
            <w:hideMark/>
          </w:tcPr>
          <w:p w14:paraId="4CA1F402" w14:textId="77777777" w:rsidR="006D0881" w:rsidRPr="00D56B61" w:rsidRDefault="006D0881" w:rsidP="00EE63E2">
            <w:r w:rsidRPr="00D56B61">
              <w:t>-19,30</w:t>
            </w:r>
          </w:p>
        </w:tc>
        <w:tc>
          <w:tcPr>
            <w:tcW w:w="1701" w:type="dxa"/>
            <w:noWrap/>
            <w:hideMark/>
          </w:tcPr>
          <w:p w14:paraId="7C1ABD3A" w14:textId="77777777" w:rsidR="006D0881" w:rsidRPr="00D56B61" w:rsidRDefault="006D0881" w:rsidP="00EE63E2">
            <w:r w:rsidRPr="00D56B61">
              <w:t>9,10</w:t>
            </w:r>
          </w:p>
        </w:tc>
        <w:tc>
          <w:tcPr>
            <w:tcW w:w="1418" w:type="dxa"/>
            <w:noWrap/>
            <w:hideMark/>
          </w:tcPr>
          <w:p w14:paraId="28DA455F" w14:textId="77777777" w:rsidR="006D0881" w:rsidRPr="00D56B61" w:rsidRDefault="006D0881" w:rsidP="00EE63E2">
            <w:r w:rsidRPr="00D56B61">
              <w:t>29</w:t>
            </w:r>
          </w:p>
        </w:tc>
        <w:tc>
          <w:tcPr>
            <w:tcW w:w="1417" w:type="dxa"/>
            <w:noWrap/>
            <w:hideMark/>
          </w:tcPr>
          <w:p w14:paraId="58A4052F" w14:textId="77777777" w:rsidR="006D0881" w:rsidRPr="00D56B61" w:rsidRDefault="006D0881" w:rsidP="00EE63E2">
            <w:r w:rsidRPr="00D56B61">
              <w:t>-19,20</w:t>
            </w:r>
          </w:p>
        </w:tc>
        <w:tc>
          <w:tcPr>
            <w:tcW w:w="1208" w:type="dxa"/>
            <w:noWrap/>
            <w:hideMark/>
          </w:tcPr>
          <w:p w14:paraId="2767B457" w14:textId="77777777" w:rsidR="006D0881" w:rsidRPr="00D56B61" w:rsidRDefault="006D0881" w:rsidP="00EE63E2">
            <w:r w:rsidRPr="00D56B61">
              <w:t>7,90</w:t>
            </w:r>
          </w:p>
        </w:tc>
      </w:tr>
      <w:tr w:rsidR="006D0881" w:rsidRPr="00D56B61" w14:paraId="694B51F3" w14:textId="77777777" w:rsidTr="00EE63E2">
        <w:trPr>
          <w:trHeight w:val="290"/>
        </w:trPr>
        <w:tc>
          <w:tcPr>
            <w:tcW w:w="3322" w:type="dxa"/>
            <w:noWrap/>
            <w:hideMark/>
          </w:tcPr>
          <w:p w14:paraId="175F73E6" w14:textId="77777777" w:rsidR="006D0881" w:rsidRPr="00D56B61" w:rsidRDefault="006D0881" w:rsidP="00EE63E2">
            <w:proofErr w:type="spellStart"/>
            <w:r w:rsidRPr="00D56B61">
              <w:t>Moutzouri</w:t>
            </w:r>
            <w:proofErr w:type="spellEnd"/>
            <w:r w:rsidRPr="00D56B61">
              <w:t xml:space="preserve"> et al 24</w:t>
            </w:r>
          </w:p>
        </w:tc>
        <w:tc>
          <w:tcPr>
            <w:tcW w:w="1701" w:type="dxa"/>
            <w:noWrap/>
            <w:hideMark/>
          </w:tcPr>
          <w:p w14:paraId="43EE04EA" w14:textId="77777777" w:rsidR="006D0881" w:rsidRPr="00D56B61" w:rsidRDefault="006D0881" w:rsidP="00EE63E2">
            <w:r w:rsidRPr="00D56B61">
              <w:t>22</w:t>
            </w:r>
          </w:p>
        </w:tc>
        <w:tc>
          <w:tcPr>
            <w:tcW w:w="1701" w:type="dxa"/>
            <w:noWrap/>
            <w:hideMark/>
          </w:tcPr>
          <w:p w14:paraId="1D3F4DFE" w14:textId="77777777" w:rsidR="006D0881" w:rsidRPr="00D56B61" w:rsidRDefault="006D0881" w:rsidP="00EE63E2">
            <w:r w:rsidRPr="00D56B61">
              <w:t>9,30</w:t>
            </w:r>
          </w:p>
        </w:tc>
        <w:tc>
          <w:tcPr>
            <w:tcW w:w="1701" w:type="dxa"/>
            <w:noWrap/>
            <w:hideMark/>
          </w:tcPr>
          <w:p w14:paraId="209FB99B" w14:textId="77777777" w:rsidR="006D0881" w:rsidRPr="00D56B61" w:rsidRDefault="006D0881" w:rsidP="00EE63E2">
            <w:r w:rsidRPr="00D56B61">
              <w:t>1,30</w:t>
            </w:r>
          </w:p>
        </w:tc>
        <w:tc>
          <w:tcPr>
            <w:tcW w:w="1418" w:type="dxa"/>
            <w:noWrap/>
            <w:hideMark/>
          </w:tcPr>
          <w:p w14:paraId="2AA028DB" w14:textId="77777777" w:rsidR="006D0881" w:rsidRPr="00D56B61" w:rsidRDefault="006D0881" w:rsidP="00EE63E2">
            <w:r w:rsidRPr="00D56B61">
              <w:t>22</w:t>
            </w:r>
          </w:p>
        </w:tc>
        <w:tc>
          <w:tcPr>
            <w:tcW w:w="1417" w:type="dxa"/>
            <w:noWrap/>
            <w:hideMark/>
          </w:tcPr>
          <w:p w14:paraId="5D4C2037" w14:textId="77777777" w:rsidR="006D0881" w:rsidRPr="00D56B61" w:rsidRDefault="006D0881" w:rsidP="00EE63E2">
            <w:r w:rsidRPr="00D56B61">
              <w:t>10,40</w:t>
            </w:r>
          </w:p>
        </w:tc>
        <w:tc>
          <w:tcPr>
            <w:tcW w:w="1208" w:type="dxa"/>
            <w:noWrap/>
            <w:hideMark/>
          </w:tcPr>
          <w:p w14:paraId="4C7CC2D5" w14:textId="77777777" w:rsidR="006D0881" w:rsidRPr="00D56B61" w:rsidRDefault="006D0881" w:rsidP="00EE63E2">
            <w:r w:rsidRPr="00D56B61">
              <w:t>2,00</w:t>
            </w:r>
          </w:p>
        </w:tc>
      </w:tr>
      <w:tr w:rsidR="006D0881" w:rsidRPr="00D56B61" w14:paraId="256F1E18" w14:textId="77777777" w:rsidTr="00EE63E2">
        <w:trPr>
          <w:trHeight w:val="290"/>
        </w:trPr>
        <w:tc>
          <w:tcPr>
            <w:tcW w:w="3322" w:type="dxa"/>
            <w:noWrap/>
            <w:hideMark/>
          </w:tcPr>
          <w:p w14:paraId="0993B8B0" w14:textId="77777777" w:rsidR="006D0881" w:rsidRPr="00D56B61" w:rsidRDefault="006D0881" w:rsidP="00EE63E2">
            <w:r w:rsidRPr="00D56B61">
              <w:t>Zhao et al 24</w:t>
            </w:r>
          </w:p>
        </w:tc>
        <w:tc>
          <w:tcPr>
            <w:tcW w:w="1701" w:type="dxa"/>
            <w:noWrap/>
            <w:hideMark/>
          </w:tcPr>
          <w:p w14:paraId="0320F083" w14:textId="77777777" w:rsidR="006D0881" w:rsidRPr="00D56B61" w:rsidRDefault="006D0881" w:rsidP="00EE63E2">
            <w:r w:rsidRPr="00D56B61">
              <w:t>50</w:t>
            </w:r>
          </w:p>
        </w:tc>
        <w:tc>
          <w:tcPr>
            <w:tcW w:w="1701" w:type="dxa"/>
            <w:noWrap/>
            <w:hideMark/>
          </w:tcPr>
          <w:p w14:paraId="21B78A63" w14:textId="77777777" w:rsidR="006D0881" w:rsidRPr="00D56B61" w:rsidRDefault="006D0881" w:rsidP="00EE63E2">
            <w:r w:rsidRPr="00D56B61">
              <w:t>17,70</w:t>
            </w:r>
          </w:p>
        </w:tc>
        <w:tc>
          <w:tcPr>
            <w:tcW w:w="1701" w:type="dxa"/>
            <w:noWrap/>
            <w:hideMark/>
          </w:tcPr>
          <w:p w14:paraId="1944C5AC" w14:textId="77777777" w:rsidR="006D0881" w:rsidRPr="00D56B61" w:rsidRDefault="006D0881" w:rsidP="00EE63E2">
            <w:r w:rsidRPr="00D56B61">
              <w:t>4,30</w:t>
            </w:r>
          </w:p>
        </w:tc>
        <w:tc>
          <w:tcPr>
            <w:tcW w:w="1418" w:type="dxa"/>
            <w:noWrap/>
            <w:hideMark/>
          </w:tcPr>
          <w:p w14:paraId="7E600975" w14:textId="77777777" w:rsidR="006D0881" w:rsidRPr="00D56B61" w:rsidRDefault="006D0881" w:rsidP="00EE63E2">
            <w:r w:rsidRPr="00D56B61">
              <w:t>50</w:t>
            </w:r>
          </w:p>
        </w:tc>
        <w:tc>
          <w:tcPr>
            <w:tcW w:w="1417" w:type="dxa"/>
            <w:noWrap/>
            <w:hideMark/>
          </w:tcPr>
          <w:p w14:paraId="4557D3A0" w14:textId="77777777" w:rsidR="006D0881" w:rsidRPr="00D56B61" w:rsidRDefault="006D0881" w:rsidP="00EE63E2">
            <w:r w:rsidRPr="00D56B61">
              <w:t>19,40</w:t>
            </w:r>
          </w:p>
        </w:tc>
        <w:tc>
          <w:tcPr>
            <w:tcW w:w="1208" w:type="dxa"/>
            <w:noWrap/>
            <w:hideMark/>
          </w:tcPr>
          <w:p w14:paraId="555E805C" w14:textId="77777777" w:rsidR="006D0881" w:rsidRPr="00D56B61" w:rsidRDefault="006D0881" w:rsidP="00EE63E2">
            <w:r w:rsidRPr="00D56B61">
              <w:t>3,50</w:t>
            </w:r>
          </w:p>
        </w:tc>
      </w:tr>
      <w:tr w:rsidR="006D0881" w:rsidRPr="00D56B61" w14:paraId="7B37F366" w14:textId="77777777" w:rsidTr="00EE63E2">
        <w:trPr>
          <w:trHeight w:val="290"/>
        </w:trPr>
        <w:tc>
          <w:tcPr>
            <w:tcW w:w="3322" w:type="dxa"/>
            <w:noWrap/>
            <w:hideMark/>
          </w:tcPr>
          <w:p w14:paraId="32E23BF0" w14:textId="77777777" w:rsidR="006D0881" w:rsidRPr="00D56B61" w:rsidRDefault="006D0881" w:rsidP="00EE63E2">
            <w:r w:rsidRPr="00D56B61">
              <w:t>Shim et al 22</w:t>
            </w:r>
          </w:p>
        </w:tc>
        <w:tc>
          <w:tcPr>
            <w:tcW w:w="1701" w:type="dxa"/>
            <w:noWrap/>
            <w:hideMark/>
          </w:tcPr>
          <w:p w14:paraId="2C222906" w14:textId="77777777" w:rsidR="006D0881" w:rsidRPr="00D56B61" w:rsidRDefault="006D0881" w:rsidP="00EE63E2">
            <w:r w:rsidRPr="00D56B61">
              <w:t>27</w:t>
            </w:r>
          </w:p>
        </w:tc>
        <w:tc>
          <w:tcPr>
            <w:tcW w:w="1701" w:type="dxa"/>
            <w:noWrap/>
            <w:hideMark/>
          </w:tcPr>
          <w:p w14:paraId="358CA5EB" w14:textId="77777777" w:rsidR="006D0881" w:rsidRPr="00D56B61" w:rsidRDefault="006D0881" w:rsidP="00EE63E2">
            <w:r w:rsidRPr="00D56B61">
              <w:t>-0,53</w:t>
            </w:r>
          </w:p>
        </w:tc>
        <w:tc>
          <w:tcPr>
            <w:tcW w:w="1701" w:type="dxa"/>
            <w:noWrap/>
            <w:hideMark/>
          </w:tcPr>
          <w:p w14:paraId="6FC600EF" w14:textId="77777777" w:rsidR="006D0881" w:rsidRPr="00D56B61" w:rsidRDefault="006D0881" w:rsidP="00EE63E2">
            <w:r w:rsidRPr="00D56B61">
              <w:t>0,22</w:t>
            </w:r>
          </w:p>
        </w:tc>
        <w:tc>
          <w:tcPr>
            <w:tcW w:w="1418" w:type="dxa"/>
            <w:noWrap/>
            <w:hideMark/>
          </w:tcPr>
          <w:p w14:paraId="1A1EC57D" w14:textId="77777777" w:rsidR="006D0881" w:rsidRPr="00D56B61" w:rsidRDefault="006D0881" w:rsidP="00EE63E2">
            <w:r w:rsidRPr="00D56B61">
              <w:t>27</w:t>
            </w:r>
          </w:p>
        </w:tc>
        <w:tc>
          <w:tcPr>
            <w:tcW w:w="1417" w:type="dxa"/>
            <w:noWrap/>
            <w:hideMark/>
          </w:tcPr>
          <w:p w14:paraId="298B1F35" w14:textId="77777777" w:rsidR="006D0881" w:rsidRPr="00D56B61" w:rsidRDefault="006D0881" w:rsidP="00EE63E2">
            <w:r w:rsidRPr="00D56B61">
              <w:t>-0,61</w:t>
            </w:r>
          </w:p>
        </w:tc>
        <w:tc>
          <w:tcPr>
            <w:tcW w:w="1208" w:type="dxa"/>
            <w:noWrap/>
            <w:hideMark/>
          </w:tcPr>
          <w:p w14:paraId="59390314" w14:textId="77777777" w:rsidR="006D0881" w:rsidRPr="00D56B61" w:rsidRDefault="006D0881" w:rsidP="00EE63E2">
            <w:r w:rsidRPr="00D56B61">
              <w:t>0,30</w:t>
            </w:r>
          </w:p>
        </w:tc>
      </w:tr>
      <w:tr w:rsidR="006D0881" w:rsidRPr="00D56B61" w14:paraId="7C8FB3BF" w14:textId="77777777" w:rsidTr="00EE63E2">
        <w:trPr>
          <w:trHeight w:val="290"/>
        </w:trPr>
        <w:tc>
          <w:tcPr>
            <w:tcW w:w="3322" w:type="dxa"/>
            <w:noWrap/>
            <w:hideMark/>
          </w:tcPr>
          <w:p w14:paraId="2C8187CB" w14:textId="77777777" w:rsidR="006D0881" w:rsidRPr="00D56B61" w:rsidRDefault="006D0881" w:rsidP="00EE63E2">
            <w:r w:rsidRPr="00D56B61">
              <w:t>Lee et al 23</w:t>
            </w:r>
          </w:p>
        </w:tc>
        <w:tc>
          <w:tcPr>
            <w:tcW w:w="1701" w:type="dxa"/>
            <w:noWrap/>
            <w:hideMark/>
          </w:tcPr>
          <w:p w14:paraId="0043346B" w14:textId="77777777" w:rsidR="006D0881" w:rsidRPr="00D56B61" w:rsidRDefault="006D0881" w:rsidP="00EE63E2">
            <w:r w:rsidRPr="00D56B61">
              <w:t>15</w:t>
            </w:r>
          </w:p>
        </w:tc>
        <w:tc>
          <w:tcPr>
            <w:tcW w:w="1701" w:type="dxa"/>
            <w:noWrap/>
            <w:hideMark/>
          </w:tcPr>
          <w:p w14:paraId="2D3E8CCB" w14:textId="77777777" w:rsidR="006D0881" w:rsidRPr="00D56B61" w:rsidRDefault="006D0881" w:rsidP="00EE63E2">
            <w:r w:rsidRPr="00D56B61">
              <w:t>7,80</w:t>
            </w:r>
          </w:p>
        </w:tc>
        <w:tc>
          <w:tcPr>
            <w:tcW w:w="1701" w:type="dxa"/>
            <w:noWrap/>
            <w:hideMark/>
          </w:tcPr>
          <w:p w14:paraId="53AC09C2" w14:textId="77777777" w:rsidR="006D0881" w:rsidRPr="00D56B61" w:rsidRDefault="006D0881" w:rsidP="00EE63E2">
            <w:r w:rsidRPr="00D56B61">
              <w:t>1,00</w:t>
            </w:r>
          </w:p>
        </w:tc>
        <w:tc>
          <w:tcPr>
            <w:tcW w:w="1418" w:type="dxa"/>
            <w:noWrap/>
            <w:hideMark/>
          </w:tcPr>
          <w:p w14:paraId="09FF40AE" w14:textId="77777777" w:rsidR="006D0881" w:rsidRPr="00D56B61" w:rsidRDefault="006D0881" w:rsidP="00EE63E2">
            <w:r w:rsidRPr="00D56B61">
              <w:t>16</w:t>
            </w:r>
          </w:p>
        </w:tc>
        <w:tc>
          <w:tcPr>
            <w:tcW w:w="1417" w:type="dxa"/>
            <w:noWrap/>
            <w:hideMark/>
          </w:tcPr>
          <w:p w14:paraId="20610797" w14:textId="77777777" w:rsidR="006D0881" w:rsidRPr="00D56B61" w:rsidRDefault="006D0881" w:rsidP="00EE63E2">
            <w:r w:rsidRPr="00D56B61">
              <w:t>8,04</w:t>
            </w:r>
          </w:p>
        </w:tc>
        <w:tc>
          <w:tcPr>
            <w:tcW w:w="1208" w:type="dxa"/>
            <w:noWrap/>
            <w:hideMark/>
          </w:tcPr>
          <w:p w14:paraId="456CDE0F" w14:textId="77777777" w:rsidR="006D0881" w:rsidRPr="00D56B61" w:rsidRDefault="006D0881" w:rsidP="00EE63E2">
            <w:r w:rsidRPr="00D56B61">
              <w:t>0,81</w:t>
            </w:r>
          </w:p>
        </w:tc>
      </w:tr>
      <w:tr w:rsidR="006D0881" w:rsidRPr="00D56B61" w14:paraId="5CB3250B" w14:textId="77777777" w:rsidTr="00EE63E2">
        <w:trPr>
          <w:trHeight w:val="290"/>
        </w:trPr>
        <w:tc>
          <w:tcPr>
            <w:tcW w:w="3322" w:type="dxa"/>
            <w:noWrap/>
            <w:hideMark/>
          </w:tcPr>
          <w:p w14:paraId="2FEF9F79" w14:textId="77777777" w:rsidR="006D0881" w:rsidRPr="00D56B61" w:rsidRDefault="006D0881" w:rsidP="00EE63E2">
            <w:r w:rsidRPr="00D56B61">
              <w:t>Nuevo et al 24</w:t>
            </w:r>
          </w:p>
        </w:tc>
        <w:tc>
          <w:tcPr>
            <w:tcW w:w="1701" w:type="dxa"/>
            <w:noWrap/>
            <w:hideMark/>
          </w:tcPr>
          <w:p w14:paraId="16C5ACD1" w14:textId="77777777" w:rsidR="006D0881" w:rsidRPr="00D56B61" w:rsidRDefault="006D0881" w:rsidP="00EE63E2">
            <w:r w:rsidRPr="00D56B61">
              <w:t>23</w:t>
            </w:r>
          </w:p>
        </w:tc>
        <w:tc>
          <w:tcPr>
            <w:tcW w:w="1701" w:type="dxa"/>
            <w:noWrap/>
            <w:hideMark/>
          </w:tcPr>
          <w:p w14:paraId="388388D2" w14:textId="77777777" w:rsidR="006D0881" w:rsidRPr="00D56B61" w:rsidRDefault="006D0881" w:rsidP="00EE63E2">
            <w:r w:rsidRPr="00D56B61">
              <w:t>13,74</w:t>
            </w:r>
          </w:p>
        </w:tc>
        <w:tc>
          <w:tcPr>
            <w:tcW w:w="1701" w:type="dxa"/>
            <w:noWrap/>
            <w:hideMark/>
          </w:tcPr>
          <w:p w14:paraId="2924B14A" w14:textId="77777777" w:rsidR="006D0881" w:rsidRPr="00D56B61" w:rsidRDefault="006D0881" w:rsidP="00EE63E2">
            <w:r w:rsidRPr="00D56B61">
              <w:t>4,22</w:t>
            </w:r>
          </w:p>
        </w:tc>
        <w:tc>
          <w:tcPr>
            <w:tcW w:w="1418" w:type="dxa"/>
            <w:noWrap/>
            <w:hideMark/>
          </w:tcPr>
          <w:p w14:paraId="7FB224EB" w14:textId="77777777" w:rsidR="006D0881" w:rsidRPr="00D56B61" w:rsidRDefault="006D0881" w:rsidP="00EE63E2">
            <w:r w:rsidRPr="00D56B61">
              <w:t>22</w:t>
            </w:r>
          </w:p>
        </w:tc>
        <w:tc>
          <w:tcPr>
            <w:tcW w:w="1417" w:type="dxa"/>
            <w:noWrap/>
            <w:hideMark/>
          </w:tcPr>
          <w:p w14:paraId="703F3EAF" w14:textId="77777777" w:rsidR="006D0881" w:rsidRPr="00D56B61" w:rsidRDefault="006D0881" w:rsidP="00EE63E2">
            <w:r w:rsidRPr="00D56B61">
              <w:t>15,94</w:t>
            </w:r>
          </w:p>
        </w:tc>
        <w:tc>
          <w:tcPr>
            <w:tcW w:w="1208" w:type="dxa"/>
            <w:noWrap/>
            <w:hideMark/>
          </w:tcPr>
          <w:p w14:paraId="4554AE65" w14:textId="77777777" w:rsidR="006D0881" w:rsidRPr="00D56B61" w:rsidRDefault="006D0881" w:rsidP="00EE63E2">
            <w:r w:rsidRPr="00D56B61">
              <w:t>10,02</w:t>
            </w:r>
          </w:p>
        </w:tc>
      </w:tr>
      <w:tr w:rsidR="006D0881" w:rsidRPr="00D56B61" w14:paraId="5556B858" w14:textId="77777777" w:rsidTr="00EE63E2">
        <w:trPr>
          <w:trHeight w:val="290"/>
        </w:trPr>
        <w:tc>
          <w:tcPr>
            <w:tcW w:w="3322" w:type="dxa"/>
            <w:noWrap/>
            <w:hideMark/>
          </w:tcPr>
          <w:p w14:paraId="5FA0F45B" w14:textId="77777777" w:rsidR="006D0881" w:rsidRPr="00D56B61" w:rsidRDefault="006D0881" w:rsidP="00EE63E2">
            <w:r w:rsidRPr="00D56B61">
              <w:t>An et al, 21</w:t>
            </w:r>
          </w:p>
        </w:tc>
        <w:tc>
          <w:tcPr>
            <w:tcW w:w="1701" w:type="dxa"/>
            <w:noWrap/>
            <w:hideMark/>
          </w:tcPr>
          <w:p w14:paraId="3CCB2D56" w14:textId="77777777" w:rsidR="006D0881" w:rsidRPr="00D56B61" w:rsidRDefault="006D0881" w:rsidP="00EE63E2">
            <w:r w:rsidRPr="00D56B61">
              <w:t>18</w:t>
            </w:r>
          </w:p>
        </w:tc>
        <w:tc>
          <w:tcPr>
            <w:tcW w:w="1701" w:type="dxa"/>
            <w:noWrap/>
            <w:hideMark/>
          </w:tcPr>
          <w:p w14:paraId="599713C2" w14:textId="77777777" w:rsidR="006D0881" w:rsidRPr="00D56B61" w:rsidRDefault="006D0881" w:rsidP="00EE63E2">
            <w:r w:rsidRPr="00D56B61">
              <w:t>10,61</w:t>
            </w:r>
          </w:p>
        </w:tc>
        <w:tc>
          <w:tcPr>
            <w:tcW w:w="1701" w:type="dxa"/>
            <w:noWrap/>
            <w:hideMark/>
          </w:tcPr>
          <w:p w14:paraId="13DDD950" w14:textId="77777777" w:rsidR="006D0881" w:rsidRPr="00D56B61" w:rsidRDefault="006D0881" w:rsidP="00EE63E2">
            <w:r w:rsidRPr="00D56B61">
              <w:t>1,26</w:t>
            </w:r>
          </w:p>
        </w:tc>
        <w:tc>
          <w:tcPr>
            <w:tcW w:w="1418" w:type="dxa"/>
            <w:noWrap/>
            <w:hideMark/>
          </w:tcPr>
          <w:p w14:paraId="40E691C0" w14:textId="77777777" w:rsidR="006D0881" w:rsidRPr="00D56B61" w:rsidRDefault="006D0881" w:rsidP="00EE63E2">
            <w:r w:rsidRPr="00D56B61">
              <w:t>35</w:t>
            </w:r>
          </w:p>
        </w:tc>
        <w:tc>
          <w:tcPr>
            <w:tcW w:w="1417" w:type="dxa"/>
            <w:noWrap/>
            <w:hideMark/>
          </w:tcPr>
          <w:p w14:paraId="68725BB9" w14:textId="77777777" w:rsidR="006D0881" w:rsidRPr="00D56B61" w:rsidRDefault="006D0881" w:rsidP="00EE63E2">
            <w:r w:rsidRPr="00D56B61">
              <w:t>12,77</w:t>
            </w:r>
          </w:p>
        </w:tc>
        <w:tc>
          <w:tcPr>
            <w:tcW w:w="1208" w:type="dxa"/>
            <w:noWrap/>
            <w:hideMark/>
          </w:tcPr>
          <w:p w14:paraId="0635B468" w14:textId="77777777" w:rsidR="006D0881" w:rsidRPr="00D56B61" w:rsidRDefault="006D0881" w:rsidP="00EE63E2">
            <w:r w:rsidRPr="00D56B61">
              <w:t>1,87</w:t>
            </w:r>
          </w:p>
        </w:tc>
      </w:tr>
      <w:tr w:rsidR="006D0881" w:rsidRPr="00D56B61" w14:paraId="4210F1CF" w14:textId="77777777" w:rsidTr="00EE63E2">
        <w:trPr>
          <w:trHeight w:val="290"/>
        </w:trPr>
        <w:tc>
          <w:tcPr>
            <w:tcW w:w="3322" w:type="dxa"/>
            <w:noWrap/>
            <w:hideMark/>
          </w:tcPr>
          <w:p w14:paraId="7AEAFB81" w14:textId="77777777" w:rsidR="006D0881" w:rsidRPr="00D56B61" w:rsidRDefault="006D0881" w:rsidP="00EE63E2">
            <w:r w:rsidRPr="00D56B61">
              <w:t>Fanning et al 20</w:t>
            </w:r>
          </w:p>
        </w:tc>
        <w:tc>
          <w:tcPr>
            <w:tcW w:w="1701" w:type="dxa"/>
            <w:noWrap/>
            <w:hideMark/>
          </w:tcPr>
          <w:p w14:paraId="23BF8784" w14:textId="77777777" w:rsidR="006D0881" w:rsidRPr="00D56B61" w:rsidRDefault="006D0881" w:rsidP="00EE63E2">
            <w:r w:rsidRPr="00D56B61">
              <w:t>12</w:t>
            </w:r>
          </w:p>
        </w:tc>
        <w:tc>
          <w:tcPr>
            <w:tcW w:w="1701" w:type="dxa"/>
            <w:noWrap/>
            <w:hideMark/>
          </w:tcPr>
          <w:p w14:paraId="05BE8BFA" w14:textId="77777777" w:rsidR="006D0881" w:rsidRPr="00D56B61" w:rsidRDefault="006D0881" w:rsidP="00EE63E2">
            <w:r w:rsidRPr="00D56B61">
              <w:t>-10,20</w:t>
            </w:r>
          </w:p>
        </w:tc>
        <w:tc>
          <w:tcPr>
            <w:tcW w:w="1701" w:type="dxa"/>
            <w:noWrap/>
            <w:hideMark/>
          </w:tcPr>
          <w:p w14:paraId="7A0CB20F" w14:textId="77777777" w:rsidR="006D0881" w:rsidRPr="00D56B61" w:rsidRDefault="006D0881" w:rsidP="00EE63E2">
            <w:r w:rsidRPr="00D56B61">
              <w:t>1,20</w:t>
            </w:r>
          </w:p>
        </w:tc>
        <w:tc>
          <w:tcPr>
            <w:tcW w:w="1418" w:type="dxa"/>
            <w:noWrap/>
            <w:hideMark/>
          </w:tcPr>
          <w:p w14:paraId="5417EB26" w14:textId="77777777" w:rsidR="006D0881" w:rsidRPr="00D56B61" w:rsidRDefault="006D0881" w:rsidP="00EE63E2">
            <w:r w:rsidRPr="00D56B61">
              <w:t>13</w:t>
            </w:r>
          </w:p>
        </w:tc>
        <w:tc>
          <w:tcPr>
            <w:tcW w:w="1417" w:type="dxa"/>
            <w:noWrap/>
            <w:hideMark/>
          </w:tcPr>
          <w:p w14:paraId="34A4FAD4" w14:textId="77777777" w:rsidR="006D0881" w:rsidRPr="00D56B61" w:rsidRDefault="006D0881" w:rsidP="00EE63E2">
            <w:r w:rsidRPr="00D56B61">
              <w:t>-9,58</w:t>
            </w:r>
          </w:p>
        </w:tc>
        <w:tc>
          <w:tcPr>
            <w:tcW w:w="1208" w:type="dxa"/>
            <w:noWrap/>
            <w:hideMark/>
          </w:tcPr>
          <w:p w14:paraId="383771AE" w14:textId="77777777" w:rsidR="006D0881" w:rsidRPr="00D56B61" w:rsidRDefault="006D0881" w:rsidP="00EE63E2">
            <w:r w:rsidRPr="00D56B61">
              <w:t>1,20</w:t>
            </w:r>
          </w:p>
        </w:tc>
      </w:tr>
      <w:tr w:rsidR="006D0881" w:rsidRPr="00D56B61" w14:paraId="574D40D6" w14:textId="77777777" w:rsidTr="00EE63E2">
        <w:trPr>
          <w:trHeight w:val="290"/>
        </w:trPr>
        <w:tc>
          <w:tcPr>
            <w:tcW w:w="3322" w:type="dxa"/>
            <w:noWrap/>
            <w:hideMark/>
          </w:tcPr>
          <w:p w14:paraId="1F19649F" w14:textId="77777777" w:rsidR="006D0881" w:rsidRPr="00D56B61" w:rsidRDefault="006D0881" w:rsidP="00EE63E2">
            <w:r w:rsidRPr="00D56B61">
              <w:t>Doiron-Cadrin et al 19</w:t>
            </w:r>
          </w:p>
        </w:tc>
        <w:tc>
          <w:tcPr>
            <w:tcW w:w="1701" w:type="dxa"/>
            <w:noWrap/>
            <w:hideMark/>
          </w:tcPr>
          <w:p w14:paraId="2C35FA1C" w14:textId="77777777" w:rsidR="006D0881" w:rsidRPr="00D56B61" w:rsidRDefault="006D0881" w:rsidP="00EE63E2">
            <w:r w:rsidRPr="00D56B61">
              <w:t>12</w:t>
            </w:r>
          </w:p>
        </w:tc>
        <w:tc>
          <w:tcPr>
            <w:tcW w:w="1701" w:type="dxa"/>
            <w:noWrap/>
            <w:hideMark/>
          </w:tcPr>
          <w:p w14:paraId="2DC8CF8D" w14:textId="77777777" w:rsidR="006D0881" w:rsidRPr="00D56B61" w:rsidRDefault="006D0881" w:rsidP="00EE63E2">
            <w:r w:rsidRPr="00D56B61">
              <w:t>8,50</w:t>
            </w:r>
          </w:p>
        </w:tc>
        <w:tc>
          <w:tcPr>
            <w:tcW w:w="1701" w:type="dxa"/>
            <w:noWrap/>
            <w:hideMark/>
          </w:tcPr>
          <w:p w14:paraId="0BCF23BA" w14:textId="77777777" w:rsidR="006D0881" w:rsidRPr="00D56B61" w:rsidRDefault="006D0881" w:rsidP="00EE63E2">
            <w:r w:rsidRPr="00D56B61">
              <w:t>1,40</w:t>
            </w:r>
          </w:p>
        </w:tc>
        <w:tc>
          <w:tcPr>
            <w:tcW w:w="1418" w:type="dxa"/>
            <w:noWrap/>
            <w:hideMark/>
          </w:tcPr>
          <w:p w14:paraId="249A3F55" w14:textId="77777777" w:rsidR="006D0881" w:rsidRPr="00D56B61" w:rsidRDefault="006D0881" w:rsidP="00EE63E2">
            <w:r w:rsidRPr="00D56B61">
              <w:t>22</w:t>
            </w:r>
          </w:p>
        </w:tc>
        <w:tc>
          <w:tcPr>
            <w:tcW w:w="1417" w:type="dxa"/>
            <w:noWrap/>
            <w:hideMark/>
          </w:tcPr>
          <w:p w14:paraId="4C7C7286" w14:textId="77777777" w:rsidR="006D0881" w:rsidRPr="00D56B61" w:rsidRDefault="006D0881" w:rsidP="00EE63E2">
            <w:r w:rsidRPr="00D56B61">
              <w:t>11,23</w:t>
            </w:r>
          </w:p>
        </w:tc>
        <w:tc>
          <w:tcPr>
            <w:tcW w:w="1208" w:type="dxa"/>
            <w:noWrap/>
            <w:hideMark/>
          </w:tcPr>
          <w:p w14:paraId="5D4265EE" w14:textId="77777777" w:rsidR="006D0881" w:rsidRPr="00D56B61" w:rsidRDefault="006D0881" w:rsidP="00EE63E2">
            <w:r w:rsidRPr="00D56B61">
              <w:t>3,69</w:t>
            </w:r>
          </w:p>
        </w:tc>
      </w:tr>
      <w:tr w:rsidR="006D0881" w:rsidRPr="00D56B61" w14:paraId="6708013C" w14:textId="77777777" w:rsidTr="00EE63E2">
        <w:trPr>
          <w:trHeight w:val="290"/>
        </w:trPr>
        <w:tc>
          <w:tcPr>
            <w:tcW w:w="3322" w:type="dxa"/>
            <w:noWrap/>
            <w:hideMark/>
          </w:tcPr>
          <w:p w14:paraId="49BD48BA" w14:textId="77777777" w:rsidR="006D0881" w:rsidRPr="00D56B61" w:rsidRDefault="006D0881" w:rsidP="00EE63E2">
            <w:r w:rsidRPr="00D56B61">
              <w:t>Bettger et al, 2019</w:t>
            </w:r>
          </w:p>
        </w:tc>
        <w:tc>
          <w:tcPr>
            <w:tcW w:w="1701" w:type="dxa"/>
            <w:noWrap/>
            <w:hideMark/>
          </w:tcPr>
          <w:p w14:paraId="7D9BF27D" w14:textId="77777777" w:rsidR="006D0881" w:rsidRPr="00D56B61" w:rsidRDefault="006D0881" w:rsidP="00EE63E2">
            <w:r w:rsidRPr="00D56B61">
              <w:t>151</w:t>
            </w:r>
          </w:p>
        </w:tc>
        <w:tc>
          <w:tcPr>
            <w:tcW w:w="1701" w:type="dxa"/>
            <w:noWrap/>
            <w:hideMark/>
          </w:tcPr>
          <w:p w14:paraId="62B2AD54" w14:textId="77777777" w:rsidR="006D0881" w:rsidRPr="00D56B61" w:rsidRDefault="006D0881" w:rsidP="00EE63E2">
            <w:r w:rsidRPr="00D56B61">
              <w:t>-1,00</w:t>
            </w:r>
          </w:p>
        </w:tc>
        <w:tc>
          <w:tcPr>
            <w:tcW w:w="1701" w:type="dxa"/>
            <w:noWrap/>
            <w:hideMark/>
          </w:tcPr>
          <w:p w14:paraId="7BB05C88" w14:textId="77777777" w:rsidR="006D0881" w:rsidRPr="00D56B61" w:rsidRDefault="006D0881" w:rsidP="00EE63E2">
            <w:r w:rsidRPr="00D56B61">
              <w:t>0,30</w:t>
            </w:r>
          </w:p>
        </w:tc>
        <w:tc>
          <w:tcPr>
            <w:tcW w:w="1418" w:type="dxa"/>
            <w:noWrap/>
            <w:hideMark/>
          </w:tcPr>
          <w:p w14:paraId="37DAD8A0" w14:textId="77777777" w:rsidR="006D0881" w:rsidRPr="00D56B61" w:rsidRDefault="006D0881" w:rsidP="00EE63E2">
            <w:r w:rsidRPr="00D56B61">
              <w:t>153</w:t>
            </w:r>
          </w:p>
        </w:tc>
        <w:tc>
          <w:tcPr>
            <w:tcW w:w="1417" w:type="dxa"/>
            <w:noWrap/>
            <w:hideMark/>
          </w:tcPr>
          <w:p w14:paraId="61B5387B" w14:textId="77777777" w:rsidR="006D0881" w:rsidRPr="00D56B61" w:rsidRDefault="006D0881" w:rsidP="00EE63E2">
            <w:r w:rsidRPr="00D56B61">
              <w:t>-1,00</w:t>
            </w:r>
          </w:p>
        </w:tc>
        <w:tc>
          <w:tcPr>
            <w:tcW w:w="1208" w:type="dxa"/>
            <w:noWrap/>
            <w:hideMark/>
          </w:tcPr>
          <w:p w14:paraId="0044B608" w14:textId="77777777" w:rsidR="006D0881" w:rsidRPr="00D56B61" w:rsidRDefault="006D0881" w:rsidP="00EE63E2">
            <w:r w:rsidRPr="00D56B61">
              <w:t>0,30</w:t>
            </w:r>
          </w:p>
        </w:tc>
      </w:tr>
      <w:tr w:rsidR="006D0881" w:rsidRPr="00D56B61" w14:paraId="359F1881" w14:textId="77777777" w:rsidTr="00EE63E2">
        <w:trPr>
          <w:trHeight w:val="290"/>
        </w:trPr>
        <w:tc>
          <w:tcPr>
            <w:tcW w:w="3322" w:type="dxa"/>
            <w:noWrap/>
            <w:hideMark/>
          </w:tcPr>
          <w:p w14:paraId="39243AB5" w14:textId="77777777" w:rsidR="006D0881" w:rsidRPr="00D56B61" w:rsidRDefault="006D0881" w:rsidP="00EE63E2">
            <w:proofErr w:type="spellStart"/>
            <w:r w:rsidRPr="00D56B61">
              <w:t>Kloek</w:t>
            </w:r>
            <w:proofErr w:type="spellEnd"/>
            <w:r w:rsidRPr="00D56B61">
              <w:t xml:space="preserve"> et al, 2018</w:t>
            </w:r>
          </w:p>
        </w:tc>
        <w:tc>
          <w:tcPr>
            <w:tcW w:w="1701" w:type="dxa"/>
            <w:noWrap/>
            <w:hideMark/>
          </w:tcPr>
          <w:p w14:paraId="3DED06CC" w14:textId="77777777" w:rsidR="006D0881" w:rsidRPr="00D56B61" w:rsidRDefault="006D0881" w:rsidP="00EE63E2">
            <w:r w:rsidRPr="00D56B61">
              <w:t>109</w:t>
            </w:r>
          </w:p>
        </w:tc>
        <w:tc>
          <w:tcPr>
            <w:tcW w:w="1701" w:type="dxa"/>
            <w:noWrap/>
            <w:hideMark/>
          </w:tcPr>
          <w:p w14:paraId="492AA02B" w14:textId="77777777" w:rsidR="006D0881" w:rsidRPr="00D56B61" w:rsidRDefault="006D0881" w:rsidP="00EE63E2">
            <w:r w:rsidRPr="00D56B61">
              <w:t>7,30</w:t>
            </w:r>
          </w:p>
        </w:tc>
        <w:tc>
          <w:tcPr>
            <w:tcW w:w="1701" w:type="dxa"/>
            <w:noWrap/>
            <w:hideMark/>
          </w:tcPr>
          <w:p w14:paraId="034F6638" w14:textId="77777777" w:rsidR="006D0881" w:rsidRPr="00D56B61" w:rsidRDefault="006D0881" w:rsidP="00EE63E2">
            <w:r w:rsidRPr="00D56B61">
              <w:t>1,70</w:t>
            </w:r>
          </w:p>
        </w:tc>
        <w:tc>
          <w:tcPr>
            <w:tcW w:w="1418" w:type="dxa"/>
            <w:noWrap/>
            <w:hideMark/>
          </w:tcPr>
          <w:p w14:paraId="18112898" w14:textId="77777777" w:rsidR="006D0881" w:rsidRPr="00D56B61" w:rsidRDefault="006D0881" w:rsidP="00EE63E2">
            <w:r w:rsidRPr="00D56B61">
              <w:t>99</w:t>
            </w:r>
          </w:p>
        </w:tc>
        <w:tc>
          <w:tcPr>
            <w:tcW w:w="1417" w:type="dxa"/>
            <w:noWrap/>
            <w:hideMark/>
          </w:tcPr>
          <w:p w14:paraId="654F162D" w14:textId="77777777" w:rsidR="006D0881" w:rsidRPr="00D56B61" w:rsidRDefault="006D0881" w:rsidP="00EE63E2">
            <w:r w:rsidRPr="00D56B61">
              <w:t>7,30</w:t>
            </w:r>
          </w:p>
        </w:tc>
        <w:tc>
          <w:tcPr>
            <w:tcW w:w="1208" w:type="dxa"/>
            <w:noWrap/>
            <w:hideMark/>
          </w:tcPr>
          <w:p w14:paraId="2612ADB7" w14:textId="77777777" w:rsidR="006D0881" w:rsidRPr="00D56B61" w:rsidRDefault="006D0881" w:rsidP="00EE63E2">
            <w:r w:rsidRPr="00D56B61">
              <w:t>2,40</w:t>
            </w:r>
          </w:p>
        </w:tc>
      </w:tr>
      <w:tr w:rsidR="006D0881" w:rsidRPr="00D56B61" w14:paraId="1206F765" w14:textId="77777777" w:rsidTr="00EE63E2">
        <w:trPr>
          <w:trHeight w:val="290"/>
        </w:trPr>
        <w:tc>
          <w:tcPr>
            <w:tcW w:w="3322" w:type="dxa"/>
            <w:noWrap/>
            <w:hideMark/>
          </w:tcPr>
          <w:p w14:paraId="337BCA3B" w14:textId="77777777" w:rsidR="006D0881" w:rsidRPr="00D56B61" w:rsidRDefault="006D0881" w:rsidP="00EE63E2">
            <w:r w:rsidRPr="00D56B61">
              <w:t>Charlton et al 2023</w:t>
            </w:r>
          </w:p>
        </w:tc>
        <w:tc>
          <w:tcPr>
            <w:tcW w:w="1701" w:type="dxa"/>
            <w:noWrap/>
            <w:hideMark/>
          </w:tcPr>
          <w:p w14:paraId="2F0A0A35" w14:textId="77777777" w:rsidR="006D0881" w:rsidRPr="00D56B61" w:rsidRDefault="006D0881" w:rsidP="00EE63E2">
            <w:r w:rsidRPr="00D56B61">
              <w:t>10</w:t>
            </w:r>
          </w:p>
        </w:tc>
        <w:tc>
          <w:tcPr>
            <w:tcW w:w="1701" w:type="dxa"/>
            <w:noWrap/>
            <w:hideMark/>
          </w:tcPr>
          <w:p w14:paraId="2F3665C0" w14:textId="77777777" w:rsidR="006D0881" w:rsidRPr="00D56B61" w:rsidRDefault="006D0881" w:rsidP="00EE63E2">
            <w:r w:rsidRPr="00D56B61">
              <w:t>-1,45</w:t>
            </w:r>
          </w:p>
        </w:tc>
        <w:tc>
          <w:tcPr>
            <w:tcW w:w="1701" w:type="dxa"/>
            <w:noWrap/>
            <w:hideMark/>
          </w:tcPr>
          <w:p w14:paraId="54EA5010" w14:textId="77777777" w:rsidR="006D0881" w:rsidRPr="00D56B61" w:rsidRDefault="006D0881" w:rsidP="00EE63E2">
            <w:r w:rsidRPr="00D56B61">
              <w:t>0,16</w:t>
            </w:r>
          </w:p>
        </w:tc>
        <w:tc>
          <w:tcPr>
            <w:tcW w:w="1418" w:type="dxa"/>
            <w:noWrap/>
            <w:hideMark/>
          </w:tcPr>
          <w:p w14:paraId="3C0E636F" w14:textId="77777777" w:rsidR="006D0881" w:rsidRPr="00D56B61" w:rsidRDefault="006D0881" w:rsidP="00EE63E2">
            <w:r w:rsidRPr="00D56B61">
              <w:t>10</w:t>
            </w:r>
          </w:p>
        </w:tc>
        <w:tc>
          <w:tcPr>
            <w:tcW w:w="1417" w:type="dxa"/>
            <w:noWrap/>
            <w:hideMark/>
          </w:tcPr>
          <w:p w14:paraId="0F096933" w14:textId="77777777" w:rsidR="006D0881" w:rsidRPr="00D56B61" w:rsidRDefault="006D0881" w:rsidP="00EE63E2">
            <w:r w:rsidRPr="00D56B61">
              <w:t>-1,32</w:t>
            </w:r>
          </w:p>
        </w:tc>
        <w:tc>
          <w:tcPr>
            <w:tcW w:w="1208" w:type="dxa"/>
            <w:noWrap/>
            <w:hideMark/>
          </w:tcPr>
          <w:p w14:paraId="77159521" w14:textId="77777777" w:rsidR="006D0881" w:rsidRPr="00D56B61" w:rsidRDefault="006D0881" w:rsidP="00EE63E2">
            <w:r w:rsidRPr="00D56B61">
              <w:t>0,15</w:t>
            </w:r>
          </w:p>
        </w:tc>
      </w:tr>
      <w:tr w:rsidR="006D0881" w:rsidRPr="00D56B61" w14:paraId="09172740" w14:textId="77777777" w:rsidTr="00EE63E2">
        <w:trPr>
          <w:trHeight w:val="290"/>
        </w:trPr>
        <w:tc>
          <w:tcPr>
            <w:tcW w:w="3322" w:type="dxa"/>
            <w:noWrap/>
            <w:hideMark/>
          </w:tcPr>
          <w:p w14:paraId="304DA074" w14:textId="77777777" w:rsidR="006D0881" w:rsidRPr="00D56B61" w:rsidRDefault="006D0881" w:rsidP="00EE63E2">
            <w:r w:rsidRPr="00D56B61">
              <w:t>Moffet et al 2015</w:t>
            </w:r>
          </w:p>
        </w:tc>
        <w:tc>
          <w:tcPr>
            <w:tcW w:w="1701" w:type="dxa"/>
            <w:noWrap/>
            <w:hideMark/>
          </w:tcPr>
          <w:p w14:paraId="2D1155E9" w14:textId="77777777" w:rsidR="006D0881" w:rsidRPr="00D56B61" w:rsidRDefault="006D0881" w:rsidP="00EE63E2">
            <w:r w:rsidRPr="00D56B61">
              <w:t>104</w:t>
            </w:r>
          </w:p>
        </w:tc>
        <w:tc>
          <w:tcPr>
            <w:tcW w:w="1701" w:type="dxa"/>
            <w:noWrap/>
            <w:hideMark/>
          </w:tcPr>
          <w:p w14:paraId="0D19A856" w14:textId="77777777" w:rsidR="006D0881" w:rsidRPr="00D56B61" w:rsidRDefault="006D0881" w:rsidP="00EE63E2">
            <w:r w:rsidRPr="00D56B61">
              <w:t>30,60</w:t>
            </w:r>
          </w:p>
        </w:tc>
        <w:tc>
          <w:tcPr>
            <w:tcW w:w="1701" w:type="dxa"/>
            <w:noWrap/>
            <w:hideMark/>
          </w:tcPr>
          <w:p w14:paraId="2C5B92CE" w14:textId="77777777" w:rsidR="006D0881" w:rsidRPr="00D56B61" w:rsidRDefault="006D0881" w:rsidP="00EE63E2">
            <w:r w:rsidRPr="00D56B61">
              <w:t>13,26</w:t>
            </w:r>
          </w:p>
        </w:tc>
        <w:tc>
          <w:tcPr>
            <w:tcW w:w="1418" w:type="dxa"/>
            <w:noWrap/>
            <w:hideMark/>
          </w:tcPr>
          <w:p w14:paraId="501BBF14" w14:textId="77777777" w:rsidR="006D0881" w:rsidRPr="00D56B61" w:rsidRDefault="006D0881" w:rsidP="00EE63E2">
            <w:r w:rsidRPr="00D56B61">
              <w:t>101</w:t>
            </w:r>
          </w:p>
        </w:tc>
        <w:tc>
          <w:tcPr>
            <w:tcW w:w="1417" w:type="dxa"/>
            <w:noWrap/>
            <w:hideMark/>
          </w:tcPr>
          <w:p w14:paraId="537E3EBA" w14:textId="77777777" w:rsidR="006D0881" w:rsidRPr="00D56B61" w:rsidRDefault="006D0881" w:rsidP="00EE63E2">
            <w:r w:rsidRPr="00D56B61">
              <w:t>34,20</w:t>
            </w:r>
          </w:p>
        </w:tc>
        <w:tc>
          <w:tcPr>
            <w:tcW w:w="1208" w:type="dxa"/>
            <w:noWrap/>
            <w:hideMark/>
          </w:tcPr>
          <w:p w14:paraId="2D3944F5" w14:textId="77777777" w:rsidR="006D0881" w:rsidRPr="00D56B61" w:rsidRDefault="006D0881" w:rsidP="00EE63E2">
            <w:r w:rsidRPr="00D56B61">
              <w:t>13,07</w:t>
            </w:r>
          </w:p>
        </w:tc>
      </w:tr>
      <w:tr w:rsidR="006D0881" w:rsidRPr="00D56B61" w14:paraId="35CB282B" w14:textId="77777777" w:rsidTr="00EE63E2">
        <w:trPr>
          <w:trHeight w:val="290"/>
        </w:trPr>
        <w:tc>
          <w:tcPr>
            <w:tcW w:w="3322" w:type="dxa"/>
            <w:noWrap/>
            <w:hideMark/>
          </w:tcPr>
          <w:p w14:paraId="58497739" w14:textId="77777777" w:rsidR="006D0881" w:rsidRPr="00D56B61" w:rsidRDefault="006D0881" w:rsidP="00EE63E2">
            <w:r w:rsidRPr="00D56B61">
              <w:t>Osterloh et al 2023</w:t>
            </w:r>
          </w:p>
        </w:tc>
        <w:tc>
          <w:tcPr>
            <w:tcW w:w="1701" w:type="dxa"/>
            <w:noWrap/>
            <w:hideMark/>
          </w:tcPr>
          <w:p w14:paraId="156FAFA9" w14:textId="77777777" w:rsidR="006D0881" w:rsidRPr="00D56B61" w:rsidRDefault="006D0881" w:rsidP="00EE63E2">
            <w:r w:rsidRPr="00D56B61">
              <w:t>13</w:t>
            </w:r>
          </w:p>
        </w:tc>
        <w:tc>
          <w:tcPr>
            <w:tcW w:w="1701" w:type="dxa"/>
            <w:noWrap/>
            <w:hideMark/>
          </w:tcPr>
          <w:p w14:paraId="78B293B9" w14:textId="77777777" w:rsidR="006D0881" w:rsidRPr="00D56B61" w:rsidRDefault="006D0881" w:rsidP="00EE63E2">
            <w:r w:rsidRPr="00D56B61">
              <w:t>8,05</w:t>
            </w:r>
          </w:p>
        </w:tc>
        <w:tc>
          <w:tcPr>
            <w:tcW w:w="1701" w:type="dxa"/>
            <w:noWrap/>
            <w:hideMark/>
          </w:tcPr>
          <w:p w14:paraId="75DA1C49" w14:textId="77777777" w:rsidR="006D0881" w:rsidRPr="00D56B61" w:rsidRDefault="006D0881" w:rsidP="00EE63E2">
            <w:r w:rsidRPr="00D56B61">
              <w:t>3,16</w:t>
            </w:r>
          </w:p>
        </w:tc>
        <w:tc>
          <w:tcPr>
            <w:tcW w:w="1418" w:type="dxa"/>
            <w:noWrap/>
            <w:hideMark/>
          </w:tcPr>
          <w:p w14:paraId="4B7C14EE" w14:textId="77777777" w:rsidR="006D0881" w:rsidRPr="00D56B61" w:rsidRDefault="006D0881" w:rsidP="00EE63E2">
            <w:r w:rsidRPr="00D56B61">
              <w:t>13</w:t>
            </w:r>
          </w:p>
        </w:tc>
        <w:tc>
          <w:tcPr>
            <w:tcW w:w="1417" w:type="dxa"/>
            <w:noWrap/>
            <w:hideMark/>
          </w:tcPr>
          <w:p w14:paraId="723BC467" w14:textId="77777777" w:rsidR="006D0881" w:rsidRPr="00D56B61" w:rsidRDefault="006D0881" w:rsidP="00EE63E2">
            <w:r w:rsidRPr="00D56B61">
              <w:t>9,88</w:t>
            </w:r>
          </w:p>
        </w:tc>
        <w:tc>
          <w:tcPr>
            <w:tcW w:w="1208" w:type="dxa"/>
            <w:noWrap/>
            <w:hideMark/>
          </w:tcPr>
          <w:p w14:paraId="79EA8A5E" w14:textId="77777777" w:rsidR="006D0881" w:rsidRPr="00D56B61" w:rsidRDefault="006D0881" w:rsidP="00EE63E2">
            <w:r w:rsidRPr="00D56B61">
              <w:t>3,20</w:t>
            </w:r>
          </w:p>
        </w:tc>
      </w:tr>
      <w:tr w:rsidR="006D0881" w:rsidRPr="00D56B61" w14:paraId="7462AD6E" w14:textId="77777777" w:rsidTr="00EE63E2">
        <w:trPr>
          <w:trHeight w:val="290"/>
        </w:trPr>
        <w:tc>
          <w:tcPr>
            <w:tcW w:w="3322" w:type="dxa"/>
            <w:noWrap/>
            <w:hideMark/>
          </w:tcPr>
          <w:p w14:paraId="4DD0C260" w14:textId="77777777" w:rsidR="006D0881" w:rsidRPr="00D56B61" w:rsidRDefault="006D0881" w:rsidP="00EE63E2">
            <w:r w:rsidRPr="00D56B61">
              <w:t>Crawford et al, 2021</w:t>
            </w:r>
          </w:p>
        </w:tc>
        <w:tc>
          <w:tcPr>
            <w:tcW w:w="1701" w:type="dxa"/>
            <w:noWrap/>
            <w:hideMark/>
          </w:tcPr>
          <w:p w14:paraId="5CBDC506" w14:textId="77777777" w:rsidR="006D0881" w:rsidRPr="00D56B61" w:rsidRDefault="006D0881" w:rsidP="00EE63E2">
            <w:r w:rsidRPr="00D56B61">
              <w:t>208</w:t>
            </w:r>
          </w:p>
        </w:tc>
        <w:tc>
          <w:tcPr>
            <w:tcW w:w="1701" w:type="dxa"/>
            <w:noWrap/>
            <w:hideMark/>
          </w:tcPr>
          <w:p w14:paraId="773C6373" w14:textId="77777777" w:rsidR="006D0881" w:rsidRPr="00D56B61" w:rsidRDefault="006D0881" w:rsidP="00EE63E2">
            <w:r w:rsidRPr="00D56B61">
              <w:t>9,30</w:t>
            </w:r>
          </w:p>
        </w:tc>
        <w:tc>
          <w:tcPr>
            <w:tcW w:w="1701" w:type="dxa"/>
            <w:noWrap/>
            <w:hideMark/>
          </w:tcPr>
          <w:p w14:paraId="62C01EAC" w14:textId="77777777" w:rsidR="006D0881" w:rsidRPr="00D56B61" w:rsidRDefault="006D0881" w:rsidP="00EE63E2">
            <w:r w:rsidRPr="00D56B61">
              <w:t>3,30</w:t>
            </w:r>
          </w:p>
        </w:tc>
        <w:tc>
          <w:tcPr>
            <w:tcW w:w="1418" w:type="dxa"/>
            <w:noWrap/>
            <w:hideMark/>
          </w:tcPr>
          <w:p w14:paraId="7F659BE6" w14:textId="77777777" w:rsidR="006D0881" w:rsidRPr="00D56B61" w:rsidRDefault="006D0881" w:rsidP="00EE63E2">
            <w:r w:rsidRPr="00D56B61">
              <w:t>244</w:t>
            </w:r>
          </w:p>
        </w:tc>
        <w:tc>
          <w:tcPr>
            <w:tcW w:w="1417" w:type="dxa"/>
            <w:noWrap/>
            <w:hideMark/>
          </w:tcPr>
          <w:p w14:paraId="781ACA93" w14:textId="77777777" w:rsidR="006D0881" w:rsidRPr="00D56B61" w:rsidRDefault="006D0881" w:rsidP="00EE63E2">
            <w:r w:rsidRPr="00D56B61">
              <w:t>10,10</w:t>
            </w:r>
          </w:p>
        </w:tc>
        <w:tc>
          <w:tcPr>
            <w:tcW w:w="1208" w:type="dxa"/>
            <w:noWrap/>
            <w:hideMark/>
          </w:tcPr>
          <w:p w14:paraId="36DA6BB4" w14:textId="77777777" w:rsidR="006D0881" w:rsidRPr="00D56B61" w:rsidRDefault="006D0881" w:rsidP="00EE63E2">
            <w:r w:rsidRPr="00D56B61">
              <w:t>4,80</w:t>
            </w:r>
          </w:p>
        </w:tc>
      </w:tr>
      <w:tr w:rsidR="006D0881" w:rsidRPr="00D56B61" w14:paraId="60F1B0C7" w14:textId="77777777" w:rsidTr="00EE63E2">
        <w:trPr>
          <w:trHeight w:val="290"/>
        </w:trPr>
        <w:tc>
          <w:tcPr>
            <w:tcW w:w="3322" w:type="dxa"/>
            <w:noWrap/>
            <w:hideMark/>
          </w:tcPr>
          <w:p w14:paraId="08A45B63" w14:textId="77777777" w:rsidR="006D0881" w:rsidRPr="00D56B61" w:rsidRDefault="006D0881" w:rsidP="00EE63E2">
            <w:r w:rsidRPr="00D56B61">
              <w:t>Nelson et al, 2020</w:t>
            </w:r>
          </w:p>
        </w:tc>
        <w:tc>
          <w:tcPr>
            <w:tcW w:w="1701" w:type="dxa"/>
            <w:noWrap/>
            <w:hideMark/>
          </w:tcPr>
          <w:p w14:paraId="24529359" w14:textId="77777777" w:rsidR="006D0881" w:rsidRPr="00D56B61" w:rsidRDefault="006D0881" w:rsidP="00EE63E2">
            <w:r w:rsidRPr="00D56B61">
              <w:t>35</w:t>
            </w:r>
          </w:p>
        </w:tc>
        <w:tc>
          <w:tcPr>
            <w:tcW w:w="1701" w:type="dxa"/>
            <w:noWrap/>
            <w:hideMark/>
          </w:tcPr>
          <w:p w14:paraId="0EEB8185" w14:textId="77777777" w:rsidR="006D0881" w:rsidRPr="00D56B61" w:rsidRDefault="006D0881" w:rsidP="00EE63E2">
            <w:r w:rsidRPr="00D56B61">
              <w:t>9,50</w:t>
            </w:r>
          </w:p>
        </w:tc>
        <w:tc>
          <w:tcPr>
            <w:tcW w:w="1701" w:type="dxa"/>
            <w:noWrap/>
            <w:hideMark/>
          </w:tcPr>
          <w:p w14:paraId="7BD48A07" w14:textId="77777777" w:rsidR="006D0881" w:rsidRPr="00D56B61" w:rsidRDefault="006D0881" w:rsidP="00EE63E2">
            <w:r w:rsidRPr="00D56B61">
              <w:t>2,60</w:t>
            </w:r>
          </w:p>
        </w:tc>
        <w:tc>
          <w:tcPr>
            <w:tcW w:w="1418" w:type="dxa"/>
            <w:noWrap/>
            <w:hideMark/>
          </w:tcPr>
          <w:p w14:paraId="23C03005" w14:textId="77777777" w:rsidR="006D0881" w:rsidRPr="00D56B61" w:rsidRDefault="006D0881" w:rsidP="00EE63E2">
            <w:r w:rsidRPr="00D56B61">
              <w:t>35</w:t>
            </w:r>
          </w:p>
        </w:tc>
        <w:tc>
          <w:tcPr>
            <w:tcW w:w="1417" w:type="dxa"/>
            <w:noWrap/>
            <w:hideMark/>
          </w:tcPr>
          <w:p w14:paraId="1EFF04DD" w14:textId="77777777" w:rsidR="006D0881" w:rsidRPr="00D56B61" w:rsidRDefault="006D0881" w:rsidP="00EE63E2">
            <w:r w:rsidRPr="00D56B61">
              <w:t>11,60</w:t>
            </w:r>
          </w:p>
        </w:tc>
        <w:tc>
          <w:tcPr>
            <w:tcW w:w="1208" w:type="dxa"/>
            <w:noWrap/>
            <w:hideMark/>
          </w:tcPr>
          <w:p w14:paraId="386A4BFB" w14:textId="77777777" w:rsidR="006D0881" w:rsidRPr="00D56B61" w:rsidRDefault="006D0881" w:rsidP="00EE63E2">
            <w:r w:rsidRPr="00D56B61">
              <w:t>4,40</w:t>
            </w:r>
          </w:p>
        </w:tc>
      </w:tr>
      <w:tr w:rsidR="006D0881" w:rsidRPr="00D56B61" w14:paraId="339EC88E" w14:textId="77777777" w:rsidTr="00EE63E2">
        <w:trPr>
          <w:trHeight w:val="290"/>
        </w:trPr>
        <w:tc>
          <w:tcPr>
            <w:tcW w:w="3322" w:type="dxa"/>
            <w:noWrap/>
            <w:hideMark/>
          </w:tcPr>
          <w:p w14:paraId="33179EE8" w14:textId="77777777" w:rsidR="006D0881" w:rsidRPr="00D56B61" w:rsidRDefault="006D0881" w:rsidP="00EE63E2">
            <w:r w:rsidRPr="00D56B61">
              <w:t>Janhunen et al 2023</w:t>
            </w:r>
          </w:p>
        </w:tc>
        <w:tc>
          <w:tcPr>
            <w:tcW w:w="1701" w:type="dxa"/>
            <w:noWrap/>
            <w:hideMark/>
          </w:tcPr>
          <w:p w14:paraId="2C37F13D" w14:textId="77777777" w:rsidR="006D0881" w:rsidRPr="00D56B61" w:rsidRDefault="006D0881" w:rsidP="00EE63E2">
            <w:r w:rsidRPr="00D56B61">
              <w:t>21</w:t>
            </w:r>
          </w:p>
        </w:tc>
        <w:tc>
          <w:tcPr>
            <w:tcW w:w="1701" w:type="dxa"/>
            <w:noWrap/>
            <w:hideMark/>
          </w:tcPr>
          <w:p w14:paraId="792E8B85" w14:textId="77777777" w:rsidR="006D0881" w:rsidRPr="00D56B61" w:rsidRDefault="006D0881" w:rsidP="00EE63E2">
            <w:r w:rsidRPr="00D56B61">
              <w:t>7,60</w:t>
            </w:r>
          </w:p>
        </w:tc>
        <w:tc>
          <w:tcPr>
            <w:tcW w:w="1701" w:type="dxa"/>
            <w:noWrap/>
            <w:hideMark/>
          </w:tcPr>
          <w:p w14:paraId="09AB6FC5" w14:textId="77777777" w:rsidR="006D0881" w:rsidRPr="00D56B61" w:rsidRDefault="006D0881" w:rsidP="00EE63E2">
            <w:r w:rsidRPr="00D56B61">
              <w:t>1,50</w:t>
            </w:r>
          </w:p>
        </w:tc>
        <w:tc>
          <w:tcPr>
            <w:tcW w:w="1418" w:type="dxa"/>
            <w:noWrap/>
            <w:hideMark/>
          </w:tcPr>
          <w:p w14:paraId="10EB9530" w14:textId="77777777" w:rsidR="006D0881" w:rsidRPr="00D56B61" w:rsidRDefault="006D0881" w:rsidP="00EE63E2">
            <w:r w:rsidRPr="00D56B61">
              <w:t>25</w:t>
            </w:r>
          </w:p>
        </w:tc>
        <w:tc>
          <w:tcPr>
            <w:tcW w:w="1417" w:type="dxa"/>
            <w:noWrap/>
            <w:hideMark/>
          </w:tcPr>
          <w:p w14:paraId="38C703E4" w14:textId="77777777" w:rsidR="006D0881" w:rsidRPr="00D56B61" w:rsidRDefault="006D0881" w:rsidP="00EE63E2">
            <w:r w:rsidRPr="00D56B61">
              <w:t>7,70</w:t>
            </w:r>
          </w:p>
        </w:tc>
        <w:tc>
          <w:tcPr>
            <w:tcW w:w="1208" w:type="dxa"/>
            <w:noWrap/>
            <w:hideMark/>
          </w:tcPr>
          <w:p w14:paraId="45ED172C" w14:textId="77777777" w:rsidR="006D0881" w:rsidRPr="00D56B61" w:rsidRDefault="006D0881" w:rsidP="00EE63E2">
            <w:r w:rsidRPr="00D56B61">
              <w:t>1,20</w:t>
            </w:r>
          </w:p>
        </w:tc>
      </w:tr>
    </w:tbl>
    <w:p w14:paraId="6D80B3B1" w14:textId="77777777" w:rsidR="006D0881" w:rsidRDefault="006D0881" w:rsidP="006D0881"/>
    <w:p w14:paraId="7D7A91C5" w14:textId="77777777" w:rsidR="006D0881" w:rsidRDefault="006D0881" w:rsidP="006D0881"/>
    <w:p w14:paraId="62373829" w14:textId="77777777" w:rsidR="006D0881" w:rsidRDefault="006D0881" w:rsidP="006D0881"/>
    <w:p w14:paraId="7B727800" w14:textId="77777777" w:rsidR="006D0881" w:rsidRDefault="006D0881" w:rsidP="006D0881">
      <w:pPr>
        <w:sectPr w:rsidR="006D0881" w:rsidSect="006D0881">
          <w:pgSz w:w="16838" w:h="11906" w:orient="landscape"/>
          <w:pgMar w:top="1701" w:right="1418" w:bottom="1701" w:left="1418" w:header="709" w:footer="709" w:gutter="0"/>
          <w:cols w:space="708"/>
          <w:docGrid w:linePitch="360"/>
        </w:sectPr>
      </w:pPr>
    </w:p>
    <w:p w14:paraId="7172828C" w14:textId="77777777" w:rsidR="006D0881" w:rsidRPr="00D8076E" w:rsidRDefault="006D0881" w:rsidP="006D0881">
      <w:pPr>
        <w:rPr>
          <w:b/>
          <w:bCs/>
        </w:rPr>
      </w:pPr>
      <w:r>
        <w:rPr>
          <w:b/>
          <w:bCs/>
        </w:rPr>
        <w:t>Supplementary Material</w:t>
      </w:r>
      <w:r w:rsidRPr="00D645DD">
        <w:rPr>
          <w:b/>
          <w:bCs/>
        </w:rPr>
        <w:t xml:space="preserve"> </w:t>
      </w:r>
      <w:r>
        <w:rPr>
          <w:b/>
          <w:bCs/>
        </w:rPr>
        <w:t xml:space="preserve">5 </w:t>
      </w:r>
      <w:r w:rsidRPr="00D8076E">
        <w:rPr>
          <w:b/>
          <w:bCs/>
        </w:rPr>
        <w:t>– Forest plots of the meta-analysis</w:t>
      </w:r>
    </w:p>
    <w:p w14:paraId="51071A16" w14:textId="6BA56436" w:rsidR="006D0881" w:rsidRDefault="006D0881" w:rsidP="006D0881">
      <w:r>
        <w:t>Pain intensity (</w:t>
      </w:r>
      <w:r w:rsidR="0099556F">
        <w:t>chronic conditions</w:t>
      </w:r>
      <w:r>
        <w:t>); comparison: no intervention</w:t>
      </w:r>
    </w:p>
    <w:p w14:paraId="1880A71F" w14:textId="77777777" w:rsidR="006D0881" w:rsidRDefault="006D0881" w:rsidP="006D0881">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5A566D9" wp14:editId="21072ACC">
            <wp:extent cx="5400040" cy="1801495"/>
            <wp:effectExtent l="0" t="0" r="0" b="8255"/>
            <wp:docPr id="1785845762" name="Picture 3" descr="A diagram with black and blue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845762" name="Picture 3" descr="A diagram with black and blue lines&#10;&#10;AI-generated content may be incorrec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00040" cy="1801495"/>
                    </a:xfrm>
                    <a:prstGeom prst="rect">
                      <a:avLst/>
                    </a:prstGeom>
                    <a:noFill/>
                    <a:ln>
                      <a:noFill/>
                    </a:ln>
                  </pic:spPr>
                </pic:pic>
              </a:graphicData>
            </a:graphic>
          </wp:inline>
        </w:drawing>
      </w:r>
    </w:p>
    <w:p w14:paraId="1A97FDAC" w14:textId="77777777" w:rsidR="006D0881" w:rsidRDefault="006D0881" w:rsidP="006D0881">
      <w:pPr>
        <w:autoSpaceDE w:val="0"/>
        <w:autoSpaceDN w:val="0"/>
        <w:adjustRightInd w:val="0"/>
        <w:spacing w:after="0" w:line="240" w:lineRule="auto"/>
        <w:rPr>
          <w:rFonts w:ascii="Times New Roman" w:hAnsi="Times New Roman" w:cs="Times New Roman"/>
          <w:sz w:val="24"/>
          <w:szCs w:val="24"/>
        </w:rPr>
      </w:pPr>
    </w:p>
    <w:p w14:paraId="53EB65CE" w14:textId="77777777" w:rsidR="006D0881" w:rsidRDefault="006D0881" w:rsidP="006D0881">
      <w:pPr>
        <w:autoSpaceDE w:val="0"/>
        <w:autoSpaceDN w:val="0"/>
        <w:adjustRightInd w:val="0"/>
        <w:spacing w:after="0" w:line="400" w:lineRule="atLeast"/>
        <w:rPr>
          <w:rFonts w:ascii="Times New Roman" w:hAnsi="Times New Roman" w:cs="Times New Roman"/>
          <w:sz w:val="24"/>
          <w:szCs w:val="24"/>
        </w:rPr>
      </w:pPr>
    </w:p>
    <w:p w14:paraId="08AD8421" w14:textId="77777777" w:rsidR="006D0881" w:rsidRDefault="006D0881" w:rsidP="006D0881">
      <w:r>
        <w:t>Sensitivity analysis: pain intensity; studies using none or 1 personalization strategy</w:t>
      </w:r>
    </w:p>
    <w:p w14:paraId="03B295DF" w14:textId="77777777" w:rsidR="006D0881" w:rsidRPr="00E13C91" w:rsidRDefault="006D0881" w:rsidP="006D0881"/>
    <w:p w14:paraId="752C421B" w14:textId="77777777" w:rsidR="006D0881" w:rsidRPr="00E13C91" w:rsidRDefault="006D0881" w:rsidP="006D0881">
      <w:r w:rsidRPr="00E13C91">
        <w:rPr>
          <w:noProof/>
        </w:rPr>
        <w:drawing>
          <wp:inline distT="0" distB="0" distL="0" distR="0" wp14:anchorId="3E199921" wp14:editId="42430AEE">
            <wp:extent cx="5400040" cy="1824990"/>
            <wp:effectExtent l="0" t="0" r="0" b="3810"/>
            <wp:docPr id="1873258933" name="Picture 7" descr="A graph with a number of dot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3258933" name="Picture 7" descr="A graph with a number of dots and lines&#10;&#10;AI-generated content may be incorrect."/>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400040" cy="1824990"/>
                    </a:xfrm>
                    <a:prstGeom prst="rect">
                      <a:avLst/>
                    </a:prstGeom>
                    <a:noFill/>
                    <a:ln>
                      <a:noFill/>
                    </a:ln>
                  </pic:spPr>
                </pic:pic>
              </a:graphicData>
            </a:graphic>
          </wp:inline>
        </w:drawing>
      </w:r>
    </w:p>
    <w:p w14:paraId="3DF10B8E" w14:textId="77777777" w:rsidR="006D0881" w:rsidRPr="00E13C91" w:rsidRDefault="006D0881" w:rsidP="006D0881"/>
    <w:p w14:paraId="63552944" w14:textId="77777777" w:rsidR="006D0881" w:rsidRDefault="006D0881" w:rsidP="006D0881">
      <w:r>
        <w:t>Sensitivity analysis: pain intensity; studies using asynchronous digital interventions (comparison: other interventions)</w:t>
      </w:r>
    </w:p>
    <w:p w14:paraId="551CF802" w14:textId="77777777" w:rsidR="006D0881" w:rsidRPr="00DB0927" w:rsidRDefault="006D0881" w:rsidP="006D0881">
      <w:r w:rsidRPr="00DB0927">
        <w:rPr>
          <w:noProof/>
        </w:rPr>
        <w:drawing>
          <wp:inline distT="0" distB="0" distL="0" distR="0" wp14:anchorId="612A3556" wp14:editId="2024E3C7">
            <wp:extent cx="5400040" cy="2071370"/>
            <wp:effectExtent l="0" t="0" r="0" b="5080"/>
            <wp:docPr id="947918907" name="Picture 2" descr="A close-up of a white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7918907" name="Picture 2" descr="A close-up of a white background&#10;&#10;AI-generated content may be incorrect."/>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400040" cy="2071370"/>
                    </a:xfrm>
                    <a:prstGeom prst="rect">
                      <a:avLst/>
                    </a:prstGeom>
                    <a:noFill/>
                    <a:ln>
                      <a:noFill/>
                    </a:ln>
                  </pic:spPr>
                </pic:pic>
              </a:graphicData>
            </a:graphic>
          </wp:inline>
        </w:drawing>
      </w:r>
    </w:p>
    <w:p w14:paraId="53634A8E" w14:textId="77777777" w:rsidR="006D0881" w:rsidRPr="00DB0927" w:rsidRDefault="006D0881" w:rsidP="006D0881"/>
    <w:p w14:paraId="232FFDA8" w14:textId="77777777" w:rsidR="006D0881" w:rsidRPr="00DB0927" w:rsidRDefault="006D0881" w:rsidP="006D0881"/>
    <w:p w14:paraId="0322E83B" w14:textId="6574D0DE" w:rsidR="006D0881" w:rsidRDefault="006D0881" w:rsidP="006D0881">
      <w:r>
        <w:t>Self-reported disability (</w:t>
      </w:r>
      <w:r w:rsidR="00E85658">
        <w:t>chronic conditions</w:t>
      </w:r>
      <w:r>
        <w:t>); comparison: no intervention</w:t>
      </w:r>
    </w:p>
    <w:p w14:paraId="6D33DCDF" w14:textId="77777777" w:rsidR="006D0881" w:rsidRPr="00535296" w:rsidRDefault="006D0881" w:rsidP="006D0881">
      <w:pPr>
        <w:rPr>
          <w:highlight w:val="yellow"/>
        </w:rPr>
      </w:pPr>
      <w:r w:rsidRPr="00535296">
        <w:rPr>
          <w:noProof/>
          <w:highlight w:val="yellow"/>
        </w:rPr>
        <w:drawing>
          <wp:inline distT="0" distB="0" distL="0" distR="0" wp14:anchorId="46515F8E" wp14:editId="47764AEB">
            <wp:extent cx="5400040" cy="1703705"/>
            <wp:effectExtent l="0" t="0" r="0" b="0"/>
            <wp:docPr id="1536357631" name="Picture 5" descr="A close-up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6357631" name="Picture 5" descr="A close-up of a graph&#10;&#10;AI-generated content may be incorrect."/>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400040" cy="1703705"/>
                    </a:xfrm>
                    <a:prstGeom prst="rect">
                      <a:avLst/>
                    </a:prstGeom>
                    <a:noFill/>
                    <a:ln>
                      <a:noFill/>
                    </a:ln>
                  </pic:spPr>
                </pic:pic>
              </a:graphicData>
            </a:graphic>
          </wp:inline>
        </w:drawing>
      </w:r>
    </w:p>
    <w:p w14:paraId="79AD551D" w14:textId="77777777" w:rsidR="006D0881" w:rsidRPr="00535296" w:rsidRDefault="006D0881" w:rsidP="006D0881">
      <w:pPr>
        <w:rPr>
          <w:highlight w:val="yellow"/>
        </w:rPr>
      </w:pPr>
    </w:p>
    <w:p w14:paraId="09A74548" w14:textId="77777777" w:rsidR="006D0881" w:rsidRDefault="006D0881" w:rsidP="006D0881">
      <w:r>
        <w:t>Sensitivity analysis: self-reported disability; studies using none or 1 personalization strategy</w:t>
      </w:r>
    </w:p>
    <w:p w14:paraId="7119857D" w14:textId="77777777" w:rsidR="006D0881" w:rsidRPr="00DB0927" w:rsidRDefault="006D0881" w:rsidP="006D0881">
      <w:r w:rsidRPr="00DB0927">
        <w:rPr>
          <w:noProof/>
        </w:rPr>
        <w:drawing>
          <wp:inline distT="0" distB="0" distL="0" distR="0" wp14:anchorId="330DA8A6" wp14:editId="700D40A7">
            <wp:extent cx="5400040" cy="2284095"/>
            <wp:effectExtent l="0" t="0" r="0" b="1905"/>
            <wp:docPr id="1763419809" name="Picture 5" descr="A close-up of a docum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3419809" name="Picture 5" descr="A close-up of a document&#10;&#10;AI-generated content may be incorrect."/>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400040" cy="2284095"/>
                    </a:xfrm>
                    <a:prstGeom prst="rect">
                      <a:avLst/>
                    </a:prstGeom>
                    <a:noFill/>
                    <a:ln>
                      <a:noFill/>
                    </a:ln>
                  </pic:spPr>
                </pic:pic>
              </a:graphicData>
            </a:graphic>
          </wp:inline>
        </w:drawing>
      </w:r>
    </w:p>
    <w:p w14:paraId="7B22FE4C" w14:textId="77777777" w:rsidR="006D0881" w:rsidRPr="00DB0927" w:rsidRDefault="006D0881" w:rsidP="006D0881"/>
    <w:p w14:paraId="0882AD69" w14:textId="77777777" w:rsidR="006D0881" w:rsidRDefault="006D0881" w:rsidP="006D0881">
      <w:r>
        <w:t>Sensitivity analysis: self-reported disability; studies using asynchronous digital interventions (comparison: other interventions)</w:t>
      </w:r>
    </w:p>
    <w:p w14:paraId="18435C1B" w14:textId="77777777" w:rsidR="006D0881" w:rsidRPr="00DB0927" w:rsidRDefault="006D0881" w:rsidP="006D0881">
      <w:r w:rsidRPr="00DB0927">
        <w:rPr>
          <w:noProof/>
        </w:rPr>
        <w:drawing>
          <wp:inline distT="0" distB="0" distL="0" distR="0" wp14:anchorId="1160B6EE" wp14:editId="368A3B2F">
            <wp:extent cx="5400040" cy="2346960"/>
            <wp:effectExtent l="0" t="0" r="0" b="0"/>
            <wp:docPr id="1388951407" name="Picture 7"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8951407" name="Picture 7" descr="A screenshot of a graph&#10;&#10;AI-generated content may be incorrect."/>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400040" cy="2346960"/>
                    </a:xfrm>
                    <a:prstGeom prst="rect">
                      <a:avLst/>
                    </a:prstGeom>
                    <a:noFill/>
                    <a:ln>
                      <a:noFill/>
                    </a:ln>
                  </pic:spPr>
                </pic:pic>
              </a:graphicData>
            </a:graphic>
          </wp:inline>
        </w:drawing>
      </w:r>
    </w:p>
    <w:p w14:paraId="6B312BCE" w14:textId="77777777" w:rsidR="006D0881" w:rsidRDefault="006D0881" w:rsidP="006D0881"/>
    <w:p w14:paraId="586A8049" w14:textId="77777777" w:rsidR="006D0881" w:rsidRDefault="006D0881" w:rsidP="006D0881">
      <w:r>
        <w:t>Performance</w:t>
      </w:r>
    </w:p>
    <w:p w14:paraId="08C85381" w14:textId="77777777" w:rsidR="006D0881" w:rsidRDefault="006D0881" w:rsidP="006D0881">
      <w:r>
        <w:t>Performance; comparison: no intervention</w:t>
      </w:r>
    </w:p>
    <w:p w14:paraId="08382D52" w14:textId="77777777" w:rsidR="006D0881" w:rsidRPr="0044280F" w:rsidRDefault="006D0881" w:rsidP="006D0881">
      <w:r w:rsidRPr="0044280F">
        <w:rPr>
          <w:noProof/>
        </w:rPr>
        <w:drawing>
          <wp:inline distT="0" distB="0" distL="0" distR="0" wp14:anchorId="013EDC72" wp14:editId="4E1FD70F">
            <wp:extent cx="5400040" cy="1635760"/>
            <wp:effectExtent l="0" t="0" r="0" b="2540"/>
            <wp:docPr id="1529710188" name="Picture 12" descr="A black and white image of a pla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9710188" name="Picture 12" descr="A black and white image of a plane&#10;&#10;AI-generated content may be incorrect."/>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400040" cy="1635760"/>
                    </a:xfrm>
                    <a:prstGeom prst="rect">
                      <a:avLst/>
                    </a:prstGeom>
                    <a:noFill/>
                    <a:ln>
                      <a:noFill/>
                    </a:ln>
                  </pic:spPr>
                </pic:pic>
              </a:graphicData>
            </a:graphic>
          </wp:inline>
        </w:drawing>
      </w:r>
    </w:p>
    <w:p w14:paraId="6E2F51C4" w14:textId="77777777" w:rsidR="006D0881" w:rsidRDefault="006D0881" w:rsidP="006D0881"/>
    <w:p w14:paraId="2860C823" w14:textId="77777777" w:rsidR="006D0881" w:rsidRDefault="006D0881" w:rsidP="006D0881">
      <w:r>
        <w:t>Sensitivity analysis: performance; studies using none or 1 personalization strategy</w:t>
      </w:r>
    </w:p>
    <w:p w14:paraId="23EAAAFA" w14:textId="77777777" w:rsidR="006D0881" w:rsidRPr="00EB6C1B" w:rsidRDefault="006D0881" w:rsidP="006D0881">
      <w:r w:rsidRPr="00EB6C1B">
        <w:rPr>
          <w:noProof/>
        </w:rPr>
        <w:drawing>
          <wp:inline distT="0" distB="0" distL="0" distR="0" wp14:anchorId="68B39246" wp14:editId="74C1E94B">
            <wp:extent cx="5400040" cy="2065655"/>
            <wp:effectExtent l="0" t="0" r="0" b="0"/>
            <wp:docPr id="1074004506" name="Picture 13"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4004506" name="Picture 13" descr="A screenshot of a computer&#10;&#10;AI-generated content may be incorrect."/>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400040" cy="2065655"/>
                    </a:xfrm>
                    <a:prstGeom prst="rect">
                      <a:avLst/>
                    </a:prstGeom>
                    <a:noFill/>
                    <a:ln>
                      <a:noFill/>
                    </a:ln>
                  </pic:spPr>
                </pic:pic>
              </a:graphicData>
            </a:graphic>
          </wp:inline>
        </w:drawing>
      </w:r>
    </w:p>
    <w:p w14:paraId="7CADFE80" w14:textId="77777777" w:rsidR="006D0881" w:rsidRPr="00EB6C1B" w:rsidRDefault="006D0881" w:rsidP="006D0881"/>
    <w:p w14:paraId="3A0971DB" w14:textId="77777777" w:rsidR="006D0881" w:rsidRDefault="006D0881" w:rsidP="006D0881">
      <w:r>
        <w:t>Sensitivity analysis: performance; studies using asynchronous digital interventions (comparison: other interventions)</w:t>
      </w:r>
    </w:p>
    <w:p w14:paraId="1761B40E" w14:textId="77777777" w:rsidR="006D0881" w:rsidRPr="00EB6C1B" w:rsidRDefault="006D0881" w:rsidP="006D0881">
      <w:r w:rsidRPr="00EB6C1B">
        <w:rPr>
          <w:noProof/>
        </w:rPr>
        <w:drawing>
          <wp:inline distT="0" distB="0" distL="0" distR="0" wp14:anchorId="21F82693" wp14:editId="7F1571F6">
            <wp:extent cx="5400040" cy="2031365"/>
            <wp:effectExtent l="0" t="0" r="0" b="6985"/>
            <wp:docPr id="1743603659" name="Picture 15"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3603659" name="Picture 15" descr="A screenshot of a graph&#10;&#10;AI-generated content may be incorrect."/>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400040" cy="2031365"/>
                    </a:xfrm>
                    <a:prstGeom prst="rect">
                      <a:avLst/>
                    </a:prstGeom>
                    <a:noFill/>
                    <a:ln>
                      <a:noFill/>
                    </a:ln>
                  </pic:spPr>
                </pic:pic>
              </a:graphicData>
            </a:graphic>
          </wp:inline>
        </w:drawing>
      </w:r>
    </w:p>
    <w:p w14:paraId="1A453A3B" w14:textId="77777777" w:rsidR="006D0881" w:rsidRPr="00EB6C1B" w:rsidRDefault="006D0881" w:rsidP="006D0881"/>
    <w:p w14:paraId="6CD7A54D" w14:textId="77777777" w:rsidR="006D0881" w:rsidRPr="00EB6C1B" w:rsidRDefault="006D0881" w:rsidP="006D0881"/>
    <w:p w14:paraId="27ED59D5" w14:textId="77777777" w:rsidR="006D0881" w:rsidRDefault="006D0881" w:rsidP="006D0881"/>
    <w:p w14:paraId="579C18B8" w14:textId="77777777" w:rsidR="006D0881" w:rsidRPr="001638B6" w:rsidRDefault="006D0881" w:rsidP="006D0881">
      <w:pPr>
        <w:autoSpaceDE w:val="0"/>
        <w:autoSpaceDN w:val="0"/>
        <w:adjustRightInd w:val="0"/>
        <w:spacing w:after="0" w:line="400" w:lineRule="atLeast"/>
      </w:pPr>
      <w:r>
        <w:t>Psychological</w:t>
      </w:r>
      <w:r w:rsidRPr="001638B6">
        <w:t xml:space="preserve"> variables</w:t>
      </w:r>
    </w:p>
    <w:p w14:paraId="1A6D2A9B" w14:textId="77777777" w:rsidR="006D0881" w:rsidRDefault="006D0881" w:rsidP="006D0881">
      <w:r w:rsidRPr="001638B6">
        <w:t xml:space="preserve">Self-efficacy </w:t>
      </w:r>
      <w:r>
        <w:t>Performance; comparison: other interventions</w:t>
      </w:r>
    </w:p>
    <w:p w14:paraId="69083507" w14:textId="77777777" w:rsidR="006D0881" w:rsidRPr="001638B6" w:rsidRDefault="006D0881" w:rsidP="006D0881">
      <w:r w:rsidRPr="001638B6">
        <w:rPr>
          <w:noProof/>
        </w:rPr>
        <w:drawing>
          <wp:inline distT="0" distB="0" distL="0" distR="0" wp14:anchorId="58DE8AD0" wp14:editId="5EBFCC82">
            <wp:extent cx="5400040" cy="1910715"/>
            <wp:effectExtent l="0" t="0" r="0" b="0"/>
            <wp:docPr id="1877399689" name="Picture 2"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7399689" name="Picture 2" descr="A screenshot of a computer&#10;&#10;AI-generated content may be incorrect."/>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400040" cy="1910715"/>
                    </a:xfrm>
                    <a:prstGeom prst="rect">
                      <a:avLst/>
                    </a:prstGeom>
                    <a:noFill/>
                    <a:ln>
                      <a:noFill/>
                    </a:ln>
                  </pic:spPr>
                </pic:pic>
              </a:graphicData>
            </a:graphic>
          </wp:inline>
        </w:drawing>
      </w:r>
    </w:p>
    <w:p w14:paraId="7AE73AA3" w14:textId="77777777" w:rsidR="006D0881" w:rsidRPr="001638B6" w:rsidRDefault="006D0881" w:rsidP="006D0881"/>
    <w:p w14:paraId="13C16B0A" w14:textId="77777777" w:rsidR="006D0881" w:rsidRPr="001638B6" w:rsidRDefault="006D0881" w:rsidP="006D0881"/>
    <w:p w14:paraId="7E3420CB" w14:textId="77777777" w:rsidR="006D0881" w:rsidRDefault="006D0881" w:rsidP="006D0881"/>
    <w:p w14:paraId="30DAF47F" w14:textId="77777777" w:rsidR="006D0881" w:rsidRPr="00E13C91" w:rsidRDefault="006D0881" w:rsidP="006D0881"/>
    <w:p w14:paraId="5AE28394" w14:textId="77777777" w:rsidR="006D0881" w:rsidRPr="00E13C91" w:rsidRDefault="006D0881" w:rsidP="006D0881"/>
    <w:p w14:paraId="3EDE9DA2" w14:textId="77777777" w:rsidR="006D0881" w:rsidRPr="00E13C91" w:rsidRDefault="006D0881" w:rsidP="006D0881"/>
    <w:p w14:paraId="7D5213A9" w14:textId="77777777" w:rsidR="006D0881" w:rsidRDefault="006D0881" w:rsidP="006D0881"/>
    <w:p w14:paraId="50C922FE" w14:textId="77777777" w:rsidR="006D0881" w:rsidRDefault="006D0881" w:rsidP="006D0881"/>
    <w:p w14:paraId="4F5059FE" w14:textId="77777777" w:rsidR="006D0881" w:rsidRDefault="006D0881" w:rsidP="006D0881"/>
    <w:p w14:paraId="58993871" w14:textId="77777777" w:rsidR="006D0881" w:rsidRDefault="006D0881" w:rsidP="006D0881"/>
    <w:p w14:paraId="091738B8" w14:textId="77777777" w:rsidR="006D0881" w:rsidRDefault="006D0881" w:rsidP="006D0881"/>
    <w:p w14:paraId="5AE7B35F" w14:textId="77777777" w:rsidR="006D0881" w:rsidRDefault="006D0881" w:rsidP="006D0881"/>
    <w:p w14:paraId="05D93D20" w14:textId="77777777" w:rsidR="006D0881" w:rsidRDefault="006D0881" w:rsidP="006D0881"/>
    <w:p w14:paraId="7A0AA088" w14:textId="77777777" w:rsidR="006D0881" w:rsidRDefault="006D0881" w:rsidP="006D0881"/>
    <w:p w14:paraId="04BD6C2F" w14:textId="77777777" w:rsidR="006D0881" w:rsidRDefault="006D0881" w:rsidP="006D0881"/>
    <w:p w14:paraId="71EBF467" w14:textId="77777777" w:rsidR="006D0881" w:rsidRDefault="006D0881" w:rsidP="006D0881"/>
    <w:p w14:paraId="040C0F81" w14:textId="77777777" w:rsidR="006D0881" w:rsidRDefault="006D0881" w:rsidP="006D0881"/>
    <w:p w14:paraId="5DBB738C" w14:textId="77777777" w:rsidR="006D0881" w:rsidRDefault="006D0881" w:rsidP="006D0881"/>
    <w:p w14:paraId="7B4C97B9" w14:textId="77777777" w:rsidR="006D0881" w:rsidRDefault="006D0881" w:rsidP="006D0881"/>
    <w:p w14:paraId="44659A8E" w14:textId="77777777" w:rsidR="006D0881" w:rsidRDefault="006D0881" w:rsidP="006D0881"/>
    <w:p w14:paraId="08E7074A" w14:textId="77777777" w:rsidR="006D0881" w:rsidRDefault="006D0881" w:rsidP="006D0881"/>
    <w:p w14:paraId="220F6339" w14:textId="77777777" w:rsidR="006D0881" w:rsidRDefault="006D0881" w:rsidP="006D0881"/>
    <w:p w14:paraId="435E442B" w14:textId="250FE0C4" w:rsidR="006D0881" w:rsidRPr="005B2E42" w:rsidRDefault="0099556F" w:rsidP="006D0881">
      <w:pPr>
        <w:rPr>
          <w:b/>
          <w:bCs/>
        </w:rPr>
      </w:pPr>
      <w:r>
        <w:rPr>
          <w:b/>
          <w:bCs/>
        </w:rPr>
        <w:t>Supplementary material 6</w:t>
      </w:r>
      <w:r w:rsidR="006D0881">
        <w:rPr>
          <w:b/>
          <w:bCs/>
        </w:rPr>
        <w:t xml:space="preserve"> </w:t>
      </w:r>
      <w:r w:rsidR="004524F5">
        <w:rPr>
          <w:b/>
          <w:bCs/>
        </w:rPr>
        <w:t>–</w:t>
      </w:r>
      <w:r w:rsidR="006D0881">
        <w:rPr>
          <w:b/>
          <w:bCs/>
        </w:rPr>
        <w:t xml:space="preserve"> </w:t>
      </w:r>
      <w:r w:rsidR="004524F5">
        <w:rPr>
          <w:b/>
          <w:bCs/>
        </w:rPr>
        <w:t>Qualitative analysis of s</w:t>
      </w:r>
      <w:r w:rsidR="006D0881" w:rsidRPr="005B2E42">
        <w:rPr>
          <w:b/>
          <w:bCs/>
        </w:rPr>
        <w:t>tudies not included in the meta-analysis</w:t>
      </w:r>
    </w:p>
    <w:p w14:paraId="126A03E2" w14:textId="77777777" w:rsidR="006D0881" w:rsidRDefault="006D0881" w:rsidP="006D0881">
      <w:r>
        <w:t xml:space="preserve">Pain intensity </w:t>
      </w:r>
    </w:p>
    <w:p w14:paraId="0823BBEA" w14:textId="77777777" w:rsidR="006D0881" w:rsidRDefault="006D0881" w:rsidP="006D0881">
      <w:r>
        <w:t xml:space="preserve">Three studies were not included in the meta-analysis and compared a digital intervention against other interventions </w:t>
      </w:r>
      <w:r>
        <w:fldChar w:fldCharType="begin" w:fldLock="1"/>
      </w:r>
      <w:r>
        <w:instrText>ADDIN CSL_CITATION {"citationItems":[{"id":"ITEM-1","itemData":{"DOI":"10.23736/S1973-9087.22.07744-9","abstract":"BACKGROUND: Exercise therapy, self-management and education are recommended interventions for hand osteoarthritis (OA), but new delivery systems are needed to solve lack of adherence. AIM: To determine the effects on hand function and pain related measures of a mobile app-delivered intervention, compared with usual care, in patients with symptomatic hand OA. DESIGN: Apragmatic, multicenter, two-group parallel randomized controlled trial. SETTING: Community health centers in rural southern Spain. POPULATION: Eighty-three participants with unilateral or bilateral symptomatic hand OA were proposed to participate, and finally 74 were included and randomized. METHODS: Participants received a home multimodal treatment (exercise, education, and self-management recommendations) with the CareHand mobile app or usual care (written exercises) over 12 weeks. Monthly telephone calls were performed to monitor adherence. The primary outcome was hand physical function (Australian/Canadian Hand Osteoarthritis Index, AUSCAN) at 3- and 6-months. Secondary measures included hand pain intensity and morning stiffness, upper limb function, hand dexterity, and grip and pinch strength. RESULTS: The CareHand group showed significant within-group changes in hand function at 6-months (-3.0, 95% CI -5.1 to -0.9 vs. usual care: -0.9, 95% CI -3.3 to 1.5). Neither group showed improvements in hand function at 3-months (CareHand: -1.5, 95% CI -3.1 to 0.1; usual care: -0.5, 95% CI -2.7 to 1.7). For the secondary outcomes, the CareHand group showed better results on upper limb function both at 3- and 6-months, and on pain both at 1- and 3-months compared to usual care group. Linear regression models indicated that baseline scores of pain intensity, hand status, and upper limb function were associated with a greater improvement in hand pain and physical function. CONCLUSIONS: Amobile app-delivered intervention is effective for improving hand function, and better than usual care for upper limb function and pain. Further research is warranted to understand the impact of mobile health (mHealth) in people with hand OA. CLINICALREHABILITATIONIMPACT: mHealth interventions are a feasible and secure multimodal delivery approach in older adults with hand OAin rural primary care setting. Baseline pain and upper limb function might predict functional hand outcomes.  © 2022 THE AUTHORS.\n","author":[{"dropping-particle":"","family":"Sánchez-Laulhé","given":"P R","non-dropping-particle":"","parse-names":false,"suffix":""},{"dropping-particle":"","family":"Biscarri-Carbonero","given":"Á","non-dropping-particle":"","parse-names":false,"suffix":""},{"dropping-particle":"","family":"Suero-Pineda","given":"A","non-dropping-particle":"","parse-names":false,"suffix":""},{"dropping-particle":"","family":"Luque-Romero","given":"L G","non-dropping-particle":"","parse-names":false,"suffix":""},{"dropping-particle":"","family":"Barrerogarcía","given":"F J","non-dropping-particle":"","parse-names":false,"suffix":""},{"dropping-particle":"","family":"Blanquero","given":"J","non-dropping-particle":"","parse-names":false,"suffix":""},{"dropping-particle":"","family":"Heredia-Rizo","given":"A M","non-dropping-particle":"","parse-names":false,"suffix":""}],"container-title":"European Journal of Physical and Rehabilitation Medicine ","id":"ITEM-1","issue":"1 ","issued":{"date-parts":[["2023"]]},"note":"Export Date: 21 May 2024; Cited By: 2","page":"54-64","title":"The effects of a mobile app-delivered intervention in people with symptomatic hand osteoarthritis: a pragmatic randomized controlled trial ","type":"article","volume":"59 "},"uris":["http://www.mendeley.com/documents/?uuid=9841b241-aa0a-41c9-b131-4c4a8ffadd5b"]}],"mendeley":{"formattedCitation":"[8]","plainTextFormattedCitation":"[8]","previouslyFormattedCitation":"[8]"},"properties":{"noteIndex":0},"schema":"https://github.com/citation-style-language/schema/raw/master/csl-citation.json"}</w:instrText>
      </w:r>
      <w:r>
        <w:fldChar w:fldCharType="separate"/>
      </w:r>
      <w:r w:rsidRPr="00D7416D">
        <w:t>[8]</w:t>
      </w:r>
      <w:r>
        <w:fldChar w:fldCharType="end"/>
      </w:r>
      <w:r>
        <w:fldChar w:fldCharType="begin" w:fldLock="1"/>
      </w:r>
      <w:r>
        <w:instrText>ADDIN CSL_CITATION {"citationItems":[{"id":"ITEM-1","itemData":{"DOI":"10.1001/jamanetworkopen.2021.0012","ISSN":"2574-3805","abstract":"IMPORTANCE Osteoarthritis is a prevalent, debilitating, and costly chronic disease for which recommended first-line treatment is underused. OBJECTIVE To compare the effect of an internet-based treatment for knee osteoarthritis vs routine self-management (ie, usual care). DESIGN, SETTING, AND PARTICIPANTS This randomized clinical trial was conducted from October 2018 to March 2020. Participants included individuals aged 45 years or older with a diagnosis of knee osteoarthritis recruited from an existing primary care database or from social media advertisements were invited. Data were analyzed April to July 2020. INTERVENTIONS The intervention and control group conformed to first-line knee osteoarthritis treatment. For the intervention group, treatment was delivered via a smartphone application. The control group received routine self-management care. MAIN OUTCOMES AND MEASURES The primary outcome was change from baseline to 6 weeks in self-reported pain during the last 7 days, reported on a numerical rating scale (NRS; range, 0-10, with 0 indicating no pain and 10, worst pain imaginable), compared between groups. Secondary outcomes included 2 physical functioning scores, hamstring and quadriceps muscle strength, the Western Ontario and McMaster Universities Osteoarthritis Index (WOMAC), and quantitative sensory testing. RESULTS Among a total of 551 participants screened for eligibility, 146 were randomized and 105 were analyzed (mean [SD] age, 66.7 [9.2] years, 71 [67.1%] women), including 48 participants in the intervention group and 57 participants in the control group. There were no significant differences in baseline characteristics between the groups. At the 6-week follow-up, the intervention group showed a greater NRS pain score reduction than the control group (between-group difference, -1.5 [95% CI, -2.2 to -0.8]; P &lt; .001). Similarly, the intervention group had better improvements in the 30-second sit-to-stand test (between-group difference, 3.4 [95% CI, 2.2 to 4.5]; P &lt; .001) and Timed Up-and-Go test (between-group difference, -1.8 [95% CI, -3.0 to -0.5] seconds; P = .007), as well as the WOMAC subscales for pain (between-group difference, -1.1 [95% CI, -2.0 to -0.2]; P = .02), stiffness (between-group difference, -1.0 [95% CI, -1.5 to -0.5]; P &lt; .001), and physical function (between-group difference, -3.4 [95% CI, -6.2 to -0.7]; P = .02). The magnitude of within-group changes in pain (d = 0.83) and function outcomes (30 second sit-to-stand tes…","author":[{"dropping-particle":"","family":"Gohir","given":"S A","non-dropping-particle":"","parse-names":false,"suffix":""},{"dropping-particle":"","family":"Eek","given":"F","non-dropping-particle":"","parse-names":false,"suffix":""},{"dropping-particle":"","family":"Kelly","given":"A","non-dropping-particle":"","parse-names":false,"suffix":""},{"dropping-particle":"","family":"Abhishek","given":"A","non-dropping-particle":"","parse-names":false,"suffix":""},{"dropping-particle":"","family":"Valdes","given":"A M","non-dropping-particle":"","parse-names":false,"suffix":""}],"container-title":"JAMA NETWORK OPEN","id":"ITEM-1","issue":"2","issued":{"date-parts":[["2021"]]},"title":"Effectiveness of Internet-Based Exercises Aimed at Treating Knee Osteoarthritis The iBEAT-OA Randomized Clinical Trial","type":"article-journal","volume":"4"},"uris":["http://www.mendeley.com/documents/?uuid=b1acd566-3592-481a-95b2-025ae1220957"]}],"mendeley":{"formattedCitation":"[6]","plainTextFormattedCitation":"[6]","previouslyFormattedCitation":"[6]"},"properties":{"noteIndex":0},"schema":"https://github.com/citation-style-language/schema/raw/master/csl-citation.json"}</w:instrText>
      </w:r>
      <w:r>
        <w:fldChar w:fldCharType="separate"/>
      </w:r>
      <w:r w:rsidRPr="00D7416D">
        <w:t>[6]</w:t>
      </w:r>
      <w:r>
        <w:fldChar w:fldCharType="end"/>
      </w:r>
      <w:r>
        <w:t xml:space="preserve"> or a sham digital intervention </w:t>
      </w:r>
      <w:r>
        <w:fldChar w:fldCharType="begin" w:fldLock="1"/>
      </w:r>
      <w:r>
        <w:instrText>ADDIN CSL_CITATION {"citationItems":[{"id":"ITEM-1","itemData":{"DOI":"10.2196/15323","ISSN":"22915222","PMID":"31638594","abstract":"Background: Patients who undergo primary Total Knee Replacement surgery (TKR) are often discharged within 1-3 days after surgery. With this relatively short length of hospital stay, a patient’s self-management is a crucial factor in optimizing the outcome of their treatment. In the case of TKR, self-management primarily involves adequate pain management, followed by physiotherapy exercises and daily self-care activities. Patients are educated on all these topics by hospital staff upon discharge from the hospital but often struggle to comprehend this information due to its quantity, complexity, and the passive mode of communication used to convey it. Objective: This study primarily aims to determine whether actively educating TKR patients with timely, day-to-day postoperative care information through an app could lead to a decrease in their level of pain compared to those who only receive standard information about their recovery through the app. In addition, physical functioning, quality of life, ability to perform physiotherapy exercises and daily self-care activities, satisfaction with information, perceived involvement by the hospital, and health care consumption were also assessed. Methods: A multicenter randomized controlled trial was performed in five Dutch hospitals. In total, 213 patients who had undergone elective, primary, unilateral TKR participated. All patients had access to an app for their smartphone and tablet to guide them after discharge. The intervention group could unlock day-to-day information by entering a personal code. The control group only received weekly, basic information. Primary (level of pain) and secondary outcomes (physical functioning, quality of life, ability to perform physiotherapy exercises and activities of daily self-care, satisfaction with information, perceived involvement by the hospital, and health care consumption) were measured using self-reported online questionnaires. All outcomes were measured weekly in the four weeks after discharge, except for physical functioning and quality of life, which were measured at baseline and at four weeks after discharge. Data was analyzed using Student t tests, chi-square tests, and linear mixed models for repeated measures. Results: In total, 114 patients were enrolled in the intervention group (IG) and 99 in the control group (CG). Four weeks after discharge, patients in the IG performed significantly better than patients in the CG on all dimensions of pain: pain at rest …","author":[{"dropping-particle":"","family":"Timmers","given":"Thomas","non-dropping-particle":"","parse-names":false,"suffix":""},{"dropping-particle":"","family":"Janssen","given":"Loes","non-dropping-particle":"","parse-names":false,"suffix":""},{"dropping-particle":"","family":"Weegen","given":"Walter","non-dropping-particle":"van der","parse-names":false,"suffix":""},{"dropping-particle":"","family":"Das","given":"Dirk","non-dropping-particle":"","parse-names":false,"suffix":""},{"dropping-particle":"","family":"Marijnissen","given":"Willem Jan","non-dropping-particle":"","parse-names":false,"suffix":""},{"dropping-particle":"","family":"Hannink","given":"Gerjon","non-dropping-particle":"","parse-names":false,"suffix":""},{"dropping-particle":"","family":"Zwaard","given":"Babette C.","non-dropping-particle":"van der","parse-names":false,"suffix":""},{"dropping-particle":"","family":"Plat","given":"Adriaan","non-dropping-particle":"","parse-names":false,"suffix":""},{"dropping-particle":"","family":"Thomassen","given":"Bregje","non-dropping-particle":"","parse-names":false,"suffix":""},{"dropping-particle":"","family":"Swen","given":"Jan Willem","non-dropping-particle":"","parse-names":false,"suffix":""},{"dropping-particle":"","family":"Kool","given":"Rudolf B.","non-dropping-particle":"","parse-names":false,"suffix":""},{"dropping-particle":"","family":"Heerspink","given":"Frederik Okke Lambers","non-dropping-particle":"","parse-names":false,"suffix":""}],"container-title":"JMIR mHealth and uHealth","id":"ITEM-1","issue":"10","issued":{"date-parts":[["2019"]]},"page":"1-16","title":"The effect of an app for day-to-day postoperative care education on patients with total knee replacement: Randomized controlled trial","type":"article-journal","volume":"7"},"uris":["http://www.mendeley.com/documents/?uuid=fe6b45c8-907b-4d96-a376-0766a2cfc663"]}],"mendeley":{"formattedCitation":"[9]","plainTextFormattedCitation":"[9]","previouslyFormattedCitation":"[9]"},"properties":{"noteIndex":0},"schema":"https://github.com/citation-style-language/schema/raw/master/csl-citation.json"}</w:instrText>
      </w:r>
      <w:r>
        <w:fldChar w:fldCharType="separate"/>
      </w:r>
      <w:r w:rsidRPr="00D7416D">
        <w:t>[9]</w:t>
      </w:r>
      <w:r>
        <w:fldChar w:fldCharType="end"/>
      </w:r>
      <w:r>
        <w:t xml:space="preserve">. One study included participants with hand osteoarthrosis </w:t>
      </w:r>
      <w:r>
        <w:fldChar w:fldCharType="begin" w:fldLock="1"/>
      </w:r>
      <w:r>
        <w:instrText>ADDIN CSL_CITATION {"citationItems":[{"id":"ITEM-1","itemData":{"DOI":"10.23736/S1973-9087.22.07744-9","abstract":"BACKGROUND: Exercise therapy, self-management and education are recommended interventions for hand osteoarthritis (OA), but new delivery systems are needed to solve lack of adherence. AIM: To determine the effects on hand function and pain related measures of a mobile app-delivered intervention, compared with usual care, in patients with symptomatic hand OA. DESIGN: Apragmatic, multicenter, two-group parallel randomized controlled trial. SETTING: Community health centers in rural southern Spain. POPULATION: Eighty-three participants with unilateral or bilateral symptomatic hand OA were proposed to participate, and finally 74 were included and randomized. METHODS: Participants received a home multimodal treatment (exercise, education, and self-management recommendations) with the CareHand mobile app or usual care (written exercises) over 12 weeks. Monthly telephone calls were performed to monitor adherence. The primary outcome was hand physical function (Australian/Canadian Hand Osteoarthritis Index, AUSCAN) at 3- and 6-months. Secondary measures included hand pain intensity and morning stiffness, upper limb function, hand dexterity, and grip and pinch strength. RESULTS: The CareHand group showed significant within-group changes in hand function at 6-months (-3.0, 95% CI -5.1 to -0.9 vs. usual care: -0.9, 95% CI -3.3 to 1.5). Neither group showed improvements in hand function at 3-months (CareHand: -1.5, 95% CI -3.1 to 0.1; usual care: -0.5, 95% CI -2.7 to 1.7). For the secondary outcomes, the CareHand group showed better results on upper limb function both at 3- and 6-months, and on pain both at 1- and 3-months compared to usual care group. Linear regression models indicated that baseline scores of pain intensity, hand status, and upper limb function were associated with a greater improvement in hand pain and physical function. CONCLUSIONS: Amobile app-delivered intervention is effective for improving hand function, and better than usual care for upper limb function and pain. Further research is warranted to understand the impact of mobile health (mHealth) in people with hand OA. CLINICALREHABILITATIONIMPACT: mHealth interventions are a feasible and secure multimodal delivery approach in older adults with hand OAin rural primary care setting. Baseline pain and upper limb function might predict functional hand outcomes.  © 2022 THE AUTHORS.\n","author":[{"dropping-particle":"","family":"Sánchez-Laulhé","given":"P R","non-dropping-particle":"","parse-names":false,"suffix":""},{"dropping-particle":"","family":"Biscarri-Carbonero","given":"Á","non-dropping-particle":"","parse-names":false,"suffix":""},{"dropping-particle":"","family":"Suero-Pineda","given":"A","non-dropping-particle":"","parse-names":false,"suffix":""},{"dropping-particle":"","family":"Luque-Romero","given":"L G","non-dropping-particle":"","parse-names":false,"suffix":""},{"dropping-particle":"","family":"Barrerogarcía","given":"F J","non-dropping-particle":"","parse-names":false,"suffix":""},{"dropping-particle":"","family":"Blanquero","given":"J","non-dropping-particle":"","parse-names":false,"suffix":""},{"dropping-particle":"","family":"Heredia-Rizo","given":"A M","non-dropping-particle":"","parse-names":false,"suffix":""}],"container-title":"European Journal of Physical and Rehabilitation Medicine ","id":"ITEM-1","issue":"1 ","issued":{"date-parts":[["2023"]]},"note":"Export Date: 21 May 2024; Cited By: 2","page":"54-64","title":"The effects of a mobile app-delivered intervention in people with symptomatic hand osteoarthritis: a pragmatic randomized controlled trial ","type":"article","volume":"59 "},"uris":["http://www.mendeley.com/documents/?uuid=9841b241-aa0a-41c9-b131-4c4a8ffadd5b"]}],"mendeley":{"formattedCitation":"[8]","plainTextFormattedCitation":"[8]","previouslyFormattedCitation":"[8]"},"properties":{"noteIndex":0},"schema":"https://github.com/citation-style-language/schema/raw/master/csl-citation.json"}</w:instrText>
      </w:r>
      <w:r>
        <w:fldChar w:fldCharType="separate"/>
      </w:r>
      <w:r w:rsidRPr="00D7416D">
        <w:t>[8]</w:t>
      </w:r>
      <w:r>
        <w:fldChar w:fldCharType="end"/>
      </w:r>
      <w:r>
        <w:t xml:space="preserve">, another study used participants with knee or hip osteoarthrosis </w:t>
      </w:r>
      <w:r>
        <w:fldChar w:fldCharType="begin" w:fldLock="1"/>
      </w:r>
      <w:r>
        <w:instrText>ADDIN CSL_CITATION {"citationItems":[{"id":"ITEM-1","itemData":{"DOI":"10.1001/jamanetworkopen.2021.0012","ISSN":"2574-3805","abstract":"IMPORTANCE Osteoarthritis is a prevalent, debilitating, and costly chronic disease for which recommended first-line treatment is underused. OBJECTIVE To compare the effect of an internet-based treatment for knee osteoarthritis vs routine self-management (ie, usual care). DESIGN, SETTING, AND PARTICIPANTS This randomized clinical trial was conducted from October 2018 to March 2020. Participants included individuals aged 45 years or older with a diagnosis of knee osteoarthritis recruited from an existing primary care database or from social media advertisements were invited. Data were analyzed April to July 2020. INTERVENTIONS The intervention and control group conformed to first-line knee osteoarthritis treatment. For the intervention group, treatment was delivered via a smartphone application. The control group received routine self-management care. MAIN OUTCOMES AND MEASURES The primary outcome was change from baseline to 6 weeks in self-reported pain during the last 7 days, reported on a numerical rating scale (NRS; range, 0-10, with 0 indicating no pain and 10, worst pain imaginable), compared between groups. Secondary outcomes included 2 physical functioning scores, hamstring and quadriceps muscle strength, the Western Ontario and McMaster Universities Osteoarthritis Index (WOMAC), and quantitative sensory testing. RESULTS Among a total of 551 participants screened for eligibility, 146 were randomized and 105 were analyzed (mean [SD] age, 66.7 [9.2] years, 71 [67.1%] women), including 48 participants in the intervention group and 57 participants in the control group. There were no significant differences in baseline characteristics between the groups. At the 6-week follow-up, the intervention group showed a greater NRS pain score reduction than the control group (between-group difference, -1.5 [95% CI, -2.2 to -0.8]; P &lt; .001). Similarly, the intervention group had better improvements in the 30-second sit-to-stand test (between-group difference, 3.4 [95% CI, 2.2 to 4.5]; P &lt; .001) and Timed Up-and-Go test (between-group difference, -1.8 [95% CI, -3.0 to -0.5] seconds; P = .007), as well as the WOMAC subscales for pain (between-group difference, -1.1 [95% CI, -2.0 to -0.2]; P = .02), stiffness (between-group difference, -1.0 [95% CI, -1.5 to -0.5]; P &lt; .001), and physical function (between-group difference, -3.4 [95% CI, -6.2 to -0.7]; P = .02). The magnitude of within-group changes in pain (d = 0.83) and function outcomes (30 second sit-to-stand tes…","author":[{"dropping-particle":"","family":"Gohir","given":"S A","non-dropping-particle":"","parse-names":false,"suffix":""},{"dropping-particle":"","family":"Eek","given":"F","non-dropping-particle":"","parse-names":false,"suffix":""},{"dropping-particle":"","family":"Kelly","given":"A","non-dropping-particle":"","parse-names":false,"suffix":""},{"dropping-particle":"","family":"Abhishek","given":"A","non-dropping-particle":"","parse-names":false,"suffix":""},{"dropping-particle":"","family":"Valdes","given":"A M","non-dropping-particle":"","parse-names":false,"suffix":""}],"container-title":"JAMA NETWORK OPEN","id":"ITEM-1","issue":"2","issued":{"date-parts":[["2021"]]},"title":"Effectiveness of Internet-Based Exercises Aimed at Treating Knee Osteoarthritis The iBEAT-OA Randomized Clinical Trial","type":"article-journal","volume":"4"},"uris":["http://www.mendeley.com/documents/?uuid=b1acd566-3592-481a-95b2-025ae1220957"]}],"mendeley":{"formattedCitation":"[6]","plainTextFormattedCitation":"[6]","previouslyFormattedCitation":"[6]"},"properties":{"noteIndex":0},"schema":"https://github.com/citation-style-language/schema/raw/master/csl-citation.json"}</w:instrText>
      </w:r>
      <w:r>
        <w:fldChar w:fldCharType="separate"/>
      </w:r>
      <w:r w:rsidRPr="00D7416D">
        <w:t>[6]</w:t>
      </w:r>
      <w:r>
        <w:fldChar w:fldCharType="end"/>
      </w:r>
      <w:r>
        <w:t xml:space="preserve"> and another included participants who were submitted to knee arthroplasty </w:t>
      </w:r>
      <w:r>
        <w:fldChar w:fldCharType="begin" w:fldLock="1"/>
      </w:r>
      <w:r>
        <w:instrText>ADDIN CSL_CITATION {"citationItems":[{"id":"ITEM-1","itemData":{"DOI":"10.2196/15323","ISSN":"22915222","PMID":"31638594","abstract":"Background: Patients who undergo primary Total Knee Replacement surgery (TKR) are often discharged within 1-3 days after surgery. With this relatively short length of hospital stay, a patient’s self-management is a crucial factor in optimizing the outcome of their treatment. In the case of TKR, self-management primarily involves adequate pain management, followed by physiotherapy exercises and daily self-care activities. Patients are educated on all these topics by hospital staff upon discharge from the hospital but often struggle to comprehend this information due to its quantity, complexity, and the passive mode of communication used to convey it. Objective: This study primarily aims to determine whether actively educating TKR patients with timely, day-to-day postoperative care information through an app could lead to a decrease in their level of pain compared to those who only receive standard information about their recovery through the app. In addition, physical functioning, quality of life, ability to perform physiotherapy exercises and daily self-care activities, satisfaction with information, perceived involvement by the hospital, and health care consumption were also assessed. Methods: A multicenter randomized controlled trial was performed in five Dutch hospitals. In total, 213 patients who had undergone elective, primary, unilateral TKR participated. All patients had access to an app for their smartphone and tablet to guide them after discharge. The intervention group could unlock day-to-day information by entering a personal code. The control group only received weekly, basic information. Primary (level of pain) and secondary outcomes (physical functioning, quality of life, ability to perform physiotherapy exercises and activities of daily self-care, satisfaction with information, perceived involvement by the hospital, and health care consumption) were measured using self-reported online questionnaires. All outcomes were measured weekly in the four weeks after discharge, except for physical functioning and quality of life, which were measured at baseline and at four weeks after discharge. Data was analyzed using Student t tests, chi-square tests, and linear mixed models for repeated measures. Results: In total, 114 patients were enrolled in the intervention group (IG) and 99 in the control group (CG). Four weeks after discharge, patients in the IG performed significantly better than patients in the CG on all dimensions of pain: pain at rest …","author":[{"dropping-particle":"","family":"Timmers","given":"Thomas","non-dropping-particle":"","parse-names":false,"suffix":""},{"dropping-particle":"","family":"Janssen","given":"Loes","non-dropping-particle":"","parse-names":false,"suffix":""},{"dropping-particle":"","family":"Weegen","given":"Walter","non-dropping-particle":"van der","parse-names":false,"suffix":""},{"dropping-particle":"","family":"Das","given":"Dirk","non-dropping-particle":"","parse-names":false,"suffix":""},{"dropping-particle":"","family":"Marijnissen","given":"Willem Jan","non-dropping-particle":"","parse-names":false,"suffix":""},{"dropping-particle":"","family":"Hannink","given":"Gerjon","non-dropping-particle":"","parse-names":false,"suffix":""},{"dropping-particle":"","family":"Zwaard","given":"Babette C.","non-dropping-particle":"van der","parse-names":false,"suffix":""},{"dropping-particle":"","family":"Plat","given":"Adriaan","non-dropping-particle":"","parse-names":false,"suffix":""},{"dropping-particle":"","family":"Thomassen","given":"Bregje","non-dropping-particle":"","parse-names":false,"suffix":""},{"dropping-particle":"","family":"Swen","given":"Jan Willem","non-dropping-particle":"","parse-names":false,"suffix":""},{"dropping-particle":"","family":"Kool","given":"Rudolf B.","non-dropping-particle":"","parse-names":false,"suffix":""},{"dropping-particle":"","family":"Heerspink","given":"Frederik Okke Lambers","non-dropping-particle":"","parse-names":false,"suffix":""}],"container-title":"JMIR mHealth and uHealth","id":"ITEM-1","issue":"10","issued":{"date-parts":[["2019"]]},"page":"1-16","title":"The effect of an app for day-to-day postoperative care education on patients with total knee replacement: Randomized controlled trial","type":"article-journal","volume":"7"},"uris":["http://www.mendeley.com/documents/?uuid=fe6b45c8-907b-4d96-a376-0766a2cfc663"]}],"mendeley":{"formattedCitation":"[9]","plainTextFormattedCitation":"[9]","previouslyFormattedCitation":"[9]"},"properties":{"noteIndex":0},"schema":"https://github.com/citation-style-language/schema/raw/master/csl-citation.json"}</w:instrText>
      </w:r>
      <w:r>
        <w:fldChar w:fldCharType="separate"/>
      </w:r>
      <w:r w:rsidRPr="00D7416D">
        <w:t>[9]</w:t>
      </w:r>
      <w:r>
        <w:fldChar w:fldCharType="end"/>
      </w:r>
      <w:r>
        <w:t xml:space="preserve">. All studies found a between-group significant difference, consistent with a decrease in pain intensity, that favoured the digital intervention at post-intervention </w:t>
      </w:r>
      <w:r>
        <w:fldChar w:fldCharType="begin" w:fldLock="1"/>
      </w:r>
      <w:r>
        <w:instrText>ADDIN CSL_CITATION {"citationItems":[{"id":"ITEM-1","itemData":{"DOI":"10.23736/S1973-9087.22.07744-9","abstract":"BACKGROUND: Exercise therapy, self-management and education are recommended interventions for hand osteoarthritis (OA), but new delivery systems are needed to solve lack of adherence. AIM: To determine the effects on hand function and pain related measures of a mobile app-delivered intervention, compared with usual care, in patients with symptomatic hand OA. DESIGN: Apragmatic, multicenter, two-group parallel randomized controlled trial. SETTING: Community health centers in rural southern Spain. POPULATION: Eighty-three participants with unilateral or bilateral symptomatic hand OA were proposed to participate, and finally 74 were included and randomized. METHODS: Participants received a home multimodal treatment (exercise, education, and self-management recommendations) with the CareHand mobile app or usual care (written exercises) over 12 weeks. Monthly telephone calls were performed to monitor adherence. The primary outcome was hand physical function (Australian/Canadian Hand Osteoarthritis Index, AUSCAN) at 3- and 6-months. Secondary measures included hand pain intensity and morning stiffness, upper limb function, hand dexterity, and grip and pinch strength. RESULTS: The CareHand group showed significant within-group changes in hand function at 6-months (-3.0, 95% CI -5.1 to -0.9 vs. usual care: -0.9, 95% CI -3.3 to 1.5). Neither group showed improvements in hand function at 3-months (CareHand: -1.5, 95% CI -3.1 to 0.1; usual care: -0.5, 95% CI -2.7 to 1.7). For the secondary outcomes, the CareHand group showed better results on upper limb function both at 3- and 6-months, and on pain both at 1- and 3-months compared to usual care group. Linear regression models indicated that baseline scores of pain intensity, hand status, and upper limb function were associated with a greater improvement in hand pain and physical function. CONCLUSIONS: Amobile app-delivered intervention is effective for improving hand function, and better than usual care for upper limb function and pain. Further research is warranted to understand the impact of mobile health (mHealth) in people with hand OA. CLINICALREHABILITATIONIMPACT: mHealth interventions are a feasible and secure multimodal delivery approach in older adults with hand OAin rural primary care setting. Baseline pain and upper limb function might predict functional hand outcomes.  © 2022 THE AUTHORS.\n","author":[{"dropping-particle":"","family":"Sánchez-Laulhé","given":"P R","non-dropping-particle":"","parse-names":false,"suffix":""},{"dropping-particle":"","family":"Biscarri-Carbonero","given":"Á","non-dropping-particle":"","parse-names":false,"suffix":""},{"dropping-particle":"","family":"Suero-Pineda","given":"A","non-dropping-particle":"","parse-names":false,"suffix":""},{"dropping-particle":"","family":"Luque-Romero","given":"L G","non-dropping-particle":"","parse-names":false,"suffix":""},{"dropping-particle":"","family":"Barrerogarcía","given":"F J","non-dropping-particle":"","parse-names":false,"suffix":""},{"dropping-particle":"","family":"Blanquero","given":"J","non-dropping-particle":"","parse-names":false,"suffix":""},{"dropping-particle":"","family":"Heredia-Rizo","given":"A M","non-dropping-particle":"","parse-names":false,"suffix":""}],"container-title":"European Journal of Physical and Rehabilitation Medicine ","id":"ITEM-1","issue":"1 ","issued":{"date-parts":[["2023"]]},"note":"Export Date: 21 May 2024; Cited By: 2","page":"54-64","title":"The effects of a mobile app-delivered intervention in people with symptomatic hand osteoarthritis: a pragmatic randomized controlled trial ","type":"article","volume":"59 "},"uris":["http://www.mendeley.com/documents/?uuid=9841b241-aa0a-41c9-b131-4c4a8ffadd5b"]},{"id":"ITEM-2","itemData":{"DOI":"10.1001/jamanetworkopen.2021.0012","ISSN":"2574-3805","abstract":"IMPORTANCE Osteoarthritis is a prevalent, debilitating, and costly chronic disease for which recommended first-line treatment is underused. OBJECTIVE To compare the effect of an internet-based treatment for knee osteoarthritis vs routine self-management (ie, usual care). DESIGN, SETTING, AND PARTICIPANTS This randomized clinical trial was conducted from October 2018 to March 2020. Participants included individuals aged 45 years or older with a diagnosis of knee osteoarthritis recruited from an existing primary care database or from social media advertisements were invited. Data were analyzed April to July 2020. INTERVENTIONS The intervention and control group conformed to first-line knee osteoarthritis treatment. For the intervention group, treatment was delivered via a smartphone application. The control group received routine self-management care. MAIN OUTCOMES AND MEASURES The primary outcome was change from baseline to 6 weeks in self-reported pain during the last 7 days, reported on a numerical rating scale (NRS; range, 0-10, with 0 indicating no pain and 10, worst pain imaginable), compared between groups. Secondary outcomes included 2 physical functioning scores, hamstring and quadriceps muscle strength, the Western Ontario and McMaster Universities Osteoarthritis Index (WOMAC), and quantitative sensory testing. RESULTS Among a total of 551 participants screened for eligibility, 146 were randomized and 105 were analyzed (mean [SD] age, 66.7 [9.2] years, 71 [67.1%] women), including 48 participants in the intervention group and 57 participants in the control group. There were no significant differences in baseline characteristics between the groups. At the 6-week follow-up, the intervention group showed a greater NRS pain score reduction than the control group (between-group difference, -1.5 [95% CI, -2.2 to -0.8]; P &lt; .001). Similarly, the intervention group had better improvements in the 30-second sit-to-stand test (between-group difference, 3.4 [95% CI, 2.2 to 4.5]; P &lt; .001) and Timed Up-and-Go test (between-group difference, -1.8 [95% CI, -3.0 to -0.5] seconds; P = .007), as well as the WOMAC subscales for pain (between-group difference, -1.1 [95% CI, -2.0 to -0.2]; P = .02), stiffness (between-group difference, -1.0 [95% CI, -1.5 to -0.5]; P &lt; .001), and physical function (between-group difference, -3.4 [95% CI, -6.2 to -0.7]; P = .02). The magnitude of within-group changes in pain (d = 0.83) and function outcomes (30 second sit-to-stand tes…","author":[{"dropping-particle":"","family":"Gohir","given":"S A","non-dropping-particle":"","parse-names":false,"suffix":""},{"dropping-particle":"","family":"Eek","given":"F","non-dropping-particle":"","parse-names":false,"suffix":""},{"dropping-particle":"","family":"Kelly","given":"A","non-dropping-particle":"","parse-names":false,"suffix":""},{"dropping-particle":"","family":"Abhishek","given":"A","non-dropping-particle":"","parse-names":false,"suffix":""},{"dropping-particle":"","family":"Valdes","given":"A M","non-dropping-particle":"","parse-names":false,"suffix":""}],"container-title":"JAMA NETWORK OPEN","id":"ITEM-2","issue":"2","issued":{"date-parts":[["2021"]]},"title":"Effectiveness of Internet-Based Exercises Aimed at Treating Knee Osteoarthritis The iBEAT-OA Randomized Clinical Trial","type":"article-journal","volume":"4"},"uris":["http://www.mendeley.com/documents/?uuid=b1acd566-3592-481a-95b2-025ae1220957"]},{"id":"ITEM-3","itemData":{"DOI":"10.2196/15323","ISSN":"22915222","PMID":"31638594","abstract":"Background: Patients who undergo primary Total Knee Replacement surgery (TKR) are often discharged within 1-3 days after surgery. With this relatively short length of hospital stay, a patient’s self-management is a crucial factor in optimizing the outcome of their treatment. In the case of TKR, self-management primarily involves adequate pain management, followed by physiotherapy exercises and daily self-care activities. Patients are educated on all these topics by hospital staff upon discharge from the hospital but often struggle to comprehend this information due to its quantity, complexity, and the passive mode of communication used to convey it. Objective: This study primarily aims to determine whether actively educating TKR patients with timely, day-to-day postoperative care information through an app could lead to a decrease in their level of pain compared to those who only receive standard information about their recovery through the app. In addition, physical functioning, quality of life, ability to perform physiotherapy exercises and daily self-care activities, satisfaction with information, perceived involvement by the hospital, and health care consumption were also assessed. Methods: A multicenter randomized controlled trial was performed in five Dutch hospitals. In total, 213 patients who had undergone elective, primary, unilateral TKR participated. All patients had access to an app for their smartphone and tablet to guide them after discharge. The intervention group could unlock day-to-day information by entering a personal code. The control group only received weekly, basic information. Primary (level of pain) and secondary outcomes (physical functioning, quality of life, ability to perform physiotherapy exercises and activities of daily self-care, satisfaction with information, perceived involvement by the hospital, and health care consumption) were measured using self-reported online questionnaires. All outcomes were measured weekly in the four weeks after discharge, except for physical functioning and quality of life, which were measured at baseline and at four weeks after discharge. Data was analyzed using Student t tests, chi-square tests, and linear mixed models for repeated measures. Results: In total, 114 patients were enrolled in the intervention group (IG) and 99 in the control group (CG). Four weeks after discharge, patients in the IG performed significantly better than patients in the CG on all dimensions of pain: pain at rest …","author":[{"dropping-particle":"","family":"Timmers","given":"Thomas","non-dropping-particle":"","parse-names":false,"suffix":""},{"dropping-particle":"","family":"Janssen","given":"Loes","non-dropping-particle":"","parse-names":false,"suffix":""},{"dropping-particle":"","family":"Weegen","given":"Walter","non-dropping-particle":"van der","parse-names":false,"suffix":""},{"dropping-particle":"","family":"Das","given":"Dirk","non-dropping-particle":"","parse-names":false,"suffix":""},{"dropping-particle":"","family":"Marijnissen","given":"Willem Jan","non-dropping-particle":"","parse-names":false,"suffix":""},{"dropping-particle":"","family":"Hannink","given":"Gerjon","non-dropping-particle":"","parse-names":false,"suffix":""},{"dropping-particle":"","family":"Zwaard","given":"Babette C.","non-dropping-particle":"van der","parse-names":false,"suffix":""},{"dropping-particle":"","family":"Plat","given":"Adriaan","non-dropping-particle":"","parse-names":false,"suffix":""},{"dropping-particle":"","family":"Thomassen","given":"Bregje","non-dropping-particle":"","parse-names":false,"suffix":""},{"dropping-particle":"","family":"Swen","given":"Jan Willem","non-dropping-particle":"","parse-names":false,"suffix":""},{"dropping-particle":"","family":"Kool","given":"Rudolf B.","non-dropping-particle":"","parse-names":false,"suffix":""},{"dropping-particle":"","family":"Heerspink","given":"Frederik Okke Lambers","non-dropping-particle":"","parse-names":false,"suffix":""}],"container-title":"JMIR mHealth and uHealth","id":"ITEM-3","issue":"10","issued":{"date-parts":[["2019"]]},"page":"1-16","title":"The effect of an app for day-to-day postoperative care education on patients with total knee replacement: Randomized controlled trial","type":"article-journal","volume":"7"},"uris":["http://www.mendeley.com/documents/?uuid=fe6b45c8-907b-4d96-a376-0766a2cfc663"]}],"mendeley":{"formattedCitation":"[6,8,9]","plainTextFormattedCitation":"[6,8,9]","previouslyFormattedCitation":"[6,8,9]"},"properties":{"noteIndex":0},"schema":"https://github.com/citation-style-language/schema/raw/master/csl-citation.json"}</w:instrText>
      </w:r>
      <w:r>
        <w:fldChar w:fldCharType="separate"/>
      </w:r>
      <w:r w:rsidRPr="00D7416D">
        <w:t>[6,8,9]</w:t>
      </w:r>
      <w:r>
        <w:fldChar w:fldCharType="end"/>
      </w:r>
      <w:r>
        <w:t xml:space="preserve"> and at 6-month follow-up </w:t>
      </w:r>
      <w:r>
        <w:fldChar w:fldCharType="begin" w:fldLock="1"/>
      </w:r>
      <w:r>
        <w:instrText>ADDIN CSL_CITATION {"citationItems":[{"id":"ITEM-1","itemData":{"DOI":"10.23736/S1973-9087.22.07744-9","abstract":"BACKGROUND: Exercise therapy, self-management and education are recommended interventions for hand osteoarthritis (OA), but new delivery systems are needed to solve lack of adherence. AIM: To determine the effects on hand function and pain related measures of a mobile app-delivered intervention, compared with usual care, in patients with symptomatic hand OA. DESIGN: Apragmatic, multicenter, two-group parallel randomized controlled trial. SETTING: Community health centers in rural southern Spain. POPULATION: Eighty-three participants with unilateral or bilateral symptomatic hand OA were proposed to participate, and finally 74 were included and randomized. METHODS: Participants received a home multimodal treatment (exercise, education, and self-management recommendations) with the CareHand mobile app or usual care (written exercises) over 12 weeks. Monthly telephone calls were performed to monitor adherence. The primary outcome was hand physical function (Australian/Canadian Hand Osteoarthritis Index, AUSCAN) at 3- and 6-months. Secondary measures included hand pain intensity and morning stiffness, upper limb function, hand dexterity, and grip and pinch strength. RESULTS: The CareHand group showed significant within-group changes in hand function at 6-months (-3.0, 95% CI -5.1 to -0.9 vs. usual care: -0.9, 95% CI -3.3 to 1.5). Neither group showed improvements in hand function at 3-months (CareHand: -1.5, 95% CI -3.1 to 0.1; usual care: -0.5, 95% CI -2.7 to 1.7). For the secondary outcomes, the CareHand group showed better results on upper limb function both at 3- and 6-months, and on pain both at 1- and 3-months compared to usual care group. Linear regression models indicated that baseline scores of pain intensity, hand status, and upper limb function were associated with a greater improvement in hand pain and physical function. CONCLUSIONS: Amobile app-delivered intervention is effective for improving hand function, and better than usual care for upper limb function and pain. Further research is warranted to understand the impact of mobile health (mHealth) in people with hand OA. CLINICALREHABILITATIONIMPACT: mHealth interventions are a feasible and secure multimodal delivery approach in older adults with hand OAin rural primary care setting. Baseline pain and upper limb function might predict functional hand outcomes.  © 2022 THE AUTHORS.\n","author":[{"dropping-particle":"","family":"Sánchez-Laulhé","given":"P R","non-dropping-particle":"","parse-names":false,"suffix":""},{"dropping-particle":"","family":"Biscarri-Carbonero","given":"Á","non-dropping-particle":"","parse-names":false,"suffix":""},{"dropping-particle":"","family":"Suero-Pineda","given":"A","non-dropping-particle":"","parse-names":false,"suffix":""},{"dropping-particle":"","family":"Luque-Romero","given":"L G","non-dropping-particle":"","parse-names":false,"suffix":""},{"dropping-particle":"","family":"Barrerogarcía","given":"F J","non-dropping-particle":"","parse-names":false,"suffix":""},{"dropping-particle":"","family":"Blanquero","given":"J","non-dropping-particle":"","parse-names":false,"suffix":""},{"dropping-particle":"","family":"Heredia-Rizo","given":"A M","non-dropping-particle":"","parse-names":false,"suffix":""}],"container-title":"European Journal of Physical and Rehabilitation Medicine ","id":"ITEM-1","issue":"1 ","issued":{"date-parts":[["2023"]]},"note":"Export Date: 21 May 2024; Cited By: 2","page":"54-64","title":"The effects of a mobile app-delivered intervention in people with symptomatic hand osteoarthritis: a pragmatic randomized controlled trial ","type":"article","volume":"59 "},"uris":["http://www.mendeley.com/documents/?uuid=9841b241-aa0a-41c9-b131-4c4a8ffadd5b"]}],"mendeley":{"formattedCitation":"[8]","plainTextFormattedCitation":"[8]","previouslyFormattedCitation":"[8]"},"properties":{"noteIndex":0},"schema":"https://github.com/citation-style-language/schema/raw/master/csl-citation.json"}</w:instrText>
      </w:r>
      <w:r>
        <w:fldChar w:fldCharType="separate"/>
      </w:r>
      <w:r w:rsidRPr="00D7416D">
        <w:t>[8]</w:t>
      </w:r>
      <w:r>
        <w:fldChar w:fldCharType="end"/>
      </w:r>
      <w:r>
        <w:t>.</w:t>
      </w:r>
    </w:p>
    <w:p w14:paraId="5DECA612" w14:textId="77777777" w:rsidR="006D0881" w:rsidRDefault="006D0881" w:rsidP="006D0881"/>
    <w:p w14:paraId="5AABE4DE" w14:textId="77777777" w:rsidR="006D0881" w:rsidRDefault="006D0881" w:rsidP="006D0881">
      <w:r>
        <w:t xml:space="preserve">Self-reported disability </w:t>
      </w:r>
    </w:p>
    <w:p w14:paraId="0F77FACF" w14:textId="77777777" w:rsidR="006D0881" w:rsidRDefault="006D0881" w:rsidP="006D0881">
      <w:r>
        <w:t xml:space="preserve">Five studies were not included in the meta-analysis and compared a digital intervention against other interventions </w:t>
      </w:r>
      <w:r>
        <w:fldChar w:fldCharType="begin" w:fldLock="1"/>
      </w:r>
      <w:r>
        <w:instrText>ADDIN CSL_CITATION {"citationItems":[{"id":"ITEM-1","itemData":{"DOI":"10.1001/jamanetworkopen.2021.0012","ISSN":"2574-3805","abstract":"IMPORTANCE Osteoarthritis is a prevalent, debilitating, and costly chronic disease for which recommended first-line treatment is underused. OBJECTIVE To compare the effect of an internet-based treatment for knee osteoarthritis vs routine self-management (ie, usual care). DESIGN, SETTING, AND PARTICIPANTS This randomized clinical trial was conducted from October 2018 to March 2020. Participants included individuals aged 45 years or older with a diagnosis of knee osteoarthritis recruited from an existing primary care database or from social media advertisements were invited. Data were analyzed April to July 2020. INTERVENTIONS The intervention and control group conformed to first-line knee osteoarthritis treatment. For the intervention group, treatment was delivered via a smartphone application. The control group received routine self-management care. MAIN OUTCOMES AND MEASURES The primary outcome was change from baseline to 6 weeks in self-reported pain during the last 7 days, reported on a numerical rating scale (NRS; range, 0-10, with 0 indicating no pain and 10, worst pain imaginable), compared between groups. Secondary outcomes included 2 physical functioning scores, hamstring and quadriceps muscle strength, the Western Ontario and McMaster Universities Osteoarthritis Index (WOMAC), and quantitative sensory testing. RESULTS Among a total of 551 participants screened for eligibility, 146 were randomized and 105 were analyzed (mean [SD] age, 66.7 [9.2] years, 71 [67.1%] women), including 48 participants in the intervention group and 57 participants in the control group. There were no significant differences in baseline characteristics between the groups. At the 6-week follow-up, the intervention group showed a greater NRS pain score reduction than the control group (between-group difference, -1.5 [95% CI, -2.2 to -0.8]; P &lt; .001). Similarly, the intervention group had better improvements in the 30-second sit-to-stand test (between-group difference, 3.4 [95% CI, 2.2 to 4.5]; P &lt; .001) and Timed Up-and-Go test (between-group difference, -1.8 [95% CI, -3.0 to -0.5] seconds; P = .007), as well as the WOMAC subscales for pain (between-group difference, -1.1 [95% CI, -2.0 to -0.2]; P = .02), stiffness (between-group difference, -1.0 [95% CI, -1.5 to -0.5]; P &lt; .001), and physical function (between-group difference, -3.4 [95% CI, -6.2 to -0.7]; P = .02). The magnitude of within-group changes in pain (d = 0.83) and function outcomes (30 second sit-to-stand tes…","author":[{"dropping-particle":"","family":"Gohir","given":"S A","non-dropping-particle":"","parse-names":false,"suffix":""},{"dropping-particle":"","family":"Eek","given":"F","non-dropping-particle":"","parse-names":false,"suffix":""},{"dropping-particle":"","family":"Kelly","given":"A","non-dropping-particle":"","parse-names":false,"suffix":""},{"dropping-particle":"","family":"Abhishek","given":"A","non-dropping-particle":"","parse-names":false,"suffix":""},{"dropping-particle":"","family":"Valdes","given":"A M","non-dropping-particle":"","parse-names":false,"suffix":""}],"container-title":"JAMA NETWORK OPEN","id":"ITEM-1","issue":"2","issued":{"date-parts":[["2021"]]},"title":"Effectiveness of Internet-Based Exercises Aimed at Treating Knee Osteoarthritis The iBEAT-OA Randomized Clinical Trial","type":"article-journal","volume":"4"},"uris":["http://www.mendeley.com/documents/?uuid=b1acd566-3592-481a-95b2-025ae1220957"]},{"id":"ITEM-2","itemData":{"DOI":"10.23736/S1973-9087.22.07744-9","abstract":"BACKGROUND: Exercise therapy, self-management and education are recommended interventions for hand osteoarthritis (OA), but new delivery systems are needed to solve lack of adherence. AIM: To determine the effects on hand function and pain related measures of a mobile app-delivered intervention, compared with usual care, in patients with symptomatic hand OA. DESIGN: Apragmatic, multicenter, two-group parallel randomized controlled trial. SETTING: Community health centers in rural southern Spain. POPULATION: Eighty-three participants with unilateral or bilateral symptomatic hand OA were proposed to participate, and finally 74 were included and randomized. METHODS: Participants received a home multimodal treatment (exercise, education, and self-management recommendations) with the CareHand mobile app or usual care (written exercises) over 12 weeks. Monthly telephone calls were performed to monitor adherence. The primary outcome was hand physical function (Australian/Canadian Hand Osteoarthritis Index, AUSCAN) at 3- and 6-months. Secondary measures included hand pain intensity and morning stiffness, upper limb function, hand dexterity, and grip and pinch strength. RESULTS: The CareHand group showed significant within-group changes in hand function at 6-months (-3.0, 95% CI -5.1 to -0.9 vs. usual care: -0.9, 95% CI -3.3 to 1.5). Neither group showed improvements in hand function at 3-months (CareHand: -1.5, 95% CI -3.1 to 0.1; usual care: -0.5, 95% CI -2.7 to 1.7). For the secondary outcomes, the CareHand group showed better results on upper limb function both at 3- and 6-months, and on pain both at 1- and 3-months compared to usual care group. Linear regression models indicated that baseline scores of pain intensity, hand status, and upper limb function were associated with a greater improvement in hand pain and physical function. CONCLUSIONS: Amobile app-delivered intervention is effective for improving hand function, and better than usual care for upper limb function and pain. Further research is warranted to understand the impact of mobile health (mHealth) in people with hand OA. CLINICALREHABILITATIONIMPACT: mHealth interventions are a feasible and secure multimodal delivery approach in older adults with hand OAin rural primary care setting. Baseline pain and upper limb function might predict functional hand outcomes.  © 2022 THE AUTHORS.\n","author":[{"dropping-particle":"","family":"Sánchez-Laulhé","given":"P R","non-dropping-particle":"","parse-names":false,"suffix":""},{"dropping-particle":"","family":"Biscarri-Carbonero","given":"Á","non-dropping-particle":"","parse-names":false,"suffix":""},{"dropping-particle":"","family":"Suero-Pineda","given":"A","non-dropping-particle":"","parse-names":false,"suffix":""},{"dropping-particle":"","family":"Luque-Romero","given":"L G","non-dropping-particle":"","parse-names":false,"suffix":""},{"dropping-particle":"","family":"Barrerogarcía","given":"F J","non-dropping-particle":"","parse-names":false,"suffix":""},{"dropping-particle":"","family":"Blanquero","given":"J","non-dropping-particle":"","parse-names":false,"suffix":""},{"dropping-particle":"","family":"Heredia-Rizo","given":"A M","non-dropping-particle":"","parse-names":false,"suffix":""}],"container-title":"European Journal of Physical and Rehabilitation Medicine ","id":"ITEM-2","issue":"1 ","issued":{"date-parts":[["2023"]]},"note":"Export Date: 21 May 2024; Cited By: 2","page":"54-64","title":"The effects of a mobile app-delivered intervention in people with symptomatic hand osteoarthritis: a pragmatic randomized controlled trial ","type":"article","volume":"59 "},"uris":["http://www.mendeley.com/documents/?uuid=9841b241-aa0a-41c9-b131-4c4a8ffadd5b"]},{"id":"ITEM-3","itemData":{"DOI":"10.1258/jtt.2010.100602","ISSN":"1357633X","PMID":"21398389","abstract":"We compared the effectiveness of home telerehabilitation with conventional rehabilitation following knee replacement surgery (total knee arthroplasty, TKA). Forty-eight patients (mean age 66 years) who received TKA were recruited prior to discharge from hospital after surgery and were randomly assigned to telerehabilitation or usual care. Telerehabilitation sessions (16 per participant over two months) were conducted by trained physiotherapists using videoconferencing to the patient's home via an Internet connection (512 kbit/s upload speed). Disability and function were measured using standardized outcome measures in face-to-face evaluations at three times (prior to and at the end of treatment, and four months after the end of treatment). Clinical outcomes improved significantly for all subjects in both groups between endpoints. Some variables showed larger improvements in the usual care group two months post-discharge from therapy than in the telerehabilitation group. Home telerehabilitation is at least as effective as usual care, and has the potential to increase access to therapy in areas with high speed Internet services.","author":[{"dropping-particle":"","family":"Tousignant","given":"Michel","non-dropping-particle":"","parse-names":false,"suffix":""},{"dropping-particle":"","family":"Moffet","given":"Hélène","non-dropping-particle":"","parse-names":false,"suffix":""},{"dropping-particle":"","family":"Boissy","given":"Patrick","non-dropping-particle":"","parse-names":false,"suffix":""},{"dropping-particle":"","family":"Corriveau","given":"Hélène","non-dropping-particle":"","parse-names":false,"suffix":""},{"dropping-particle":"","family":"Cabana","given":"François","non-dropping-particle":"","parse-names":false,"suffix":""},{"dropping-particle":"","family":"Marquis","given":"François","non-dropping-particle":"","parse-names":false,"suffix":""}],"container-title":"Journal of Telemedicine and Telecare","id":"ITEM-3","issue":"4","issued":{"date-parts":[["2011"]]},"page":"195-198","title":"A randomized controlled trial of home telerehabilitation for post-knee arthroplasty","type":"article-journal","volume":"17"},"uris":["http://www.mendeley.com/documents/?uuid=34b70830-8d31-4c2c-a874-6f87f9add7f5"]},{"id":"ITEM-4","itemData":{"DOI":"10.1001/jamanetworkopen.2023.33172","ISSN":"2574-3805","abstract":"Importance Digital technology represents an opportunity to improve outcomes following total knee replacement (TKR). Digitally delivered interventions have been shown to be similar to face-to-face interventions and to increase participation levels in people with osteoarthritis.Objective To assess the effect of a digital technology package in reducing pain compared with usual care following TKR.Design, Setting, and Participants This randomized clinical trial recruited 102 adults after they received TKR in 3 rehabilitation hospitals in Sydney, Australia, between June 2020 and July 2021.Interventions All participants underwent usual care. In addition to usual care, 51 participants received a digital technology package consisting of an exercise app, fitness tracker, and online health coaching. In the usual care group, 51 participants received a fitness tracker but with all notifications turned off and goals for step count, sleep, and active hours removed. Participants were followed up for 12 months (June 2021 to July 2022).Main Outcome and Measures The primary outcome was mean knee pain during the past week assessed using a numerical rating scale (range, 0-10, with 10 indicating worst possible pain) at 3 months. In unadjusted analyses, considered primary and based on multiple imputations, independent t tests were used to compare means between groups. Secondary outcomes, including measures of function, activity participation, and quality of life, were analyzed using a generalized estimating equation model that accounted for repeated measurements.Results Of 102 participants (mean [SD] age, 67.9 [7.2] years; 68 [67%] female; and 92 [90%] White) randomly assigned to intervention or usual care groups, 47 (92%) in each group completed the 3-month follow up. At 3 months, participants in the intervention group demonstrated small but not clinically meaningful improvements in pain compared with the usual care group in the unadjusted intention-to-treat analysis (mean difference, -0.84; 95% CI, -1.59 to -0.10; P = .03). Secondary outcomes indicated a statistically significant reduction in pain intensity, (mean difference, -0.94; 95% CI, -1.82 to -0.06), pain disability (mean difference, -5.42; 95% CI, -10.00 to -0.83), and sedentary behavior (mean difference, -9.76; 95% CI, -19.17 to -0.34) favoring the intervention from baseline to 3, 6, and 12 months.Conclusions and Relevance In this randomized clinical trial, a combined digital technology program provided small but n…","author":[{"dropping-particle":"","family":"Duong","given":"V","non-dropping-particle":"","parse-names":false,"suffix":""},{"dropping-particle":"","family":"Robbins","given":"S R","non-dropping-particle":"","parse-names":false,"suffix":""},{"dropping-particle":"","family":"Dennis","given":"S","non-dropping-particle":"","parse-names":false,"suffix":""},{"dropping-particle":"","family":"Venkatesha","given":"V","non-dropping-particle":"","parse-names":false,"suffix":""},{"dropping-particle":"","family":"Ferreira","given":"M L","non-dropping-particle":"","parse-names":false,"suffix":""},{"dropping-particle":"","family":"Hunter","given":"D J","non-dropping-particle":"","parse-names":false,"suffix":""}],"container-title":"JAMA NETWORK OPEN","id":"ITEM-4","issue":"9","issued":{"date-parts":[["2023"]]},"title":"Combined Digital Interventions for Pain Reduction in Patients Undergoing Knee Replacement","type":"article-journal","volume":"6"},"uris":["http://www.mendeley.com/documents/?uuid=9a805402-3c60-4221-a1d1-87f96b85e99b"]}],"mendeley":{"formattedCitation":"[5,6,8,10]","plainTextFormattedCitation":"[5,6,8,10]","previouslyFormattedCitation":"[5,6,8,10]"},"properties":{"noteIndex":0},"schema":"https://github.com/citation-style-language/schema/raw/master/csl-citation.json"}</w:instrText>
      </w:r>
      <w:r>
        <w:fldChar w:fldCharType="separate"/>
      </w:r>
      <w:r w:rsidRPr="00D7416D">
        <w:t>[5,6,8,10]</w:t>
      </w:r>
      <w:r>
        <w:fldChar w:fldCharType="end"/>
      </w:r>
      <w:r>
        <w:t xml:space="preserve"> or a sham digital intervention </w:t>
      </w:r>
      <w:r>
        <w:fldChar w:fldCharType="begin" w:fldLock="1"/>
      </w:r>
      <w:r>
        <w:instrText>ADDIN CSL_CITATION {"citationItems":[{"id":"ITEM-1","itemData":{"DOI":"10.2196/15323","ISSN":"22915222","PMID":"31638594","abstract":"Background: Patients who undergo primary Total Knee Replacement surgery (TKR) are often discharged within 1-3 days after surgery. With this relatively short length of hospital stay, a patient’s self-management is a crucial factor in optimizing the outcome of their treatment. In the case of TKR, self-management primarily involves adequate pain management, followed by physiotherapy exercises and daily self-care activities. Patients are educated on all these topics by hospital staff upon discharge from the hospital but often struggle to comprehend this information due to its quantity, complexity, and the passive mode of communication used to convey it. Objective: This study primarily aims to determine whether actively educating TKR patients with timely, day-to-day postoperative care information through an app could lead to a decrease in their level of pain compared to those who only receive standard information about their recovery through the app. In addition, physical functioning, quality of life, ability to perform physiotherapy exercises and daily self-care activities, satisfaction with information, perceived involvement by the hospital, and health care consumption were also assessed. Methods: A multicenter randomized controlled trial was performed in five Dutch hospitals. In total, 213 patients who had undergone elective, primary, unilateral TKR participated. All patients had access to an app for their smartphone and tablet to guide them after discharge. The intervention group could unlock day-to-day information by entering a personal code. The control group only received weekly, basic information. Primary (level of pain) and secondary outcomes (physical functioning, quality of life, ability to perform physiotherapy exercises and activities of daily self-care, satisfaction with information, perceived involvement by the hospital, and health care consumption) were measured using self-reported online questionnaires. All outcomes were measured weekly in the four weeks after discharge, except for physical functioning and quality of life, which were measured at baseline and at four weeks after discharge. Data was analyzed using Student t tests, chi-square tests, and linear mixed models for repeated measures. Results: In total, 114 patients were enrolled in the intervention group (IG) and 99 in the control group (CG). Four weeks after discharge, patients in the IG performed significantly better than patients in the CG on all dimensions of pain: pain at rest …","author":[{"dropping-particle":"","family":"Timmers","given":"Thomas","non-dropping-particle":"","parse-names":false,"suffix":""},{"dropping-particle":"","family":"Janssen","given":"Loes","non-dropping-particle":"","parse-names":false,"suffix":""},{"dropping-particle":"","family":"Weegen","given":"Walter","non-dropping-particle":"van der","parse-names":false,"suffix":""},{"dropping-particle":"","family":"Das","given":"Dirk","non-dropping-particle":"","parse-names":false,"suffix":""},{"dropping-particle":"","family":"Marijnissen","given":"Willem Jan","non-dropping-particle":"","parse-names":false,"suffix":""},{"dropping-particle":"","family":"Hannink","given":"Gerjon","non-dropping-particle":"","parse-names":false,"suffix":""},{"dropping-particle":"","family":"Zwaard","given":"Babette C.","non-dropping-particle":"van der","parse-names":false,"suffix":""},{"dropping-particle":"","family":"Plat","given":"Adriaan","non-dropping-particle":"","parse-names":false,"suffix":""},{"dropping-particle":"","family":"Thomassen","given":"Bregje","non-dropping-particle":"","parse-names":false,"suffix":""},{"dropping-particle":"","family":"Swen","given":"Jan Willem","non-dropping-particle":"","parse-names":false,"suffix":""},{"dropping-particle":"","family":"Kool","given":"Rudolf B.","non-dropping-particle":"","parse-names":false,"suffix":""},{"dropping-particle":"","family":"Heerspink","given":"Frederik Okke Lambers","non-dropping-particle":"","parse-names":false,"suffix":""}],"container-title":"JMIR mHealth and uHealth","id":"ITEM-1","issue":"10","issued":{"date-parts":[["2019"]]},"page":"1-16","title":"The effect of an app for day-to-day postoperative care education on patients with total knee replacement: Randomized controlled trial","type":"article-journal","volume":"7"},"uris":["http://www.mendeley.com/documents/?uuid=fe6b45c8-907b-4d96-a376-0766a2cfc663"]}],"mendeley":{"formattedCitation":"[9]","plainTextFormattedCitation":"[9]","previouslyFormattedCitation":"[9]"},"properties":{"noteIndex":0},"schema":"https://github.com/citation-style-language/schema/raw/master/csl-citation.json"}</w:instrText>
      </w:r>
      <w:r>
        <w:fldChar w:fldCharType="separate"/>
      </w:r>
      <w:r w:rsidRPr="00D7416D">
        <w:t>[9]</w:t>
      </w:r>
      <w:r>
        <w:fldChar w:fldCharType="end"/>
      </w:r>
      <w:r>
        <w:t xml:space="preserve">. One study included participants with hand osteoarthrosis </w:t>
      </w:r>
      <w:r>
        <w:fldChar w:fldCharType="begin" w:fldLock="1"/>
      </w:r>
      <w:r>
        <w:instrText>ADDIN CSL_CITATION {"citationItems":[{"id":"ITEM-1","itemData":{"DOI":"10.23736/S1973-9087.22.07744-9","abstract":"BACKGROUND: Exercise therapy, self-management and education are recommended interventions for hand osteoarthritis (OA), but new delivery systems are needed to solve lack of adherence. AIM: To determine the effects on hand function and pain related measures of a mobile app-delivered intervention, compared with usual care, in patients with symptomatic hand OA. DESIGN: Apragmatic, multicenter, two-group parallel randomized controlled trial. SETTING: Community health centers in rural southern Spain. POPULATION: Eighty-three participants with unilateral or bilateral symptomatic hand OA were proposed to participate, and finally 74 were included and randomized. METHODS: Participants received a home multimodal treatment (exercise, education, and self-management recommendations) with the CareHand mobile app or usual care (written exercises) over 12 weeks. Monthly telephone calls were performed to monitor adherence. The primary outcome was hand physical function (Australian/Canadian Hand Osteoarthritis Index, AUSCAN) at 3- and 6-months. Secondary measures included hand pain intensity and morning stiffness, upper limb function, hand dexterity, and grip and pinch strength. RESULTS: The CareHand group showed significant within-group changes in hand function at 6-months (-3.0, 95% CI -5.1 to -0.9 vs. usual care: -0.9, 95% CI -3.3 to 1.5). Neither group showed improvements in hand function at 3-months (CareHand: -1.5, 95% CI -3.1 to 0.1; usual care: -0.5, 95% CI -2.7 to 1.7). For the secondary outcomes, the CareHand group showed better results on upper limb function both at 3- and 6-months, and on pain both at 1- and 3-months compared to usual care group. Linear regression models indicated that baseline scores of pain intensity, hand status, and upper limb function were associated with a greater improvement in hand pain and physical function. CONCLUSIONS: Amobile app-delivered intervention is effective for improving hand function, and better than usual care for upper limb function and pain. Further research is warranted to understand the impact of mobile health (mHealth) in people with hand OA. CLINICALREHABILITATIONIMPACT: mHealth interventions are a feasible and secure multimodal delivery approach in older adults with hand OAin rural primary care setting. Baseline pain and upper limb function might predict functional hand outcomes.  © 2022 THE AUTHORS.\n","author":[{"dropping-particle":"","family":"Sánchez-Laulhé","given":"P R","non-dropping-particle":"","parse-names":false,"suffix":""},{"dropping-particle":"","family":"Biscarri-Carbonero","given":"Á","non-dropping-particle":"","parse-names":false,"suffix":""},{"dropping-particle":"","family":"Suero-Pineda","given":"A","non-dropping-particle":"","parse-names":false,"suffix":""},{"dropping-particle":"","family":"Luque-Romero","given":"L G","non-dropping-particle":"","parse-names":false,"suffix":""},{"dropping-particle":"","family":"Barrerogarcía","given":"F J","non-dropping-particle":"","parse-names":false,"suffix":""},{"dropping-particle":"","family":"Blanquero","given":"J","non-dropping-particle":"","parse-names":false,"suffix":""},{"dropping-particle":"","family":"Heredia-Rizo","given":"A M","non-dropping-particle":"","parse-names":false,"suffix":""}],"container-title":"European Journal of Physical and Rehabilitation Medicine ","id":"ITEM-1","issue":"1 ","issued":{"date-parts":[["2023"]]},"note":"Export Date: 21 May 2024; Cited By: 2","page":"54-64","title":"The effects of a mobile app-delivered intervention in people with symptomatic hand osteoarthritis: a pragmatic randomized controlled trial ","type":"article","volume":"59 "},"uris":["http://www.mendeley.com/documents/?uuid=9841b241-aa0a-41c9-b131-4c4a8ffadd5b"]}],"mendeley":{"formattedCitation":"[8]","plainTextFormattedCitation":"[8]","previouslyFormattedCitation":"[8]"},"properties":{"noteIndex":0},"schema":"https://github.com/citation-style-language/schema/raw/master/csl-citation.json"}</w:instrText>
      </w:r>
      <w:r>
        <w:fldChar w:fldCharType="separate"/>
      </w:r>
      <w:r w:rsidRPr="00D7416D">
        <w:t>[8]</w:t>
      </w:r>
      <w:r>
        <w:fldChar w:fldCharType="end"/>
      </w:r>
      <w:r>
        <w:t xml:space="preserve">, another included participants with knee or hip osteoarthrosis </w:t>
      </w:r>
      <w:r>
        <w:fldChar w:fldCharType="begin" w:fldLock="1"/>
      </w:r>
      <w:r>
        <w:instrText>ADDIN CSL_CITATION {"citationItems":[{"id":"ITEM-1","itemData":{"DOI":"10.1001/jamanetworkopen.2021.0012","ISSN":"2574-3805","abstract":"IMPORTANCE Osteoarthritis is a prevalent, debilitating, and costly chronic disease for which recommended first-line treatment is underused. OBJECTIVE To compare the effect of an internet-based treatment for knee osteoarthritis vs routine self-management (ie, usual care). DESIGN, SETTING, AND PARTICIPANTS This randomized clinical trial was conducted from October 2018 to March 2020. Participants included individuals aged 45 years or older with a diagnosis of knee osteoarthritis recruited from an existing primary care database or from social media advertisements were invited. Data were analyzed April to July 2020. INTERVENTIONS The intervention and control group conformed to first-line knee osteoarthritis treatment. For the intervention group, treatment was delivered via a smartphone application. The control group received routine self-management care. MAIN OUTCOMES AND MEASURES The primary outcome was change from baseline to 6 weeks in self-reported pain during the last 7 days, reported on a numerical rating scale (NRS; range, 0-10, with 0 indicating no pain and 10, worst pain imaginable), compared between groups. Secondary outcomes included 2 physical functioning scores, hamstring and quadriceps muscle strength, the Western Ontario and McMaster Universities Osteoarthritis Index (WOMAC), and quantitative sensory testing. RESULTS Among a total of 551 participants screened for eligibility, 146 were randomized and 105 were analyzed (mean [SD] age, 66.7 [9.2] years, 71 [67.1%] women), including 48 participants in the intervention group and 57 participants in the control group. There were no significant differences in baseline characteristics between the groups. At the 6-week follow-up, the intervention group showed a greater NRS pain score reduction than the control group (between-group difference, -1.5 [95% CI, -2.2 to -0.8]; P &lt; .001). Similarly, the intervention group had better improvements in the 30-second sit-to-stand test (between-group difference, 3.4 [95% CI, 2.2 to 4.5]; P &lt; .001) and Timed Up-and-Go test (between-group difference, -1.8 [95% CI, -3.0 to -0.5] seconds; P = .007), as well as the WOMAC subscales for pain (between-group difference, -1.1 [95% CI, -2.0 to -0.2]; P = .02), stiffness (between-group difference, -1.0 [95% CI, -1.5 to -0.5]; P &lt; .001), and physical function (between-group difference, -3.4 [95% CI, -6.2 to -0.7]; P = .02). The magnitude of within-group changes in pain (d = 0.83) and function outcomes (30 second sit-to-stand tes…","author":[{"dropping-particle":"","family":"Gohir","given":"S A","non-dropping-particle":"","parse-names":false,"suffix":""},{"dropping-particle":"","family":"Eek","given":"F","non-dropping-particle":"","parse-names":false,"suffix":""},{"dropping-particle":"","family":"Kelly","given":"A","non-dropping-particle":"","parse-names":false,"suffix":""},{"dropping-particle":"","family":"Abhishek","given":"A","non-dropping-particle":"","parse-names":false,"suffix":""},{"dropping-particle":"","family":"Valdes","given":"A M","non-dropping-particle":"","parse-names":false,"suffix":""}],"container-title":"JAMA NETWORK OPEN","id":"ITEM-1","issue":"2","issued":{"date-parts":[["2021"]]},"title":"Effectiveness of Internet-Based Exercises Aimed at Treating Knee Osteoarthritis The iBEAT-OA Randomized Clinical Trial","type":"article-journal","volume":"4"},"uris":["http://www.mendeley.com/documents/?uuid=b1acd566-3592-481a-95b2-025ae1220957"]}],"mendeley":{"formattedCitation":"[6]","plainTextFormattedCitation":"[6]","previouslyFormattedCitation":"[6]"},"properties":{"noteIndex":0},"schema":"https://github.com/citation-style-language/schema/raw/master/csl-citation.json"}</w:instrText>
      </w:r>
      <w:r>
        <w:fldChar w:fldCharType="separate"/>
      </w:r>
      <w:r w:rsidRPr="00D7416D">
        <w:t>[6]</w:t>
      </w:r>
      <w:r>
        <w:fldChar w:fldCharType="end"/>
      </w:r>
      <w:r>
        <w:t xml:space="preserve"> and three participants who were submitted to knee arthroplasty </w:t>
      </w:r>
      <w:r>
        <w:fldChar w:fldCharType="begin" w:fldLock="1"/>
      </w:r>
      <w:r>
        <w:instrText>ADDIN CSL_CITATION {"citationItems":[{"id":"ITEM-1","itemData":{"DOI":"10.2196/15323","ISSN":"22915222","PMID":"31638594","abstract":"Background: Patients who undergo primary Total Knee Replacement surgery (TKR) are often discharged within 1-3 days after surgery. With this relatively short length of hospital stay, a patient’s self-management is a crucial factor in optimizing the outcome of their treatment. In the case of TKR, self-management primarily involves adequate pain management, followed by physiotherapy exercises and daily self-care activities. Patients are educated on all these topics by hospital staff upon discharge from the hospital but often struggle to comprehend this information due to its quantity, complexity, and the passive mode of communication used to convey it. Objective: This study primarily aims to determine whether actively educating TKR patients with timely, day-to-day postoperative care information through an app could lead to a decrease in their level of pain compared to those who only receive standard information about their recovery through the app. In addition, physical functioning, quality of life, ability to perform physiotherapy exercises and daily self-care activities, satisfaction with information, perceived involvement by the hospital, and health care consumption were also assessed. Methods: A multicenter randomized controlled trial was performed in five Dutch hospitals. In total, 213 patients who had undergone elective, primary, unilateral TKR participated. All patients had access to an app for their smartphone and tablet to guide them after discharge. The intervention group could unlock day-to-day information by entering a personal code. The control group only received weekly, basic information. Primary (level of pain) and secondary outcomes (physical functioning, quality of life, ability to perform physiotherapy exercises and activities of daily self-care, satisfaction with information, perceived involvement by the hospital, and health care consumption) were measured using self-reported online questionnaires. All outcomes were measured weekly in the four weeks after discharge, except for physical functioning and quality of life, which were measured at baseline and at four weeks after discharge. Data was analyzed using Student t tests, chi-square tests, and linear mixed models for repeated measures. Results: In total, 114 patients were enrolled in the intervention group (IG) and 99 in the control group (CG). Four weeks after discharge, patients in the IG performed significantly better than patients in the CG on all dimensions of pain: pain at rest …","author":[{"dropping-particle":"","family":"Timmers","given":"Thomas","non-dropping-particle":"","parse-names":false,"suffix":""},{"dropping-particle":"","family":"Janssen","given":"Loes","non-dropping-particle":"","parse-names":false,"suffix":""},{"dropping-particle":"","family":"Weegen","given":"Walter","non-dropping-particle":"van der","parse-names":false,"suffix":""},{"dropping-particle":"","family":"Das","given":"Dirk","non-dropping-particle":"","parse-names":false,"suffix":""},{"dropping-particle":"","family":"Marijnissen","given":"Willem Jan","non-dropping-particle":"","parse-names":false,"suffix":""},{"dropping-particle":"","family":"Hannink","given":"Gerjon","non-dropping-particle":"","parse-names":false,"suffix":""},{"dropping-particle":"","family":"Zwaard","given":"Babette C.","non-dropping-particle":"van der","parse-names":false,"suffix":""},{"dropping-particle":"","family":"Plat","given":"Adriaan","non-dropping-particle":"","parse-names":false,"suffix":""},{"dropping-particle":"","family":"Thomassen","given":"Bregje","non-dropping-particle":"","parse-names":false,"suffix":""},{"dropping-particle":"","family":"Swen","given":"Jan Willem","non-dropping-particle":"","parse-names":false,"suffix":""},{"dropping-particle":"","family":"Kool","given":"Rudolf B.","non-dropping-particle":"","parse-names":false,"suffix":""},{"dropping-particle":"","family":"Heerspink","given":"Frederik Okke Lambers","non-dropping-particle":"","parse-names":false,"suffix":""}],"container-title":"JMIR mHealth and uHealth","id":"ITEM-1","issue":"10","issued":{"date-parts":[["2019"]]},"page":"1-16","title":"The effect of an app for day-to-day postoperative care education on patients with total knee replacement: Randomized controlled trial","type":"article-journal","volume":"7"},"uris":["http://www.mendeley.com/documents/?uuid=fe6b45c8-907b-4d96-a376-0766a2cfc663"]},{"id":"ITEM-2","itemData":{"DOI":"10.1258/jtt.2010.100602","ISSN":"1357633X","PMID":"21398389","abstract":"We compared the effectiveness of home telerehabilitation with conventional rehabilitation following knee replacement surgery (total knee arthroplasty, TKA). Forty-eight patients (mean age 66 years) who received TKA were recruited prior to discharge from hospital after surgery and were randomly assigned to telerehabilitation or usual care. Telerehabilitation sessions (16 per participant over two months) were conducted by trained physiotherapists using videoconferencing to the patient's home via an Internet connection (512 kbit/s upload speed). Disability and function were measured using standardized outcome measures in face-to-face evaluations at three times (prior to and at the end of treatment, and four months after the end of treatment). Clinical outcomes improved significantly for all subjects in both groups between endpoints. Some variables showed larger improvements in the usual care group two months post-discharge from therapy than in the telerehabilitation group. Home telerehabilitation is at least as effective as usual care, and has the potential to increase access to therapy in areas with high speed Internet services.","author":[{"dropping-particle":"","family":"Tousignant","given":"Michel","non-dropping-particle":"","parse-names":false,"suffix":""},{"dropping-particle":"","family":"Moffet","given":"Hélène","non-dropping-particle":"","parse-names":false,"suffix":""},{"dropping-particle":"","family":"Boissy","given":"Patrick","non-dropping-particle":"","parse-names":false,"suffix":""},{"dropping-particle":"","family":"Corriveau","given":"Hélène","non-dropping-particle":"","parse-names":false,"suffix":""},{"dropping-particle":"","family":"Cabana","given":"François","non-dropping-particle":"","parse-names":false,"suffix":""},{"dropping-particle":"","family":"Marquis","given":"François","non-dropping-particle":"","parse-names":false,"suffix":""}],"container-title":"Journal of Telemedicine and Telecare","id":"ITEM-2","issue":"4","issued":{"date-parts":[["2011"]]},"page":"195-198","title":"A randomized controlled trial of home telerehabilitation for post-knee arthroplasty","type":"article-journal","volume":"17"},"uris":["http://www.mendeley.com/documents/?uuid=34b70830-8d31-4c2c-a874-6f87f9add7f5"]},{"id":"ITEM-3","itemData":{"DOI":"10.1001/jamanetworkopen.2023.33172","ISSN":"2574-3805","abstract":"Importance Digital technology represents an opportunity to improve outcomes following total knee replacement (TKR). Digitally delivered interventions have been shown to be similar to face-to-face interventions and to increase participation levels in people with osteoarthritis.Objective To assess the effect of a digital technology package in reducing pain compared with usual care following TKR.Design, Setting, and Participants This randomized clinical trial recruited 102 adults after they received TKR in 3 rehabilitation hospitals in Sydney, Australia, between June 2020 and July 2021.Interventions All participants underwent usual care. In addition to usual care, 51 participants received a digital technology package consisting of an exercise app, fitness tracker, and online health coaching. In the usual care group, 51 participants received a fitness tracker but with all notifications turned off and goals for step count, sleep, and active hours removed. Participants were followed up for 12 months (June 2021 to July 2022).Main Outcome and Measures The primary outcome was mean knee pain during the past week assessed using a numerical rating scale (range, 0-10, with 10 indicating worst possible pain) at 3 months. In unadjusted analyses, considered primary and based on multiple imputations, independent t tests were used to compare means between groups. Secondary outcomes, including measures of function, activity participation, and quality of life, were analyzed using a generalized estimating equation model that accounted for repeated measurements.Results Of 102 participants (mean [SD] age, 67.9 [7.2] years; 68 [67%] female; and 92 [90%] White) randomly assigned to intervention or usual care groups, 47 (92%) in each group completed the 3-month follow up. At 3 months, participants in the intervention group demonstrated small but not clinically meaningful improvements in pain compared with the usual care group in the unadjusted intention-to-treat analysis (mean difference, -0.84; 95% CI, -1.59 to -0.10; P = .03). Secondary outcomes indicated a statistically significant reduction in pain intensity, (mean difference, -0.94; 95% CI, -1.82 to -0.06), pain disability (mean difference, -5.42; 95% CI, -10.00 to -0.83), and sedentary behavior (mean difference, -9.76; 95% CI, -19.17 to -0.34) favoring the intervention from baseline to 3, 6, and 12 months.Conclusions and Relevance In this randomized clinical trial, a combined digital technology program provided small but n…","author":[{"dropping-particle":"","family":"Duong","given":"V","non-dropping-particle":"","parse-names":false,"suffix":""},{"dropping-particle":"","family":"Robbins","given":"S R","non-dropping-particle":"","parse-names":false,"suffix":""},{"dropping-particle":"","family":"Dennis","given":"S","non-dropping-particle":"","parse-names":false,"suffix":""},{"dropping-particle":"","family":"Venkatesha","given":"V","non-dropping-particle":"","parse-names":false,"suffix":""},{"dropping-particle":"","family":"Ferreira","given":"M L","non-dropping-particle":"","parse-names":false,"suffix":""},{"dropping-particle":"","family":"Hunter","given":"D J","non-dropping-particle":"","parse-names":false,"suffix":""}],"container-title":"JAMA NETWORK OPEN","id":"ITEM-3","issue":"9","issued":{"date-parts":[["2023"]]},"title":"Combined Digital Interventions for Pain Reduction in Patients Undergoing Knee Replacement","type":"article-journal","volume":"6"},"uris":["http://www.mendeley.com/documents/?uuid=9a805402-3c60-4221-a1d1-87f96b85e99b"]}],"mendeley":{"formattedCitation":"[5,9,10]","plainTextFormattedCitation":"[5,9,10]","previouslyFormattedCitation":"[5,9,10]"},"properties":{"noteIndex":0},"schema":"https://github.com/citation-style-language/schema/raw/master/csl-citation.json"}</w:instrText>
      </w:r>
      <w:r>
        <w:fldChar w:fldCharType="separate"/>
      </w:r>
      <w:r w:rsidRPr="00D7416D">
        <w:t>[5,9,10]</w:t>
      </w:r>
      <w:r>
        <w:fldChar w:fldCharType="end"/>
      </w:r>
      <w:r>
        <w:t xml:space="preserve"> All studies found a between-group significant difference, consistent with a decrease in self-reported disability, that favoured the digital intervention at post-intervention </w:t>
      </w:r>
      <w:r>
        <w:fldChar w:fldCharType="begin" w:fldLock="1"/>
      </w:r>
      <w:r>
        <w:instrText>ADDIN CSL_CITATION {"citationItems":[{"id":"ITEM-1","itemData":{"DOI":"10.1001/jamanetworkopen.2021.0012","ISSN":"2574-3805","abstract":"IMPORTANCE Osteoarthritis is a prevalent, debilitating, and costly chronic disease for which recommended first-line treatment is underused. OBJECTIVE To compare the effect of an internet-based treatment for knee osteoarthritis vs routine self-management (ie, usual care). DESIGN, SETTING, AND PARTICIPANTS This randomized clinical trial was conducted from October 2018 to March 2020. Participants included individuals aged 45 years or older with a diagnosis of knee osteoarthritis recruited from an existing primary care database or from social media advertisements were invited. Data were analyzed April to July 2020. INTERVENTIONS The intervention and control group conformed to first-line knee osteoarthritis treatment. For the intervention group, treatment was delivered via a smartphone application. The control group received routine self-management care. MAIN OUTCOMES AND MEASURES The primary outcome was change from baseline to 6 weeks in self-reported pain during the last 7 days, reported on a numerical rating scale (NRS; range, 0-10, with 0 indicating no pain and 10, worst pain imaginable), compared between groups. Secondary outcomes included 2 physical functioning scores, hamstring and quadriceps muscle strength, the Western Ontario and McMaster Universities Osteoarthritis Index (WOMAC), and quantitative sensory testing. RESULTS Among a total of 551 participants screened for eligibility, 146 were randomized and 105 were analyzed (mean [SD] age, 66.7 [9.2] years, 71 [67.1%] women), including 48 participants in the intervention group and 57 participants in the control group. There were no significant differences in baseline characteristics between the groups. At the 6-week follow-up, the intervention group showed a greater NRS pain score reduction than the control group (between-group difference, -1.5 [95% CI, -2.2 to -0.8]; P &lt; .001). Similarly, the intervention group had better improvements in the 30-second sit-to-stand test (between-group difference, 3.4 [95% CI, 2.2 to 4.5]; P &lt; .001) and Timed Up-and-Go test (between-group difference, -1.8 [95% CI, -3.0 to -0.5] seconds; P = .007), as well as the WOMAC subscales for pain (between-group difference, -1.1 [95% CI, -2.0 to -0.2]; P = .02), stiffness (between-group difference, -1.0 [95% CI, -1.5 to -0.5]; P &lt; .001), and physical function (between-group difference, -3.4 [95% CI, -6.2 to -0.7]; P = .02). The magnitude of within-group changes in pain (d = 0.83) and function outcomes (30 second sit-to-stand tes…","author":[{"dropping-particle":"","family":"Gohir","given":"S A","non-dropping-particle":"","parse-names":false,"suffix":""},{"dropping-particle":"","family":"Eek","given":"F","non-dropping-particle":"","parse-names":false,"suffix":""},{"dropping-particle":"","family":"Kelly","given":"A","non-dropping-particle":"","parse-names":false,"suffix":""},{"dropping-particle":"","family":"Abhishek","given":"A","non-dropping-particle":"","parse-names":false,"suffix":""},{"dropping-particle":"","family":"Valdes","given":"A M","non-dropping-particle":"","parse-names":false,"suffix":""}],"container-title":"JAMA NETWORK OPEN","id":"ITEM-1","issue":"2","issued":{"date-parts":[["2021"]]},"title":"Effectiveness of Internet-Based Exercises Aimed at Treating Knee Osteoarthritis The iBEAT-OA Randomized Clinical Trial","type":"article-journal","volume":"4"},"uris":["http://www.mendeley.com/documents/?uuid=b1acd566-3592-481a-95b2-025ae1220957"]},{"id":"ITEM-2","itemData":{"DOI":"10.23736/S1973-9087.22.07744-9","abstract":"BACKGROUND: Exercise therapy, self-management and education are recommended interventions for hand osteoarthritis (OA), but new delivery systems are needed to solve lack of adherence. AIM: To determine the effects on hand function and pain related measures of a mobile app-delivered intervention, compared with usual care, in patients with symptomatic hand OA. DESIGN: Apragmatic, multicenter, two-group parallel randomized controlled trial. SETTING: Community health centers in rural southern Spain. POPULATION: Eighty-three participants with unilateral or bilateral symptomatic hand OA were proposed to participate, and finally 74 were included and randomized. METHODS: Participants received a home multimodal treatment (exercise, education, and self-management recommendations) with the CareHand mobile app or usual care (written exercises) over 12 weeks. Monthly telephone calls were performed to monitor adherence. The primary outcome was hand physical function (Australian/Canadian Hand Osteoarthritis Index, AUSCAN) at 3- and 6-months. Secondary measures included hand pain intensity and morning stiffness, upper limb function, hand dexterity, and grip and pinch strength. RESULTS: The CareHand group showed significant within-group changes in hand function at 6-months (-3.0, 95% CI -5.1 to -0.9 vs. usual care: -0.9, 95% CI -3.3 to 1.5). Neither group showed improvements in hand function at 3-months (CareHand: -1.5, 95% CI -3.1 to 0.1; usual care: -0.5, 95% CI -2.7 to 1.7). For the secondary outcomes, the CareHand group showed better results on upper limb function both at 3- and 6-months, and on pain both at 1- and 3-months compared to usual care group. Linear regression models indicated that baseline scores of pain intensity, hand status, and upper limb function were associated with a greater improvement in hand pain and physical function. CONCLUSIONS: Amobile app-delivered intervention is effective for improving hand function, and better than usual care for upper limb function and pain. Further research is warranted to understand the impact of mobile health (mHealth) in people with hand OA. CLINICALREHABILITATIONIMPACT: mHealth interventions are a feasible and secure multimodal delivery approach in older adults with hand OAin rural primary care setting. Baseline pain and upper limb function might predict functional hand outcomes.  © 2022 THE AUTHORS.\n","author":[{"dropping-particle":"","family":"Sánchez-Laulhé","given":"P R","non-dropping-particle":"","parse-names":false,"suffix":""},{"dropping-particle":"","family":"Biscarri-Carbonero","given":"Á","non-dropping-particle":"","parse-names":false,"suffix":""},{"dropping-particle":"","family":"Suero-Pineda","given":"A","non-dropping-particle":"","parse-names":false,"suffix":""},{"dropping-particle":"","family":"Luque-Romero","given":"L G","non-dropping-particle":"","parse-names":false,"suffix":""},{"dropping-particle":"","family":"Barrerogarcía","given":"F J","non-dropping-particle":"","parse-names":false,"suffix":""},{"dropping-particle":"","family":"Blanquero","given":"J","non-dropping-particle":"","parse-names":false,"suffix":""},{"dropping-particle":"","family":"Heredia-Rizo","given":"A M","non-dropping-particle":"","parse-names":false,"suffix":""}],"container-title":"European Journal of Physical and Rehabilitation Medicine ","id":"ITEM-2","issue":"1 ","issued":{"date-parts":[["2023"]]},"note":"Export Date: 21 May 2024; Cited By: 2","page":"54-64","title":"The effects of a mobile app-delivered intervention in people with symptomatic hand osteoarthritis: a pragmatic randomized controlled trial ","type":"article","volume":"59 "},"uris":["http://www.mendeley.com/documents/?uuid=9841b241-aa0a-41c9-b131-4c4a8ffadd5b"]},{"id":"ITEM-3","itemData":{"DOI":"10.1258/jtt.2010.100602","ISSN":"1357633X","PMID":"21398389","abstract":"We compared the effectiveness of home telerehabilitation with conventional rehabilitation following knee replacement surgery (total knee arthroplasty, TKA). Forty-eight patients (mean age 66 years) who received TKA were recruited prior to discharge from hospital after surgery and were randomly assigned to telerehabilitation or usual care. Telerehabilitation sessions (16 per participant over two months) were conducted by trained physiotherapists using videoconferencing to the patient's home via an Internet connection (512 kbit/s upload speed). Disability and function were measured using standardized outcome measures in face-to-face evaluations at three times (prior to and at the end of treatment, and four months after the end of treatment). Clinical outcomes improved significantly for all subjects in both groups between endpoints. Some variables showed larger improvements in the usual care group two months post-discharge from therapy than in the telerehabilitation group. Home telerehabilitation is at least as effective as usual care, and has the potential to increase access to therapy in areas with high speed Internet services.","author":[{"dropping-particle":"","family":"Tousignant","given":"Michel","non-dropping-particle":"","parse-names":false,"suffix":""},{"dropping-particle":"","family":"Moffet","given":"Hélène","non-dropping-particle":"","parse-names":false,"suffix":""},{"dropping-particle":"","family":"Boissy","given":"Patrick","non-dropping-particle":"","parse-names":false,"suffix":""},{"dropping-particle":"","family":"Corriveau","given":"Hélène","non-dropping-particle":"","parse-names":false,"suffix":""},{"dropping-particle":"","family":"Cabana","given":"François","non-dropping-particle":"","parse-names":false,"suffix":""},{"dropping-particle":"","family":"Marquis","given":"François","non-dropping-particle":"","parse-names":false,"suffix":""}],"container-title":"Journal of Telemedicine and Telecare","id":"ITEM-3","issue":"4","issued":{"date-parts":[["2011"]]},"page":"195-198","title":"A randomized controlled trial of home telerehabilitation for post-knee arthroplasty","type":"article-journal","volume":"17"},"uris":["http://www.mendeley.com/documents/?uuid=34b70830-8d31-4c2c-a874-6f87f9add7f5"]},{"id":"ITEM-4","itemData":{"DOI":"10.1001/jamanetworkopen.2023.33172","ISSN":"2574-3805","abstract":"Importance Digital technology represents an opportunity to improve outcomes following total knee replacement (TKR). Digitally delivered interventions have been shown to be similar to face-to-face interventions and to increase participation levels in people with osteoarthritis.Objective To assess the effect of a digital technology package in reducing pain compared with usual care following TKR.Design, Setting, and Participants This randomized clinical trial recruited 102 adults after they received TKR in 3 rehabilitation hospitals in Sydney, Australia, between June 2020 and July 2021.Interventions All participants underwent usual care. In addition to usual care, 51 participants received a digital technology package consisting of an exercise app, fitness tracker, and online health coaching. In the usual care group, 51 participants received a fitness tracker but with all notifications turned off and goals for step count, sleep, and active hours removed. Participants were followed up for 12 months (June 2021 to July 2022).Main Outcome and Measures The primary outcome was mean knee pain during the past week assessed using a numerical rating scale (range, 0-10, with 10 indicating worst possible pain) at 3 months. In unadjusted analyses, considered primary and based on multiple imputations, independent t tests were used to compare means between groups. Secondary outcomes, including measures of function, activity participation, and quality of life, were analyzed using a generalized estimating equation model that accounted for repeated measurements.Results Of 102 participants (mean [SD] age, 67.9 [7.2] years; 68 [67%] female; and 92 [90%] White) randomly assigned to intervention or usual care groups, 47 (92%) in each group completed the 3-month follow up. At 3 months, participants in the intervention group demonstrated small but not clinically meaningful improvements in pain compared with the usual care group in the unadjusted intention-to-treat analysis (mean difference, -0.84; 95% CI, -1.59 to -0.10; P = .03). Secondary outcomes indicated a statistically significant reduction in pain intensity, (mean difference, -0.94; 95% CI, -1.82 to -0.06), pain disability (mean difference, -5.42; 95% CI, -10.00 to -0.83), and sedentary behavior (mean difference, -9.76; 95% CI, -19.17 to -0.34) favoring the intervention from baseline to 3, 6, and 12 months.Conclusions and Relevance In this randomized clinical trial, a combined digital technology program provided small but n…","author":[{"dropping-particle":"","family":"Duong","given":"V","non-dropping-particle":"","parse-names":false,"suffix":""},{"dropping-particle":"","family":"Robbins","given":"S R","non-dropping-particle":"","parse-names":false,"suffix":""},{"dropping-particle":"","family":"Dennis","given":"S","non-dropping-particle":"","parse-names":false,"suffix":""},{"dropping-particle":"","family":"Venkatesha","given":"V","non-dropping-particle":"","parse-names":false,"suffix":""},{"dropping-particle":"","family":"Ferreira","given":"M L","non-dropping-particle":"","parse-names":false,"suffix":""},{"dropping-particle":"","family":"Hunter","given":"D J","non-dropping-particle":"","parse-names":false,"suffix":""}],"container-title":"JAMA NETWORK OPEN","id":"ITEM-4","issue":"9","issued":{"date-parts":[["2023"]]},"title":"Combined Digital Interventions for Pain Reduction in Patients Undergoing Knee Replacement","type":"article-journal","volume":"6"},"uris":["http://www.mendeley.com/documents/?uuid=9a805402-3c60-4221-a1d1-87f96b85e99b"]},{"id":"ITEM-5","itemData":{"DOI":"10.2196/15323","ISSN":"22915222","PMID":"31638594","abstract":"Background: Patients who undergo primary Total Knee Replacement surgery (TKR) are often discharged within 1-3 days after surgery. With this relatively short length of hospital stay, a patient’s self-management is a crucial factor in optimizing the outcome of their treatment. In the case of TKR, self-management primarily involves adequate pain management, followed by physiotherapy exercises and daily self-care activities. Patients are educated on all these topics by hospital staff upon discharge from the hospital but often struggle to comprehend this information due to its quantity, complexity, and the passive mode of communication used to convey it. Objective: This study primarily aims to determine whether actively educating TKR patients with timely, day-to-day postoperative care information through an app could lead to a decrease in their level of pain compared to those who only receive standard information about their recovery through the app. In addition, physical functioning, quality of life, ability to perform physiotherapy exercises and daily self-care activities, satisfaction with information, perceived involvement by the hospital, and health care consumption were also assessed. Methods: A multicenter randomized controlled trial was performed in five Dutch hospitals. In total, 213 patients who had undergone elective, primary, unilateral TKR participated. All patients had access to an app for their smartphone and tablet to guide them after discharge. The intervention group could unlock day-to-day information by entering a personal code. The control group only received weekly, basic information. Primary (level of pain) and secondary outcomes (physical functioning, quality of life, ability to perform physiotherapy exercises and activities of daily self-care, satisfaction with information, perceived involvement by the hospital, and health care consumption) were measured using self-reported online questionnaires. All outcomes were measured weekly in the four weeks after discharge, except for physical functioning and quality of life, which were measured at baseline and at four weeks after discharge. Data was analyzed using Student t tests, chi-square tests, and linear mixed models for repeated measures. Results: In total, 114 patients were enrolled in the intervention group (IG) and 99 in the control group (CG). Four weeks after discharge, patients in the IG performed significantly better than patients in the CG on all dimensions of pain: pain at rest …","author":[{"dropping-particle":"","family":"Timmers","given":"Thomas","non-dropping-particle":"","parse-names":false,"suffix":""},{"dropping-particle":"","family":"Janssen","given":"Loes","non-dropping-particle":"","parse-names":false,"suffix":""},{"dropping-particle":"","family":"Weegen","given":"Walter","non-dropping-particle":"van der","parse-names":false,"suffix":""},{"dropping-particle":"","family":"Das","given":"Dirk","non-dropping-particle":"","parse-names":false,"suffix":""},{"dropping-particle":"","family":"Marijnissen","given":"Willem Jan","non-dropping-particle":"","parse-names":false,"suffix":""},{"dropping-particle":"","family":"Hannink","given":"Gerjon","non-dropping-particle":"","parse-names":false,"suffix":""},{"dropping-particle":"","family":"Zwaard","given":"Babette C.","non-dropping-particle":"van der","parse-names":false,"suffix":""},{"dropping-particle":"","family":"Plat","given":"Adriaan","non-dropping-particle":"","parse-names":false,"suffix":""},{"dropping-particle":"","family":"Thomassen","given":"Bregje","non-dropping-particle":"","parse-names":false,"suffix":""},{"dropping-particle":"","family":"Swen","given":"Jan Willem","non-dropping-particle":"","parse-names":false,"suffix":""},{"dropping-particle":"","family":"Kool","given":"Rudolf B.","non-dropping-particle":"","parse-names":false,"suffix":""},{"dropping-particle":"","family":"Heerspink","given":"Frederik Okke Lambers","non-dropping-particle":"","parse-names":false,"suffix":""}],"container-title":"JMIR mHealth and uHealth","id":"ITEM-5","issue":"10","issued":{"date-parts":[["2019"]]},"page":"1-16","title":"The effect of an app for day-to-day postoperative care education on patients with total knee replacement: Randomized controlled trial","type":"article-journal","volume":"7"},"uris":["http://www.mendeley.com/documents/?uuid=fe6b45c8-907b-4d96-a376-0766a2cfc663"]}],"mendeley":{"formattedCitation":"[5,6,8–10]","plainTextFormattedCitation":"[5,6,8–10]","previouslyFormattedCitation":"[5,6,8–10]"},"properties":{"noteIndex":0},"schema":"https://github.com/citation-style-language/schema/raw/master/csl-citation.json"}</w:instrText>
      </w:r>
      <w:r>
        <w:fldChar w:fldCharType="separate"/>
      </w:r>
      <w:r w:rsidRPr="00D7416D">
        <w:t>[5,6,8–10]</w:t>
      </w:r>
      <w:r>
        <w:fldChar w:fldCharType="end"/>
      </w:r>
      <w:r>
        <w:t xml:space="preserve">, 1R), at 6 months follow-up </w:t>
      </w:r>
      <w:r>
        <w:fldChar w:fldCharType="begin" w:fldLock="1"/>
      </w:r>
      <w:r>
        <w:instrText>ADDIN CSL_CITATION {"citationItems":[{"id":"ITEM-1","itemData":{"DOI":"10.23736/S1973-9087.22.07744-9","abstract":"BACKGROUND: Exercise therapy, self-management and education are recommended interventions for hand osteoarthritis (OA), but new delivery systems are needed to solve lack of adherence. AIM: To determine the effects on hand function and pain related measures of a mobile app-delivered intervention, compared with usual care, in patients with symptomatic hand OA. DESIGN: Apragmatic, multicenter, two-group parallel randomized controlled trial. SETTING: Community health centers in rural southern Spain. POPULATION: Eighty-three participants with unilateral or bilateral symptomatic hand OA were proposed to participate, and finally 74 were included and randomized. METHODS: Participants received a home multimodal treatment (exercise, education, and self-management recommendations) with the CareHand mobile app or usual care (written exercises) over 12 weeks. Monthly telephone calls were performed to monitor adherence. The primary outcome was hand physical function (Australian/Canadian Hand Osteoarthritis Index, AUSCAN) at 3- and 6-months. Secondary measures included hand pain intensity and morning stiffness, upper limb function, hand dexterity, and grip and pinch strength. RESULTS: The CareHand group showed significant within-group changes in hand function at 6-months (-3.0, 95% CI -5.1 to -0.9 vs. usual care: -0.9, 95% CI -3.3 to 1.5). Neither group showed improvements in hand function at 3-months (CareHand: -1.5, 95% CI -3.1 to 0.1; usual care: -0.5, 95% CI -2.7 to 1.7). For the secondary outcomes, the CareHand group showed better results on upper limb function both at 3- and 6-months, and on pain both at 1- and 3-months compared to usual care group. Linear regression models indicated that baseline scores of pain intensity, hand status, and upper limb function were associated with a greater improvement in hand pain and physical function. CONCLUSIONS: Amobile app-delivered intervention is effective for improving hand function, and better than usual care for upper limb function and pain. Further research is warranted to understand the impact of mobile health (mHealth) in people with hand OA. CLINICALREHABILITATIONIMPACT: mHealth interventions are a feasible and secure multimodal delivery approach in older adults with hand OAin rural primary care setting. Baseline pain and upper limb function might predict functional hand outcomes.  © 2022 THE AUTHORS.\n","author":[{"dropping-particle":"","family":"Sánchez-Laulhé","given":"P R","non-dropping-particle":"","parse-names":false,"suffix":""},{"dropping-particle":"","family":"Biscarri-Carbonero","given":"Á","non-dropping-particle":"","parse-names":false,"suffix":""},{"dropping-particle":"","family":"Suero-Pineda","given":"A","non-dropping-particle":"","parse-names":false,"suffix":""},{"dropping-particle":"","family":"Luque-Romero","given":"L G","non-dropping-particle":"","parse-names":false,"suffix":""},{"dropping-particle":"","family":"Barrerogarcía","given":"F J","non-dropping-particle":"","parse-names":false,"suffix":""},{"dropping-particle":"","family":"Blanquero","given":"J","non-dropping-particle":"","parse-names":false,"suffix":""},{"dropping-particle":"","family":"Heredia-Rizo","given":"A M","non-dropping-particle":"","parse-names":false,"suffix":""}],"container-title":"European Journal of Physical and Rehabilitation Medicine ","id":"ITEM-1","issue":"1 ","issued":{"date-parts":[["2023"]]},"note":"Export Date: 21 May 2024; Cited By: 2","page":"54-64","title":"The effects of a mobile app-delivered intervention in people with symptomatic hand osteoarthritis: a pragmatic randomized controlled trial ","type":"article","volume":"59 "},"uris":["http://www.mendeley.com/documents/?uuid=9841b241-aa0a-41c9-b131-4c4a8ffadd5b"]}],"mendeley":{"formattedCitation":"[8]","plainTextFormattedCitation":"[8]","previouslyFormattedCitation":"[8]"},"properties":{"noteIndex":0},"schema":"https://github.com/citation-style-language/schema/raw/master/csl-citation.json"}</w:instrText>
      </w:r>
      <w:r>
        <w:fldChar w:fldCharType="separate"/>
      </w:r>
      <w:r w:rsidRPr="00D7416D">
        <w:t>[8]</w:t>
      </w:r>
      <w:r>
        <w:fldChar w:fldCharType="end"/>
      </w:r>
      <w:r>
        <w:t xml:space="preserve"> and at 12-month follow-up </w:t>
      </w:r>
      <w:r>
        <w:fldChar w:fldCharType="begin" w:fldLock="1"/>
      </w:r>
      <w:r>
        <w:instrText>ADDIN CSL_CITATION {"citationItems":[{"id":"ITEM-1","itemData":{"DOI":"10.1001/jamanetworkopen.2023.33172","ISSN":"2574-3805","abstract":"Importance Digital technology represents an opportunity to improve outcomes following total knee replacement (TKR). Digitally delivered interventions have been shown to be similar to face-to-face interventions and to increase participation levels in people with osteoarthritis.Objective To assess the effect of a digital technology package in reducing pain compared with usual care following TKR.Design, Setting, and Participants This randomized clinical trial recruited 102 adults after they received TKR in 3 rehabilitation hospitals in Sydney, Australia, between June 2020 and July 2021.Interventions All participants underwent usual care. In addition to usual care, 51 participants received a digital technology package consisting of an exercise app, fitness tracker, and online health coaching. In the usual care group, 51 participants received a fitness tracker but with all notifications turned off and goals for step count, sleep, and active hours removed. Participants were followed up for 12 months (June 2021 to July 2022).Main Outcome and Measures The primary outcome was mean knee pain during the past week assessed using a numerical rating scale (range, 0-10, with 10 indicating worst possible pain) at 3 months. In unadjusted analyses, considered primary and based on multiple imputations, independent t tests were used to compare means between groups. Secondary outcomes, including measures of function, activity participation, and quality of life, were analyzed using a generalized estimating equation model that accounted for repeated measurements.Results Of 102 participants (mean [SD] age, 67.9 [7.2] years; 68 [67%] female; and 92 [90%] White) randomly assigned to intervention or usual care groups, 47 (92%) in each group completed the 3-month follow up. At 3 months, participants in the intervention group demonstrated small but not clinically meaningful improvements in pain compared with the usual care group in the unadjusted intention-to-treat analysis (mean difference, -0.84; 95% CI, -1.59 to -0.10; P = .03). Secondary outcomes indicated a statistically significant reduction in pain intensity, (mean difference, -0.94; 95% CI, -1.82 to -0.06), pain disability (mean difference, -5.42; 95% CI, -10.00 to -0.83), and sedentary behavior (mean difference, -9.76; 95% CI, -19.17 to -0.34) favoring the intervention from baseline to 3, 6, and 12 months.Conclusions and Relevance In this randomized clinical trial, a combined digital technology program provided small but n…","author":[{"dropping-particle":"","family":"Duong","given":"V","non-dropping-particle":"","parse-names":false,"suffix":""},{"dropping-particle":"","family":"Robbins","given":"S R","non-dropping-particle":"","parse-names":false,"suffix":""},{"dropping-particle":"","family":"Dennis","given":"S","non-dropping-particle":"","parse-names":false,"suffix":""},{"dropping-particle":"","family":"Venkatesha","given":"V","non-dropping-particle":"","parse-names":false,"suffix":""},{"dropping-particle":"","family":"Ferreira","given":"M L","non-dropping-particle":"","parse-names":false,"suffix":""},{"dropping-particle":"","family":"Hunter","given":"D J","non-dropping-particle":"","parse-names":false,"suffix":""}],"container-title":"JAMA NETWORK OPEN","id":"ITEM-1","issue":"9","issued":{"date-parts":[["2023"]]},"title":"Combined Digital Interventions for Pain Reduction in Patients Undergoing Knee Replacement","type":"article-journal","volume":"6"},"uris":["http://www.mendeley.com/documents/?uuid=9a805402-3c60-4221-a1d1-87f96b85e99b"]}],"mendeley":{"formattedCitation":"[5]","plainTextFormattedCitation":"[5]","previouslyFormattedCitation":"[5]"},"properties":{"noteIndex":0},"schema":"https://github.com/citation-style-language/schema/raw/master/csl-citation.json"}</w:instrText>
      </w:r>
      <w:r>
        <w:fldChar w:fldCharType="separate"/>
      </w:r>
      <w:r w:rsidRPr="00D7416D">
        <w:t>[5]</w:t>
      </w:r>
      <w:r>
        <w:fldChar w:fldCharType="end"/>
      </w:r>
      <w:r>
        <w:t>.</w:t>
      </w:r>
    </w:p>
    <w:p w14:paraId="08DD88BB" w14:textId="77777777" w:rsidR="006D0881" w:rsidRDefault="006D0881" w:rsidP="006D0881"/>
    <w:p w14:paraId="35D323E2" w14:textId="77777777" w:rsidR="006D0881" w:rsidRDefault="006D0881" w:rsidP="006D0881">
      <w:r>
        <w:t>Performance</w:t>
      </w:r>
    </w:p>
    <w:p w14:paraId="0014668E" w14:textId="77777777" w:rsidR="006D0881" w:rsidRDefault="006D0881" w:rsidP="006D0881">
      <w:r>
        <w:t xml:space="preserve">Four studies were not included in the meta-analysis </w:t>
      </w:r>
      <w:r>
        <w:fldChar w:fldCharType="begin" w:fldLock="1"/>
      </w:r>
      <w:r>
        <w:instrText>ADDIN CSL_CITATION {"citationItems":[{"id":"ITEM-1","itemData":{"DOI":"10.1001/jamanetworkopen.2021.0012","ISSN":"2574-3805","abstract":"IMPORTANCE Osteoarthritis is a prevalent, debilitating, and costly chronic disease for which recommended first-line treatment is underused. OBJECTIVE To compare the effect of an internet-based treatment for knee osteoarthritis vs routine self-management (ie, usual care). DESIGN, SETTING, AND PARTICIPANTS This randomized clinical trial was conducted from October 2018 to March 2020. Participants included individuals aged 45 years or older with a diagnosis of knee osteoarthritis recruited from an existing primary care database or from social media advertisements were invited. Data were analyzed April to July 2020. INTERVENTIONS The intervention and control group conformed to first-line knee osteoarthritis treatment. For the intervention group, treatment was delivered via a smartphone application. The control group received routine self-management care. MAIN OUTCOMES AND MEASURES The primary outcome was change from baseline to 6 weeks in self-reported pain during the last 7 days, reported on a numerical rating scale (NRS; range, 0-10, with 0 indicating no pain and 10, worst pain imaginable), compared between groups. Secondary outcomes included 2 physical functioning scores, hamstring and quadriceps muscle strength, the Western Ontario and McMaster Universities Osteoarthritis Index (WOMAC), and quantitative sensory testing. RESULTS Among a total of 551 participants screened for eligibility, 146 were randomized and 105 were analyzed (mean [SD] age, 66.7 [9.2] years, 71 [67.1%] women), including 48 participants in the intervention group and 57 participants in the control group. There were no significant differences in baseline characteristics between the groups. At the 6-week follow-up, the intervention group showed a greater NRS pain score reduction than the control group (between-group difference, -1.5 [95% CI, -2.2 to -0.8]; P &lt; .001). Similarly, the intervention group had better improvements in the 30-second sit-to-stand test (between-group difference, 3.4 [95% CI, 2.2 to 4.5]; P &lt; .001) and Timed Up-and-Go test (between-group difference, -1.8 [95% CI, -3.0 to -0.5] seconds; P = .007), as well as the WOMAC subscales for pain (between-group difference, -1.1 [95% CI, -2.0 to -0.2]; P = .02), stiffness (between-group difference, -1.0 [95% CI, -1.5 to -0.5]; P &lt; .001), and physical function (between-group difference, -3.4 [95% CI, -6.2 to -0.7]; P = .02). The magnitude of within-group changes in pain (d = 0.83) and function outcomes (30 second sit-to-stand tes…","author":[{"dropping-particle":"","family":"Gohir","given":"S A","non-dropping-particle":"","parse-names":false,"suffix":""},{"dropping-particle":"","family":"Eek","given":"F","non-dropping-particle":"","parse-names":false,"suffix":""},{"dropping-particle":"","family":"Kelly","given":"A","non-dropping-particle":"","parse-names":false,"suffix":""},{"dropping-particle":"","family":"Abhishek","given":"A","non-dropping-particle":"","parse-names":false,"suffix":""},{"dropping-particle":"","family":"Valdes","given":"A M","non-dropping-particle":"","parse-names":false,"suffix":""}],"container-title":"JAMA NETWORK OPEN","id":"ITEM-1","issue":"2","issued":{"date-parts":[["2021"]]},"title":"Effectiveness of Internet-Based Exercises Aimed at Treating Knee Osteoarthritis The iBEAT-OA Randomized Clinical Trial","type":"article-journal","volume":"4"},"uris":["http://www.mendeley.com/documents/?uuid=b1acd566-3592-481a-95b2-025ae1220957"]},{"id":"ITEM-2","itemData":{"DOI":"10.23736/S1973-9087.22.07744-9","abstract":"BACKGROUND: Exercise therapy, self-management and education are recommended interventions for hand osteoarthritis (OA), but new delivery systems are needed to solve lack of adherence. AIM: To determine the effects on hand function and pain related measures of a mobile app-delivered intervention, compared with usual care, in patients with symptomatic hand OA. DESIGN: Apragmatic, multicenter, two-group parallel randomized controlled trial. SETTING: Community health centers in rural southern Spain. POPULATION: Eighty-three participants with unilateral or bilateral symptomatic hand OA were proposed to participate, and finally 74 were included and randomized. METHODS: Participants received a home multimodal treatment (exercise, education, and self-management recommendations) with the CareHand mobile app or usual care (written exercises) over 12 weeks. Monthly telephone calls were performed to monitor adherence. The primary outcome was hand physical function (Australian/Canadian Hand Osteoarthritis Index, AUSCAN) at 3- and 6-months. Secondary measures included hand pain intensity and morning stiffness, upper limb function, hand dexterity, and grip and pinch strength. RESULTS: The CareHand group showed significant within-group changes in hand function at 6-months (-3.0, 95% CI -5.1 to -0.9 vs. usual care: -0.9, 95% CI -3.3 to 1.5). Neither group showed improvements in hand function at 3-months (CareHand: -1.5, 95% CI -3.1 to 0.1; usual care: -0.5, 95% CI -2.7 to 1.7). For the secondary outcomes, the CareHand group showed better results on upper limb function both at 3- and 6-months, and on pain both at 1- and 3-months compared to usual care group. Linear regression models indicated that baseline scores of pain intensity, hand status, and upper limb function were associated with a greater improvement in hand pain and physical function. CONCLUSIONS: Amobile app-delivered intervention is effective for improving hand function, and better than usual care for upper limb function and pain. Further research is warranted to understand the impact of mobile health (mHealth) in people with hand OA. CLINICALREHABILITATIONIMPACT: mHealth interventions are a feasible and secure multimodal delivery approach in older adults with hand OAin rural primary care setting. Baseline pain and upper limb function might predict functional hand outcomes.  © 2022 THE AUTHORS.\n","author":[{"dropping-particle":"","family":"Sánchez-Laulhé","given":"P R","non-dropping-particle":"","parse-names":false,"suffix":""},{"dropping-particle":"","family":"Biscarri-Carbonero","given":"Á","non-dropping-particle":"","parse-names":false,"suffix":""},{"dropping-particle":"","family":"Suero-Pineda","given":"A","non-dropping-particle":"","parse-names":false,"suffix":""},{"dropping-particle":"","family":"Luque-Romero","given":"L G","non-dropping-particle":"","parse-names":false,"suffix":""},{"dropping-particle":"","family":"Barrerogarcía","given":"F J","non-dropping-particle":"","parse-names":false,"suffix":""},{"dropping-particle":"","family":"Blanquero","given":"J","non-dropping-particle":"","parse-names":false,"suffix":""},{"dropping-particle":"","family":"Heredia-Rizo","given":"A M","non-dropping-particle":"","parse-names":false,"suffix":""}],"container-title":"European Journal of Physical and Rehabilitation Medicine ","id":"ITEM-2","issue":"1 ","issued":{"date-parts":[["2023"]]},"note":"Export Date: 21 May 2024; Cited By: 2","page":"54-64","title":"The effects of a mobile app-delivered intervention in people with symptomatic hand osteoarthritis: a pragmatic randomized controlled trial ","type":"article","volume":"59 "},"uris":["http://www.mendeley.com/documents/?uuid=9841b241-aa0a-41c9-b131-4c4a8ffadd5b"]},{"id":"ITEM-3","itemData":{"DOI":"10.1258/jtt.2010.100602","ISSN":"1357633X","PMID":"21398389","abstract":"We compared the effectiveness of home telerehabilitation with conventional rehabilitation following knee replacement surgery (total knee arthroplasty, TKA). Forty-eight patients (mean age 66 years) who received TKA were recruited prior to discharge from hospital after surgery and were randomly assigned to telerehabilitation or usual care. Telerehabilitation sessions (16 per participant over two months) were conducted by trained physiotherapists using videoconferencing to the patient's home via an Internet connection (512 kbit/s upload speed). Disability and function were measured using standardized outcome measures in face-to-face evaluations at three times (prior to and at the end of treatment, and four months after the end of treatment). Clinical outcomes improved significantly for all subjects in both groups between endpoints. Some variables showed larger improvements in the usual care group two months post-discharge from therapy than in the telerehabilitation group. Home telerehabilitation is at least as effective as usual care, and has the potential to increase access to therapy in areas with high speed Internet services.","author":[{"dropping-particle":"","family":"Tousignant","given":"Michel","non-dropping-particle":"","parse-names":false,"suffix":""},{"dropping-particle":"","family":"Moffet","given":"Hélène","non-dropping-particle":"","parse-names":false,"suffix":""},{"dropping-particle":"","family":"Boissy","given":"Patrick","non-dropping-particle":"","parse-names":false,"suffix":""},{"dropping-particle":"","family":"Corriveau","given":"Hélène","non-dropping-particle":"","parse-names":false,"suffix":""},{"dropping-particle":"","family":"Cabana","given":"François","non-dropping-particle":"","parse-names":false,"suffix":""},{"dropping-particle":"","family":"Marquis","given":"François","non-dropping-particle":"","parse-names":false,"suffix":""}],"container-title":"Journal of Telemedicine and Telecare","id":"ITEM-3","issue":"4","issued":{"date-parts":[["2011"]]},"page":"195-198","title":"A randomized controlled trial of home telerehabilitation for post-knee arthroplasty","type":"article-journal","volume":"17"},"uris":["http://www.mendeley.com/documents/?uuid=34b70830-8d31-4c2c-a874-6f87f9add7f5"]},{"id":"ITEM-4","itemData":{"DOI":"10.1016/j.joca.2017.12.008","ISSN":"15229653","PMID":"29307722","abstract":"Objective: To compare the effectiveness of physical therapy (PT, evidence-based approach) and internet-based exercise training (IBET), each vs a wait list (WL) control, among individuals with knee osteoarthritis (OA). Design: Randomized controlled trial of 350 participants with symptomatic knee OA, allocated to standard PT, IBET and WL control in a 2:2:1 ratio, respectively. The PT group received up to eight individual visits within 4 months. The IBET program provided tailored exercises, video demonstrations, and guidance on progression. The primary outcome was the Western Ontario and McMaster Universities Osteoarthritis Index (WOMAC, range 0 [no problems]–96 [extreme problems]), assessed at baseline, 4 months (primary time point) and 12 months. General linear mixed effects modeling compared changes in WOMAC among study groups, with superiority hypotheses testing differences between each intervention group and WL and non-inferiority hypotheses comparing IBET with PT. Results: At 4-months, improvements in WOMAC score did not differ significantly for either the IBET or PT group compared with WL (IBET: −2.70, 95% Confidence Interval (CI) = −6.24, 0.85, P = 0.14; PT: −3.36, 95% (CI) = −6.84, 0.12, P = 0.06). Similarly, at 12-months mean differences compared to WL were not statistically significant for either group (IBET: −2.63, 95% CI = −6.37, 1.11, P = 0.17; PT: −1.59, 95% CI = −5.26, 2.08, P = 0.39). IBET was non-inferior to PT at both time points. Conclusions: Improvements in WOMAC score following IBET and PT did not differ significantly from the WL group. Additional research is needed to examine strategies for maximizing benefits of exercise-based interventions for patients with knee OA. Trial registration: NCT02312713.","author":[{"dropping-particle":"","family":"Allen","given":"K. D.","non-dropping-particle":"","parse-names":false,"suffix":""},{"dropping-particle":"","family":"Arbeeva","given":"L.","non-dropping-particle":"","parse-names":false,"suffix":""},{"dropping-particle":"","family":"Callahan","given":"L. F.","non-dropping-particle":"","parse-names":false,"suffix":""},{"dropping-particle":"","family":"Golightly","given":"Y. M.","non-dropping-particle":"","parse-names":false,"suffix":""},{"dropping-particle":"","family":"Goode","given":"A. P.","non-dropping-particle":"","parse-names":false,"suffix":""},{"dropping-particle":"","family":"Heiderscheit","given":"B. C.","non-dropping-particle":"","parse-names":false,"suffix":""},{"dropping-particle":"","family":"Huffman","given":"K. M.","non-dropping-particle":"","parse-names":false,"suffix":""},{"dropping-particle":"","family":"Severson","given":"H. H.","non-dropping-particle":"","parse-names":false,"suffix":""},{"dropping-particle":"","family":"Schwartz","given":"T. A.","non-dropping-particle":"","parse-names":false,"suffix":""}],"container-title":"Osteoarthritis and Cartilage","id":"ITEM-4","issue":"3","issued":{"date-parts":[["2018"]]},"page":"383-396","title":"Physical therapy vs internet-based exercise training for patients with knee osteoarthritis: results of a randomized controlled trial","type":"article-journal","volume":"26"},"uris":["http://www.mendeley.com/documents/?uuid=71c9af96-c0eb-486e-9aba-d07edf2504ca"]}],"mendeley":{"formattedCitation":"[2,6,8,10]","plainTextFormattedCitation":"[2,6,8,10]","previouslyFormattedCitation":"[2,6,8,10]"},"properties":{"noteIndex":0},"schema":"https://github.com/citation-style-language/schema/raw/master/csl-citation.json"}</w:instrText>
      </w:r>
      <w:r>
        <w:fldChar w:fldCharType="separate"/>
      </w:r>
      <w:r w:rsidRPr="00D7416D">
        <w:t>[2,6,8,10]</w:t>
      </w:r>
      <w:r>
        <w:fldChar w:fldCharType="end"/>
      </w:r>
      <w:r>
        <w:t xml:space="preserve">. These studies compared a digital intervention against other interventions and used participants with hand osteoarthritis </w:t>
      </w:r>
      <w:r>
        <w:fldChar w:fldCharType="begin" w:fldLock="1"/>
      </w:r>
      <w:r>
        <w:instrText>ADDIN CSL_CITATION {"citationItems":[{"id":"ITEM-1","itemData":{"DOI":"10.23736/S1973-9087.22.07744-9","abstract":"BACKGROUND: Exercise therapy, self-management and education are recommended interventions for hand osteoarthritis (OA), but new delivery systems are needed to solve lack of adherence. AIM: To determine the effects on hand function and pain related measures of a mobile app-delivered intervention, compared with usual care, in patients with symptomatic hand OA. DESIGN: Apragmatic, multicenter, two-group parallel randomized controlled trial. SETTING: Community health centers in rural southern Spain. POPULATION: Eighty-three participants with unilateral or bilateral symptomatic hand OA were proposed to participate, and finally 74 were included and randomized. METHODS: Participants received a home multimodal treatment (exercise, education, and self-management recommendations) with the CareHand mobile app or usual care (written exercises) over 12 weeks. Monthly telephone calls were performed to monitor adherence. The primary outcome was hand physical function (Australian/Canadian Hand Osteoarthritis Index, AUSCAN) at 3- and 6-months. Secondary measures included hand pain intensity and morning stiffness, upper limb function, hand dexterity, and grip and pinch strength. RESULTS: The CareHand group showed significant within-group changes in hand function at 6-months (-3.0, 95% CI -5.1 to -0.9 vs. usual care: -0.9, 95% CI -3.3 to 1.5). Neither group showed improvements in hand function at 3-months (CareHand: -1.5, 95% CI -3.1 to 0.1; usual care: -0.5, 95% CI -2.7 to 1.7). For the secondary outcomes, the CareHand group showed better results on upper limb function both at 3- and 6-months, and on pain both at 1- and 3-months compared to usual care group. Linear regression models indicated that baseline scores of pain intensity, hand status, and upper limb function were associated with a greater improvement in hand pain and physical function. CONCLUSIONS: Amobile app-delivered intervention is effective for improving hand function, and better than usual care for upper limb function and pain. Further research is warranted to understand the impact of mobile health (mHealth) in people with hand OA. CLINICALREHABILITATIONIMPACT: mHealth interventions are a feasible and secure multimodal delivery approach in older adults with hand OAin rural primary care setting. Baseline pain and upper limb function might predict functional hand outcomes.  © 2022 THE AUTHORS.\n","author":[{"dropping-particle":"","family":"Sánchez-Laulhé","given":"P R","non-dropping-particle":"","parse-names":false,"suffix":""},{"dropping-particle":"","family":"Biscarri-Carbonero","given":"Á","non-dropping-particle":"","parse-names":false,"suffix":""},{"dropping-particle":"","family":"Suero-Pineda","given":"A","non-dropping-particle":"","parse-names":false,"suffix":""},{"dropping-particle":"","family":"Luque-Romero","given":"L G","non-dropping-particle":"","parse-names":false,"suffix":""},{"dropping-particle":"","family":"Barrerogarcía","given":"F J","non-dropping-particle":"","parse-names":false,"suffix":""},{"dropping-particle":"","family":"Blanquero","given":"J","non-dropping-particle":"","parse-names":false,"suffix":""},{"dropping-particle":"","family":"Heredia-Rizo","given":"A M","non-dropping-particle":"","parse-names":false,"suffix":""}],"container-title":"European Journal of Physical and Rehabilitation Medicine ","id":"ITEM-1","issue":"1 ","issued":{"date-parts":[["2023"]]},"note":"Export Date: 21 May 2024; Cited By: 2","page":"54-64","title":"The effects of a mobile app-delivered intervention in people with symptomatic hand osteoarthritis: a pragmatic randomized controlled trial ","type":"article","volume":"59 "},"uris":["http://www.mendeley.com/documents/?uuid=9841b241-aa0a-41c9-b131-4c4a8ffadd5b"]}],"mendeley":{"formattedCitation":"[8]","plainTextFormattedCitation":"[8]","previouslyFormattedCitation":"[8]"},"properties":{"noteIndex":0},"schema":"https://github.com/citation-style-language/schema/raw/master/csl-citation.json"}</w:instrText>
      </w:r>
      <w:r>
        <w:fldChar w:fldCharType="separate"/>
      </w:r>
      <w:r w:rsidRPr="00D7416D">
        <w:t>[8]</w:t>
      </w:r>
      <w:r>
        <w:fldChar w:fldCharType="end"/>
      </w:r>
      <w:r>
        <w:t xml:space="preserve">, knee or hip osteoarthritis </w:t>
      </w:r>
      <w:r>
        <w:fldChar w:fldCharType="begin" w:fldLock="1"/>
      </w:r>
      <w:r>
        <w:instrText>ADDIN CSL_CITATION {"citationItems":[{"id":"ITEM-1","itemData":{"DOI":"10.1016/j.joca.2017.12.008","ISSN":"15229653","PMID":"29307722","abstract":"Objective: To compare the effectiveness of physical therapy (PT, evidence-based approach) and internet-based exercise training (IBET), each vs a wait list (WL) control, among individuals with knee osteoarthritis (OA). Design: Randomized controlled trial of 350 participants with symptomatic knee OA, allocated to standard PT, IBET and WL control in a 2:2:1 ratio, respectively. The PT group received up to eight individual visits within 4 months. The IBET program provided tailored exercises, video demonstrations, and guidance on progression. The primary outcome was the Western Ontario and McMaster Universities Osteoarthritis Index (WOMAC, range 0 [no problems]–96 [extreme problems]), assessed at baseline, 4 months (primary time point) and 12 months. General linear mixed effects modeling compared changes in WOMAC among study groups, with superiority hypotheses testing differences between each intervention group and WL and non-inferiority hypotheses comparing IBET with PT. Results: At 4-months, improvements in WOMAC score did not differ significantly for either the IBET or PT group compared with WL (IBET: −2.70, 95% Confidence Interval (CI) = −6.24, 0.85, P = 0.14; PT: −3.36, 95% (CI) = −6.84, 0.12, P = 0.06). Similarly, at 12-months mean differences compared to WL were not statistically significant for either group (IBET: −2.63, 95% CI = −6.37, 1.11, P = 0.17; PT: −1.59, 95% CI = −5.26, 2.08, P = 0.39). IBET was non-inferior to PT at both time points. Conclusions: Improvements in WOMAC score following IBET and PT did not differ significantly from the WL group. Additional research is needed to examine strategies for maximizing benefits of exercise-based interventions for patients with knee OA. Trial registration: NCT02312713.","author":[{"dropping-particle":"","family":"Allen","given":"K. D.","non-dropping-particle":"","parse-names":false,"suffix":""},{"dropping-particle":"","family":"Arbeeva","given":"L.","non-dropping-particle":"","parse-names":false,"suffix":""},{"dropping-particle":"","family":"Callahan","given":"L. F.","non-dropping-particle":"","parse-names":false,"suffix":""},{"dropping-particle":"","family":"Golightly","given":"Y. M.","non-dropping-particle":"","parse-names":false,"suffix":""},{"dropping-particle":"","family":"Goode","given":"A. P.","non-dropping-particle":"","parse-names":false,"suffix":""},{"dropping-particle":"","family":"Heiderscheit","given":"B. C.","non-dropping-particle":"","parse-names":false,"suffix":""},{"dropping-particle":"","family":"Huffman","given":"K. M.","non-dropping-particle":"","parse-names":false,"suffix":""},{"dropping-particle":"","family":"Severson","given":"H. H.","non-dropping-particle":"","parse-names":false,"suffix":""},{"dropping-particle":"","family":"Schwartz","given":"T. A.","non-dropping-particle":"","parse-names":false,"suffix":""}],"container-title":"Osteoarthritis and Cartilage","id":"ITEM-1","issue":"3","issued":{"date-parts":[["2018"]]},"page":"383-396","title":"Physical therapy vs internet-based exercise training for patients with knee osteoarthritis: results of a randomized controlled trial","type":"article-journal","volume":"26"},"uris":["http://www.mendeley.com/documents/?uuid=71c9af96-c0eb-486e-9aba-d07edf2504ca"]},{"id":"ITEM-2","itemData":{"DOI":"10.1001/jamanetworkopen.2021.0012","ISSN":"2574-3805","abstract":"IMPORTANCE Osteoarthritis is a prevalent, debilitating, and costly chronic disease for which recommended first-line treatment is underused. OBJECTIVE To compare the effect of an internet-based treatment for knee osteoarthritis vs routine self-management (ie, usual care). DESIGN, SETTING, AND PARTICIPANTS This randomized clinical trial was conducted from October 2018 to March 2020. Participants included individuals aged 45 years or older with a diagnosis of knee osteoarthritis recruited from an existing primary care database or from social media advertisements were invited. Data were analyzed April to July 2020. INTERVENTIONS The intervention and control group conformed to first-line knee osteoarthritis treatment. For the intervention group, treatment was delivered via a smartphone application. The control group received routine self-management care. MAIN OUTCOMES AND MEASURES The primary outcome was change from baseline to 6 weeks in self-reported pain during the last 7 days, reported on a numerical rating scale (NRS; range, 0-10, with 0 indicating no pain and 10, worst pain imaginable), compared between groups. Secondary outcomes included 2 physical functioning scores, hamstring and quadriceps muscle strength, the Western Ontario and McMaster Universities Osteoarthritis Index (WOMAC), and quantitative sensory testing. RESULTS Among a total of 551 participants screened for eligibility, 146 were randomized and 105 were analyzed (mean [SD] age, 66.7 [9.2] years, 71 [67.1%] women), including 48 participants in the intervention group and 57 participants in the control group. There were no significant differences in baseline characteristics between the groups. At the 6-week follow-up, the intervention group showed a greater NRS pain score reduction than the control group (between-group difference, -1.5 [95% CI, -2.2 to -0.8]; P &lt; .001). Similarly, the intervention group had better improvements in the 30-second sit-to-stand test (between-group difference, 3.4 [95% CI, 2.2 to 4.5]; P &lt; .001) and Timed Up-and-Go test (between-group difference, -1.8 [95% CI, -3.0 to -0.5] seconds; P = .007), as well as the WOMAC subscales for pain (between-group difference, -1.1 [95% CI, -2.0 to -0.2]; P = .02), stiffness (between-group difference, -1.0 [95% CI, -1.5 to -0.5]; P &lt; .001), and physical function (between-group difference, -3.4 [95% CI, -6.2 to -0.7]; P = .02). The magnitude of within-group changes in pain (d = 0.83) and function outcomes (30 second sit-to-stand tes…","author":[{"dropping-particle":"","family":"Gohir","given":"S A","non-dropping-particle":"","parse-names":false,"suffix":""},{"dropping-particle":"","family":"Eek","given":"F","non-dropping-particle":"","parse-names":false,"suffix":""},{"dropping-particle":"","family":"Kelly","given":"A","non-dropping-particle":"","parse-names":false,"suffix":""},{"dropping-particle":"","family":"Abhishek","given":"A","non-dropping-particle":"","parse-names":false,"suffix":""},{"dropping-particle":"","family":"Valdes","given":"A M","non-dropping-particle":"","parse-names":false,"suffix":""}],"container-title":"JAMA NETWORK OPEN","id":"ITEM-2","issue":"2","issued":{"date-parts":[["2021"]]},"title":"Effectiveness of Internet-Based Exercises Aimed at Treating Knee Osteoarthritis The iBEAT-OA Randomized Clinical Trial","type":"article-journal","volume":"4"},"uris":["http://www.mendeley.com/documents/?uuid=b1acd566-3592-481a-95b2-025ae1220957"]}],"mendeley":{"formattedCitation":"[2,6]","plainTextFormattedCitation":"[2,6]","previouslyFormattedCitation":"[2,6]"},"properties":{"noteIndex":0},"schema":"https://github.com/citation-style-language/schema/raw/master/csl-citation.json"}</w:instrText>
      </w:r>
      <w:r>
        <w:fldChar w:fldCharType="separate"/>
      </w:r>
      <w:r w:rsidRPr="00D7416D">
        <w:t>[2,6]</w:t>
      </w:r>
      <w:r>
        <w:fldChar w:fldCharType="end"/>
      </w:r>
      <w:r>
        <w:t xml:space="preserve"> and knee arthroplasty </w:t>
      </w:r>
      <w:r>
        <w:fldChar w:fldCharType="begin" w:fldLock="1"/>
      </w:r>
      <w:r>
        <w:instrText>ADDIN CSL_CITATION {"citationItems":[{"id":"ITEM-1","itemData":{"DOI":"10.1258/jtt.2010.100602","ISSN":"1357633X","PMID":"21398389","abstract":"We compared the effectiveness of home telerehabilitation with conventional rehabilitation following knee replacement surgery (total knee arthroplasty, TKA). Forty-eight patients (mean age 66 years) who received TKA were recruited prior to discharge from hospital after surgery and were randomly assigned to telerehabilitation or usual care. Telerehabilitation sessions (16 per participant over two months) were conducted by trained physiotherapists using videoconferencing to the patient's home via an Internet connection (512 kbit/s upload speed). Disability and function were measured using standardized outcome measures in face-to-face evaluations at three times (prior to and at the end of treatment, and four months after the end of treatment). Clinical outcomes improved significantly for all subjects in both groups between endpoints. Some variables showed larger improvements in the usual care group two months post-discharge from therapy than in the telerehabilitation group. Home telerehabilitation is at least as effective as usual care, and has the potential to increase access to therapy in areas with high speed Internet services.","author":[{"dropping-particle":"","family":"Tousignant","given":"Michel","non-dropping-particle":"","parse-names":false,"suffix":""},{"dropping-particle":"","family":"Moffet","given":"Hélène","non-dropping-particle":"","parse-names":false,"suffix":""},{"dropping-particle":"","family":"Boissy","given":"Patrick","non-dropping-particle":"","parse-names":false,"suffix":""},{"dropping-particle":"","family":"Corriveau","given":"Hélène","non-dropping-particle":"","parse-names":false,"suffix":""},{"dropping-particle":"","family":"Cabana","given":"François","non-dropping-particle":"","parse-names":false,"suffix":""},{"dropping-particle":"","family":"Marquis","given":"François","non-dropping-particle":"","parse-names":false,"suffix":""}],"container-title":"Journal of Telemedicine and Telecare","id":"ITEM-1","issue":"4","issued":{"date-parts":[["2011"]]},"page":"195-198","title":"A randomized controlled trial of home telerehabilitation for post-knee arthroplasty","type":"article-journal","volume":"17"},"uris":["http://www.mendeley.com/documents/?uuid=34b70830-8d31-4c2c-a874-6f87f9add7f5"]}],"mendeley":{"formattedCitation":"[10]","plainTextFormattedCitation":"[10]","previouslyFormattedCitation":"[10]"},"properties":{"noteIndex":0},"schema":"https://github.com/citation-style-language/schema/raw/master/csl-citation.json"}</w:instrText>
      </w:r>
      <w:r>
        <w:fldChar w:fldCharType="separate"/>
      </w:r>
      <w:r w:rsidRPr="00D7416D">
        <w:t>[10]</w:t>
      </w:r>
      <w:r>
        <w:fldChar w:fldCharType="end"/>
      </w:r>
      <w:r>
        <w:t xml:space="preserve">. One study reported an improvement in performance favouring the digital intervention group </w:t>
      </w:r>
      <w:r>
        <w:fldChar w:fldCharType="begin" w:fldLock="1"/>
      </w:r>
      <w:r>
        <w:instrText>ADDIN CSL_CITATION {"citationItems":[{"id":"ITEM-1","itemData":{"DOI":"10.1001/jamanetworkopen.2021.0012","ISSN":"2574-3805","abstract":"IMPORTANCE Osteoarthritis is a prevalent, debilitating, and costly chronic disease for which recommended first-line treatment is underused. OBJECTIVE To compare the effect of an internet-based treatment for knee osteoarthritis vs routine self-management (ie, usual care). DESIGN, SETTING, AND PARTICIPANTS This randomized clinical trial was conducted from October 2018 to March 2020. Participants included individuals aged 45 years or older with a diagnosis of knee osteoarthritis recruited from an existing primary care database or from social media advertisements were invited. Data were analyzed April to July 2020. INTERVENTIONS The intervention and control group conformed to first-line knee osteoarthritis treatment. For the intervention group, treatment was delivered via a smartphone application. The control group received routine self-management care. MAIN OUTCOMES AND MEASURES The primary outcome was change from baseline to 6 weeks in self-reported pain during the last 7 days, reported on a numerical rating scale (NRS; range, 0-10, with 0 indicating no pain and 10, worst pain imaginable), compared between groups. Secondary outcomes included 2 physical functioning scores, hamstring and quadriceps muscle strength, the Western Ontario and McMaster Universities Osteoarthritis Index (WOMAC), and quantitative sensory testing. RESULTS Among a total of 551 participants screened for eligibility, 146 were randomized and 105 were analyzed (mean [SD] age, 66.7 [9.2] years, 71 [67.1%] women), including 48 participants in the intervention group and 57 participants in the control group. There were no significant differences in baseline characteristics between the groups. At the 6-week follow-up, the intervention group showed a greater NRS pain score reduction than the control group (between-group difference, -1.5 [95% CI, -2.2 to -0.8]; P &lt; .001). Similarly, the intervention group had better improvements in the 30-second sit-to-stand test (between-group difference, 3.4 [95% CI, 2.2 to 4.5]; P &lt; .001) and Timed Up-and-Go test (between-group difference, -1.8 [95% CI, -3.0 to -0.5] seconds; P = .007), as well as the WOMAC subscales for pain (between-group difference, -1.1 [95% CI, -2.0 to -0.2]; P = .02), stiffness (between-group difference, -1.0 [95% CI, -1.5 to -0.5]; P &lt; .001), and physical function (between-group difference, -3.4 [95% CI, -6.2 to -0.7]; P = .02). The magnitude of within-group changes in pain (d = 0.83) and function outcomes (30 second sit-to-stand tes…","author":[{"dropping-particle":"","family":"Gohir","given":"S A","non-dropping-particle":"","parse-names":false,"suffix":""},{"dropping-particle":"","family":"Eek","given":"F","non-dropping-particle":"","parse-names":false,"suffix":""},{"dropping-particle":"","family":"Kelly","given":"A","non-dropping-particle":"","parse-names":false,"suffix":""},{"dropping-particle":"","family":"Abhishek","given":"A","non-dropping-particle":"","parse-names":false,"suffix":""},{"dropping-particle":"","family":"Valdes","given":"A M","non-dropping-particle":"","parse-names":false,"suffix":""}],"container-title":"JAMA NETWORK OPEN","id":"ITEM-1","issue":"2","issued":{"date-parts":[["2021"]]},"title":"Effectiveness of Internet-Based Exercises Aimed at Treating Knee Osteoarthritis The iBEAT-OA Randomized Clinical Trial","type":"article-journal","volume":"4"},"uris":["http://www.mendeley.com/documents/?uuid=b1acd566-3592-481a-95b2-025ae1220957"]}],"mendeley":{"formattedCitation":"[6]","plainTextFormattedCitation":"[6]","previouslyFormattedCitation":"[6]"},"properties":{"noteIndex":0},"schema":"https://github.com/citation-style-language/schema/raw/master/csl-citation.json"}</w:instrText>
      </w:r>
      <w:r>
        <w:fldChar w:fldCharType="separate"/>
      </w:r>
      <w:r w:rsidRPr="00D7416D">
        <w:t>[6]</w:t>
      </w:r>
      <w:r>
        <w:fldChar w:fldCharType="end"/>
      </w:r>
      <w:r>
        <w:t xml:space="preserve">, while the remaining three reported no difference between the group receiving a digital intervention and the group receiving another intervention </w:t>
      </w:r>
      <w:r>
        <w:fldChar w:fldCharType="begin" w:fldLock="1"/>
      </w:r>
      <w:r>
        <w:instrText>ADDIN CSL_CITATION {"citationItems":[{"id":"ITEM-1","itemData":{"DOI":"10.1258/jtt.2010.100602","ISSN":"1357633X","PMID":"21398389","abstract":"We compared the effectiveness of home telerehabilitation with conventional rehabilitation following knee replacement surgery (total knee arthroplasty, TKA). Forty-eight patients (mean age 66 years) who received TKA were recruited prior to discharge from hospital after surgery and were randomly assigned to telerehabilitation or usual care. Telerehabilitation sessions (16 per participant over two months) were conducted by trained physiotherapists using videoconferencing to the patient's home via an Internet connection (512 kbit/s upload speed). Disability and function were measured using standardized outcome measures in face-to-face evaluations at three times (prior to and at the end of treatment, and four months after the end of treatment). Clinical outcomes improved significantly for all subjects in both groups between endpoints. Some variables showed larger improvements in the usual care group two months post-discharge from therapy than in the telerehabilitation group. Home telerehabilitation is at least as effective as usual care, and has the potential to increase access to therapy in areas with high speed Internet services.","author":[{"dropping-particle":"","family":"Tousignant","given":"Michel","non-dropping-particle":"","parse-names":false,"suffix":""},{"dropping-particle":"","family":"Moffet","given":"Hélène","non-dropping-particle":"","parse-names":false,"suffix":""},{"dropping-particle":"","family":"Boissy","given":"Patrick","non-dropping-particle":"","parse-names":false,"suffix":""},{"dropping-particle":"","family":"Corriveau","given":"Hélène","non-dropping-particle":"","parse-names":false,"suffix":""},{"dropping-particle":"","family":"Cabana","given":"François","non-dropping-particle":"","parse-names":false,"suffix":""},{"dropping-particle":"","family":"Marquis","given":"François","non-dropping-particle":"","parse-names":false,"suffix":""}],"container-title":"Journal of Telemedicine and Telecare","id":"ITEM-1","issue":"4","issued":{"date-parts":[["2011"]]},"page":"195-198","title":"A randomized controlled trial of home telerehabilitation for post-knee arthroplasty","type":"article-journal","volume":"17"},"uris":["http://www.mendeley.com/documents/?uuid=34b70830-8d31-4c2c-a874-6f87f9add7f5"]},{"id":"ITEM-2","itemData":{"DOI":"10.1016/j.joca.2017.12.008","ISSN":"15229653","PMID":"29307722","abstract":"Objective: To compare the effectiveness of physical therapy (PT, evidence-based approach) and internet-based exercise training (IBET), each vs a wait list (WL) control, among individuals with knee osteoarthritis (OA). Design: Randomized controlled trial of 350 participants with symptomatic knee OA, allocated to standard PT, IBET and WL control in a 2:2:1 ratio, respectively. The PT group received up to eight individual visits within 4 months. The IBET program provided tailored exercises, video demonstrations, and guidance on progression. The primary outcome was the Western Ontario and McMaster Universities Osteoarthritis Index (WOMAC, range 0 [no problems]–96 [extreme problems]), assessed at baseline, 4 months (primary time point) and 12 months. General linear mixed effects modeling compared changes in WOMAC among study groups, with superiority hypotheses testing differences between each intervention group and WL and non-inferiority hypotheses comparing IBET with PT. Results: At 4-months, improvements in WOMAC score did not differ significantly for either the IBET or PT group compared with WL (IBET: −2.70, 95% Confidence Interval (CI) = −6.24, 0.85, P = 0.14; PT: −3.36, 95% (CI) = −6.84, 0.12, P = 0.06). Similarly, at 12-months mean differences compared to WL were not statistically significant for either group (IBET: −2.63, 95% CI = −6.37, 1.11, P = 0.17; PT: −1.59, 95% CI = −5.26, 2.08, P = 0.39). IBET was non-inferior to PT at both time points. Conclusions: Improvements in WOMAC score following IBET and PT did not differ significantly from the WL group. Additional research is needed to examine strategies for maximizing benefits of exercise-based interventions for patients with knee OA. Trial registration: NCT02312713.","author":[{"dropping-particle":"","family":"Allen","given":"K. D.","non-dropping-particle":"","parse-names":false,"suffix":""},{"dropping-particle":"","family":"Arbeeva","given":"L.","non-dropping-particle":"","parse-names":false,"suffix":""},{"dropping-particle":"","family":"Callahan","given":"L. F.","non-dropping-particle":"","parse-names":false,"suffix":""},{"dropping-particle":"","family":"Golightly","given":"Y. M.","non-dropping-particle":"","parse-names":false,"suffix":""},{"dropping-particle":"","family":"Goode","given":"A. P.","non-dropping-particle":"","parse-names":false,"suffix":""},{"dropping-particle":"","family":"Heiderscheit","given":"B. C.","non-dropping-particle":"","parse-names":false,"suffix":""},{"dropping-particle":"","family":"Huffman","given":"K. M.","non-dropping-particle":"","parse-names":false,"suffix":""},{"dropping-particle":"","family":"Severson","given":"H. H.","non-dropping-particle":"","parse-names":false,"suffix":""},{"dropping-particle":"","family":"Schwartz","given":"T. A.","non-dropping-particle":"","parse-names":false,"suffix":""}],"container-title":"Osteoarthritis and Cartilage","id":"ITEM-2","issue":"3","issued":{"date-parts":[["2018"]]},"page":"383-396","title":"Physical therapy vs internet-based exercise training for patients with knee osteoarthritis: results of a randomized controlled trial","type":"article-journal","volume":"26"},"uris":["http://www.mendeley.com/documents/?uuid=71c9af96-c0eb-486e-9aba-d07edf2504ca"]},{"id":"ITEM-3","itemData":{"DOI":"10.23736/S1973-9087.22.07744-9","abstract":"BACKGROUND: Exercise therapy, self-management and education are recommended interventions for hand osteoarthritis (OA), but new delivery systems are needed to solve lack of adherence. AIM: To determine the effects on hand function and pain related measures of a mobile app-delivered intervention, compared with usual care, in patients with symptomatic hand OA. DESIGN: Apragmatic, multicenter, two-group parallel randomized controlled trial. SETTING: Community health centers in rural southern Spain. POPULATION: Eighty-three participants with unilateral or bilateral symptomatic hand OA were proposed to participate, and finally 74 were included and randomized. METHODS: Participants received a home multimodal treatment (exercise, education, and self-management recommendations) with the CareHand mobile app or usual care (written exercises) over 12 weeks. Monthly telephone calls were performed to monitor adherence. The primary outcome was hand physical function (Australian/Canadian Hand Osteoarthritis Index, AUSCAN) at 3- and 6-months. Secondary measures included hand pain intensity and morning stiffness, upper limb function, hand dexterity, and grip and pinch strength. RESULTS: The CareHand group showed significant within-group changes in hand function at 6-months (-3.0, 95% CI -5.1 to -0.9 vs. usual care: -0.9, 95% CI -3.3 to 1.5). Neither group showed improvements in hand function at 3-months (CareHand: -1.5, 95% CI -3.1 to 0.1; usual care: -0.5, 95% CI -2.7 to 1.7). For the secondary outcomes, the CareHand group showed better results on upper limb function both at 3- and 6-months, and on pain both at 1- and 3-months compared to usual care group. Linear regression models indicated that baseline scores of pain intensity, hand status, and upper limb function were associated with a greater improvement in hand pain and physical function. CONCLUSIONS: Amobile app-delivered intervention is effective for improving hand function, and better than usual care for upper limb function and pain. Further research is warranted to understand the impact of mobile health (mHealth) in people with hand OA. CLINICALREHABILITATIONIMPACT: mHealth interventions are a feasible and secure multimodal delivery approach in older adults with hand OAin rural primary care setting. Baseline pain and upper limb function might predict functional hand outcomes.  © 2022 THE AUTHORS.\n","author":[{"dropping-particle":"","family":"Sánchez-Laulhé","given":"P R","non-dropping-particle":"","parse-names":false,"suffix":""},{"dropping-particle":"","family":"Biscarri-Carbonero","given":"Á","non-dropping-particle":"","parse-names":false,"suffix":""},{"dropping-particle":"","family":"Suero-Pineda","given":"A","non-dropping-particle":"","parse-names":false,"suffix":""},{"dropping-particle":"","family":"Luque-Romero","given":"L G","non-dropping-particle":"","parse-names":false,"suffix":""},{"dropping-particle":"","family":"Barrerogarcía","given":"F J","non-dropping-particle":"","parse-names":false,"suffix":""},{"dropping-particle":"","family":"Blanquero","given":"J","non-dropping-particle":"","parse-names":false,"suffix":""},{"dropping-particle":"","family":"Heredia-Rizo","given":"A M","non-dropping-particle":"","parse-names":false,"suffix":""}],"container-title":"European Journal of Physical and Rehabilitation Medicine ","id":"ITEM-3","issue":"1 ","issued":{"date-parts":[["2023"]]},"note":"Export Date: 21 May 2024; Cited By: 2","page":"54-64","title":"The effects of a mobile app-delivered intervention in people with symptomatic hand osteoarthritis: a pragmatic randomized controlled trial ","type":"article","volume":"59 "},"uris":["http://www.mendeley.com/documents/?uuid=9841b241-aa0a-41c9-b131-4c4a8ffadd5b"]}],"mendeley":{"formattedCitation":"[2,8,10]","plainTextFormattedCitation":"[2,8,10]","previouslyFormattedCitation":"[2,8,10]"},"properties":{"noteIndex":0},"schema":"https://github.com/citation-style-language/schema/raw/master/csl-citation.json"}</w:instrText>
      </w:r>
      <w:r>
        <w:fldChar w:fldCharType="separate"/>
      </w:r>
      <w:r w:rsidRPr="00D7416D">
        <w:t>[2,8,10]</w:t>
      </w:r>
      <w:r>
        <w:fldChar w:fldCharType="end"/>
      </w:r>
      <w:r>
        <w:t xml:space="preserve">, nor between the group receiving the digital intervention and a wait-list control group </w:t>
      </w:r>
      <w:r>
        <w:fldChar w:fldCharType="begin" w:fldLock="1"/>
      </w:r>
      <w:r>
        <w:instrText>ADDIN CSL_CITATION {"citationItems":[{"id":"ITEM-1","itemData":{"DOI":"10.1016/j.joca.2017.12.008","ISSN":"15229653","PMID":"29307722","abstract":"Objective: To compare the effectiveness of physical therapy (PT, evidence-based approach) and internet-based exercise training (IBET), each vs a wait list (WL) control, among individuals with knee osteoarthritis (OA). Design: Randomized controlled trial of 350 participants with symptomatic knee OA, allocated to standard PT, IBET and WL control in a 2:2:1 ratio, respectively. The PT group received up to eight individual visits within 4 months. The IBET program provided tailored exercises, video demonstrations, and guidance on progression. The primary outcome was the Western Ontario and McMaster Universities Osteoarthritis Index (WOMAC, range 0 [no problems]–96 [extreme problems]), assessed at baseline, 4 months (primary time point) and 12 months. General linear mixed effects modeling compared changes in WOMAC among study groups, with superiority hypotheses testing differences between each intervention group and WL and non-inferiority hypotheses comparing IBET with PT. Results: At 4-months, improvements in WOMAC score did not differ significantly for either the IBET or PT group compared with WL (IBET: −2.70, 95% Confidence Interval (CI) = −6.24, 0.85, P = 0.14; PT: −3.36, 95% (CI) = −6.84, 0.12, P = 0.06). Similarly, at 12-months mean differences compared to WL were not statistically significant for either group (IBET: −2.63, 95% CI = −6.37, 1.11, P = 0.17; PT: −1.59, 95% CI = −5.26, 2.08, P = 0.39). IBET was non-inferior to PT at both time points. Conclusions: Improvements in WOMAC score following IBET and PT did not differ significantly from the WL group. Additional research is needed to examine strategies for maximizing benefits of exercise-based interventions for patients with knee OA. Trial registration: NCT02312713.","author":[{"dropping-particle":"","family":"Allen","given":"K. D.","non-dropping-particle":"","parse-names":false,"suffix":""},{"dropping-particle":"","family":"Arbeeva","given":"L.","non-dropping-particle":"","parse-names":false,"suffix":""},{"dropping-particle":"","family":"Callahan","given":"L. F.","non-dropping-particle":"","parse-names":false,"suffix":""},{"dropping-particle":"","family":"Golightly","given":"Y. M.","non-dropping-particle":"","parse-names":false,"suffix":""},{"dropping-particle":"","family":"Goode","given":"A. P.","non-dropping-particle":"","parse-names":false,"suffix":""},{"dropping-particle":"","family":"Heiderscheit","given":"B. C.","non-dropping-particle":"","parse-names":false,"suffix":""},{"dropping-particle":"","family":"Huffman","given":"K. M.","non-dropping-particle":"","parse-names":false,"suffix":""},{"dropping-particle":"","family":"Severson","given":"H. H.","non-dropping-particle":"","parse-names":false,"suffix":""},{"dropping-particle":"","family":"Schwartz","given":"T. A.","non-dropping-particle":"","parse-names":false,"suffix":""}],"container-title":"Osteoarthritis and Cartilage","id":"ITEM-1","issue":"3","issued":{"date-parts":[["2018"]]},"page":"383-396","title":"Physical therapy vs internet-based exercise training for patients with knee osteoarthritis: results of a randomized controlled trial","type":"article-journal","volume":"26"},"uris":["http://www.mendeley.com/documents/?uuid=71c9af96-c0eb-486e-9aba-d07edf2504ca"]}],"mendeley":{"formattedCitation":"[2]","plainTextFormattedCitation":"[2]","previouslyFormattedCitation":"[2]"},"properties":{"noteIndex":0},"schema":"https://github.com/citation-style-language/schema/raw/master/csl-citation.json"}</w:instrText>
      </w:r>
      <w:r>
        <w:fldChar w:fldCharType="separate"/>
      </w:r>
      <w:r w:rsidRPr="00D7416D">
        <w:t>[2]</w:t>
      </w:r>
      <w:r>
        <w:fldChar w:fldCharType="end"/>
      </w:r>
      <w:r>
        <w:t>.</w:t>
      </w:r>
    </w:p>
    <w:p w14:paraId="29AEF3B5" w14:textId="77777777" w:rsidR="006D0881" w:rsidRDefault="006D0881" w:rsidP="006D0881"/>
    <w:p w14:paraId="37C84158" w14:textId="77777777" w:rsidR="006D0881" w:rsidRDefault="006D0881" w:rsidP="006D0881">
      <w:r>
        <w:t>Psychological variables</w:t>
      </w:r>
    </w:p>
    <w:p w14:paraId="187FA53D" w14:textId="77777777" w:rsidR="006D0881" w:rsidRDefault="006D0881" w:rsidP="006D0881">
      <w:r>
        <w:t>Self-efficacy</w:t>
      </w:r>
    </w:p>
    <w:p w14:paraId="73F2C796" w14:textId="77777777" w:rsidR="006D0881" w:rsidRDefault="006D0881" w:rsidP="006D0881">
      <w:r>
        <w:t xml:space="preserve">Two studies assessed self-efficacy at post-intervention </w:t>
      </w:r>
      <w:r>
        <w:fldChar w:fldCharType="begin" w:fldLock="1"/>
      </w:r>
      <w:r>
        <w:instrText>ADDIN CSL_CITATION {"citationItems":[{"id":"ITEM-1","itemData":{"DOI":"10.1097/j.pain.0000000000000121","abstract":"Osteoarthritis (OA) places a significant burden on worldwide public health because of the large and growing number of people affected by OA and its associated pain and disability. Pain coping skills training (PCST) is an evidence-based intervention targeting OA pain and disability. To reduce barriers that currently limit access to PCST, we developed an 8-week, automated, Internet-based PCST program called PainCOACH and evaluated its potential efficacy and acceptability in a small-scale, 2-arm randomized controlled feasibility trial. Participants were 113 men and women with clinically confirmed hip or knee OA and associated pain. They were randomized to a group completing PainCOACH or an assessment-only control group. Osteoarthritis pain, pain-related interference with functioning, pain-related anxiety, self-efficacy for pain management, and positive and negative affect were measured before intervention, midway through the intervention, and after intervention. Findings indicated high acceptability and adherence: 91% of participants randomized to complete PainCOACH finished all 8 modules over 8 to 10 weeks. Linear mixed models showed that, after treatment, women who received the PainCOACH intervention reported significantly lower pain than that in women in the control group (Cohen d 0.33). Intervention effects could not be tested in men because of their low pain and small sample size. Additionally, both men and women demonstrated increases in self-efficacy from baseline to after intervention compared with the control group (d 0.43). Smaller effects were observed for pain-related anxiety (d 0.20), pain-related interference with functioning (d 0.13), negative affect (d 0.10), and positive affect (d 0.24). Findings underscore the value of continuing to develop an automated Internet-based approach to disseminate this empirically supported intervention. © 2015 International Association for the Study of Pain.\n","author":[{"dropping-particle":"","family":"Rini","given":"C","non-dropping-particle":"","parse-names":false,"suffix":""},{"dropping-particle":"","family":"Porter","given":"L S","non-dropping-particle":"","parse-names":false,"suffix":""},{"dropping-particle":"","family":"Somers","given":"T J","non-dropping-particle":"","parse-names":false,"suffix":""},{"dropping-particle":"","family":"McKee","given":"D C","non-dropping-particle":"","parse-names":false,"suffix":""},{"dropping-particle":"","family":"DeVellis","given":"R F","non-dropping-particle":"","parse-names":false,"suffix":""},{"dropping-particle":"","family":"Smith","given":"M","non-dropping-particle":"","parse-names":false,"suffix":""},{"dropping-particle":"","family":"Winkel","given":"G","non-dropping-particle":"","parse-names":false,"suffix":""},{"dropping-particle":"","family":"Ahern","given":"D K","non-dropping-particle":"","parse-names":false,"suffix":""},{"dropping-particle":"","family":"Goldman","given":"R","non-dropping-particle":"","parse-names":false,"suffix":""},{"dropping-particle":"","family":"Stiller","given":"J L","non-dropping-particle":"","parse-names":false,"suffix":""},{"dropping-particle":"","family":"Mariani","given":"C","non-dropping-particle":"","parse-names":false,"suffix":""},{"dropping-particle":"","family":"Patterson","given":"C","non-dropping-particle":"","parse-names":false,"suffix":""},{"dropping-particle":"","family":"Jordan","given":"J M","non-dropping-particle":"","parse-names":false,"suffix":""},{"dropping-particle":"","family":"Caldwell","given":"D S","non-dropping-particle":"","parse-names":false,"suffix":""},{"dropping-particle":"","family":"Keefe","given":"F J","non-dropping-particle":"","parse-names":false,"suffix":""}],"container-title":"Pain ","id":"ITEM-1","issue":"5 ","issued":{"date-parts":[["2015"]]},"note":"Export Date: 21 May 2024; Cited By: 93","page":"837-848","title":"Automated Internet-based pain coping skills training to manage osteoarthritis pain: A randomized controlled trial ","type":"article","volume":"156 "},"uris":["http://www.mendeley.com/documents/?uuid=23cbb6f3-d292-494f-a1e1-501e181e391b"]},{"id":"ITEM-2","itemData":{"DOI":"10.2196/jmir.2662","ISSN":"14388871","author":[{"dropping-particle":"","family":"Bossen","given":"Daniël","non-dropping-particle":"","parse-names":false,"suffix":""},{"dropping-particle":"","family":"Veenhof","given":"Cindy","non-dropping-particle":"","parse-names":false,"suffix":""},{"dropping-particle":"","family":"Beek","given":"Karin EC","non-dropping-particle":"Van","parse-names":false,"suffix":""},{"dropping-particle":"","family":"Spreeuwenberg","given":"Peter MM","non-dropping-particle":"","parse-names":false,"suffix":""},{"dropping-particle":"","family":"Dekker","given":"Joost","non-dropping-particle":"","parse-names":false,"suffix":""},{"dropping-particle":"","family":"Bakker","given":"Dinny H","non-dropping-particle":"De","parse-names":false,"suffix":""}],"container-title":"Journal of Medical Internet Research","id":"ITEM-2","issue":"11","issued":{"date-parts":[["2013","11","22"]]},"page":"e257","title":"Effectiveness of a Web-Based Physical Activity Intervention in Patients With Knee and/or Hip Osteoarthritis: Randomized Controlled Trial","type":"article-journal","volume":"15"},"uris":["http://www.mendeley.com/documents/?uuid=bf346e7a-6271-483b-b50b-913c6572fd4f"]}],"mendeley":{"formattedCitation":"[4,7]","plainTextFormattedCitation":"[4,7]","previouslyFormattedCitation":"[4,7]"},"properties":{"noteIndex":0},"schema":"https://github.com/citation-style-language/schema/raw/master/csl-citation.json"}</w:instrText>
      </w:r>
      <w:r>
        <w:fldChar w:fldCharType="separate"/>
      </w:r>
      <w:r w:rsidRPr="00D7416D">
        <w:t>[4,7]</w:t>
      </w:r>
      <w:r>
        <w:fldChar w:fldCharType="end"/>
      </w:r>
      <w:r>
        <w:t xml:space="preserve">, one of which also assessed it at 12-month follow-up. One study used participants with Knee or hip osteoarthrosis and compared a digital intervention against no intervention and reported no between-group differences </w:t>
      </w:r>
      <w:r>
        <w:fldChar w:fldCharType="begin" w:fldLock="1"/>
      </w:r>
      <w:r>
        <w:instrText>ADDIN CSL_CITATION {"citationItems":[{"id":"ITEM-1","itemData":{"DOI":"10.1097/j.pain.0000000000000121","abstract":"Osteoarthritis (OA) places a significant burden on worldwide public health because of the large and growing number of people affected by OA and its associated pain and disability. Pain coping skills training (PCST) is an evidence-based intervention targeting OA pain and disability. To reduce barriers that currently limit access to PCST, we developed an 8-week, automated, Internet-based PCST program called PainCOACH and evaluated its potential efficacy and acceptability in a small-scale, 2-arm randomized controlled feasibility trial. Participants were 113 men and women with clinically confirmed hip or knee OA and associated pain. They were randomized to a group completing PainCOACH or an assessment-only control group. Osteoarthritis pain, pain-related interference with functioning, pain-related anxiety, self-efficacy for pain management, and positive and negative affect were measured before intervention, midway through the intervention, and after intervention. Findings indicated high acceptability and adherence: 91% of participants randomized to complete PainCOACH finished all 8 modules over 8 to 10 weeks. Linear mixed models showed that, after treatment, women who received the PainCOACH intervention reported significantly lower pain than that in women in the control group (Cohen d 0.33). Intervention effects could not be tested in men because of their low pain and small sample size. Additionally, both men and women demonstrated increases in self-efficacy from baseline to after intervention compared with the control group (d 0.43). Smaller effects were observed for pain-related anxiety (d 0.20), pain-related interference with functioning (d 0.13), negative affect (d 0.10), and positive affect (d 0.24). Findings underscore the value of continuing to develop an automated Internet-based approach to disseminate this empirically supported intervention. © 2015 International Association for the Study of Pain.\n","author":[{"dropping-particle":"","family":"Rini","given":"C","non-dropping-particle":"","parse-names":false,"suffix":""},{"dropping-particle":"","family":"Porter","given":"L S","non-dropping-particle":"","parse-names":false,"suffix":""},{"dropping-particle":"","family":"Somers","given":"T J","non-dropping-particle":"","parse-names":false,"suffix":""},{"dropping-particle":"","family":"McKee","given":"D C","non-dropping-particle":"","parse-names":false,"suffix":""},{"dropping-particle":"","family":"DeVellis","given":"R F","non-dropping-particle":"","parse-names":false,"suffix":""},{"dropping-particle":"","family":"Smith","given":"M","non-dropping-particle":"","parse-names":false,"suffix":""},{"dropping-particle":"","family":"Winkel","given":"G","non-dropping-particle":"","parse-names":false,"suffix":""},{"dropping-particle":"","family":"Ahern","given":"D K","non-dropping-particle":"","parse-names":false,"suffix":""},{"dropping-particle":"","family":"Goldman","given":"R","non-dropping-particle":"","parse-names":false,"suffix":""},{"dropping-particle":"","family":"Stiller","given":"J L","non-dropping-particle":"","parse-names":false,"suffix":""},{"dropping-particle":"","family":"Mariani","given":"C","non-dropping-particle":"","parse-names":false,"suffix":""},{"dropping-particle":"","family":"Patterson","given":"C","non-dropping-particle":"","parse-names":false,"suffix":""},{"dropping-particle":"","family":"Jordan","given":"J M","non-dropping-particle":"","parse-names":false,"suffix":""},{"dropping-particle":"","family":"Caldwell","given":"D S","non-dropping-particle":"","parse-names":false,"suffix":""},{"dropping-particle":"","family":"Keefe","given":"F J","non-dropping-particle":"","parse-names":false,"suffix":""}],"container-title":"Pain ","id":"ITEM-1","issue":"5 ","issued":{"date-parts":[["2015"]]},"note":"Export Date: 21 May 2024; Cited By: 93","page":"837-848","title":"Automated Internet-based pain coping skills training to manage osteoarthritis pain: A randomized controlled trial ","type":"article","volume":"156 "},"uris":["http://www.mendeley.com/documents/?uuid=23cbb6f3-d292-494f-a1e1-501e181e391b"]}],"mendeley":{"formattedCitation":"[7]","plainTextFormattedCitation":"[7]","previouslyFormattedCitation":"[7]"},"properties":{"noteIndex":0},"schema":"https://github.com/citation-style-language/schema/raw/master/csl-citation.json"}</w:instrText>
      </w:r>
      <w:r>
        <w:fldChar w:fldCharType="separate"/>
      </w:r>
      <w:r w:rsidRPr="00D7416D">
        <w:t>[7]</w:t>
      </w:r>
      <w:r>
        <w:fldChar w:fldCharType="end"/>
      </w:r>
      <w:r>
        <w:t xml:space="preserve">. The other study </w:t>
      </w:r>
      <w:r>
        <w:fldChar w:fldCharType="begin" w:fldLock="1"/>
      </w:r>
      <w:r>
        <w:instrText>ADDIN CSL_CITATION {"citationItems":[{"id":"ITEM-1","itemData":{"DOI":"10.2196/jmir.2662","ISSN":"14388871","author":[{"dropping-particle":"","family":"Bossen","given":"Daniël","non-dropping-particle":"","parse-names":false,"suffix":""},{"dropping-particle":"","family":"Veenhof","given":"Cindy","non-dropping-particle":"","parse-names":false,"suffix":""},{"dropping-particle":"","family":"Beek","given":"Karin EC","non-dropping-particle":"Van","parse-names":false,"suffix":""},{"dropping-particle":"","family":"Spreeuwenberg","given":"Peter MM","non-dropping-particle":"","parse-names":false,"suffix":""},{"dropping-particle":"","family":"Dekker","given":"Joost","non-dropping-particle":"","parse-names":false,"suffix":""},{"dropping-particle":"","family":"Bakker","given":"Dinny H","non-dropping-particle":"De","parse-names":false,"suffix":""}],"container-title":"Journal of Medical Internet Research","id":"ITEM-1","issue":"11","issued":{"date-parts":[["2013","11","22"]]},"page":"e257","title":"Effectiveness of a Web-Based Physical Activity Intervention in Patients With Knee and/or Hip Osteoarthritis: Randomized Controlled Trial","type":"article-journal","volume":"15"},"uris":["http://www.mendeley.com/documents/?uuid=bf346e7a-6271-483b-b50b-913c6572fd4f"]}],"mendeley":{"formattedCitation":"[4]","plainTextFormattedCitation":"[4]","previouslyFormattedCitation":"[4]"},"properties":{"noteIndex":0},"schema":"https://github.com/citation-style-language/schema/raw/master/csl-citation.json"}</w:instrText>
      </w:r>
      <w:r>
        <w:fldChar w:fldCharType="separate"/>
      </w:r>
      <w:r w:rsidRPr="00D7416D">
        <w:t>[4]</w:t>
      </w:r>
      <w:r>
        <w:fldChar w:fldCharType="end"/>
      </w:r>
      <w:r>
        <w:t>, compared a digital intervention against a waiting list control and reported between-group differences favouring the digital intervention for patients with knee and hip osteoarthrosis at post-intervention, but no between-group differences at 12-month follow-up.</w:t>
      </w:r>
    </w:p>
    <w:p w14:paraId="43DFA8B3" w14:textId="77777777" w:rsidR="006D0881" w:rsidRDefault="006D0881" w:rsidP="006D0881"/>
    <w:p w14:paraId="7657A162" w14:textId="77777777" w:rsidR="006D0881" w:rsidRDefault="006D0881" w:rsidP="006D0881"/>
    <w:p w14:paraId="1AD71BF3" w14:textId="77777777" w:rsidR="006D0881" w:rsidRDefault="006D0881" w:rsidP="006D0881"/>
    <w:p w14:paraId="4957E9C1" w14:textId="77777777" w:rsidR="006D0881" w:rsidRDefault="006D0881" w:rsidP="006D0881">
      <w:r>
        <w:t>Catastrophizing</w:t>
      </w:r>
    </w:p>
    <w:p w14:paraId="4CAF7EF5" w14:textId="77777777" w:rsidR="006D0881" w:rsidRDefault="006D0881" w:rsidP="006D0881">
      <w:r>
        <w:t xml:space="preserve">Two studies assessed catastrophizing at post-intervention </w:t>
      </w:r>
      <w:r>
        <w:fldChar w:fldCharType="begin" w:fldLock="1"/>
      </w:r>
      <w:r>
        <w:instrText>ADDIN CSL_CITATION {"citationItems":[{"id":"ITEM-1","itemData":{"DOI":"10.7326/M16-1714","abstract":"Background: Effective, accessible biopsychosocial treatments are needed to manage chronic knee pain on a population level. Objective: To evaluate the effectiveness of Internet-delivered, physiotherapist-prescribed home exercise and pain-coping skills training (PCST). Design: Pragmatic parallel-group randomized, controlled trial. (Australian New Zealand Clinical Trials Registry: ACTRN12614000243617) Setting: Community (Australia). Patients: 148 persons aged 50 years or older with chronic knee pain. Intervention: The intervention was delivered via the Internet and included educational material, 7 videoconferencing (Skype [Microsoft]) sessions with a physiotherapist for home exercise, and a PCST program over 3 months. The control was Internetbased educational material. Measurements: Primary outcomes were pain during walking (11-point numerical rating scale) and physical function (Western Ontario and McMaster Universities Osteoarthritis Index) at 3 months. Secondary outcomes were knee pain, quality of life, global change (overall, pain, and functional status), arthritis selfefficacy, coping, and pain catastrophizing. Outcomes were also measured at 9 months. Results: Of participants enrolled, 139 (94%) completed primary outcome measures at 3 months and 133 (90%) completed secondary outcome measures at 9 months; multiple imputation was used for missing data. The intervention group reported significantly more improvement in pain (mean difference, 1.6 units [95% CI, 0.9 to 2.3 units]) and physical function (mean difference, 9.3 units [CI, 5.9 to 12.7 units]) than the control group at 3 months, and improvements were sustained at 9 months (mean differences, 1.1 units [CI, 0.4 to 1.8 units] and 7.0 units [CI, 3.4 to 10.5 units], respectively). Intervention participants showed significantly more improvement in most secondary outcomes than control participants. At both time points, significantly more intervention participants reported global improvements. Limitation: Participants were unblinded. Conclusion: For persons with chronic knee pain, Internetdelivered, physiotherapist-prescribed exercise and PCST provide clinically meaningful improvements in pain and function that are sustained for at least 6 months. © 2017 American College of Physicians.\n","author":[{"dropping-particle":"","family":"Bennell","given":"K L","non-dropping-particle":"","parse-names":false,"suffix":""},{"dropping-particle":"","family":"Nelligan","given":"R","non-dropping-particle":"","parse-names":false,"suffix":""},{"dropping-particle":"","family":"Dobson","given":"F","non-dropping-particle":"","parse-names":false,"suffix":""},{"dropping-particle":"","family":"Rini","given":"C","non-dropping-particle":"","parse-names":false,"suffix":""},{"dropping-particle":"","family":"Keefe","given":"F","non-dropping-particle":"","parse-names":false,"suffix":""},{"dropping-particle":"","family":"Kasza","given":"J","non-dropping-particle":"","parse-names":false,"suffix":""},{"dropping-particle":"","family":"French","given":"S","non-dropping-particle":"","parse-names":false,"suffix":""},{"dropping-particle":"","family":"Bryant","given":"C","non-dropping-particle":"","parse-names":false,"suffix":""},{"dropping-particle":"","family":"Dalwood","given":"A","non-dropping-particle":"","parse-names":false,"suffix":""},{"dropping-particle":"","family":"Abbott","given":"J H","non-dropping-particle":"","parse-names":false,"suffix":""},{"dropping-particle":"","family":"Hinman","given":"R S","non-dropping-particle":"","parse-names":false,"suffix":""}],"container-title":"Annals of Internal Medicine ","id":"ITEM-1","issue":"7 ","issued":{"date-parts":[["2017"]]},"note":"Export Date: 21 May 2024; Cited By: 182","page":"453-462","title":"Effectiveness of an internet-delivered exercise and pain-coping skills training intervention for persons with chronic knee pain: A randomized trial ","type":"article","volume":"166 "},"uris":["http://www.mendeley.com/documents/?uuid=d80c8b96-263d-4f75-8725-b9e270a9c9f7"]},{"id":"ITEM-2","itemData":{"DOI":"10.1002/msc.70085","ISSN":"15570681","abstract":"Objectives: The aim of this study was to investigate the effects of a digitally supported physical activity (PA) intervention on pain, physical function, exercise adherence and quality of life in females with knee osteoarthritis (OA). Methods: Thirty female participants with knee OA were randomly assigned to either a control group (n = 15) receiving patient education, smartwatch use, and a home exercise programme, or an intervention group (n = 15) receiving an additional digitally supported walking programme. The primary outcome measures were pain severity (Numerical Pain Rating Scale [NPRS]), physical function (Western Ontario and McMaster Universities Arthritis Index [WOMAC]) and exercise adherence. Secondary outcomes included quality of life (European Quality of Life Scale 5 Dimensions/EQ-5D-3L), daily step count and pain catastrophizing (Pain Catastrophizing Scale/PCS). Assessments were performed at baseline and after 8 weeks. Results: The intervention group showed significantly greater improvements in pain severity (1.4 cm larger improvement on NPRS; p = 0.005), physical function (6.4-point larger improvement on WOMAC total score; p = 0.003) and daily step count (1548 steps larger improvement; p = 0.045) compared to the control group. Both groups demonstrated similar significant improvements in exercise adherence, pain catastrophizing, and quality of life (p &lt; 0.05). Conclusions: A digitally supported PA intervention, in addition to patient education and a home exercise programme, significantly improved pain, physical function and PA in females with knee OA. These findings support the efficacy of structured, supervised digital interventions for enhancing outcomes in this population. Future studies should explore strategies to enhance long-term adherence through digital PA interventions. Trial Registration: This study was conducted in compliance with the Declaration of Helsinki (Clinical Trial Registry Number: NCT05810376).","author":[{"dropping-particle":"","family":"Akgül","given":"Hakan","non-dropping-particle":"","parse-names":false,"suffix":""},{"dropping-particle":"","family":"Birtane","given":"Murat","non-dropping-particle":"","parse-names":false,"suffix":""},{"dropping-particle":"","family":"Tonga","given":"Eda","non-dropping-particle":"","parse-names":false,"suffix":""}],"container-title":"Musculoskeletal Care","id":"ITEM-2","issue":"2","issued":{"date-parts":[["2025"]]},"page":"1-12","title":"Effects of a Digitally Supported Physical Activity Intervention in Knee Osteoarthritis: A Pilot Randomized Controlled Trial","type":"article-journal","volume":"23"},"uris":["http://www.mendeley.com/documents/?uuid=3cd40e8c-fd31-41d9-b603-c9d84cc6cba5"]}],"mendeley":{"formattedCitation":"[1,3]","plainTextFormattedCitation":"[1,3]","previouslyFormattedCitation":"[1,3]"},"properties":{"noteIndex":0},"schema":"https://github.com/citation-style-language/schema/raw/master/csl-citation.json"}</w:instrText>
      </w:r>
      <w:r>
        <w:fldChar w:fldCharType="separate"/>
      </w:r>
      <w:r w:rsidRPr="00D7416D">
        <w:rPr>
          <w:noProof/>
        </w:rPr>
        <w:t>[1,3]</w:t>
      </w:r>
      <w:r>
        <w:fldChar w:fldCharType="end"/>
      </w:r>
      <w:r>
        <w:t xml:space="preserve"> against other interventions and for patients with knee pathology. One study </w:t>
      </w:r>
      <w:r>
        <w:fldChar w:fldCharType="begin" w:fldLock="1"/>
      </w:r>
      <w:r>
        <w:instrText>ADDIN CSL_CITATION {"citationItems":[{"id":"ITEM-1","itemData":{"DOI":"10.7326/M16-1714","abstract":"Background: Effective, accessible biopsychosocial treatments are needed to manage chronic knee pain on a population level. Objective: To evaluate the effectiveness of Internet-delivered, physiotherapist-prescribed home exercise and pain-coping skills training (PCST). Design: Pragmatic parallel-group randomized, controlled trial. (Australian New Zealand Clinical Trials Registry: ACTRN12614000243617) Setting: Community (Australia). Patients: 148 persons aged 50 years or older with chronic knee pain. Intervention: The intervention was delivered via the Internet and included educational material, 7 videoconferencing (Skype [Microsoft]) sessions with a physiotherapist for home exercise, and a PCST program over 3 months. The control was Internetbased educational material. Measurements: Primary outcomes were pain during walking (11-point numerical rating scale) and physical function (Western Ontario and McMaster Universities Osteoarthritis Index) at 3 months. Secondary outcomes were knee pain, quality of life, global change (overall, pain, and functional status), arthritis selfefficacy, coping, and pain catastrophizing. Outcomes were also measured at 9 months. Results: Of participants enrolled, 139 (94%) completed primary outcome measures at 3 months and 133 (90%) completed secondary outcome measures at 9 months; multiple imputation was used for missing data. The intervention group reported significantly more improvement in pain (mean difference, 1.6 units [95% CI, 0.9 to 2.3 units]) and physical function (mean difference, 9.3 units [CI, 5.9 to 12.7 units]) than the control group at 3 months, and improvements were sustained at 9 months (mean differences, 1.1 units [CI, 0.4 to 1.8 units] and 7.0 units [CI, 3.4 to 10.5 units], respectively). Intervention participants showed significantly more improvement in most secondary outcomes than control participants. At both time points, significantly more intervention participants reported global improvements. Limitation: Participants were unblinded. Conclusion: For persons with chronic knee pain, Internetdelivered, physiotherapist-prescribed exercise and PCST provide clinically meaningful improvements in pain and function that are sustained for at least 6 months. © 2017 American College of Physicians.\n","author":[{"dropping-particle":"","family":"Bennell","given":"K L","non-dropping-particle":"","parse-names":false,"suffix":""},{"dropping-particle":"","family":"Nelligan","given":"R","non-dropping-particle":"","parse-names":false,"suffix":""},{"dropping-particle":"","family":"Dobson","given":"F","non-dropping-particle":"","parse-names":false,"suffix":""},{"dropping-particle":"","family":"Rini","given":"C","non-dropping-particle":"","parse-names":false,"suffix":""},{"dropping-particle":"","family":"Keefe","given":"F","non-dropping-particle":"","parse-names":false,"suffix":""},{"dropping-particle":"","family":"Kasza","given":"J","non-dropping-particle":"","parse-names":false,"suffix":""},{"dropping-particle":"","family":"French","given":"S","non-dropping-particle":"","parse-names":false,"suffix":""},{"dropping-particle":"","family":"Bryant","given":"C","non-dropping-particle":"","parse-names":false,"suffix":""},{"dropping-particle":"","family":"Dalwood","given":"A","non-dropping-particle":"","parse-names":false,"suffix":""},{"dropping-particle":"","family":"Abbott","given":"J H","non-dropping-particle":"","parse-names":false,"suffix":""},{"dropping-particle":"","family":"Hinman","given":"R S","non-dropping-particle":"","parse-names":false,"suffix":""}],"container-title":"Annals of Internal Medicine ","id":"ITEM-1","issue":"7 ","issued":{"date-parts":[["2017"]]},"note":"Export Date: 21 May 2024; Cited By: 182","page":"453-462","title":"Effectiveness of an internet-delivered exercise and pain-coping skills training intervention for persons with chronic knee pain: A randomized trial ","type":"article","volume":"166 "},"uris":["http://www.mendeley.com/documents/?uuid=d80c8b96-263d-4f75-8725-b9e270a9c9f7"]}],"mendeley":{"formattedCitation":"[3]","plainTextFormattedCitation":"[3]","previouslyFormattedCitation":"[3]"},"properties":{"noteIndex":0},"schema":"https://github.com/citation-style-language/schema/raw/master/csl-citation.json"}</w:instrText>
      </w:r>
      <w:r>
        <w:fldChar w:fldCharType="separate"/>
      </w:r>
      <w:r w:rsidRPr="00D7416D">
        <w:rPr>
          <w:noProof/>
        </w:rPr>
        <w:t>[3]</w:t>
      </w:r>
      <w:r>
        <w:fldChar w:fldCharType="end"/>
      </w:r>
      <w:r>
        <w:t xml:space="preserve"> reported a decreased pain catastrophizing, favouring the digital group, while the other </w:t>
      </w:r>
      <w:r>
        <w:fldChar w:fldCharType="begin" w:fldLock="1"/>
      </w:r>
      <w:r>
        <w:instrText>ADDIN CSL_CITATION {"citationItems":[{"id":"ITEM-1","itemData":{"DOI":"10.1002/msc.70085","ISSN":"15570681","abstract":"Objectives: The aim of this study was to investigate the effects of a digitally supported physical activity (PA) intervention on pain, physical function, exercise adherence and quality of life in females with knee osteoarthritis (OA). Methods: Thirty female participants with knee OA were randomly assigned to either a control group (n = 15) receiving patient education, smartwatch use, and a home exercise programme, or an intervention group (n = 15) receiving an additional digitally supported walking programme. The primary outcome measures were pain severity (Numerical Pain Rating Scale [NPRS]), physical function (Western Ontario and McMaster Universities Arthritis Index [WOMAC]) and exercise adherence. Secondary outcomes included quality of life (European Quality of Life Scale 5 Dimensions/EQ-5D-3L), daily step count and pain catastrophizing (Pain Catastrophizing Scale/PCS). Assessments were performed at baseline and after 8 weeks. Results: The intervention group showed significantly greater improvements in pain severity (1.4 cm larger improvement on NPRS; p = 0.005), physical function (6.4-point larger improvement on WOMAC total score; p = 0.003) and daily step count (1548 steps larger improvement; p = 0.045) compared to the control group. Both groups demonstrated similar significant improvements in exercise adherence, pain catastrophizing, and quality of life (p &lt; 0.05). Conclusions: A digitally supported PA intervention, in addition to patient education and a home exercise programme, significantly improved pain, physical function and PA in females with knee OA. These findings support the efficacy of structured, supervised digital interventions for enhancing outcomes in this population. Future studies should explore strategies to enhance long-term adherence through digital PA interventions. Trial Registration: This study was conducted in compliance with the Declaration of Helsinki (Clinical Trial Registry Number: NCT05810376).","author":[{"dropping-particle":"","family":"Akgül","given":"Hakan","non-dropping-particle":"","parse-names":false,"suffix":""},{"dropping-particle":"","family":"Birtane","given":"Murat","non-dropping-particle":"","parse-names":false,"suffix":""},{"dropping-particle":"","family":"Tonga","given":"Eda","non-dropping-particle":"","parse-names":false,"suffix":""}],"container-title":"Musculoskeletal Care","id":"ITEM-1","issue":"2","issued":{"date-parts":[["2025"]]},"page":"1-12","title":"Effects of a Digitally Supported Physical Activity Intervention in Knee Osteoarthritis: A Pilot Randomized Controlled Trial","type":"article-journal","volume":"23"},"uris":["http://www.mendeley.com/documents/?uuid=3cd40e8c-fd31-41d9-b603-c9d84cc6cba5"]}],"mendeley":{"formattedCitation":"[1]","plainTextFormattedCitation":"[1]","previouslyFormattedCitation":"[1]"},"properties":{"noteIndex":0},"schema":"https://github.com/citation-style-language/schema/raw/master/csl-citation.json"}</w:instrText>
      </w:r>
      <w:r>
        <w:fldChar w:fldCharType="separate"/>
      </w:r>
      <w:r w:rsidRPr="00D7416D">
        <w:rPr>
          <w:noProof/>
        </w:rPr>
        <w:t>[1]</w:t>
      </w:r>
      <w:r>
        <w:fldChar w:fldCharType="end"/>
      </w:r>
      <w:r>
        <w:t xml:space="preserve"> reported no between-group differences.</w:t>
      </w:r>
    </w:p>
    <w:p w14:paraId="03A661C9" w14:textId="77777777" w:rsidR="006D0881" w:rsidRDefault="006D0881" w:rsidP="006D0881"/>
    <w:p w14:paraId="21021B43" w14:textId="77777777" w:rsidR="006D0881" w:rsidRDefault="006D0881" w:rsidP="006D0881">
      <w:r>
        <w:t xml:space="preserve">Fear of movement </w:t>
      </w:r>
    </w:p>
    <w:p w14:paraId="68DC9881" w14:textId="77777777" w:rsidR="006D0881" w:rsidRDefault="006D0881" w:rsidP="006D0881">
      <w:r>
        <w:t xml:space="preserve">One study </w:t>
      </w:r>
      <w:r>
        <w:fldChar w:fldCharType="begin" w:fldLock="1"/>
      </w:r>
      <w:r>
        <w:instrText>ADDIN CSL_CITATION {"citationItems":[{"id":"ITEM-1","itemData":{"DOI":"10.1093/ptj/pzy112","abstract":"Background Video game technology increases adherence to home exercise and could support self-management for older people with chronic low back pain (LBP). Objective The objective was to investigate the effects of home-based video game exercises on pain self-efficacy and care-seeking in older people with chronic LBP. Design The study was a randomized controlled trial. Setting The setting was a community and waiting list. Participants Sixty participants, aged &gt; 55 years with chronic LBP, were randomized (1:1) to Wii Fit U exercises or to continue their usual activities for 8 weeks. Intervention The intervention was home-based Wii Fit U flexibility, strengthening, and aerobic exercises for 60 minutes, 3 times per week, with fortnightly calls from a physical therapist. Measurements Measurements included pain self-efficacy and care-seeking (primary outcomes), and physical activity, pain, function, disability, fear of movement/reinjury, falls efficacy, recruitment and response rates, adherence, experience with the intervention, and adverse events (secondary outcomes). Results The mean age of participants was 67.8 (standard deviation = 6.0) years. Adherence to the total recommended exercise time was 70.8%, and no adverse events were reported. Participants completing Wii Fit U exercises had significantly higher pain self-efficacy at 6 months, but not immediately postintervention or at 3 months; there were no between-group differences in care-seeking. Compared with the control group, participants completing Wii Fit U exercises demonstrated significantly greater improvements in pain and function at 8 weeks and were more likely to engage in flexibility exercises at 6 months. There were no significant between-group differences for the remaining outcomes. Limitations Participants and therapists were not blinded. Conclusions Wii Fit U exercises improved pain self-efficacy at 6 months, and pain and function immediately postintervention in older people with chronic LBP, but the clinical importance of these changes is questionable. Wii Fit U exercises had no effect on care-seeking, physical activity, disability, fear of movement/reinjury, or falls efficacy. © 2018 American Physical Therapy Association.\n","author":[{"dropping-particle":"","family":"Zadro","given":"J R","non-dropping-particle":"","parse-names":false,"suffix":""},{"dropping-particle":"","family":"Shirley","given":"D","non-dropping-particle":"","parse-names":false,"suffix":""},{"dropping-particle":"","family":"Simic","given":"M","non-dropping-particle":"","parse-names":false,"suffix":""},{"dropping-particle":"","family":"Mousavi","given":"S J","non-dropping-particle":"","parse-names":false,"suffix":""},{"dropping-particle":"","family":"Ceprnja","given":"D","non-dropping-particle":"","parse-names":false,"suffix":""},{"dropping-particle":"","family":"Maka","given":"K","non-dropping-particle":"","parse-names":false,"suffix":""},{"dropping-particle":"","family":"Sung","given":"J","non-dropping-particle":"","parse-names":false,"suffix":""},{"dropping-particle":"","family":"Ferreira","given":"P","non-dropping-particle":"","parse-names":false,"suffix":""}],"container-title":"Physical Therapy ","id":"ITEM-1","issue":"1 ","issued":{"date-parts":[["2019"]]},"note":"Export Date: 21 May 2024; Cited By: 59","page":"14-27","title":"Video-Game-Based Exercises for Older People with Chronic Low Back Pain: A Randomized Controlledtable Trial (GAMEBACK) ","type":"article","volume":"99 "},"uris":["http://www.mendeley.com/documents/?uuid=3d738cdb-b6cc-46da-a52d-a3562f83f8b4"]}],"mendeley":{"formattedCitation":"[11]","plainTextFormattedCitation":"[11]","previouslyFormattedCitation":"[11]"},"properties":{"noteIndex":0},"schema":"https://github.com/citation-style-language/schema/raw/master/csl-citation.json"}</w:instrText>
      </w:r>
      <w:r>
        <w:fldChar w:fldCharType="separate"/>
      </w:r>
      <w:r w:rsidRPr="00D7416D">
        <w:rPr>
          <w:noProof/>
        </w:rPr>
        <w:t>[11]</w:t>
      </w:r>
      <w:r>
        <w:fldChar w:fldCharType="end"/>
      </w:r>
      <w:r>
        <w:t xml:space="preserve"> assessed fear of movement in participants with low back pain and reported no differences at post-intervention between the group receiving a digital intervention and a group performing usual activities.</w:t>
      </w:r>
    </w:p>
    <w:p w14:paraId="71D36B6C" w14:textId="77777777" w:rsidR="006D0881" w:rsidRDefault="006D0881" w:rsidP="006D0881"/>
    <w:p w14:paraId="56CCF0EA" w14:textId="77777777" w:rsidR="006D0881" w:rsidRDefault="006D0881" w:rsidP="006D0881">
      <w:r>
        <w:t xml:space="preserve">Anxiety </w:t>
      </w:r>
    </w:p>
    <w:p w14:paraId="0F432364" w14:textId="77777777" w:rsidR="006D0881" w:rsidRDefault="006D0881" w:rsidP="006D0881">
      <w:r>
        <w:t xml:space="preserve">One study </w:t>
      </w:r>
      <w:r>
        <w:fldChar w:fldCharType="begin" w:fldLock="1"/>
      </w:r>
      <w:r>
        <w:instrText>ADDIN CSL_CITATION {"citationItems":[{"id":"ITEM-1","itemData":{"DOI":"10.1097/j.pain.0000000000000121","abstract":"Osteoarthritis (OA) places a significant burden on worldwide public health because of the large and growing number of people affected by OA and its associated pain and disability. Pain coping skills training (PCST) is an evidence-based intervention targeting OA pain and disability. To reduce barriers that currently limit access to PCST, we developed an 8-week, automated, Internet-based PCST program called PainCOACH and evaluated its potential efficacy and acceptability in a small-scale, 2-arm randomized controlled feasibility trial. Participants were 113 men and women with clinically confirmed hip or knee OA and associated pain. They were randomized to a group completing PainCOACH or an assessment-only control group. Osteoarthritis pain, pain-related interference with functioning, pain-related anxiety, self-efficacy for pain management, and positive and negative affect were measured before intervention, midway through the intervention, and after intervention. Findings indicated high acceptability and adherence: 91% of participants randomized to complete PainCOACH finished all 8 modules over 8 to 10 weeks. Linear mixed models showed that, after treatment, women who received the PainCOACH intervention reported significantly lower pain than that in women in the control group (Cohen d 0.33). Intervention effects could not be tested in men because of their low pain and small sample size. Additionally, both men and women demonstrated increases in self-efficacy from baseline to after intervention compared with the control group (d 0.43). Smaller effects were observed for pain-related anxiety (d 0.20), pain-related interference with functioning (d 0.13), negative affect (d 0.10), and positive affect (d 0.24). Findings underscore the value of continuing to develop an automated Internet-based approach to disseminate this empirically supported intervention. © 2015 International Association for the Study of Pain.\n","author":[{"dropping-particle":"","family":"Rini","given":"C","non-dropping-particle":"","parse-names":false,"suffix":""},{"dropping-particle":"","family":"Porter","given":"L S","non-dropping-particle":"","parse-names":false,"suffix":""},{"dropping-particle":"","family":"Somers","given":"T J","non-dropping-particle":"","parse-names":false,"suffix":""},{"dropping-particle":"","family":"McKee","given":"D C","non-dropping-particle":"","parse-names":false,"suffix":""},{"dropping-particle":"","family":"DeVellis","given":"R F","non-dropping-particle":"","parse-names":false,"suffix":""},{"dropping-particle":"","family":"Smith","given":"M","non-dropping-particle":"","parse-names":false,"suffix":""},{"dropping-particle":"","family":"Winkel","given":"G","non-dropping-particle":"","parse-names":false,"suffix":""},{"dropping-particle":"","family":"Ahern","given":"D K","non-dropping-particle":"","parse-names":false,"suffix":""},{"dropping-particle":"","family":"Goldman","given":"R","non-dropping-particle":"","parse-names":false,"suffix":""},{"dropping-particle":"","family":"Stiller","given":"J L","non-dropping-particle":"","parse-names":false,"suffix":""},{"dropping-particle":"","family":"Mariani","given":"C","non-dropping-particle":"","parse-names":false,"suffix":""},{"dropping-particle":"","family":"Patterson","given":"C","non-dropping-particle":"","parse-names":false,"suffix":""},{"dropping-particle":"","family":"Jordan","given":"J M","non-dropping-particle":"","parse-names":false,"suffix":""},{"dropping-particle":"","family":"Caldwell","given":"D S","non-dropping-particle":"","parse-names":false,"suffix":""},{"dropping-particle":"","family":"Keefe","given":"F J","non-dropping-particle":"","parse-names":false,"suffix":""}],"container-title":"Pain ","id":"ITEM-1","issue":"5 ","issued":{"date-parts":[["2015"]]},"note":"Export Date: 21 May 2024; Cited By: 93","page":"837-848","title":"Automated Internet-based pain coping skills training to manage osteoarthritis pain: A randomized controlled trial ","type":"article","volume":"156 "},"uris":["http://www.mendeley.com/documents/?uuid=23cbb6f3-d292-494f-a1e1-501e181e391b"]}],"mendeley":{"formattedCitation":"[7]","plainTextFormattedCitation":"[7]"},"properties":{"noteIndex":0},"schema":"https://github.com/citation-style-language/schema/raw/master/csl-citation.json"}</w:instrText>
      </w:r>
      <w:r>
        <w:fldChar w:fldCharType="separate"/>
      </w:r>
      <w:r w:rsidRPr="00D7416D">
        <w:rPr>
          <w:noProof/>
        </w:rPr>
        <w:t>[7]</w:t>
      </w:r>
      <w:r>
        <w:fldChar w:fldCharType="end"/>
      </w:r>
      <w:r>
        <w:t xml:space="preserve"> assessed fear of movement in participants with hip or knee osteoarthritis and reported no differences at post-intervention between the group receiving a digital intervention and a group receiving no intervention.</w:t>
      </w:r>
    </w:p>
    <w:p w14:paraId="1DB179C3" w14:textId="77777777" w:rsidR="006D0881" w:rsidRDefault="006D0881" w:rsidP="006D0881"/>
    <w:p w14:paraId="3C98FDCA" w14:textId="77777777" w:rsidR="006D0881" w:rsidRDefault="006D0881" w:rsidP="006D0881">
      <w:r>
        <w:t>References</w:t>
      </w:r>
    </w:p>
    <w:p w14:paraId="544D00F4" w14:textId="77777777" w:rsidR="006D0881" w:rsidRPr="00D7416D" w:rsidRDefault="006D0881" w:rsidP="006D0881">
      <w:pPr>
        <w:widowControl w:val="0"/>
        <w:autoSpaceDE w:val="0"/>
        <w:autoSpaceDN w:val="0"/>
        <w:adjustRightInd w:val="0"/>
        <w:spacing w:line="240" w:lineRule="auto"/>
        <w:ind w:left="640" w:hanging="640"/>
        <w:rPr>
          <w:rFonts w:ascii="Aptos" w:hAnsi="Aptos" w:cs="Times New Roman"/>
          <w:noProof/>
        </w:rPr>
      </w:pPr>
      <w:r>
        <w:fldChar w:fldCharType="begin" w:fldLock="1"/>
      </w:r>
      <w:r>
        <w:instrText xml:space="preserve">ADDIN Mendeley Bibliography CSL_BIBLIOGRAPHY </w:instrText>
      </w:r>
      <w:r>
        <w:fldChar w:fldCharType="separate"/>
      </w:r>
      <w:r w:rsidRPr="00D7416D">
        <w:rPr>
          <w:rFonts w:ascii="Aptos" w:hAnsi="Aptos" w:cs="Times New Roman"/>
          <w:noProof/>
        </w:rPr>
        <w:t xml:space="preserve">[1] </w:t>
      </w:r>
      <w:r w:rsidRPr="00D7416D">
        <w:rPr>
          <w:rFonts w:ascii="Aptos" w:hAnsi="Aptos" w:cs="Times New Roman"/>
          <w:noProof/>
        </w:rPr>
        <w:tab/>
        <w:t>Akgül H, Birtane M, Tonga E. Effects of a Digitally Supported Physical Activity Intervention in Knee Osteoarthritis: A Pilot Randomized Controlled Trial. Musculoskeletal Care 2025;23:1–12.</w:t>
      </w:r>
    </w:p>
    <w:p w14:paraId="292A70ED" w14:textId="77777777" w:rsidR="006D0881" w:rsidRPr="00D7416D" w:rsidRDefault="006D0881" w:rsidP="006D0881">
      <w:pPr>
        <w:widowControl w:val="0"/>
        <w:autoSpaceDE w:val="0"/>
        <w:autoSpaceDN w:val="0"/>
        <w:adjustRightInd w:val="0"/>
        <w:spacing w:line="240" w:lineRule="auto"/>
        <w:ind w:left="640" w:hanging="640"/>
        <w:rPr>
          <w:rFonts w:ascii="Aptos" w:hAnsi="Aptos" w:cs="Times New Roman"/>
          <w:noProof/>
        </w:rPr>
      </w:pPr>
      <w:r w:rsidRPr="00D7416D">
        <w:rPr>
          <w:rFonts w:ascii="Aptos" w:hAnsi="Aptos" w:cs="Times New Roman"/>
          <w:noProof/>
        </w:rPr>
        <w:t xml:space="preserve">[2] </w:t>
      </w:r>
      <w:r w:rsidRPr="00D7416D">
        <w:rPr>
          <w:rFonts w:ascii="Aptos" w:hAnsi="Aptos" w:cs="Times New Roman"/>
          <w:noProof/>
        </w:rPr>
        <w:tab/>
        <w:t>Allen KD, Arbeeva L, Callahan LF, Golightly YM, Goode AP, Heiderscheit BC, Huffman KM, Severson HH, Schwartz TA. Physical therapy vs internet-based exercise training for patients with knee osteoarthritis: results of a randomized controlled trial. Osteoarthr Cartil 2018;26:383–396.</w:t>
      </w:r>
    </w:p>
    <w:p w14:paraId="5C3AF73B" w14:textId="77777777" w:rsidR="006D0881" w:rsidRPr="00D7416D" w:rsidRDefault="006D0881" w:rsidP="006D0881">
      <w:pPr>
        <w:widowControl w:val="0"/>
        <w:autoSpaceDE w:val="0"/>
        <w:autoSpaceDN w:val="0"/>
        <w:adjustRightInd w:val="0"/>
        <w:spacing w:line="240" w:lineRule="auto"/>
        <w:ind w:left="640" w:hanging="640"/>
        <w:rPr>
          <w:rFonts w:ascii="Aptos" w:hAnsi="Aptos" w:cs="Times New Roman"/>
          <w:noProof/>
        </w:rPr>
      </w:pPr>
      <w:r w:rsidRPr="00D7416D">
        <w:rPr>
          <w:rFonts w:ascii="Aptos" w:hAnsi="Aptos" w:cs="Times New Roman"/>
          <w:noProof/>
        </w:rPr>
        <w:t xml:space="preserve">[3] </w:t>
      </w:r>
      <w:r w:rsidRPr="00D7416D">
        <w:rPr>
          <w:rFonts w:ascii="Aptos" w:hAnsi="Aptos" w:cs="Times New Roman"/>
          <w:noProof/>
        </w:rPr>
        <w:tab/>
        <w:t>Bennell KL, Nelligan R, Dobson F, Rini C, Keefe F, Kasza J, French S, Bryant C, Dalwood A, Abbott JH, Hinman RS. Effectiveness of an internet-delivered exercise and pain-coping skills training intervention for persons with chronic knee pain: A randomized trial . Ann Intern Med  2017;166:453–462. doi:10.7326/M16-1714.</w:t>
      </w:r>
    </w:p>
    <w:p w14:paraId="5D2B890B" w14:textId="77777777" w:rsidR="006D0881" w:rsidRPr="00BD778E" w:rsidRDefault="006D0881" w:rsidP="006D0881">
      <w:pPr>
        <w:widowControl w:val="0"/>
        <w:autoSpaceDE w:val="0"/>
        <w:autoSpaceDN w:val="0"/>
        <w:adjustRightInd w:val="0"/>
        <w:spacing w:line="240" w:lineRule="auto"/>
        <w:ind w:left="640" w:hanging="640"/>
        <w:rPr>
          <w:rFonts w:ascii="Aptos" w:hAnsi="Aptos" w:cs="Times New Roman"/>
          <w:noProof/>
          <w:lang w:val="pt-PT"/>
        </w:rPr>
      </w:pPr>
      <w:r w:rsidRPr="00D7416D">
        <w:rPr>
          <w:rFonts w:ascii="Aptos" w:hAnsi="Aptos" w:cs="Times New Roman"/>
          <w:noProof/>
        </w:rPr>
        <w:t xml:space="preserve">[4] </w:t>
      </w:r>
      <w:r w:rsidRPr="00D7416D">
        <w:rPr>
          <w:rFonts w:ascii="Aptos" w:hAnsi="Aptos" w:cs="Times New Roman"/>
          <w:noProof/>
        </w:rPr>
        <w:tab/>
        <w:t xml:space="preserve">Bossen D, Veenhof C, Van Beek KE, Spreeuwenberg PM, Dekker J, De Bakker DH. Effectiveness of a Web-Based Physical Activity Intervention in Patients With Knee and/or Hip Osteoarthritis: Randomized Controlled Trial. </w:t>
      </w:r>
      <w:r w:rsidRPr="00BD778E">
        <w:rPr>
          <w:rFonts w:ascii="Aptos" w:hAnsi="Aptos" w:cs="Times New Roman"/>
          <w:noProof/>
          <w:lang w:val="pt-PT"/>
        </w:rPr>
        <w:t>J Med Internet Res 2013;15:e257. doi:10.2196/jmir.2662.</w:t>
      </w:r>
    </w:p>
    <w:p w14:paraId="6A355970" w14:textId="77777777" w:rsidR="006D0881" w:rsidRPr="00D7416D" w:rsidRDefault="006D0881" w:rsidP="006D0881">
      <w:pPr>
        <w:widowControl w:val="0"/>
        <w:autoSpaceDE w:val="0"/>
        <w:autoSpaceDN w:val="0"/>
        <w:adjustRightInd w:val="0"/>
        <w:spacing w:line="240" w:lineRule="auto"/>
        <w:ind w:left="640" w:hanging="640"/>
        <w:rPr>
          <w:rFonts w:ascii="Aptos" w:hAnsi="Aptos" w:cs="Times New Roman"/>
          <w:noProof/>
        </w:rPr>
      </w:pPr>
      <w:r w:rsidRPr="00BD778E">
        <w:rPr>
          <w:rFonts w:ascii="Aptos" w:hAnsi="Aptos" w:cs="Times New Roman"/>
          <w:noProof/>
          <w:lang w:val="pt-PT"/>
        </w:rPr>
        <w:t xml:space="preserve">[5] </w:t>
      </w:r>
      <w:r w:rsidRPr="00BD778E">
        <w:rPr>
          <w:rFonts w:ascii="Aptos" w:hAnsi="Aptos" w:cs="Times New Roman"/>
          <w:noProof/>
          <w:lang w:val="pt-PT"/>
        </w:rPr>
        <w:tab/>
        <w:t xml:space="preserve">Duong V, Robbins SR, Dennis S, Venkatesha V, Ferreira ML, Hunter DJ. </w:t>
      </w:r>
      <w:r w:rsidRPr="00D7416D">
        <w:rPr>
          <w:rFonts w:ascii="Aptos" w:hAnsi="Aptos" w:cs="Times New Roman"/>
          <w:noProof/>
        </w:rPr>
        <w:t>Combined Digital Interventions for Pain Reduction in Patients Undergoing Knee Replacement. JAMA Netw OPEN 2023;6.</w:t>
      </w:r>
    </w:p>
    <w:p w14:paraId="1BB513DA" w14:textId="77777777" w:rsidR="006D0881" w:rsidRPr="00D7416D" w:rsidRDefault="006D0881" w:rsidP="006D0881">
      <w:pPr>
        <w:widowControl w:val="0"/>
        <w:autoSpaceDE w:val="0"/>
        <w:autoSpaceDN w:val="0"/>
        <w:adjustRightInd w:val="0"/>
        <w:spacing w:line="240" w:lineRule="auto"/>
        <w:ind w:left="640" w:hanging="640"/>
        <w:rPr>
          <w:rFonts w:ascii="Aptos" w:hAnsi="Aptos" w:cs="Times New Roman"/>
          <w:noProof/>
        </w:rPr>
      </w:pPr>
      <w:r w:rsidRPr="00D7416D">
        <w:rPr>
          <w:rFonts w:ascii="Aptos" w:hAnsi="Aptos" w:cs="Times New Roman"/>
          <w:noProof/>
        </w:rPr>
        <w:t xml:space="preserve">[6] </w:t>
      </w:r>
      <w:r w:rsidRPr="00D7416D">
        <w:rPr>
          <w:rFonts w:ascii="Aptos" w:hAnsi="Aptos" w:cs="Times New Roman"/>
          <w:noProof/>
        </w:rPr>
        <w:tab/>
        <w:t>Gohir SA, Eek F, Kelly A, Abhishek A, Valdes AM. Effectiveness of Internet-Based Exercises Aimed at Treating Knee Osteoarthritis The iBEAT-OA Randomized Clinical Trial. JAMA Netw OPEN 2021;4.</w:t>
      </w:r>
    </w:p>
    <w:p w14:paraId="0CC756D5" w14:textId="77777777" w:rsidR="006D0881" w:rsidRPr="00D7416D" w:rsidRDefault="006D0881" w:rsidP="006D0881">
      <w:pPr>
        <w:widowControl w:val="0"/>
        <w:autoSpaceDE w:val="0"/>
        <w:autoSpaceDN w:val="0"/>
        <w:adjustRightInd w:val="0"/>
        <w:spacing w:line="240" w:lineRule="auto"/>
        <w:ind w:left="640" w:hanging="640"/>
        <w:rPr>
          <w:rFonts w:ascii="Aptos" w:hAnsi="Aptos" w:cs="Times New Roman"/>
          <w:noProof/>
        </w:rPr>
      </w:pPr>
      <w:r w:rsidRPr="00D7416D">
        <w:rPr>
          <w:rFonts w:ascii="Aptos" w:hAnsi="Aptos" w:cs="Times New Roman"/>
          <w:noProof/>
        </w:rPr>
        <w:t xml:space="preserve">[7] </w:t>
      </w:r>
      <w:r w:rsidRPr="00D7416D">
        <w:rPr>
          <w:rFonts w:ascii="Aptos" w:hAnsi="Aptos" w:cs="Times New Roman"/>
          <w:noProof/>
        </w:rPr>
        <w:tab/>
        <w:t>Rini C, Porter LS, Somers TJ, McKee DC, DeVellis RF, Smith M, Winkel G, Ahern DK, Goldman R, Stiller JL, Mariani C, Patterson C, Jordan JM, Caldwell DS, Keefe FJ. Automated Internet-based pain coping skills training to manage osteoarthritis pain: A randomized controlled trial . Pain  2015;156:837–848. doi:10.1097/j.pain.0000000000000121.</w:t>
      </w:r>
    </w:p>
    <w:p w14:paraId="565AEB8A" w14:textId="77777777" w:rsidR="006D0881" w:rsidRPr="00D7416D" w:rsidRDefault="006D0881" w:rsidP="006D0881">
      <w:pPr>
        <w:widowControl w:val="0"/>
        <w:autoSpaceDE w:val="0"/>
        <w:autoSpaceDN w:val="0"/>
        <w:adjustRightInd w:val="0"/>
        <w:spacing w:line="240" w:lineRule="auto"/>
        <w:ind w:left="640" w:hanging="640"/>
        <w:rPr>
          <w:rFonts w:ascii="Aptos" w:hAnsi="Aptos" w:cs="Times New Roman"/>
          <w:noProof/>
        </w:rPr>
      </w:pPr>
      <w:r w:rsidRPr="00D7416D">
        <w:rPr>
          <w:rFonts w:ascii="Aptos" w:hAnsi="Aptos" w:cs="Times New Roman"/>
          <w:noProof/>
        </w:rPr>
        <w:t xml:space="preserve">[8] </w:t>
      </w:r>
      <w:r w:rsidRPr="00D7416D">
        <w:rPr>
          <w:rFonts w:ascii="Aptos" w:hAnsi="Aptos" w:cs="Times New Roman"/>
          <w:noProof/>
        </w:rPr>
        <w:tab/>
        <w:t>Sánchez-Laulhé PR, Biscarri-Carbonero Á, Suero-Pineda A, Luque-Romero LG, Barrerogarcía FJ, Blanquero J, Heredia-Rizo AM. The effects of a mobile app-delivered intervention in people with symptomatic hand osteoarthritis: a pragmatic randomized controlled trial . Eur J Phys Rehabil Med  2023;59:54–64. doi:10.23736/S1973-9087.22.07744-9.</w:t>
      </w:r>
    </w:p>
    <w:p w14:paraId="790AF5E1" w14:textId="77777777" w:rsidR="006D0881" w:rsidRPr="00D7416D" w:rsidRDefault="006D0881" w:rsidP="006D0881">
      <w:pPr>
        <w:widowControl w:val="0"/>
        <w:autoSpaceDE w:val="0"/>
        <w:autoSpaceDN w:val="0"/>
        <w:adjustRightInd w:val="0"/>
        <w:spacing w:line="240" w:lineRule="auto"/>
        <w:ind w:left="640" w:hanging="640"/>
        <w:rPr>
          <w:rFonts w:ascii="Aptos" w:hAnsi="Aptos" w:cs="Times New Roman"/>
          <w:noProof/>
        </w:rPr>
      </w:pPr>
      <w:r w:rsidRPr="00D7416D">
        <w:rPr>
          <w:rFonts w:ascii="Aptos" w:hAnsi="Aptos" w:cs="Times New Roman"/>
          <w:noProof/>
        </w:rPr>
        <w:t xml:space="preserve">[9] </w:t>
      </w:r>
      <w:r w:rsidRPr="00D7416D">
        <w:rPr>
          <w:rFonts w:ascii="Aptos" w:hAnsi="Aptos" w:cs="Times New Roman"/>
          <w:noProof/>
        </w:rPr>
        <w:tab/>
        <w:t>Timmers T, Janssen L, van der Weegen W, Das D, Marijnissen WJ, Hannink G, van der Zwaard BC, Plat A, Thomassen B, Swen JW, Kool RB, Heerspink FOL. The effect of an app for day-to-day postoperative care education on patients with total knee replacement: Randomized controlled trial. JMIR mHealth uHealth 2019;7:1–16.</w:t>
      </w:r>
    </w:p>
    <w:p w14:paraId="3487B665" w14:textId="77777777" w:rsidR="006D0881" w:rsidRPr="00D7416D" w:rsidRDefault="006D0881" w:rsidP="006D0881">
      <w:pPr>
        <w:widowControl w:val="0"/>
        <w:autoSpaceDE w:val="0"/>
        <w:autoSpaceDN w:val="0"/>
        <w:adjustRightInd w:val="0"/>
        <w:spacing w:line="240" w:lineRule="auto"/>
        <w:ind w:left="640" w:hanging="640"/>
        <w:rPr>
          <w:rFonts w:ascii="Aptos" w:hAnsi="Aptos" w:cs="Times New Roman"/>
          <w:noProof/>
        </w:rPr>
      </w:pPr>
      <w:r w:rsidRPr="00D7416D">
        <w:rPr>
          <w:rFonts w:ascii="Aptos" w:hAnsi="Aptos" w:cs="Times New Roman"/>
          <w:noProof/>
        </w:rPr>
        <w:t xml:space="preserve">[10] </w:t>
      </w:r>
      <w:r w:rsidRPr="00D7416D">
        <w:rPr>
          <w:rFonts w:ascii="Aptos" w:hAnsi="Aptos" w:cs="Times New Roman"/>
          <w:noProof/>
        </w:rPr>
        <w:tab/>
        <w:t>Tousignant M, Moffet H, Boissy P, Corriveau H, Cabana F, Marquis F. A randomized controlled trial of home telerehabilitation for post-knee arthroplasty. J Telemed Telecare 2011;17:195–198.</w:t>
      </w:r>
    </w:p>
    <w:p w14:paraId="556D0BB2" w14:textId="77777777" w:rsidR="006D0881" w:rsidRPr="00D7416D" w:rsidRDefault="006D0881" w:rsidP="006D0881">
      <w:pPr>
        <w:widowControl w:val="0"/>
        <w:autoSpaceDE w:val="0"/>
        <w:autoSpaceDN w:val="0"/>
        <w:adjustRightInd w:val="0"/>
        <w:spacing w:line="240" w:lineRule="auto"/>
        <w:ind w:left="640" w:hanging="640"/>
        <w:rPr>
          <w:rFonts w:ascii="Aptos" w:hAnsi="Aptos"/>
          <w:noProof/>
        </w:rPr>
      </w:pPr>
      <w:r w:rsidRPr="00D7416D">
        <w:rPr>
          <w:rFonts w:ascii="Aptos" w:hAnsi="Aptos" w:cs="Times New Roman"/>
          <w:noProof/>
        </w:rPr>
        <w:t xml:space="preserve">[11] </w:t>
      </w:r>
      <w:r w:rsidRPr="00D7416D">
        <w:rPr>
          <w:rFonts w:ascii="Aptos" w:hAnsi="Aptos" w:cs="Times New Roman"/>
          <w:noProof/>
        </w:rPr>
        <w:tab/>
        <w:t>Zadro JR, Shirley D, Simic M, Mousavi SJ, Ceprnja D, Maka K, Sung J, Ferreira P. Video-Game-Based Exercises for Older People with Chronic Low Back Pain: A Randomized Controlledtable Trial (GAMEBACK) . Phys Ther  2019;99:14–27. doi:10.1093/ptj/pzy112.</w:t>
      </w:r>
    </w:p>
    <w:p w14:paraId="53667EAF" w14:textId="77777777" w:rsidR="006D0881" w:rsidRDefault="006D0881" w:rsidP="006D0881">
      <w:r>
        <w:fldChar w:fldCharType="end"/>
      </w:r>
    </w:p>
    <w:p w14:paraId="1E16E34E" w14:textId="77777777" w:rsidR="006D0881" w:rsidRDefault="006D0881" w:rsidP="006D0881"/>
    <w:p w14:paraId="6F1AF81B" w14:textId="77777777" w:rsidR="006D0881" w:rsidRDefault="006D0881" w:rsidP="006D0881"/>
    <w:p w14:paraId="78AD1CAA" w14:textId="77777777" w:rsidR="006D0881" w:rsidRDefault="006D0881" w:rsidP="006D0881"/>
    <w:p w14:paraId="2431A583" w14:textId="77777777" w:rsidR="006D0881" w:rsidRDefault="006D0881" w:rsidP="006D0881"/>
    <w:p w14:paraId="1FA760E4" w14:textId="77777777" w:rsidR="006D0881" w:rsidRDefault="006D0881" w:rsidP="006D0881"/>
    <w:p w14:paraId="733CDD8C" w14:textId="77777777" w:rsidR="006D0881" w:rsidRDefault="006D0881" w:rsidP="006D0881"/>
    <w:p w14:paraId="010C3215" w14:textId="77777777" w:rsidR="006D0881" w:rsidRDefault="006D0881" w:rsidP="006D0881"/>
    <w:p w14:paraId="4BEA0A99" w14:textId="77777777" w:rsidR="006D0881" w:rsidRDefault="006D0881" w:rsidP="006D0881"/>
    <w:p w14:paraId="6CA5678C" w14:textId="77777777" w:rsidR="006D0881" w:rsidRDefault="006D0881" w:rsidP="006D0881"/>
    <w:p w14:paraId="2082549B" w14:textId="77777777" w:rsidR="006D0881" w:rsidRDefault="006D0881" w:rsidP="006D0881"/>
    <w:p w14:paraId="42F483C4" w14:textId="77777777" w:rsidR="006D0881" w:rsidRDefault="006D0881" w:rsidP="006D0881"/>
    <w:p w14:paraId="396FDEA7" w14:textId="77777777" w:rsidR="006D0881" w:rsidRDefault="006D0881" w:rsidP="006D0881"/>
    <w:p w14:paraId="13BD8E74" w14:textId="77777777" w:rsidR="006D0881" w:rsidRDefault="006D0881" w:rsidP="006D0881"/>
    <w:p w14:paraId="6A0EAD30" w14:textId="77777777" w:rsidR="006D0881" w:rsidRDefault="006D0881" w:rsidP="006D0881"/>
    <w:p w14:paraId="5016FB5B" w14:textId="77777777" w:rsidR="006D0881" w:rsidRPr="00E13C91" w:rsidRDefault="006D0881" w:rsidP="006D0881"/>
    <w:p w14:paraId="1CB5A1A3" w14:textId="77777777" w:rsidR="006D0881" w:rsidRDefault="006D0881" w:rsidP="006D0881"/>
    <w:p w14:paraId="7F0699F1" w14:textId="77777777" w:rsidR="006D0881" w:rsidRDefault="006D0881" w:rsidP="006D0881"/>
    <w:p w14:paraId="3B4CA771" w14:textId="77777777" w:rsidR="006D0881" w:rsidRDefault="006D0881" w:rsidP="006D0881"/>
    <w:p w14:paraId="06C05B51" w14:textId="77777777" w:rsidR="006D0881" w:rsidRPr="00D645DD" w:rsidRDefault="006D0881" w:rsidP="006D0881"/>
    <w:p w14:paraId="1C7BEDEC" w14:textId="77777777" w:rsidR="006D0881" w:rsidRPr="00D645DD" w:rsidRDefault="006D0881" w:rsidP="006D0881"/>
    <w:p w14:paraId="596332C0" w14:textId="77777777" w:rsidR="006D0881" w:rsidRPr="00D645DD" w:rsidRDefault="006D0881" w:rsidP="006D0881"/>
    <w:p w14:paraId="4D9EDC8C" w14:textId="77777777" w:rsidR="006D0881" w:rsidRDefault="006D0881" w:rsidP="006D0881"/>
    <w:p w14:paraId="5DA9DCE8" w14:textId="77777777" w:rsidR="006D0881" w:rsidRDefault="006D0881" w:rsidP="006D0881">
      <w:pPr>
        <w:rPr>
          <w:rFonts w:ascii="Arial" w:hAnsi="Arial" w:cs="Arial"/>
        </w:rPr>
      </w:pPr>
    </w:p>
    <w:p w14:paraId="32ED9338" w14:textId="77777777" w:rsidR="008E1887" w:rsidRDefault="008E1887"/>
    <w:sectPr w:rsidR="008E1887" w:rsidSect="001944F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dvP7D0F">
    <w:altName w:val="Calibri"/>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8659E3" w14:textId="77777777" w:rsidR="006D0881" w:rsidRDefault="006D088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04429667"/>
      <w:docPartObj>
        <w:docPartGallery w:val="Page Numbers (Bottom of Page)"/>
        <w:docPartUnique/>
      </w:docPartObj>
    </w:sdtPr>
    <w:sdtEndPr>
      <w:rPr>
        <w:noProof/>
      </w:rPr>
    </w:sdtEndPr>
    <w:sdtContent>
      <w:p w14:paraId="55166219" w14:textId="77777777" w:rsidR="006D0881" w:rsidRDefault="006D088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6BE2C54" w14:textId="77777777" w:rsidR="006D0881" w:rsidRDefault="006D088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4ECCE6" w14:textId="77777777" w:rsidR="006D0881" w:rsidRDefault="006D0881">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62AA57" w14:textId="77777777" w:rsidR="006D0881" w:rsidRDefault="006D088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2C1D68" w14:textId="77777777" w:rsidR="006D0881" w:rsidRDefault="006D088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A25DCC" w14:textId="77777777" w:rsidR="006D0881" w:rsidRDefault="006D088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20"/>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253F"/>
    <w:rsid w:val="00064CF7"/>
    <w:rsid w:val="001944F3"/>
    <w:rsid w:val="001E4F35"/>
    <w:rsid w:val="002F78B6"/>
    <w:rsid w:val="0034253F"/>
    <w:rsid w:val="004524F5"/>
    <w:rsid w:val="00555370"/>
    <w:rsid w:val="006B2E83"/>
    <w:rsid w:val="006D0881"/>
    <w:rsid w:val="00817C80"/>
    <w:rsid w:val="008E1887"/>
    <w:rsid w:val="008E694F"/>
    <w:rsid w:val="0099556F"/>
    <w:rsid w:val="00AD74B2"/>
    <w:rsid w:val="00B459DB"/>
    <w:rsid w:val="00BB1CDE"/>
    <w:rsid w:val="00C173D0"/>
    <w:rsid w:val="00C42A57"/>
    <w:rsid w:val="00E27921"/>
    <w:rsid w:val="00E85658"/>
  </w:rsids>
  <m:mathPr>
    <m:mathFont m:val="Cambria Math"/>
    <m:brkBin m:val="before"/>
    <m:brkBinSub m:val="--"/>
    <m:smallFrac m:val="0"/>
    <m:dispDef/>
    <m:lMargin m:val="0"/>
    <m:rMargin m:val="0"/>
    <m:defJc m:val="centerGroup"/>
    <m:wrapIndent m:val="1440"/>
    <m:intLim m:val="subSup"/>
    <m:naryLim m:val="undOvr"/>
  </m:mathPr>
  <w:themeFontLang w:val="pt-PT"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BAD71DC"/>
  <w15:chartTrackingRefBased/>
  <w15:docId w15:val="{5BD404FF-2FBE-4566-8124-A0605130DE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0881"/>
  </w:style>
  <w:style w:type="paragraph" w:styleId="Heading1">
    <w:name w:val="heading 1"/>
    <w:basedOn w:val="Normal"/>
    <w:next w:val="Normal"/>
    <w:link w:val="Heading1Char"/>
    <w:uiPriority w:val="9"/>
    <w:qFormat/>
    <w:rsid w:val="003425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425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4253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4253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4253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4253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4253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4253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4253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25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425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425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425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425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425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25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25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253F"/>
    <w:rPr>
      <w:rFonts w:eastAsiaTheme="majorEastAsia" w:cstheme="majorBidi"/>
      <w:color w:val="272727" w:themeColor="text1" w:themeTint="D8"/>
    </w:rPr>
  </w:style>
  <w:style w:type="paragraph" w:styleId="Title">
    <w:name w:val="Title"/>
    <w:basedOn w:val="Normal"/>
    <w:next w:val="Normal"/>
    <w:link w:val="TitleChar"/>
    <w:uiPriority w:val="10"/>
    <w:qFormat/>
    <w:rsid w:val="0034253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25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253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425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253F"/>
    <w:pPr>
      <w:spacing w:before="160"/>
      <w:jc w:val="center"/>
    </w:pPr>
    <w:rPr>
      <w:i/>
      <w:iCs/>
      <w:color w:val="404040" w:themeColor="text1" w:themeTint="BF"/>
    </w:rPr>
  </w:style>
  <w:style w:type="character" w:customStyle="1" w:styleId="QuoteChar">
    <w:name w:val="Quote Char"/>
    <w:basedOn w:val="DefaultParagraphFont"/>
    <w:link w:val="Quote"/>
    <w:uiPriority w:val="29"/>
    <w:rsid w:val="0034253F"/>
    <w:rPr>
      <w:i/>
      <w:iCs/>
      <w:color w:val="404040" w:themeColor="text1" w:themeTint="BF"/>
    </w:rPr>
  </w:style>
  <w:style w:type="paragraph" w:styleId="ListParagraph">
    <w:name w:val="List Paragraph"/>
    <w:basedOn w:val="Normal"/>
    <w:uiPriority w:val="34"/>
    <w:qFormat/>
    <w:rsid w:val="0034253F"/>
    <w:pPr>
      <w:ind w:left="720"/>
      <w:contextualSpacing/>
    </w:pPr>
  </w:style>
  <w:style w:type="character" w:styleId="IntenseEmphasis">
    <w:name w:val="Intense Emphasis"/>
    <w:basedOn w:val="DefaultParagraphFont"/>
    <w:uiPriority w:val="21"/>
    <w:qFormat/>
    <w:rsid w:val="0034253F"/>
    <w:rPr>
      <w:i/>
      <w:iCs/>
      <w:color w:val="0F4761" w:themeColor="accent1" w:themeShade="BF"/>
    </w:rPr>
  </w:style>
  <w:style w:type="paragraph" w:styleId="IntenseQuote">
    <w:name w:val="Intense Quote"/>
    <w:basedOn w:val="Normal"/>
    <w:next w:val="Normal"/>
    <w:link w:val="IntenseQuoteChar"/>
    <w:uiPriority w:val="30"/>
    <w:qFormat/>
    <w:rsid w:val="003425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4253F"/>
    <w:rPr>
      <w:i/>
      <w:iCs/>
      <w:color w:val="0F4761" w:themeColor="accent1" w:themeShade="BF"/>
    </w:rPr>
  </w:style>
  <w:style w:type="character" w:styleId="IntenseReference">
    <w:name w:val="Intense Reference"/>
    <w:basedOn w:val="DefaultParagraphFont"/>
    <w:uiPriority w:val="32"/>
    <w:qFormat/>
    <w:rsid w:val="0034253F"/>
    <w:rPr>
      <w:b/>
      <w:bCs/>
      <w:smallCaps/>
      <w:color w:val="0F4761" w:themeColor="accent1" w:themeShade="BF"/>
      <w:spacing w:val="5"/>
    </w:rPr>
  </w:style>
  <w:style w:type="table" w:styleId="TableGrid">
    <w:name w:val="Table Grid"/>
    <w:basedOn w:val="TableNormal"/>
    <w:uiPriority w:val="39"/>
    <w:rsid w:val="006D08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6D0881"/>
    <w:rPr>
      <w:b/>
      <w:bCs/>
    </w:rPr>
  </w:style>
  <w:style w:type="paragraph" w:customStyle="1" w:styleId="Default">
    <w:name w:val="Default"/>
    <w:rsid w:val="006D0881"/>
    <w:pPr>
      <w:autoSpaceDE w:val="0"/>
      <w:autoSpaceDN w:val="0"/>
      <w:adjustRightInd w:val="0"/>
      <w:spacing w:after="0" w:line="240" w:lineRule="auto"/>
    </w:pPr>
    <w:rPr>
      <w:rFonts w:ascii="Calibri" w:hAnsi="Calibri" w:cs="Calibri"/>
      <w:color w:val="000000"/>
      <w:sz w:val="24"/>
      <w:szCs w:val="24"/>
    </w:rPr>
  </w:style>
  <w:style w:type="paragraph" w:styleId="Header">
    <w:name w:val="header"/>
    <w:basedOn w:val="Normal"/>
    <w:link w:val="HeaderChar"/>
    <w:uiPriority w:val="99"/>
    <w:unhideWhenUsed/>
    <w:rsid w:val="006D0881"/>
    <w:pPr>
      <w:tabs>
        <w:tab w:val="center" w:pos="4252"/>
        <w:tab w:val="right" w:pos="8504"/>
      </w:tabs>
      <w:spacing w:after="0" w:line="240" w:lineRule="auto"/>
    </w:pPr>
  </w:style>
  <w:style w:type="character" w:customStyle="1" w:styleId="HeaderChar">
    <w:name w:val="Header Char"/>
    <w:basedOn w:val="DefaultParagraphFont"/>
    <w:link w:val="Header"/>
    <w:uiPriority w:val="99"/>
    <w:rsid w:val="006D0881"/>
  </w:style>
  <w:style w:type="paragraph" w:styleId="Footer">
    <w:name w:val="footer"/>
    <w:basedOn w:val="Normal"/>
    <w:link w:val="FooterChar"/>
    <w:uiPriority w:val="99"/>
    <w:unhideWhenUsed/>
    <w:rsid w:val="006D0881"/>
    <w:pPr>
      <w:tabs>
        <w:tab w:val="center" w:pos="4252"/>
        <w:tab w:val="right" w:pos="8504"/>
      </w:tabs>
      <w:spacing w:after="0" w:line="240" w:lineRule="auto"/>
    </w:pPr>
  </w:style>
  <w:style w:type="character" w:customStyle="1" w:styleId="FooterChar">
    <w:name w:val="Footer Char"/>
    <w:basedOn w:val="DefaultParagraphFont"/>
    <w:link w:val="Footer"/>
    <w:uiPriority w:val="99"/>
    <w:rsid w:val="006D08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settings" Target="settings.xml"/><Relationship Id="rId21" Type="http://schemas.openxmlformats.org/officeDocument/2006/relationships/image" Target="media/image11.png"/><Relationship Id="rId7" Type="http://schemas.openxmlformats.org/officeDocument/2006/relationships/header" Target="header2.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styles" Target="styles.xml"/><Relationship Id="rId16" Type="http://schemas.openxmlformats.org/officeDocument/2006/relationships/image" Target="media/image6.png"/><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image" Target="media/image1.emf"/><Relationship Id="rId15" Type="http://schemas.openxmlformats.org/officeDocument/2006/relationships/image" Target="media/image5.png"/><Relationship Id="rId23" Type="http://schemas.openxmlformats.org/officeDocument/2006/relationships/theme" Target="theme/theme1.xml"/><Relationship Id="rId10" Type="http://schemas.openxmlformats.org/officeDocument/2006/relationships/header" Target="header3.xml"/><Relationship Id="rId19" Type="http://schemas.openxmlformats.org/officeDocument/2006/relationships/image" Target="media/image9.png"/><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image" Target="media/image4.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6CD52A-D30A-4A6B-8D99-9C087B7122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25</Pages>
  <Words>31377</Words>
  <Characters>180418</Characters>
  <Application>Microsoft Office Word</Application>
  <DocSecurity>0</DocSecurity>
  <Lines>5154</Lines>
  <Paragraphs>1943</Paragraphs>
  <ScaleCrop>false</ScaleCrop>
  <HeadingPairs>
    <vt:vector size="2" baseType="variant">
      <vt:variant>
        <vt:lpstr>Title</vt:lpstr>
      </vt:variant>
      <vt:variant>
        <vt:i4>1</vt:i4>
      </vt:variant>
    </vt:vector>
  </HeadingPairs>
  <TitlesOfParts>
    <vt:vector size="1" baseType="lpstr">
      <vt:lpstr/>
    </vt:vector>
  </TitlesOfParts>
  <Company>Universidade de Aveiro</Company>
  <LinksUpToDate>false</LinksUpToDate>
  <CharactersWithSpaces>209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bela Silva</dc:creator>
  <cp:keywords/>
  <dc:description/>
  <cp:lastModifiedBy>Anabela Silva</cp:lastModifiedBy>
  <cp:revision>5</cp:revision>
  <dcterms:created xsi:type="dcterms:W3CDTF">2025-08-20T10:36:00Z</dcterms:created>
  <dcterms:modified xsi:type="dcterms:W3CDTF">2025-08-20T1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25bd312-85c3-4271-adc7-3d54816a7643</vt:lpwstr>
  </property>
</Properties>
</file>